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8F5" w:rsidRPr="0079494D" w:rsidRDefault="00AC08F5" w:rsidP="00AC08F5">
      <w:pPr>
        <w:rPr>
          <w:rFonts w:ascii="Times New Roman" w:eastAsia="Times New Roman" w:hAnsi="Times New Roman"/>
          <w:b/>
          <w:sz w:val="24"/>
        </w:rPr>
      </w:pPr>
      <w:r w:rsidRPr="0079494D">
        <w:rPr>
          <w:rFonts w:ascii="Times New Roman" w:eastAsia="Times New Roman" w:hAnsi="Times New Roman"/>
          <w:b/>
          <w:sz w:val="24"/>
        </w:rPr>
        <w:t xml:space="preserve">Questioner </w:t>
      </w:r>
    </w:p>
    <w:p w:rsidR="00AC08F5" w:rsidRPr="00683A00" w:rsidRDefault="00AC08F5" w:rsidP="00AC08F5">
      <w:pPr>
        <w:spacing w:after="0" w:line="0" w:lineRule="atLeast"/>
        <w:ind w:right="-248"/>
        <w:jc w:val="center"/>
        <w:rPr>
          <w:rFonts w:ascii="Times New Roman" w:eastAsia="Times New Roman" w:hAnsi="Times New Roman" w:cs="Arial"/>
          <w:b/>
          <w:sz w:val="28"/>
          <w:szCs w:val="20"/>
        </w:rPr>
      </w:pPr>
      <w:r w:rsidRPr="00683A00">
        <w:rPr>
          <w:rFonts w:ascii="Times New Roman" w:eastAsia="Times New Roman" w:hAnsi="Times New Roman" w:cs="Arial"/>
          <w:b/>
          <w:sz w:val="28"/>
          <w:szCs w:val="20"/>
        </w:rPr>
        <w:t>Patient Version</w:t>
      </w: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5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0" w:lineRule="atLeast"/>
        <w:ind w:left="1789"/>
        <w:rPr>
          <w:rFonts w:ascii="Times New Roman" w:eastAsia="Times New Roman" w:hAnsi="Times New Roman" w:cs="Arial"/>
          <w:b/>
          <w:sz w:val="28"/>
          <w:szCs w:val="20"/>
        </w:rPr>
      </w:pPr>
      <w:r w:rsidRPr="00683A00">
        <w:rPr>
          <w:rFonts w:ascii="Times New Roman" w:eastAsia="Times New Roman" w:hAnsi="Times New Roman" w:cs="Arial"/>
          <w:b/>
          <w:sz w:val="28"/>
          <w:szCs w:val="20"/>
        </w:rPr>
        <w:t>MICHIGAN NEUROPATHY SCREENING INSTRUMENT</w:t>
      </w:r>
    </w:p>
    <w:p w:rsidR="00AC08F5" w:rsidRPr="00683A00" w:rsidRDefault="00AC08F5" w:rsidP="00AC08F5">
      <w:pPr>
        <w:numPr>
          <w:ilvl w:val="0"/>
          <w:numId w:val="12"/>
        </w:numPr>
        <w:tabs>
          <w:tab w:val="left" w:pos="449"/>
        </w:tabs>
        <w:spacing w:after="0" w:line="0" w:lineRule="atLeast"/>
        <w:ind w:left="449" w:hanging="449"/>
        <w:rPr>
          <w:rFonts w:ascii="Times New Roman" w:eastAsia="Times New Roman" w:hAnsi="Times New Roman" w:cs="Arial"/>
          <w:b/>
          <w:sz w:val="24"/>
          <w:szCs w:val="20"/>
        </w:rPr>
      </w:pPr>
      <w:r w:rsidRPr="00683A00">
        <w:rPr>
          <w:rFonts w:ascii="Times New Roman" w:eastAsia="Times New Roman" w:hAnsi="Times New Roman" w:cs="Arial"/>
          <w:b/>
          <w:sz w:val="24"/>
          <w:szCs w:val="20"/>
        </w:rPr>
        <w:t xml:space="preserve">History </w:t>
      </w:r>
      <w:r w:rsidRPr="00683A00">
        <w:rPr>
          <w:rFonts w:ascii="Times New Roman" w:eastAsia="Times New Roman" w:hAnsi="Times New Roman" w:cs="Arial"/>
          <w:sz w:val="24"/>
          <w:szCs w:val="20"/>
        </w:rPr>
        <w:t>(To be completed by the person with diabetes)</w:t>
      </w:r>
    </w:p>
    <w:p w:rsidR="00AC08F5" w:rsidRPr="00683A00" w:rsidRDefault="00AC08F5" w:rsidP="00AC08F5">
      <w:pPr>
        <w:spacing w:after="0" w:line="270" w:lineRule="auto"/>
        <w:ind w:left="449" w:right="40"/>
        <w:rPr>
          <w:rFonts w:ascii="Times New Roman" w:eastAsia="Times New Roman" w:hAnsi="Times New Roman" w:cs="Arial"/>
          <w:sz w:val="28"/>
          <w:szCs w:val="20"/>
        </w:rPr>
      </w:pPr>
      <w:r w:rsidRPr="00683A00">
        <w:rPr>
          <w:rFonts w:ascii="Times New Roman" w:eastAsia="Times New Roman" w:hAnsi="Times New Roman" w:cs="Arial"/>
          <w:sz w:val="28"/>
          <w:szCs w:val="20"/>
        </w:rPr>
        <w:t>Answer the following questions about the feeling in your legs and feet. Check yes or no based on how you usually feel. Thank you.</w:t>
      </w:r>
    </w:p>
    <w:p w:rsidR="00AC08F5" w:rsidRPr="00683A00" w:rsidRDefault="00AC08F5" w:rsidP="00AC08F5">
      <w:pPr>
        <w:spacing w:after="0" w:line="346" w:lineRule="exact"/>
        <w:rPr>
          <w:rFonts w:ascii="Times New Roman" w:eastAsia="Times New Roman" w:hAnsi="Times New Roman" w:cs="Arial"/>
          <w:sz w:val="24"/>
          <w:szCs w:val="20"/>
        </w:rPr>
      </w:pPr>
    </w:p>
    <w:tbl>
      <w:tblPr>
        <w:tblW w:w="9270" w:type="dxa"/>
        <w:tblInd w:w="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"/>
        <w:gridCol w:w="6930"/>
        <w:gridCol w:w="1220"/>
        <w:gridCol w:w="760"/>
      </w:tblGrid>
      <w:tr w:rsidR="00AC08F5" w:rsidRPr="00683A00" w:rsidTr="00596C09">
        <w:trPr>
          <w:trHeight w:val="368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 xml:space="preserve">Are </w:t>
            </w:r>
            <w:proofErr w:type="spellStart"/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ou</w:t>
            </w:r>
            <w:proofErr w:type="spellEnd"/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 xml:space="preserve"> legs and/or feet numb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2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Do you ever have any burning pain in your legs and/or feet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3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Are your feet too sensitive to touch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4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Do you get muscle cramps in your legs and/or feet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5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Do you ever have any prickling feelings in your legs or feet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6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Does it hurt when the bed covers touch your skin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7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When you get into the tub or shower, are you able to tell the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proofErr w:type="gramStart"/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hot</w:t>
            </w:r>
            <w:proofErr w:type="gramEnd"/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 xml:space="preserve"> water from the cold water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8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Have you ever had an open sore on your foot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9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Has your doctor ever told you that you have diabetic neuropathy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0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Do you feel weak all over most of the time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1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Are your symptoms worse at night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2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Do your legs hurt when you walk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3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Are you able to sense your feet when you walk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4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Is the skin on your feet so dry that it cracks open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  <w:tr w:rsidR="00AC08F5" w:rsidRPr="00683A00" w:rsidTr="00596C09">
        <w:trPr>
          <w:trHeight w:val="480"/>
        </w:trPr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15.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Have you ever had an amputation?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380"/>
              <w:rPr>
                <w:rFonts w:ascii="Times New Roman" w:eastAsia="Times New Roman" w:hAnsi="Times New Roman" w:cs="Arial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8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3"/>
                <w:sz w:val="28"/>
                <w:szCs w:val="20"/>
              </w:rPr>
              <w:t>No</w:t>
            </w:r>
          </w:p>
        </w:tc>
      </w:tr>
    </w:tbl>
    <w:p w:rsidR="00AC08F5" w:rsidRPr="00683A00" w:rsidRDefault="00AC08F5" w:rsidP="00AC08F5">
      <w:pPr>
        <w:spacing w:after="0" w:line="20" w:lineRule="exact"/>
        <w:rPr>
          <w:rFonts w:ascii="Times New Roman" w:eastAsia="Times New Roman" w:hAnsi="Times New Roman" w:cs="Arial"/>
          <w:sz w:val="24"/>
          <w:szCs w:val="20"/>
        </w:rPr>
      </w:pP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4752975</wp:posOffset>
                </wp:positionV>
                <wp:extent cx="0" cy="125730"/>
                <wp:effectExtent l="12700" t="13335" r="6350" b="13335"/>
                <wp:wrapNone/>
                <wp:docPr id="335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374.25pt" to="434.5pt,-36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hUgEgIAACoEAAAOAAAAZHJzL2Uyb0RvYy54bWysU02P2yAQvVfqf0DcE9v5XivOqrKTXtJu&#10;pN3+AAI4RsWAgMSJqv73DjiJsu2lquoDHmDmzZt5w/L53Ep04tYJrQqcDVOMuKKaCXUo8Le3zWCB&#10;kfNEMSK14gW+cIefVx8/LDuT85FutGTcIgBRLu9MgRvvTZ4kjja8JW6oDVdwWWvbEg9be0iYJR2g&#10;tzIZpeks6bRlxmrKnYPTqr/Eq4hf15z6l7p23CNZYODm42rjug9rslqS/GCJaQS90iD/wKIlQkHS&#10;O1RFPEFHK/6AagW12unaD6luE13XgvJYA1STpb9V89oQw2Mt0Bxn7m1y/w+Wfj3tLBKswOPxFCNF&#10;WhBpKxRHi9CbzrgcXEq1s6E6elavZqvpd4eULhuiDjxyfLsYCMtCRPIuJGycgQz77otm4EOOXsdG&#10;nWvbBkhoATpHPS53PfjZI9ofUjjNRtP5OEqVkPwWZ6zzn7luUTAKLIFyxCWnrfOBB8lvLiGN0hsh&#10;ZVRbKtQF0HmaxginpWDhNvg5e9iX0qITCQMTv1gV3Dy6WX1ULKI1nLD11fZEyN6G7FIFPCgF+Fyt&#10;fiJ+PKVP68V6MRlMRrP1YJJW1eDTppwMZptsPq3GVVlW2c9ALZvkjWCMq8DuNp3Z5O/Uv76Tfq7u&#10;83nvQ/IePTYMyN7+kXTUMsjXD8Jes8vO3jSGgYzO18cTJv5xD/bjE1/9AgAA//8DAFBLAwQUAAYA&#10;CAAAACEAvlKOceEAAAANAQAADwAAAGRycy9kb3ducmV2LnhtbEyPwU7DMBBE70j8g7VI3FqHCBoT&#10;4lQIVFWgXtoicd0mSxyI12nstuHvccUBjjs7mnlTzEfbiSMNvnWs4WaagCCuXN1yo+Ftu5goED4g&#10;19g5Jg3f5GFeXl4UmNfuxGs6bkIjYgj7HDWYEPpcSl8ZsuinrieOvw83WAzxHBpZD3iK4baTaZLM&#10;pMWWY4PBnp4MVV+bg9WAz8t1eFfpa9a+mNXndrFfGrXX+vpqfHwAEWgMf2Y440d0KCPTzh249qLT&#10;oGb3cUvQMMlu1R2IaPmVdmcpVRnIspD/V5Q/AAAA//8DAFBLAQItABQABgAIAAAAIQC2gziS/gAA&#10;AOEBAAATAAAAAAAAAAAAAAAAAAAAAABbQ29udGVudF9UeXBlc10ueG1sUEsBAi0AFAAGAAgAAAAh&#10;ADj9If/WAAAAlAEAAAsAAAAAAAAAAAAAAAAALwEAAF9yZWxzLy5yZWxzUEsBAi0AFAAGAAgAAAAh&#10;AP4OFSASAgAAKgQAAA4AAAAAAAAAAAAAAAAALgIAAGRycy9lMm9Eb2MueG1sUEsBAi0AFAAGAAgA&#10;AAAhAL5SjnHhAAAADQ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633595</wp:posOffset>
                </wp:positionV>
                <wp:extent cx="125730" cy="0"/>
                <wp:effectExtent l="6350" t="8890" r="10795" b="10160"/>
                <wp:wrapNone/>
                <wp:docPr id="334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64.85pt" to="443.9pt,-36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MdpEwIAACo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TjcY6R&#10;Ii2ItBWKo3noTWdcASErtbOhOnpWr2ar6XeHlF41RB145Ph2MZCWhYzkXUrYOAM37LsvmkEMOXod&#10;G3WubRsgoQXoHPW43PXgZ48oHGajp+kYVKO9KyFFn2es85+5blEwSiyBcsQlp63zgQcp+pBwjdIb&#10;IWVUWyrUBexpmsYMp6VgwRvinD3sV9KiEwkDE79YFXgew6w+KhbRGk7Y+mZ7IuTVhtulCnhQCvC5&#10;WdeJ+DFP5+vZepYP8tFkPcjTqhp82qzywWSTTZ+qcbVaVdnPQC3Li0YwxlVg109nlv+d+rd3cp2r&#10;+3ze+5C8R48NA7L9P5KOWgb5roOw1+yys73GMJAx+PZ4wsQ/7sF+fOLLXwAAAP//AwBQSwMEFAAG&#10;AAgAAAAhACp0pg7fAAAADQEAAA8AAABkcnMvZG93bnJldi54bWxMj8FOwzAMhu9IvENkJG5bSg9r&#10;KE0nBJomEJdtSFy9xjSFxumabCtvTzggONr+9fv7quXkenGiMXSeNdzMMxDEjTcdtxped6uZAhEi&#10;ssHeM2n4ogDL+vKiwtL4M2/otI2tSCUcStRgYxxKKUNjyWGY+4E43d796DCmcWylGfGcyl0v8yxb&#10;SIcdpw8WB3qw1Hxuj04DPq438U3lz0X3ZF8+dqvD2qqD1tdX0/0diEhT/AvDD35Chzox7f2RTRC9&#10;BrVQySVqmBX5bQEiRZQqks3+dyXrSv63qL8BAAD//wMAUEsBAi0AFAAGAAgAAAAhALaDOJL+AAAA&#10;4QEAABMAAAAAAAAAAAAAAAAAAAAAAFtDb250ZW50X1R5cGVzXS54bWxQSwECLQAUAAYACAAAACEA&#10;OP0h/9YAAACUAQAACwAAAAAAAAAAAAAAAAAvAQAAX3JlbHMvLnJlbHNQSwECLQAUAAYACAAAACEA&#10;oxDHaRMCAAAqBAAADgAAAAAAAAAAAAAAAAAuAgAAZHJzL2Uyb0RvYy54bWxQSwECLQAUAAYACAAA&#10;ACEAKnSmDt8AAAAN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746625</wp:posOffset>
                </wp:positionV>
                <wp:extent cx="125730" cy="0"/>
                <wp:effectExtent l="6350" t="10160" r="10795" b="8890"/>
                <wp:wrapNone/>
                <wp:docPr id="333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73.75pt" to="443.9pt,-37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ngFAIAACsEAAAOAAAAZHJzL2Uyb0RvYy54bWysU8GO2jAQvVfqP1i+QxLIsmxEWFUJ9EK7&#10;SLv9AGM7xKpjW7YhoKr/3rEhiG0vVdUcnLFn/Pxm3szi+dRJdOTWCa1KnI1TjLiimgm1L/G3t/Vo&#10;jpHzRDEiteIlPnOHn5cfPyx6U/CJbrVk3CIAUa7oTYlb702RJI62vCNurA1X4Gy07YiHrd0nzJIe&#10;0DuZTNJ0lvTaMmM15c7BaX1x4mXEbxpO/UvTOO6RLDFw83G1cd2FNVkuSLG3xLSCXmmQf2DREaHg&#10;0RtUTTxBByv+gOoEtdrpxo+p7hLdNILymANkk6W/ZfPaEsNjLlAcZ25lcv8Pln49bi0SrMTT6RQj&#10;RToQaSMUR1ksTm9cATGV2tqQHj2pV7PR9LtDSlctUXseSb6dDdzLQjmTd1fCxhl4Ytd/0QxiyMHr&#10;WKlTY7sACTVApyjI+SYIP3lE4TCbPDxOQTY6uBJSDPeMdf4z1x0KRoklcI645LhxPvAgxRASnlF6&#10;LaSMckuF+oD9mKbxhtNSsOANcc7ud5W06EhCx8QvZgWe+zCrD4pFtJYTtrrangh5seF1qQIepAJ8&#10;rtalJX48pU+r+Wqej/LJbDXK07oefVpX+Wi2zh4f6mldVXX2M1DL8qIVjHEV2A3tmeV/J/91UC6N&#10;dWvQWx2S9+ixYEB2+EfSUcsgX5gnV+w0O2/toDF0ZAy+Tk9o+fs92PczvvwFAAD//wMAUEsDBBQA&#10;BgAIAAAAIQDTyFJl4AAAAA0BAAAPAAAAZHJzL2Rvd25yZXYueG1sTI/BTsMwDIbvSLxDZCRuW8oE&#10;a1SaTgg0TSAu25C4Zo1pCo3TNdlW3h5zmOBo+9fv7ysXo+/EEYfYBtJwM81AINXBttRoeNsuJwpE&#10;TIas6QKhhm+MsKguL0pT2HCiNR43qRFcQrEwGlxKfSFlrB16E6ehR+LbRxi8STwOjbSDOXG57+Qs&#10;y+bSm5b4gzM9PjqsvzYHr8E8rdbpXc1e8vbZvX5ul/uVU3utr6/Gh3sQCcf0F4ZffEaHipl24UA2&#10;ik6Dmit2SRom+W1+B4IjSuVsszuvZFXK/xbVDwAAAP//AwBQSwECLQAUAAYACAAAACEAtoM4kv4A&#10;AADhAQAAEwAAAAAAAAAAAAAAAAAAAAAAW0NvbnRlbnRfVHlwZXNdLnhtbFBLAQItABQABgAIAAAA&#10;IQA4/SH/1gAAAJQBAAALAAAAAAAAAAAAAAAAAC8BAABfcmVscy8ucmVsc1BLAQItABQABgAIAAAA&#10;IQDsnMngFAIAACsEAAAOAAAAAAAAAAAAAAAAAC4CAABkcnMvZTJvRG9jLnhtbFBLAQItABQABgAI&#10;AAAAIQDTyFJl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4752975</wp:posOffset>
                </wp:positionV>
                <wp:extent cx="0" cy="125730"/>
                <wp:effectExtent l="11430" t="13335" r="7620" b="13335"/>
                <wp:wrapNone/>
                <wp:docPr id="332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374.25pt" to="443.4pt,-36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Fx+FQIAACsEAAAOAAAAZHJzL2Uyb0RvYy54bWysU02P2jAQvVfqf7B8hySQZdmIsKoS6IV2&#10;kXb7A4ztEKuObdmGgKr+944doKW9VFVzcPzx5vnNvPHi+dRJdOTWCa1KnI1TjLiimgm1L/GXt/Vo&#10;jpHzRDEiteIlPnOHn5fv3y16U/CJbrVk3CIgUa7oTYlb702RJI62vCNurA1XcNho2xEPS7tPmCU9&#10;sHcymaTpLOm1ZcZqyp2D3Xo4xMvI3zSc+pemcdwjWWLQ5uNo47gLY7JckGJviWkFvcgg/6CiI0LB&#10;pTeqmniCDlb8QdUJarXTjR9T3SW6aQTlMQfIJkt/y+a1JYbHXKA4ztzK5P4fLf183FokWImn0wlG&#10;inRg0kYojrIsFKc3rgBMpbY2pEdP6tVsNP3qkNJVS9SeR5FvZwNxMSK5CwkLZ+CKXf9JM8CQg9ex&#10;UqfGdoESaoBO0ZDzzRB+8ogOmxR2s8nD4zR6lZDiGmes8x+57lCYlFiC5shLjhvnQTlAr5BwjdJr&#10;IWW0WyrUB9LHNI0RTkvBwmnAObvfVdKiIwkdE79QB2C7g1l9UCyytZyw1WXuiZDDHPBSBT5IBfRc&#10;ZkNLfHtKn1bz1Twf5ZPZapSndT36sK7y0WydPT7U07qq6ux7kJblRSsY4yqou7Znlv+d/ZeHMjTW&#10;rUFvdUju2WOKIPb6j6Kjl8G+oRF2mp23NlQj2AodGcGX1xNa/td1RP1848sfAAAA//8DAFBLAwQU&#10;AAYACAAAACEApVrw2uAAAAANAQAADwAAAGRycy9kb3ducmV2LnhtbEyPTU/CQBCG7yb+h82YeIOt&#10;jdJN7ZYYDSESL4CJ16Edu9XubOkuUP89Szzo8f3IO88U89F24kiDbx1ruJsmIIgrV7fcaHjfLiYK&#10;hA/INXaOScMPeZiX11cF5rU78ZqOm9CIOMI+Rw0mhD6X0leGLPqp64lj9ukGiyHKoZH1gKc4bjuZ&#10;JslMWmw5XjDY07Oh6ntzsBrwZbkOHypdZe2refvaLvZLo/Za396MT48gAo3hrwwX/IgOZWTauQPX&#10;XnQalJpF9KBhkt2rBxCx8mvtLlaqMpBlIf9/UZ4BAAD//wMAUEsBAi0AFAAGAAgAAAAhALaDOJL+&#10;AAAA4QEAABMAAAAAAAAAAAAAAAAAAAAAAFtDb250ZW50X1R5cGVzXS54bWxQSwECLQAUAAYACAAA&#10;ACEAOP0h/9YAAACUAQAACwAAAAAAAAAAAAAAAAAvAQAAX3JlbHMvLnJlbHNQSwECLQAUAAYACAAA&#10;ACEAvIRcfhUCAAArBAAADgAAAAAAAAAAAAAAAAAuAgAAZHJzL2Uyb0RvYy54bWxQSwECLQAUAAYA&#10;CAAAACEApVrw2u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4752975</wp:posOffset>
                </wp:positionV>
                <wp:extent cx="0" cy="125730"/>
                <wp:effectExtent l="12700" t="13335" r="6350" b="13335"/>
                <wp:wrapNone/>
                <wp:docPr id="331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74.25pt" to="497.5pt,-36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ZwwFAIAACs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TTaYaR&#10;Ih2ItBGKo2wSmtMbV4BPpbY2lEdP6tVsNP3ukNJVS9SeR5JvZwNxWYhI3oWEjTOQYtd/0Qx8yMHr&#10;2KlTY7sACT1ApyjI+SYIP3lEh0MKp9nk4XEatUpIcY0z1vnPXHcoGCWWwDnikuPG+cCDFFeXkEbp&#10;tZAyyi0V6gPoY5rGCKelYOE2+Dm731XSoiMJExO/WBXc3LtZfVAsorWcsNXF9kTIwYbsUgU8KAX4&#10;XKxhJH48pU+r+Wqej/LJbDXK07oefVpX+Wi2zh4f6mldVXX2M1DL8qIVjHEV2F3HM8v/Tv7LQxkG&#10;6zagtz4k79Fjw4Ds9R9JRy2DfMMg7DQ7b+1VY5jI6Hx5PWHk7/dg37/x5S8AAAD//wMAUEsDBBQA&#10;BgAIAAAAIQDTqtj94QAAAA0BAAAPAAAAZHJzL2Rvd25yZXYueG1sTI/BTsMwEETvSPyDtUjcWoeI&#10;EjfEqRCoqkBc2iJx3SZLHIjXaey24e9xxQGOOzuaeVMsRtuJIw2+dazhZpqAIK5c3XKj4W27nCgQ&#10;PiDX2DkmDd/kYVFeXhSY1+7EazpuQiNiCPscNZgQ+lxKXxmy6KeuJ46/DzdYDPEcGlkPeIrhtpNp&#10;ktxJiy3HBoM9PRqqvjYHqwGfVuvwrtKXrH02r5/b5X5l1F7r66vx4R5EoDH8meGMH9GhjEw7d+Da&#10;i07DfD6LW4KGSXarZiCi5VfanaVUZSDLQv5fUf4AAAD//wMAUEsBAi0AFAAGAAgAAAAhALaDOJL+&#10;AAAA4QEAABMAAAAAAAAAAAAAAAAAAAAAAFtDb250ZW50X1R5cGVzXS54bWxQSwECLQAUAAYACAAA&#10;ACEAOP0h/9YAAACUAQAACwAAAAAAAAAAAAAAAAAvAQAAX3JlbHMvLnJlbHNQSwECLQAUAAYACAAA&#10;ACEAAcWcMBQCAAArBAAADgAAAAAAAAAAAAAAAAAuAgAAZHJzL2Uyb0RvYy54bWxQSwECLQAUAAYA&#10;CAAAACEA06rY/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633595</wp:posOffset>
                </wp:positionV>
                <wp:extent cx="125730" cy="0"/>
                <wp:effectExtent l="6350" t="8890" r="10795" b="10160"/>
                <wp:wrapNone/>
                <wp:docPr id="330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" o:spid="_x0000_s1026" style="position:absolute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64.85pt" to="506.9pt,-36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QmuEgIAACs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TTKfRH&#10;kQ5E2gjFUTYNzemNKyCmUlsbyqMn9Wo2mn53SOmqJWrPI8m3s4G8LGQk71LCxhm4Ytd/0QxiyMHr&#10;2KlTY7sACT1ApyjI+SYIP3lE4TCbPDwGWnRwJaQY8ox1/jPXHQpGiSVwjrjkuHE+8CDFEBKuUXot&#10;pIxyS4X6gP2YpjHDaSlY8IY4Z/e7Slp0JGFi4herAs99mNUHxSJaywlbXW1PhLzYcLtUAQ9KAT5X&#10;6zISP57Sp9V8Nc9H+WS2GuVpXY8+rat8NFtnjw/1tK6qOvsZqGV50QrGuArshvHM8r+T//pQLoN1&#10;G9BbH5L36LFhQHb4R9JRyyDfZRB2mp23dtAYJjIGX19PGPn7Pdj3b3z5CwAA//8DAFBLAwQUAAYA&#10;CAAAACEAg/c8sOEAAAAOAQAADwAAAGRycy9kb3ducmV2LnhtbEyPTU/DMAyG70j8h8hI3LZ0BdEP&#10;mk4INE1MXLYhcfVa0xQap2uyrfz7ZQcER9uvXj9PMR9NJ440uNaygtk0AkFc2brlRsH7djFJQTiP&#10;XGNnmRT8kIN5eX1VYF7bE6/puPGNCCXsclSgve9zKV2lyaCb2p443D7tYNCHcWhkPeAplJtOxlH0&#10;IA22HD5o7OlZU/W9ORgF+LJc+480XiXtq3772i72S53ulbq9GZ8eQXga/V8YLvgBHcrAtLMHrp3o&#10;FGTZfXDxCiZJnCUgLpFodhd0dr87WRbyv0Z5BgAA//8DAFBLAQItABQABgAIAAAAIQC2gziS/gAA&#10;AOEBAAATAAAAAAAAAAAAAAAAAAAAAABbQ29udGVudF9UeXBlc10ueG1sUEsBAi0AFAAGAAgAAAAh&#10;ADj9If/WAAAAlAEAAAsAAAAAAAAAAAAAAAAALwEAAF9yZWxzLy5yZWxzUEsBAi0AFAAGAAgAAAAh&#10;AFHdCa4SAgAAKwQAAA4AAAAAAAAAAAAAAAAALgIAAGRycy9lMm9Eb2MueG1sUEsBAi0AFAAGAAgA&#10;AAAhAIP3PLDhAAAADg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746625</wp:posOffset>
                </wp:positionV>
                <wp:extent cx="125730" cy="0"/>
                <wp:effectExtent l="6350" t="10160" r="10795" b="8890"/>
                <wp:wrapNone/>
                <wp:docPr id="329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" o:spid="_x0000_s1026" style="position:absolute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73.75pt" to="506.9pt,-37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zXOFAIAACs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Tj0Rwj&#10;RVoQaSsUR1kemtMZV0DMSu1sKI+e1avZavrdIaVXDVEHHkm+XQzkZSEjeZcSNs7AFfvui2YQQ45e&#10;x06da9sGSOgBOkdBLndB+NkjCofZ6Gk6Btlo70pI0ecZ6/xnrlsUjBJL4BxxyWnrfOBBij4kXKP0&#10;RkgZ5ZYKdQF7mqYxw2kpWPCGOGcP+5W06ETCxMQvVgWexzCrj4pFtIYTtr7Zngh5teF2qQIelAJ8&#10;btZ1JH7M0/l6tp7lg3w0WQ/ytKoGnzarfDDZZNOnalytVlX2M1DL8qIRjHEV2PXjmeV/J//toVwH&#10;6z6g9z4k79Fjw4Bs/4+ko5ZBvusg7DW77GyvMUxkDL69njDyj3uwH9/48hcAAAD//wMAUEsDBBQA&#10;BgAIAAAAIQBrIbeE4QAAAA4BAAAPAAAAZHJzL2Rvd25yZXYueG1sTI/BTsMwDIbvSLxDZCRuW7ox&#10;aFeaTgg0TSAu25C4eo1pCo3TNdlW3p7sgOBo+9fv7ysWg23FkXrfOFYwGScgiCunG64VvG2XowyE&#10;D8gaW8ek4Js8LMrLiwJz7U68puMm1CKWsM9RgQmhy6X0lSGLfuw64nj7cL3FEMe+lrrHUyy3rZwm&#10;yZ202HD8YLCjR0PV1+ZgFeDTah3es+lL2jyb18/tcr8y2V6p66vh4R5EoCH8heGMH9GhjEw7d2Dt&#10;RatgPp9Fl6BglM7SWxDnSDK5iTq7350sC/lfo/wBAAD//wMAUEsBAi0AFAAGAAgAAAAhALaDOJL+&#10;AAAA4QEAABMAAAAAAAAAAAAAAAAAAAAAAFtDb250ZW50X1R5cGVzXS54bWxQSwECLQAUAAYACAAA&#10;ACEAOP0h/9YAAACUAQAACwAAAAAAAAAAAAAAAAAvAQAAX3JlbHMvLnJlbHNQSwECLQAUAAYACAAA&#10;ACEAQN81zhQCAAArBAAADgAAAAAAAAAAAAAAAAAuAgAAZHJzL2Uyb0RvYy54bWxQSwECLQAUAAYA&#10;CAAAACEAayG3hO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4752975</wp:posOffset>
                </wp:positionV>
                <wp:extent cx="0" cy="125730"/>
                <wp:effectExtent l="11430" t="13335" r="7620" b="13335"/>
                <wp:wrapNone/>
                <wp:docPr id="328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74.25pt" to="506.4pt,-36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6BQFAIAACsEAAAOAAAAZHJzL2Uyb0RvYy54bWysU02P2jAQvVfqf7ByhyQQPjYirKoEeqFd&#10;pN3+AGM7xKpjW7YhoKr/vWMnILa9VFVzcMb2zJs388ar50sr0JkZy5UsonScRIhJoiiXxyL69rYd&#10;LSNkHZYUCyVZEV2ZjZ7XHz+sOp2ziWqUoMwgAJE273QRNc7pPI4taViL7VhpJuGyVqbFDrbmGFOD&#10;O0BvRTxJknncKUO1UYRZC6dVfxmtA35dM+Je6toyh0QRATcXVhPWg1/j9QrnR4N1w8lAA/8DixZz&#10;CUnvUBV2GJ0M/wOq5cQoq2o3JqqNVV1zwkINUE2a/FbNa4M1C7VAc6y+t8n+P1jy9bw3iNMimk5A&#10;KolbEGnHJUPpzDen0zYHn1LujS+PXOSr3iny3SKpygbLIwsk364a4lIfEb8L8RurIcWh+6Io+OCT&#10;U6FTl9q0HhJ6gC5BkOtdEHZxiPSHBE7TyWwxDVrFOL/FaWPdZ6Za5I0iEsA54OLzzjrPA+c3F59G&#10;qi0XIsgtJOo86CJJQoRVglN/6/2sOR5KYdAZ+4kJX6gKbh7djDpJGtAahulmsB3morchu5AeD0oB&#10;PoPVj8SPp+Rps9wss1E2mW9GWVJVo0/bMhvNt+liVk2rsqzSn55amuUNp5RJz+42nmn2d/IPD6Uf&#10;rPuA3vsQv0cPDQOyt38gHbT08vWDcFD0ujc3jWEig/PwevzIP+7Bfnzj618AAAD//wMAUEsDBBQA&#10;BgAIAAAAIQBdN0Yw4QAAAA8BAAAPAAAAZHJzL2Rvd25yZXYueG1sTI/BTsMwEETvSPyDtUjcWqcR&#10;ECvEqRCoqkBc2iJx3SZLHIjXaey24e9xxAGOMzuafVMsR9uJEw2+daxhMU9AEFeubrnR8LZbzRQI&#10;H5Br7ByThm/ysCwvLwrMa3fmDZ22oRGxhH2OGkwIfS6lrwxZ9HPXE8fbhxsshiiHRtYDnmO57WSa&#10;JHfSYsvxg8GeHg1VX9uj1YBP6014V+lL1j6b18/d6rA26qD19dX4cA8i0Bj+wjDhR3QoI9PeHbn2&#10;oos6WaSRPWiYZTfqFsSU+fX2k5eqDGRZyP87yh8AAAD//wMAUEsBAi0AFAAGAAgAAAAhALaDOJL+&#10;AAAA4QEAABMAAAAAAAAAAAAAAAAAAAAAAFtDb250ZW50X1R5cGVzXS54bWxQSwECLQAUAAYACAAA&#10;ACEAOP0h/9YAAACUAQAACwAAAAAAAAAAAAAAAAAvAQAAX3JlbHMvLnJlbHNQSwECLQAUAAYACAAA&#10;ACEAEMegUBQCAAArBAAADgAAAAAAAAAAAAAAAAAuAgAAZHJzL2Uyb0RvYy54bWxQSwECLQAUAAYA&#10;CAAAACEAXTdGMO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328795</wp:posOffset>
                </wp:positionV>
                <wp:extent cx="125730" cy="0"/>
                <wp:effectExtent l="6350" t="8890" r="10795" b="10160"/>
                <wp:wrapNone/>
                <wp:docPr id="327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40.85pt" to="443.9pt,-3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3iSFA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TTyRwj&#10;RToQ6VkojrJZaE5vXAExldraUB49qVfzrOl3h5SuWqL2PJJ8OxvIy0JG8i4lbJyBK3b9F80ghhy8&#10;jp06NbYLkNADdIqCnG+C8JNHFA6zycN8CrLRwZWQYsgz1vnPXHcoGCWWwDnikuOz84EHKYaQcI3S&#10;GyFllFsq1AfseZrGDKelYMEb4pzd7ypp0ZGEiYlfrAo892FWHxSLaC0nbH21PRHyYsPtUgU8KAX4&#10;XK3LSPx4TB/Xi/UiH+WT2XqUp3U9+rSp8tFsk80f6mldVXX2M1DL8qIVjHEV2A3jmeV/J//1oVwG&#10;6zagtz4k79Fjw4Ds8I+ko5ZBvssg7DQ7b+2gMUxkDL6+njDy93uw79/46hcAAAD//wMAUEsDBBQA&#10;BgAIAAAAIQBJqiRL3wAAAA0BAAAPAAAAZHJzL2Rvd25yZXYueG1sTI/BTsMwDIbvSLxDZCRuW7od&#10;2qg0nRBomkBctiFxzRrTFBqna7KtvD3mgOBo+9fv76tWk+/FGcfYBdKwmGcgkJpgO2o1vO7XMwUi&#10;JkPW9IFQwxdGWNXXV5UpbbjQFs+71AouoVgaDS6loZQyNg69ifMwIPHtPYzeJB7HVtrRXLjc93KZ&#10;Zbn0piP+4MyADw6bz93JazCPm216U8vnontyLx/79XHj1FHr25vp/g5Ewin9heEHn9GhZqZDOJGN&#10;otegcsUuScMsV4sCBEeUKtjm8LuSdSX/W9TfAAAA//8DAFBLAQItABQABgAIAAAAIQC2gziS/gAA&#10;AOEBAAATAAAAAAAAAAAAAAAAAAAAAABbQ29udGVudF9UeXBlc10ueG1sUEsBAi0AFAAGAAgAAAAh&#10;ADj9If/WAAAAlAEAAAsAAAAAAAAAAAAAAAAALwEAAF9yZWxzLy5yZWxzUEsBAi0AFAAGAAgAAAAh&#10;ADWneJIUAgAAKwQAAA4AAAAAAAAAAAAAAAAALgIAAGRycy9lMm9Eb2MueG1sUEsBAi0AFAAGAAgA&#10;AAAhAEmqJEvfAAAADQ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441825</wp:posOffset>
                </wp:positionV>
                <wp:extent cx="125730" cy="0"/>
                <wp:effectExtent l="6350" t="10160" r="10795" b="8890"/>
                <wp:wrapNone/>
                <wp:docPr id="326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49.75pt" to="443.9pt,-34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DioFA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TTyQwj&#10;RToQ6VkojrJ5aE5vXAExldraUB49qVfzrOl3h5SuWqL2PJJ8OxvIy0JG8i4lbJyBK3b9F80ghhy8&#10;jp06NbYLkNADdIqCnG+C8JNHFA6zycN8CrLRwZWQYsgz1vnPXHcoGCWWwDnikuOz84EHKYaQcI3S&#10;GyFllFsq1AfseZrGDKelYMEb4pzd7ypp0ZGEiYlfrAo892FWHxSLaC0nbH21PRHyYsPtUgU8KAX4&#10;XK3LSPx4TB/Xi/UiH+WT2XqUp3U9+rSp8tFsk80f6mldVXX2M1DL8qIVjHEV2A3jmeV/J//1oVwG&#10;6zagtz4k79Fjw4Ds8I+ko5ZBvssg7DQ7b+2gMUxkDL6+njDy93uw79/46hcAAAD//wMAUEsDBBQA&#10;BgAIAAAAIQDdwW5L4AAAAA0BAAAPAAAAZHJzL2Rvd25yZXYueG1sTI/BTsMwDIbvSLxDZCRuW8ok&#10;uqw0nRBomkBctiFxzRrTFBqna7KtvD3mgOBo+9fv7yuXo+/ECYfYBtJwM81AINXBttRoeN2tJgpE&#10;TIas6QKhhi+MsKwuL0pT2HCmDZ62qRFcQrEwGlxKfSFlrB16E6ehR+Lbexi8STwOjbSDOXO57+Qs&#10;y3LpTUv8wZkeHxzWn9uj12Ae15v0pmbP8/bJvXzsVoe1Uwetr6/G+zsQCcf0F4YffEaHipn24Ug2&#10;ik6DyhW7JA2TfLG4BcERpeZss/9dyaqU/y2qbwAAAP//AwBQSwECLQAUAAYACAAAACEAtoM4kv4A&#10;AADhAQAAEwAAAAAAAAAAAAAAAAAAAAAAW0NvbnRlbnRfVHlwZXNdLnhtbFBLAQItABQABgAIAAAA&#10;IQA4/SH/1gAAAJQBAAALAAAAAAAAAAAAAAAAAC8BAABfcmVscy8ucmVsc1BLAQItABQABgAIAAAA&#10;IQBemDioFAIAACsEAAAOAAAAAAAAAAAAAAAAAC4CAABkcnMvZTJvRG9jLnhtbFBLAQItABQABgAI&#10;AAAAIQDdwW5L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4448175</wp:posOffset>
                </wp:positionV>
                <wp:extent cx="0" cy="125730"/>
                <wp:effectExtent l="12700" t="13335" r="6350" b="13335"/>
                <wp:wrapNone/>
                <wp:docPr id="325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" o:spid="_x0000_s1026" style="position:absolute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350.25pt" to="434.5pt,-34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CKEwIAACsEAAAOAAAAZHJzL2Uyb0RvYy54bWysU02P2yAQvVfqf0DcE9v5XivOqrKTXtJu&#10;pN3+AAI4RsWAgMSJqv73DjiJsu2lquoDHmDmzZt5w/L53Ep04tYJrQqcDVOMuKKaCXUo8Le3zWCB&#10;kfNEMSK14gW+cIefVx8/LDuT85FutGTcIgBRLu9MgRvvTZ4kjja8JW6oDVdwWWvbEg9be0iYJR2g&#10;tzIZpeks6bRlxmrKnYPTqr/Eq4hf15z6l7p23CNZYODm42rjug9rslqS/GCJaQS90iD/wKIlQkHS&#10;O1RFPEFHK/6AagW12unaD6luE13XgvJYA1STpb9V89oQw2Mt0Bxn7m1y/w+Wfj3tLBKswOPRFCNF&#10;WhBpKxRH2SI0pzMuB59S7Wwoj57Vq9lq+t0hpcuGqAOPJN8uBuKyEJG8CwkbZyDFvvuiGfiQo9ex&#10;U+fatgESeoDOUZDLXRB+9oj2hxROs9F0Po5aJSS/xRnr/GeuWxSMAkvgHHHJaet84EHym0tIo/RG&#10;SBnllgp1AXSepjHCaSlYuA1+zh72pbToRMLExC9WBTePblYfFYtoDSdsfbU9EbK3IbtUAQ9KAT5X&#10;qx+JH0/p03qxXkwGk9FsPZikVTX4tCkng9kmm0+rcVWWVfYzUMsmeSMY4yqwu41nNvk7+a8PpR+s&#10;+4De+5C8R48NA7K3fyQdtQzy9YOw1+yyszeNYSKj8/X1hJF/3IP9+MZXvwAAAP//AwBQSwMEFAAG&#10;AAgAAAAhAJP8EfPhAAAADQEAAA8AAABkcnMvZG93bnJldi54bWxMj8FOwzAQRO9I/IO1SNxam0ok&#10;Jo1TIVBVgbi0Rep1G5s4EK/T2G3D32PUAxx3djTzplyMrmMnM4TWk4K7qQBmqPa6pUbB+3Y5kcBC&#10;RNLYeTIKvk2ARXV9VWKh/ZnW5rSJDUshFApUYGPsC85DbY3DMPW9ofT78IPDmM6h4XrAcwp3HZ8J&#10;kXGHLaUGi715sqb+2hydAnxereNOzl7z9sW+fW6Xh5WVB6Vub8bHObBoxvhnhl/8hA5VYtr7I+nA&#10;OgUye0hbooJJLsQ9sGS5SPskZVLkwKuS/19R/QAAAP//AwBQSwECLQAUAAYACAAAACEAtoM4kv4A&#10;AADhAQAAEwAAAAAAAAAAAAAAAAAAAAAAW0NvbnRlbnRfVHlwZXNdLnhtbFBLAQItABQABgAIAAAA&#10;IQA4/SH/1gAAAJQBAAALAAAAAAAAAAAAAAAAAC8BAABfcmVscy8ucmVsc1BLAQItABQABgAIAAAA&#10;IQDO+JCKEwIAACsEAAAOAAAAAAAAAAAAAAAAAC4CAABkcnMvZTJvRG9jLnhtbFBLAQItABQABgAI&#10;AAAAIQCT/BHz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4448175</wp:posOffset>
                </wp:positionV>
                <wp:extent cx="0" cy="125730"/>
                <wp:effectExtent l="11430" t="13335" r="7620" b="13335"/>
                <wp:wrapNone/>
                <wp:docPr id="324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350.25pt" to="443.4pt,-34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9CwFAIAACsEAAAOAAAAZHJzL2Uyb0RvYy54bWysU02P2jAQvVfqf7B8hySQ5SMirCoCvdAu&#10;0m5/gLEdYtWxLdsQUNX/3rEDiG0vVdUcnLE98+bNvPHi+dxKdOLWCa1KnA1TjLiimgl1KPG3t81g&#10;hpHzRDEiteIlvnCHn5cfPyw6U/CRbrRk3CIAUa7oTIkb702RJI42vCVuqA1XcFlr2xIPW3tImCUd&#10;oLcyGaXpJOm0ZcZqyp2D06q/xMuIX9ec+pe6dtwjWWLg5uNq47oPa7JckOJgiWkEvdIg/8CiJUJB&#10;0jtURTxBRyv+gGoFtdrp2g+pbhNd14LyWANUk6W/VfPaEMNjLdAcZ+5tcv8Pln497SwSrMTjUY6R&#10;Ii2ItBWKo2wemtMZV4DPSu1sKI+e1avZavrdIaVXDVEHHkm+XQzEZSEieRcSNs5Ain33RTPwIUev&#10;Y6fOtW0DJPQAnaMgl7sg/OwR7Q8pnGajp+k4apWQ4hZnrPOfuW5RMEosgXPEJaet84EHKW4uIY3S&#10;GyFllFsq1AXQaZrGCKelYOE2+Dl72K+kRScSJiZ+sSq4eXSz+qhYRGs4Yeur7YmQvQ3ZpQp4UArw&#10;uVr9SPyYp/P1bD3LB/losh7kaVUNPm1W+WCyyaZP1bhararsZ6CW5UUjGOMqsLuNZ5b/nfzXh9IP&#10;1n1A731I3qPHhgHZ2z+SjloG+fpB2Gt22dmbxjCR0fn6esLIP+7Bfnzjy18AAAD//wMAUEsDBBQA&#10;BgAIAAAAIQCI9G9Y4AAAAA0BAAAPAAAAZHJzL2Rvd25yZXYueG1sTI9NS8NAEIbvgv9hGcFbu2vB&#10;ZInZFFFKUby0FbxOkzEbze6m2W0b/70jHvT4fvDOM+Vycr040Ri74A3czBUI8nVoOt8aeN2tZhpE&#10;TOgb7IMnA18UYVldXpRYNOHsN3TaplbwiI8FGrApDYWUsbbkMM7DQJ6z9zA6TCzHVjYjnnnc9XKh&#10;VCYddp4vWBzowVL9uT06A/i43qQ3vXjOuyf78rFbHdZWH4y5vpru70AkmtJfGX7wGR0qZtqHo2+i&#10;6A1onTF6MjDLlboFwZVfa89WplUOsirl/y+qbwAAAP//AwBQSwECLQAUAAYACAAAACEAtoM4kv4A&#10;AADhAQAAEwAAAAAAAAAAAAAAAAAAAAAAW0NvbnRlbnRfVHlwZXNdLnhtbFBLAQItABQABgAIAAAA&#10;IQA4/SH/1gAAAJQBAAALAAAAAAAAAAAAAAAAAC8BAABfcmVscy8ucmVsc1BLAQItABQABgAIAAAA&#10;IQClx9CwFAIAACsEAAAOAAAAAAAAAAAAAAAAAC4CAABkcnMvZTJvRG9jLnhtbFBLAQItABQABgAI&#10;AAAAIQCI9G9Y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328795</wp:posOffset>
                </wp:positionV>
                <wp:extent cx="125730" cy="0"/>
                <wp:effectExtent l="6350" t="8890" r="10795" b="10160"/>
                <wp:wrapNone/>
                <wp:docPr id="323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40.85pt" to="506.9pt,-3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NH+FQIAACsEAAAOAAAAZHJzL2Uyb0RvYy54bWysU9uO2yAQfa/Uf0C8J77Em81acVaVnfQl&#10;7Uba7QcQwDEqBgQkTlT13zuQi7LtS1XVD3hghsOZOTPz52Mv0YFbJ7SqcDZOMeKKaibUrsLf3laj&#10;GUbOE8WI1IpX+MQdfl58/DAfTMlz3WnJuEUAolw5mAp33psySRzteE/cWBuuwNlq2xMPW7tLmCUD&#10;oPcyydN0mgzaMmM15c7BaXN24kXEb1tO/UvbOu6RrDBw83G1cd2GNVnMSbmzxHSCXmiQf2DRE6Hg&#10;0RtUQzxBeyv+gOoFtdrp1o+p7hPdtoLymANkk6W/ZfPaEcNjLlAcZ25lcv8Pln49bCwSrMKTfIKR&#10;Ij2ItBaKozwWZzCuhJhabWxIjx7Vq1lr+t0hpeuOqB2PJN9OBu5loZzJuyth4ww8sR2+aAYxZO91&#10;rNSxtX2AhBqgYxTkdBOEHz2icJjlD48TkI1eXQkpr/eMdf4z1z0KRoUlcI645LB2PvAg5TUkPKP0&#10;SkgZ5ZYKDQH7MU3jDaelYMEb4pzdbWtp0YGEjolfzAo892FW7xWLaB0nbHmxPRHybMPrUgU8SAX4&#10;XKxzS/x4Sp+Ws+WsGBX5dDkq0qYZfVrVxWi6yh4fmklT1032M1DLirITjHEV2F3bMyv+Tv7LoJwb&#10;69agtzok79FjwYDs9R9JRy2DfGGeXLnV7LSxV42hI2PwZXpCy9/vwb6f8cUvAAAA//8DAFBLAwQU&#10;AAYACAAAACEA5POVBuEAAAAOAQAADwAAAGRycy9kb3ducmV2LnhtbEyPwU7CQBCG7ya+w2ZMvMG2&#10;aKDUbonREKLhAph4Hbpjt9qdLd0F6tu7HIweZ+bPP99XLAbbihP1vnGsIB0nIIgrpxuuFbztlqMM&#10;hA/IGlvHpOCbPCzK66sCc+3OvKHTNtQilrDPUYEJocul9JUhi37sOuJ4+3C9xRDHvpa6x3Mst62c&#10;JMlUWmw4fjDY0ZOh6mt7tArwebUJ79nkdda8mPXnbnlYmeyg1O3N8PgAItAQ/sJwwY/oUEamvTuy&#10;9qJVMJ/fR5egYDTN0hmISyRJ76LO/ncny0L+1yh/AAAA//8DAFBLAQItABQABgAIAAAAIQC2gziS&#10;/gAAAOEBAAATAAAAAAAAAAAAAAAAAAAAAABbQ29udGVudF9UeXBlc10ueG1sUEsBAi0AFAAGAAgA&#10;AAAhADj9If/WAAAAlAEAAAsAAAAAAAAAAAAAAAAALwEAAF9yZWxzLy5yZWxzUEsBAi0AFAAGAAgA&#10;AAAhAMXk0f4VAgAAKwQAAA4AAAAAAAAAAAAAAAAALgIAAGRycy9lMm9Eb2MueG1sUEsBAi0AFAAG&#10;AAgAAAAhAOTzlQbhAAAADg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441825</wp:posOffset>
                </wp:positionV>
                <wp:extent cx="125730" cy="0"/>
                <wp:effectExtent l="6350" t="10160" r="10795" b="8890"/>
                <wp:wrapNone/>
                <wp:docPr id="322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" o:spid="_x0000_s1026" style="position:absolute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49.75pt" to="506.9pt,-34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5HEFQIAACsEAAAOAAAAZHJzL2Uyb0RvYy54bWysU8uO2yAU3VfqPyD2iR/xZDJWnFFlJ92k&#10;nUgz/QACOEbFgIDEiar+ey/k0abdVFW9wDzOPZx7z2X+fOwlOnDrhFYVzsYpRlxRzYTaVfjL22o0&#10;w8h5ohiRWvEKn7jDz4v37+aDKXmuOy0ZtwhIlCsHU+HOe1MmiaMd74kba8MVHLba9sTD0u4SZskA&#10;7L1M8jSdJoO2zFhNuXOw25wP8SLyty2n/qVtHfdIVhi0+TjaOG7DmCzmpNxZYjpBLzLIP6joiVBw&#10;6Y2qIZ6gvRV/UPWCWu1068dU94luW0F5zAGyydLfsnntiOExFyiOM7cyuf9HSz8fNhYJVuFJnmOk&#10;SA8mrYXiKM9CcQbjSsDUamNDevSoXs1a068OKV13RO14FPl2MhAXI5K7kLBwBq7YDp80AwzZex0r&#10;dWxtHyihBugYDTndDOFHjyhsZvnD4wRso9ejhJTXOGOd/8h1j8KkwhI0R15yWDsPygF6hYRrlF4J&#10;KaPdUqEhcD+maYxwWgoWTgPO2d22lhYdSOiY+IU6ANsdzOq9YpGt44QtL3NPhDzPAS9V4INUQM9l&#10;dm6Jb0/p03K2nBWjIp8uR0XaNKMPq7oYTVfZ40Mzaeq6yb4HaVlRdoIxroK6a3tmxd/Zf3ko58a6&#10;NeitDsk9e0wRxF7/UXT0Mth3boStZqeNDdUItkJHRvDl9YSW/3UdUT/f+OIHAAAA//8DAFBLAwQU&#10;AAYACAAAACEANaZWf+EAAAAOAQAADwAAAGRycy9kb3ducmV2LnhtbEyPwU7DMAyG70i8Q2Qkblu6&#10;AaMtTScEmiYmLtuQuHqNaQqN0zXZVt6e7IDgaPvX7+8r5oNtxZF63zhWMBknIIgrpxuuFbxtF6MU&#10;hA/IGlvHpOCbPMzLy4sCc+1OvKbjJtQilrDPUYEJocul9JUhi37sOuJ4+3C9xRDHvpa6x1Mst62c&#10;JslMWmw4fjDY0ZOh6mtzsArwebkO7+l0dd+8mNfP7WK/NOleqeur4fEBRKAh/IXhjB/RoYxMO3dg&#10;7UWrIMtuo0tQMJpl2R2IcySZ3ESd3e9OloX8r1H+AAAA//8DAFBLAQItABQABgAIAAAAIQC2gziS&#10;/gAAAOEBAAATAAAAAAAAAAAAAAAAAAAAAABbQ29udGVudF9UeXBlc10ueG1sUEsBAi0AFAAGAAgA&#10;AAAhADj9If/WAAAAlAEAAAsAAAAAAAAAAAAAAAAALwEAAF9yZWxzLy5yZWxzUEsBAi0AFAAGAAgA&#10;AAAhAK7bkcQVAgAAKwQAAA4AAAAAAAAAAAAAAAAALgIAAGRycy9lMm9Eb2MueG1sUEsBAi0AFAAG&#10;AAgAAAAhADWmVn/hAAAADg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4448175</wp:posOffset>
                </wp:positionV>
                <wp:extent cx="0" cy="125730"/>
                <wp:effectExtent l="12700" t="13335" r="6350" b="13335"/>
                <wp:wrapNone/>
                <wp:docPr id="32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50.25pt" to="497.5pt,-34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YQuFAIAACsEAAAOAAAAZHJzL2Uyb0RvYy54bWysU02P2jAQvVfqf7B8h3zAsmxEWFUJ9EK7&#10;SLv9AcZ2iFXHtmxDQFX/e8cOILa9VFVzcMb2zJs388aL51Mn0ZFbJ7QqcTZOMeKKaibUvsTf3taj&#10;OUbOE8WI1IqX+Mwdfl5+/LDoTcFz3WrJuEUAolzRmxK33psiSRxteUfcWBuu4LLRtiMetnafMEt6&#10;QO9kkqfpLOm1ZcZqyp2D03q4xMuI3zSc+pemcdwjWWLg5uNq47oLa7JckGJviWkFvdAg/8CiI0JB&#10;0htUTTxBByv+gOoEtdrpxo+p7hLdNILyWANUk6W/VfPaEsNjLdAcZ25tcv8Pln49bi0SrMSTPMNI&#10;kQ5E2gjFUZ6H5vTGFeBTqa0N5dGTejUbTb87pHTVErXnkeTb2UBcFiKSdyFh4wyk2PVfNAMfcvA6&#10;durU2C5AQg/QKQpyvgnCTx7R4ZDCaZY/PE6iVgkprnHGOv+Z6w4Fo8QSOEdcctw4H3iQ4uoS0ii9&#10;FlJGuaVCfQB9TNMY4bQULNwGP2f3u0padCRhYuIXq4KbezerD4pFtJYTtrrYngg52JBdqoAHpQCf&#10;izWMxI+n9Gk1X82no2k+W42maV2PPq2r6Wi2zh4f6kldVXX2M1DLpkUrGOMqsLuOZzb9O/kvD2UY&#10;rNuA3vqQvEePDQOy138kHbUM8g2DsNPsvLVXjWEio/Pl9YSRv9+Dff/Gl78AAAD//wMAUEsDBBQA&#10;BgAIAAAAIQD+BEd/4QAAAA0BAAAPAAAAZHJzL2Rvd25yZXYueG1sTI9BT8JAEIXvJv6HzZh4g11J&#10;oKV0S4yGEI0XwMTr0C7dane2dBeo/94xHPQ4b17e+16+HFwrzqYPjScND2MFwlDpq4ZqDe+71SgF&#10;ESJSha0no+HbBFgWtzc5ZpW/0Mact7EWHEIhQw02xi6TMpTWOAxj3xni38H3DiOffS2rHi8c7lo5&#10;UWomHTbEDRY782RN+bU9OQ34vN7Ej3TymjQv9u1ztzqubXrU+v5ueFyAiGaIf2b4xWd0KJhp709U&#10;BdFqmM+nvCVqGCVKTUGw5SrtWZqlKgFZ5PL/iuIHAAD//wMAUEsBAi0AFAAGAAgAAAAhALaDOJL+&#10;AAAA4QEAABMAAAAAAAAAAAAAAAAAAAAAAFtDb250ZW50X1R5cGVzXS54bWxQSwECLQAUAAYACAAA&#10;ACEAOP0h/9YAAACUAQAACwAAAAAAAAAAAAAAAAAvAQAAX3JlbHMvLnJlbHNQSwECLQAUAAYACAAA&#10;ACEAKL2ELhQCAAArBAAADgAAAAAAAAAAAAAAAAAuAgAAZHJzL2Uyb0RvYy54bWxQSwECLQAUAAYA&#10;CAAAACEA/gRHf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4448175</wp:posOffset>
                </wp:positionV>
                <wp:extent cx="0" cy="125730"/>
                <wp:effectExtent l="11430" t="13335" r="7620" b="13335"/>
                <wp:wrapNone/>
                <wp:docPr id="320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" o:spid="_x0000_s1026" style="position:absolute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50.25pt" to="506.4pt,-34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sQUFAIAACsEAAAOAAAAZHJzL2Uyb0RvYy54bWysU02P2jAQvVfqf7Byh3yQBTYirKoEeqFd&#10;pN3+AGM7xKpjW7YhoKr/vWMHENteqtXm4IztmTdv5o0XT6dOoCMzlitZRuk4iRCTRFEu92X043U9&#10;mkfIOiwpFkqyMjozGz0tP39a9LpgmWqVoMwgAJG26HUZtc7pIo4taVmH7VhpJuGyUabDDrZmH1OD&#10;e0DvRJwlyTTulaHaKMKshdN6uIyWAb9pGHHPTWOZQ6KMgJsLqwnrzq/xcoGLvcG65eRCA7+DRYe5&#10;hKQ3qBo7jA6G/wPVcWKUVY0bE9XFqmk4YaEGqCZN/qrmpcWahVqgOVbf2mQ/DpZ8P24N4rSMJhn0&#10;R+IORNpwyVA28c3ptS3Ap5Jb48sjJ/miN4r8tEiqqsVyzwLJ17OGuNRHxG9C/MZqSLHrvykKPvjg&#10;VOjUqTGdh4QeoFMQ5HwThJ0cIsMhgdM0e5hNglYxLq5x2lj3lakOeaOMBHAOuPi4sc7zwMXVxaeR&#10;as2FCHILiXoPOkuSEGGV4NTfej9r9rtKGHTEfmLCF6qCm3s3ow6SBrSWYbq62A5zMdiQXUiPB6UA&#10;n4s1jMSvx+RxNV/N81GeTVejPKnr0Zd1lY+m63T2UE/qqqrT355amhctp5RJz+46nmn+f/JfHsow&#10;WLcBvfUhfoseGgZkr/9AOmjp5RsGYafoeWuuGsNEBufL6/Ejf78H+/6NL/8AAAD//wMAUEsDBBQA&#10;BgAIAAAAIQDdQkwX4QAAAA8BAAAPAAAAZHJzL2Rvd25yZXYueG1sTI/BTsMwEETvSPyDtUjcWruR&#10;aKI0ToVAVQXi0haJ6zZx40C8TmO3DX/PVhzgOLOj2TfFcnSdOJshtJ40zKYKhKHK1y01Gt53q0kG&#10;IkSkGjtPRsO3CbAsb28KzGt/oY05b2MjuIRCjhpsjH0uZaiscRimvjfEt4MfHEaWQyPrAS9c7jqZ&#10;KDWXDlviDxZ782RN9bU9OQ34vN7Ejyx5TdsX+/a5Wx3XNjtqfX83Pi5ARDPGvzBc8RkdSmba+xPV&#10;QXSs1Sxh9qhhkir1AOKa+fX27M0zlYIsC/l/R/kDAAD//wMAUEsBAi0AFAAGAAgAAAAhALaDOJL+&#10;AAAA4QEAABMAAAAAAAAAAAAAAAAAAAAAAFtDb250ZW50X1R5cGVzXS54bWxQSwECLQAUAAYACAAA&#10;ACEAOP0h/9YAAACUAQAACwAAAAAAAAAAAAAAAAAvAQAAX3JlbHMvLnJlbHNQSwECLQAUAAYACAAA&#10;ACEAQ4LEFBQCAAArBAAADgAAAAAAAAAAAAAAAAAuAgAAZHJzL2Uyb0RvYy54bWxQSwECLQAUAAYA&#10;CAAAACEA3UJMF+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023995</wp:posOffset>
                </wp:positionV>
                <wp:extent cx="125730" cy="0"/>
                <wp:effectExtent l="6350" t="8890" r="10795" b="10160"/>
                <wp:wrapNone/>
                <wp:docPr id="319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" o:spid="_x0000_s1026" style="position:absolute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16.85pt" to="443.9pt,-3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Kt7FAIAACs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TjbI6R&#10;Ii2ItBWKo1EemtMZV0DMSu1sKI+e1avZavrdIaVXDVEHHkm+XQzkZSEjeZcSNs7AFfvui2YQQ45e&#10;x06da9sGSOgBOkdBLndB+NkjCofZ6Gk6Btlo70pI0ecZ6/xnrlsUjBJL4BxxyWnrfOBBij4kXKP0&#10;RkgZ5ZYKdQF7mqYxw2kpWPCGOGcP+5W06ETCxMQvVgWexzCrj4pFtIYTtr7Zngh5teF2qQIelAJ8&#10;btZ1JH7M0/l6tp7lg3w0WQ/ytKoGnzarfDDZZNOnalytVlX2M1DL8qIRjHEV2PXjmeV/J//toVwH&#10;6z6g9z4k79Fjw4Bs/4+ko5ZBvusg7DW77GyvMUxkDL69njDyj3uwH9/48hcAAAD//wMAUEsDBBQA&#10;BgAIAAAAIQB1cdsS4AAAAA0BAAAPAAAAZHJzL2Rvd25yZXYueG1sTI/BTsMwDIbvSLxDZCRuW8om&#10;tVFpOiHQNIG4bEPi6rVe09E4XZNt5e0JBzSOtn/9/r5iMdpOnGnwrWMND9MEBHHl6pYbDR/b5USB&#10;8AG5xs4xafgmD4vy9qbAvHYXXtN5ExoRS9jnqMGE0OdS+sqQRT91PXG87d1gMcRxaGQ94CWW207O&#10;kiSVFluOHwz29Gyo+tqcrAZ8Wa3Dp5q9Ze2reT9sl8eVUUet7+/Gp0cQgcZwDcMvfkSHMjLt3Ilr&#10;LzoNKlXRJWiYpPN5BiJGlMqize5vJctC/rcofwAAAP//AwBQSwECLQAUAAYACAAAACEAtoM4kv4A&#10;AADhAQAAEwAAAAAAAAAAAAAAAAAAAAAAW0NvbnRlbnRfVHlwZXNdLnhtbFBLAQItABQABgAIAAAA&#10;IQA4/SH/1gAAAJQBAAALAAAAAAAAAAAAAAAAAC8BAABfcmVscy8ucmVsc1BLAQItABQABgAIAAAA&#10;IQAw0Kt7FAIAACsEAAAOAAAAAAAAAAAAAAAAAC4CAABkcnMvZTJvRG9jLnhtbFBLAQItABQABgAI&#10;AAAAIQB1cdsS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137025</wp:posOffset>
                </wp:positionV>
                <wp:extent cx="125730" cy="0"/>
                <wp:effectExtent l="6350" t="10160" r="10795" b="8890"/>
                <wp:wrapNone/>
                <wp:docPr id="318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" o:spid="_x0000_s1026" style="position:absolute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25.75pt" to="443.9pt,-3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+tBFAIAACsEAAAOAAAAZHJzL2Uyb0RvYy54bWysU02P2jAQvVfqf7ByhyQQPjYirKoEeqFd&#10;pN3+AGM7xKpjW7YhoKr/vWOTILa9VFVzcMaemec388ar50sr0JkZy5UsonScRIhJoiiXxyL69rYd&#10;LSNkHZYUCyVZEV2ZjZ7XHz+sOp2ziWqUoMwgAJE273QRNc7pPI4taViL7VhpJsFZK9NiB1tzjKnB&#10;HaC3Ip4kyTzulKHaKMKshdPq5ozWAb+uGXEvdW2ZQ6KIgJsLqwnrwa/xeoXzo8G64aSngf+BRYu5&#10;hEvvUBV2GJ0M/wOq5cQoq2o3JqqNVV1zwkINUE2a/FbNa4M1C7VAc6y+t8n+P1jy9bw3iNMimqYg&#10;lcQtiLTjkqHJzDen0zaHmFLujS+PXOSr3iny3SKpygbLIwsk364a8lKfEb9L8Rur4YpD90VRiMEn&#10;p0KnLrVpPST0AF2CINe7IOziEIHDdDJbTEE2MrhinA952lj3makWeaOIBHAOuPi8s87zwPkQ4q+R&#10;asuFCHILiTqPvUiSkGGV4NR7fZw1x0MpDDpjPzHhC1WB5zHMqJOkAa1hmG5622EubjbcLqTHg1KA&#10;T2/dRuLHU/K0WW6W2SibzDejLKmq0adtmY3m23Qxq6ZVWVbpT08tzfKGU8qkZzeMZ5r9nfz9Q7kN&#10;1n1A732I36OHhgHZ4R9IBy29fLdBOCh63ZtBY5jIENy/Hj/yj3uwH9/4+hcAAAD//wMAUEsDBBQA&#10;BgAIAAAAIQAJj5dS4AAAAA0BAAAPAAAAZHJzL2Rvd25yZXYueG1sTI/BTsMwDIbvSLxDZCRuW7pJ&#10;66LSdEKgaQJx2YbE1WtMU2icrsm28vaEA4Kj7V+/v69cja4TZxpC61nDbJqBIK69abnR8LpfTxSI&#10;EJENdp5JwxcFWFXXVyUWxl94S+ddbEQq4VCgBhtjX0gZaksOw9T3xOn27geHMY1DI82Al1TuOjnP&#10;slw6bDl9sNjTg6X6c3dyGvBxs41vav68bJ/sy8d+fdxYddT69ma8vwMRaYx/YfjBT+hQJaaDP7EJ&#10;otOgcpVcooZJvpgtQKSIUstkc/hdyaqU/y2qbwAAAP//AwBQSwECLQAUAAYACAAAACEAtoM4kv4A&#10;AADhAQAAEwAAAAAAAAAAAAAAAAAAAAAAW0NvbnRlbnRfVHlwZXNdLnhtbFBLAQItABQABgAIAAAA&#10;IQA4/SH/1gAAAJQBAAALAAAAAAAAAAAAAAAAAC8BAABfcmVscy8ucmVsc1BLAQItABQABgAIAAAA&#10;IQBb7+tBFAIAACsEAAAOAAAAAAAAAAAAAAAAAC4CAABkcnMvZTJvRG9jLnhtbFBLAQItABQABgAI&#10;AAAAIQAJj5dS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4143375</wp:posOffset>
                </wp:positionV>
                <wp:extent cx="0" cy="125730"/>
                <wp:effectExtent l="12700" t="13335" r="6350" b="13335"/>
                <wp:wrapNone/>
                <wp:docPr id="317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" o:spid="_x0000_s1026" style="position:absolute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326.25pt" to="434.5pt,-3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zODFAIAACsEAAAOAAAAZHJzL2Uyb0RvYy54bWysU8GO2jAQvVfqP1i+QxLIAhsRVlUCvWy7&#10;SLv9AGM7xKpjW7YhoKr/3rEDiG0vVdUcnLE98+bNvPHy6dRJdOTWCa1KnI1TjLiimgm1L/G3t81o&#10;gZHzRDEiteIlPnOHn1YfPyx7U/CJbrVk3CIAUa7oTYlb702RJI62vCNurA1XcNlo2xEPW7tPmCU9&#10;oHcymaTpLOm1ZcZqyp2D03q4xKuI3zSc+pemcdwjWWLg5uNq47oLa7JakmJviWkFvdAg/8CiI0JB&#10;0htUTTxBByv+gOoEtdrpxo+p7hLdNILyWANUk6W/VfPaEsNjLdAcZ25tcv8Pln49bi0SrMTTbI6R&#10;Ih2I9CwUR5NZaE5vXAE+ldraUB49qVfzrOl3h5SuWqL2PJJ8OxuIy0JE8i4kbJyBFLv+i2bgQw5e&#10;x06dGtsFSOgBOkVBzjdB+MkjOhxSOM0mD/Np1CohxTXOWOc/c92hYJRYAueIS47PzgcepLi6hDRK&#10;b4SUUW6pUB9A52kaI5yWgoXb4OfsfldJi44kTEz8YlVwc+9m9UGxiNZywtYX2xMhBxuySxXwoBTg&#10;c7GGkfjxmD6uF+tFPsons/UoT+t69GlT5aPZJps/1NO6qursZ6CW5UUrGOMqsLuOZ5b/nfyXhzIM&#10;1m1Ab31I3qPHhgHZ6z+SjloG+YZB2Gl23tqrxjCR0fnyesLI3+/Bvn/jq18AAAD//wMAUEsDBBQA&#10;BgAIAAAAIQDhV/Nt4QAAAA0BAAAPAAAAZHJzL2Rvd25yZXYueG1sTI/BTsMwEETvSPyDtUjcWoeg&#10;piHEqRCoqkBc2iJx3cZLHIjXaey24e9xxQGOOzuaeVMuRtuJIw2+dazgZpqAIK6dbrlR8LZdTnIQ&#10;PiBr7ByTgm/ysKguL0ostDvxmo6b0IgYwr5ABSaEvpDS14Ys+qnriePvww0WQzyHRuoBTzHcdjJN&#10;kkxabDk2GOzp0VD9tTlYBfi0Wof3PH2Zt8/m9XO73K9Mvlfq+mp8uAcRaAx/ZjjjR3SoItPOHVh7&#10;0SnIs7u4JSiYZLN0BiJafqXdWbpN5yCrUv5fUf0AAAD//wMAUEsBAi0AFAAGAAgAAAAhALaDOJL+&#10;AAAA4QEAABMAAAAAAAAAAAAAAAAAAAAAAFtDb250ZW50X1R5cGVzXS54bWxQSwECLQAUAAYACAAA&#10;ACEAOP0h/9YAAACUAQAACwAAAAAAAAAAAAAAAAAvAQAAX3JlbHMvLnJlbHNQSwECLQAUAAYACAAA&#10;ACEAfo8zgxQCAAArBAAADgAAAAAAAAAAAAAAAAAuAgAAZHJzL2Uyb0RvYy54bWxQSwECLQAUAAYA&#10;CAAAACEA4Vfzb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4143375</wp:posOffset>
                </wp:positionV>
                <wp:extent cx="0" cy="125730"/>
                <wp:effectExtent l="11430" t="13335" r="7620" b="13335"/>
                <wp:wrapNone/>
                <wp:docPr id="316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" o:spid="_x0000_s1026" style="position:absolute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326.25pt" to="443.4pt,-3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HO5FAIAACsEAAAOAAAAZHJzL2Uyb0RvYy54bWysU8GO2jAQvVfqP1i+QxLIAhsRVlUCvWy7&#10;SLv9AGM7xKpjW7YhoKr/3rEDiG0vVdUcnLE98+bNvPHy6dRJdOTWCa1KnI1TjLiimgm1L/G3t81o&#10;gZHzRDEiteIlPnOHn1YfPyx7U/CJbrVk3CIAUa7oTYlb702RJI62vCNurA1XcNlo2xEPW7tPmCU9&#10;oHcymaTpLOm1ZcZqyp2D03q4xKuI3zSc+pemcdwjWWLg5uNq47oLa7JakmJviWkFvdAg/8CiI0JB&#10;0htUTTxBByv+gOoEtdrpxo+p7hLdNILyWANUk6W/VfPaEsNjLdAcZ25tcv8Pln49bi0SrMTTbIaR&#10;Ih2I9CwUR5N5aE5vXAE+ldraUB49qVfzrOl3h5SuWqL2PJJ8OxuIy0JE8i4kbJyBFLv+i2bgQw5e&#10;x06dGtsFSOgBOkVBzjdB+MkjOhxSOM0mD/Np1CohxTXOWOc/c92hYJRYAueIS47PzgcepLi6hDRK&#10;b4SUUW6pUB9A52kaI5yWgoXb4OfsfldJi44kTEz8YlVwc+9m9UGxiNZywtYX2xMhBxuySxXwoBTg&#10;c7GGkfjxmD6uF+tFPsons/UoT+t69GlT5aPZJps/1NO6qursZ6CW5UUrGOMqsLuOZ5b/nfyXhzIM&#10;1m1Ab31I3qPHhgHZ6z+SjloG+YZB2Gl23tqrxjCR0fnyesLI3+/Bvn/jq18AAAD//wMAUEsDBBQA&#10;BgAIAAAAIQD6X43G4AAAAA0BAAAPAAAAZHJzL2Rvd25yZXYueG1sTI9NT8JAEIbvJv6HzZh4g601&#10;lE3tlhgNIRovgInXoR271e5s6S5Q/71LOOjx/cg7zxSL0XbiSINvHWu4myYgiCtXt9xoeN8uJwqE&#10;D8g1do5Jww95WJTXVwXmtTvxmo6b0Ig4wj5HDSaEPpfSV4Ys+qnriWP26QaLIcqhkfWApzhuO5km&#10;SSYtthwvGOzpyVD1vTlYDfi8WocPlb7O2xfz9rVd7ldG7bW+vRkfH0AEGsNfGc74ER3KyLRzB669&#10;6DQolUX0oGGSzdIZiFi5WLuzdZ/OQZaF/P9F+QsAAP//AwBQSwECLQAUAAYACAAAACEAtoM4kv4A&#10;AADhAQAAEwAAAAAAAAAAAAAAAAAAAAAAW0NvbnRlbnRfVHlwZXNdLnhtbFBLAQItABQABgAIAAAA&#10;IQA4/SH/1gAAAJQBAAALAAAAAAAAAAAAAAAAAC8BAABfcmVscy8ucmVsc1BLAQItABQABgAIAAAA&#10;IQAVsHO5FAIAACsEAAAOAAAAAAAAAAAAAAAAAC4CAABkcnMvZTJvRG9jLnhtbFBLAQItABQABgAI&#10;AAAAIQD6X43G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023995</wp:posOffset>
                </wp:positionV>
                <wp:extent cx="125730" cy="0"/>
                <wp:effectExtent l="6350" t="8890" r="10795" b="10160"/>
                <wp:wrapNone/>
                <wp:docPr id="315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16.85pt" to="506.9pt,-3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NubEwIAACs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ONsipEi&#10;LYi0FYqj0SI0pzMuh5hS7Wwoj57Vq9lq+t0hpcuGqAOPJN8uBvKykJG8SwkbZ+CKffdFM4ghR69j&#10;p861bQMk9ACdoyCXuyD87BGFw2w0nY9BNtq7EpL3ecY6/5nrFgWjwBI4R1xy2jofeJC8DwnXKL0R&#10;Uka5pUJdwJ6nacxwWgoWvCHO2cO+lBadSJiY+MWqwPMYZvVRsYjWcMLWN9sTIa823C5VwINSgM/N&#10;uo7Ej6f0ab1YLyaDyWi2HkzSqhp82pSTwWyTzafVuCrLKvsZqGWTvBGMcRXY9eOZTf5O/ttDuQ7W&#10;fUDvfUjeo8eGAdn+H0lHLYN810HYa3bZ2V5jmMgYfHs9YeQf92A/vvHVLwAAAP//AwBQSwMEFAAG&#10;AAgAAAAhAJwHftnhAAAADgEAAA8AAABkcnMvZG93bnJldi54bWxMj8FOwkAQhu8mvsNmTLzBFmqg&#10;1G6J0RCi8QKYeB26Y7fanS3dBerbuxyMHmfmzz/fVywH24oT9b5xrGAyTkAQV043XCt4261GGQgf&#10;kDW2jknBN3lYltdXBebanXlDp22oRSxhn6MCE0KXS+krQxb92HXE8fbheoshjn0tdY/nWG5bOU2S&#10;mbTYcPxgsKNHQ9XX9mgV4NN6E96z6cu8eTavn7vVYW2yg1K3N8PDPYhAQ/gLwwU/okMZmfbuyNqL&#10;VsFicRddgoLRLE3nIC6RZJJGnf3vTpaF/K9R/gAAAP//AwBQSwECLQAUAAYACAAAACEAtoM4kv4A&#10;AADhAQAAEwAAAAAAAAAAAAAAAAAAAAAAW0NvbnRlbnRfVHlwZXNdLnhtbFBLAQItABQABgAIAAAA&#10;IQA4/SH/1gAAAJQBAAALAAAAAAAAAAAAAAAAAC8BAABfcmVscy8ucmVsc1BLAQItABQABgAIAAAA&#10;IQCF0NubEwIAACsEAAAOAAAAAAAAAAAAAAAAAC4CAABkcnMvZTJvRG9jLnhtbFBLAQItABQABgAI&#10;AAAAIQCcB37Z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137025</wp:posOffset>
                </wp:positionV>
                <wp:extent cx="125730" cy="0"/>
                <wp:effectExtent l="6350" t="10160" r="10795" b="8890"/>
                <wp:wrapNone/>
                <wp:docPr id="314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" o:spid="_x0000_s1026" style="position:absolute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25.75pt" to="506.9pt,-3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5uhFAIAACs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TjLMdI&#10;kRZE2grF0WgemtMZV0DMSu1sKI+e1avZavrdIaVXDVEHHkm+XQzkZSEjeZcSNs7AFfvui2YQQ45e&#10;x06da9sGSOgBOkdBLndB+NkjCofZ6Gk6Btlo70pI0ecZ6/xnrlsUjBJL4BxxyWnrfOBBij4kXKP0&#10;RkgZ5ZYKdQF7mqYxw2kpWPCGOGcP+5W06ETCxMQvVgWexzCrj4pFtIYTtr7Zngh5teF2qQIelAJ8&#10;btZ1JH7M0/l6tp7lg3w0WQ/ytKoGnzarfDDZZNOnalytVlX2M1DL8qIRjHEV2PXjmeV/J//toVwH&#10;6z6g9z4k79Fjw4Bs/4+ko5ZBvusg7DW77GyvMUxkDL69njDyj3uwH9/48hcAAAD//wMAUEsDBBQA&#10;BgAIAAAAIQC/LjGU4QAAAA4BAAAPAAAAZHJzL2Rvd25yZXYueG1sTI/BTsMwDIbvSLxDZCRuW9rB&#10;RleaTgg0TSAu25C4eo1pCo3TNdlW3p7sgOBo+9fv7ysWg23FkXrfOFaQjhMQxJXTDdcK3rbLUQbC&#10;B2SNrWNS8E0eFuXlRYG5dide03ETahFL2OeowITQ5VL6ypBFP3Ydcbx9uN5iiGNfS93jKZbbVk6S&#10;ZCYtNhw/GOzo0VD1tTlYBfi0Wof3bPJy1zyb18/tcr8y2V6p66vh4R5EoCH8heGMH9GhjEw7d2Dt&#10;RatgPr+NLkHBaDZNpyDOkSS9iTq7350sC/lfo/wBAAD//wMAUEsBAi0AFAAGAAgAAAAhALaDOJL+&#10;AAAA4QEAABMAAAAAAAAAAAAAAAAAAAAAAFtDb250ZW50X1R5cGVzXS54bWxQSwECLQAUAAYACAAA&#10;ACEAOP0h/9YAAACUAQAACwAAAAAAAAAAAAAAAAAvAQAAX3JlbHMvLnJlbHNQSwECLQAUAAYACAAA&#10;ACEA7u+boRQCAAArBAAADgAAAAAAAAAAAAAAAAAuAgAAZHJzL2Uyb0RvYy54bWxQSwECLQAUAAYA&#10;CAAAACEAvy4xlO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4143375</wp:posOffset>
                </wp:positionV>
                <wp:extent cx="0" cy="125730"/>
                <wp:effectExtent l="12700" t="13335" r="6350" b="13335"/>
                <wp:wrapNone/>
                <wp:docPr id="313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0" o:spid="_x0000_s1026" style="position:absolute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26.25pt" to="497.5pt,-3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NgrEwIAACsEAAAOAAAAZHJzL2Uyb0RvYy54bWysU82O2jAQvlfqO1i+QxLIsmxEWFUJ9EK7&#10;SLt9AGM7xKpjW7YhoKrv3rEDiG0vVdUcnLFn5ptv/hbPp06iI7dOaFXibJxixBXVTKh9ib+9rUdz&#10;jJwnihGpFS/xmTv8vPz4YdGbgk90qyXjFgGIckVvStx6b4okcbTlHXFjbbgCZaNtRzxc7T5hlvSA&#10;3slkkqazpNeWGaspdw5e60GJlxG/aTj1L03juEeyxMDNx9PGcxfOZLkgxd4S0wp6oUH+gUVHhIKg&#10;N6iaeIIOVvwB1QlqtdONH1PdJbppBOUxB8gmS3/L5rUlhsdcoDjO3Mrk/h8s/XrcWiRYiafZFCNF&#10;OmjSRiiOprE4vXEF2FRqa0N69KRezUbT7w4pXbVE7Xkk+XY24JeFcibvXMLFGQix679oBjbk4HWs&#10;1KmxXYCEGqBTbMj51hB+8ogOjxRes8nD40AnIcXVz1jnP3PdoSCUWALniEuOG+cDD1JcTUIYpddC&#10;ythuqVAfQB/TNHo4LQUL2mDn7H5XSYuOJExM/GJWoLk3s/qgWERrOWGri+yJkIMM0aUKeJAK8LlI&#10;w0j8eEqfVvPVPB/lk9lqlKd1Pfq0rvLRbJ09PtTTuqrq7GegluVFKxjjKrC7jmeW/137L4syDNZt&#10;QG91SN6jx4IB2es/ko69DO0L++SKnWbnrb32GCYyGl+2J4z8/R3k+x1f/gIAAP//AwBQSwMEFAAG&#10;AAgAAAAhAIyvpeHhAAAADQEAAA8AAABkcnMvZG93bnJldi54bWxMj0FPwkAQhe8m/ofNmHiDrTWF&#10;UrolRkOIhgtgwnVox261O1u6C9R/7xIPepw3L+99L18MphVn6l1jWcHDOAJBXNqq4VrB+245SkE4&#10;j1xha5kUfJODRXF7k2NW2Qtv6Lz1tQgh7DJUoL3vMildqcmgG9uOOPw+bG/Qh7OvZdXjJYSbVsZR&#10;NJEGGw4NGjt61lR+bU9GAb6sNn6fxm/T5lWvP3fL40qnR6Xu74anOQhPg/8zwxU/oEMRmA72xJUT&#10;rYLZLAlbvILRJIkTEMHyKx2u0mM8BVnk8v+K4gcAAP//AwBQSwECLQAUAAYACAAAACEAtoM4kv4A&#10;AADhAQAAEwAAAAAAAAAAAAAAAAAAAAAAW0NvbnRlbnRfVHlwZXNdLnhtbFBLAQItABQABgAIAAAA&#10;IQA4/SH/1gAAAJQBAAALAAAAAAAAAAAAAAAAAC8BAABfcmVscy8ucmVsc1BLAQItABQABgAIAAAA&#10;IQBITNgrEwIAACsEAAAOAAAAAAAAAAAAAAAAAC4CAABkcnMvZTJvRG9jLnhtbFBLAQItABQABgAI&#10;AAAAIQCMr6Xh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4143375</wp:posOffset>
                </wp:positionV>
                <wp:extent cx="0" cy="125730"/>
                <wp:effectExtent l="11430" t="13335" r="7620" b="13335"/>
                <wp:wrapNone/>
                <wp:docPr id="312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1" o:spid="_x0000_s1026" style="position:absolute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26.25pt" to="506.4pt,-3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5gRFQIAACsEAAAOAAAAZHJzL2Uyb0RvYy54bWysU02P2jAQvVfqf7B8hySQZdmIsKoS6IV2&#10;kXb7A4ztEKuObdmGgKr+944doKW9VFVzcPzx5vnNvPHi+dRJdOTWCa1KnI1TjLiimgm1L/GXt/Vo&#10;jpHzRDEiteIlPnOHn5fv3y16U/CJbrVk3CIgUa7oTYlb702RJI62vCNurA1XcNho2xEPS7tPmCU9&#10;sHcymaTpLOm1ZcZqyp2D3Xo4xMvI3zSc+pemcdwjWWLQ5uNo47gLY7JckGJviWkFvcgg/6CiI0LB&#10;pTeqmniCDlb8QdUJarXTjR9T3SW6aQTlMQfIJkt/y+a1JYbHXKA4ztzK5P4fLf183FokWImn2QQj&#10;RTowaSMUR9MsFKc3rgBMpbY2pEdP6tVsNP3qkNJVS9SeR5FvZwNxMSK5CwkLZ+CKXf9JM8CQg9ex&#10;UqfGdoESaoBO0ZDzzRB+8ogOmxR2s8nD4zR6lZDiGmes8x+57lCYlFiC5shLjhvnQTlAr5BwjdJr&#10;IWW0WyrUB9LHNI0RTkvBwmnAObvfVdKiIwkdE79QB2C7g1l9UCyytZyw1WXuiZDDHPBSBT5IBfRc&#10;ZkNLfHtKn1bz1Twf5ZPZapSndT36sK7y0WydPT7U07qq6ux7kJblRSsY4yqou7Znlv+d/ZeHMjTW&#10;rUFvdUju2WOKIPb6j6Kjl8G+oRF2mp23NlQj2AodGcGX1xNa/td1RP1848sfAAAA//8DAFBLAwQU&#10;AAYACAAAACEAQscEWeEAAAAPAQAADwAAAGRycy9kb3ducmV2LnhtbEyPwU7DMBBE70j8g7VI3Fqn&#10;QW2jEKdCoKoCcWmLxHUbL3EgXqex24a/xxEHOM7saPZNsRpsK87U+8axgtk0AUFcOd1wreBtv55k&#10;IHxA1tg6JgXf5GFVXl8VmGt34S2dd6EWsYR9jgpMCF0upa8MWfRT1xHH24frLYYo+1rqHi+x3LYy&#10;TZKFtNhw/GCwo0dD1dfuZBXg02Yb3rP0Zdk8m9fP/fq4MdlRqdub4eEeRKAh/IVhxI/oUEamgzux&#10;9qKNOpmlkT0omCzm6RzEmPn1DqN3ly5BloX8v6P8AQAA//8DAFBLAQItABQABgAIAAAAIQC2gziS&#10;/gAAAOEBAAATAAAAAAAAAAAAAAAAAAAAAABbQ29udGVudF9UeXBlc10ueG1sUEsBAi0AFAAGAAgA&#10;AAAhADj9If/WAAAAlAEAAAsAAAAAAAAAAAAAAAAALwEAAF9yZWxzLy5yZWxzUEsBAi0AFAAGAAgA&#10;AAAhACNzmBEVAgAAKwQAAA4AAAAAAAAAAAAAAAAALgIAAGRycy9lMm9Eb2MueG1sUEsBAi0AFAAG&#10;AAgAAAAhAELHBFnhAAAADw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719195</wp:posOffset>
                </wp:positionV>
                <wp:extent cx="125730" cy="0"/>
                <wp:effectExtent l="6350" t="8890" r="10795" b="10160"/>
                <wp:wrapNone/>
                <wp:docPr id="311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2" o:spid="_x0000_s1026" style="position:absolute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92.85pt" to="443.9pt,-29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Y37EwIAACs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TTLMNI&#10;kQ5E2gjF0XQSmtMbV0BMpbY2lEdP6tVsNP3ukNJVS9SeR5JvZwN5WchI3qWEjTNwxa7/ohnEkIPX&#10;sVOnxnYBEnqATlGQ800QfvKIwmE2eXicgmx0cCWkGPKMdf4z1x0KRoklcI645LhxPvAgxRASrlF6&#10;LaSMckuF+oD9mKYxw2kpWPCGOGf3u0padCRhYuIXqwLPfZjVB8UiWssJW11tT4S82HC7VAEPSgE+&#10;V+syEj+e0qfVfDXPR/lkthrlaV2PPq2rfDRbZ48P9bSuqjr7GahledEKxrgK7IbxzPK/k//6UC6D&#10;dRvQWx+S9+ixYUB2+EfSUcsg32UQdpqdt3bQGCYyBl9fTxj5+z3Y9298+QsAAP//AwBQSwMEFAAG&#10;AAgAAAAhABdzrT7fAAAADQEAAA8AAABkcnMvZG93bnJldi54bWxMj8FOwzAMhu9IvENkJG5byqSt&#10;UWk6IdA0gbhsQ+LqNaYpNE7XZFt5e8IBjaPtX7+/r1yOrhMnGkLrWcPdNANBXHvTcqPhbbeaKBAh&#10;IhvsPJOGbwqwrK6vSiyMP/OGTtvYiFTCoUANNsa+kDLUlhyGqe+J0+3DDw5jGodGmgHPqdx1cpZl&#10;C+mw5fTBYk+Pluqv7dFpwKf1Jr6r2UvePtvXz93qsLbqoPXtzfhwDyLSGC9h+MVP6FAlpr0/sgmi&#10;06AWKrlEDZO5mucgUkSpPNns/1ayKuV/i+oHAAD//wMAUEsBAi0AFAAGAAgAAAAhALaDOJL+AAAA&#10;4QEAABMAAAAAAAAAAAAAAAAAAAAAAFtDb250ZW50X1R5cGVzXS54bWxQSwECLQAUAAYACAAAACEA&#10;OP0h/9YAAACUAQAACwAAAAAAAAAAAAAAAAAvAQAAX3JlbHMvLnJlbHNQSwECLQAUAAYACAAAACEA&#10;pRWN+xMCAAArBAAADgAAAAAAAAAAAAAAAAAuAgAAZHJzL2Uyb0RvYy54bWxQSwECLQAUAAYACAAA&#10;ACEAF3OtPt8AAAAN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832225</wp:posOffset>
                </wp:positionV>
                <wp:extent cx="125730" cy="0"/>
                <wp:effectExtent l="6350" t="10160" r="10795" b="8890"/>
                <wp:wrapNone/>
                <wp:docPr id="310" name="Lin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3" o:spid="_x0000_s1026" style="position:absolute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01.75pt" to="443.9pt,-30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s3BEwIAACs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TTDPqj&#10;SAcibYTiaDoNzemNKyCmUlsbyqMn9Wo2mn53SOmqJWrPI8m3s4G8LGQk71LCxhm4Ytd/0QxiyMHr&#10;2KlTY7sACT1ApyjI+SYIP3lE4TCbPDxOgRYdXAkphjxjnf/MdYeCUWIJnCMuOW6cDzxIMYSEa5Re&#10;Cymj3FKhPmA/pmnMcFoKFrwhztn9rpIWHUmYmPjFqsBzH2b1QbGI1nLCVlfbEyEvNtwuVcCDUoDP&#10;1bqMxI+n9Gk1X83zUT6ZrUZ5WtejT+sqH83W2eNDPa2rqs5+BmpZXrSCMa4Cu2E8s/zv5L8+lMtg&#10;3Qb01ofkPXpsGJAd/pF01DLIdxmEnWbnrR00homMwdfXE0b+fg/2/Rtf/gIAAP//AwBQSwMEFAAG&#10;AAgAAAAhAGq4rffgAAAADQEAAA8AAABkcnMvZG93bnJldi54bWxMj8FOwzAMhu9IvENkJG5byhBd&#10;VJpOCDRNIC7bkLhmjWkKjdM12VbeHnOY4Gj71+/vKxej78QRh9gG0nAzzUAg1cG21Gh42y4nCkRM&#10;hqzpAqGGb4ywqC4vSlPYcKI1HjepEVxCsTAaXEp9IWWsHXoTp6FH4ttHGLxJPA6NtIM5cbnv5CzL&#10;culNS/zBmR4fHdZfm4PXYJ5W6/SuZi/z9tm9fm6X+5VTe62vr8aHexAJx/QXhl98RoeKmXbhQDaK&#10;ToPKFbskDZM8u70DwRGl5myzO69kVcr/FtUPAAAA//8DAFBLAQItABQABgAIAAAAIQC2gziS/gAA&#10;AOEBAAATAAAAAAAAAAAAAAAAAAAAAABbQ29udGVudF9UeXBlc10ueG1sUEsBAi0AFAAGAAgAAAAh&#10;ADj9If/WAAAAlAEAAAsAAAAAAAAAAAAAAAAALwEAAF9yZWxzLy5yZWxzUEsBAi0AFAAGAAgAAAAh&#10;AM4qzcETAgAAKwQAAA4AAAAAAAAAAAAAAAAALgIAAGRycy9lMm9Eb2MueG1sUEsBAi0AFAAGAAgA&#10;AAAhAGq4rff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3838575</wp:posOffset>
                </wp:positionV>
                <wp:extent cx="0" cy="125730"/>
                <wp:effectExtent l="12700" t="13335" r="6350" b="13335"/>
                <wp:wrapNone/>
                <wp:docPr id="309" name="Lin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4" o:spid="_x0000_s1026" style="position:absolute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302.25pt" to="434.5pt,-2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yQFFAIAACsEAAAOAAAAZHJzL2Uyb0RvYy54bWysU02P2jAQvVfqf7B8hySQ5SMirCoCvdAu&#10;0m5/gLEdYtWxLdsQUNX/3rEDiG0vVdUcnLE98+bNvPHi+dxKdOLWCa1KnA1TjLiimgl1KPG3t81g&#10;hpHzRDEiteIlvnCHn5cfPyw6U/CRbrRk3CIAUa7oTIkb702RJI42vCVuqA1XcFlr2xIPW3tImCUd&#10;oLcyGaXpJOm0ZcZqyp2D06q/xMuIX9ec+pe6dtwjWWLg5uNq47oPa7JckOJgiWkEvdIg/8CiJUJB&#10;0jtURTxBRyv+gGoFtdrp2g+pbhNd14LyWANUk6W/VfPaEMNjLdAcZ+5tcv8Pln497SwSrMTjdI6R&#10;Ii2ItBWKo3EemtMZV4DPSu1sKI+e1avZavrdIaVXDVEHHkm+XQzEZSEieRcSNs5Ain33RTPwIUev&#10;Y6fOtW0DJPQAnaMgl7sg/OwR7Q8pnGajp+k4apWQ4hZnrPOfuW5RMEosgXPEJaet84EHKW4uIY3S&#10;GyFllFsq1AXQaZrGCKelYOE2+Dl72K+kRScSJiZ+sSq4eXSz+qhYRGs4Yeur7YmQvQ3ZpQp4UArw&#10;uVr9SPyYp/P1bD3LB/losh7kaVUNPm1W+WCyyaZP1bhararsZ6CW5UUjGOMqsLuNZ5b/nfzXh9IP&#10;1n1A731I3qPHhgHZ2z+SjloG+fpB2Gt22dmbxjCR0fn6esLIP+7Bfnzjy18AAAD//wMAUEsDBBQA&#10;BgAIAAAAIQDOAsaN4gAAAA0BAAAPAAAAZHJzL2Rvd25yZXYueG1sTI/NTsMwEITvSLyDtUjcWoeq&#10;TUOIUyFQVYG49EfqdRsvcSC209htw9uziAMcd3Y0802xGGwrztSHxjsFd+MEBLnK68bVCnbb5SgD&#10;ESI6ja13pOCLAizK66sCc+0vbk3nTawFh7iQowITY5dLGSpDFsPYd+T49+57i5HPvpa6xwuH21ZO&#10;kiSVFhvHDQY7ejJUfW5OVgE+r9Zxn01e582LefvYLo8rkx2Vur0ZHh9ARBrinxl+8BkdSmY6+JPT&#10;QbQKsvSet0QFozSZzkCw5Vc6sDTLpnOQZSH/ryi/AQAA//8DAFBLAQItABQABgAIAAAAIQC2gziS&#10;/gAAAOEBAAATAAAAAAAAAAAAAAAAAAAAAABbQ29udGVudF9UeXBlc10ueG1sUEsBAi0AFAAGAAgA&#10;AAAhADj9If/WAAAAlAEAAAsAAAAAAAAAAAAAAAAALwEAAF9yZWxzLy5yZWxzUEsBAi0AFAAGAAgA&#10;AAAhAOQPJAUUAgAAKwQAAA4AAAAAAAAAAAAAAAAALgIAAGRycy9lMm9Eb2MueG1sUEsBAi0AFAAG&#10;AAgAAAAhAM4Cxo3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3838575</wp:posOffset>
                </wp:positionV>
                <wp:extent cx="0" cy="125730"/>
                <wp:effectExtent l="11430" t="13335" r="7620" b="13335"/>
                <wp:wrapNone/>
                <wp:docPr id="308" name="Lin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5" o:spid="_x0000_s1026" style="position:absolute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302.25pt" to="443.4pt,-2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GQ/FAIAACsEAAAOAAAAZHJzL2Uyb0RvYy54bWysU02P2jAQvVfqf7ByhyQQPjYirKoEeqFd&#10;pN3+AGM7xKpjW7YhoKr/vWMnILa9VFVzcMb2zJs388ar50sr0JkZy5UsonScRIhJoiiXxyL69rYd&#10;LSNkHZYUCyVZEV2ZjZ7XHz+sOp2ziWqUoMwgAJE273QRNc7pPI4taViL7VhpJuGyVqbFDrbmGFOD&#10;O0BvRTxJknncKUO1UYRZC6dVfxmtA35dM+Je6toyh0QRATcXVhPWg1/j9QrnR4N1w8lAA/8DixZz&#10;CUnvUBV2GJ0M/wOq5cQoq2o3JqqNVV1zwkINUE2a/FbNa4M1C7VAc6y+t8n+P1jy9bw3iNMimiYg&#10;lcQtiLTjkqHpzDen0zYHn1LujS+PXOSr3iny3SKpygbLIwsk364a4lIfEb8L8RurIcWh+6Io+OCT&#10;U6FTl9q0HhJ6gC5BkOtdEHZxiPSHBE7TyWwxDVrFOL/FaWPdZ6Za5I0iEsA54OLzzjrPA+c3F59G&#10;qi0XIsgtJOo86CJJQoRVglN/6/2sOR5KYdAZ+4kJX6gKbh7djDpJGtAahulmsB3morchu5AeD0oB&#10;PoPVj8SPp+Rps9wss1E2mW9GWVJVo0/bMhvNt+liVk2rsqzSn55amuUNp5RJz+42nmn2d/IPD6Uf&#10;rPuA3vsQv0cPDQOyt38gHbT08vWDcFD0ujc3jWEig/PwevzIP+7Bfnzj618AAAD//wMAUEsDBBQA&#10;BgAIAAAAIQDVCrgm4QAAAA0BAAAPAAAAZHJzL2Rvd25yZXYueG1sTI9NT8JAEIbvJv6HzZh4g60E&#10;yqZ0S4yGEI0XwMTr0C7dane2dBeo/94xHPT4fuSdZ/Ll4FpxNn1oPGl4GCcgDJW+aqjW8L5bjRSI&#10;EJEqbD0ZDd8mwLK4vckxq/yFNua8jbXgEQoZarAxdpmUobTGYRj7zhBnB987jCz7WlY9XnjctXKS&#10;JKl02BBfsNiZJ2vKr+3JacDn9SZ+qMnrvHmxb5+71XFt1VHr+7vhcQEimiH+leEXn9GhYKa9P1EV&#10;RKtBqZTRo4ZRmkxnILhytfZszdR0DrLI5f8vih8AAAD//wMAUEsBAi0AFAAGAAgAAAAhALaDOJL+&#10;AAAA4QEAABMAAAAAAAAAAAAAAAAAAAAAAFtDb250ZW50X1R5cGVzXS54bWxQSwECLQAUAAYACAAA&#10;ACEAOP0h/9YAAACUAQAACwAAAAAAAAAAAAAAAAAvAQAAX3JlbHMvLnJlbHNQSwECLQAUAAYACAAA&#10;ACEAjzBkPxQCAAArBAAADgAAAAAAAAAAAAAAAAAuAgAAZHJzL2Uyb0RvYy54bWxQSwECLQAUAAYA&#10;CAAAACEA1Qq4J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719195</wp:posOffset>
                </wp:positionV>
                <wp:extent cx="125730" cy="0"/>
                <wp:effectExtent l="6350" t="8890" r="10795" b="10160"/>
                <wp:wrapNone/>
                <wp:docPr id="307" name="Lin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6" o:spid="_x0000_s1026" style="position:absolute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92.85pt" to="506.9pt,-29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Lz9FA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TTdI6R&#10;Ih2I9CwUR9NZaE5vXAExldraUB49qVfzrOl3h5SuWqL2PJJ8OxvIy0JG8i4lbJyBK3b9F80ghhy8&#10;jp06NbYLkNADdIqCnG+C8JNHFA6zycN8CrLRwZWQYsgz1vnPXHcoGCWWwDnikuOz84EHKYaQcI3S&#10;GyFllFsq1AfseZrGDKelYMEb4pzd7ypp0ZGEiYlfrAo892FWHxSLaC0nbH21PRHyYsPtUgU8KAX4&#10;XK3LSPx4TB/Xi/UiH+WT2XqUp3U9+rSp8tFsk80f6mldVXX2M1DL8qIVjHEV2A3jmeV/J//1oVwG&#10;6zagtz4k79Fjw4Ds8I+ko5ZBvssg7DQ7b+2gMUxkDL6+njDy93uw79/46hcAAAD//wMAUEsDBBQA&#10;BgAIAAAAIQBRfbqZ4gAAAA4BAAAPAAAAZHJzL2Rvd25yZXYueG1sTI9NT8MwDIbvSPyHyEjctnSD&#10;sa40nRBomkBc9iFx9RrTFBqna7Kt/HuyA2JH269eP08+720jjtT52rGC0TABQVw6XXOlYLtZDFIQ&#10;PiBrbByTgh/yMC+ur3LMtDvxio7rUIlYwj5DBSaENpPSl4Ys+qFriePt03UWQxy7SuoOT7HcNnKc&#10;JA/SYs3xg8GWng2V3+uDVYAvy1X4SMdv0/rVvH9tFvulSfdK3d70T48gAvXhPwxn/IgORWTauQNr&#10;LxoFs9l9dAkKBpN0MgVxjiSju6iz+9vJIpeXGsUvAAAA//8DAFBLAQItABQABgAIAAAAIQC2gziS&#10;/gAAAOEBAAATAAAAAAAAAAAAAAAAAAAAAABbQ29udGVudF9UeXBlc10ueG1sUEsBAi0AFAAGAAgA&#10;AAAhADj9If/WAAAAlAEAAAsAAAAAAAAAAAAAAAAALwEAAF9yZWxzLy5yZWxzUEsBAi0AFAAGAAgA&#10;AAAhAKpQvP0UAgAAKwQAAA4AAAAAAAAAAAAAAAAALgIAAGRycy9lMm9Eb2MueG1sUEsBAi0AFAAG&#10;AAgAAAAhAFF9upniAAAADg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832225</wp:posOffset>
                </wp:positionV>
                <wp:extent cx="125730" cy="0"/>
                <wp:effectExtent l="6350" t="10160" r="10795" b="8890"/>
                <wp:wrapNone/>
                <wp:docPr id="306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" o:spid="_x0000_s1026" style="position:absolute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01.75pt" to="506.9pt,-30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/zHFA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TTdIaR&#10;Ih2I9CwUR9N5aE5vXAExldraUB49qVfzrOl3h5SuWqL2PJJ8OxvIy0JG8i4lbJyBK3b9F80ghhy8&#10;jp06NbYLkNADdIqCnG+C8JNHFA6zycN8CrLRwZWQYsgz1vnPXHcoGCWWwDnikuOz84EHKYaQcI3S&#10;GyFllFsq1AfseZrGDKelYMEb4pzd7ypp0ZGEiYlfrAo892FWHxSLaC0nbH21PRHyYsPtUgU8KAX4&#10;XK3LSPx4TB/Xi/UiH+WT2XqUp3U9+rSp8tFsk80f6mldVXX2M1DL8qIVjHEV2A3jmeV/J//1oVwG&#10;6zagtz4k79Fjw4Ds8I+ko5ZBvssg7DQ7b+2gMUxkDL6+njDy93uw79/46hcAAAD//wMAUEsDBBQA&#10;BgAIAAAAIQB+I4+o4QAAAA4BAAAPAAAAZHJzL2Rvd25yZXYueG1sTI/BTsJAEIbvJr7DZky8wS6g&#10;UGq3xGgI0XgBTLwO7ditdmdLd4H69i4HI8eZ+fPP92WL3jbiSJ2vHWsYDRUI4sKVNVca3rfLQQLC&#10;B+QSG8ek4Yc8LPLrqwzT0p14TcdNqEQsYZ+iBhNCm0rpC0MW/dC1xPH26TqLIY5dJcsOT7HcNnKs&#10;1FRarDl+MNjSk6Hie3OwGvB5tQ4fyfh1Vr+Yt6/tcr8yyV7r25v+8QFEoD78h+GMH9Ehj0w7d+DS&#10;i0bDfH4XXYKGwVRN7kGcI2o0iTq7v53MM3mpkf8CAAD//wMAUEsBAi0AFAAGAAgAAAAhALaDOJL+&#10;AAAA4QEAABMAAAAAAAAAAAAAAAAAAAAAAFtDb250ZW50X1R5cGVzXS54bWxQSwECLQAUAAYACAAA&#10;ACEAOP0h/9YAAACUAQAACwAAAAAAAAAAAAAAAAAvAQAAX3JlbHMvLnJlbHNQSwECLQAUAAYACAAA&#10;ACEAwW/8xxQCAAArBAAADgAAAAAAAAAAAAAAAAAuAgAAZHJzL2Uyb0RvYy54bWxQSwECLQAUAAYA&#10;CAAAACEAfiOPqO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3838575</wp:posOffset>
                </wp:positionV>
                <wp:extent cx="0" cy="125730"/>
                <wp:effectExtent l="12700" t="13335" r="6350" b="13335"/>
                <wp:wrapNone/>
                <wp:docPr id="305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02.25pt" to="497.5pt,-2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1TlEwIAACsEAAAOAAAAZHJzL2Uyb0RvYy54bWysU02P2yAQvVfqf0DcE9v5XivOqrKTXtJu&#10;pN3+AAI4RsWAgMSJqv73DjiJsu2lquoDHmDmzZt5w/L53Ep04tYJrQqcDVOMuKKaCXUo8Le3zWCB&#10;kfNEMSK14gW+cIefVx8/LDuT85FutGTcIgBRLu9MgRvvTZ4kjja8JW6oDVdwWWvbEg9be0iYJR2g&#10;tzIZpeks6bRlxmrKnYPTqr/Eq4hf15z6l7p23CNZYODm42rjug9rslqS/GCJaQS90iD/wKIlQkHS&#10;O1RFPEFHK/6AagW12unaD6luE13XgvJYA1STpb9V89oQw2Mt0Bxn7m1y/w+Wfj3tLBKswON0ipEi&#10;LYi0FYqj8SI0pzMuB59S7Wwoj57Vq9lq+t0hpcuGqAOPJN8uBuKyEJG8CwkbZyDFvvuiGfiQo9ex&#10;U+fatgESeoDOUZDLXRB+9oj2hxROs9F0Po5aJSS/xRnr/GeuWxSMAkvgHHHJaet84EHym0tIo/RG&#10;SBnllgp1AXSepjHCaSlYuA1+zh72pbToRMLExC9WBTePblYfFYtoDSdsfbU9EbK3IbtUAQ9KAT5X&#10;qx+JH0/p03qxXkwGk9FsPZikVTX4tCkng9kmm0+rcVWWVfYzUMsmeSMY4yqwu41nNvk7+a8PpR+s&#10;+4De+5C8R48NA7K3fyQdtQzy9YOw1+yyszeNYSKj8/X1hJF/3IP9+MZXvwAAAP//AwBQSwMEFAAG&#10;AAgAAAAhAKP6kAHiAAAADQEAAA8AAABkcnMvZG93bnJldi54bWxMj0FPwkAQhe8m/ofNmHiDrYRC&#10;qd0SoyFEwwUw8Tp01261O1u6C9R/7xgPepw3L+99r1gOrhVn04fGk4K7cQLCUOV1Q7WC1/1qlIEI&#10;EUlj68ko+DIBluX1VYG59hfamvMu1oJDKOSowMbY5VKGyhqHYew7Q/x7973DyGdfS93jhcNdKydJ&#10;MpMOG+IGi515tKb63J2cAnxab+NbNnmZN89287FfHdc2Oyp1ezM83IOIZoh/ZvjBZ3QomengT6SD&#10;aBUsFilviQpGs2SagmDLr3RgKc2mc5BlIf+vKL8BAAD//wMAUEsBAi0AFAAGAAgAAAAhALaDOJL+&#10;AAAA4QEAABMAAAAAAAAAAAAAAAAAAAAAAFtDb250ZW50X1R5cGVzXS54bWxQSwECLQAUAAYACAAA&#10;ACEAOP0h/9YAAACUAQAACwAAAAAAAAAAAAAAAAAvAQAAX3JlbHMvLnJlbHNQSwECLQAUAAYACAAA&#10;ACEAUQ9U5RMCAAArBAAADgAAAAAAAAAAAAAAAAAuAgAAZHJzL2Uyb0RvYy54bWxQSwECLQAUAAYA&#10;CAAAACEAo/qQAeIAAAANAQAADwAAAAAAAAAAAAAAAABt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3838575</wp:posOffset>
                </wp:positionV>
                <wp:extent cx="0" cy="125730"/>
                <wp:effectExtent l="11430" t="13335" r="7620" b="13335"/>
                <wp:wrapNone/>
                <wp:docPr id="304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9" o:spid="_x0000_s1026" style="position:absolute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02.25pt" to="506.4pt,-2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BTfFAIAACsEAAAOAAAAZHJzL2Uyb0RvYy54bWysU02P2jAQvVfqf7B8hySQ5SMirCoCvdAu&#10;0m5/gLEdYtWxLdsQUNX/3rEDiG0vVdUcnLE98+bNvPHi+dxKdOLWCa1KnA1TjLiimgl1KPG3t81g&#10;hpHzRDEiteIlvnCHn5cfPyw6U/CRbrRk3CIAUa7oTIkb702RJI42vCVuqA1XcFlr2xIPW3tImCUd&#10;oLcyGaXpJOm0ZcZqyp2D06q/xMuIX9ec+pe6dtwjWWLg5uNq47oPa7JckOJgiWkEvdIg/8CiJUJB&#10;0jtURTxBRyv+gGoFtdrp2g+pbhNd14LyWANUk6W/VfPaEMNjLdAcZ+5tcv8Pln497SwSrMTjNMdI&#10;kRZE2grF0XgemtMZV4DPSu1sKI+e1avZavrdIaVXDVEHHkm+XQzEZSEieRcSNs5Ain33RTPwIUev&#10;Y6fOtW0DJPQAnaMgl7sg/OwR7Q8pnGajp+k4apWQ4hZnrPOfuW5RMEosgXPEJaet84EHKW4uIY3S&#10;GyFllFsq1AXQaZrGCKelYOE2+Dl72K+kRScSJiZ+sSq4eXSz+qhYRGs4Yeur7YmQvQ3ZpQp4UArw&#10;uVr9SPyYp/P1bD3LB/losh7kaVUNPm1W+WCyyaZP1bhararsZ6CW5UUjGOMqsLuNZ5b/nfzXh9IP&#10;1n1A731I3qPHhgHZ2z+SjloG+fpB2Gt22dmbxjCR0fn6esLIP+7Bfnzjy18AAAD//wMAUEsDBBQA&#10;BgAIAAAAIQD1w2ER4gAAAA8BAAAPAAAAZHJzL2Rvd25yZXYueG1sTI/NTsMwEITvSLyDtUjcWqdR&#10;f6IQp0KgqgJxaYvEdRsvcSC209htw9uzVQ9wnNnR7DfFcrCtOFEfGu8UTMYJCHKV142rFbzvVqMM&#10;RIjoNLbekYIfCrAsb28KzLU/uw2dtrEWXOJCjgpMjF0uZagMWQxj35Hj26fvLUaWfS11j2cut61M&#10;k2QuLTaOPxjs6MlQ9b09WgX4vN7Ejyx9XTQv5u1rtzqsTXZQ6v5ueHwAEWmIf2G44DM6lMy090en&#10;g2hZJ5OU2aOC0TyZzkBcMldvz94smy5AloX8v6P8BQAA//8DAFBLAQItABQABgAIAAAAIQC2gziS&#10;/gAAAOEBAAATAAAAAAAAAAAAAAAAAAAAAABbQ29udGVudF9UeXBlc10ueG1sUEsBAi0AFAAGAAgA&#10;AAAhADj9If/WAAAAlAEAAAsAAAAAAAAAAAAAAAAALwEAAF9yZWxzLy5yZWxzUEsBAi0AFAAGAAgA&#10;AAAhADowFN8UAgAAKwQAAA4AAAAAAAAAAAAAAAAALgIAAGRycy9lMm9Eb2MueG1sUEsBAi0AFAAG&#10;AAgAAAAhAPXDYRH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414395</wp:posOffset>
                </wp:positionV>
                <wp:extent cx="125730" cy="0"/>
                <wp:effectExtent l="6350" t="8890" r="10795" b="10160"/>
                <wp:wrapNone/>
                <wp:docPr id="303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0" o:spid="_x0000_s1026" style="position:absolute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68.85pt" to="443.9pt,-26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OHCFAIAACsEAAAOAAAAZHJzL2Uyb0RvYy54bWysU8GO2jAQvVfqP1i+QxLIsmxEWFUJ9EK7&#10;SLv9AGM7xKpjW7YhoKr/3rEhiG0vVdUcnLFn/Pxm3szi+dRJdOTWCa1KnI1TjLiimgm1L/G3t/Vo&#10;jpHzRDEiteIlPnOHn5cfPyx6U/CJbrVk3CIAUa7oTYlb702RJI62vCNurA1X4Gy07YiHrd0nzJIe&#10;0DuZTNJ0lvTaMmM15c7BaX1x4mXEbxpO/UvTOO6RLDFw83G1cd2FNVkuSLG3xLSCXmmQf2DREaHg&#10;0RtUTTxBByv+gOoEtdrpxo+p7hLdNILymANkk6W/ZfPaEsNjLlAcZ25lcv8Pln49bi0SrMTTdIqR&#10;Ih2ItBGKozwWpzeugJhKbW1Ij57Uq9lo+t0hpauWqD2PJN/OBu5loZzJuyth4ww8seu/aAYx5OB1&#10;rNSpsV2AhBqgUxTkfBOEnzyicJhNHh6nIBsdXAkphnvGOv+Z6w4Fo8QSOEdcctw4H3iQYggJzyi9&#10;FlJGuaVCfcB+TNN4w2kpWPCGOGf3u0padCShY+IXswLPfZjVB8UiWssJW11tT4S82PC6VAEPUgE+&#10;V+vSEj+e0qfVfDXPR/lkthrlaV2PPq2rfDRbZ48P9bSuqjr7GahledEKxrgK7Ib2zPK/k/86KJfG&#10;ujXorQ7Je/RYMCA7/CPpqGWQL8yTK3aanbd20Bg6MgZfpye0/P0e7PsZX/4CAAD//wMAUEsDBBQA&#10;BgAIAAAAIQArqFJn4AAAAA0BAAAPAAAAZHJzL2Rvd25yZXYueG1sTI/BTsMwDIbvSLxDZCRuW8oQ&#10;a1SaTgg0TSAu25C4Zo1pCo3TNdlW3h5zmOBo+9fv7ysXo+/EEYfYBtJwM81AINXBttRoeNsuJwpE&#10;TIas6QKhhm+MsKguL0pT2HCiNR43qRFcQrEwGlxKfSFlrB16E6ehR+LbRxi8STwOjbSDOXG57+Qs&#10;y+bSm5b4gzM9PjqsvzYHr8E8rdbpXc1e8vbZvX5ul/uVU3utr6/Gh3sQCcf0F4ZffEaHipl24UA2&#10;ik6Dmit2SRomd7d5DoIjSuVsszuvZFXK/xbVDwAAAP//AwBQSwECLQAUAAYACAAAACEAtoM4kv4A&#10;AADhAQAAEwAAAAAAAAAAAAAAAAAAAAAAW0NvbnRlbnRfVHlwZXNdLnhtbFBLAQItABQABgAIAAAA&#10;IQA4/SH/1gAAAJQBAAALAAAAAAAAAAAAAAAAAC8BAABfcmVscy8ucmVsc1BLAQItABQABgAIAAAA&#10;IQCXFOHCFAIAACsEAAAOAAAAAAAAAAAAAAAAAC4CAABkcnMvZTJvRG9jLnhtbFBLAQItABQABgAI&#10;AAAAIQArqFJn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527425</wp:posOffset>
                </wp:positionV>
                <wp:extent cx="125730" cy="0"/>
                <wp:effectExtent l="6350" t="10160" r="10795" b="8890"/>
                <wp:wrapNone/>
                <wp:docPr id="302" name="Lin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1" o:spid="_x0000_s1026" style="position:absolute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77.75pt" to="443.9pt,-27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6H4FQIAACsEAAAOAAAAZHJzL2Uyb0RvYy54bWysU8uO2jAU3VfqP1jeQxLIABMRRlUC3dAO&#10;0kw/wNgOserYlm0IqOq/99o8WtrNaNQsHD/OPT73nuv507GT6MCtE1qVOBumGHFFNRNqV+Jvr6vB&#10;DCPniWJEasVLfOIOPy0+fpj3puAj3WrJuEVAolzRmxK33psiSRxteUfcUBuu4LDRtiMelnaXMEt6&#10;YO9kMkrTSdJry4zVlDsHu/X5EC8if9Nw6p+bxnGPZIlBm4+jjeM2jMliToqdJaYV9CKDvENFR4SC&#10;S29UNfEE7a34h6oT1GqnGz+kukt00wjKYw6QTZb+lc1LSwyPuUBxnLmVyf0/Wvr1sLFIsBKP0xFG&#10;inRg0loojvIsFKc3rgBMpTY2pEeP6sWsNf3ukNJVS9SOR5GvJwNxMSK5CwkLZ+CKbf9FM8CQvdex&#10;UsfGdoESaoCO0ZDTzRB+9IjCZjZ6mI7BNno9SkhxjTPW+c9cdyhMSixBc+Qlh7XzoBygV0i4RumV&#10;kDLaLRXqA/c0TWOE01KwcBpwzu62lbToQELHxC/UAdjuYFbvFYtsLSdseZl7IuR5DnipAh+kAnou&#10;s3NL/HhMH5ez5Swf5KPJcpCndT34tKrywWSVTR/qcV1VdfYzSMvyohWMcRXUXdszy99m/+WhnBvr&#10;1qC3OiT37DFFEHv9R9HRy2DfuRG2mp02NlQj2AodGcGX1xNa/s91RP1+44tfAAAA//8DAFBLAwQU&#10;AAYACAAAACEAV1YeJ98AAAANAQAADwAAAGRycy9kb3ducmV2LnhtbEyPQU/DMAyF70j8h8hI3LaU&#10;SWxRaToh0DSBuGxD4uq1pik0TtdkW/n3mAMC3+z39Py9Yjn6Tp1oiG1gCzfTDBRxFeqWGwuvu9XE&#10;gIoJucYuMFn4ogjL8vKiwLwOZ97QaZsaJSEcc7TgUupzrWPlyGOchp5YtPcweEyyDo2uBzxLuO/0&#10;LMvm2mPL8sFhTw+Oqs/t0VvAx/UmvZnZ86J9ci8fu9Vh7czB2uur8f4OVKIx/ZnhB1/QoRSmfThy&#10;HVVnwcyNdEkWJrcyoMRizELa7H9Puiz0/xblNwAAAP//AwBQSwECLQAUAAYACAAAACEAtoM4kv4A&#10;AADhAQAAEwAAAAAAAAAAAAAAAAAAAAAAW0NvbnRlbnRfVHlwZXNdLnhtbFBLAQItABQABgAIAAAA&#10;IQA4/SH/1gAAAJQBAAALAAAAAAAAAAAAAAAAAC8BAABfcmVscy8ucmVsc1BLAQItABQABgAIAAAA&#10;IQD8K6H4FQIAACsEAAAOAAAAAAAAAAAAAAAAAC4CAABkcnMvZTJvRG9jLnhtbFBLAQItABQABgAI&#10;AAAAIQBXVh4n3wAAAA0BAAAPAAAAAAAAAAAAAAAAAG8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3533775</wp:posOffset>
                </wp:positionV>
                <wp:extent cx="0" cy="125730"/>
                <wp:effectExtent l="12700" t="13335" r="6350" b="13335"/>
                <wp:wrapNone/>
                <wp:docPr id="301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2" o:spid="_x0000_s1026" style="position:absolute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278.25pt" to="434.5pt,-26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bQSFAIAACs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TTNMNI&#10;kQ5E2gjFUT4JzemNK8CnUlsbyqMn9Wo2mn53SOmqJWrPI8m3s4G4LEQk70LCxhlIseu/aAY+5OB1&#10;7NSpsV2AhB6gUxTkfBOEnzyiwyGF02zy8DiNWiWkuMYZ6/xnrjsUjBJL4BxxyXHjfOBBiqtLSKP0&#10;WkgZ5ZYK9QH0MU1jhNNSsHAb/Jzd7ypp0ZGEiYlfrApu7t2sPigW0VpO2OpieyLkYEN2qQIelAJ8&#10;LtYwEj+e0qfVfDXPR/lkthrlaV2PPq2rfDRbZ48P9bSuqjr7GahledEKxrgK7K7jmeV/J//loQyD&#10;dRvQWx+S9+ixYUD2+o+ko5ZBvmEQdpqdt/aqMUxkdL68njDy93uw79/48hcAAAD//wMAUEsDBBQA&#10;BgAIAAAAIQC/jnoY4QAAAA0BAAAPAAAAZHJzL2Rvd25yZXYueG1sTI/BTsMwEETvSPyDtUjcWoei&#10;pCHEqRCoqkBc2iJx3cZLHIjXaey24e9xxQGOOzuaeVMuRtuJIw2+dazgZpqAIK6dbrlR8LZdTnIQ&#10;PiBr7ByTgm/ysKguL0ostDvxmo6b0IgYwr5ABSaEvpDS14Ys+qnriePvww0WQzyHRuoBTzHcdnKW&#10;JJm02HJsMNjTo6H6a3OwCvBptQ7v+exl3j6b18/tcr8y+V6p66vx4R5EoDH8meGMH9Ghikw7d2Dt&#10;Racgz+7ilqBgkqZZCiJafqXdWbrN5iCrUv5fUf0AAAD//wMAUEsBAi0AFAAGAAgAAAAhALaDOJL+&#10;AAAA4QEAABMAAAAAAAAAAAAAAAAAAAAAAFtDb250ZW50X1R5cGVzXS54bWxQSwECLQAUAAYACAAA&#10;ACEAOP0h/9YAAACUAQAACwAAAAAAAAAAAAAAAAAvAQAAX3JlbHMvLnJlbHNQSwECLQAUAAYACAAA&#10;ACEAek20EhQCAAArBAAADgAAAAAAAAAAAAAAAAAuAgAAZHJzL2Uyb0RvYy54bWxQSwECLQAUAAYA&#10;CAAAACEAv456G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3533775</wp:posOffset>
                </wp:positionV>
                <wp:extent cx="0" cy="125730"/>
                <wp:effectExtent l="11430" t="13335" r="7620" b="13335"/>
                <wp:wrapNone/>
                <wp:docPr id="300" name="Lin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3" o:spid="_x0000_s1026" style="position:absolute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278.25pt" to="443.4pt,-26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vQoEQIAACsEAAAOAAAAZHJzL2Uyb0RvYy54bWysU8GO2jAQvVfqP1i+QxLIAhsRVlUCvdAW&#10;abcfYGyHWHVsyzYEVPXfO3YA7W4vVdUcnBnP+PnNvPHy6dxJdOLWCa1KnI1TjLiimgl1KPH3l81o&#10;gZHzRDEiteIlvnCHn1YfPyx7U/CJbrVk3CIAUa7oTYlb702RJI62vCNurA1XEGy07YgH1x4SZkkP&#10;6J1MJmk6S3ptmbGacudgtx6CeBXxm4ZT/61pHPdIlhi4+bjauO7DmqyWpDhYYlpBrzTIP7DoiFBw&#10;6R2qJp6goxV/QHWCWu1048dUd4luGkF5rAGqydJ31Ty3xPBYCzTHmXub3P+DpV9PO4sEK/E0hf4o&#10;0oFIW6E4yqehOb1xBeRUamdDefSsns1W0x8OKV21RB14JPlyMXAuCyeSN0eC4wxcse+/aAY55Oh1&#10;7NS5sV2AhB6gcxTkcheEnz2iwyaF3WzyMJ9GrRJS3M4Z6/xnrjsUjBJL4BxxyWnrfOBBiltKuEbp&#10;jZAyyi0V6gPoHCoOIaelYCEaHXvYV9KiEwkTE79Y1bs0q4+KRbSWE7a+2p4IOdhwu1QBD0oBPldr&#10;GImfj+njerFe5KN8MluP8rSuR582VT6abbL5Qz2tq6rOfgVqWV60gjGuArvbeGb538l/fSjDYN0H&#10;9N6H5C16bBiQvf0j6ahlkG8YhL1ml529aQwTGZOvryeM/Gsf7NdvfPUbAAD//wMAUEsDBBQABgAI&#10;AAAAIQCkhgSz4AAAAA0BAAAPAAAAZHJzL2Rvd25yZXYueG1sTI9NT8JAEIbvJv6HzZh4g62Ylk3t&#10;lhgNIRovgInXoR271e5s6S5Q/71LOOjx/cg7zxSL0XbiSINvHWu4myYgiCtXt9xoeN8uJwqED8g1&#10;do5Jww95WJTXVwXmtTvxmo6b0Ig4wj5HDSaEPpfSV4Ys+qnriWP26QaLIcqhkfWApzhuOzlLkkxa&#10;bDleMNjTk6Hqe3OwGvB5tQ4favY6b1/M29d2uV8Ztdf69mZ8fAARaAx/ZTjjR3QoI9POHbj2otOg&#10;VBbRg4ZJmmYpiFi5WLuzdZ/NQZaF/P9F+QsAAP//AwBQSwECLQAUAAYACAAAACEAtoM4kv4AAADh&#10;AQAAEwAAAAAAAAAAAAAAAAAAAAAAW0NvbnRlbnRfVHlwZXNdLnhtbFBLAQItABQABgAIAAAAIQA4&#10;/SH/1gAAAJQBAAALAAAAAAAAAAAAAAAAAC8BAABfcmVscy8ucmVsc1BLAQItABQABgAIAAAAIQAR&#10;cvQoEQIAACsEAAAOAAAAAAAAAAAAAAAAAC4CAABkcnMvZTJvRG9jLnhtbFBLAQItABQABgAIAAAA&#10;IQCkhgSz4AAAAA0BAAAPAAAAAAAAAAAAAAAAAGsEAABkcnMvZG93bnJldi54bWxQSwUGAAAAAAQA&#10;BADzAAAAeA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414395</wp:posOffset>
                </wp:positionV>
                <wp:extent cx="125730" cy="0"/>
                <wp:effectExtent l="6350" t="8890" r="10795" b="10160"/>
                <wp:wrapNone/>
                <wp:docPr id="299" name="Lin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4" o:spid="_x0000_s1026" style="position:absolute;z-index:-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68.85pt" to="506.9pt,-26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CHLEwIAACs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ST+Rwj&#10;RToQaSMUR3kemtMbV0BMpbY2lEdP6tVsNP3ukNJVS9SeR5JvZwN5WchI3qWEjTNwxa7/ohnEkIPX&#10;sVOnxnYBEnqATlGQ800QfvKIwmE2eXx6ANno4EpIMeQZ6/xnrjsUjBJL4BxxyXHjfOBBiiEkXKP0&#10;WkgZ5ZYK9QH7KU1jhtNSsOANcc7ud5W06EjCxMQvVgWe+zCrD4pFtJYTtrrangh5seF2qQIelAJ8&#10;rtZlJH7M0/lqtprlo3wyXY3ytK5Hn9ZVPpqus6fH+qGuqjr7GahledEKxrgK7IbxzPK/k//6UC6D&#10;dRvQWx+S9+ixYUB2+EfSUcsg32UQdpqdt3bQGCYyBl9fTxj5+z3Y9298+QsAAP//AwBQSwMEFAAG&#10;AAgAAAAhACmJUUbhAAAADgEAAA8AAABkcnMvZG93bnJldi54bWxMj8FOwzAMhu9IvENkJG5bug1o&#10;V5pOCDRNIC7bkLh6jWkKjdM12VbenuyA4Gj71+/vKxaDbcWRet84VjAZJyCIK6cbrhW8bZejDIQP&#10;yBpbx6TgmzwsysuLAnPtTrym4ybUIpawz1GBCaHLpfSVIYt+7DriePtwvcUQx76WusdTLLetnCbJ&#10;nbTYcPxgsKNHQ9XX5mAV4NNqHd6z6UvaPJvXz+1yvzLZXqnrq+HhHkSgIfyF4Ywf0aGMTDt3YO1F&#10;q2A+v4kuQcHodpamIM6RZDKLOrvfnSwL+V+j/AEAAP//AwBQSwECLQAUAAYACAAAACEAtoM4kv4A&#10;AADhAQAAEwAAAAAAAAAAAAAAAAAAAAAAW0NvbnRlbnRfVHlwZXNdLnhtbFBLAQItABQABgAIAAAA&#10;IQA4/SH/1gAAAJQBAAALAAAAAAAAAAAAAAAAAC8BAABfcmVscy8ucmVsc1BLAQItABQABgAIAAAA&#10;IQAvNCHLEwIAACsEAAAOAAAAAAAAAAAAAAAAAC4CAABkcnMvZTJvRG9jLnhtbFBLAQItABQABgAI&#10;AAAAIQApiVFG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527425</wp:posOffset>
                </wp:positionV>
                <wp:extent cx="125730" cy="0"/>
                <wp:effectExtent l="6350" t="10160" r="10795" b="8890"/>
                <wp:wrapNone/>
                <wp:docPr id="298" name="Lin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5" o:spid="_x0000_s1026" style="position:absolute;z-index:-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77.75pt" to="506.9pt,-27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2HxEwIAACs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VpEkyVI&#10;JXELIu24ZCib+uZ02uYQU8q98eWRi3zVO0W+WyRV2WB5ZIHk21VDXuoz4ncpfmM1XHHovigKMfjk&#10;VOjUpTath4QeoEsQ5HoXhF0cInCYTqbzJ5CNDK4Y50OeNtZ9ZqpF3igiAZwDLj7vrPM8cD6E+Guk&#10;2nIhgtxCos5jz5MkZFglOPVeH2fN8VAKg87YT0z4QlXgeQwz6iRpQGsYppvedpiLmw23C+nxoBTg&#10;01u3kfixTJabxWaRjbLJbDPKkqoafdqW2Wi2TefT6qkqyyr96amlWd5wSpn07IbxTLO/k79/KLfB&#10;ug/ovQ/xe/TQMCA7/APpoKWX7zYIB0WvezNoDBMZgvvX40f+cQ/24xtf/wIAAP//AwBQSwMEFAAG&#10;AAgAAAAhAAqgHgvgAAAADgEAAA8AAABkcnMvZG93bnJldi54bWxMj81Ow0AMhO9IvMPKSNzaTctf&#10;GrKpEKiqQFzaInF1E5MNZL1pdtuGt8c9IPDNntH4m3w+uFYdqA+NZwOTcQKKuPRVw7WBt81ilIIK&#10;EbnC1jMZ+KYA8+L8LMes8kde0WEdayUhHDI0YGPsMq1DaclhGPuOWLQP3zuMsva1rno8Srhr9TRJ&#10;brXDhuWDxY4eLZVf670zgE/LVXxPpy93zbN9/dwsdkub7oy5vBge7kFFGuKfGU74gg6FMG39nqug&#10;WgOz2bV0iQZGNzKgTpZkciV1tr83XeT6f43iBwAA//8DAFBLAQItABQABgAIAAAAIQC2gziS/gAA&#10;AOEBAAATAAAAAAAAAAAAAAAAAAAAAABbQ29udGVudF9UeXBlc10ueG1sUEsBAi0AFAAGAAgAAAAh&#10;ADj9If/WAAAAlAEAAAsAAAAAAAAAAAAAAAAALwEAAF9yZWxzLy5yZWxzUEsBAi0AFAAGAAgAAAAh&#10;AEQLYfETAgAAKwQAAA4AAAAAAAAAAAAAAAAALgIAAGRycy9lMm9Eb2MueG1sUEsBAi0AFAAGAAgA&#10;AAAhAAqgHgvgAAAADg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3533775</wp:posOffset>
                </wp:positionV>
                <wp:extent cx="0" cy="125730"/>
                <wp:effectExtent l="12700" t="13335" r="6350" b="13335"/>
                <wp:wrapNone/>
                <wp:docPr id="297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6" o:spid="_x0000_s1026" style="position:absolute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278.25pt" to="497.5pt,-26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7kzFAIAACs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CWeLGYY&#10;KdKBSM9CcZRPQ3N64wrwqdTWhvLoSb2aZ02/O6R01RK155Hk29lAXBYiknchYeMMpNj1XzQDH3Lw&#10;Onbq1NguQEIP0CkKcr4Jwk8e0eGQwmk2eZw9RK0SUlzjjHX+M9cdCkaJJXCOuOT47HzgQYqrS0ij&#10;9EZIGeWWCvUBdJamMcJpKVi4DX7O7neVtOhIwsTEL1YFN/duVh8Ui2gtJ2x9sT0RcrAhu1QBD0oB&#10;PhdrGIkfi3Sxnq/n+SifTNejPK3r0adNlY+mm2z2WD/UVVVnPwO1LC9awRhXgd11PLP87+S/PJRh&#10;sG4DeutD8h49NgzIXv+RdNQyyDcMwk6z89ZeNYaJjM6X1xNG/n4P9v0bX/0CAAD//wMAUEsDBBQA&#10;BgAIAAAAIQDSdiyU4QAAAA0BAAAPAAAAZHJzL2Rvd25yZXYueG1sTI9BT8JAEIXvJv6HzZh4g62Y&#10;llK6JUZDiIYLYMJ1aMdutTtbugvUf+8SD3qcNy/vfS9fDKYVZ+pdY1nBwzgCQVzaquFawftuOUpB&#10;OI9cYWuZFHyTg0Vxe5NjVtkLb+i89bUIIewyVKC97zIpXanJoBvbjjj8Pmxv0Iezr2XV4yWEm1ZO&#10;oiiRBhsODRo7etZUfm1PRgG+rDZ+n07eps2rXn/ulseVTo9K3d8NT3MQngb/Z4YrfkCHIjAd7Ikr&#10;J1oFs1kctngFozhOYhDB8isdrtJjMgVZ5PL/iuIHAAD//wMAUEsBAi0AFAAGAAgAAAAhALaDOJL+&#10;AAAA4QEAABMAAAAAAAAAAAAAAAAAAAAAAFtDb250ZW50X1R5cGVzXS54bWxQSwECLQAUAAYACAAA&#10;ACEAOP0h/9YAAACUAQAACwAAAAAAAAAAAAAAAAAvAQAAX3JlbHMvLnJlbHNQSwECLQAUAAYACAAA&#10;ACEAYWu5MxQCAAArBAAADgAAAAAAAAAAAAAAAAAuAgAAZHJzL2Uyb0RvYy54bWxQSwECLQAUAAYA&#10;CAAAACEA0nYsl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3533775</wp:posOffset>
                </wp:positionV>
                <wp:extent cx="0" cy="125730"/>
                <wp:effectExtent l="11430" t="13335" r="7620" b="13335"/>
                <wp:wrapNone/>
                <wp:docPr id="296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7" o:spid="_x0000_s1026" style="position:absolute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278.25pt" to="506.4pt,-26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PkJFAIAACs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CWeLKYY&#10;KdKBSM9CcZTPQnN64wrwqdTWhvLoSb2aZ02/O6R01RK155Hk29lAXBYiknchYeMMpNj1XzQDH3Lw&#10;Onbq1NguQEIP0CkKcr4Jwk8e0eGQwmk2eZw9RK0SUlzjjHX+M9cdCkaJJXCOuOT47HzgQYqrS0ij&#10;9EZIGeWWCvUBdJamMcJpKVi4DX7O7neVtOhIwsTEL1YFN/duVh8Ui2gtJ2x9sT0RcrAhu1QBD0oB&#10;PhdrGIkfi3Sxnq/n+SifTNejPK3r0adNlY+mm2z2WD/UVVVnPwO1LC9awRhXgd11PLP87+S/PJRh&#10;sG4DeutD8h49NgzIXv+RdNQyyDcMwk6z89ZeNYaJjM6X1xNG/n4P9v0bX/0CAAD//wMAUEsDBBQA&#10;BgAIAAAAIQD3SSvG4QAAAA8BAAAPAAAAZHJzL2Rvd25yZXYueG1sTI/BTsMwEETvSPyDtUjcWqdB&#10;SaMQp0KgqgJxaYvEdZsscSBep7Hbhr/HEQc4zuxo9k2xGk0nzjS41rKCxTwCQVzZuuVGwdt+PctA&#10;OI9cY2eZFHyTg1V5fVVgXtsLb+m8840IJexyVKC973MpXaXJoJvbnjjcPuxg0Ac5NLIe8BLKTSfj&#10;KEqlwZbDB409PWqqvnYnowCfNlv/nsUvy/ZZv37u18eNzo5K3d6MD/cgPI3+LwwTfkCHMjAd7Ilr&#10;J7qgo0Uc2L2CWZKkCYgp8+sdJu8uXYIsC/l/R/kDAAD//wMAUEsBAi0AFAAGAAgAAAAhALaDOJL+&#10;AAAA4QEAABMAAAAAAAAAAAAAAAAAAAAAAFtDb250ZW50X1R5cGVzXS54bWxQSwECLQAUAAYACAAA&#10;ACEAOP0h/9YAAACUAQAACwAAAAAAAAAAAAAAAAAvAQAAX3JlbHMvLnJlbHNQSwECLQAUAAYACAAA&#10;ACEAClT5CRQCAAArBAAADgAAAAAAAAAAAAAAAAAuAgAAZHJzL2Uyb0RvYy54bWxQSwECLQAUAAYA&#10;CAAAACEA90krxu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636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109595</wp:posOffset>
                </wp:positionV>
                <wp:extent cx="125730" cy="0"/>
                <wp:effectExtent l="6350" t="8890" r="10795" b="10160"/>
                <wp:wrapNone/>
                <wp:docPr id="295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z-index:-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44.85pt" to="443.9pt,-2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FErEw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FoPsZI&#10;kRZE2grFUT4LzemMKyBmpXY2lEfP6tVsNf3ukNKrhqgDjyTfLgbyspCRvEsJG2fgin33RTOIIUev&#10;Y6fOtW0DJPQAnaMgl7sg/OwRhcNsNJ4+gWy0dyWk6POMdf4z1y0KRoklcI645LR1PvAgRR8SrlF6&#10;I6SMckuFuoA9TdOY4bQULHhDnLOH/UpadCJhYuIXqwLPY5jVR8UiWsMJW99sT4S82nC7VAEPSgE+&#10;N+s6Ej/m6Xw9W8/yQT6arAd5WlWDT5tVPphssum4eqpWqyr7GahledEIxrgK7PrxzPK/k//2UK6D&#10;dR/Qex+S9+ixYUC2/0fSUcsg33UQ9ppddrbXGCYyBt9eTxj5xz3Yj298+QsAAP//AwBQSwMEFAAG&#10;AAgAAAAhAPPFKurfAAAADQEAAA8AAABkcnMvZG93bnJldi54bWxMj8FOwzAMhu9IvENkJG5byoTW&#10;UJpOCDRNIC7bkLh6TWgKjdM12VbeHnOY4Gj71+/vKxej78TRDrENpOFmmoGwVAfTUqPhbbucKBAx&#10;IRnsAlkN3zbCorq8KLEw4URre9ykRnAJxQI1uJT6QspYO+sxTkNviW8fYfCYeBwaaQY8cbnv5CzL&#10;5tJjS/zBYW8fna2/NgevAZ9W6/SuZi95++xeP7fL/cqpvdbXV+PDPYhkx/QXhl98RoeKmXbhQCaK&#10;ToOaK3ZJGia36i4HwRGlcrbZnVeyKuV/i+oHAAD//wMAUEsBAi0AFAAGAAgAAAAhALaDOJL+AAAA&#10;4QEAABMAAAAAAAAAAAAAAAAAAAAAAFtDb250ZW50X1R5cGVzXS54bWxQSwECLQAUAAYACAAAACEA&#10;OP0h/9YAAACUAQAACwAAAAAAAAAAAAAAAAAvAQAAX3JlbHMvLnJlbHNQSwECLQAUAAYACAAAACEA&#10;mjRRKxMCAAArBAAADgAAAAAAAAAAAAAAAAAuAgAAZHJzL2Uyb0RvYy54bWxQSwECLQAUAAYACAAA&#10;ACEA88Uq6t8AAAAN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222625</wp:posOffset>
                </wp:positionV>
                <wp:extent cx="125730" cy="0"/>
                <wp:effectExtent l="6350" t="10160" r="10795" b="8890"/>
                <wp:wrapNone/>
                <wp:docPr id="294" name="Lin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9" o:spid="_x0000_s1026" style="position:absolute;z-index:-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53.75pt" to="443.9pt,-25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xEREwIAACs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STeY6R&#10;Ih2ItBGKo3wemtMbV0BMpbY2lEdP6tVsNP3ukNJVS9SeR5JvZwN5WchI3qWEjTNwxa7/ohnEkIPX&#10;sVOnxnYBEnqATlGQ800QfvKIwmE2eXx6ANno4EpIMeQZ6/xnrjsUjBJL4BxxyXHjfOBBiiEkXKP0&#10;WkgZ5ZYK9QH7KU1jhtNSsOANcc7ud5W06EjCxMQvVgWe+zCrD4pFtJYTtrrangh5seF2qQIelAJ8&#10;rtZlJH7M0/lqtprlo3wyXY3ytK5Hn9ZVPpqus6fH+qGuqjr7GahledEKxrgK7IbxzPK/k//6UC6D&#10;dRvQWx+S9+ixYUB2+EfSUcsg32UQdpqdt3bQGCYyBl9fTxj5+z3Y9298+QsAAP//AwBQSwMEFAAG&#10;AAgAAAAhADRhJILgAAAADQEAAA8AAABkcnMvZG93bnJldi54bWxMj8FOwzAMhu9IvENkJG5byqSt&#10;UWk6IdA0gbhsQ+LqNaYpNE7XZFt5e8IBjaPtX7+/r1yOrhMnGkLrWcPdNANBXHvTcqPhbbeaKBAh&#10;IhvsPJOGbwqwrK6vSiyMP/OGTtvYiFTCoUANNsa+kDLUlhyGqe+J0+3DDw5jGodGmgHPqdx1cpZl&#10;C+mw5fTBYk+Pluqv7dFpwKf1Jr6r2UvePtvXz93qsLbqoPXtzfhwDyLSGC9h+MVP6FAlpr0/sgmi&#10;06AWKrlEDZN5ls9BpIhSebLZ/61kVcr/FtUPAAAA//8DAFBLAQItABQABgAIAAAAIQC2gziS/gAA&#10;AOEBAAATAAAAAAAAAAAAAAAAAAAAAABbQ29udGVudF9UeXBlc10ueG1sUEsBAi0AFAAGAAgAAAAh&#10;ADj9If/WAAAAlAEAAAsAAAAAAAAAAAAAAAAALwEAAF9yZWxzLy5yZWxzUEsBAi0AFAAGAAgAAAAh&#10;APELERETAgAAKwQAAA4AAAAAAAAAAAAAAAAALgIAAGRycy9lMm9Eb2MueG1sUEsBAi0AFAAGAAgA&#10;AAAhADRhJIL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8416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3228975</wp:posOffset>
                </wp:positionV>
                <wp:extent cx="0" cy="125730"/>
                <wp:effectExtent l="12700" t="13335" r="6350" b="13335"/>
                <wp:wrapNone/>
                <wp:docPr id="293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0" o:spid="_x0000_s1026" style="position:absolute;z-index:-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254.25pt" to="434.5pt,-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FKbFAIAACsEAAAOAAAAZHJzL2Uyb0RvYy54bWysU82O2jAQvlfqO1i+QxIILESEVZVAL7SL&#10;tNsHMLZDrDq2ZRsCqvruHZsfse2lqpqDM/bMfPPN3+L51El05NYJrUqcDVOMuKKaCbUv8be39WCG&#10;kfNEMSK14iU+c4eflx8/LHpT8JFutWTcIgBRruhNiVvvTZEkjra8I26oDVegbLTtiIer3SfMkh7Q&#10;O5mM0nSa9NoyYzXlzsFrfVHiZcRvGk79S9M47pEsMXDz8bTx3IUzWS5IsbfEtIJeaZB/YNERoSDo&#10;HaomnqCDFX9AdYJa7XTjh1R3iW4aQXnMAbLJ0t+yeW2J4TEXKI4z9zK5/wdLvx63FglW4tF8jJEi&#10;HTRpIxRHk1ic3rgCbCq1tSE9elKvZqPpd4eUrlqi9jySfDsb8MtCOZN3LuHiDITY9V80Axty8DpW&#10;6tTYLkBCDdApNuR8bwg/eUQvjxRes9HkaRzpJKS4+Rnr/GeuOxSEEkvgHHHJceN84EGKm0kIo/Ra&#10;SBnbLRXqA+hTmkYPp6VgQRvsnN3vKmnRkYSJiV/MCjSPZlYfFItoLSdsdZU9EfIiQ3SpAh6kAnyu&#10;0mUkfszT+Wq2muWDfDRdDfK0rgef1lU+mK6zp0k9rquqzn4GalletIIxrgK723hm+d+1/7ool8G6&#10;D+i9Dsl79FgwIHv7R9Kxl6F9YZ9csdPsvLW3HsNERuPr9oSRf7yD/Ljjy18AAAD//wMAUEsDBBQA&#10;BgAIAAAAIQApkx9S4QAAAA0BAAAPAAAAZHJzL2Rvd25yZXYueG1sTI/BTsMwEETvSPyDtUjcWoeK&#10;tibEqRCoqkC9tEXi6sZLHIjXaey24e9ZxAGOOzuaeVMsBt+KE/axCaThZpyBQKqCbajW8LpbjhSI&#10;mAxZ0wZCDV8YYVFeXhQmt+FMGzxtUy04hGJuNLiUulzKWDn0Jo5Dh8S/99B7k/jsa2l7c+Zw38pJ&#10;ls2kNw1xgzMdPjqsPrdHr8E8rTbpTU1e5s2zW3/sloeVUwetr6+Gh3sQCYf0Z4YffEaHkpn24Ug2&#10;ilaDmt3xlqRhNM3UFARbfqU9S7dKzUGWhfy/ovwGAAD//wMAUEsBAi0AFAAGAAgAAAAhALaDOJL+&#10;AAAA4QEAABMAAAAAAAAAAAAAAAAAAAAAAFtDb250ZW50X1R5cGVzXS54bWxQSwECLQAUAAYACAAA&#10;ACEAOP0h/9YAAACUAQAACwAAAAAAAAAAAAAAAAAvAQAAX3JlbHMvLnJlbHNQSwECLQAUAAYACAAA&#10;ACEAV6hSmxQCAAArBAAADgAAAAAAAAAAAAAAAAAuAgAAZHJzL2Uyb0RvYy54bWxQSwECLQAUAAYA&#10;CAAAACEAKZMfU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09440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3228975</wp:posOffset>
                </wp:positionV>
                <wp:extent cx="0" cy="125730"/>
                <wp:effectExtent l="11430" t="13335" r="7620" b="13335"/>
                <wp:wrapNone/>
                <wp:docPr id="292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1" o:spid="_x0000_s1026" style="position:absolute;z-index:-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254.25pt" to="443.4pt,-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xKhFAIAACsEAAAOAAAAZHJzL2Uyb0RvYy54bWysU8uO2jAU3VfqP1jZQx4TXhFhVCXQDe0g&#10;zfQDjO0Qq45t2YaAqv57rx2gpd1UVbNw/Dj3+Nx7rpfP506gEzOWK1lG6TiJEJNEUS4PZfTlbTOa&#10;R8g6LCkWSrIyujAbPa/ev1v2umCZapWgzCAgkbbodRm1zukiji1pWYftWGkm4bBRpsMOluYQU4N7&#10;YO9EnCXJNO6VodoowqyF3Xo4jFaBv2kYcS9NY5lDooxAmwujCePej/FqiYuDwbrl5CoD/4OKDnMJ&#10;l96pauwwOhr+B1XHiVFWNW5MVBerpuGEhRwgmzT5LZvXFmsWcoHiWH0vk/1/tOTzaWcQp2WULbII&#10;SdyBSVsuGZqkvji9tgVgKrkzPj1ylq96q8hXi6SqWiwPLIh8u2iICxHxQ4hfWA1X7PtPigIGH50K&#10;lTo3pvOUUAN0DoZc7oaws0Nk2CSwm2aT2VPwKsbFLU4b6z4y1SE/KSMBmgMvPm2tA+UAvUH8NVJt&#10;uBDBbiFR70lnSRIirBKc+lOPs+awr4RBJ+w7Jny+DsD2ADPqKGlgaxmm6+vcYS6GOeCF9HyQCui5&#10;zoaW+LZIFuv5ep6P8my6HuVJXY8+bKp8NN2ks0n9VFdVnX730tK8aDmlTHp1t/ZM87+z//pQhsa6&#10;N+i9DvEje0gRxN7+QXTw0ts3NMJe0cvO+Gp4W6EjA/j6enzL/7oOqJ9vfPUDAAD//wMAUEsDBBQA&#10;BgAIAAAAIQAym2H54AAAAA0BAAAPAAAAZHJzL2Rvd25yZXYueG1sTI9NTwIxEIbvJv6HZky8QVci&#10;0CzbJUZDiMYLYMK1bMft6na6bAus/94xHvT4fuSdZ4rl4Ftxxj42gTTcjTMQSFWwDdUa3narkQIR&#10;kyFr2kCo4QsjLMvrq8LkNlxog+dtqgWPUMyNBpdSl0sZK4fexHHokDh7D703iWVfS9ubC4/7Vk6y&#10;bCa9aYgvONPho8Pqc3vyGszTepP2avIyb57d68dudVw7ddT69mZ4WIBIOKS/MvzgMzqUzHQIJ7JR&#10;tBqUmjF60jCaZmoKgiu/1oGte6XmIMtC/v+i/AYAAP//AwBQSwECLQAUAAYACAAAACEAtoM4kv4A&#10;AADhAQAAEwAAAAAAAAAAAAAAAAAAAAAAW0NvbnRlbnRfVHlwZXNdLnhtbFBLAQItABQABgAIAAAA&#10;IQA4/SH/1gAAAJQBAAALAAAAAAAAAAAAAAAAAC8BAABfcmVscy8ucmVsc1BLAQItABQABgAIAAAA&#10;IQA8lxKhFAIAACsEAAAOAAAAAAAAAAAAAAAAAC4CAABkcnMvZTJvRG9jLnhtbFBLAQItABQABgAI&#10;AAAAIQAym2H5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109595</wp:posOffset>
                </wp:positionV>
                <wp:extent cx="125730" cy="0"/>
                <wp:effectExtent l="6350" t="8890" r="10795" b="10160"/>
                <wp:wrapNone/>
                <wp:docPr id="291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2" o:spid="_x0000_s1026" style="position:absolute;z-index:-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44.85pt" to="506.9pt,-2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QdLEwIAACsEAAAOAAAAZHJzL2Uyb0RvYy54bWysU9uO2yAQfa/Uf0B+T3xZ52bFWVV20pe0&#10;G2m3H0AAx6gYEJA4UdV/70DiKNu+VFX9gAdm5nBmzrB8PncCnZixXMkySsdJhJgkinJ5KKNvb5vR&#10;PELWYUmxUJKV0YXZ6Hn18cOy1wXLVKsEZQYBiLRFr8uodU4XcWxJyzpsx0ozCc5GmQ472JpDTA3u&#10;Ab0TcZYk07hXhmqjCLMWTuurM1oF/KZhxL00jWUOiTICbi6sJqx7v8arJS4OBuuWkxsN/A8sOswl&#10;XHqHqrHD6Gj4H1AdJ0ZZ1bgxUV2smoYTFmqAatLkt2peW6xZqAWaY/W9Tfb/wZKvp51BnJZRtkgj&#10;JHEHIm25ZGiS+eb02hYQU8md8eWRs3zVW0W+WyRV1WJ5YIHk20VDXuoz4ncpfmM1XLHvvygKMfjo&#10;VOjUuTGdh4QeoHMQ5HIXhJ0dInCYZpPZE8hGBleMiyFPG+s+M9Uhb5SRAM4BF5+21nkeuBhC/DVS&#10;bbgQQW4hUe+xZ0kSMqwSnHqvj7PmsK+EQSfsJyZ8oSrwPIYZdZQ0oLUM0/XNdpiLqw23C+nxoBTg&#10;c7OuI/FjkSzW8/U8H+XZdD3Kk7oefdpU+Wi6SWeT+qmuqjr96amledFySpn07IbxTPO/k//2UK6D&#10;dR/Qex/i9+ihYUB2+AfSQUsv33UQ9opedmbQGCYyBN9ejx/5xz3Yj2989QsAAP//AwBQSwMEFAAG&#10;AAgAAAAhALRib1bhAAAADgEAAA8AAABkcnMvZG93bnJldi54bWxMj8FOwkAQhu8mvsNmTLzBFiTS&#10;1m6J0RCi4QKYeB26Y7fanS3dBerbuxyMHmfmzz/fVywG24oT9b5xrGAyTkAQV043XCt42y1HKQgf&#10;kDW2jknBN3lYlNdXBebanXlDp22oRSxhn6MCE0KXS+krQxb92HXE8fbheoshjn0tdY/nWG5bOU2S&#10;e2mx4fjBYEdPhqqv7dEqwOfVJryn09d582LWn7vlYWXSg1K3N8PjA4hAQ/gLwwU/okMZmfbuyNqL&#10;VkGWzaJLUDCapdkcxCWSTO6izv53J8tC/tcofwAAAP//AwBQSwECLQAUAAYACAAAACEAtoM4kv4A&#10;AADhAQAAEwAAAAAAAAAAAAAAAAAAAAAAW0NvbnRlbnRfVHlwZXNdLnhtbFBLAQItABQABgAIAAAA&#10;IQA4/SH/1gAAAJQBAAALAAAAAAAAAAAAAAAAAC8BAABfcmVscy8ucmVsc1BLAQItABQABgAIAAAA&#10;IQC68QdLEwIAACsEAAAOAAAAAAAAAAAAAAAAAC4CAABkcnMvZTJvRG9jLnhtbFBLAQItABQABgAI&#10;AAAAIQC0Ym9W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222625</wp:posOffset>
                </wp:positionV>
                <wp:extent cx="125730" cy="0"/>
                <wp:effectExtent l="6350" t="10160" r="10795" b="8890"/>
                <wp:wrapNone/>
                <wp:docPr id="290" name="Lin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3" o:spid="_x0000_s1026" style="position:absolute;z-index:-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53.75pt" to="506.9pt,-25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kdxEwIAACsEAAAOAAAAZHJzL2Uyb0RvYy54bWysU02P2jAQvVfqf7ByhyQQviLCqkqgF9pF&#10;2u0PMLZDrDq2ZRsCqvrfOzYEse2lWm0Oztgz8/xm3nj5dG4FOjFjuZJFlA6TCDFJFOXyUEQ/XjeD&#10;eYSsw5JioSQroguz0dPq86dlp3M2Uo0SlBkEINLmnS6ixjmdx7ElDWuxHSrNJDhrZVrsYGsOMTW4&#10;A/RWxKMkmcadMlQbRZi1cFpdndEq4Nc1I+65ri1zSBQRcHNhNWHd+zVeLXF+MFg3nNxo4HewaDGX&#10;cOkdqsIOo6Ph/0C1nBhlVe2GRLWxqmtOWKgBqkmTv6p5abBmoRZojtX3NtmPgyXfTzuDOC2i0QL6&#10;I3ELIm25ZGgy9s3ptM0hppQ748sjZ/mit4r8tEiqssHywALJ14uGvNRnxG9S/MZquGLffVMUYvDR&#10;qdCpc21aDwk9QOcgyOUuCDs7ROAwHU1mY6BFeleM8z5PG+u+MtUibxSRAM4BF5+21nkeOO9D/DVS&#10;bbgQQW4hUeexZ0kSMqwSnHqvj7PmsC+FQSfsJyZ8oSrwPIYZdZQ0oDUM0/XNdpiLqw23C+nxoBTg&#10;c7OuI/FrkSzW8/U8G2Sj6XqQJVU1+LIps8F0k84m1bgqyyr97amlWd5wSpn07PrxTLP/k//2UK6D&#10;dR/Qex/it+ihYUC2/wfSQUsv33UQ9opedqbXGCYyBN9ejx/5xz3Yj2989QcAAP//AwBQSwMEFAAG&#10;AAgAAAAhAMutoDfiAAAADgEAAA8AAABkcnMvZG93bnJldi54bWxMj01PwzAMhu9I/IfISNy2ZIOx&#10;rjSdEGiaQFz2IXH1WtMUGqdrsq38e7IDYkfbr14/TzbvbSOO1PnasYbRUIEgLlxZc6Vhu1kMEhA+&#10;IJfYOCYNP+Rhnl9fZZiW7sQrOq5DJWIJ+xQ1mBDaVEpfGLLoh64ljrdP11kMcewqWXZ4iuW2kWOl&#10;HqTFmuMHgy09Gyq+1werAV+Wq/CRjN+m9at5/9os9kuT7LW+vemfHkEE6sN/GM74ER3yyLRzBy69&#10;aDTMZvfRJWgYTNR0AuIcUaO7qLP728k8k5ca+S8AAAD//wMAUEsBAi0AFAAGAAgAAAAhALaDOJL+&#10;AAAA4QEAABMAAAAAAAAAAAAAAAAAAAAAAFtDb250ZW50X1R5cGVzXS54bWxQSwECLQAUAAYACAAA&#10;ACEAOP0h/9YAAACUAQAACwAAAAAAAAAAAAAAAAAvAQAAX3JlbHMvLnJlbHNQSwECLQAUAAYACAAA&#10;ACEA0c5HcRMCAAArBAAADgAAAAAAAAAAAAAAAAAuAgAAZHJzL2Uyb0RvYy54bWxQSwECLQAUAAYA&#10;CAAAACEAy62gN+IAAAAOAQAADwAAAAAAAAAAAAAAAABt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2512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3228975</wp:posOffset>
                </wp:positionV>
                <wp:extent cx="0" cy="125730"/>
                <wp:effectExtent l="12700" t="13335" r="6350" b="13335"/>
                <wp:wrapNone/>
                <wp:docPr id="289" name="Lin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4" o:spid="_x0000_s1026" style="position:absolute;z-index:-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254.25pt" to="497.5pt,-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661FAIAACsEAAAOAAAAZHJzL2Uyb0RvYy54bWysU02P2jAQvVfqf7B8hyRs+IoIq4pAL7SL&#10;tNsfYGyHWHVsyzYEVPW/d+wAYttLVTUHZ2zPvHkzb7x4PrcSnbh1QqsSZ8MUI66oZkIdSvztbTOY&#10;YeQ8UYxIrXiJL9zh5+XHD4vOFHykGy0ZtwhAlCs6U+LGe1MkiaMNb4kbasMVXNbatsTD1h4SZkkH&#10;6K1MRmk6STptmbGacufgtOov8TLi1zWn/qWuHfdIlhi4+bjauO7DmiwXpDhYYhpBrzTIP7BoiVCQ&#10;9A5VEU/Q0Yo/oFpBrXa69kOq20TXtaA81gDVZOlv1bw2xPBYCzTHmXub3P+DpV9PO4sEK/FoNsdI&#10;kRZE2grF0TgPzemMK8BnpXY2lEfP6tVsNf3ukNKrhqgDjyTfLgbishCRvAsJG2cgxb77ohn4kKPX&#10;sVPn2rYBEnqAzlGQy10QfvaI9ocUTrPRePoUtUpIcYsz1vnPXLcoGCWWwDniktPW+cCDFDeXkEbp&#10;jZAyyi0V6gLoNE1jhNNSsHAb/Jw97FfSohMJExO/WBXcPLpZfVQsojWcsPXV9kTI3obsUgU8KAX4&#10;XK1+JH7M0/l6tp7lg3w0WQ/ytKoGnzarfDDZZNNx9VStVlX2M1DL8qIRjHEV2N3GM8v/Tv7rQ+kH&#10;6z6g9z4k79Fjw4Ds7R9JRy2DfP0g7DW77OxNY5jI6Hx9PWHkH/dgP77x5S8AAAD//wMAUEsDBBQA&#10;BgAIAAAAIQBEa0ne4gAAAA0BAAAPAAAAZHJzL2Rvd25yZXYueG1sTI9BT8JAEIXvJv6HzZh4g63E&#10;ylK6JUZDiIYLYMJ1aMdutTtbugvUf+8aD3qcNy/vfS9fDLYVZ+p941jD3TgBQVy6quFaw9tuOVIg&#10;fECusHVMGr7Iw6K4vsoxq9yFN3TehlrEEPYZajAhdJmUvjRk0Y9dRxx/7663GOLZ17Lq8RLDbSsn&#10;SfIgLTYcGwx29GSo/NyerAZ8Xm3CXk1ep82LWX/slseVUUetb2+GxzmIQEP4M8MPfkSHIjId3Ikr&#10;L1oNs1katwQNozRRKYho+ZUOUbpXagqyyOX/FcU3AAAA//8DAFBLAQItABQABgAIAAAAIQC2gziS&#10;/gAAAOEBAAATAAAAAAAAAAAAAAAAAAAAAABbQ29udGVudF9UeXBlc10ueG1sUEsBAi0AFAAGAAgA&#10;AAAhADj9If/WAAAAlAEAAAsAAAAAAAAAAAAAAAAALwEAAF9yZWxzLy5yZWxzUEsBAi0AFAAGAAgA&#10;AAAhAPvrrrUUAgAAKwQAAA4AAAAAAAAAAAAAAAAALgIAAGRycy9lMm9Eb2MueG1sUEsBAi0AFAAG&#10;AAgAAAAhAERrSd7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3228975</wp:posOffset>
                </wp:positionV>
                <wp:extent cx="0" cy="125730"/>
                <wp:effectExtent l="11430" t="13335" r="7620" b="13335"/>
                <wp:wrapNone/>
                <wp:docPr id="288" name="Lin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5" o:spid="_x0000_s1026" style="position:absolute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254.25pt" to="506.4pt,-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O6PFAIAACsEAAAOAAAAZHJzL2Uyb0RvYy54bWysU8GO2jAQvVfqP1i+QxI2sG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STOUil&#10;SAcibYTiaDoNzemNK8CnUlsbyqMn9Wo2mn53SOmqJWrPI8m3s4G4LEQk70LCxhlIseu/aAY+5OB1&#10;7NSpsV2AhB6gUxTkfBOEnzyiwyGF02wyfXyIWiWkuMYZ6/xnrjsUjBJL4BxxyXHjfOBBiqtLSKP0&#10;WkgZ5ZYK9QH0MU1jhNNSsHAb/Jzd7ypp0ZGEiYlfrApu7t2sPigW0VpO2OpieyLkYEN2qQIelAJ8&#10;LtYwEj+e0qfVfDXPR/lkthrlaV2PPq2rfDRbZ4/T+qGuqjr7GahledEKxrgK7K7jmeV/J//loQyD&#10;dRvQWx+S9+ixYUD2+o+ko5ZBvmEQdpqdt/aqMUxkdL68njDy93uw79/48hcAAAD//wMAUEsDBBQA&#10;BgAIAAAAIQCN07ZH4gAAAA8BAAAPAAAAZHJzL2Rvd25yZXYueG1sTI9BTwIxEIXvJv6HZky8QctG&#10;pFm2S4yGEI0XwMTrsB22q9t22RZY/70lHPT43ry8+V6xGGzLTtSHxjsFk7EARq7yunG1go/tciSB&#10;hYhOY+sdKfihAIvy9qbAXPuzW9NpE2uWSlzIUYGJscs5D5Uhi2HsO3Lptve9xZhkX3Pd4zmV25Zn&#10;Qjxyi41LHwx29Gyo+t4crQJ8Wa3jp8zeZs2ref/aLg8rIw9K3d8NT3NgkYb4F4YLfkKHMjHt/NHp&#10;wNqkxSRL7FHBaCrkFNglc/V2yXuQcga8LPj/HeUvAAAA//8DAFBLAQItABQABgAIAAAAIQC2gziS&#10;/gAAAOEBAAATAAAAAAAAAAAAAAAAAAAAAABbQ29udGVudF9UeXBlc10ueG1sUEsBAi0AFAAGAAgA&#10;AAAhADj9If/WAAAAlAEAAAsAAAAAAAAAAAAAAAAALwEAAF9yZWxzLy5yZWxzUEsBAi0AFAAGAAgA&#10;AAAhAJDU7o8UAgAAKwQAAA4AAAAAAAAAAAAAAAAALgIAAGRycy9lMm9Eb2MueG1sUEsBAi0AFAAG&#10;AAgAAAAhAI3Ttkf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2619375</wp:posOffset>
                </wp:positionV>
                <wp:extent cx="0" cy="125730"/>
                <wp:effectExtent l="12700" t="13335" r="6350" b="13335"/>
                <wp:wrapNone/>
                <wp:docPr id="287" name="Lin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6" o:spid="_x0000_s1026" style="position:absolute;z-index:-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206.25pt" to="434.5pt,-19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+PpFAIAACsEAAAOAAAAZHJzL2Uyb0RvYy54bWysU02P2yAQvVfqf0DcE9tZ52OtOKvKTnrZ&#10;diPt9gcQwDEqBgQkTlT1v3fASZRtL1VVH/AAM2/ezBuWT6dOoiO3TmhV4mycYsQV1UyofYm/vW1G&#10;C4ycJ4oRqRUv8Zk7/LT6+GHZm4JPdKsl4xYBiHJFb0rcem+KJHG05R1xY224gstG24542Np9wizp&#10;Ab2TySRNZ0mvLTNWU+4cnNbDJV5F/Kbh1L80jeMeyRIDNx9XG9ddWJPVkhR7S0wr6IUG+QcWHREK&#10;kt6gauIJOljxB1QnqNVON35MdZfophGUxxqgmiz9rZrXlhgea4HmOHNrk/t/sPTrcWuRYCWeLOYY&#10;KdKBSM9CcTSdheb0xhXgU6mtDeXRk3o1z5p+d0jpqiVqzyPJt7OBuCxEJO9CwsYZSLHrv2gGPuTg&#10;dezUqbFdgIQeoFMU5HwThJ88osMhhdNsMp0/RK0SUlzjjHX+M9cdCkaJJXCOuOT47HzgQYqrS0ij&#10;9EZIGeWWCvUBdJ6mMcJpKVi4DX7O7neVtOhIwsTEL1YFN/duVh8Ui2gtJ2x9sT0RcrAhu1QBD0oB&#10;PhdrGIkfj+njerFe5KN8MluP8rSuR582VT6abbL5tH6oq6rOfgZqWV60gjGuArvreGb538l/eSjD&#10;YN0G9NaH5D16bBiQvf4j6ahlkG8YhJ1m5629agwTGZ0vryeM/P0e7Ps3vvoFAAD//wMAUEsDBBQA&#10;BgAIAAAAIQD2zJM84gAAAA0BAAAPAAAAZHJzL2Rvd25yZXYueG1sTI/BTsMwEETvSPyDtUjcWqcB&#10;2jTEqRCoqqi4tEXiuo2XOBDbaey24e9ZxAGOOzuaeVMsBtuKE/Wh8U7BZJyAIFd53bhawetuOcpA&#10;hIhOY+sdKfiiAIvy8qLAXPuz29BpG2vBIS7kqMDE2OVShsqQxTD2HTn+vfveYuSzr6Xu8czhtpVp&#10;kkylxcZxg8GOHg1Vn9ujVYBPq018y9L1rHk2Lx+75WFlsoNS11fDwz2ISEP8M8MPPqNDyUx7f3Q6&#10;iFZBNp3zlqhgdDtJ70Cw5Vfas3QzT2cgy0L+X1F+AwAA//8DAFBLAQItABQABgAIAAAAIQC2gziS&#10;/gAAAOEBAAATAAAAAAAAAAAAAAAAAAAAAABbQ29udGVudF9UeXBlc10ueG1sUEsBAi0AFAAGAAgA&#10;AAAhADj9If/WAAAAlAEAAAsAAAAAAAAAAAAAAAAALwEAAF9yZWxzLy5yZWxzUEsBAi0AFAAGAAgA&#10;AAAhAI6T4+kUAgAAKwQAAA4AAAAAAAAAAAAAAAAALgIAAGRycy9lMm9Eb2MueG1sUEsBAi0AFAAG&#10;AAgAAAAhAPbMkzz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2499995</wp:posOffset>
                </wp:positionV>
                <wp:extent cx="125730" cy="0"/>
                <wp:effectExtent l="6350" t="8890" r="10795" b="10160"/>
                <wp:wrapNone/>
                <wp:docPr id="286" name="Lin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7" o:spid="_x0000_s1026" style="position:absolute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96.85pt" to="443.9pt,-19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3Z3FAIAACs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CWeLGYY&#10;KdKBSM9CcTSdh+b0xhUQU6mtDeXRk3o1z5p+d0jpqiVqzyPJt7OBvCxkJO9SwsYZuGLXf9EMYsjB&#10;69ipU2O7AAk9QKcoyPkmCD95ROEwm0znDyAbHVwJKYY8Y53/zHWHglFiCZwjLjk+Ox94kGIICdco&#10;vRFSRrmlQn3AnqdpzHBaCha8Ic7Z/a6SFh1JmJj4xarAcx9m9UGxiNZywtZX2xMhLzbcLlXAg1KA&#10;z9W6jMSPx/RxvVgv8lE+ma1HeVrXo0+bKh/NNtl8Wj/UVVVnPwO1LC9awRhXgd0wnln+d/JfH8pl&#10;sG4DeutD8h49NgzIDv9IOmoZ5LsMwk6z89YOGsNExuDr6wkjf78H+/6Nr34BAAD//wMAUEsDBBQA&#10;BgAIAAAAIQAp80SZ4AAAAA0BAAAPAAAAZHJzL2Rvd25yZXYueG1sTI/BTsMwDIbvSLxDZCRuW8om&#10;raE0nRBomkBctiFxzRrTFBqna7KtvD3mgOBo+9fv7yuXo+/ECYfYBtJwM81AINXBttRoeN2tJgpE&#10;TIas6QKhhi+MsKwuL0pT2HCmDZ62qRFcQrEwGlxKfSFlrB16E6ehR+Lbexi8STwOjbSDOXO57+Qs&#10;yxbSm5b4gzM9PjisP7dHr8E8rjfpTc2e8/bJvXzsVoe1Uwetr6/G+zsQCcf0F4YffEaHipn24Ug2&#10;ik6DWih2SRom89t5DoIjSuVss/9dyaqU/y2qbwAAAP//AwBQSwECLQAUAAYACAAAACEAtoM4kv4A&#10;AADhAQAAEwAAAAAAAAAAAAAAAAAAAAAAW0NvbnRlbnRfVHlwZXNdLnhtbFBLAQItABQABgAIAAAA&#10;IQA4/SH/1gAAAJQBAAALAAAAAAAAAAAAAAAAAC8BAABfcmVscy8ucmVsc1BLAQItABQABgAIAAAA&#10;IQDei3Z3FAIAACsEAAAOAAAAAAAAAAAAAAAAAC4CAABkcnMvZTJvRG9jLnhtbFBLAQItABQABgAI&#10;AAAAIQAp80SZ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660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2613025</wp:posOffset>
                </wp:positionV>
                <wp:extent cx="125730" cy="0"/>
                <wp:effectExtent l="6350" t="10160" r="10795" b="8890"/>
                <wp:wrapNone/>
                <wp:docPr id="285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8" o:spid="_x0000_s1026" style="position:absolute;z-index:-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05.75pt" to="443.9pt,-20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AvxFAIAACs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T+RQj&#10;RToQaSMUR9N5aE5vXAExldraUB49qVez0fS7Q0pXLVF7Hkm+nQ3kZSEjeZcSNs7AFbv+i2YQQw5e&#10;x06dGtsFSOgBOkVBzjdB+MkjCofZZPr4ALLRwZWQYsgz1vnPXHcoGCWWwDnikuPG+cCDFENIuEbp&#10;tZAyyi0V6gP2Y5rGDKelYMEb4pzd7ypp0ZGEiYlfrAo892FWHxSLaC0nbHW1PRHyYsPtUgU8KAX4&#10;XK3LSPx4Sp9W89U8H+WT2WqUp3U9+rSu8tFsnT1O64e6qursZ6CW5UUrGOMqsBvGM8v/Tv7rQ7kM&#10;1m1Ab31I3qPHhgHZ4R9JRy2DfJdB2Gl23tpBY5jIGHx9PWHk7/dg37/x5S8AAAD//wMAUEsDBBQA&#10;BgAIAAAAIQDuJuG14AAAAA0BAAAPAAAAZHJzL2Rvd25yZXYueG1sTI/BTsMwDIbvSLxDZCRuW9oJ&#10;tqg0nRBomkBctiFx9RrTFJqka7KtvD3mgOBo+9fv7yuXo+vEiYbYBq8hn2YgyNfBtL7R8LpbTRSI&#10;mNAb7IInDV8UYVldXpRYmHD2GzptUyO4xMcCNdiU+kLKWFtyGKehJ8+39zA4TDwOjTQDnrncdXKW&#10;ZXPpsPX8wWJPD5bqz+3RacDH9Sa9qdnzon2yLx+71WFt1UHr66vx/g5EojH9heEHn9GhYqZ9OHoT&#10;RadBzRW7JA2Tmzy/BcERpRZss/9dyaqU/y2qbwAAAP//AwBQSwECLQAUAAYACAAAACEAtoM4kv4A&#10;AADhAQAAEwAAAAAAAAAAAAAAAAAAAAAAW0NvbnRlbnRfVHlwZXNdLnhtbFBLAQItABQABgAIAAAA&#10;IQA4/SH/1gAAAJQBAAALAAAAAAAAAAAAAAAAAC8BAABfcmVscy8ucmVsc1BLAQItABQABgAIAAAA&#10;IQB1zAvxFAIAACsEAAAOAAAAAAAAAAAAAAAAAC4CAABkcnMvZTJvRG9jLnhtbFBLAQItABQABgAI&#10;AAAAIQDuJuG1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2619375</wp:posOffset>
                </wp:positionV>
                <wp:extent cx="0" cy="125730"/>
                <wp:effectExtent l="11430" t="13335" r="7620" b="13335"/>
                <wp:wrapNone/>
                <wp:docPr id="284" name="Lin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9" o:spid="_x0000_s1026" style="position:absolute;z-index:-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206.25pt" to="443.4pt,-19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J5vFAIAACsEAAAOAAAAZHJzL2Uyb0RvYy54bWysU02P2jAQvVfqf7B8hyRs+IoIq4pAL7SL&#10;tNsfYGyHWHVsyzYEVPW/d+wAYttLVTUHZ2zPvHkzb7x4PrcSnbh1QqsSZ8MUI66oZkIdSvztbTOY&#10;YeQ8UYxIrXiJL9zh5+XHD4vOFHykGy0ZtwhAlCs6U+LGe1MkiaMNb4kbasMVXNbatsTD1h4SZkkH&#10;6K1MRmk6STptmbGacufgtOov8TLi1zWn/qWuHfdIlhi4+bjauO7DmiwXpDhYYhpBrzTIP7BoiVCQ&#10;9A5VEU/Q0Yo/oFpBrXa69kOq20TXtaA81gDVZOlv1bw2xPBYCzTHmXub3P+DpV9PO4sEK/FolmOk&#10;SAsibYXiaDwPzemMK8BnpXY2lEfP6tVsNf3ukNKrhqgDjyTfLgbishCRvAsJG2cgxb77ohn4kKPX&#10;sVPn2rYBEnqAzlGQy10QfvaI9ocUTrPRePoUtUpIcYsz1vnPXLcoGCWWwDniktPW+cCDFDeXkEbp&#10;jZAyyi0V6gLoNE1jhNNSsHAb/Jw97FfSohMJExO/WBXcPLpZfVQsojWcsPXV9kTI3obsUgU8KAX4&#10;XK1+JH7M0/l6tp7lg3w0WQ/ytKoGnzarfDDZZNNx9VStVlX2M1DL8qIRjHEV2N3GM8v/Tv7rQ+kH&#10;6z6g9z4k79Fjw4Ds7R9JRy2DfP0g7DW77OxNY5jI6Hx9PWHkH/dgP77x5S8AAAD//wMAUEsDBBQA&#10;BgAIAAAAIQDtxO2X4QAAAA0BAAAPAAAAZHJzL2Rvd25yZXYueG1sTI/LTsMwEEX3SPyDNUjsWqcB&#10;WhPiVAhUVSA2fUhsp8kQB2I7jd02/D2DWNDlfejOmXw+2FYcqQ+Ndxom4wQEudJXjas1bDeLkQIR&#10;IroKW+9IwzcFmBeXFzlmlT+5FR3XsRY84kKGGkyMXSZlKA1ZDGPfkePsw/cWI8u+llWPJx63rUyT&#10;ZCotNo4vGOzoyVD5tT5YDfi8XMV3lb7Omhfz9rlZ7JdG7bW+vhoeH0BEGuJ/GX7xGR0KZtr5g6uC&#10;aDUoNWX0qGF0O0nvQHDlz9qxdXOfzkAWuTz/ovgBAAD//wMAUEsBAi0AFAAGAAgAAAAhALaDOJL+&#10;AAAA4QEAABMAAAAAAAAAAAAAAAAAAAAAAFtDb250ZW50X1R5cGVzXS54bWxQSwECLQAUAAYACAAA&#10;ACEAOP0h/9YAAACUAQAACwAAAAAAAAAAAAAAAAAvAQAAX3JlbHMvLnJlbHNQSwECLQAUAAYACAAA&#10;ACEAJdSebxQCAAArBAAADgAAAAAAAAAAAAAAAAAuAgAAZHJzL2Uyb0RvYy54bWxQSwECLQAUAAYA&#10;CAAAACEA7cTtl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8656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2619375</wp:posOffset>
                </wp:positionV>
                <wp:extent cx="0" cy="125730"/>
                <wp:effectExtent l="12700" t="13335" r="6350" b="13335"/>
                <wp:wrapNone/>
                <wp:docPr id="283" name="Lin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0" o:spid="_x0000_s1026" style="position:absolute;z-index:-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206.25pt" to="497.5pt,-19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EqFFAIAACsEAAAOAAAAZHJzL2Uyb0RvYy54bWysU82O2jAQvlfqO1i+QxLIAhsRVlUCvdAu&#10;0m4fwNgOserYlm0IqOq7d2x+xLaXarU5OGPPzDff/M2fjp1EB26d0KrE2TDFiCuqmVC7Ev94XQ1m&#10;GDlPFCNSK17iE3f4afH507w3BR/pVkvGLQIQ5YrelLj13hRJ4mjLO+KG2nAFykbbjni42l3CLOkB&#10;vZPJKE0nSa8tM1ZT7hy81mclXkT8puHUPzeN4x7JEgM3H08bz204k8WcFDtLTCvohQZ5B4uOCAVB&#10;b1A18QTtrfgHqhPUaqcbP6S6S3TTCMpjDpBNlv6VzUtLDI+5QHGcuZXJfRws/X7YWCRYiUezMUaK&#10;dNCktVAcTWJxeuMKsKnUxob06FG9mLWmPx1SumqJ2vFI8vVkwC8L5UzeuISLMxBi23/TDGzI3utY&#10;qWNjuwAJNUDH2JDTrSH86BE9P1J4zUYP03Gkk5Di6mes81+57lAQSiyBc8Qlh7XzgQcpriYhjNIr&#10;IWVst1SoD6DTNI0eTkvBgjbYObvbVtKiAwkTE7+YFWjuzazeKxbRWk7Y8iJ7IuRZhuhSBTxIBfhc&#10;pPNI/HpMH5ez5Swf5KPJcpCndT34sqrywWSVTR/qcV1VdfY7UMvyohWMcRXYXcczy/+v/ZdFOQ/W&#10;bUBvdUjeoseCAdnrP5KOvQztC/vkiq1mp4299hgmMhpftieM/P0d5PsdX/wBAAD//wMAUEsDBBQA&#10;BgAIAAAAIQCbNMWw4gAAAA0BAAAPAAAAZHJzL2Rvd25yZXYueG1sTI/NTsMwEITvSLyDtUjcWqeB&#10;0iTEqRCoqqi49Efq1U2WOBCv09htw9uziAMcd3Y0800+H2wrztj7xpGCyTgCgVS6qqFawW67GCUg&#10;fNBU6dYRKvhCD/Pi+irXWeUutMbzJtSCQ8hnWoEJocuk9KVBq/3YdUj8e3e91YHPvpZVry8cblsZ&#10;R9GDtLohbjC6w2eD5efmZBXol+U67JN4NWtezdvHdnFcmuSo1O3N8PQIIuAQ/szwg8/oUDDTwZ2o&#10;8qJVkKZT3hIUjO4n8RQEW36lA0t3aTwDWeTy/4riGwAA//8DAFBLAQItABQABgAIAAAAIQC2gziS&#10;/gAAAOEBAAATAAAAAAAAAAAAAAAAAAAAAABbQ29udGVudF9UeXBlc10ueG1sUEsBAi0AFAAGAAgA&#10;AAAhADj9If/WAAAAlAEAAAsAAAAAAAAAAAAAAAAALwEAAF9yZWxzLy5yZWxzUEsBAi0AFAAGAAgA&#10;AAAhAH7QSoUUAgAAKwQAAA4AAAAAAAAAAAAAAAAALgIAAGRycy9lMm9Eb2MueG1sUEsBAi0AFAAG&#10;AAgAAAAhAJs0xbD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2499995</wp:posOffset>
                </wp:positionV>
                <wp:extent cx="125730" cy="0"/>
                <wp:effectExtent l="6350" t="8890" r="10795" b="10160"/>
                <wp:wrapNone/>
                <wp:docPr id="282" name="Lin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1" o:spid="_x0000_s1026" style="position:absolute;z-index:-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96.85pt" to="506.9pt,-19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N8bFQIAACsEAAAOAAAAZHJzL2Uyb0RvYy54bWysU8uO2yAU3VfqPyD2iR/jSTJWnFFlJ92k&#10;nUgz/QACOEbFgIDEiar+ey/k0abdVFW9wDzOPZx7z2X+fOwlOnDrhFYVzsYpRlxRzYTaVfjL22o0&#10;w8h5ohiRWvEKn7jDz4v37+aDKXmuOy0ZtwhIlCsHU+HOe1MmiaMd74kba8MVHLba9sTD0u4SZskA&#10;7L1M8jSdJIO2zFhNuXOw25wP8SLyty2n/qVtHfdIVhi0+TjaOG7DmCzmpNxZYjpBLzLIP6joiVBw&#10;6Y2qIZ6gvRV/UPWCWu1068dU94luW0F5zAGyydLfsnntiOExFyiOM7cyuf9HSz8fNhYJVuF8lmOk&#10;SA8mrYXiaJKF4gzGlYCp1caG9OhRvZq1pl8dUrruiNrxKPLtZCAuRiR3IWHhDFyxHT5pBhiy9zpW&#10;6tjaPlBCDdAxGnK6GcKPHlHYzPLH6QPYRq9HCSmvccY6/5HrHoVJhSVojrzksHYelAP0CgnXKL0S&#10;Uka7pUJD4J6maYxwWgoWTgPO2d22lhYdSOiY+IU6ANsdzOq9YpGt44QtL3NPhDzPAS9V4INUQM9l&#10;dm6Jb0/p03K2nBWjIp8sR0XaNKMPq7oYTVbZ9LF5aOq6yb4HaVlRdoIxroK6a3tmxd/Zf3ko58a6&#10;NeitDsk9e0wRxF7/UXT0Mth3boStZqeNDdUItkJHRvDl9YSW/3UdUT/f+OIHAAAA//8DAFBLAwQU&#10;AAYACAAAACEAzd6rPeEAAAAOAQAADwAAAGRycy9kb3ducmV2LnhtbEyPwU7CQBCG7ya+w2ZMvMEW&#10;aqQt3RKjIUTDBTDhOrRjt9qdLd0F6tu7HIweZ+bPP9+XLwbTijP1rrGsYDKOQBCXtmq4VvC+W44S&#10;EM4jV9haJgXf5GBR3N7kmFX2whs6b30tQgm7DBVo77tMSldqMujGtiMOtw/bG/Rh7GtZ9XgJ5aaV&#10;0yh6lAYbDh80dvSsqfzanowCfFlt/D6Zvs2aV73+3C2PK50clbq/G57mIDwN/i8MV/yADkVgOtgT&#10;V060CtL0Ibh4BaM4jWcgrpFoEgedw+9OFrn8r1H8AAAA//8DAFBLAQItABQABgAIAAAAIQC2gziS&#10;/gAAAOEBAAATAAAAAAAAAAAAAAAAAAAAAABbQ29udGVudF9UeXBlc10ueG1sUEsBAi0AFAAGAAgA&#10;AAAhADj9If/WAAAAlAEAAAsAAAAAAAAAAAAAAAAALwEAAF9yZWxzLy5yZWxzUEsBAi0AFAAGAAgA&#10;AAAhAC7I3xsVAgAAKwQAAA4AAAAAAAAAAAAAAAAALgIAAGRycy9lMm9Eb2MueG1sUEsBAi0AFAAG&#10;AAgAAAAhAM3eqz3hAAAADg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070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2613025</wp:posOffset>
                </wp:positionV>
                <wp:extent cx="125730" cy="0"/>
                <wp:effectExtent l="6350" t="10160" r="10795" b="8890"/>
                <wp:wrapNone/>
                <wp:docPr id="281" name="Lin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2" o:spid="_x0000_s1026" style="position:absolute;z-index:-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05.75pt" to="506.9pt,-20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R9VFAIAACsEAAAOAAAAZHJzL2Uyb0RvYy54bWysU9uO2yAQfa/Uf0C8J76sN8lacVaVnfQl&#10;7Uba7QcQwDEqBgQkTlT13zuQi7LtS1XVD3hgZg5n5gzz52Mv0YFbJ7SqcDZOMeKKaibUrsLf3laj&#10;GUbOE8WI1IpX+MQdfl58/DAfTMlz3WnJuEUAolw5mAp33psySRzteE/cWBuuwNlq2xMPW7tLmCUD&#10;oPcyydN0kgzaMmM15c7BaXN24kXEb1tO/UvbOu6RrDBw83G1cd2GNVnMSbmzxHSCXmiQf2DRE6Hg&#10;0htUQzxBeyv+gOoFtdrp1o+p7hPdtoLyWANUk6W/VfPaEcNjLdAcZ25tcv8Pln49bCwSrML5LMNI&#10;kR5EWgvF0SQPzRmMKyGmVhsbyqNH9WrWmn53SOm6I2rHI8m3k4G8LGQk71LCxhm4Yjt80QxiyN7r&#10;2Klja/sACT1AxyjI6SYIP3pE4TDLH6cPIBu9uhJSXvOMdf4z1z0KRoUlcI645LB2PvAg5TUkXKP0&#10;SkgZ5ZYKDQF7mqYxw2kpWPCGOGd321padCBhYuIXqwLPfZjVe8UiWscJW15sT4Q823C7VAEPSgE+&#10;F+s8Ej+e0qflbDkrRkU+WY6KtGlGn1Z1MZqssulj89DUdZP9DNSyouwEY1wFdtfxzIq/k//yUM6D&#10;dRvQWx+S9+ixYUD2+o+ko5ZBvvMgbDU7bexVY5jIGHx5PWHk7/dg37/xxS8AAAD//wMAUEsDBBQA&#10;BgAIAAAAIQAfoiYn4QAAAA4BAAAPAAAAZHJzL2Rvd25yZXYueG1sTI/BTsMwDIbvSLxDZCRuW9ox&#10;oCtNJwSaJiYu25C4eo1pCo3TNdlW3p7sgOBo+9fv7yvmg23FkXrfOFaQjhMQxJXTDdcK3raLUQbC&#10;B2SNrWNS8E0e5uXlRYG5dide03ETahFL2OeowITQ5VL6ypBFP3Ydcbx9uN5iiGNfS93jKZbbVk6S&#10;5E5abDh+MNjRk6Hqa3OwCvB5uQ7v2WR137yY18/tYr802V6p66vh8QFEoCH8heGMH9GhjEw7d2Dt&#10;RatgNptGl6BgNE3TWxDnSJLeRJ3d706WhfyvUf4AAAD//wMAUEsBAi0AFAAGAAgAAAAhALaDOJL+&#10;AAAA4QEAABMAAAAAAAAAAAAAAAAAAAAAAFtDb250ZW50X1R5cGVzXS54bWxQSwECLQAUAAYACAAA&#10;ACEAOP0h/9YAAACUAQAACwAAAAAAAAAAAAAAAAAvAQAAX3JlbHMvLnJlbHNQSwECLQAUAAYACAAA&#10;ACEAk4kfVRQCAAArBAAADgAAAAAAAAAAAAAAAAAuAgAAZHJzL2Uyb0RvYy54bWxQSwECLQAUAAYA&#10;CAAAACEAH6ImJ+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1728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2619375</wp:posOffset>
                </wp:positionV>
                <wp:extent cx="0" cy="125730"/>
                <wp:effectExtent l="11430" t="13335" r="7620" b="13335"/>
                <wp:wrapNone/>
                <wp:docPr id="280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3" o:spid="_x0000_s1026" style="position:absolute;z-index:-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206.25pt" to="506.4pt,-19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YrLFAIAACs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STOfRH&#10;kQ5E2gjF0WwamtMbV4BPpbY2lEdP6tVsNP3ukNJVS9SeR5JvZwNxWYhI3oWEjTOQYtd/0Qx8yMHr&#10;2KlTY7sACT1ApyjI+SYIP3lEh0MKp9nk4XEatUpIcY0z1vnPXHcoGCWWwDnikuPG+cCDFFeXkEbp&#10;tZAyyi0V6gPoY5rGCKelYOE2+Dm731XSoiMJExO/WBXc3LtZfVAsorWcsNXF9kTIwYbsUgU8KAX4&#10;XKxhJH48pU+r+Wqej/LJbDXK07oefVpX+Wi2zh4f6mldVXX2M1DL8qIVjHEV2F3HM8v/Tv7LQxkG&#10;6zagtz4k79Fjw4Ds9R9JRy2DfMMg7DQ7b+1VY5jI6Hx5PWHk7/dg37/x5S8AAAD//wMAUEsDBBQA&#10;BgAIAAAAIQASeQVc4gAAAA8BAAAPAAAAZHJzL2Rvd25yZXYueG1sTI/NTsMwEITvSLyDtUjcWifh&#10;pyHEqRCoqkBc2iJx3cYmDsTrNHbb8PZsxQGOMzua/aacj64TBzOE1pOCdJqAMFR73VKj4G2zmOQg&#10;QkTS2HkyCr5NgHl1flZiof2RVuawjo3gEgoFKrAx9oWUobbGYZj63hDfPvzgMLIcGqkHPHK562SW&#10;JLfSYUv8wWJvHq2pv9Z7pwCflqv4nmcvs/bZvn5uFrulzXdKXV6MD/cgohnjXxhO+IwOFTNt/Z50&#10;EB3rJM2YPSqYXKfZDYhT5tfbsnd1l81AVqX8v6P6AQAA//8DAFBLAQItABQABgAIAAAAIQC2gziS&#10;/gAAAOEBAAATAAAAAAAAAAAAAAAAAAAAAABbQ29udGVudF9UeXBlc10ueG1sUEsBAi0AFAAGAAgA&#10;AAAhADj9If/WAAAAlAEAAAsAAAAAAAAAAAAAAAAALwEAAF9yZWxzLy5yZWxzUEsBAi0AFAAGAAgA&#10;AAAhAMORissUAgAAKwQAAA4AAAAAAAAAAAAAAAAALgIAAGRycy9lMm9Eb2MueG1sUEsBAi0AFAAG&#10;AAgAAAAhABJ5BVz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2195195</wp:posOffset>
                </wp:positionV>
                <wp:extent cx="125730" cy="0"/>
                <wp:effectExtent l="6350" t="8890" r="10795" b="10160"/>
                <wp:wrapNone/>
                <wp:docPr id="279" name="Lin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4" o:spid="_x0000_s1026" style="position:absolute;z-index:-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72.85pt" to="443.9pt,-1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BLrFAIAACs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CWezBYY&#10;KdKBSM9CcTTNQ3N64wqIqdTWhvLoSb2aZ02/O6R01RK155Hk29lAXhYykncpYeMMXLHrv2gGMeTg&#10;dezUqbFdgIQeoFMU5HwThJ88onCYTR5nDyAbHVwJKYY8Y53/zHWHglFiCZwjLjk+Ox94kGIICdco&#10;vRFSRrmlQn3AnqVpzHBaCha8Ic7Z/a6SFh1JmJj4xarAcx9m9UGxiNZywtZX2xMhLzbcLlXAg1KA&#10;z9W6jMSPRbpYz9fzfJRPputRntb16NOmykfTTTZ7rB/qqqqzn4FalhetYIyrwG4Yzyz/O/mvD+Uy&#10;WLcBvfUheY8eGwZkh38kHbUM8l0GYafZeWsHjWEiY/D19YSRv9+Dff/GV78AAAD//wMAUEsDBBQA&#10;BgAIAAAAIQB/j0fM4AAAAA0BAAAPAAAAZHJzL2Rvd25yZXYueG1sTI/BTsMwDIbvSLxDZCRuW8qA&#10;NSpNJwSaJhCXbUhcs8Y0hcbpmmwrb485IDja/vX7+8rF6DtxxCG2gTRcTTMQSHWwLTUaXrfLiQIR&#10;kyFrukCo4QsjLKrzs9IUNpxojcdNagSXUCyMBpdSX0gZa4fexGnokfj2HgZvEo9DI+1gTlzuOznL&#10;srn0piX+4EyPDw7rz83BazCPq3V6U7PnvH1yLx/b5X7l1F7ry4vx/g5EwjH9heEHn9GhYqZdOJCN&#10;otOg5opdkobJ9c1tDoIjSuVss/tdyaqU/y2qbwAAAP//AwBQSwECLQAUAAYACAAAACEAtoM4kv4A&#10;AADhAQAAEwAAAAAAAAAAAAAAAAAAAAAAW0NvbnRlbnRfVHlwZXNdLnhtbFBLAQItABQABgAIAAAA&#10;IQA4/SH/1gAAAJQBAAALAAAAAAAAAAAAAAAAAC8BAABfcmVscy8ucmVsc1BLAQItABQABgAIAAAA&#10;IQDk/BLrFAIAACsEAAAOAAAAAAAAAAAAAAAAAC4CAABkcnMvZTJvRG9jLnhtbFBLAQItABQABgAI&#10;AAAAIQB/j0fM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2308225</wp:posOffset>
                </wp:positionV>
                <wp:extent cx="125730" cy="0"/>
                <wp:effectExtent l="6350" t="10160" r="10795" b="8890"/>
                <wp:wrapNone/>
                <wp:docPr id="278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5" o:spid="_x0000_s1026" style="position:absolute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81.75pt" to="443.9pt,-1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1LRFAIAACs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CWezEEq&#10;RToQ6VkojmbT0JzeuAJiKrW1oTx6Uq/mWdPvDildtUTteST5djaQl4WM5F1K2DgDV+z6L5pBDDl4&#10;HTt1amwXIKEH6BQFOd8E4SePKBxmk+n8AWSjgyshxZBnrPOfue5QMEosgXPEJcdn5wMPUgwh4Rql&#10;N0LKKLdUqA/Y8zSNGU5LwYI3xDm731XSoiMJExO/WBV47sOsPigW0VpO2PpqeyLkxYbbpQp4UArw&#10;uVqXkfjxmD6uF+tFPsons/UoT+t69GlT5aPZJptP64e6qursZ6CW5UUrGOMqsBvGM8v/Tv7rQ7kM&#10;1m1Ab31I3qPHhgHZ4R9JRy2DfJdB2Gl23tpBY5jIGHx9PWHk7/dg37/x1S8AAAD//wMAUEsDBBQA&#10;BgAIAAAAIQDb9cvh4AAAAA0BAAAPAAAAZHJzL2Rvd25yZXYueG1sTI/BTsMwDIbvSLxDZCRuW8om&#10;uqg0nRBomkBctiFx9RrTFJqka7KtvD3mgOBo+9fv7yuXo+vEiYbYBq/hZpqBIF8H0/pGw+tuNVEg&#10;YkJvsAueNHxRhGV1eVFiYcLZb+i0TY3gEh8L1GBT6gspY23JYZyGnjzf3sPgMPE4NNIMeOZy18lZ&#10;luXSYev5g8WeHizVn9uj04CP6016U7PnRftkXz52q8PaqoPW11fj/R2IRGP6C8MPPqNDxUz7cPQm&#10;ik6DyhW7JA2TeT6/BcERpRZss/9dyaqU/y2qbwAAAP//AwBQSwECLQAUAAYACAAAACEAtoM4kv4A&#10;AADhAQAAEwAAAAAAAAAAAAAAAAAAAAAAW0NvbnRlbnRfVHlwZXNdLnhtbFBLAQItABQABgAIAAAA&#10;IQA4/SH/1gAAAJQBAAALAAAAAAAAAAAAAAAAAC8BAABfcmVscy8ucmVsc1BLAQItABQABgAIAAAA&#10;IQCPw1LRFAIAACsEAAAOAAAAAAAAAAAAAAAAAC4CAABkcnMvZTJvRG9jLnhtbFBLAQItABQABgAI&#10;AAAAIQDb9cvh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2314575</wp:posOffset>
                </wp:positionV>
                <wp:extent cx="0" cy="125730"/>
                <wp:effectExtent l="12700" t="13335" r="6350" b="13335"/>
                <wp:wrapNone/>
                <wp:docPr id="277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6" o:spid="_x0000_s1026" style="position:absolute;z-index:-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182.25pt" to="434.5pt,-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4oTFAIAACs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rMST2Qwj&#10;RToQaSMUR9NpaE5vXAE+ldraUB49qVez0fS7Q0pXLVF7Hkm+nQ3EZSEieRcSNs5Ail3/RTPwIQev&#10;Y6dOje0CJPQAnaIg55sg/OQRHQ4pnGaTx9lD1CohxTXOWOc/c92hYJRYAueIS44b5wMPUlxdQhql&#10;10LKKLdUqA+gszSNEU5LwcJt8HN2v6ukRUcSJiZ+sSq4uXez+qBYRGs5YauL7YmQgw3ZpQp4UArw&#10;uVjDSPx4Sp9W89U8H+WT6WqUp3U9+rSu8tF0nc0e64e6qursZ6CW5UUrGOMqsLuOZ5b/nfyXhzIM&#10;1m1Ab31I3qPHhgHZ6z+SjloG+YZB2Gl23tqrxjCR0fnyesLI3+/Bvn/jy18AAAD//wMAUEsDBBQA&#10;BgAIAAAAIQA06u5j4gAAAA0BAAAPAAAAZHJzL2Rvd25yZXYueG1sTI/NTsMwEITvSLyDtUjcWocS&#10;0hDiVAhUVVRc+iP1uk2WOBCv09htw9vjigMcd3Y0800+G0wrTtS7xrKCu3EEgri0VcO1gu1mPkpB&#10;OI9cYWuZFHyTg1lxfZVjVtkzr+i09rUIIewyVKC97zIpXanJoBvbjjj8Pmxv0Iezr2XV4zmEm1ZO&#10;oiiRBhsODRo7etFUfq2PRgG+LlZ+l06W0+ZNv39u5oeFTg9K3d4Mz08gPA3+zwwX/IAORWDa2yNX&#10;TrQK0uQxbPEKRvdJ/AAiWH6l/UWK4ynIIpf/VxQ/AAAA//8DAFBLAQItABQABgAIAAAAIQC2gziS&#10;/gAAAOEBAAATAAAAAAAAAAAAAAAAAAAAAABbQ29udGVudF9UeXBlc10ueG1sUEsBAi0AFAAGAAgA&#10;AAAhADj9If/WAAAAlAEAAAsAAAAAAAAAAAAAAAAALwEAAF9yZWxzLy5yZWxzUEsBAi0AFAAGAAgA&#10;AAAhAKqjihMUAgAAKwQAAA4AAAAAAAAAAAAAAAAALgIAAGRycy9lMm9Eb2MueG1sUEsBAi0AFAAG&#10;AAgAAAAhADTq7mP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5824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2314575</wp:posOffset>
                </wp:positionV>
                <wp:extent cx="0" cy="125730"/>
                <wp:effectExtent l="11430" t="13335" r="7620" b="13335"/>
                <wp:wrapNone/>
                <wp:docPr id="276" name="Lin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7" o:spid="_x0000_s1026" style="position:absolute;z-index:-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182.25pt" to="443.4pt,-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MopFAIAACs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rMST2RQj&#10;RToQaSMUR9NZaE5vXAE+ldraUB49qVez0fS7Q0pXLVF7Hkm+nQ3EZSEieRcSNs5Ail3/RTPwIQev&#10;Y6dOje0CJPQAnaIg55sg/OQRHQ4pnGaTx9lD1CohxTXOWOc/c92hYJRYAueIS44b5wMPUlxdQhql&#10;10LKKLdUqA+gszSNEU5LwcJt8HN2v6ukRUcSJiZ+sSq4uXez+qBYRGs5YauL7YmQgw3ZpQp4UArw&#10;uVjDSPx4Sp9W89U8H+WT6WqUp3U9+rSu8tF0nc0e64e6qursZ6CW5UUrGOMqsLuOZ5b/nfyXhzIM&#10;1m1Ab31I3qPHhgHZ6z+SjloG+YZB2Gl23tqrxjCR0fnyesLI3+/Bvn/jy18AAAD//wMAUEsDBBQA&#10;BgAIAAAAIQAv4pDI4QAAAA0BAAAPAAAAZHJzL2Rvd25yZXYueG1sTI/LTsMwEEX3SPyDNUjsWocS&#10;UivEqRCoqkBs2iKxnSZDHIjHaey24e9xxQKW96E7Z4rFaDtxpMG3jjXcTBMQxJWrW240vG2XEwXC&#10;B+QaO8ek4Zs8LMrLiwLz2p14TcdNaEQcYZ+jBhNCn0vpK0MW/dT1xDH7cIPFEOXQyHrAUxy3nZwl&#10;SSYtthwvGOzp0VD1tTlYDfi0Wod3NXuZt8/m9XO73K+M2mt9fTU+3IMINIa/MpzxIzqUkWnnDlx7&#10;0WlQKovoQcPkNkvvQMTKr7U7W2k6B1kW8v8X5Q8AAAD//wMAUEsBAi0AFAAGAAgAAAAhALaDOJL+&#10;AAAA4QEAABMAAAAAAAAAAAAAAAAAAAAAAFtDb250ZW50X1R5cGVzXS54bWxQSwECLQAUAAYACAAA&#10;ACEAOP0h/9YAAACUAQAACwAAAAAAAAAAAAAAAAAvAQAAX3JlbHMvLnJlbHNQSwECLQAUAAYACAAA&#10;ACEAwZzKKRQCAAArBAAADgAAAAAAAAAAAAAAAAAuAgAAZHJzL2Uyb0RvYy54bWxQSwECLQAUAAYA&#10;CAAAACEAL+KQy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2195195</wp:posOffset>
                </wp:positionV>
                <wp:extent cx="125730" cy="0"/>
                <wp:effectExtent l="6350" t="8890" r="10795" b="10160"/>
                <wp:wrapNone/>
                <wp:docPr id="275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8" o:spid="_x0000_s1026" style="position:absolute;z-index:-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72.85pt" to="506.9pt,-1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GILFAIAACs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CWezKcY&#10;KdKBSM9CcTRbhOb0xhUQU6mtDeXRk3o1z5p+d0jpqiVqzyPJt7OBvCxkJO9SwsYZuGLXf9EMYsjB&#10;69ipU2O7AAk9QKcoyPkmCD95ROEwm0znDyAbHVwJKYY8Y53/zHWHglFiCZwjLjk+Ox94kGIICdco&#10;vRFSRrmlQn3AnqdpzHBaCha8Ic7Z/a6SFh1JmJj4xarAcx9m9UGxiNZywtZX2xMhLzbcLlXAg1KA&#10;z9W6jMSPx/RxvVgv8lE+ma1HeVrXo0+bKh/NNtl8Wj/UVVVnPwO1LC9awRhXgd0wnln+d/JfH8pl&#10;sG4DeutD8h49NgzIDv9IOmoZ5LsMwk6z89YOGsNExuDr6wkjf78H+/6Nr34BAAD//wMAUEsDBBQA&#10;BgAIAAAAIQDw7vOX4gAAAA4BAAAPAAAAZHJzL2Rvd25yZXYueG1sTI9NT8MwDIbvSPyHyEjctnQf&#10;sK40nRBompi4bEPi6jWmKTRO12Rb+fdkBwRH269eP0++6G0jTtT52rGC0TABQVw6XXOl4G23HKQg&#10;fEDW2DgmBd/kYVFcX+WYaXfmDZ22oRKxhH2GCkwIbSalLw1Z9EPXEsfbh+sshjh2ldQdnmO5beQ4&#10;Se6lxZrjB4MtPRkqv7ZHqwCfV5vwno7Xs/rFvH7uloeVSQ9K3d70jw8gAvXhLwwX/IgORWTauyNr&#10;LxoF8/k0ugQFg8n0bgbiEklGk6iz/93JIpf/NYofAAAA//8DAFBLAQItABQABgAIAAAAIQC2gziS&#10;/gAAAOEBAAATAAAAAAAAAAAAAAAAAAAAAABbQ29udGVudF9UeXBlc10ueG1sUEsBAi0AFAAGAAgA&#10;AAAhADj9If/WAAAAlAEAAAsAAAAAAAAAAAAAAAAALwEAAF9yZWxzLy5yZWxzUEsBAi0AFAAGAAgA&#10;AAAhAFH8YgsUAgAAKwQAAA4AAAAAAAAAAAAAAAAALgIAAGRycy9lMm9Eb2MueG1sUEsBAi0AFAAG&#10;AAgAAAAhAPDu85fiAAAADg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2308225</wp:posOffset>
                </wp:positionV>
                <wp:extent cx="125730" cy="0"/>
                <wp:effectExtent l="6350" t="10160" r="10795" b="8890"/>
                <wp:wrapNone/>
                <wp:docPr id="274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9" o:spid="_x0000_s1026" style="position:absolute;z-index:-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81.75pt" to="506.9pt,-1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yIxFAIAACs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CWezHKM&#10;FOlApGehOJouQnN64wqIqdTWhvLoSb2aZ02/O6R01RK155Hk29lAXhYykncpYeMMXLHrv2gGMeTg&#10;dezUqbFdgIQeoFMU5HwThJ88onCYTR5nDyAbHVwJKYY8Y53/zHWHglFiCZwjLjk+Ox94kGIICdco&#10;vRFSRrmlQn3AnqVpzHBaCha8Ic7Z/a6SFh1JmJj4xarAcx9m9UGxiNZywtZX2xMhLzbcLlXAg1KA&#10;z9W6jMSPRbpYz9fzfJRPputRntb16NOmykfTTTZ7rB/qqqqzn4FalhetYIyrwG4Yzyz/O/mvD+Uy&#10;WLcBvfUheY8eGwZkh38kHbUM8l0GYafZeWsHjWEiY/D19YSRv9+Dff/GV78AAAD//wMAUEsDBBQA&#10;BgAIAAAAIQDoJZVA4QAAAA4BAAAPAAAAZHJzL2Rvd25yZXYueG1sTI/BTsMwDIbvSLxDZCRuW7oV&#10;RleaTgg0TSAu25C4eo1pCo3TNdlW3p7sgOBo+9fv7ysWg23FkXrfOFYwGScgiCunG64VvG2XowyE&#10;D8gaW8ek4Js8LMrLiwJz7U68puMm1CKWsM9RgQmhy6X0lSGLfuw64nj7cL3FEMe+lrrHUyy3rZwm&#10;yUxabDh+MNjRo6Hqa3OwCvBptQ7v2fTlrnk2r5/b5X5lsr1S11fDwz2IQEP4C8MZP6JDGZl27sDa&#10;i1bBfH4TXYKCUTpLb0GcI8kkjTq7350sC/lfo/wBAAD//wMAUEsBAi0AFAAGAAgAAAAhALaDOJL+&#10;AAAA4QEAABMAAAAAAAAAAAAAAAAAAAAAAFtDb250ZW50X1R5cGVzXS54bWxQSwECLQAUAAYACAAA&#10;ACEAOP0h/9YAAACUAQAACwAAAAAAAAAAAAAAAAAvAQAAX3JlbHMvLnJlbHNQSwECLQAUAAYACAAA&#10;ACEAOsMiMRQCAAArBAAADgAAAAAAAAAAAAAAAAAuAgAAZHJzL2Uyb0RvYy54bWxQSwECLQAUAAYA&#10;CAAAACEA6CWVQO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2314575</wp:posOffset>
                </wp:positionV>
                <wp:extent cx="0" cy="125730"/>
                <wp:effectExtent l="12700" t="13335" r="6350" b="13335"/>
                <wp:wrapNone/>
                <wp:docPr id="273" name="Lin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0" o:spid="_x0000_s1026" style="position:absolute;z-index:-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182.25pt" to="497.5pt,-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GG7FAIAACsEAAAOAAAAZHJzL2Uyb0RvYy54bWysU82O2jAQvlfqO1i+QxLIAhsRVlUCvdAu&#10;0m4fwNgOserYlm0IqOq7d2x+xLaXarU5OGPPzDff/M2fjp1EB26d0KrE2TDFiCuqmVC7Ev94XQ1m&#10;GDlPFCNSK17iE3f4afH507w3BR/pVkvGLQIQ5YrelLj13hRJ4mjLO+KG2nAFykbbjni42l3CLOkB&#10;vZPJKE0nSa8tM1ZT7hy81mclXkT8puHUPzeN4x7JEgM3H08bz204k8WcFDtLTCvohQZ5B4uOCAVB&#10;b1A18QTtrfgHqhPUaqcbP6S6S3TTCMpjDpBNlv6VzUtLDI+5QHGcuZXJfRws/X7YWCRYiUfTMUaK&#10;dNCktVAcTWNxeuMKsKnUxob06FG9mLWmPx1SumqJ2vFI8vVkwC8L5UzeuISLMxBi23/TDGzI3utY&#10;qWNjuwAJNUDH2JDTrSH86BE9P1J4zUYP03Gkk5Di6mes81+57lAQSiyBc8Qlh7XzgQcpriYhjNIr&#10;IWVst1SoD6DTNI0eTkvBgjbYObvbVtKiAwkTE7+YFWjuzazeKxbRWk7Y8iJ7IuRZhuhSBTxIBfhc&#10;pPNI/HpMH5ez5Swf5KPJcpCndT34sqrywWSVTR/qcV1VdfY7UMvyohWMcRXYXcczy/+v/ZdFOQ/W&#10;bUBvdUjeoseCAdnrP5KOvQztC/vkiq1mp4299hgmMhpftieM/P0d5PsdX/wBAAD//wMAUEsDBBQA&#10;BgAIAAAAIQBZErjv4gAAAA0BAAAPAAAAZHJzL2Rvd25yZXYueG1sTI9PT8JAEMXvJn6HzZh4g61Y&#10;oNRuidEQIvHCn4Tr0I7dane2dBeo394lHvQ4b17e+71s3ptGnKlztWUFD8MIBHFhy5orBbvtYpCA&#10;cB65xMYyKfgmB/P89ibDtLQXXtN54ysRQtilqEB736ZSukKTQTe0LXH4fdjOoA9nV8myw0sIN40c&#10;RdFEGqw5NGhs6UVT8bU5GQX4ulz7fTJaTes3/f65XRyXOjkqdX/XPz+B8NT7PzNc8QM65IHpYE9c&#10;OtEomM3GYYtXMHicxGMQwfIrHa5SHE9B5pn8vyL/AQAA//8DAFBLAQItABQABgAIAAAAIQC2gziS&#10;/gAAAOEBAAATAAAAAAAAAAAAAAAAAAAAAABbQ29udGVudF9UeXBlc10ueG1sUEsBAi0AFAAGAAgA&#10;AAAhADj9If/WAAAAlAEAAAsAAAAAAAAAAAAAAAAALwEAAF9yZWxzLy5yZWxzUEsBAi0AFAAGAAgA&#10;AAAhAJxgYbsUAgAAKwQAAA4AAAAAAAAAAAAAAAAALgIAAGRycy9lMm9Eb2MueG1sUEsBAi0AFAAG&#10;AAgAAAAhAFkSuO/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2314575</wp:posOffset>
                </wp:positionV>
                <wp:extent cx="0" cy="125730"/>
                <wp:effectExtent l="11430" t="13335" r="7620" b="13335"/>
                <wp:wrapNone/>
                <wp:docPr id="272" name="Lin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1" o:spid="_x0000_s1026" style="position:absolute;z-index:-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182.25pt" to="506.4pt,-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yGBFQIAACsEAAAOAAAAZHJzL2Uyb0RvYy54bWysU8uO2jAU3VfqP1jeQx7DABMRRlUC3dAO&#10;0kw/wNgOserYlm0IqOq/99oBWtpNVTULx49zj8+953rxfOokOnLrhFYlzsYpRlxRzYTal/jL23o0&#10;x8h5ohiRWvESn7nDz8v37xa9KXiuWy0ZtwhIlCt6U+LWe1MkiaMt74gba8MVHDbadsTD0u4TZkkP&#10;7J1M8jSdJr22zFhNuXOwWw+HeBn5m4ZT/9I0jnskSwzafBxtHHdhTJYLUuwtMa2gFxnkH1R0RCi4&#10;9EZVE0/QwYo/qDpBrXa68WOqu0Q3jaA85gDZZOlv2by2xPCYCxTHmVuZ3P+jpZ+PW4sEK3E+yzFS&#10;pAOTNkJxNMtCcXrjCsBUamtDevSkXs1G068OKV21RO15FPl2NhAXI5K7kLBwBq7Y9Z80Aww5eB0r&#10;dWpsFyihBugUDTnfDOEnj+iwSWE3yx9nD9GrhBTXOGOd/8h1h8KkxBI0R15y3DgPygF6hYRrlF4L&#10;KaPdUqE+kM7SNEY4LQULpwHn7H5XSYuOJHRM/EIdgO0OZvVBscjWcsJWl7knQg5zwEsV+CAV0HOZ&#10;DS3x7Sl9Ws1X88lokk9Xo0la16MP62oymq6z2WP9UFdVnX0P0rJJ0QrGuArqru2ZTf7O/stDGRrr&#10;1qC3OiT37DFFEHv9R9HRy2Df0Ag7zc5bG6oRbIWOjODL6wkt/+s6on6+8eUPAAAA//8DAFBLAwQU&#10;AAYACAAAACEAKGA1AeIAAAAPAQAADwAAAGRycy9kb3ducmV2LnhtbEyPwU7DMBBE70j8g7VI3Fqn&#10;IbRRiFMhUFWBemmLxHWbLHEgXqex24a/xxEHOM7saPZNvhxMK87Uu8aygtk0AkFc2qrhWsHbfjVJ&#10;QTiPXGFrmRR8k4NlcX2VY1bZC2/pvPO1CCXsMlSgve8yKV2pyaCb2o443D5sb9AH2dey6vESyk0r&#10;4yiaS4MNhw8aO3rSVH7tTkYBPq+3/j2NXxfNi9587lfHtU6PSt3eDI8PIDwN/i8MI35AhyIwHeyJ&#10;KyfaoKNZHNi9gsndPLkHMWZ+vcPoJckCZJHL/zuKHwAAAP//AwBQSwECLQAUAAYACAAAACEAtoM4&#10;kv4AAADhAQAAEwAAAAAAAAAAAAAAAAAAAAAAW0NvbnRlbnRfVHlwZXNdLnhtbFBLAQItABQABgAI&#10;AAAAIQA4/SH/1gAAAJQBAAALAAAAAAAAAAAAAAAAAC8BAABfcmVscy8ucmVsc1BLAQItABQABgAI&#10;AAAAIQD3XyGBFQIAACsEAAAOAAAAAAAAAAAAAAAAAC4CAABkcnMvZTJvRG9jLnhtbFBLAQItABQA&#10;BgAIAAAAIQAoYDUB4gAAAA8BAAAPAAAAAAAAAAAAAAAAAG8EAABkcnMvZG93bnJldi54bWxQSwUG&#10;AAAAAAQABADzAAAAfg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890395</wp:posOffset>
                </wp:positionV>
                <wp:extent cx="125730" cy="0"/>
                <wp:effectExtent l="6350" t="8890" r="10795" b="10160"/>
                <wp:wrapNone/>
                <wp:docPr id="271" name="Lin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2" o:spid="_x0000_s1026" style="position:absolute;z-index:-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48.85pt" to="443.9pt,-14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TRrFAIAACsEAAAOAAAAZHJzL2Uyb0RvYy54bWysU9uO2yAQfa/Uf0C8J76sN8lacVaVnfQl&#10;7Uba7QcQwDEqBgQkTlT13zuQi7LtS1XVD3hgZg5n5gzz52Mv0YFbJ7SqcDZOMeKKaibUrsLf3laj&#10;GUbOE8WI1IpX+MQdfl58/DAfTMlz3WnJuEUAolw5mAp33psySRzteE/cWBuuwNlq2xMPW7tLmCUD&#10;oPcyydN0kgzaMmM15c7BaXN24kXEb1tO/UvbOu6RrDBw83G1cd2GNVnMSbmzxHSCXmiQf2DRE6Hg&#10;0htUQzxBeyv+gOoFtdrp1o+p7hPdtoLyWANUk6W/VfPaEcNjLdAcZ25tcv8Pln49bCwSrML5NMNI&#10;kR5EWgvF0TQPzRmMKyGmVhsbyqNH9WrWmn53SOm6I2rHI8m3k4G8LGQk71LCxhm4Yjt80QxiyN7r&#10;2Klja/sACT1AxyjI6SYIP3pE4TDLH6cPIBu9uhJSXvOMdf4z1z0KRoUlcI645LB2PvAg5TUkXKP0&#10;SkgZ5ZYKDQF7mqYxw2kpWPCGOGd321padCBhYuIXqwLPfZjVe8UiWscJW15sT4Q823C7VAEPSgE+&#10;F+s8Ej+e0qflbDkrRkU+WY6KtGlGn1Z1MZqssulj89DUdZP9DNSyouwEY1wFdtfxzIq/k//yUM6D&#10;dRvQWx+S9+ixYUD2+o+ko5ZBvvMgbDU7bexVY5jIGHx5PWHk7/dg37/xxS8AAAD//wMAUEsDBBQA&#10;BgAIAAAAIQD0xMPJ3wAAAA0BAAAPAAAAZHJzL2Rvd25yZXYueG1sTI/BTsMwDIbvSLxDZCRuW0oP&#10;ayhNJwSaJhCXbUhcvcY0hcbpmmwrb084IDja/vX7+6rl5HpxojF0njXczDMQxI03HbcaXnermQIR&#10;IrLB3jNp+KIAy/ryosLS+DNv6LSNrUglHErUYGMcSilDY8lhmPuBON3e/egwpnFspRnxnMpdL/Ms&#10;W0iHHacPFgd6sNR8bo9OAz6uN/FN5c9F92RfPnarw9qqg9bXV9P9HYhIU/wLww9+Qoc6Me39kU0Q&#10;vQa1UMklapjlt0UBIkWUKpLN/ncl60r+t6i/AQAA//8DAFBLAQItABQABgAIAAAAIQC2gziS/gAA&#10;AOEBAAATAAAAAAAAAAAAAAAAAAAAAABbQ29udGVudF9UeXBlc10ueG1sUEsBAi0AFAAGAAgAAAAh&#10;ADj9If/WAAAAlAEAAAsAAAAAAAAAAAAAAAAALwEAAF9yZWxzLy5yZWxzUEsBAi0AFAAGAAgAAAAh&#10;AHE5NGsUAgAAKwQAAA4AAAAAAAAAAAAAAAAALgIAAGRycy9lMm9Eb2MueG1sUEsBAi0AFAAGAAgA&#10;AAAhAPTEw8nfAAAADQ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2003425</wp:posOffset>
                </wp:positionV>
                <wp:extent cx="125730" cy="0"/>
                <wp:effectExtent l="6350" t="10160" r="10795" b="8890"/>
                <wp:wrapNone/>
                <wp:docPr id="270" name="Lin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3" o:spid="_x0000_s1026" style="position:absolute;z-index:-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57.75pt" to="443.9pt,-1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nRREw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STOfRH&#10;kQ5EehaKo/k0NKc3roCYSm1tKI+e1Kt51vS7Q0pXLVF7Hkm+nQ3kZSEjeZcSNs7AFbv+i2YQQw5e&#10;x06dGtsFSOgBOkVBzjdB+MkjCofZ5GE+BVp0cCWkGPKMdf4z1x0KRoklcI645PjsfOBBiiEkXKP0&#10;RkgZ5ZYK9QF7nqYxw2kpWPCGOGf3u0padCRhYuIXqwLPfZjVB8UiWssJW19tT4S82HC7VAEPSgE+&#10;V+syEj8e08f1Yr3IR/lkth7laV2PPm2qfDTbZPOHelpXVZ39DNSyvGgFY1wFdsN4ZvnfyX99KJfB&#10;ug3orQ/Je/TYMCA7/CPpqGWQ7zIIO83OWztoDBMZg6+vJ4z8/R7s+ze++gUAAP//AwBQSwMEFAAG&#10;AAgAAAAhALYidYrgAAAADQEAAA8AAABkcnMvZG93bnJldi54bWxMj8FOwzAMhu9IvENkJG5buqFt&#10;UWk6IdA0gbhsQ+LqNaEpNE7XZFt5e8xhgqPtX7+/r1gOvhUn28cmkIbJOANhqQqmoVrD2241UiBi&#10;QjLYBrIavm2EZXl9VWBuwpk29rRNteASijlqcCl1uZSxctZjHIfOEt8+Qu8x8djX0vR45nLfymmW&#10;zaXHhviDw84+Olt9bY9eAz6tN+ldTV8WzbN7/dytDmunDlrf3gwP9yCSHdJfGH7xGR1KZtqHI5ko&#10;Wg1qrtglaRjdTWYzEBxRasE2+8tKloX8b1H+AAAA//8DAFBLAQItABQABgAIAAAAIQC2gziS/gAA&#10;AOEBAAATAAAAAAAAAAAAAAAAAAAAAABbQ29udGVudF9UeXBlc10ueG1sUEsBAi0AFAAGAAgAAAAh&#10;ADj9If/WAAAAlAEAAAsAAAAAAAAAAAAAAAAALwEAAF9yZWxzLy5yZWxzUEsBAi0AFAAGAAgAAAAh&#10;ABoGdFETAgAAKwQAAA4AAAAAAAAAAAAAAAAALgIAAGRycy9lMm9Eb2MueG1sUEsBAi0AFAAGAAgA&#10;AAAhALYidYr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2009775</wp:posOffset>
                </wp:positionV>
                <wp:extent cx="0" cy="125730"/>
                <wp:effectExtent l="12700" t="13335" r="6350" b="13335"/>
                <wp:wrapNone/>
                <wp:docPr id="269" name="Lin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4" o:spid="_x0000_s1026" style="position:absolute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158.25pt" to="434.5pt,-1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52VFAIAACs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CWeTBcY&#10;KdKBSM9CcTTLQ3N64wrwqdTWhvLoSb2aZ02/O6R01RK155Hk29lAXBYiknchYeMMpNj1XzQDH3Lw&#10;Onbq1NguQEIP0CkKcr4Jwk8e0eGQwmk2eZw9RK0SUlzjjHX+M9cdCkaJJXCOuOT47HzgQYqrS0ij&#10;9EZIGeWWCvUBdJamMcJpKVi4DX7O7neVtOhIwsTEL1YFN/duVh8Ui2gtJ2x9sT0RcrAhu1QBD0oB&#10;PhdrGIkfi3Sxnq/n+SifTNejPK3r0adNlY+mm2z2WD/UVVVnPwO1LC9awRhXgd11PLP87+S/PJRh&#10;sG4DeutD8h49NgzIXv+RdNQyyDcMwk6z89ZeNYaJjM6X1xNG/n4P9v0bX/0CAAD//wMAUEsDBBQA&#10;BgAIAAAAIQAukvZx4gAAAA0BAAAPAAAAZHJzL2Rvd25yZXYueG1sTI/BTsMwEETvSPyDtUjcWqdB&#10;pGmIUyFQVYG4tEXiuo1NHIjXaey24e9ZxAGOOzuaeVMuR9eJkxlC60nBbJqAMFR73VKj4HW3muQg&#10;QkTS2HkyCr5MgGV1eVFiof2ZNua0jY3gEAoFKrAx9oWUobbGYZj63hD/3v3gMPI5NFIPeOZw18k0&#10;STLpsCVusNibB2vqz+3RKcDH9Sa+5enzvH2yLx+71WFt84NS11fj/R2IaMb4Z4YffEaHipn2/kg6&#10;iE5Bni14S1QwuZlltyDY8ivtWUoX2RxkVcr/K6pvAAAA//8DAFBLAQItABQABgAIAAAAIQC2gziS&#10;/gAAAOEBAAATAAAAAAAAAAAAAAAAAAAAAABbQ29udGVudF9UeXBlc10ueG1sUEsBAi0AFAAGAAgA&#10;AAAhADj9If/WAAAAlAEAAAsAAAAAAAAAAAAAAAAALwEAAF9yZWxzLy5yZWxzUEsBAi0AFAAGAAgA&#10;AAAhADAjnZUUAgAAKwQAAA4AAAAAAAAAAAAAAAAALgIAAGRycy9lMm9Eb2MueG1sUEsBAi0AFAAG&#10;AAgAAAAhAC6S9nH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2009775</wp:posOffset>
                </wp:positionV>
                <wp:extent cx="0" cy="125730"/>
                <wp:effectExtent l="11430" t="13335" r="7620" b="13335"/>
                <wp:wrapNone/>
                <wp:docPr id="268" name="Lin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5" o:spid="_x0000_s1026" style="position:absolute;z-index:-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158.25pt" to="443.4pt,-1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N2vFAIAACsEAAAOAAAAZHJzL2Uyb0RvYy54bWysU02P2yAQvVfqf0DcE9tZ52OtOKvKTnrZ&#10;diPt9gcQwDEqBgQkTlT1v3fASZRtL1VVH/AAM2/ezBuWT6dOoiO3TmhV4mycYsQV1UyofYm/vW1G&#10;C4ycJ4oRqRUv8Zk7/LT6+GHZm4JPdKsl4xYBiHJFb0rcem+KJHG05R1xY224gstG24542Np9wizp&#10;Ab2TySRNZ0mvLTNWU+4cnNbDJV5F/Kbh1L80jeMeyRIDNx9XG9ddWJPVkhR7S0wr6IUG+QcWHREK&#10;kt6gauIJOljxB1QnqNVON35MdZfophGUxxqgmiz9rZrXlhgea4HmOHNrk/t/sPTrcWuRYCWezEAq&#10;RToQ6VkojubT0JzeuAJ8KrW1oTx6Uq/mWdPvDildtUTteST5djYQl4WI5F1I2DgDKXb9F83Ahxy8&#10;jp06NbYLkNADdIqCnG+C8JNHdDikcJpNpvOHqFVCimucsc5/5rpDwSixBM4RlxyfnQ88SHF1CWmU&#10;3ggpo9xSoT6AztM0RjgtBQu3wc/Z/a6SFh1JmJj4xarg5t7N6oNiEa3lhK0vtidCDjZklyrgQSnA&#10;52INI/HjMX1cL9aLfJRPZutRntb16NOmykezTTaf1g91VdXZz0Aty4tWMMZVYHcdzyz/O/kvD2UY&#10;rNuA3vqQvEePDQOy138kHbUM8g2DsNPsvLVXjWEio/Pl9YSRv9+Dff/GV78AAAD//wMAUEsDBBQA&#10;BgAIAAAAIQA1moja4QAAAA0BAAAPAAAAZHJzL2Rvd25yZXYueG1sTI/LTsMwEEX3SPyDNUjsWqdB&#10;pCbEqRCoqkDdtEVi6yZDHIjHaey24e8ZxAKW96E7Z4rF6DpxwiG0njTMpgkIpMrXLTUaXnfLiQIR&#10;oqHadJ5QwxcGWJSXF4XJa3+mDZ62sRE8QiE3GmyMfS5lqCw6E6a+R+Ls3Q/ORJZDI+vBnHncdTJN&#10;kkw60xJfsKbHR4vV5/boNJin1Sa+qfRl3j7b9cdueVhZddD6+mp8uAcRcYx/ZfjBZ3QomWnvj1QH&#10;0WlQKmP0qGFyM8tuQXDl19qzld5lc5BlIf9/UX4DAAD//wMAUEsBAi0AFAAGAAgAAAAhALaDOJL+&#10;AAAA4QEAABMAAAAAAAAAAAAAAAAAAAAAAFtDb250ZW50X1R5cGVzXS54bWxQSwECLQAUAAYACAAA&#10;ACEAOP0h/9YAAACUAQAACwAAAAAAAAAAAAAAAAAvAQAAX3JlbHMvLnJlbHNQSwECLQAUAAYACAAA&#10;ACEAWxzdrxQCAAArBAAADgAAAAAAAAAAAAAAAAAuAgAAZHJzL2Uyb0RvYy54bWxQSwECLQAUAAYA&#10;CAAAACEANZqI2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890395</wp:posOffset>
                </wp:positionV>
                <wp:extent cx="125730" cy="0"/>
                <wp:effectExtent l="6350" t="8890" r="10795" b="10160"/>
                <wp:wrapNone/>
                <wp:docPr id="267" name="Lin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6" o:spid="_x0000_s1026" style="position:absolute;z-index:-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48.85pt" to="506.9pt,-14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AVtFAIAACsEAAAOAAAAZHJzL2Uyb0RvYy54bWysU8GO2jAQvVfqP1i+QxI2C2xEWFUJ9EK7&#10;SLv9AGM7xKpjW7YhoKr/3rEhiG0vVdUcnLFn5vnNvPHi+dRJdOTWCa1KnI1TjLiimgm1L/G3t/Vo&#10;jpHzRDEiteIlPnOHn5cfPyx6U/CJbrVk3CIAUa7oTYlb702RJI62vCNurA1X4Gy07YiHrd0nzJIe&#10;0DuZTNJ0mvTaMmM15c7BaX1x4mXEbxpO/UvTOO6RLDFw83G1cd2FNVkuSLG3xLSCXmmQf2DREaHg&#10;0htUTTxBByv+gOoEtdrpxo+p7hLdNILyWANUk6W/VfPaEsNjLdAcZ25tcv8Pln49bi0SrMST6Qwj&#10;RToQaSMUR7NpaE5vXAExldraUB49qVez0fS7Q0pXLVF7Hkm+nQ3kZSEjeZcSNs7AFbv+i2YQQw5e&#10;x06dGtsFSOgBOkVBzjdB+MkjCofZ5HH2ALLRwZWQYsgz1vnPXHcoGCWWwDnikuPG+cCDFENIuEbp&#10;tZAyyi0V6gP2LE1jhtNSsOANcc7ud5W06EjCxMQvVgWe+zCrD4pFtJYTtrrangh5seF2qQIelAJ8&#10;rtZlJH48pU+r+Wqej/LJdDXK07oefVpX+Wi6zmaP9UNdVXX2M1DL8qIVjHEV2A3jmeV/J//1oVwG&#10;6zagtz4k79Fjw4Ds8I+ko5ZBvssg7DQ7b+2gMUxkDL6+njDy93uw79/48hcAAAD//wMAUEsDBBQA&#10;BgAIAAAAIQBlltYV4QAAAA4BAAAPAAAAZHJzL2Rvd25yZXYueG1sTI9NT8MwDIbvSPyHyEjctnQF&#10;0Q+aTgg0TUxctiFx9VrTFBqna7Kt/PtlBwRH269eP08xH00njjS41rKC2TQCQVzZuuVGwft2MUlB&#10;OI9cY2eZFPyQg3l5fVVgXtsTr+m48Y0IJexyVKC973MpXaXJoJvanjjcPu1g0IdxaGQ94CmUm07G&#10;UfQgDbYcPmjs6VlT9b05GAX4slz7jzReJe2rfvvaLvZLne6Vur0Znx5BeBr9Xxgu+AEdysC0sweu&#10;negUZNl9cPEKJnGWJCAukWh2F3R2vztZFvK/RnkGAAD//wMAUEsBAi0AFAAGAAgAAAAhALaDOJL+&#10;AAAA4QEAABMAAAAAAAAAAAAAAAAAAAAAAFtDb250ZW50X1R5cGVzXS54bWxQSwECLQAUAAYACAAA&#10;ACEAOP0h/9YAAACUAQAACwAAAAAAAAAAAAAAAAAvAQAAX3JlbHMvLnJlbHNQSwECLQAUAAYACAAA&#10;ACEAfnwFbRQCAAArBAAADgAAAAAAAAAAAAAAAAAuAgAAZHJzL2Uyb0RvYy54bWxQSwECLQAUAAYA&#10;CAAAACEAZZbWFe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2003425</wp:posOffset>
                </wp:positionV>
                <wp:extent cx="125730" cy="0"/>
                <wp:effectExtent l="6350" t="10160" r="10795" b="8890"/>
                <wp:wrapNone/>
                <wp:docPr id="266" name="Lin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7" o:spid="_x0000_s1026" style="position:absolute;z-index:-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57.75pt" to="506.9pt,-1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0VXFAIAACsEAAAOAAAAZHJzL2Uyb0RvYy54bWysU8GO2jAQvVfqP1i+QxI2C2xEWFUJ9EK7&#10;SLv9AGM7xKpjW7YhoKr/3rEhiG0vVdUcnLFn5vnNvPHi+dRJdOTWCa1KnI1TjLiimgm1L/G3t/Vo&#10;jpHzRDEiteIlPnOHn5cfPyx6U/CJbrVk3CIAUa7oTYlb702RJI62vCNurA1X4Gy07YiHrd0nzJIe&#10;0DuZTNJ0mvTaMmM15c7BaX1x4mXEbxpO/UvTOO6RLDFw83G1cd2FNVkuSLG3xLSCXmmQf2DREaHg&#10;0htUTTxBByv+gOoEtdrpxo+p7hLdNILyWANUk6W/VfPaEsNjLdAcZ25tcv8Pln49bi0SrMST6RQj&#10;RToQaSMUR7NZaE5vXAExldraUB49qVez0fS7Q0pXLVF7Hkm+nQ3kZSEjeZcSNs7AFbv+i2YQQw5e&#10;x06dGtsFSOgBOkVBzjdB+MkjCofZ5HH2ALLRwZWQYsgz1vnPXHcoGCWWwDnikuPG+cCDFENIuEbp&#10;tZAyyi0V6gP2LE1jhtNSsOANcc7ud5W06EjCxMQvVgWe+zCrD4pFtJYTtrrangh5seF2qQIelAJ8&#10;rtZlJH48pU+r+Wqej/LJdDXK07oefVpX+Wi6zmaP9UNdVXX2M1DL8qIVjHEV2A3jmeV/J//1oVwG&#10;6zagtz4k79Fjw4Ds8I+ko5ZBvssg7DQ7b+2gMUxkDL6+njDy93uw79/48hcAAAD//wMAUEsDBBQA&#10;BgAIAAAAIQDRpt0N4QAAAA4BAAAPAAAAZHJzL2Rvd25yZXYueG1sTI/BTsMwDIbvSLxDZCRuW9qN&#10;QVeaTgg0TSAu25C4eo1pCo3TNdlW3p7sgOBo+9fv7ysWg23FkXrfOFaQjhMQxJXTDdcK3rbLUQbC&#10;B2SNrWNS8E0eFuXlRYG5dide03ETahFL2OeowITQ5VL6ypBFP3Ydcbx9uN5iiGNfS93jKZbbVk6S&#10;5FZabDh+MNjRo6Hqa3OwCvBptQ7v2eTlrnk2r5/b5X5lsr1S11fDwz2IQEP4C8MZP6JDGZl27sDa&#10;i1bBfH4TXYKC0TSdzUCcI0k6jTq7350sC/lfo/wBAAD//wMAUEsBAi0AFAAGAAgAAAAhALaDOJL+&#10;AAAA4QEAABMAAAAAAAAAAAAAAAAAAAAAAFtDb250ZW50X1R5cGVzXS54bWxQSwECLQAUAAYACAAA&#10;ACEAOP0h/9YAAACUAQAACwAAAAAAAAAAAAAAAAAvAQAAX3JlbHMvLnJlbHNQSwECLQAUAAYACAAA&#10;ACEAFUNFVxQCAAArBAAADgAAAAAAAAAAAAAAAAAuAgAAZHJzL2Uyb0RvYy54bWxQSwECLQAUAAYA&#10;CAAAACEA0abdDe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2009775</wp:posOffset>
                </wp:positionV>
                <wp:extent cx="0" cy="125730"/>
                <wp:effectExtent l="12700" t="13335" r="6350" b="13335"/>
                <wp:wrapNone/>
                <wp:docPr id="265" name="Lin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8" o:spid="_x0000_s1026" style="position:absolute;z-index:-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158.25pt" to="497.5pt,-1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+11FAIAACsEAAAOAAAAZHJzL2Uyb0RvYy54bWysU02P2yAQvVfqf0DcE9tZ52OtOKvKTnrZ&#10;diPt9gcQwDEqBgQkTlT1v3fASZRtL1VVH/AAM2/ezBuWT6dOoiO3TmhV4mycYsQV1UyofYm/vW1G&#10;C4ycJ4oRqRUv8Zk7/LT6+GHZm4JPdKsl4xYBiHJFb0rcem+KJHG05R1xY224gstG24542Np9wizp&#10;Ab2TySRNZ0mvLTNWU+4cnNbDJV5F/Kbh1L80jeMeyRIDNx9XG9ddWJPVkhR7S0wr6IUG+QcWHREK&#10;kt6gauIJOljxB1QnqNVON35MdZfophGUxxqgmiz9rZrXlhgea4HmOHNrk/t/sPTrcWuRYCWezKYY&#10;KdKBSM9CcTRfhOb0xhXgU6mtDeXRk3o1z5p+d0jpqiVqzyPJt7OBuCxEJO9CwsYZSLHrv2gGPuTg&#10;dezUqbFdgIQeoFMU5HwThJ88osMhhdNsMp0/RK0SUlzjjHX+M9cdCkaJJXCOuOT47HzgQYqrS0ij&#10;9EZIGeWWCvUBdJ6mMcJpKVi4DX7O7neVtOhIwsTEL1YFN/duVh8Ui2gtJ2x9sT0RcrAhu1QBD0oB&#10;PhdrGIkfj+njerFe5KN8MluP8rSuR582VT6abbL5tH6oq6rOfgZqWV60gjGuArvreGb538l/eSjD&#10;YN0G9NaH5D16bBiQvf4j6ahlkG8YhJ1m5629agwTGZ0vryeM/P0e7Ps3vvoFAAD//wMAUEsDBBQA&#10;BgAIAAAAIQBDaqD94gAAAA0BAAAPAAAAZHJzL2Rvd25yZXYueG1sTI/BTsMwEETvSPyDtUjcWqdB&#10;TZMQp0KgqgL10haJ6zZZ4kC8TmO3DX+PEQc47uxo5k2xHE0nzjS41rKC2TQCQVzZuuVGwet+NUlB&#10;OI9cY2eZFHyRg2V5fVVgXtsLb+m8840IIexyVKC973MpXaXJoJvanjj83u1g0IdzaGQ94CWEm07G&#10;UZRIgy2HBo09PWqqPncnowCf1lv/lsYvi/ZZbz72q+Nap0elbm/Gh3sQnkb/Z4Yf/IAOZWA62BPX&#10;TnQKsmwetngFk7tZMgcRLL/SIUhxlixAloX8v6L8BgAA//8DAFBLAQItABQABgAIAAAAIQC2gziS&#10;/gAAAOEBAAATAAAAAAAAAAAAAAAAAAAAAABbQ29udGVudF9UeXBlc10ueG1sUEsBAi0AFAAGAAgA&#10;AAAhADj9If/WAAAAlAEAAAsAAAAAAAAAAAAAAAAALwEAAF9yZWxzLy5yZWxzUEsBAi0AFAAGAAgA&#10;AAAhAIUj7XUUAgAAKwQAAA4AAAAAAAAAAAAAAAAALgIAAGRycy9lMm9Eb2MueG1sUEsBAi0AFAAG&#10;AAgAAAAhAENqoP3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2009775</wp:posOffset>
                </wp:positionV>
                <wp:extent cx="0" cy="125730"/>
                <wp:effectExtent l="11430" t="13335" r="7620" b="13335"/>
                <wp:wrapNone/>
                <wp:docPr id="264" name="Lin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9" o:spid="_x0000_s1026" style="position:absolute;z-index:-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158.25pt" to="506.4pt,-1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K1PFAIAACs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CWeTHOM&#10;FOlApGehOJotQnN64wrwqdTWhvLoSb2aZ02/O6R01RK155Hk29lAXBYiknchYeMMpNj1XzQDH3Lw&#10;Onbq1NguQEIP0CkKcr4Jwk8e0eGQwmk2eZw9RK0SUlzjjHX+M9cdCkaJJXCOuOT47HzgQYqrS0ij&#10;9EZIGeWWCvUBdJamMcJpKVi4DX7O7neVtOhIwsTEL1YFN/duVh8Ui2gtJ2x9sT0RcrAhu1QBD0oB&#10;PhdrGIkfi3Sxnq/n+SifTNejPK3r0adNlY+mm2z2WD/UVVVnPwO1LC9awRhXgd11PLP87+S/PJRh&#10;sG4DeutD8h49NgzIXv+RdNQyyDcMwk6z89ZeNYaJjM6X1xNG/n4P9v0bX/0CAAD//wMAUEsDBBQA&#10;BgAIAAAAIQBcJw8E4gAAAA8BAAAPAAAAZHJzL2Rvd25yZXYueG1sTI/NTsMwEITvSLyDtUjcWidB&#10;pCHEqRCoqkBc+iP16iZLHIjXaey24e3ZigMcZ3Y0+00xH20nTjj41pGCeBqBQKpc3VKjYLtZTDIQ&#10;PmiqdecIFXyjh3l5fVXovHZnWuFpHRrBJeRzrcCE0OdS+sqg1X7qeiS+fbjB6sByaGQ96DOX204m&#10;UZRKq1viD0b3+Gyw+lofrQL9slyFXZa8zdpX8/65WRyWJjsodXszPj2CCDiGvzBc8BkdSmbauyPV&#10;XnSsozhh9qBgchen9yAumV9vz17ykM5AloX8v6P8AQAA//8DAFBLAQItABQABgAIAAAAIQC2gziS&#10;/gAAAOEBAAATAAAAAAAAAAAAAAAAAAAAAABbQ29udGVudF9UeXBlc10ueG1sUEsBAi0AFAAGAAgA&#10;AAAhADj9If/WAAAAlAEAAAsAAAAAAAAAAAAAAAAALwEAAF9yZWxzLy5yZWxzUEsBAi0AFAAGAAgA&#10;AAAhAO4crU8UAgAAKwQAAA4AAAAAAAAAAAAAAAAALgIAAGRycy9lMm9Eb2MueG1sUEsBAi0AFAAG&#10;AAgAAAAhAFwnDwT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3913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585595</wp:posOffset>
                </wp:positionV>
                <wp:extent cx="125730" cy="0"/>
                <wp:effectExtent l="6350" t="8890" r="10795" b="10160"/>
                <wp:wrapNone/>
                <wp:docPr id="263" name="Lin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0" o:spid="_x0000_s1026" style="position:absolute;z-index:-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24.85pt" to="443.9pt,-1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7D1FAIAACsEAAAOAAAAZHJzL2Uyb0RvYy54bWysU8GO2jAQvVfqP1i+QxLIsmxEWFUJ9EK7&#10;SLv9AGM7xKpjW7YhoKr/3rEhiG0vVdUcnLFn/Pxm3szi+dRJdOTWCa1KnI1TjLiimgm1L/G3t/Vo&#10;jpHzRDEiteIlPnOHn5cfPyx6U/CJbrVk3CIAUa7oTYlb702RJI62vCNurA1X4Gy07YiHrd0nzJIe&#10;0DuZTNJ0lvTaMmM15c7BaX1x4mXEbxpO/UvTOO6RLDFw83G1cd2FNVkuSLG3xLSCXmmQf2DREaHg&#10;0RtUTTxBByv+gOoEtdrpxo+p7hLdNILymANkk6W/ZfPaEsNjLlAcZ25lcv8Pln49bi0SrMST2RQj&#10;RToQaSMUR/NYnN64AmIqtbUhPXpSr2aj6XeHlK5aovY8knw7G7iXhXIm766EjTPwxK7/ohnEkIPX&#10;sVKnxnYBEmqATlGQ800QfvKIwmE2eXicgmx0cCWkGO4Z6/xnrjsUjBJL4BxxyXHjfOBBiiEkPKP0&#10;WkgZ5ZYK9QH7MU3jDaelYMEb4pzd7ypp0ZGEjolfzAo892FWHxSLaC0nbHW1PRHyYsPrUgU8SAX4&#10;XK1LS/x4Sp9W89U8H+WT2WqUp3U9+rSu8tFsnT0+1NO6qursZ6CW5UUrGOMqsBvaM8v/Tv7roFwa&#10;69agtzok79FjwYDs8I+ko5ZBvjBPrthpdt7aQWPoyBh8nZ7Q8vd7sO9nfPkLAAD//wMAUEsDBBQA&#10;BgAIAAAAIQCbOcAY4AAAAA0BAAAPAAAAZHJzL2Rvd25yZXYueG1sTI/BTsMwDIbvSLxDZCRuW0qF&#10;1tA1nRBomkBctiHtmrWmKTRO12RbeXvMYYKj7V+/v69YjK4TJxxC60nD3TQBgVT5uqVGw/t2OVEg&#10;QjRUm84TavjGAIvy+qowee3PtMbTJjaCSyjkRoONsc+lDJVFZ8LU90h8+/CDM5HHoZH1YM5c7jqZ&#10;JslMOtMSf7CmxyeL1dfm6DSY59U67lT6mrUv9u1zuzysrDpofXszPs5BRBzjXxh+8RkdSmba+yPV&#10;QXQa1EyxS9QwSe8fMhAcUSpjm/1lJctC/rcofwAAAP//AwBQSwECLQAUAAYACAAAACEAtoM4kv4A&#10;AADhAQAAEwAAAAAAAAAAAAAAAAAAAAAAW0NvbnRlbnRfVHlwZXNdLnhtbFBLAQItABQABgAIAAAA&#10;IQA4/SH/1gAAAJQBAAALAAAAAAAAAAAAAAAAAC8BAABfcmVscy8ucmVsc1BLAQItABQABgAIAAAA&#10;IQDZN7D1FAIAACsEAAAOAAAAAAAAAAAAAAAAAC4CAABkcnMvZTJvRG9jLnhtbFBLAQItABQABgAI&#10;AAAAIQCbOcAY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698625</wp:posOffset>
                </wp:positionV>
                <wp:extent cx="125730" cy="0"/>
                <wp:effectExtent l="6350" t="10160" r="10795" b="8890"/>
                <wp:wrapNone/>
                <wp:docPr id="262" name="Lin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1" o:spid="_x0000_s1026" style="position:absolute;z-index:-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33.75pt" to="443.9pt,-1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PDPFQIAACsEAAAOAAAAZHJzL2Uyb0RvYy54bWysU8uO2yAU3VfqPyD2iR/jSTJWnFFlJ92k&#10;nUgz/QACOEbFgIDEiar+ey/k0abdVFW9wDzOPZx7z2X+fOwlOnDrhFYVzsYpRlxRzYTaVfjL22o0&#10;w8h5ohiRWvEKn7jDz4v37+aDKXmuOy0ZtwhIlCsHU+HOe1MmiaMd74kba8MVHLba9sTD0u4SZskA&#10;7L1M8jSdJIO2zFhNuXOw25wP8SLyty2n/qVtHfdIVhi0+TjaOG7DmCzmpNxZYjpBLzLIP6joiVBw&#10;6Y2qIZ6gvRV/UPWCWu1068dU94luW0F5zAGyydLfsnntiOExFyiOM7cyuf9HSz8fNhYJVuF8kmOk&#10;SA8mrYXiaJaF4gzGlYCp1caG9OhRvZq1pl8dUrruiNrxKPLtZCAuRiR3IWHhDFyxHT5pBhiy9zpW&#10;6tjaPlBCDdAxGnK6GcKPHlHYzPLH6QPYRq9HCSmvccY6/5HrHoVJhSVojrzksHYelAP0CgnXKL0S&#10;Uka7pUJD4J6maYxwWgoWTgPO2d22lhYdSOiY+IU6ANsdzOq9YpGt44QtL3NPhDzPAS9V4INUQM9l&#10;dm6Jb0/p03K2nBWjIp8sR0XaNKMPq7oYTVbZ9LF5aOq6yb4HaVlRdoIxroK6a3tmxd/Zf3ko58a6&#10;NeitDsk9e0wRxF7/UXT0Mth3boStZqeNDdUItkJHRvDl9YSW/3UdUT/f+OIHAAAA//8DAFBLAwQU&#10;AAYACAAAACEABsJMseAAAAANAQAADwAAAGRycy9kb3ducmV2LnhtbEyPwU7DMAyG70i8Q2QkbltK&#10;Jdqoazoh0DSBuGxD4uq1WVNonK7JtvL2mAOCo+1fv7+vXE6uF2czhs6Thrt5AsJQ7ZuOWg1vu9VM&#10;gQgRqcHek9HwZQIsq+urEovGX2hjztvYCi6hUKAGG+NQSBlqaxyGuR8M8e3gR4eRx7GVzYgXLne9&#10;TJMkkw474g8WB/NoTf25PTkN+LTexHeVvuTds3392K2Oa6uOWt/eTA8LENFM8S8MP/iMDhUz7f2J&#10;miB6DSpT7BI1zNIsvwfBEaVyttn/rmRVyv8W1TcAAAD//wMAUEsBAi0AFAAGAAgAAAAhALaDOJL+&#10;AAAA4QEAABMAAAAAAAAAAAAAAAAAAAAAAFtDb250ZW50X1R5cGVzXS54bWxQSwECLQAUAAYACAAA&#10;ACEAOP0h/9YAAACUAQAACwAAAAAAAAAAAAAAAAAvAQAAX3JlbHMvLnJlbHNQSwECLQAUAAYACAAA&#10;ACEAsgjwzxUCAAArBAAADgAAAAAAAAAAAAAAAAAuAgAAZHJzL2Uyb0RvYy54bWxQSwECLQAUAAYA&#10;CAAAACEABsJMse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1704975</wp:posOffset>
                </wp:positionV>
                <wp:extent cx="0" cy="125730"/>
                <wp:effectExtent l="12700" t="13335" r="6350" b="13335"/>
                <wp:wrapNone/>
                <wp:docPr id="261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134.25pt" to="434.5pt,-1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uUlFAIAACsEAAAOAAAAZHJzL2Uyb0RvYy54bWysU02P2jAQvVfqf7B8h3wsC2xEWFUJ9EK7&#10;SLv9AcZ2iFXHtmxDQFX/e8cOILa9VFVzcMb2zJs388aL51Mn0ZFbJ7QqcTZOMeKKaibUvsTf3taj&#10;OUbOE8WI1IqX+Mwdfl5+/LDoTcFz3WrJuEUAolzRmxK33psiSRxteUfcWBuu4LLRtiMetnafMEt6&#10;QO9kkqfpNOm1ZcZqyp2D03q4xMuI3zSc+pemcdwjWWLg5uNq47oLa7JckGJviWkFvdAg/8CiI0JB&#10;0htUTTxBByv+gOoEtdrpxo+p7hLdNILyWANUk6W/VfPaEsNjLdAcZ25tcv8Pln49bi0SrMT5NMNI&#10;kQ5E2gjF0TwPzemNK8CnUlsbyqMn9Wo2mn53SOmqJWrPI8m3s4G4LEQk70LCxhlIseu/aAY+5OB1&#10;7NSpsV2AhB6gUxTkfBOEnzyiwyGF0yx/nD1ErRJSXOOMdf4z1x0KRoklcI645LhxPvAgxdUlpFF6&#10;LaSMckuF+gA6S9MY4bQULNwGP2f3u0padCRhYuIXq4KbezerD4pFtJYTtrrYngg52JBdqoAHpQCf&#10;izWMxI+n9Gk1X80no0k+XY0maV2PPq2ryWi6zmaP9UNdVXX2M1DLJkUrGOMqsLuOZzb5O/kvD2UY&#10;rNuA3vqQvEePDQOy138kHbUM8g2DsNPsvLVXjWEio/Pl9YSRv9+Dff/Gl78AAAD//wMAUEsDBBQA&#10;BgAIAAAAIQDQXGm34QAAAA0BAAAPAAAAZHJzL2Rvd25yZXYueG1sTI/BTsMwEETvSPyDtUjcWocI&#10;UhPiVAhUVaBe2iJx3SZLHIjXaey24e9xxQGOOzuaeVPMR9uJIw2+dazhZpqAIK5c3XKj4W27mCgQ&#10;PiDX2DkmDd/kYV5eXhSY1+7EazpuQiNiCPscNZgQ+lxKXxmy6KeuJ46/DzdYDPEcGlkPeIrhtpNp&#10;kmTSYsuxwWBPT4aqr83BasDn5Tq8q/R11r6Y1ed2sV8atdf6+mp8fAARaAx/ZjjjR3QoI9POHbj2&#10;otOgsvu4JWiYpJm6AxEtv9LuLN2qGciykP9XlD8AAAD//wMAUEsBAi0AFAAGAAgAAAAhALaDOJL+&#10;AAAA4QEAABMAAAAAAAAAAAAAAAAAAAAAAFtDb250ZW50X1R5cGVzXS54bWxQSwECLQAUAAYACAAA&#10;ACEAOP0h/9YAAACUAQAACwAAAAAAAAAAAAAAAAAvAQAAX3JlbHMvLnJlbHNQSwECLQAUAAYACAAA&#10;ACEANG7lJRQCAAArBAAADgAAAAAAAAAAAAAAAAAuAgAAZHJzL2Uyb0RvYy54bWxQSwECLQAUAAYA&#10;CAAAACEA0Fxpt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1704975</wp:posOffset>
                </wp:positionV>
                <wp:extent cx="0" cy="125730"/>
                <wp:effectExtent l="11430" t="13335" r="7620" b="13335"/>
                <wp:wrapNone/>
                <wp:docPr id="260" name="Lin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3" o:spid="_x0000_s1026" style="position:absolute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134.25pt" to="443.4pt,-1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aUfFAIAACs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STGfRH&#10;kQ5E2gjF0XwamtMbV4BPpbY2lEdP6tVsNP3ukNJVS9SeR5JvZwNxWYhI3oWEjTOQYtd/0Qx8yMHr&#10;2KlTY7sACT1ApyjI+SYIP3lEh0MKp9nk4XEatUpIcY0z1vnPXHcoGCWWwDnikuPG+cCDFFeXkEbp&#10;tZAyyi0V6gPoY5rGCKelYOE2+Dm731XSoiMJExO/WBXc3LtZfVAsorWcsNXF9kTIwYbsUgU8KAX4&#10;XKxhJH48pU+r+Wqej/LJbDXK07oefVpX+Wi2zh4f6mldVXX2M1DL8qIVjHEV2F3HM8v/Tv7LQxkG&#10;6zagtz4k79Fjw4Ds9R9JRy2DfMMg7DQ7b+1VY5jI6Hx5PWHk7/dg37/x5S8AAAD//wMAUEsDBBQA&#10;BgAIAAAAIQDLVBcc4AAAAA0BAAAPAAAAZHJzL2Rvd25yZXYueG1sTI9NT8JAEIbvJv6HzZh4g62N&#10;lk3plhgNIRovgAnXoR271e5s6S5Q/71LPOjx/cg7zxSL0XbiRINvHWu4myYgiCtXt9xoeN8uJwqE&#10;D8g1do5Jwzd5WJTXVwXmtTvzmk6b0Ig4wj5HDSaEPpfSV4Ys+qnriWP24QaLIcqhkfWA5zhuO5km&#10;SSYtthwvGOzpyVD1tTlaDfi8WoedSl9n7Yt5+9wuDyujDlrf3oyPcxCBxvBXhgt+RIcyMu3dkWsv&#10;Og1KZRE9aJikmXoAESu/1v5i3asZyLKQ/78ofwAAAP//AwBQSwECLQAUAAYACAAAACEAtoM4kv4A&#10;AADhAQAAEwAAAAAAAAAAAAAAAAAAAAAAW0NvbnRlbnRfVHlwZXNdLnhtbFBLAQItABQABgAIAAAA&#10;IQA4/SH/1gAAAJQBAAALAAAAAAAAAAAAAAAAAC8BAABfcmVscy8ucmVsc1BLAQItABQABgAIAAAA&#10;IQBfUaUfFAIAACsEAAAOAAAAAAAAAAAAAAAAAC4CAABkcnMvZTJvRG9jLnhtbFBLAQItABQABgAI&#10;AAAAIQDLVBcc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585595</wp:posOffset>
                </wp:positionV>
                <wp:extent cx="125730" cy="0"/>
                <wp:effectExtent l="6350" t="8890" r="10795" b="10160"/>
                <wp:wrapNone/>
                <wp:docPr id="259" name="Lin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" o:spid="_x0000_s1026" style="position:absolute;z-index:-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24.85pt" to="506.9pt,-1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8pwEw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FoPMdI&#10;kRZE2grF0SwPzemMKyBmpXY2lEfP6tVsNf3ukNKrhqgDjyTfLgbyspCRvEsJG2fgin33RTOIIUev&#10;Y6fOtW0DJPQAnaMgl7sg/OwRhcNsNJ4+gWy0dyWk6POMdf4z1y0KRoklcI645LR1PvAgRR8SrlF6&#10;I6SMckuFuoA9TdOY4bQULHhDnLOH/UpadCJhYuIXqwLPY5jVR8UiWsMJW99sT4S82nC7VAEPSgE+&#10;N+s6Ej/m6Xw9W8/yQT6arAd5WlWDT5tVPphssum4eqpWqyr7GahledEIxrgK7PrxzPK/k//2UK6D&#10;dR/Qex+S9+ixYUC2/0fSUcsg33UQ9ppddrbXGCYyBt9eTxj5xz3Yj298+QsAAP//AwBQSwMEFAAG&#10;AAgAAAAhABXxJljhAAAADgEAAA8AAABkcnMvZG93bnJldi54bWxMj8FOwkAQhu8mvsNmTLzBlkqk&#10;Ld0SoyFEwwUw4Tq0Y7fanS3dBerbuxyMHmfmzz/fly8G04oz9a6xrGAyjkAQl7ZquFbwvluOEhDO&#10;I1fYWiYF3+RgUdze5JhV9sIbOm99LUIJuwwVaO+7TEpXajLoxrYjDrcP2xv0YexrWfV4CeWmlXEU&#10;PUqDDYcPGjt61lR+bU9GAb6sNn6fxG+z5lWvP3fL40onR6Xu74anOQhPg/8LwxU/oEMRmA72xJUT&#10;rYI0nQYXr2AUT9MZiGskmjwEncPvTha5/K9R/AAAAP//AwBQSwECLQAUAAYACAAAACEAtoM4kv4A&#10;AADhAQAAEwAAAAAAAAAAAAAAAAAAAAAAW0NvbnRlbnRfVHlwZXNdLnhtbFBLAQItABQABgAIAAAA&#10;IQA4/SH/1gAAAJQBAAALAAAAAAAAAAAAAAAAAC8BAABfcmVscy8ucmVsc1BLAQItABQABgAIAAAA&#10;IQAsA8pwEwIAACsEAAAOAAAAAAAAAAAAAAAAAC4CAABkcnMvZTJvRG9jLnhtbFBLAQItABQABgAI&#10;AAAAIQAV8SZY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698625</wp:posOffset>
                </wp:positionV>
                <wp:extent cx="125730" cy="0"/>
                <wp:effectExtent l="6350" t="10160" r="10795" b="8890"/>
                <wp:wrapNone/>
                <wp:docPr id="258" name="Lin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" o:spid="_x0000_s1026" style="position:absolute;z-index:-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33.75pt" to="506.9pt,-1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IpKEwIAACs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TKUil&#10;SAcibYTiaD4NzemNKyCmUlsbyqMn9Wo2mn53SOmqJWrPI8m3s4G8LGQk71LCxhm4Ytd/0QxiyMHr&#10;2KlTY7sACT1ApyjI+SYIP3lE4TCbTB8fQDY6uBJSDHnGOv+Z6w4Fo8QSOEdcctw4H3iQYggJ1yi9&#10;FlJGuaVCfcB+TNOY4bQULHhDnLP7XSUtOpIwMfGLVYHnPszqg2IRreWEra62J0JebLhdqoAHpQCf&#10;q3UZiR9P6dNqvprno3wyW43ytK5Hn9ZVPpqts8dp/VBXVZ39DNSyvGgFY1wFdsN4ZvnfyX99KJfB&#10;ug3orQ/Je/TYMCA7/CPpqGWQ7zIIO83OWztoDBMZg6+vJ4z8/R7s+ze+/AUAAP//AwBQSwMEFAAG&#10;AAgAAAAhAEBt6GjhAAAADgEAAA8AAABkcnMvZG93bnJldi54bWxMj8FOwzAMhu9IvENkJG5bugJb&#10;V5pOCDRNIC7bkLh6jWkKjdM12VbenuyA4Gj71+/vKxaDbcWRet84VjAZJyCIK6cbrhW8bZejDIQP&#10;yBpbx6TgmzwsysuLAnPtTrym4ybUIpawz1GBCaHLpfSVIYt+7DriePtwvcUQx76WusdTLLetTJNk&#10;Ki02HD8Y7OjRUPW1OVgF+LRah/csfZk1z+b1c7vcr0y2V+r6ani4BxFoCH9hOONHdCgj084dWHvR&#10;KpjPb6NLUDBKp7M7EOdIMrmJOrvfnSwL+V+j/AEAAP//AwBQSwECLQAUAAYACAAAACEAtoM4kv4A&#10;AADhAQAAEwAAAAAAAAAAAAAAAAAAAAAAW0NvbnRlbnRfVHlwZXNdLnhtbFBLAQItABQABgAIAAAA&#10;IQA4/SH/1gAAAJQBAAALAAAAAAAAAAAAAAAAAC8BAABfcmVscy8ucmVsc1BLAQItABQABgAIAAAA&#10;IQBHPIpKEwIAACsEAAAOAAAAAAAAAAAAAAAAAC4CAABkcnMvZTJvRG9jLnhtbFBLAQItABQABgAI&#10;AAAAIQBAbeho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1704975</wp:posOffset>
                </wp:positionV>
                <wp:extent cx="0" cy="125730"/>
                <wp:effectExtent l="12700" t="13335" r="6350" b="13335"/>
                <wp:wrapNone/>
                <wp:docPr id="257" name="Lin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6" o:spid="_x0000_s1026" style="position:absolute;z-index:-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134.25pt" to="497.5pt,-1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FKIEwIAACs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rMSTxxlG&#10;inQg0kYojubT0JzeuAJ8KrW1oTx6Uq9mo+l3h5SuWqL2PJJ8OxuIy0JE8i4kbJyBFLv+i2bgQw5e&#10;x06dGtsFSOgBOkVBzjdB+MkjOhxSOM2A20PUKiHFNc5Y5z9z3aFglFgC54hLjhvnAw9SXF1CGqXX&#10;Qsoot1SoD6CzNI0RTkvBwm3wc3a/q6RFRxImJn6xKri5d7P6oFhEazlhq4vtiZCDDdmlCnhQCvC5&#10;WMNI/HhKn1bz1Twf5ZPpapSndT36tK7y0XSdzR7rh7qq6uxnoJblRSsY4yqwu45nlv+d/JeHMgzW&#10;bUBvfUjeo8eGAdnrP5KOWgb5hkHYaXbe2qvGMJHR+fJ6wsjf78G+f+PLXwAAAP//AwBQSwMEFAAG&#10;AAgAAAAhAL2kPzvhAAAADQEAAA8AAABkcnMvZG93bnJldi54bWxMj0FPwkAQhe8m/ofNmHiDrY3A&#10;UrslRkOIhgtg4nVox261O1u6C9R/7xIPepw3L+99L18MthUn6n3jWMPdOAFBXLqq4VrD2245UiB8&#10;QK6wdUwavsnDori+yjGr3Jk3dNqGWsQQ9hlqMCF0mZS+NGTRj11HHH8frrcY4tnXsurxHMNtK9Mk&#10;mUqLDccGgx09GSq/tkerAZ9Xm/Cu0tdZ82LWn7vlYWXUQevbm+HxAUSgIfyZ4YIf0aGITHt35MqL&#10;VsN8PolbgoZROlUTENHyK+0v0r2agSxy+X9F8QMAAP//AwBQSwECLQAUAAYACAAAACEAtoM4kv4A&#10;AADhAQAAEwAAAAAAAAAAAAAAAAAAAAAAW0NvbnRlbnRfVHlwZXNdLnhtbFBLAQItABQABgAIAAAA&#10;IQA4/SH/1gAAAJQBAAALAAAAAAAAAAAAAAAAAC8BAABfcmVscy8ucmVsc1BLAQItABQABgAIAAAA&#10;IQBiXFKIEwIAACsEAAAOAAAAAAAAAAAAAAAAAC4CAABkcnMvZTJvRG9jLnhtbFBLAQItABQABgAI&#10;AAAAIQC9pD87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1704975</wp:posOffset>
                </wp:positionV>
                <wp:extent cx="0" cy="125730"/>
                <wp:effectExtent l="11430" t="13335" r="7620" b="13335"/>
                <wp:wrapNone/>
                <wp:docPr id="256" name="Lin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7" o:spid="_x0000_s1026" style="position:absolute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134.25pt" to="506.4pt,-1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xKyFAIAACsEAAAOAAAAZHJzL2Uyb0RvYy54bWysU02P2yAQvVfqf0DcE9tZ52OtOKvKTnrZ&#10;diPt9gcQwDEqBgQkTlT1v3fASZRtL1VVH/AAM2/ezBuWT6dOoiO3TmhV4mycYsQV1UyofYm/vW1G&#10;C4ycJ4oRqRUv8Zk7/LT6+GHZm4JPdKsl4xYBiHJFb0rcem+KJHG05R1xY224gstG24542Np9wizp&#10;Ab2TySRNZ0mvLTNWU+4cnNbDJV5F/Kbh1L80jeMeyRIDNx9XG9ddWJPVkhR7S0wr6IUG+QcWHREK&#10;kt6gauIJOljxB1QnqNVON35MdZfophGUxxqgmiz9rZrXlhgea4HmOHNrk/t/sPTrcWuRYCWeTGcY&#10;KdKBSM9CcbSYh+b0xhXgU6mtDeXRk3o1z5p+d0jpqiVqzyPJt7OBuCxEJO9CwsYZSLHrv2gGPuTg&#10;dezUqbFdgIQeoFMU5HwThJ88osMhhdNsMp0/RK0SUlzjjHX+M9cdCkaJJXCOuOT47HzgQYqrS0ij&#10;9EZIGeWWCvUBdJ6mMcJpKVi4DX7O7neVtOhIwsTEL1YFN/duVh8Ui2gtJ2x9sT0RcrAhu1QBD0oB&#10;PhdrGIkfj+njerFe5KN8MluP8rSuR582VT6abbL5tH6oq6rOfgZqWV60gjGuArvreGb538l/eSjD&#10;YN0G9NaH5D16bBiQvf4j6ahlkG8YhJ1m5629agwTGZ0vryeM/P0e7Ps3vvoFAAD//wMAUEsDBBQA&#10;BgAIAAAAIQDNf+DO4QAAAA8BAAAPAAAAZHJzL2Rvd25yZXYueG1sTI/BTsMwEETvSPyDtUjcWqcR&#10;tFaIUyFQVYG4tEXiuk2WOBCv09htw9/jqAc4zuxo9k2+HGwrTtT7xrGG2TQBQVy6quFaw/tuNVEg&#10;fECusHVMGn7Iw7K4vsoxq9yZN3TahlrEEvYZajAhdJmUvjRk0U9dRxxvn663GKLsa1n1eI7ltpVp&#10;ksylxYbjB4MdPRkqv7dHqwGf15vwodLXRfNi3r52q8PaqIPWtzfD4wOIQEP4C8OIH9GhiEx7d+TK&#10;izbqZJZG9qBhks7VPYgxc/H2o3enFiCLXP7fUfwCAAD//wMAUEsBAi0AFAAGAAgAAAAhALaDOJL+&#10;AAAA4QEAABMAAAAAAAAAAAAAAAAAAAAAAFtDb250ZW50X1R5cGVzXS54bWxQSwECLQAUAAYACAAA&#10;ACEAOP0h/9YAAACUAQAACwAAAAAAAAAAAAAAAAAvAQAAX3JlbHMvLnJlbHNQSwECLQAUAAYACAAA&#10;ACEACWMSshQCAAArBAAADgAAAAAAAAAAAAAAAAAuAgAAZHJzL2Uyb0RvYy54bWxQSwECLQAUAAYA&#10;CAAAACEAzX/gzu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280795</wp:posOffset>
                </wp:positionV>
                <wp:extent cx="125730" cy="0"/>
                <wp:effectExtent l="6350" t="8890" r="10795" b="10160"/>
                <wp:wrapNone/>
                <wp:docPr id="255" name="Lin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" o:spid="_x0000_s1026" style="position:absolute;z-index:-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00.85pt" to="443.9pt,-10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7qQFAIAACs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T6RQj&#10;RToQaSMUR/N5aE5vXAExldraUB49qVez0fS7Q0pXLVF7Hkm+nQ3kZSEjeZcSNs7AFbv+i2YQQw5e&#10;x06dGtsFSOgBOkVBzjdB+MkjCofZZPr4ALLRwZWQYsgz1vnPXHcoGCWWwDnikuPG+cCDFENIuEbp&#10;tZAyyi0V6gP2Y5rGDKelYMEb4pzd7ypp0ZGEiYlfrAo892FWHxSLaC0nbHW1PRHyYsPtUgU8KAX4&#10;XK3LSPx4Sp9W89U8H+WT2WqUp3U9+rSu8tFsnT1O64e6qursZ6CW5UUrGOMqsBvGM8v/Tv7rQ7kM&#10;1m1Ab31I3qPHhgHZ4R9JRy2DfJdB2Gl23tpBY5jIGHx9PWHk7/dg37/x5S8AAAD//wMAUEsDBBQA&#10;BgAIAAAAIQDG/7he3wAAAA0BAAAPAAAAZHJzL2Rvd25yZXYueG1sTI/BTsMwDIbvSLxDZCRuW7oe&#10;1qg0nRBomkBctiFx9RrTFBqna7KtvD3hgOBo+9fv76tWk+vFmcbQedawmGcgiBtvOm41vO7XMwUi&#10;RGSDvWfS8EUBVvX1VYWl8Rfe0nkXW5FKOJSowcY4lFKGxpLDMPcDcbq9+9FhTOPYSjPiJZW7XuZZ&#10;tpQOO04fLA70YKn53J2cBnzcbOObyp+L7sm+fOzXx41VR61vb6b7OxCRpvgXhh/8hA51Yjr4E5sg&#10;eg1qqZJL1DDLs0UBIkWUKpLN4Xcl60r+t6i/AQAA//8DAFBLAQItABQABgAIAAAAIQC2gziS/gAA&#10;AOEBAAATAAAAAAAAAAAAAAAAAAAAAABbQ29udGVudF9UeXBlc10ueG1sUEsBAi0AFAAGAAgAAAAh&#10;ADj9If/WAAAAlAEAAAsAAAAAAAAAAAAAAAAALwEAAF9yZWxzLy5yZWxzUEsBAi0AFAAGAAgAAAAh&#10;AJkDupAUAgAAKwQAAA4AAAAAAAAAAAAAAAAALgIAAGRycy9lMm9Eb2MueG1sUEsBAi0AFAAGAAgA&#10;AAAhAMb/uF7fAAAADQ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393825</wp:posOffset>
                </wp:positionV>
                <wp:extent cx="125730" cy="0"/>
                <wp:effectExtent l="6350" t="10160" r="10795" b="8890"/>
                <wp:wrapNone/>
                <wp:docPr id="254" name="Lin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" o:spid="_x0000_s1026" style="position:absolute;z-index:-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09.75pt" to="443.9pt,-10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PqqEw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FonGOk&#10;SAsibYXiaDYPzemMKyBmpXY2lEfP6tVsNf3ukNKrhqgDjyTfLgbyspCRvEsJG2fgin33RTOIIUev&#10;Y6fOtW0DJPQAnaMgl7sg/OwRhcNsNJ4+gWy0dyWk6POMdf4z1y0KRoklcI645LR1PvAgRR8SrlF6&#10;I6SMckuFuoA9TdOY4bQULHhDnLOH/UpadCJhYuIXqwLPY5jVR8UiWsMJW99sT4S82nC7VAEPSgE+&#10;N+s6Ej/m6Xw9W8/yQT6arAd5WlWDT5tVPphssum4eqpWqyr7GahledEIxrgK7PrxzPK/k//2UK6D&#10;dR/Qex+S9+ixYUC2/0fSUcsg33UQ9ppddrbXGCYyBt9eTxj5xz3Yj298+QsAAP//AwBQSwMEFAAG&#10;AAgAAAAhAFKU8l7gAAAADQEAAA8AAABkcnMvZG93bnJldi54bWxMj8FOwzAMhu9IvENkJG5bukps&#10;oTSdEGiaQFy2IXHNGtMUGqdrsq28PeaA4Gj71+/vK5ej78QJh9gG0jCbZiCQ6mBbajS87lYTBSIm&#10;Q9Z0gVDDF0ZYVpcXpSlsONMGT9vUCC6hWBgNLqW+kDLWDr2J09Aj8e09DN4kHodG2sGcudx3Ms+y&#10;ufSmJf7gTI8PDuvP7dFrMI/rTXpT+fOifXIvH7vVYe3UQevrq/H+DkTCMf2F4Qef0aFipn04ko2i&#10;06Dmil2Shkk+u70BwRGlFmyz/13JqpT/LapvAAAA//8DAFBLAQItABQABgAIAAAAIQC2gziS/gAA&#10;AOEBAAATAAAAAAAAAAAAAAAAAAAAAABbQ29udGVudF9UeXBlc10ueG1sUEsBAi0AFAAGAAgAAAAh&#10;ADj9If/WAAAAlAEAAAsAAAAAAAAAAAAAAAAALwEAAF9yZWxzLy5yZWxzUEsBAi0AFAAGAAgAAAAh&#10;API8+qoTAgAAKwQAAA4AAAAAAAAAAAAAAAAALgIAAGRycy9lMm9Eb2MueG1sUEsBAi0AFAAGAAgA&#10;AAAhAFKU8l7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49376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1400175</wp:posOffset>
                </wp:positionV>
                <wp:extent cx="0" cy="125730"/>
                <wp:effectExtent l="12700" t="13335" r="6350" b="13335"/>
                <wp:wrapNone/>
                <wp:docPr id="253" name="Lin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" o:spid="_x0000_s1026" style="position:absolute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110.25pt" to="434.5pt,-1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7kgFAIAACsEAAAOAAAAZHJzL2Uyb0RvYy54bWysU82O2jAQvlfqO1i+QxIILESEVZVAL7SL&#10;tNsHMLZDrDq2ZRsCqvruHZsfse2lqpqDM/bMfPPN3+L51El05NYJrUqcDVOMuKKaCbUv8be39WCG&#10;kfNEMSK14iU+c4eflx8/LHpT8JFutWTcIgBRruhNiVvvTZEkjra8I26oDVegbLTtiIer3SfMkh7Q&#10;O5mM0nSa9NoyYzXlzsFrfVHiZcRvGk79S9M47pEsMXDz8bTx3IUzWS5IsbfEtIJeaZB/YNERoSDo&#10;HaomnqCDFX9AdYJa7XTjh1R3iW4aQXnMAbLJ0t+yeW2J4TEXKI4z9zK5/wdLvx63FglW4tFkjJEi&#10;HTRpIxRH81ic3rgCbCq1tSE9elKvZqPpd4eUrlqi9jySfDsb8MtCOZN3LuHiDITY9V80Axty8DpW&#10;6tTYLkBCDdApNuR8bwg/eUQvjxRes9HkaRzpJKS4+Rnr/GeuOxSEEkvgHHHJceN84EGKm0kIo/Ra&#10;SBnbLRXqA+hTmkYPp6VgQRvsnN3vKmnRkYSJiV/MCjSPZlYfFItoLSdsdZU9EfIiQ3SpAh6kAnyu&#10;0mUkfszT+Wq2muWDfDRdDfK0rgef1lU+mK6zp0k9rquqzn4GalletIIxrgK723hm+d+1/7ool8G6&#10;D+i9Dsl79FgwIHv7R9Kxl6F9YZ9csdPsvLW3HsNERuPr9oSRf7yD/Ljjy18AAAD//wMAUEsDBBQA&#10;BgAIAAAAIQCNmhHx4AAAAA0BAAAPAAAAZHJzL2Rvd25yZXYueG1sTI/BTsMwEETvSPyDtUjcWptI&#10;tCHEqRCoqkBc2iJx3cZLHIjXaey24e9xxQGOOzuaeVMuRteJIw2h9azhZqpAENfetNxoeNsuJzmI&#10;EJENdp5JwzcFWFSXFyUWxp94TcdNbEQK4VCgBhtjX0gZaksOw9T3xOn34QeHMZ1DI82ApxTuOpkp&#10;NZMOW04NFnt6tFR/bQ5OAz6t1vE9z17m7bN9/dwu9yub77W+vhof7kFEGuOfGc74CR2qxLTzBzZB&#10;dBry2V3aEjVMskzdgkiWX2l3lpSag6xK+X9F9QMAAP//AwBQSwECLQAUAAYACAAAACEAtoM4kv4A&#10;AADhAQAAEwAAAAAAAAAAAAAAAAAAAAAAW0NvbnRlbnRfVHlwZXNdLnhtbFBLAQItABQABgAIAAAA&#10;IQA4/SH/1gAAAJQBAAALAAAAAAAAAAAAAAAAAC8BAABfcmVscy8ucmVsc1BLAQItABQABgAIAAAA&#10;IQBUn7kgFAIAACsEAAAOAAAAAAAAAAAAAAAAAC4CAABkcnMvZTJvRG9jLnhtbFBLAQItABQABgAI&#10;AAAAIQCNmhHx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0400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1400175</wp:posOffset>
                </wp:positionV>
                <wp:extent cx="0" cy="125730"/>
                <wp:effectExtent l="11430" t="13335" r="7620" b="13335"/>
                <wp:wrapNone/>
                <wp:docPr id="252" name="Lin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" o:spid="_x0000_s1026" style="position:absolute;z-index:-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110.25pt" to="443.4pt,-1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PkaFAIAACsEAAAOAAAAZHJzL2Uyb0RvYy54bWysU8uO2jAU3VfqP1jZQx4TXhFhVCXQDe0g&#10;zfQDjO0Qq45t2YaAqv57rx2gpd1UVbNw/Dj3+Nx7rpfP506gEzOWK1lG6TiJEJNEUS4PZfTlbTOa&#10;R8g6LCkWSrIyujAbPa/ev1v2umCZapWgzCAgkbbodRm1zukiji1pWYftWGkm4bBRpsMOluYQU4N7&#10;YO9EnCXJNO6VodoowqyF3Xo4jFaBv2kYcS9NY5lDooxAmwujCePej/FqiYuDwbrl5CoD/4OKDnMJ&#10;l96pauwwOhr+B1XHiVFWNW5MVBerpuGEhRwgmzT5LZvXFmsWcoHiWH0vk/1/tOTzaWcQp2WUTbII&#10;SdyBSVsuGVqkvji9tgVgKrkzPj1ylq96q8hXi6SqWiwPLIh8u2iICxHxQ4hfWA1X7PtPigIGH50K&#10;lTo3pvOUUAN0DoZc7oaws0Nk2CSwm2aT2VPwKsbFLU4b6z4y1SE/KSMBmgMvPm2tA+UAvUH8NVJt&#10;uBDBbiFR70lnSRIirBKc+lOPs+awr4RBJ+w7Jny+DsD2ADPqKGlgaxmm6+vcYS6GOeCF9HyQCui5&#10;zoaW+LZIFuv5ep6P8my6HuVJXY8+bKp8NN2ks0n9VFdVnX730tK8aDmlTHp1t/ZM87+z//pQhsa6&#10;N+i9DvEje0gRxN7+QXTw0ts3NMJe0cvO+Gp4W6EjA/j6enzL/7oOqJ9vfPUDAAD//wMAUEsDBBQA&#10;BgAIAAAAIQCWkm9a4AAAAA0BAAAPAAAAZHJzL2Rvd25yZXYueG1sTI9NS8NAEIbvgv9hGcFbu2vA&#10;NsRsiiilKF7aCl6n2TEbzc6m2W0b/71bPNTj+8E7z5SL0XXiSENoPWu4myoQxLU3LTca3rfLSQ4i&#10;RGSDnWfS8EMBFtX1VYmF8Sde03ETG5FGOBSowcbYF1KG2pLDMPU9cco+/eAwJjk00gx4SuOuk5lS&#10;M+mw5XTBYk9PlurvzcFpwOfVOn7k2eu8fbFvX9vlfmXzvda3N+PjA4hIY7yU4Yyf0KFKTDt/YBNE&#10;pyHPZwk9aphkmboHkSp/1u5sKTUHWZXy/xfVLwAAAP//AwBQSwECLQAUAAYACAAAACEAtoM4kv4A&#10;AADhAQAAEwAAAAAAAAAAAAAAAAAAAAAAW0NvbnRlbnRfVHlwZXNdLnhtbFBLAQItABQABgAIAAAA&#10;IQA4/SH/1gAAAJQBAAALAAAAAAAAAAAAAAAAAC8BAABfcmVscy8ucmVsc1BLAQItABQABgAIAAAA&#10;IQA/oPkaFAIAACsEAAAOAAAAAAAAAAAAAAAAAC4CAABkcnMvZTJvRG9jLnhtbFBLAQItABQABgAI&#10;AAAAIQCWkm9a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142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280795</wp:posOffset>
                </wp:positionV>
                <wp:extent cx="125730" cy="0"/>
                <wp:effectExtent l="6350" t="8890" r="10795" b="10160"/>
                <wp:wrapNone/>
                <wp:docPr id="251" name="Lin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" o:spid="_x0000_s1026" style="position:absolute;z-index:-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00.85pt" to="506.9pt,-10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uzwEwIAACsEAAAOAAAAZHJzL2Uyb0RvYy54bWysU9uO2yAQfa/Uf0B+T3xZ52bFWVV20pe0&#10;G2m3H0AAx6gYEJA4UdV/70DiKNu+VFX9gAdm5nBmzrB8PncCnZixXMkySsdJhJgkinJ5KKNvb5vR&#10;PELWYUmxUJKV0YXZ6Hn18cOy1wXLVKsEZQYBiLRFr8uodU4XcWxJyzpsx0ozCc5GmQ472JpDTA3u&#10;Ab0TcZYk07hXhmqjCLMWTuurM1oF/KZhxL00jWUOiTICbi6sJqx7v8arJS4OBuuWkxsN/A8sOswl&#10;XHqHqrHD6Gj4H1AdJ0ZZ1bgxUV2smoYTFmqAatLkt2peW6xZqAWaY/W9Tfb/wZKvp51BnJZRNkkj&#10;JHEHIm25ZGiR+eb02hYQU8md8eWRs3zVW0W+WyRV1WJ5YIHk20VDXuoz4ncpfmM1XLHvvygKMfjo&#10;VOjUuTGdh4QeoHMQ5HIXhJ0dInCYZpPZE8hGBleMiyFPG+s+M9Uhb5SRAM4BF5+21nkeuBhC/DVS&#10;bbgQQW4hUe+xZ0kSMqwSnHqvj7PmsK+EQSfsJyZ8oSrwPIYZdZQ0oLUM0/XNdpiLqw23C+nxoBTg&#10;c7OuI/FjkSzW8/U8H+XZdD3Kk7oefdpU+Wi6SWeT+qmuqjr96amledFySpn07IbxTPO/k//2UK6D&#10;dR/Qex/i9+ihYUB2+AfSQUsv33UQ9opedmbQGCYyBN9ejx/5xz3Yj2989QsAAP//AwBQSwMEFAAG&#10;AAgAAAAhAOXsy7vhAAAADgEAAA8AAABkcnMvZG93bnJldi54bWxMj8FOwzAMhu9IvENkJG5b2oJY&#10;V5pOCDRNIC7bkLh6jWkKjdM12VbenuyA4Gj71+/vKxej7cSRBt86VpBOExDEtdMtNwretstJDsIH&#10;ZI2dY1LwTR4W1eVFiYV2J17TcRMaEUvYF6jAhNAXUvrakEU/dT1xvH24wWKI49BIPeAplttOZkly&#10;Jy22HD8Y7OnRUP21OVgF+LRah/c8e5m1z+b1c7vcr0y+V+r6any4BxFoDH9hOONHdKgi084dWHvR&#10;KZjPb6NLUDDJknQG4hxJ0puos/vdyaqU/zWqHwAAAP//AwBQSwECLQAUAAYACAAAACEAtoM4kv4A&#10;AADhAQAAEwAAAAAAAAAAAAAAAAAAAAAAW0NvbnRlbnRfVHlwZXNdLnhtbFBLAQItABQABgAIAAAA&#10;IQA4/SH/1gAAAJQBAAALAAAAAAAAAAAAAAAAAC8BAABfcmVscy8ucmVsc1BLAQItABQABgAIAAAA&#10;IQC5xuzwEwIAACsEAAAOAAAAAAAAAAAAAAAAAC4CAABkcnMvZTJvRG9jLnhtbFBLAQItABQABgAI&#10;AAAAIQDl7Mu7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244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393825</wp:posOffset>
                </wp:positionV>
                <wp:extent cx="125730" cy="0"/>
                <wp:effectExtent l="6350" t="10160" r="10795" b="8890"/>
                <wp:wrapNone/>
                <wp:docPr id="250" name="Lin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3" o:spid="_x0000_s1026" style="position:absolute;z-index:-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09.75pt" to="506.9pt,-10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azKEwIAACsEAAAOAAAAZHJzL2Uyb0RvYy54bWysU02P2jAQvVfqf7ByhyQQviLCqkqgF9pF&#10;2u0PMLZDrDq2ZRsCqvrfOzYEse2lWm0Oztgz8/xm3nj5dG4FOjFjuZJFlA6TCDFJFOXyUEQ/XjeD&#10;eYSsw5JioSQroguz0dPq86dlp3M2Uo0SlBkEINLmnS6ixjmdx7ElDWuxHSrNJDhrZVrsYGsOMTW4&#10;A/RWxKMkmcadMlQbRZi1cFpdndEq4Nc1I+65ri1zSBQRcHNhNWHd+zVeLXF+MFg3nNxo4HewaDGX&#10;cOkdqsIOo6Ph/0C1nBhlVe2GRLWxqmtOWKgBqkmTv6p5abBmoRZojtX3NtmPgyXfTzuDOC2i0QT6&#10;I3ELIm25ZGgx9s3ptM0hppQ748sjZ/mit4r8tEiqssHywALJ14uGvNRnxG9S/MZquGLffVMUYvDR&#10;qdCpc21aDwk9QOcgyOUuCDs7ROAwHU1mY6BFeleM8z5PG+u+MtUibxSRAM4BF5+21nkeOO9D/DVS&#10;bbgQQW4hUeexZ0kSMqwSnHqvj7PmsC+FQSfsJyZ8oSrwPIYZdZQ0oDUM0/XNdpiLqw23C+nxoBTg&#10;c7OuI/FrkSzW8/U8G2Sj6XqQJVU1+LIps8F0k84m1bgqyyr97amlWd5wSpn07PrxTLP/k//2UK6D&#10;dR/Qex/it+ihYUC2/wfSQUsv33UQ9opedqbXGCYyBN9ejx/5xz3Yj2989QcAAP//AwBQSwMEFAAG&#10;AAgAAAAhADS5CMLiAAAADgEAAA8AAABkcnMvZG93bnJldi54bWxMj01PwzAMhu9I/IfISNy2tOVj&#10;bWk6IdA0gbhsQ+LqtaYpNE7XZFv592QHxI62X71+nmI+mk4caHCtZQXxNAJBXNm65UbB+2YxSUE4&#10;j1xjZ5kU/JCDeXl5UWBe2yOv6LD2jQgl7HJUoL3vcyldpcmgm9qeONw+7WDQh3FoZD3gMZSbTiZR&#10;dC8Nthw+aOzpSVP1vd4bBfi8XPmPNHmdtS/67Wuz2C11ulPq+mp8fADhafT/YTjhB3QoA9PW7rl2&#10;olOQZbfBxSuYJHF2B+IUieKboLP928mykOca5S8AAAD//wMAUEsBAi0AFAAGAAgAAAAhALaDOJL+&#10;AAAA4QEAABMAAAAAAAAAAAAAAAAAAAAAAFtDb250ZW50X1R5cGVzXS54bWxQSwECLQAUAAYACAAA&#10;ACEAOP0h/9YAAACUAQAACwAAAAAAAAAAAAAAAAAvAQAAX3JlbHMvLnJlbHNQSwECLQAUAAYACAAA&#10;ACEA0vmsyhMCAAArBAAADgAAAAAAAAAAAAAAAAAuAgAAZHJzL2Uyb0RvYy54bWxQSwECLQAUAAYA&#10;CAAAACEANLkIwuIAAAAOAQAADwAAAAAAAAAAAAAAAABt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3472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1400175</wp:posOffset>
                </wp:positionV>
                <wp:extent cx="0" cy="125730"/>
                <wp:effectExtent l="12700" t="13335" r="6350" b="13335"/>
                <wp:wrapNone/>
                <wp:docPr id="249" name="Lin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4" o:spid="_x0000_s1026" style="position:absolute;z-index:-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110.25pt" to="497.5pt,-1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EUOFAIAACs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rMSTfI6R&#10;Ih2ItBGKo3kemtMbV4BPpbY2lEdP6tVsNP3ukNJVS9SeR5JvZwNxWYhI3oWEjTOQYtd/0Qx8yMHr&#10;2KlTY7sACT1ApyjI+SYIP3lEh0MKp9nk8ekhapWQ4hpnrPOfue5QMEosgXPEJceN84EHKa4uIY3S&#10;ayFllFsq1AfQpzSNEU5LwcJt8HN2v6ukRUcSJiZ+sSq4uXez+qBYRGs5YauL7YmQgw3ZpQp4UArw&#10;uVjDSPyYp/PVbDXLR/lkuhrlaV2PPq2rfDRdZ0+P9UNdVXX2M1DL8qIVjHEV2F3HM8v/Tv7LQxkG&#10;6zagtz4k79Fjw4Ds9R9JRy2DfMMg7DQ7b+1VY5jI6Hx5PWHk7/dg37/x5S8AAAD//wMAUEsDBBQA&#10;BgAIAAAAIQDgYkd94QAAAA0BAAAPAAAAZHJzL2Rvd25yZXYueG1sTI9BT8JAEIXvJv6HzZh4g12b&#10;IKV0S4yGEI0XwMTr0A7dane2dBeo/94lHPQ4b17e+16+GGwrTtT7xrGGh7ECQVy6quFaw8d2OUpB&#10;+IBcYeuYNPyQh0Vxe5NjVrkzr+m0CbWIIewz1GBC6DIpfWnIoh+7jjj+9q63GOLZ17Lq8RzDbSsT&#10;pR6lxYZjg8GOng2V35uj1YAvq3X4TJO3afNq3r+2y8PKpAet7++GpzmIQEP4M8MFP6JDEZl27siV&#10;F62G2WwStwQNoyRRExDRcpV2F0mpKcgil/9XFL8AAAD//wMAUEsBAi0AFAAGAAgAAAAhALaDOJL+&#10;AAAA4QEAABMAAAAAAAAAAAAAAAAAAAAAAFtDb250ZW50X1R5cGVzXS54bWxQSwECLQAUAAYACAAA&#10;ACEAOP0h/9YAAACUAQAACwAAAAAAAAAAAAAAAAAvAQAAX3JlbHMvLnJlbHNQSwECLQAUAAYACAAA&#10;ACEA+NxFDhQCAAArBAAADgAAAAAAAAAAAAAAAAAuAgAAZHJzL2Uyb0RvYy54bWxQSwECLQAUAAYA&#10;CAAAACEA4GJHf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4496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1400175</wp:posOffset>
                </wp:positionV>
                <wp:extent cx="0" cy="125730"/>
                <wp:effectExtent l="11430" t="13335" r="7620" b="13335"/>
                <wp:wrapNone/>
                <wp:docPr id="248" name="Lin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5" o:spid="_x0000_s1026" style="position:absolute;z-index:-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110.25pt" to="506.4pt,-1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wU0EwIAACsEAAAOAAAAZHJzL2Uyb0RvYy54bWysU02P2yAQvVfqf0C+J7azzpcVZ1XZSS9p&#10;N9JufwABHKNiQEDiRFX/ewfsRNn2UlX1AQ8w8+bNvGH1fGkFOjNjuZJFlI6TCDFJFOXyWETf3raj&#10;RYSsw5JioSQroiuz0fP644dVp3M2UY0SlBkEINLmnS6ixjmdx7ElDWuxHSvNJFzWyrTYwdYcY2pw&#10;B+itiCdJMos7Zag2ijBr4bTqL6N1wK9rRtxLXVvmkCgi4ObCasJ68Gu8XuH8aLBuOBlo4H9g0WIu&#10;IekdqsIOo5Phf0C1nBhlVe3GRLWxqmtOWKgBqkmT36p5bbBmoRZojtX3Ntn/B0u+nvcGcVpEkwyk&#10;krgFkXZcMrSc+uZ02ubgU8q98eWRi3zVO0W+WyRV2WB5ZIHk21VDXOoj4nchfmM1pDh0XxQFH3xy&#10;KnTqUpvWQ0IP0CUIcr0Lwi4Okf6QwGk6mc6fglYxzm9x2lj3makWeaOIBHAOuPi8s87zwPnNxaeR&#10;asuFCHILiToPOk+SEGGV4NTfej9rjodSGHTGfmLCF6qCm0c3o06SBrSGYboZbIe56G3ILqTHg1KA&#10;z2D1I/FjmSw3i80iG2WT2WaUJVU1+rQts9Fsm86n1VNVllX601NLs7zhlDLp2d3GM83+Tv7hofSD&#10;dR/Qex/i9+ihYUD29g+kg5Zevn4QDope9+amMUxkcB5ejx/5xz3Yj298/QsAAP//AwBQSwMEFAAG&#10;AAgAAAAhAD1iDS3gAAAADwEAAA8AAABkcnMvZG93bnJldi54bWxMj8FOwzAQRO9I/IO1SNxau5ag&#10;UYhTIVBVgbi0ReLqxts4JV6nsduGv8cRh3Kc2dHsm2IxuJadsQ+NJwWzqQCGVHnTUK3gc7ucZMBC&#10;1GR06wkV/GCARXl7U+jc+Aut8byJNUslFHKtwMbY5ZyHyqLTYeo7pHTb+97pmGRfc9PrSyp3LZdC&#10;PHKnG0ofrO7wxWL1vTk5Bfp1tY5fmXyfN2/247BdHlc2Oyp1fzc8PwGLOMRrGEb8hA5lYtr5E5nA&#10;2qTFTCb2qGAipXgANmb+vN3oCTEHXhb8/47yFwAA//8DAFBLAQItABQABgAIAAAAIQC2gziS/gAA&#10;AOEBAAATAAAAAAAAAAAAAAAAAAAAAABbQ29udGVudF9UeXBlc10ueG1sUEsBAi0AFAAGAAgAAAAh&#10;ADj9If/WAAAAlAEAAAsAAAAAAAAAAAAAAAAALwEAAF9yZWxzLy5yZWxzUEsBAi0AFAAGAAgAAAAh&#10;AJPjBTQTAgAAKwQAAA4AAAAAAAAAAAAAAAAALgIAAGRycy9lMm9Eb2MueG1sUEsBAi0AFAAGAAgA&#10;AAAhAD1iDS3gAAAADw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5520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975995</wp:posOffset>
                </wp:positionV>
                <wp:extent cx="125730" cy="0"/>
                <wp:effectExtent l="6350" t="8890" r="10795" b="10160"/>
                <wp:wrapNone/>
                <wp:docPr id="247" name="Lin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" o:spid="_x0000_s1026" style="position:absolute;z-index:-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76.85pt" to="443.9pt,-7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932FAIAACs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CWe5DOM&#10;FOlApGehOFpMQ3N64wqIqdTWhvLoSb2aZ02/O6R01RK155Hk29lAXhYykncpYeMMXLHrv2gGMeTg&#10;dezUqbFdgIQeoFMU5HwThJ88onCYTR5nDyAbHVwJKYY8Y53/zHWHglFiCZwjLjk+Ox94kGIICdco&#10;vRFSRrmlQn3AnqVpzHBaCha8Ic7Z/a6SFh1JmJj4xarAcx9m9UGxiNZywtZX2xMhLzbcLlXAg1KA&#10;z9W6jMSPRbpYz9fzfJRPputRntb16NOmykfTTTZ7rB/qqqqzn4FalhetYIyrwG4Yzyz/O/mvD+Uy&#10;WLcBvfUheY8eGwZkh38kHbUM8l0GYafZeWsHjWEiY/D19YSRv9+Dff/GV78AAAD//wMAUEsDBBQA&#10;BgAIAAAAIQBH0rMh4AAAAA0BAAAPAAAAZHJzL2Rvd25yZXYueG1sTI/BTsMwDIbvSLxDZCRuW7oh&#10;1qg0nRBomkBctiFx9RrTFBqna7KtvD3hgOBo+9fv7yuXo+vEiYbQetYwm2YgiGtvWm40vO5WEwUi&#10;RGSDnWfS8EUBltXlRYmF8Wfe0GkbG5FKOBSowcbYF1KG2pLDMPU9cbq9+8FhTOPQSDPgOZW7Ts6z&#10;bCEdtpw+WOzpwVL9uT06Dfi43sQ3NX/O2yf78rFbHdZWHbS+vhrv70BEGuNfGH7wEzpUiWnvj2yC&#10;6DSohUouUcNkdnuTg0gRpfJks/9dyaqU/y2qbwAAAP//AwBQSwECLQAUAAYACAAAACEAtoM4kv4A&#10;AADhAQAAEwAAAAAAAAAAAAAAAAAAAAAAW0NvbnRlbnRfVHlwZXNdLnhtbFBLAQItABQABgAIAAAA&#10;IQA4/SH/1gAAAJQBAAALAAAAAAAAAAAAAAAAAC8BAABfcmVscy8ucmVsc1BLAQItABQABgAIAAAA&#10;IQC2g932FAIAACsEAAAOAAAAAAAAAAAAAAAAAC4CAABkcnMvZTJvRG9jLnhtbFBLAQItABQABgAI&#10;AAAAIQBH0rMh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654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089025</wp:posOffset>
                </wp:positionV>
                <wp:extent cx="125730" cy="0"/>
                <wp:effectExtent l="6350" t="10160" r="10795" b="8890"/>
                <wp:wrapNone/>
                <wp:docPr id="246" name="Lin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" o:spid="_x0000_s1026" style="position:absolute;z-index:-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85.75pt" to="443.9pt,-8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J3MFAIAACs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CWe5FOM&#10;FOlApGehOFrMQnN64wqIqdTWhvLoSb2aZ02/O6R01RK155Hk29lAXhYykncpYeMMXLHrv2gGMeTg&#10;dezUqbFdgIQeoFMU5HwThJ88onCYTR5nDyAbHVwJKYY8Y53/zHWHglFiCZwjLjk+Ox94kGIICdco&#10;vRFSRrmlQn3AnqVpzHBaCha8Ic7Z/a6SFh1JmJj4xarAcx9m9UGxiNZywtZX2xMhLzbcLlXAg1KA&#10;z9W6jMSPRbpYz9fzfJRPputRntb16NOmykfTTTZ7rB/qqqqzn4FalhetYIyrwG4Yzyz/O/mvD+Uy&#10;WLcBvfUheY8eGwZkh38kHbUM8l0GYafZeWsHjWEiY/D19YSRv9+Dff/GV78AAAD//wMAUEsDBBQA&#10;BgAIAAAAIQBfa4ej4AAAAA0BAAAPAAAAZHJzL2Rvd25yZXYueG1sTI/BTsMwDIbvSLxDZCRuW9pJ&#10;rFFpOiHQNIG4bEPi6rVe09EkXZNt5e0xBzSOtn/9/r5iMdpOnGkIrXca0mkCglzl69Y1Gj62y4kC&#10;ESK6GjvvSMM3BViUtzcF5rW/uDWdN7ERXOJCjhpMjH0uZagMWQxT35Pj294PFiOPQyPrAS9cbjs5&#10;S5K5tNg6/mCwp2dD1dfmZDXgy2odP9XsLWtfzfthuzyujDpqfX83Pj2CiDTGaxh+8RkdSmba+ZOr&#10;g+g0qLlil6hhkmbpAwiOKJWxze5vJctC/rcofwAAAP//AwBQSwECLQAUAAYACAAAACEAtoM4kv4A&#10;AADhAQAAEwAAAAAAAAAAAAAAAAAAAAAAW0NvbnRlbnRfVHlwZXNdLnhtbFBLAQItABQABgAIAAAA&#10;IQA4/SH/1gAAAJQBAAALAAAAAAAAAAAAAAAAAC8BAABfcmVscy8ucmVsc1BLAQItABQABgAIAAAA&#10;IQDdvJ3MFAIAACsEAAAOAAAAAAAAAAAAAAAAAC4CAABkcnMvZTJvRG9jLnhtbFBLAQItABQABgAI&#10;AAAAIQBfa4ej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7568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1095375</wp:posOffset>
                </wp:positionV>
                <wp:extent cx="0" cy="125730"/>
                <wp:effectExtent l="12700" t="13335" r="6350" b="13335"/>
                <wp:wrapNone/>
                <wp:docPr id="245" name="Lin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8" o:spid="_x0000_s1026" style="position:absolute;z-index:-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86.25pt" to="434.5pt,-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DXuFAIAACsEAAAOAAAAZHJzL2Uyb0RvYy54bWysU02P2jAQvVfqf7B8hyRs+IoIq4pAL7SL&#10;tNsfYGyHWHVsyzYEVPW/d+wAYttLVTUHZ2zPvHkzb7x4PrcSnbh1QqsSZ8MUI66oZkIdSvztbTOY&#10;YeQ8UYxIrXiJL9zh5+XHD4vOFHykGy0ZtwhAlCs6U+LGe1MkiaMNb4kbasMVXNbatsTD1h4SZkkH&#10;6K1MRmk6STptmbGacufgtOov8TLi1zWn/qWuHfdIlhi4+bjauO7DmiwXpDhYYhpBrzTIP7BoiVCQ&#10;9A5VEU/Q0Yo/oFpBrXa69kOq20TXtaA81gDVZOlv1bw2xPBYCzTHmXub3P+DpV9PO4sEK/EoH2Ok&#10;SAsibYXiaD4LzemMK8BnpXY2lEfP6tVsNf3ukNKrhqgDjyTfLgbishCRvAsJG2cgxb77ohn4kKPX&#10;sVPn2rYBEnqAzlGQy10QfvaI9ocUTrPRePoUtUpIcYsz1vnPXLcoGCWWwDniktPW+cCDFDeXkEbp&#10;jZAyyi0V6gLoNE1jhNNSsHAb/Jw97FfSohMJExO/WBXcPLpZfVQsojWcsPXV9kTI3obsUgU8KAX4&#10;XK1+JH7M0/l6tp7lg3w0WQ/ytKoGnzarfDDZZNNx9VStVlX2M1DL8qIRjHEV2N3GM8v/Tv7rQ+kH&#10;6z6g9z4k79Fjw4Ds7R9JRy2DfP0g7DW77OxNY5jI6Hx9PWHkH/dgP77x5S8AAAD//wMAUEsDBBQA&#10;BgAIAAAAIQAMtxqO4QAAAA0BAAAPAAAAZHJzL2Rvd25yZXYueG1sTI/BTsMwEETvSPyDtUjcWqeR&#10;2oQQp0KgqgJxaYvEdRsvcSBep7Hbhr/HFQc47uxo5k25HG0nTjT41rGC2TQBQVw73XKj4G23muQg&#10;fEDW2DkmBd/kYVldX5VYaHfmDZ22oRExhH2BCkwIfSGlrw1Z9FPXE8ffhxsshngOjdQDnmO47WSa&#10;JAtpseXYYLCnR0P11/ZoFeDTehPe8/Qla5/N6+dudVib/KDU7c34cA8i0Bj+zHDBj+hQRaa9O7L2&#10;olOQL+7ilqBgMsvSOYho+ZX2F2meZiCrUv5fUf0AAAD//wMAUEsBAi0AFAAGAAgAAAAhALaDOJL+&#10;AAAA4QEAABMAAAAAAAAAAAAAAAAAAAAAAFtDb250ZW50X1R5cGVzXS54bWxQSwECLQAUAAYACAAA&#10;ACEAOP0h/9YAAACUAQAACwAAAAAAAAAAAAAAAAAvAQAAX3JlbHMvLnJlbHNQSwECLQAUAAYACAAA&#10;ACEATdw17hQCAAArBAAADgAAAAAAAAAAAAAAAAAuAgAAZHJzL2Uyb0RvYy54bWxQSwECLQAUAAYA&#10;CAAAACEADLcaj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8592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1095375</wp:posOffset>
                </wp:positionV>
                <wp:extent cx="0" cy="125730"/>
                <wp:effectExtent l="11430" t="13335" r="7620" b="13335"/>
                <wp:wrapNone/>
                <wp:docPr id="244" name="Lin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9" o:spid="_x0000_s1026" style="position:absolute;z-index:-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86.25pt" to="443.4pt,-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3XUFAIAACs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rMSTPMdI&#10;kQ5E2gjF0XwemtMbV4BPpbY2lEdP6tVsNP3ukNJVS9SeR5JvZwNxWYhI3oWEjTOQYtd/0Qx8yMHr&#10;2KlTY7sACT1ApyjI+SYIP3lEh0MKp9nk8ekhapWQ4hpnrPOfue5QMEosgXPEJceN84EHKa4uIY3S&#10;ayFllFsq1AfQpzSNEU5LwcJt8HN2v6ukRUcSJiZ+sSq4uXez+qBYRGs5YauL7YmQgw3ZpQp4UArw&#10;uVjDSPyYp/PVbDXLR/lkuhrlaV2PPq2rfDRdZ0+P9UNdVXX2M1DL8qIVjHEV2F3HM8v/Tv7LQxkG&#10;6zagtz4k79Fjw4Ds9R9JRy2DfMMg7DQ7b+1VY5jI6Hx5PWHk7/dg37/x5S8AAAD//wMAUEsDBBQA&#10;BgAIAAAAIQAXv2Ql4AAAAA0BAAAPAAAAZHJzL2Rvd25yZXYueG1sTI9NT8JAEIbvJv6HzZh4gy1N&#10;oE3tlhgNIRovgInXoTt2q93Z0l2g/nuXeMDj+5F3nimXo+3EiQbfOlYwmyYgiGunW24UvO9WkxyE&#10;D8gaO8ek4Ic8LKvbmxIL7c68odM2NCKOsC9QgQmhL6T0tSGLfup64ph9usFiiHJopB7wHMdtJ9Mk&#10;WUiLLccLBnt6MlR/b49WAT6vN+EjT1+z9sW8fe1Wh7XJD0rd342PDyACjeFahgt+RIcqMu3dkbUX&#10;nYI8X0T0oGAyy9I5iFj5s/YXa55mIKtS/v+i+gUAAP//AwBQSwECLQAUAAYACAAAACEAtoM4kv4A&#10;AADhAQAAEwAAAAAAAAAAAAAAAAAAAAAAW0NvbnRlbnRfVHlwZXNdLnhtbFBLAQItABQABgAIAAAA&#10;IQA4/SH/1gAAAJQBAAALAAAAAAAAAAAAAAAAAC8BAABfcmVscy8ucmVsc1BLAQItABQABgAIAAAA&#10;IQAm43XUFAIAACsEAAAOAAAAAAAAAAAAAAAAAC4CAABkcnMvZTJvRG9jLnhtbFBLAQItABQABgAI&#10;AAAAIQAXv2Ql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5961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975995</wp:posOffset>
                </wp:positionV>
                <wp:extent cx="125730" cy="0"/>
                <wp:effectExtent l="6350" t="8890" r="10795" b="10160"/>
                <wp:wrapNone/>
                <wp:docPr id="243" name="Lin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0" o:spid="_x0000_s1026" style="position:absolute;z-index:-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76.85pt" to="506.9pt,-7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xYeEwIAACwEAAAOAAAAZHJzL2Uyb0RvYy54bWysU8GO2jAQvVfqP1i+QxLIAhsRVlUCvdAW&#10;abcfYGyHWHVsyzYEVPXfOzYE7W4vVdUcnLFn/Pxm3szy6dxJdOLWCa1KnI1TjLiimgl1KPH3l81o&#10;gZHzRDEiteIlvnCHn1YfPyx7U/CJbrVk3CIAUa7oTYlb702RJI62vCNurA1X4Gy07YiHrT0kzJIe&#10;0DuZTNJ0lvTaMmM15c7BaX114lXEbxpO/bemcdwjWWLg5uNq47oPa7JakuJgiWkFvdEg/8CiI0LB&#10;o3eomniCjlb8AdUJarXTjR9T3SW6aQTlMQfIJkvfZfPcEsNjLlAcZ+5lcv8Pln497SwSrMSTfIqR&#10;Ih2ItBWKoyyN1emNKyCoUjsb8qNn9Wy2mv5wSOmqJerAI8uXi4GLWahn8uZK2DgDb+z7L5pBDDl6&#10;HUt1bmwXIKEI6BwVudwV4WePKBxmk4f5FHSjgyshxXDPWOc/c92hYJRYAumIS05b5wMPUgwh4Rml&#10;N0LKqLdUqA/Yc0gxuJyWggVv3NjDvpIWnUhomfjFrN6FWX1ULKK1nLD1zfZEyKsNr0sV8CAV4HOz&#10;rj3x8zF9XC/Wi3yUT2brUZ7W9ejTpspHs002f6indVXV2a9ALcuLVjDGVWA39GeW/53+t0m5dta9&#10;Q+91SN6ix4IB2eEfSUctg3xhoFyx1+yys4PG0JIx+DY+oedf78F+PeSr3wAAAP//AwBQSwMEFAAG&#10;AAgAAAAhABfHNobhAAAADgEAAA8AAABkcnMvZG93bnJldi54bWxMj8FOwzAMhu9IvENkJG5b2g1Y&#10;V5pOCDRNIC7bkLh6jWkKjdM12VbenuyA4Gj71+/vKxaDbcWRet84VpCOExDEldMN1wretstRBsIH&#10;ZI2tY1LwTR4W5eVFgbl2J17TcRNqEUvY56jAhNDlUvrKkEU/dh1xvH243mKIY19L3eMplttWTpLk&#10;TlpsOH4w2NGjoeprc7AK8Gm1Du/Z5GXWPJvXz+1yvzLZXqnrq+HhHkSgIfyF4Ywf0aGMTDt3YO1F&#10;q2A+v4kuQcEovZ3OQJwjSTqNOrvfnSwL+V+j/AEAAP//AwBQSwECLQAUAAYACAAAACEAtoM4kv4A&#10;AADhAQAAEwAAAAAAAAAAAAAAAAAAAAAAW0NvbnRlbnRfVHlwZXNdLnhtbFBLAQItABQABgAIAAAA&#10;IQA4/SH/1gAAAJQBAAALAAAAAAAAAAAAAAAAAC8BAABfcmVscy8ucmVsc1BLAQItABQABgAIAAAA&#10;IQDlExYeEwIAACwEAAAOAAAAAAAAAAAAAAAAAC4CAABkcnMvZTJvRG9jLnhtbFBLAQItABQABgAI&#10;AAAAIQAXxzaG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064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089025</wp:posOffset>
                </wp:positionV>
                <wp:extent cx="125730" cy="0"/>
                <wp:effectExtent l="6350" t="10160" r="10795" b="8890"/>
                <wp:wrapNone/>
                <wp:docPr id="242" name="Lin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1" o:spid="_x0000_s1026" style="position:absolute;z-index:-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85.75pt" to="506.9pt,-8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zBaFQIAACwEAAAOAAAAZHJzL2Uyb0RvYy54bWysU8uO2yAU3VfqPyD2iR/jSTJWnFFlJ92k&#10;nUgz/QACOEbFgIDEiar+ey/k0abdVFW9wDzOPZx7z2X+fOwlOnDrhFYVzsYpRlxRzYTaVfjL22o0&#10;w8h5ohiRWvEKn7jDz4v37+aDKXmuOy0ZtwhIlCsHU+HOe1MmiaMd74kba8MVHLba9sTD0u4SZskA&#10;7L1M8jSdJIO2zFhNuXOw25wP8SLyty2n/qVtHfdIVhi0+TjaOG7DmCzmpNxZYjpBLzLIP6joiVBw&#10;6Y2qIZ6gvRV/UPWCWu1068dU94luW0F5zAGyydLfsnntiOExFyiOM7cyuf9HSz8fNhYJVuG8yDFS&#10;pAeT1kJxlKVZqM5gXAmgWm1syI8e1atZa/rVIaXrjqgdjyrfTgYCY0RyFxIWzsAd2+GTZoAhe69j&#10;qY6t7QMlFAEdoyOnmyP86BGFzSx/nD6Ab/R6lJDyGmes8x+57lGYVFiC6MhLDmvnQTlAr5BwjdIr&#10;IWX0Wyo0BO5pmsYIp6Vg4TTgnN1ta2nRgYSWiV+oA7DdwazeKxbZOk7Y8jL3RMjzHPBSBT5IBfRc&#10;Zuee+PaUPi1ny1kxKvLJclSkTTP6sKqL0WSVTR+bh6aum+x7kJYVZScY4yqou/ZnVvyd/5eXcu6s&#10;W4fe6pDcs8cUQez1H0VHL4N950bYanba2FCNYCu0ZARfnk/o+V/XEfXzkS9+AAAA//8DAFBLAwQU&#10;AAYACAAAACEAiaQ8z+IAAAAOAQAADwAAAGRycy9kb3ducmV2LnhtbEyPTU/DMAyG70j8h8hI3La0&#10;42NdaToh0DQxcdmGxNVrTFNonK7JtvLvyQ4IjrZfvX6eYj7YVhyp941jBek4AUFcOd1wreBtuxhl&#10;IHxA1tg6JgXf5GFeXl4UmGt34jUdN6EWsYR9jgpMCF0upa8MWfRj1xHH24frLYY49rXUPZ5iuW3l&#10;JEnupcWG4weDHT0Zqr42B6sAn5fr8J5NVtPmxbx+bhf7pcn2Sl1fDY8PIAIN4S8MZ/yIDmVk2rkD&#10;ay9aBbPZbXQJCkbpNL0DcY4k6U3U2f3uZFnI/xrlDwAAAP//AwBQSwECLQAUAAYACAAAACEAtoM4&#10;kv4AAADhAQAAEwAAAAAAAAAAAAAAAAAAAAAAW0NvbnRlbnRfVHlwZXNdLnhtbFBLAQItABQABgAI&#10;AAAAIQA4/SH/1gAAAJQBAAALAAAAAAAAAAAAAAAAAC8BAABfcmVscy8ucmVsc1BLAQItABQABgAI&#10;AAAAIQA1FzBaFQIAACwEAAAOAAAAAAAAAAAAAAAAAC4CAABkcnMvZTJvRG9jLnhtbFBLAQItABQA&#10;BgAIAAAAIQCJpDzP4gAAAA4BAAAPAAAAAAAAAAAAAAAAAG8EAABkcnMvZG93bnJldi54bWxQSwUG&#10;AAAAAAQABADzAAAAfg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1095375</wp:posOffset>
                </wp:positionV>
                <wp:extent cx="0" cy="125730"/>
                <wp:effectExtent l="12700" t="13335" r="6350" b="13335"/>
                <wp:wrapNone/>
                <wp:docPr id="241" name="Lin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2" o:spid="_x0000_s1026" style="position:absolute;z-index:-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86.25pt" to="497.5pt,-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Y8yFAIAACwEAAAOAAAAZHJzL2Uyb0RvYy54bWysU02P2jAQvVfqf7B8h3xsFtiIsKoI9EK7&#10;SLv9AcZ2iFXHtmxDQFX/e8cOILa9VFVzcMb2zJs388bz51Mn0ZFbJ7SqcDZOMeKKaibUvsLf3taj&#10;GUbOE8WI1IpX+Mwdfl58/DDvTclz3WrJuEUAolzZmwq33psySRxteUfcWBuu4LLRtiMetnafMEt6&#10;QO9kkqfpJOm1ZcZqyp2D03q4xIuI3zSc+pemcdwjWWHg5uNq47oLa7KYk3JviWkFvdAg/8CiI0JB&#10;0htUTTxBByv+gOoEtdrpxo+p7hLdNILyWANUk6W/VfPaEsNjLdAcZ25tcv8Pln49bi0SrMJ5kWGk&#10;SAcibYTiKEvz0J3euBKclmprQ330pF7NRtPvDim9bIna88jy7WwgMAsRybuQsHEGcuz6L5qBDzl4&#10;HVt1amwXIKEJ6BQVOd8U4SeP6HBI4TTLH6cPUayElNc4Y53/zHWHglFhCaQjLjlunA88SHl1CWmU&#10;Xgspo95SoT6ATtM0RjgtBQu3wc/Z/W4pLTqSMDLxi1XBzb2b1QfFIlrLCVtdbE+EHGzILlXAg1KA&#10;z8UaZuLHU/q0mq1mxajIJ6tRkdb16NN6WYwm62z6WD/Uy2Wd/QzUsqJsBWNcBXbX+cyKv9P/8lKG&#10;ybpN6K0PyXv02DAge/1H0lHLIN8wCDvNzlt71RhGMjpfnk+Y+fs92PePfPELAAD//wMAUEsDBBQA&#10;BgAIAAAAIQBhT0wC4QAAAA0BAAAPAAAAZHJzL2Rvd25yZXYueG1sTI9BT8JAEIXvJv6HzZh4gy1N&#10;akvtlhgNIRovgInXoR26xe5s6S5Q/71LPOhx3ry8971iMZpOnGlwrWUFs2kEgriydcuNgo/tcpKB&#10;cB65xs4yKfgmB4vy9qbAvLYXXtN54xsRQtjlqEB73+dSukqTQTe1PXH47e1g0IdzaGQ94CWEm07G&#10;UfQgDbYcGjT29Kyp+tqcjAJ8Wa39Zxa/pe2rfj9sl8eVzo5K3d+NT48gPI3+zwxX/IAOZWDa2RPX&#10;TnQK5vMkbPEKJrM0TkAEy6+0u0pJnIIsC/l/RfkDAAD//wMAUEsBAi0AFAAGAAgAAAAhALaDOJL+&#10;AAAA4QEAABMAAAAAAAAAAAAAAAAAAAAAAFtDb250ZW50X1R5cGVzXS54bWxQSwECLQAUAAYACAAA&#10;ACEAOP0h/9YAAACUAQAACwAAAAAAAAAAAAAAAAAvAQAAX3JlbHMvLnJlbHNQSwECLQAUAAYACAAA&#10;ACEAfj2PMhQCAAAsBAAADgAAAAAAAAAAAAAAAAAuAgAAZHJzL2Uyb0RvYy54bWxQSwECLQAUAAYA&#10;CAAAACEAYU9MA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2688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1095375</wp:posOffset>
                </wp:positionV>
                <wp:extent cx="0" cy="125730"/>
                <wp:effectExtent l="11430" t="13335" r="7620" b="13335"/>
                <wp:wrapNone/>
                <wp:docPr id="240" name="Lin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3" o:spid="_x0000_s1026" style="position:absolute;z-index:-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86.25pt" to="506.4pt,-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al2FAIAACw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STHPqj&#10;SAcibYTiKEunoTu9cQU4VWprQ330pF7NRtPvDildtUTteWT5djYQmIWI5F1I2DgDOXb9F83Ahxy8&#10;jq06NbYLkNAEdIqKnG+K8JNHdDikcJpNHh6nUayEFNc4Y53/zHWHglFiCaQjLjlunA88SHF1CWmU&#10;Xgspo95SoT6APqZpjHBaChZug5+z+10lLTqSMDLxi1XBzb2b1QfFIlrLCVtdbE+EHGzILlXAg1KA&#10;z8UaZuLHU/q0mq/m+SifzFajPK3r0ad1lY9m6+zxoZ7WVVVnPwO1LC9awRhXgd11PrP87/S/vJRh&#10;sm4TeutD8h49NgzIXv+RdNQyyDcMwk6z89ZeNYaRjM6X5xNm/n4P9v0jX/4CAAD//wMAUEsDBBQA&#10;BgAIAAAAIQDPSfAQ4QAAAA8BAAAPAAAAZHJzL2Rvd25yZXYueG1sTI/BTsMwEETvlfgHa5G4tU4s&#10;lUQhToVAVQXqpS0S1228xIHYTmO3DX+PIw5wnNnR7JtyNZqOXWjwrbMS0kUCjGztVGsbCW+H9TwH&#10;5gNahZ2zJOGbPKyqm1mJhXJXu6PLPjQsllhfoAQdQl9w7mtNBv3C9WTj7cMNBkOUQ8PVgNdYbjou&#10;kuSeG2xt/KCxpydN9df+bCTg82YX3nPxmrUvevt5WJ82Oj9JeXc7Pj4ACzSGvzBM+BEdqsh0dGer&#10;POuiTlIR2YOEeZqJJbAp8+sdJ28pMuBVyf/vqH4AAAD//wMAUEsBAi0AFAAGAAgAAAAhALaDOJL+&#10;AAAA4QEAABMAAAAAAAAAAAAAAAAAAAAAAFtDb250ZW50X1R5cGVzXS54bWxQSwECLQAUAAYACAAA&#10;ACEAOP0h/9YAAACUAQAACwAAAAAAAAAAAAAAAAAvAQAAX3JlbHMvLnJlbHNQSwECLQAUAAYACAAA&#10;ACEArjmpdhQCAAAsBAAADgAAAAAAAAAAAAAAAAAuAgAAZHJzL2Uyb0RvYy54bWxQSwECLQAUAAYA&#10;CAAAACEAz0nwEO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371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671195</wp:posOffset>
                </wp:positionV>
                <wp:extent cx="125730" cy="0"/>
                <wp:effectExtent l="6350" t="8890" r="10795" b="10160"/>
                <wp:wrapNone/>
                <wp:docPr id="239" name="Lin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4" o:spid="_x0000_s1026" style="position:absolute;z-index:-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52.85pt" to="443.9pt,-5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xzjFAIAACw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Sj8Rwj&#10;RVoQaSsUR1mah+50xhUQtFI7G+qjZ/Vqtpp+d0jpVUPUgUeWbxcDiVnISN6lhI0zcMe++6IZxJCj&#10;17FV59q2ARKagM5RkctdEX72iMJhNnqajkE32rsSUvR5xjr/mesWBaPEEkhHXHLaOh94kKIPCdco&#10;vRFSRr2lQl3AnqZpzHBaCha8Ic7Zw34lLTqRMDLxi1WB5zHM6qNiEa3hhK1vtidCXm24XaqAB6UA&#10;n5t1nYkf83S+nq1n+SAfTdaDPK2qwafNKh9MNtn0qRpXq1WV/QzUsrxoBGNcBXb9fGb53+l/eynX&#10;ybpP6L0PyXv02DAg2/8j6ahlkO86CHvNLjvbawwjGYNvzyfM/OMe7MdHvvwFAAD//wMAUEsDBBQA&#10;BgAIAAAAIQCYJjEr4AAAAA0BAAAPAAAAZHJzL2Rvd25yZXYueG1sTI/BTsMwDIbvSLxDZCRuW7pJ&#10;rFFpOiHQNIG4bEPi6jWhKTRO12RbeXvMAY2j7V+/v69cjr4TJzvENpCG2TQDYakOpqVGw9tuNVEg&#10;YkIy2AWyGr5thGV1fVViYcKZNva0TY3gEooFanAp9YWUsXbWY5yG3hLfPsLgMfE4NNIMeOZy38l5&#10;li2kx5b4g8PePjpbf22PXgM+rTfpXc1f8vbZvX7uVoe1Uwetb2/Gh3sQyY7pEoZffEaHipn24Ugm&#10;ik6DWih2SRoms+wuB8ERpXK22f+tZFXK/xbVDwAAAP//AwBQSwECLQAUAAYACAAAACEAtoM4kv4A&#10;AADhAQAAEwAAAAAAAAAAAAAAAAAAAAAAW0NvbnRlbnRfVHlwZXNdLnhtbFBLAQItABQABgAIAAAA&#10;IQA4/SH/1gAAAJQBAAALAAAAAAAAAAAAAAAAAC8BAABfcmVscy8ucmVsc1BLAQItABQABgAIAAAA&#10;IQAzSxzjFAIAACwEAAAOAAAAAAAAAAAAAAAAAC4CAABkcnMvZTJvRG9jLnhtbFBLAQItABQABgAI&#10;AAAAIQCYJjEr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473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784225</wp:posOffset>
                </wp:positionV>
                <wp:extent cx="125730" cy="0"/>
                <wp:effectExtent l="6350" t="10160" r="10795" b="8890"/>
                <wp:wrapNone/>
                <wp:docPr id="238" name="Lin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5" o:spid="_x0000_s1026" style="position:absolute;z-index:-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61.75pt" to="443.9pt,-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zqnFAIAACwEAAAOAAAAZHJzL2Uyb0RvYy54bWysU02P2jAQvVfqf7ByhyQQPjYirKoEeqFd&#10;pN3+AGM7xKpjW7YhoKr/vWOTILa9VFVzcMaemec388ar50sr0JkZy5UsonScRIhJoiiXxyL69rYd&#10;LSNkHZYUCyVZEV2ZjZ7XHz+sOp2ziWqUoMwgAJE273QRNc7pPI4taViL7VhpJsFZK9NiB1tzjKnB&#10;HaC3Ip4kyTzulKHaKMKshdPq5ozWAb+uGXEvdW2ZQ6KIgJsLqwnrwa/xeoXzo8G64aSngf+BRYu5&#10;hEvvUBV2GJ0M/wOq5cQoq2o3JqqNVV1zwkINUE2a/FbNa4M1C7VAc6y+t8n+P1jy9bw3iNMimkxB&#10;KolbEGnHJUNpMvPd6bTNIaiUe+PrIxf5qneKfLdIqrLB8sgCy7erhsTUZ8TvUvzGarjj0H1RFGLw&#10;yanQqkttWg8JTUCXoMj1rgi7OETgMJ3MFlPQjQyuGOdDnjbWfWaqRd4oIgGkAy4+76zzPHA+hPhr&#10;pNpyIYLeQqLOYy+SJGRYJTj1Xh9nzfFQCoPO2I9M+EJV4HkMM+okaUBrGKab3naYi5sNtwvp8aAU&#10;4NNbt5n48ZQ8bZabZTbKJvPNKEuqavRpW2aj+TZdzKppVZZV+tNTS7O84ZQy6dkN85lmf6d//1Ju&#10;k3Wf0Hsf4vfooWFAdvgH0kFLL99tEA6KXvdm0BhGMgT3z8fP/OMe7MdHvv4FAAD//wMAUEsDBBQA&#10;BgAIAAAAIQA8XL0G4AAAAA0BAAAPAAAAZHJzL2Rvd25yZXYueG1sTI/BTsMwDIbvSLxDZCRuW7oi&#10;tqg0nRBomkBctiFxzRrTFBqna7KtvD3mgOBo+9fv7yuXo+/ECYfYBtIwm2YgkOpgW2o0vO5WEwUi&#10;JkPWdIFQwxdGWFaXF6UpbDjTBk/b1AguoVgYDS6lvpAy1g69idPQI/HtPQzeJB6HRtrBnLncdzLP&#10;srn0piX+4EyPDw7rz+3RazCP6016U/nzon1yLx+71WHt1EHr66vx/g5EwjH9heEHn9GhYqZ9OJKN&#10;otOg5opdkobJLL+5BcERpRZss/9dyaqU/y2qbwAAAP//AwBQSwECLQAUAAYACAAAACEAtoM4kv4A&#10;AADhAQAAEwAAAAAAAAAAAAAAAAAAAAAAW0NvbnRlbnRfVHlwZXNdLnhtbFBLAQItABQABgAIAAAA&#10;IQA4/SH/1gAAAJQBAAALAAAAAAAAAAAAAAAAAC8BAABfcmVscy8ucmVsc1BLAQItABQABgAIAAAA&#10;IQDjTzqnFAIAACwEAAAOAAAAAAAAAAAAAAAAAC4CAABkcnMvZTJvRG9jLnhtbFBLAQItABQABgAI&#10;AAAAIQA8XL0G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5760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790575</wp:posOffset>
                </wp:positionV>
                <wp:extent cx="0" cy="125730"/>
                <wp:effectExtent l="12700" t="13335" r="6350" b="13335"/>
                <wp:wrapNone/>
                <wp:docPr id="237" name="Lin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6" o:spid="_x0000_s1026" style="position:absolute;z-index:-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62.25pt" to="434.5pt,-5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nKAFQIAACwEAAAOAAAAZHJzL2Uyb0RvYy54bWysU8GO2jAQvVfqP1i+QxLIAhsRVlUCvWy7&#10;SLv9AGM7xKpjW7YhoKr/3rEDiG0vVdUcnLE98+bNvPHy6dRJdOTWCa1KnI1TjLiimgm1L/G3t81o&#10;gZHzRDEiteIlPnOHn1YfPyx7U/CJbrVk3CIAUa7oTYlb702RJI62vCNurA1XcNlo2xEPW7tPmCU9&#10;oHcymaTpLOm1ZcZqyp2D03q4xKuI3zSc+pemcdwjWWLg5uNq47oLa7JakmJviWkFvdAg/8CiI0JB&#10;0htUTTxBByv+gOoEtdrpxo+p7hLdNILyWANUk6W/VfPaEsNjLdAcZ25tcv8Pln49bi0SrMST6Rwj&#10;RToQ6VkojrJ0FrrTG1eAU6W2NtRHT+rVPGv63SGlq5aoPY8s384GArMQkbwLCRtnIMeu/6IZ+JCD&#10;17FVp8Z2ARKagE5RkfNNEX7yiA6HFE6zycN8GsVKSHGNM9b5z1x3KBgllkA64pLjs/OBBymuLiGN&#10;0hshZdRbKtQH0HmaxginpWDhNvg5u99V0qIjCSMTv1gV3Ny7WX1QLKK1nLD1xfZEyMGG7FIFPCgF&#10;+FysYSZ+PKaP68V6kY/yyWw9ytO6Hn3aVPlotsnmD/W0rqo6+xmoZXnRCsa4Cuyu85nlf6f/5aUM&#10;k3Wb0FsfkvfosWFA9vqPpKOWQb5hEHaanbf2qjGMZHS+PJ8w8/d7sO8f+eoXAAAA//8DAFBLAwQU&#10;AAYACAAAACEA00OYhOEAAAANAQAADwAAAGRycy9kb3ducmV2LnhtbEyPQU/CQBCF7yb+h82YeIMt&#10;DUKt3RKjIUTDBTDxOnTHbrU7W7oL1H/vEg96nDcv732vWAy2FSfqfeNYwWScgCCunG64VvC2W44y&#10;ED4ga2wdk4Jv8rAor68KzLU784ZO21CLGMI+RwUmhC6X0leGLPqx64jj78P1FkM8+1rqHs8x3LYy&#10;TZKZtNhwbDDY0ZOh6mt7tArwebUJ71n6Om9ezPpztzysTHZQ6vZmeHwAEWgIf2a44Ed0KCPT3h1Z&#10;e9EqyGb3cUtQMJqk0zsQ0fIr7S9SMp2DLAv5f0X5AwAA//8DAFBLAQItABQABgAIAAAAIQC2gziS&#10;/gAAAOEBAAATAAAAAAAAAAAAAAAAAAAAAABbQ29udGVudF9UeXBlc10ueG1sUEsBAi0AFAAGAAgA&#10;AAAhADj9If/WAAAAlAEAAAsAAAAAAAAAAAAAAAAALwEAAF9yZWxzLy5yZWxzUEsBAi0AFAAGAAgA&#10;AAAhAPxacoAVAgAALAQAAA4AAAAAAAAAAAAAAAAALgIAAGRycy9lMm9Eb2MueG1sUEsBAi0AFAAG&#10;AAgAAAAhANNDmIT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6784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790575</wp:posOffset>
                </wp:positionV>
                <wp:extent cx="0" cy="125730"/>
                <wp:effectExtent l="11430" t="13335" r="7620" b="13335"/>
                <wp:wrapNone/>
                <wp:docPr id="236" name="Lin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7" o:spid="_x0000_s1026" style="position:absolute;z-index:-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62.25pt" to="443.4pt,-5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lTEFQIAACwEAAAOAAAAZHJzL2Uyb0RvYy54bWysU8GO2jAQvVfqP1i+QxLIAhsRVlUCvWy7&#10;SLv9AGM7xKpjW7YhoKr/3rEDiG0vVdUcnLE98+bNvPHy6dRJdOTWCa1KnI1TjLiimgm1L/G3t81o&#10;gZHzRDEiteIlPnOHn1YfPyx7U/CJbrVk3CIAUa7oTYlb702RJI62vCNurA1XcNlo2xEPW7tPmCU9&#10;oHcymaTpLOm1ZcZqyp2D03q4xKuI3zSc+pemcdwjWWLg5uNq47oLa7JakmJviWkFvdAg/8CiI0JB&#10;0htUTTxBByv+gOoEtdrpxo+p7hLdNILyWANUk6W/VfPaEsNjLdAcZ25tcv8Pln49bi0SrMST6Qwj&#10;RToQ6VkojrJ0HrrTG1eAU6W2NtRHT+rVPGv63SGlq5aoPY8s384GArMQkbwLCRtnIMeu/6IZ+JCD&#10;17FVp8Z2ARKagE5RkfNNEX7yiA6HFE6zycN8GsVKSHGNM9b5z1x3KBgllkA64pLjs/OBBymuLiGN&#10;0hshZdRbKtQH0HmaxginpWDhNvg5u99V0qIjCSMTv1gV3Ny7WX1QLKK1nLD1xfZEyMGG7FIFPCgF&#10;+FysYSZ+PKaP68V6kY/yyWw9ytO6Hn3aVPlotsnmD/W0rqo6+xmoZXnRCsa4Cuyu85nlf6f/5aUM&#10;k3Wb0FsfkvfosWFA9vqPpKOWQb5hEHaanbf2qjGMZHS+PJ8w8/d7sO8f+eoXAAAA//8DAFBLAwQU&#10;AAYACAAAACEAyEvmL+AAAAANAQAADwAAAGRycy9kb3ducmV2LnhtbEyPTU/CQBCG7yb+h82YeIMt&#10;DUJTuyVGQ4jEC2DideiO3Wp3tnQXqP+eJR70+H7knWeKxWBbcaLeN44VTMYJCOLK6YZrBe+75SgD&#10;4QOyxtYxKfghD4vy9qbAXLszb+i0DbWII+xzVGBC6HIpfWXIoh+7jjhmn663GKLsa6l7PMdx28o0&#10;SWbSYsPxgsGOng1V39ujVYAvq034yNL1vHk1b1+75WFlsoNS93fD0yOIQEP4K8MVP6JDGZn27sja&#10;i1ZBls0ielAwmqTTBxCx8mvtr1YynYMsC/n/i/ICAAD//wMAUEsBAi0AFAAGAAgAAAAhALaDOJL+&#10;AAAA4QEAABMAAAAAAAAAAAAAAAAAAAAAAFtDb250ZW50X1R5cGVzXS54bWxQSwECLQAUAAYACAAA&#10;ACEAOP0h/9YAAACUAQAACwAAAAAAAAAAAAAAAAAvAQAAX3JlbHMvLnJlbHNQSwECLQAUAAYACAAA&#10;ACEALF5UxBUCAAAsBAAADgAAAAAAAAAAAAAAAAAuAgAAZHJzL2Uyb0RvYy54bWxQSwECLQAUAAYA&#10;CAAAACEAyEvmL+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780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671195</wp:posOffset>
                </wp:positionV>
                <wp:extent cx="125730" cy="0"/>
                <wp:effectExtent l="6350" t="8890" r="10795" b="10160"/>
                <wp:wrapNone/>
                <wp:docPr id="235" name="Lin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8" o:spid="_x0000_s1026" style="position:absolute;z-index:-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52.85pt" to="506.9pt,-5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lZkEwIAACw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KPxFCNF&#10;WhBpKxRHWboI3emMyyGoVDsb6qNn9Wq2mn53SOmyIerAI8u3i4HELGQk71LCxhm4Y9990QxiyNHr&#10;2KpzbdsACU1A56jI5a4IP3tE4TAbTedj0I32roTkfZ6xzn/mukXBKLAE0hGXnLbOBx4k70PCNUpv&#10;hJRRb6lQF7DnaRoznJaCBW+Ic/awL6VFJxJGJn6xKvA8hll9VCyiNZyw9c32RMirDbdLFfCgFOBz&#10;s64z8eMpfVov1ovJYDKarQeTtKoGnzblZDDbZPNpNa7Kssp+BmrZJG8EY1wFdv18ZpO/0//2Uq6T&#10;dZ/Qex+S9+ixYUC2/0fSUcsg33UQ9ppddrbXGEYyBt+eT5j5xz3Yj4989QsAAP//AwBQSwMEFAAG&#10;AAgAAAAhAFBi5CTiAAAADgEAAA8AAABkcnMvZG93bnJldi54bWxMj01PwzAMhu9I/IfISNy2pONj&#10;XWk6IdA0MXHZhsTVa01TaJyuybby78kOCI62X71+nnw+2FYcqfeNYw3JWIEgLl3VcK3hbbsYpSB8&#10;QK6wdUwavsnDvLi8yDGr3InXdNyEWsQS9hlqMCF0mZS+NGTRj11HHG8frrcY4tjXsurxFMttKydK&#10;3UuLDccPBjt6MlR+bQ5WAz4v1+E9naymzYt5/dwu9kuT7rW+vhoeH0AEGsJfGM74ER2KyLRzB668&#10;aDXMZrfRJWgYJepuCuIcUclN1Nn97mSRy/8axQ8AAAD//wMAUEsBAi0AFAAGAAgAAAAhALaDOJL+&#10;AAAA4QEAABMAAAAAAAAAAAAAAAAAAAAAAFtDb250ZW50X1R5cGVzXS54bWxQSwECLQAUAAYACAAA&#10;ACEAOP0h/9YAAACUAQAACwAAAAAAAAAAAAAAAAAvAQAAX3JlbHMvLnJlbHNQSwECLQAUAAYACAAA&#10;ACEAcXJWZBMCAAAsBAAADgAAAAAAAAAAAAAAAAAuAgAAZHJzL2Uyb0RvYy54bWxQSwECLQAUAAYA&#10;CAAAACEAUGLkJOIAAAAOAQAADwAAAAAAAAAAAAAAAABt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883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784225</wp:posOffset>
                </wp:positionV>
                <wp:extent cx="125730" cy="0"/>
                <wp:effectExtent l="6350" t="10160" r="10795" b="8890"/>
                <wp:wrapNone/>
                <wp:docPr id="234" name="Lin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9" o:spid="_x0000_s1026" style="position:absolute;z-index:-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61.75pt" to="506.9pt,-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nAgFAIAACw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SjcY6R&#10;Ii2ItBWKoyydh+50xhUQtFI7G+qjZ/Vqtpp+d0jpVUPUgUeWbxcDiVnISN6lhI0zcMe++6IZxJCj&#10;17FV59q2ARKagM5RkctdEX72iMJhNnqajkE32rsSUvR5xjr/mesWBaPEEkhHXHLaOh94kKIPCdco&#10;vRFSRr2lQl3AnqZpzHBaCha8Ic7Zw34lLTqRMDLxi1WB5zHM6qNiEa3hhK1vtidCXm24XaqAB6UA&#10;n5t1nYkf83S+nq1n+SAfTdaDPK2qwafNKh9MNtn0qRpXq1WV/QzUsrxoBGNcBXb9fGb53+l/eynX&#10;ybpP6L0PyXv02DAg2/8j6ahlkO86CHvNLjvbawwjGYNvzyfM/OMe7MdHvvwFAAD//wMAUEsDBBQA&#10;BgAIAAAAIQBIqYLz4gAAAA4BAAAPAAAAZHJzL2Rvd25yZXYueG1sTI9NT8MwDIbvSPyHyEjctrQd&#10;sK40nRBompi47EPi6rWmKTRO12Rb+fdkBwRH269eP08+H0wrTtS7xrKCeByBIC5t1XCtYLddjFIQ&#10;ziNX2FomBd/kYF5cX+WYVfbMazptfC1CCbsMFWjvu0xKV2oy6Ma2Iw63D9sb9GHsa1n1eA7lppVJ&#10;FD1Igw2HDxo7etZUfm2ORgG+LNf+PU1W0+ZVv31uF4elTg9K3d4MT48gPA3+LwwX/IAORWDa2yNX&#10;TrQKZrO74OIVjOJkcg/iEoniSdDZ/+5kkcv/GsUPAAAA//8DAFBLAQItABQABgAIAAAAIQC2gziS&#10;/gAAAOEBAAATAAAAAAAAAAAAAAAAAAAAAABbQ29udGVudF9UeXBlc10ueG1sUEsBAi0AFAAGAAgA&#10;AAAhADj9If/WAAAAlAEAAAsAAAAAAAAAAAAAAAAALwEAAF9yZWxzLy5yZWxzUEsBAi0AFAAGAAgA&#10;AAAhAKF2cCAUAgAALAQAAA4AAAAAAAAAAAAAAAAALgIAAGRycy9lMm9Eb2MueG1sUEsBAi0AFAAG&#10;AAgAAAAhAEipgvPiAAAADg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69856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790575</wp:posOffset>
                </wp:positionV>
                <wp:extent cx="0" cy="125730"/>
                <wp:effectExtent l="12700" t="13335" r="6350" b="13335"/>
                <wp:wrapNone/>
                <wp:docPr id="233" name="Lin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0" o:spid="_x0000_s1026" style="position:absolute;z-index:-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62.25pt" to="497.5pt,-5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XAKFQIAACwEAAAOAAAAZHJzL2Uyb0RvYy54bWysU82O2jAQvlfqO1i+QxLIAhsRVlUCvdAu&#10;0m4fwNgOserYlm0IqOq7d2x+xLaXarU5OGPPzDff/M2fjp1EB26d0KrE2TDFiCuqmVC7Ev94XQ1m&#10;GDlPFCNSK17iE3f4afH507w3BR/pVkvGLQIQ5YrelLj13hRJ4mjLO+KG2nAFykbbjni42l3CLOkB&#10;vZPJKE0nSa8tM1ZT7hy81mclXkT8puHUPzeN4x7JEgM3H08bz204k8WcFDtLTCvohQZ5B4uOCAVB&#10;b1A18QTtrfgHqhPUaqcbP6S6S3TTCMpjDpBNlv6VzUtLDI+5QHGcuZXJfRws/X7YWCRYiUfjMUaK&#10;dNCktVAcZVmsTm9cAUaV2tiQHz2qF7PW9KdDSlctUTseWb6eDDhmoZ7JG5dwcQZibPtvmoEN2Xsd&#10;S3VsbBcgoQjoGDtyunWEHz2i50cKr9noYTqOdBJSXP2Mdf4r1x0KQoklkI645LB2PvAgxdUkhFF6&#10;JaSM/ZYK9QF0mqbRw2kpWNAGO2d320padCBhZOIXswLNvZnVe8UiWssJW15kT4Q8yxBdqoAHqQCf&#10;i3SeiV+P6eNytpzlg3w0WQ7ytK4HX1ZVPpissulDPa6rqs5+B2pZXrSCMa4Cu+t8Zvn/9f+yKefJ&#10;uk3orQ7JW/RYMCB7/UfSsZehfWGhXLHV7LSx1x7DSEbjy/qEmb+/g3y/5Is/AAAA//8DAFBLAwQU&#10;AAYACAAAACEAvrvOCOEAAAANAQAADwAAAGRycy9kb3ducmV2LnhtbEyPQU/CQBCF7yb+h82YeIMt&#10;DUip3RKjIUTjBTDxOnTHbrU7W7oL1H/vEg96nDcv732vWA62FSfqfeNYwWScgCCunG64VvC2W40y&#10;ED4ga2wdk4Jv8rAsr68KzLU784ZO21CLGMI+RwUmhC6X0leGLPqx64jj78P1FkM8+1rqHs8x3LYy&#10;TZI7abHh2GCwo0dD1df2aBXg03oT3rP0Zd48m9fP3eqwNtlBqdub4eEeRKAh/Jnhgh/RoYxMe3dk&#10;7UWrYLGYxS1BwWiSTmcgouVX2l+kZDoHWRby/4ryBwAA//8DAFBLAQItABQABgAIAAAAIQC2gziS&#10;/gAAAOEBAAATAAAAAAAAAAAAAAAAAAAAAABbQ29udGVudF9UeXBlc10ueG1sUEsBAi0AFAAGAAgA&#10;AAAhADj9If/WAAAAlAEAAAsAAAAAAAAAAAAAAAAALwEAAF9yZWxzLy5yZWxzUEsBAi0AFAAGAAgA&#10;AAAhAGdxcAoVAgAALAQAAA4AAAAAAAAAAAAAAAAALgIAAGRycy9lMm9Eb2MueG1sUEsBAi0AFAAG&#10;AAgAAAAhAL67zgj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0880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790575</wp:posOffset>
                </wp:positionV>
                <wp:extent cx="0" cy="125730"/>
                <wp:effectExtent l="11430" t="13335" r="7620" b="13335"/>
                <wp:wrapNone/>
                <wp:docPr id="232" name="Lin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1" o:spid="_x0000_s1026" style="position:absolute;z-index:-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62.25pt" to="506.4pt,-5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VZOFQIAACwEAAAOAAAAZHJzL2Uyb0RvYy54bWysU8uO2jAU3VfqP1jeQx4wDBMRRlUC3dAO&#10;0kw/wNgOserYlm0IqOq/99oBWtpNVTULx49zj8+953rxfOokOnLrhFYlzsYpRlxRzYTal/jL23o0&#10;x8h5ohiRWvESn7nDz8v37xa9KXiuWy0ZtwhIlCt6U+LWe1MkiaMt74gba8MVHDbadsTD0u4TZkkP&#10;7J1M8jSdJb22zFhNuXOwWw+HeBn5m4ZT/9I0jnskSwzafBxtHHdhTJYLUuwtMa2gFxnkH1R0RCi4&#10;9EZVE0/QwYo/qDpBrXa68WOqu0Q3jaA85gDZZOlv2by2xPCYCxTHmVuZ3P+jpZ+PW4sEK3E+yTFS&#10;pAOTNkJxlGVZqE5vXAGgSm1tyI+e1KvZaPrVIaWrlqg9jyrfzgYCY0RyFxIWzsAdu/6TZoAhB69j&#10;qU6N7QIlFAGdoiPnmyP85BEdNinsZvnD4ySalZDiGmes8x+57lCYlFiC6MhLjhvnQTlAr5BwjdJr&#10;IWX0WyrUB9LHNI0RTkvBwmnAObvfVdKiIwktE79QB2C7g1l9UCyytZyw1WXuiZDDHPBSBT5IBfRc&#10;ZkNPfHtKn1bz1Xw6muaz1Wia1vXow7qajmbr7PGhntRVVWffg7RsWrSCMa6Cumt/ZtO/8//yUobO&#10;unXorQ7JPXtMEcRe/1F09DLYNzTCTrPz1oZqBFuhJSP48nxCz/+6jqifj3z5AwAA//8DAFBLAwQU&#10;AAYACAAAACEAiOwisuEAAAAPAQAADwAAAGRycy9kb3ducmV2LnhtbEyPwU7DMBBE70j8g7VI3Fo7&#10;UaFRGqdCoKoCcWmLxHUbu3EgXqex24a/x1EPcJzZ0eybYjnYlp117xtHEpKpAKapcqqhWsLHbjXJ&#10;gPmApLB1pCX8aA/L8vamwFy5C230eRtqFkvI5yjBhNDlnPvKaIt+6jpN8XZwvcUQZV9z1eMlltuW&#10;p0I8cosNxQ8GO/1sdPW9PVkJ+LLehM8sfZs3r+b9a7c6rk12lPL+bnhaAAt6CH9hGPEjOpSRae9O&#10;pDxroxZJGtmDhEmSzh6AjZmrtx89MZsDLwv+f0f5CwAA//8DAFBLAQItABQABgAIAAAAIQC2gziS&#10;/gAAAOEBAAATAAAAAAAAAAAAAAAAAAAAAABbQ29udGVudF9UeXBlc10ueG1sUEsBAi0AFAAGAAgA&#10;AAAhADj9If/WAAAAlAEAAAsAAAAAAAAAAAAAAAAALwEAAF9yZWxzLy5yZWxzUEsBAi0AFAAGAAgA&#10;AAAhALd1Vk4VAgAALAQAAA4AAAAAAAAAAAAAAAAALgIAAGRycy9lMm9Eb2MueG1sUEsBAi0AFAAG&#10;AAgAAAAhAIjsIrLhAAAADw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190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366395</wp:posOffset>
                </wp:positionV>
                <wp:extent cx="125730" cy="0"/>
                <wp:effectExtent l="6350" t="8890" r="10795" b="10160"/>
                <wp:wrapNone/>
                <wp:docPr id="231" name="Lin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2" o:spid="_x0000_s1026" style="position:absolute;z-index:-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28.85pt" to="443.9pt,-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+kmFAIAACwEAAAOAAAAZHJzL2Uyb0RvYy54bWysU9uO2yAQfa/Uf0C8J77Em81acVaVnfQl&#10;7Uba7QcQwDEqBgQkTlT13zuQi7LtS1XVD3hgZg5n5gzz52Mv0YFbJ7SqcDZOMeKKaibUrsLf3laj&#10;GUbOE8WI1IpX+MQdfl58/DAfTMlz3WnJuEUAolw5mAp33psySRzteE/cWBuuwNlq2xMPW7tLmCUD&#10;oPcyydN0mgzaMmM15c7BaXN24kXEb1tO/UvbOu6RrDBw83G1cd2GNVnMSbmzxHSCXmiQf2DRE6Hg&#10;0htUQzxBeyv+gOoFtdrp1o+p7hPdtoLyWANUk6W/VfPaEcNjLdAcZ25tcv8Pln49bCwSrML5JMNI&#10;kR5EWgvFUZbloTuDcSUE1WpjQ330qF7NWtPvDildd0TteGT5djKQmIWM5F1K2DgDd2yHL5pBDNl7&#10;HVt1bG0fIKEJ6BgVOd0U4UePKBxm+cPjBHSjV1dCymuesc5/5rpHwaiwBNIRlxzWzgcepLyGhGuU&#10;Xgkpo95SoSFgP6ZpzHBaCha8Ic7Z3baWFh1IGJn4xarAcx9m9V6xiNZxwpYX2xMhzzbcLlXAg1KA&#10;z8U6z8SPp/RpOVvOilGRT5ejIm2a0adVXYymq+zxoZk0dd1kPwO1rCg7wRhXgd11PrPi7/S/vJTz&#10;ZN0m9NaH5D16bBiQvf4j6ahlkO88CFvNTht71RhGMgZfnk+Y+fs92PePfPELAAD//wMAUEsDBBQA&#10;BgAIAAAAIQC/Bg6D3wAAAAsBAAAPAAAAZHJzL2Rvd25yZXYueG1sTI/BSsNAEIbvgu+wjOCt3Viw&#10;WdJsiiilKF7aCl6n2Wk2mp1Ns9s2vr0rCHqcmZ9/vq9cjq4TZxpC61nD3TQDQVx703Kj4W23migQ&#10;ISIb7DyThi8KsKyur0osjL/whs7b2IhUwqFADTbGvpAy1JYchqnvidPt4AeHMY1DI82Al1TuOjnL&#10;srl02HL6YLGnR0v15/bkNODTehPf1ewlb5/t68dudVxbddT69mZ8WICINMa/MPzgJ3SoEtPen9gE&#10;0WlQc5VcoobJfZ6DSAml8iSz/93IqpT/HapvAAAA//8DAFBLAQItABQABgAIAAAAIQC2gziS/gAA&#10;AOEBAAATAAAAAAAAAAAAAAAAAAAAAABbQ29udGVudF9UeXBlc10ueG1sUEsBAi0AFAAGAAgAAAAh&#10;ADj9If/WAAAAlAEAAAsAAAAAAAAAAAAAAAAALwEAAF9yZWxzLy5yZWxzUEsBAi0AFAAGAAgAAAAh&#10;APxf6SYUAgAALAQAAA4AAAAAAAAAAAAAAAAALgIAAGRycy9lMm9Eb2MueG1sUEsBAi0AFAAGAAgA&#10;AAAhAL8GDoPfAAAACw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292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479425</wp:posOffset>
                </wp:positionV>
                <wp:extent cx="125730" cy="0"/>
                <wp:effectExtent l="6350" t="10160" r="10795" b="8890"/>
                <wp:wrapNone/>
                <wp:docPr id="230" name="Lin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3" o:spid="_x0000_s1026" style="position:absolute;z-index:-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37.75pt" to="443.9pt,-3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89iEwIAACw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TKfRH&#10;kQ5E2gjFUZZNQ3d64woIqtTWhvroSb2ajabfHVK6aona88jy7WwgMQsZybuUsHEG7tj1XzSDGHLw&#10;Orbq1NguQEIT0Ckqcr4pwk8eUTjMJg+PgRcdXAkphjxjnf/MdYeCUWIJpCMuOW6cDzxIMYSEa5Re&#10;Cymj3lKhPmA/pmnMcFoKFrwhztn9rpIWHUkYmfjFqsBzH2b1QbGI1nLCVlfbEyEvNtwuVcCDUoDP&#10;1brMxI+n9Gk1X83zUT6ZrUZ5WtejT+sqH83W2eNDPa2rqs5+BmpZXrSCMa4Cu2E+s/zv9L++lMtk&#10;3Sb01ofkPXpsGJAd/pF01DLIdxmEnWbnrR00hpGMwdfnE2b+fg/2/SNf/gIAAP//AwBQSwMEFAAG&#10;AAgAAAAhABe1U17fAAAACwEAAA8AAABkcnMvZG93bnJldi54bWxMj8FKw0AQhu+C77CM4K3dWGiz&#10;xGyKKKUoXtoKXqfZNRvNzqbZbRvf3hGEepyZn3++r1yOvhMnO8Q2kIa7aQbCUh1MS42Gt91qokDE&#10;hGSwC2Q1fNsIy+r6qsTChDNt7GmbGsElFAvU4FLqCylj7azHOA29Jb59hMFj4nFopBnwzOW+k7Ms&#10;W0iPLfEHh719dLb+2h69Bnxab9K7mr3k7bN7/dytDmunDlrf3owP9yCSHdMlDL/4jA4VM+3DkUwU&#10;nQa1UOySNEzy+RwEJ5TKWWb/t5FVKf87VD8AAAD//wMAUEsBAi0AFAAGAAgAAAAhALaDOJL+AAAA&#10;4QEAABMAAAAAAAAAAAAAAAAAAAAAAFtDb250ZW50X1R5cGVzXS54bWxQSwECLQAUAAYACAAAACEA&#10;OP0h/9YAAACUAQAACwAAAAAAAAAAAAAAAAAvAQAAX3JlbHMvLnJlbHNQSwECLQAUAAYACAAAACEA&#10;LFvPYhMCAAAsBAAADgAAAAAAAAAAAAAAAAAuAgAAZHJzL2Uyb0RvYy54bWxQSwECLQAUAAYACAAA&#10;ACEAF7VTXt8AAAAL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3952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485775</wp:posOffset>
                </wp:positionV>
                <wp:extent cx="0" cy="125730"/>
                <wp:effectExtent l="12700" t="13335" r="6350" b="13335"/>
                <wp:wrapNone/>
                <wp:docPr id="229" name="Lin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4" o:spid="_x0000_s1026" style="position:absolute;z-index:-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38.25pt" to="434.5pt,-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F7BFQIAACwEAAAOAAAAZHJzL2Uyb0RvYy54bWysU02P2jAQvVfqf7B8h3xsloWIsKoI9EK7&#10;SLv9AcZ2iFXHtmxDQFX/e8cOILa9VFVzcMb2zJs388bz51Mn0ZFbJ7SqcDZOMeKKaibUvsLf3taj&#10;KUbOE8WI1IpX+Mwdfl58/DDvTclz3WrJuEUAolzZmwq33psySRxteUfcWBuu4LLRtiMetnafMEt6&#10;QO9kkqfpJOm1ZcZqyp2D03q4xIuI3zSc+pemcdwjWWHg5uNq47oLa7KYk3JviWkFvdAg/8CiI0JB&#10;0htUTTxBByv+gOoEtdrpxo+p7hLdNILyWANUk6W/VfPaEsNjLdAcZ25tcv8Pln49bi0SrMJ5PsNI&#10;kQ5E2gjFUZYVoTu9cSU4LdXWhvroSb2ajabfHVJ62RK155Hl29lAYBYiknchYeMM5Nj1XzQDH3Lw&#10;Orbq1NguQEIT0Ckqcr4pwk8e0eGQwmmWPz49RLESUl7jjHX+M9cdCkaFJZCOuOS4cT7wIOXVJaRR&#10;ei2kjHpLhfoA+pSmMcJpKVi4DX7O7ndLadGRhJGJX6wKbu7drD4oFtFaTtjqYnsi5GBDdqkCHpQC&#10;fC7WMBM/ZulsNV1Ni1GRT1ajIq3r0af1shhN1tnTY/1QL5d19jNQy4qyFYxxFdhd5zMr/k7/y0sZ&#10;Jus2obc+JO/RY8OA7PUfSUctg3zDIOw0O2/tVWMYyeh8eT5h5u/3YN8/8sUvAAAA//8DAFBLAwQU&#10;AAYACAAAACEAsV09xuAAAAALAQAADwAAAGRycy9kb3ducmV2LnhtbEyPwU7DMBBE70j8g7VI3FqH&#10;Sk1CGqdCoKoCcWmLxHUbb+NAbKex24a/ZxEHOO7saOZNuRxtJ840hNY7BXfTBAS52uvWNQredqtJ&#10;DiJEdBo770jBFwVYVtdXJRbaX9yGztvYCA5xoUAFJsa+kDLUhiyGqe/J8e/gB4uRz6GResALh9tO&#10;zpIklRZbxw0Ge3o0VH9uT1YBPq038T2fvWTts3n92K2Oa5Mflbq9GR8WICKN8c8MP/iMDhUz7f3J&#10;6SA6BXl6z1uigkmWzkGw41fZszJPM5BVKf9vqL4BAAD//wMAUEsBAi0AFAAGAAgAAAAhALaDOJL+&#10;AAAA4QEAABMAAAAAAAAAAAAAAAAAAAAAAFtDb250ZW50X1R5cGVzXS54bWxQSwECLQAUAAYACAAA&#10;ACEAOP0h/9YAAACUAQAACwAAAAAAAAAAAAAAAAAvAQAAX3JlbHMvLnJlbHNQSwECLQAUAAYACAAA&#10;ACEA2JhewRUCAAAsBAAADgAAAAAAAAAAAAAAAAAuAgAAZHJzL2Uyb0RvYy54bWxQSwECLQAUAAYA&#10;CAAAACEAsV09xuAAAAAL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4976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485775</wp:posOffset>
                </wp:positionV>
                <wp:extent cx="0" cy="125730"/>
                <wp:effectExtent l="11430" t="13335" r="7620" b="13335"/>
                <wp:wrapNone/>
                <wp:docPr id="228" name="Lin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5" o:spid="_x0000_s1026" style="position:absolute;z-index:-25154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38.25pt" to="443.4pt,-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HiFFQIAACwEAAAOAAAAZHJzL2Uyb0RvYy54bWysU9uO2yAQfa/Uf0B+T3xZ57JWnFVlJ31J&#10;u5F2+wEEcIyKAQGJE1X99w44ibLtS7VaP+ABZs6cmTMsnk6dQEdmLFeyjNJxEiEmiaJc7svox+t6&#10;NI+QdVhSLJRkZXRmNnpafv606HXBMtUqQZlBACJt0esyap3TRRxb0rIO27HSTMJlo0yHHWzNPqYG&#10;94DeiThLkmncK0O1UYRZC6f1cBktA37TMOKem8Yyh0QZATcXVhPWnV/j5QIXe4N1y8mFBn4Hiw5z&#10;CUlvUDV2GB0M/weq48Qoqxo3JqqLVdNwwkINUE2a/FXNS4s1C7VAc6y+tcl+HCz5ftwaxGkZZRlI&#10;JXEHIm24ZChNJ747vbYFOFVya3x95CRf9EaRnxZJVbVY7llg+XrWEJj6iPhNiN9YDTl2/TdFwQcf&#10;nAqtOjWm85DQBHQKipxvirCTQ2Q4JHCaZpPZQxArxsU1ThvrvjLVIW+UkQDSARcfN9Z5Hri4uvg0&#10;Uq25EEFvIVHvQWdJEiKsEpz6W+9nzX5XCYOO2I9M+EJVcHPvZtRB0oDWMkxXF9thLgYbsgvp8aAU&#10;4HOxhpn49Zg8ruareT7Ks+lqlCd1PfqyrvLRdJ3OJvVDXVV1+ttTS/Oi5ZQy6dld5zPN/0//y0sZ&#10;Jus2obc+xG/RQ8OA7PUfSActvXzDIOwUPW/NVWMYyeB8eT5+5u/3YN8/8uUfAAAA//8DAFBLAwQU&#10;AAYACAAAACEA1Jbc7d8AAAALAQAADwAAAGRycy9kb3ducmV2LnhtbEyPTU/CQBCG7yb+h82YeIOt&#10;JLRN7ZYYDSEaL4CJ16G7dIvd2dJdoP57x3jA4/uRd54pF6PrxNkMofWk4GGagDBUe91So+Bju5zk&#10;IEJE0th5Mgq+TYBFdXtTYqH9hdbmvImN4BEKBSqwMfaFlKG2xmGY+t4QZ3s/OIwsh0bqAS887jo5&#10;S5JUOmyJL1jszbM19dfm5BTgy2odP/PZW9a+2vfDdnlc2fyo1P3d+PQIIpoxXsvwi8/oUDHTzp9I&#10;B9EpyPOU0aOCSZbOQXDjz9mxM08zkFUp//9Q/QAAAP//AwBQSwECLQAUAAYACAAAACEAtoM4kv4A&#10;AADhAQAAEwAAAAAAAAAAAAAAAAAAAAAAW0NvbnRlbnRfVHlwZXNdLnhtbFBLAQItABQABgAIAAAA&#10;IQA4/SH/1gAAAJQBAAALAAAAAAAAAAAAAAAAAC8BAABfcmVscy8ucmVsc1BLAQItABQABgAIAAAA&#10;IQAInHiFFQIAACwEAAAOAAAAAAAAAAAAAAAAAC4CAABkcnMvZTJvRG9jLnhtbFBLAQItABQABgAI&#10;AAAAIQDUltzt3wAAAAsBAAAPAAAAAAAAAAAAAAAAAG8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600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66395</wp:posOffset>
                </wp:positionV>
                <wp:extent cx="125730" cy="0"/>
                <wp:effectExtent l="6350" t="8890" r="10795" b="10160"/>
                <wp:wrapNone/>
                <wp:docPr id="227" name="Lin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6" o:spid="_x0000_s1026" style="position:absolute;z-index:-25154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8.85pt" to="506.9pt,-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TCiFAIAACwEAAAOAAAAZHJzL2Uyb0RvYy54bWysU02P2jAQvVfqf7B8h3wsC2xEWFUJ9EK7&#10;SLv9AcZ2iFXHtmxDQFX/e8eGILa9VFVzcMaemec388aL51Mn0ZFbJ7QqcTZOMeKKaibUvsTf3taj&#10;OUbOE8WI1IqX+Mwdfl5+/LDoTcFz3WrJuEUAolzRmxK33psiSRxteUfcWBuuwNlo2xEPW7tPmCU9&#10;oHcyydN0mvTaMmM15c7BaX1x4mXEbxpO/UvTOO6RLDFw83G1cd2FNVkuSLG3xLSCXmmQf2DREaHg&#10;0htUTTxBByv+gOoEtdrpxo+p7hLdNILyWANUk6W/VfPaEsNjLdAcZ25tcv8Pln49bi0SrMR5PsNI&#10;kQ5E2gjFUZZNQ3d64woIqtTWhvroSb2ajabfHVK6aona88jy7WwgMQsZybuUsHEG7tj1XzSDGHLw&#10;Orbq1NguQEIT0Ckqcr4pwk8eUTjM8sfZA+hGB1dCiiHPWOc/c92hYJRYAumIS44b5wMPUgwh4Rql&#10;10LKqLdUqA/YszSNGU5LwYI3xDm731XSoiMJIxO/WBV47sOsPigW0VpO2OpqeyLkxYbbpQp4UArw&#10;uVqXmfjxlD6t5qv5ZDTJp6vRJK3r0ad1NRlN19nssX6oq6rOfgZq2aRoBWNcBXbDfGaTv9P/+lIu&#10;k3Wb0FsfkvfosWFAdvhH0lHLIN9lEHaanbd20BhGMgZfn0+Y+fs92PePfPkLAAD//wMAUEsDBBQA&#10;BgAIAAAAIQCb5KIX4QAAAAwBAAAPAAAAZHJzL2Rvd25yZXYueG1sTI9NT8MwDIbvSPyHyEjctnTj&#10;o11pOiHQNDFx2YbE1WtMU2icrsm28u/JJCQ42n71+nmK+WBbcaTeN44VTMYJCOLK6YZrBW/bxSgD&#10;4QOyxtYxKfgmD/Py8qLAXLsTr+m4CbWIJexzVGBC6HIpfWXIoh+7jjjePlxvMcSxr6Xu8RTLbSun&#10;SXIvLTYcPxjs6MlQ9bU5WAX4vFyH92y6SpsX8/q5XeyXJtsrdX01PD6ACDSEvzCc8SM6lJFp5w6s&#10;vWgVzGa30SUoGN2lKYhzIpncRJvd70qWhfwvUf4AAAD//wMAUEsBAi0AFAAGAAgAAAAhALaDOJL+&#10;AAAA4QEAABMAAAAAAAAAAAAAAAAAAAAAAFtDb250ZW50X1R5cGVzXS54bWxQSwECLQAUAAYACAAA&#10;ACEAOP0h/9YAAACUAQAACwAAAAAAAAAAAAAAAAAvAQAAX3JlbHMvLnJlbHNQSwECLQAUAAYACAAA&#10;ACEAF4kwohQCAAAsBAAADgAAAAAAAAAAAAAAAAAuAgAAZHJzL2Uyb0RvYy54bWxQSwECLQAUAAYA&#10;CAAAACEAm+SiF+EAAAAM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702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79425</wp:posOffset>
                </wp:positionV>
                <wp:extent cx="125730" cy="0"/>
                <wp:effectExtent l="6350" t="10160" r="10795" b="8890"/>
                <wp:wrapNone/>
                <wp:docPr id="226" name="Lin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7" o:spid="_x0000_s1026" style="position:absolute;z-index:-25153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7.75pt" to="506.9pt,-3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RbmFAIAACwEAAAOAAAAZHJzL2Uyb0RvYy54bWysU02P2jAQvVfqf7B8h3wsC2xEWFUJ9EK7&#10;SLv9AcZ2iFXHtmxDQFX/e8eGILa9VFVzcMaemec388aL51Mn0ZFbJ7QqcTZOMeKKaibUvsTf3taj&#10;OUbOE8WI1IqX+Mwdfl5+/LDoTcFz3WrJuEUAolzRmxK33psiSRxteUfcWBuuwNlo2xEPW7tPmCU9&#10;oHcyydN0mvTaMmM15c7BaX1x4mXEbxpO/UvTOO6RLDFw83G1cd2FNVkuSLG3xLSCXmmQf2DREaHg&#10;0htUTTxBByv+gOoEtdrpxo+p7hLdNILyWANUk6W/VfPaEsNjLdAcZ25tcv8Pln49bi0SrMR5PsVI&#10;kQ5E2gjFUZbNQnd64woIqtTWhvroSb2ajabfHVK6aona88jy7WwgMQsZybuUsHEG7tj1XzSDGHLw&#10;Orbq1NguQEIT0Ckqcr4pwk8eUTjM8sfZA+hGB1dCiiHPWOc/c92hYJRYAumIS44b5wMPUgwh4Rql&#10;10LKqLdUqA/YszSNGU5LwYI3xDm731XSoiMJIxO/WBV47sOsPigW0VpO2OpqeyLkxYbbpQp4UArw&#10;uVqXmfjxlD6t5qv5ZDTJp6vRJK3r0ad1NRlN19nssX6oq6rOfgZq2aRoBWNcBXbDfGaTv9P/+lIu&#10;k3Wb0FsfkvfosWFAdvhH0lHLIN9lEHaanbd20BhGMgZfn0+Y+fs92PePfPkLAAD//wMAUEsDBBQA&#10;BgAIAAAAIQCDXZaV4QAAAAwBAAAPAAAAZHJzL2Rvd25yZXYueG1sTI9NT8MwDIbvSPyHyEjctnSD&#10;sa40nRBomkBc9iFx9RrTFBqna7Kt/HsyCYkdbb96/Tz5vLeNOFLna8cKRsMEBHHpdM2Vgu1mMUhB&#10;+ICssXFMCn7Iw7y4vsox0+7EKzquQyViCfsMFZgQ2kxKXxqy6IeuJY63T9dZDHHsKqk7PMVy28hx&#10;kjxIizXHDwZbejZUfq8PVgG+LFfhIx2/TetX8/61WeyXJt0rdXvTPz2CCNSH/zCc8SM6FJFp5w6s&#10;vWgUzGb30SUoGEwnExDnRDK6iza7v5UscnkpUfwCAAD//wMAUEsBAi0AFAAGAAgAAAAhALaDOJL+&#10;AAAA4QEAABMAAAAAAAAAAAAAAAAAAAAAAFtDb250ZW50X1R5cGVzXS54bWxQSwECLQAUAAYACAAA&#10;ACEAOP0h/9YAAACUAQAACwAAAAAAAAAAAAAAAAAvAQAAX3JlbHMvLnJlbHNQSwECLQAUAAYACAAA&#10;ACEAx40W5hQCAAAsBAAADgAAAAAAAAAAAAAAAAAuAgAAZHJzL2Uyb0RvYy54bWxQSwECLQAUAAYA&#10;CAAAACEAg12WleEAAAAM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8048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485775</wp:posOffset>
                </wp:positionV>
                <wp:extent cx="0" cy="125730"/>
                <wp:effectExtent l="12700" t="13335" r="6350" b="13335"/>
                <wp:wrapNone/>
                <wp:docPr id="225" name="Lin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8" o:spid="_x0000_s1026" style="position:absolute;z-index:-25153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8.25pt" to="497.5pt,-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RRGFQIAACwEAAAOAAAAZHJzL2Uyb0RvYy54bWysU02P2jAQvVfqf7B8h3wssGxEWFUJ9EK7&#10;SLv9AcZ2iFXHtmxDQFX/e8cOILa9VFVzcMb2zJs388aL51Mn0ZFbJ7QqcTZOMeKKaibUvsTf3taj&#10;OUbOE8WI1IqX+Mwdfl5+/LDoTcFz3WrJuEUAolzRmxK33psiSRxteUfcWBuu4LLRtiMetnafMEt6&#10;QO9kkqfpLOm1ZcZqyp2D03q4xMuI3zSc+pemcdwjWWLg5uNq47oLa7JckGJviWkFvdAg/8CiI0JB&#10;0htUTTxBByv+gOoEtdrpxo+p7hLdNILyWANUk6W/VfPaEsNjLdAcZ25tcv8Pln49bi0SrMR5PsVI&#10;kQ5E2gjFUZbNQ3d64wpwqtTWhvroSb2ajabfHVK6aona88jy7WwgMAsRybuQsHEGcuz6L5qBDzl4&#10;HVt1amwXIKEJ6BQVOd8U4SeP6HBI4TTLp48PUayEFNc4Y53/zHWHglFiCaQjLjlunA88SHF1CWmU&#10;Xgspo95SoT6APqZpjHBaChZug5+z+10lLTqSMDLxi1XBzb2b1QfFIlrLCVtdbE+EHGzILlXAg1KA&#10;z8UaZuLHU/q0mq/mk9Ekn61Gk7SuR5/W1WQ0W2eP0/qhrqo6+xmoZZOiFYxxFdhd5zOb/J3+l5cy&#10;TNZtQm99SN6jx4YB2es/ko5aBvmGQdhpdt7aq8YwktH58nzCzN/vwb5/5MtfAAAA//8DAFBLAwQU&#10;AAYACAAAACEA8xAwNuAAAAALAQAADwAAAGRycy9kb3ducmV2LnhtbEyPzU7DMBCE70i8g7VI3FqH&#10;SvlpGqdCoKoCcWmLxNVNtnEgXqex24a3Z1EPcNzZ0cw3xXK0nTjj4FtHCh6mEQikytUtNQred6tJ&#10;BsIHTbXuHKGCb/SwLG9vCp3X7kIbPG9DIziEfK4VmBD6XEpfGbTaT12PxL+DG6wOfA6NrAd94XDb&#10;yVkUJdLqlrjB6B6fDFZf25NVoJ/Xm/CRzV7T9sW8fe5Wx7XJjkrd342PCxABx/Bnhl98RoeSmfbu&#10;RLUXnYL5POYtQcEkTWIQ7Lgqe1biJAVZFvL/hvIHAAD//wMAUEsBAi0AFAAGAAgAAAAhALaDOJL+&#10;AAAA4QEAABMAAAAAAAAAAAAAAAAAAAAAAFtDb250ZW50X1R5cGVzXS54bWxQSwECLQAUAAYACAAA&#10;ACEAOP0h/9YAAACUAQAACwAAAAAAAAAAAAAAAAAvAQAAX3JlbHMvLnJlbHNQSwECLQAUAAYACAAA&#10;ACEAmqEURhUCAAAsBAAADgAAAAAAAAAAAAAAAAAuAgAAZHJzL2Uyb0RvYy54bWxQSwECLQAUAAYA&#10;CAAAACEA8xAwNuAAAAAL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79072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485775</wp:posOffset>
                </wp:positionV>
                <wp:extent cx="0" cy="125730"/>
                <wp:effectExtent l="11430" t="13335" r="7620" b="13335"/>
                <wp:wrapNone/>
                <wp:docPr id="224" name="Lin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9" o:spid="_x0000_s1026" style="position:absolute;z-index:-25153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8.25pt" to="506.4pt,-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TICFQIAACwEAAAOAAAAZHJzL2Uyb0RvYy54bWysU02P2jAQvVfqf7B8h3xsloWIsKoI9EK7&#10;SLv9AcZ2iFXHtmxDQFX/e8cOILa9VFVzcMb2zJs388bz51Mn0ZFbJ7SqcDZOMeKKaibUvsLf3taj&#10;KUbOE8WI1IpX+Mwdfl58/DDvTclz3WrJuEUAolzZmwq33psySRxteUfcWBuu4LLRtiMetnafMEt6&#10;QO9kkqfpJOm1ZcZqyp2D03q4xIuI3zSc+pemcdwjWWHg5uNq47oLa7KYk3JviWkFvdAg/8CiI0JB&#10;0htUTTxBByv+gOoEtdrpxo+p7hLdNILyWANUk6W/VfPaEsNjLdAcZ25tcv8Pln49bi0SrMJ5XmCk&#10;SAcibYTiKMtmoTu9cSU4LdXWhvroSb2ajabfHVJ62RK155Hl29lAYBYiknchYeMM5Nj1XzQDH3Lw&#10;Orbq1NguQEIT0Ckqcr4pwk8e0eGQwmmWPz49RLESUl7jjHX+M9cdCkaFJZCOuOS4cT7wIOXVJaRR&#10;ei2kjHpLhfoA+pSmMcJpKVi4DX7O7ndLadGRhJGJX6wKbu7drD4oFtFaTtjqYnsi5GBDdqkCHpQC&#10;fC7WMBM/ZulsNV1Ni1GRT1ajIq3r0af1shhN1tnTY/1QL5d19jNQy4qyFYxxFdhd5zMr/k7/y0sZ&#10;Jus2obc+JO/RY8OA7PUfSUctg3zDIOw0O2/tVWMYyeh8eT5h5u/3YN8/8sUvAAAA//8DAFBLAwQU&#10;AAYACAAAACEAH4j8ouAAAAANAQAADwAAAGRycy9kb3ducmV2LnhtbEyPQU/CQBCF7yb+h82YeIMt&#10;TWib2i0xGkI0XgATr0s7dIvd2dJdoP57h3jA43vz8uZ7xWK0nTjj4FtHCmbTCARS5eqWGgWf2+Uk&#10;A+GDplp3jlDBD3pYlPd3hc5rd6E1njehEVxCPtcKTAh9LqWvDFrtp65H4tveDVYHlkMj60FfuNx2&#10;Mo6iRFrdEn8wuscXg9X35mQV6NfVOnxl8XvavpmPw3Z5XJnsqNTjw/j8BCLgGG5huOIzOpTMtHMn&#10;qr3oWEezmNmDgkmazEFcI3/Wjq15koIsC/l/RfkLAAD//wMAUEsBAi0AFAAGAAgAAAAhALaDOJL+&#10;AAAA4QEAABMAAAAAAAAAAAAAAAAAAAAAAFtDb250ZW50X1R5cGVzXS54bWxQSwECLQAUAAYACAAA&#10;ACEAOP0h/9YAAACUAQAACwAAAAAAAAAAAAAAAAAvAQAAX3JlbHMvLnJlbHNQSwECLQAUAAYACAAA&#10;ACEASqUyAhUCAAAsBAAADgAAAAAAAAAAAAAAAAAuAgAAZHJzL2Uyb0RvYy54bWxQSwECLQAUAAYA&#10;CAAAACEAH4j8ou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0096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61595</wp:posOffset>
                </wp:positionV>
                <wp:extent cx="125730" cy="0"/>
                <wp:effectExtent l="6350" t="8890" r="10795" b="10160"/>
                <wp:wrapNone/>
                <wp:docPr id="223" name="Lin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0" o:spid="_x0000_s1026" style="position:absolute;z-index:-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4.85pt" to="443.9pt,-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nDsFQIAACwEAAAOAAAAZHJzL2Uyb0RvYy54bWysU9uO2yAQfa/Uf0C8J77Em81acVaVnfQl&#10;7Uba7QcQwDEqBgQkTlT13zuQi7LtS1XVD3hghsOZOTPz52Mv0YFbJ7SqcDZOMeKKaibUrsLf3laj&#10;GUbOE8WI1IpX+MQdfl58/DAfTMlz3WnJuEUAolw5mAp33psySRzteE/cWBuuwNlq2xMPW7tLmCUD&#10;oPcyydN0mgzaMmM15c7BaXN24kXEb1tO/UvbOu6RrDBw83G1cd2GNVnMSbmzxHSCXmiQf2DRE6Hg&#10;0RtUQzxBeyv+gOoFtdrp1o+p7hPdtoLymANkk6W/ZfPaEcNjLlAcZ25lcv8Pln49bCwSrMJ5PsFI&#10;kR5EWgvFUZbH6gzGlRBUq40N+dGjejVrTb87pHTdEbXjkeXbycDFLNQzeXclbJyBN7bDF80ghuy9&#10;jqU6trYPkFAEdIyKnG6K8KNHFA6z/OFxArrRqysh5fWesc5/5rpHwaiwBNIRlxzWzgcepLyGhGeU&#10;Xgkpo95SoSFgP6ZpvOG0FCx4Q5yzu20tLTqQ0DLxi1mB5z7M6r1iEa3jhC0vtidCnm14XaqAB6kA&#10;n4t17okfT+nTcracFaMiny5HRdo0o0+ruhhNV9njQzNp6rrJfgZqWVF2gjGuArtrf2bF3+l/mZRz&#10;Z9069FaH5D16LBiQvf4j6ahlkC8MlCu3mp029qoxtGQMvoxP6Pn7Pdj3Q774BQAA//8DAFBLAwQU&#10;AAYACAAAACEANpGUnt4AAAAJAQAADwAAAGRycy9kb3ducmV2LnhtbEyPwU7DMAyG70i8Q2QkblvK&#10;Dmvomk4INE0gLtuQds0a0xQap2uyrbw9RhzgaPvX7+8rl6PvxBmH2AbScDfNQCDVwbbUaHjbrSYK&#10;REyGrOkCoYYvjLCsrq9KU9hwoQ2et6kRXEKxMBpcSn0hZawdehOnoUfi23sYvEk8Do20g7lwue/k&#10;LMvm0puW+IMzPT46rD+3J6/BPK03aa9mL3n77F4/dqvj2qmj1rc348MCRMIx/YXhB5/RoWKmQziR&#10;jaLToOaKXZKGyX0OggNK5exy+F3IqpT/DapvAAAA//8DAFBLAQItABQABgAIAAAAIQC2gziS/gAA&#10;AOEBAAATAAAAAAAAAAAAAAAAAAAAAABbQ29udGVudF9UeXBlc10ueG1sUEsBAi0AFAAGAAgAAAAh&#10;ADj9If/WAAAAlAEAAAsAAAAAAAAAAAAAAAAALwEAAF9yZWxzLy5yZWxzUEsBAi0AFAAGAAgAAAAh&#10;AEoicOwVAgAALAQAAA4AAAAAAAAAAAAAAAAALgIAAGRycy9lMm9Eb2MueG1sUEsBAi0AFAAGAAgA&#10;AAAhADaRlJ7eAAAACQEAAA8AAAAAAAAAAAAAAAAAbw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1120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74625</wp:posOffset>
                </wp:positionV>
                <wp:extent cx="125730" cy="0"/>
                <wp:effectExtent l="6350" t="10160" r="10795" b="8890"/>
                <wp:wrapNone/>
                <wp:docPr id="222" name="Lin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1" o:spid="_x0000_s1026" style="position:absolute;z-index:-25153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3.75pt" to="443.9pt,-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laoFQIAACwEAAAOAAAAZHJzL2Uyb0RvYy54bWysU8uO2yAU3VfqPyD2iR/jSTJWnFFlJ92k&#10;nUgz/QACOEbFgIDEiar+ey/k0abdVFW9wDzOPZx7z2X+fOwlOnDrhFYVzsYpRlxRzYTaVfjL22o0&#10;w8h5ohiRWvEKn7jDz4v37+aDKXmuOy0ZtwhIlCsHU+HOe1MmiaMd74kba8MVHLba9sTD0u4SZskA&#10;7L1M8jSdJIO2zFhNuXOw25wP8SLyty2n/qVtHfdIVhi0+TjaOG7DmCzmpNxZYjpBLzLIP6joiVBw&#10;6Y2qIZ6gvRV/UPWCWu1068dU94luW0F5zAGyydLfsnntiOExFyiOM7cyuf9HSz8fNhYJVuE8zzFS&#10;pAeT1kJxlOVZqM5gXAmgWm1syI8e1atZa/rVIaXrjqgdjyrfTgYCY0RyFxIWzsAd2+GTZoAhe69j&#10;qY6t7QMlFAEdoyOnmyP86BGFzSx/nD6Ab/R6lJDyGmes8x+57lGYVFiC6MhLDmvnQTlAr5BwjdIr&#10;IWX0Wyo0BO5pmsYIp6Vg4TTgnN1ta2nRgYSWiV+oA7DdwazeKxbZOk7Y8jL3RMjzHPBSBT5IBfRc&#10;Zuee+PaUPi1ny1kxKvLJclSkTTP6sKqL0WSVTR+bh6aum+x7kJYVZScY4yqou/ZnVvyd/5eXcu6s&#10;W4fe6pDcs8cUQez1H0VHL4N950bYanba2FCNYCu0ZARfnk/o+V/XEfXzkS9+AAAA//8DAFBLAwQU&#10;AAYACAAAACEAd5oCdt4AAAALAQAADwAAAGRycy9kb3ducmV2LnhtbEyPwUrDQBCG74LvsIzgrd0Y&#10;sFliNkWUUhQvbQWv0+yYjWZ30+y2jW/vCIIeZ+bnn++rlpPrxYnG2AWv4WaegSDfBNP5VsPrbjVT&#10;IGJCb7APnjR8UYRlfXlRYWnC2W/otE2t4BIfS9RgUxpKKWNjyWGch4E8397D6DDxOLbSjHjmctfL&#10;PMsW0mHn+YPFgR4sNZ/bo9OAj+tNelP5c9E92ZeP3eqwtuqg9fXVdH8HItGU/sLwg8/oUDPTPhy9&#10;iaLXoBaKXZKGWV7cguCEUgXL7H83sq7kf4f6GwAA//8DAFBLAQItABQABgAIAAAAIQC2gziS/gAA&#10;AOEBAAATAAAAAAAAAAAAAAAAAAAAAABbQ29udGVudF9UeXBlc10ueG1sUEsBAi0AFAAGAAgAAAAh&#10;ADj9If/WAAAAlAEAAAsAAAAAAAAAAAAAAAAALwEAAF9yZWxzLy5yZWxzUEsBAi0AFAAGAAgAAAAh&#10;AJomVqgVAgAALAQAAA4AAAAAAAAAAAAAAAAALgIAAGRycy9lMm9Eb2MueG1sUEsBAi0AFAAGAAgA&#10;AAAhAHeaAnbeAAAACwEAAA8AAAAAAAAAAAAAAAAAbw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2144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180975</wp:posOffset>
                </wp:positionV>
                <wp:extent cx="0" cy="125730"/>
                <wp:effectExtent l="12700" t="13335" r="6350" b="13335"/>
                <wp:wrapNone/>
                <wp:docPr id="221" name="Lin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2" o:spid="_x0000_s1026" style="position:absolute;z-index:-25153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14.25pt" to="434.5pt,-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OnAFAIAACwEAAAOAAAAZHJzL2Uyb0RvYy54bWysU02P2jAQvVfqf7B8h3wsC2xEWFUJ9EK7&#10;SLv9AcZ2iFXHtmxDQFX/e8cOILa9VFVzcMb2zJs388aL51Mn0ZFbJ7QqcTZOMeKKaibUvsTf3taj&#10;OUbOE8WI1IqX+Mwdfl5+/LDoTcFz3WrJuEUAolzRmxK33psiSRxteUfcWBuu4LLRtiMetnafMEt6&#10;QO9kkqfpNOm1ZcZqyp2D03q4xMuI3zSc+pemcdwjWWLg5uNq47oLa7JckGJviWkFvdAg/8CiI0JB&#10;0htUTTxBByv+gOoEtdrpxo+p7hLdNILyWANUk6W/VfPaEsNjLdAcZ25tcv8Pln49bi0SrMR5nmGk&#10;SAcibYTiKMvz0J3euAKcKrW1oT56Uq9mo+l3h5SuWqL2PLJ8OxsIzEJE8i4kbJyBHLv+i2bgQw5e&#10;x1adGtsFSGgCOkVFzjdF+MkjOhxSOM3yx9lDFCshxTXOWOc/c92hYJRYAumIS44b5wMPUlxdQhql&#10;10LKqLdUqA+gszSNEU5LwcJt8HN2v6ukRUcSRiZ+sSq4uXez+qBYRGs5YauL7YmQgw3ZpQp4UArw&#10;uVjDTPx4Sp9W89V8Mprk09Voktb16NO6moym62z2WD/UVVVnPwO1bFK0gjGuArvrfGaTv9P/8lKG&#10;ybpN6K0PyXv02DAge/1H0lHLIN8wCDvNzlt71RhGMjpfnk+Y+fs92PePfPkLAAD//wMAUEsDBBQA&#10;BgAIAAAAIQBrqfDn3wAAAAoBAAAPAAAAZHJzL2Rvd25yZXYueG1sTI/BTsMwEETvSPyDtUjcWodI&#10;tCbEqRCoqkBc2iJxdeMlDsTrNHbb8Pcs6gGOOzuaeVMuRt+JIw6xDaThZpqBQKqDbanR8LZdThSI&#10;mAxZ0wVCDd8YYVFdXpSmsOFEazxuUiM4hGJhNLiU+kLKWDv0Jk5Dj8S/jzB4k/gcGmkHc+Jw38k8&#10;y2bSm5a4wZkeHx3WX5uD12CeVuv0rvKXefvsXj+3y/3Kqb3W11fjwz2IhGP6M8MvPqNDxUy7cCAb&#10;RadBze54S9IwydUtCHaclR0rag6yKuX/CdUPAAAA//8DAFBLAQItABQABgAIAAAAIQC2gziS/gAA&#10;AOEBAAATAAAAAAAAAAAAAAAAAAAAAABbQ29udGVudF9UeXBlc10ueG1sUEsBAi0AFAAGAAgAAAAh&#10;ADj9If/WAAAAlAEAAAsAAAAAAAAAAAAAAAAALwEAAF9yZWxzLy5yZWxzUEsBAi0AFAAGAAgAAAAh&#10;ANEM6cAUAgAALAQAAA4AAAAAAAAAAAAAAAAALgIAAGRycy9lMm9Eb2MueG1sUEsBAi0AFAAGAAgA&#10;AAAhAGup8Of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3168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180975</wp:posOffset>
                </wp:positionV>
                <wp:extent cx="0" cy="125730"/>
                <wp:effectExtent l="11430" t="13335" r="7620" b="13335"/>
                <wp:wrapNone/>
                <wp:docPr id="220" name="Lin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3" o:spid="_x0000_s1026" style="position:absolute;z-index:-25153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14.25pt" to="443.4pt,-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M+EFQIAACwEAAAOAAAAZHJzL2Uyb0RvYy54bWysU02P2jAQvVfqf7Byh3yQBTYirKoEeqFd&#10;pN3+AGM7xKpjW7YhoKr/vWMHENteqtXm4IztmTdv5o0XT6dOoCMzlitZRuk4iRCTRFEu92X043U9&#10;mkfIOiwpFkqyMjozGz0tP39a9LpgmWqVoMwgAJG26HUZtc7pIo4taVmH7VhpJuGyUabDDrZmH1OD&#10;e0DvRJwlyTTulaHaKMKshdN6uIyWAb9pGHHPTWOZQ6KMgJsLqwnrzq/xcoGLvcG65eRCA7+DRYe5&#10;hKQ3qBo7jA6G/wPVcWKUVY0bE9XFqmk4YaEGqCZN/qrmpcWahVqgOVbf2mQ/DpZ8P24N4rSMsgz6&#10;I3EHIm24ZCjNJr47vbYFOFVya3x95CRf9EaRnxZJVbVY7llg+XrWEJj6iPhNiN9YDTl2/TdFwQcf&#10;nAqtOjWm85DQBHQKipxvirCTQ2Q4JHCaZg+zSRArxsU1ThvrvjLVIW+UkQDSARcfN9Z5Hri4uvg0&#10;Uq25EEFvIVHvQWdJEiKsEpz6W+9nzX5XCYOO2I9M+EJVcHPvZtRB0oDWMkxXF9thLgYbsgvp8aAU&#10;4HOxhpn49Zg8ruareT7Ks+lqlCd1PfqyrvLRdJ3OHupJXVV1+ttTS/Oi5ZQy6dld5zPN/0//y0sZ&#10;Jus2obc+xG/RQ8OA7PUfSActvXzDIOwUPW/NVWMYyeB8eT5+5u/3YN8/8uUfAAAA//8DAFBLAwQU&#10;AAYACAAAACEA0V5hst4AAAAKAQAADwAAAGRycy9kb3ducmV2LnhtbEyPTUvDQBCG74L/YRnBW7sx&#10;YLuk2RRRSlG8tBW8TrPTbDQ7m2a3bfz3rnjQ4/vBO8+Uy9F14kxDaD1ruJtmIIhrb1puNLztVhMF&#10;IkRkg51n0vBFAZbV9VWJhfEX3tB5GxuRRjgUqMHG2BdShtqSwzD1PXHKDn5wGJMcGmkGvKRx18k8&#10;y2bSYcvpgsWeHi3Vn9uT04BP6018V/nLvH22rx+71XFt1VHr25vxYQEi0hj/yvCDn9ChSkx7f2IT&#10;RKdBqVlCjxomuboHkRq/zj45ag6yKuX/F6pvAAAA//8DAFBLAQItABQABgAIAAAAIQC2gziS/gAA&#10;AOEBAAATAAAAAAAAAAAAAAAAAAAAAABbQ29udGVudF9UeXBlc10ueG1sUEsBAi0AFAAGAAgAAAAh&#10;ADj9If/WAAAAlAEAAAsAAAAAAAAAAAAAAAAALwEAAF9yZWxzLy5yZWxzUEsBAi0AFAAGAAgAAAAh&#10;AAEIz4QVAgAALAQAAA4AAAAAAAAAAAAAAAAALgIAAGRycy9lMm9Eb2MueG1sUEsBAi0AFAAGAAgA&#10;AAAhANFeYbLeAAAACgEAAA8AAAAAAAAAAAAAAAAAbw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419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61595</wp:posOffset>
                </wp:positionV>
                <wp:extent cx="125730" cy="0"/>
                <wp:effectExtent l="6350" t="8890" r="10795" b="10160"/>
                <wp:wrapNone/>
                <wp:docPr id="219" name="Lin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4" o:spid="_x0000_s1026" style="position:absolute;z-index:-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4.85pt" to="506.9pt,-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EI1FAIAACwEAAAOAAAAZHJzL2Uyb0RvYy54bWysU9uO2yAQfa/Uf0C8J76sN5tYcVaVnfQl&#10;7Uba7QcQwDEqBgQkTlT13zuQi7LtS1XVD3hgZg5n5gzz52Mv0YFbJ7SqcDZOMeKKaibUrsLf3laj&#10;KUbOE8WI1IpX+MQdfl58/DAfTMlz3WnJuEUAolw5mAp33psySRzteE/cWBuuwNlq2xMPW7tLmCUD&#10;oPcyydN0kgzaMmM15c7BaXN24kXEb1tO/UvbOu6RrDBw83G1cd2GNVnMSbmzxHSCXmiQf2DRE6Hg&#10;0htUQzxBeyv+gOoFtdrp1o+p7hPdtoLyWANUk6W/VfPaEcNjLdAcZ25tcv8Pln49bCwSrMJ5NsNI&#10;kR5EWgvFUZYXoTuDcSUE1WpjQ330qF7NWtPvDildd0TteGT5djKQmIWM5F1K2DgDd2yHL5pBDNl7&#10;HVt1bG0fIKEJ6BgVOd0U4UePKBxm+ePTA+hGr66ElNc8Y53/zHWPglFhCaQjLjmsnQ88SHkNCdco&#10;vRJSRr2lQkPAfkrTmOG0FCx4Q5yzu20tLTqQMDLxi1WB5z7M6r1iEa3jhC0vtidCnm24XaqAB6UA&#10;n4t1nokfs3S2nC6nxajIJ8tRkTbN6NOqLkaTVfb02Dw0dd1kPwO1rCg7wRhXgd11PrPi7/S/vJTz&#10;ZN0m9NaH5D16bBiQvf4j6ahlkO88CFvNTht71RhGMgZfnk+Y+fs92PePfPELAAD//wMAUEsDBBQA&#10;BgAIAAAAIQC36ccF3wAAAAoBAAAPAAAAZHJzL2Rvd25yZXYueG1sTI/BTsJAEIbvJr7DZky8wRY0&#10;0tZuidEQIvECmHgdumO32p0t3QXq27PEgx5n5s8/31fMB9uKI/W+caxgMk5AEFdON1wreN8uRikI&#10;H5A1to5JwQ95mJfXVwXm2p14TcdNqEUsYZ+jAhNCl0vpK0MW/dh1xPH26XqLIY59LXWPp1huWzlN&#10;kgdpseH4wWBHz4aq783BKsCX5Tp8pNPVrHk1b1/bxX5p0r1StzfD0yOIQEP4C8MFP6JDGZl27sDa&#10;i1ZBlt1Hl6BglM1AXALJ5C7K7H43sizkf4XyDAAA//8DAFBLAQItABQABgAIAAAAIQC2gziS/gAA&#10;AOEBAAATAAAAAAAAAAAAAAAAAAAAAABbQ29udGVudF9UeXBlc10ueG1sUEsBAi0AFAAGAAgAAAAh&#10;ADj9If/WAAAAlAEAAAsAAAAAAAAAAAAAAAAALwEAAF9yZWxzLy5yZWxzUEsBAi0AFAAGAAgAAAAh&#10;ANKkQjUUAgAALAQAAA4AAAAAAAAAAAAAAAAALgIAAGRycy9lMm9Eb2MueG1sUEsBAi0AFAAGAAgA&#10;AAAhALfpxwX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521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174625</wp:posOffset>
                </wp:positionV>
                <wp:extent cx="125730" cy="0"/>
                <wp:effectExtent l="6350" t="10160" r="10795" b="8890"/>
                <wp:wrapNone/>
                <wp:docPr id="218" name="Lin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5" o:spid="_x0000_s1026" style="position:absolute;z-index:-25153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13.75pt" to="506.9pt,-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GRxEwIAACwEAAAOAAAAZHJzL2Uyb0RvYy54bWysU8GO2jAQvVfqP1i+QxI2C2xEWFUJ9EK7&#10;SLv9AGM7xKpjW7YhoKr/3rEhiG0vVdUcnLFn5vnNvPHi+dRJdOTWCa1KnI1TjLiimgm1L/G3t/Vo&#10;jpHzRDEiteIlPnOHn5cfPyx6U/CJbrVk3CIAUa7oTYlb702RJI62vCNurA1X4Gy07YiHrd0nzJIe&#10;0DuZTNJ0mvTaMmM15c7BaX1x4mXEbxpO/UvTOO6RLDFw83G1cd2FNVkuSLG3xLSCXmmQf2DREaHg&#10;0htUTTxBByv+gOoEtdrpxo+p7hLdNILyWANUk6W/VfPaEsNjLdAcZ25tcv8Pln49bi0SrMSTDKRS&#10;pAORNkJxlE0eQ3d64woIqtTWhvroSb2ajabfHVK6aona88jy7WwgMQsZybuUsHEG7tj1XzSDGHLw&#10;Orbq1NguQEIT0Ckqcr4pwk8eUTgEErMH0I0OroQUQ56xzn/mukPBKLEE0hGXHDfOBx6kGELCNUqv&#10;hZRRb6lQH7BnaRoznJaCBW+Ic3a/q6RFRxJGJn6xKvDch1l9UCyitZyw1dX2RMiLDbdLFfCgFOBz&#10;tS4z8eMpfVrNV/N8lE+mq1Ge1vXo07rKR9N1NnusH+qqqrOfgVqWF61gjKvAbpjPLP87/a8v5TJZ&#10;twm99SF5jx4bBmSHfyQdtQzyXQZhp9l5aweNYSRj8PX5hJm/34N9/8iXvwAAAP//AwBQSwMEFAAG&#10;AAgAAAAhAOBqrDDhAAAADAEAAA8AAABkcnMvZG93bnJldi54bWxMj01PwzAMhu9I/IfISNy2dOVj&#10;XWk6IdA0MXHZhsTVa0xTaJyuybby78kkJDjafvX6eYr5YFtxpN43jhVMxgkI4srphmsFb9vFKAPh&#10;A7LG1jEp+CYP8/LyosBcuxOv6bgJtYgl7HNUYELocil9ZciiH7uOON4+XG8xxLGvpe7xFMttK9Mk&#10;uZcWG44fDHb0ZKj62hysAnxersN7lq6mzYt5/dwu9kuT7ZW6vhoeH0AEGsJfGM74ER3KyLRzB9Ze&#10;tApms9voEhSM0ukdiHMimdxEm93vSpaF/C9R/gAAAP//AwBQSwECLQAUAAYACAAAACEAtoM4kv4A&#10;AADhAQAAEwAAAAAAAAAAAAAAAAAAAAAAW0NvbnRlbnRfVHlwZXNdLnhtbFBLAQItABQABgAIAAAA&#10;IQA4/SH/1gAAAJQBAAALAAAAAAAAAAAAAAAAAC8BAABfcmVscy8ucmVsc1BLAQItABQABgAIAAAA&#10;IQACoGRxEwIAACwEAAAOAAAAAAAAAAAAAAAAAC4CAABkcnMvZTJvRG9jLnhtbFBLAQItABQABgAI&#10;AAAAIQDgaqww4QAAAAw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6240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180975</wp:posOffset>
                </wp:positionV>
                <wp:extent cx="0" cy="125730"/>
                <wp:effectExtent l="12700" t="13335" r="6350" b="13335"/>
                <wp:wrapNone/>
                <wp:docPr id="217" name="Lin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6" o:spid="_x0000_s1026" style="position:absolute;z-index:-25153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14.25pt" to="497.5pt,-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SxWFQIAACwEAAAOAAAAZHJzL2Uyb0RvYy54bWysU02P2jAQvVfqf7B8h3wsC2xEWFUJ9EK7&#10;SLv9AcZ2iFXHtmxDQFX/e8cOILa9VFVzcMb2zJs388aL51Mn0ZFbJ7QqcTZOMeKKaibUvsTf3taj&#10;OUbOE8WI1IqX+Mwdfl5+/LDoTcFz3WrJuEUAolzRmxK33psiSRxteUfcWBuu4LLRtiMetnafMEt6&#10;QO9kkqfpNOm1ZcZqyp2D03q4xMuI3zSc+pemcdwjWWLg5uNq47oLa7JckGJviWkFvdAg/8CiI0JB&#10;0htUTTxBByv+gOoEtdrpxo+p7hLdNILyWANUk6W/VfPaEsNjLdAcZ25tcv8Pln49bi0SrMR5NsNI&#10;kQ5E2gjFUZZPQ3d64wpwqtTWhvroSb2ajabfHVK6aona88jy7WwgMAsRybuQsHEGcuz6L5qBDzl4&#10;HVt1amwXIKEJ6BQVOd8U4SeP6HBI4TTLH2cPUayEFNc4Y53/zHWHglFiCaQjLjlunA88SHF1CWmU&#10;Xgspo95SoT6AztI0RjgtBQu3wc/Z/a6SFh1JGJn4xarg5t7N6oNiEa3lhK0utidCDjZklyrgQSnA&#10;52INM/HjKX1azVfzyWiST1ejSVrXo0/rajKarrPZY/1QV1Wd/QzUsknRCsa4Cuyu85lN/k7/y0sZ&#10;Jus2obc+JO/RY8OA7PUfSUctg3zDIOw0O2/tVWMYyeh8eT5h5u/3YN8/8uUvAAAA//8DAFBLAwQU&#10;AAYACAAAACEA+68u5d8AAAAKAQAADwAAAGRycy9kb3ducmV2LnhtbEyPwU7DMBBE70j8g7VI3FqH&#10;SKVuiFMhUFWBuLRF4rqNlzgQ22nstuHvWcQBjjs7mnlTLkfXiRMNsQ1ew800A0G+Dqb1jYbX3Wqi&#10;QMSE3mAXPGn4ogjL6vKixMKEs9/QaZsawSE+FqjBptQXUsbaksM4DT15/r2HwWHic2ikGfDM4a6T&#10;eZbdSoet5waLPT1Yqj+3R6cBH9eb9Kby53n7ZF8+dqvD2qqD1tdX4/0diERj+jPDDz6jQ8VM+3D0&#10;JopOw2Ix4y1JwyRXMxDs+FX2rKg5yKqU/ydU3wAAAP//AwBQSwECLQAUAAYACAAAACEAtoM4kv4A&#10;AADhAQAAEwAAAAAAAAAAAAAAAAAAAAAAW0NvbnRlbnRfVHlwZXNdLnhtbFBLAQItABQABgAIAAAA&#10;IQA4/SH/1gAAAJQBAAALAAAAAAAAAAAAAAAAAC8BAABfcmVscy8ucmVsc1BLAQItABQABgAIAAAA&#10;IQAdtSxWFQIAACwEAAAOAAAAAAAAAAAAAAAAAC4CAABkcnMvZTJvRG9jLnhtbFBLAQItABQABgAI&#10;AAAAIQD7ry7l3wAAAAoBAAAPAAAAAAAAAAAAAAAAAG8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7264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180975</wp:posOffset>
                </wp:positionV>
                <wp:extent cx="0" cy="125730"/>
                <wp:effectExtent l="11430" t="13335" r="7620" b="13335"/>
                <wp:wrapNone/>
                <wp:docPr id="216" name="Lin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7" o:spid="_x0000_s1026" style="position:absolute;z-index:-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14.25pt" to="506.4pt,-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QoSFQIAACwEAAAOAAAAZHJzL2Uyb0RvYy54bWysU02P2jAQvVfqf7B8h3wsC2xEWFUJ9EK7&#10;SLv9AcZ2iFXHtmxDQFX/e8cOILa9VFVzcMb2zJs388aL51Mn0ZFbJ7QqcTZOMeKKaibUvsTf3taj&#10;OUbOE8WI1IqX+Mwdfl5+/LDoTcFz3WrJuEUAolzRmxK33psiSRxteUfcWBuu4LLRtiMetnafMEt6&#10;QO9kkqfpNOm1ZcZqyp2D03q4xMuI3zSc+pemcdwjWWLg5uNq47oLa7JckGJviWkFvdAg/8CiI0JB&#10;0htUTTxBByv+gOoEtdrpxo+p7hLdNILyWANUk6W/VfPaEsNjLdAcZ25tcv8Pln49bi0SrMR5NsVI&#10;kQ5E2gjFUZbPQnd64wpwqtTWhvroSb2ajabfHVK6aona88jy7WwgMAsRybuQsHEGcuz6L5qBDzl4&#10;HVt1amwXIKEJ6BQVOd8U4SeP6HBI4TTLH2cPUayEFNc4Y53/zHWHglFiCaQjLjlunA88SHF1CWmU&#10;Xgspo95SoT6AztI0RjgtBQu3wc/Z/a6SFh1JGJn4xarg5t7N6oNiEa3lhK0utidCDjZklyrgQSnA&#10;52INM/HjKX1azVfzyWiST1ejSVrXo0/rajKarrPZY/1QV1Wd/QzUsknRCsa4Cuyu85lN/k7/y0sZ&#10;Jus2obc+JO/RY8OA7PUfSUctg3zDIOw0O2/tVWMYyeh8eT5h5u/3YN8/8uUvAAAA//8DAFBLAwQU&#10;AAYACAAAACEAcc28cN8AAAAMAQAADwAAAGRycy9kb3ducmV2LnhtbEyPwU7DMBBE70j8g7VI3Fqn&#10;kaBWiFMhUFWBuLRF4rqNTRyI12nstuHv2YpDOc7saPZNuRh9J452iG0gDbNpBsJSHUxLjYb37XKi&#10;QMSEZLALZDX82AiL6vqqxMKEE63tcZMawSUUC9TgUuoLKWPtrMc4Db0lvn2GwWNiOTTSDHjict/J&#10;PMvupceW+IPD3j45W39vDl4DPq/W6UPlr/P2xb19bZf7lVN7rW9vxscHEMmO6RKGMz6jQ8VMu3Ag&#10;E0XHOpvlzJ40THJ1B+Ic+bN2bKk5yKqU/0dUvwAAAP//AwBQSwECLQAUAAYACAAAACEAtoM4kv4A&#10;AADhAQAAEwAAAAAAAAAAAAAAAAAAAAAAW0NvbnRlbnRfVHlwZXNdLnhtbFBLAQItABQABgAIAAAA&#10;IQA4/SH/1gAAAJQBAAALAAAAAAAAAAAAAAAAAC8BAABfcmVscy8ucmVsc1BLAQItABQABgAIAAAA&#10;IQDNsQoSFQIAACwEAAAOAAAAAAAAAAAAAAAAAC4CAABkcnMvZTJvRG9jLnhtbFBLAQItABQABgAI&#10;AAAAIQBxzbxw3wAAAAwBAAAPAAAAAAAAAAAAAAAAAG8EAABkcnMvZG93bnJldi54bWxQSwUGAAAA&#10;AAQABADzAAAAewUAAAAA&#10;" strokeweight="1pt"/>
            </w:pict>
          </mc:Fallback>
        </mc:AlternateContent>
      </w: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372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0" w:lineRule="atLeast"/>
        <w:ind w:left="7969"/>
        <w:rPr>
          <w:rFonts w:ascii="Times New Roman" w:eastAsia="Times New Roman" w:hAnsi="Times New Roman" w:cs="Arial"/>
          <w:sz w:val="28"/>
          <w:szCs w:val="20"/>
        </w:rPr>
      </w:pPr>
      <w:r w:rsidRPr="00683A00">
        <w:rPr>
          <w:rFonts w:ascii="Times New Roman" w:eastAsia="Times New Roman" w:hAnsi="Times New Roman" w:cs="Arial"/>
          <w:sz w:val="28"/>
          <w:szCs w:val="20"/>
        </w:rPr>
        <w:t>Total:</w:t>
      </w:r>
    </w:p>
    <w:p w:rsidR="00AC08F5" w:rsidRPr="00683A00" w:rsidRDefault="00AC08F5" w:rsidP="00AC08F5">
      <w:pPr>
        <w:spacing w:after="0" w:line="20" w:lineRule="exact"/>
        <w:rPr>
          <w:rFonts w:ascii="Times New Roman" w:eastAsia="Times New Roman" w:hAnsi="Times New Roman" w:cs="Arial"/>
          <w:sz w:val="24"/>
          <w:szCs w:val="20"/>
        </w:rPr>
      </w:pPr>
      <w:r>
        <w:rPr>
          <w:rFonts w:ascii="Times New Roman" w:eastAsia="Times New Roman" w:hAnsi="Times New Roman" w:cs="Arial"/>
          <w:noProof/>
          <w:sz w:val="28"/>
          <w:szCs w:val="20"/>
        </w:rPr>
        <mc:AlternateContent>
          <mc:Choice Requires="wps">
            <w:drawing>
              <wp:anchor distT="0" distB="0" distL="114300" distR="114300" simplePos="0" relativeHeight="251788288" behindDoc="1" locked="0" layoutInCell="1" allowOverlap="1">
                <wp:simplePos x="0" y="0"/>
                <wp:positionH relativeFrom="column">
                  <wp:posOffset>5530215</wp:posOffset>
                </wp:positionH>
                <wp:positionV relativeFrom="paragraph">
                  <wp:posOffset>-635</wp:posOffset>
                </wp:positionV>
                <wp:extent cx="1254125" cy="0"/>
                <wp:effectExtent l="5715" t="12065" r="6985" b="6985"/>
                <wp:wrapNone/>
                <wp:docPr id="215" name="Lin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4125" cy="0"/>
                        </a:xfrm>
                        <a:prstGeom prst="line">
                          <a:avLst/>
                        </a:prstGeom>
                        <a:noFill/>
                        <a:ln w="914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8" o:spid="_x0000_s1026" style="position:absolute;z-index:-25152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5.45pt,-.05pt" to="534.2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GOFQIAACwEAAAOAAAAZHJzL2Uyb0RvYy54bWysU9uO2jAQfa/Uf7D8DrlsoBARVhWBvtAW&#10;abcfYGyHWHVsyzYEVPXfOzYEse1LVTVSnHFm5vjMzPHi+dxJdOLWCa0qnI1TjLiimgl1qPC3181o&#10;hpHzRDEiteIVvnCHn5fv3y16U/Jct1oybhGAKFf2psKt96ZMEkdb3hE31oYrcDbadsTD1h4SZkkP&#10;6J1M8jSdJr22zFhNuXPwt7468TLiNw2n/mvTOO6RrDBw83G1cd2HNVkuSHmwxLSC3miQf2DREaHg&#10;0DtUTTxBRyv+gOoEtdrpxo+p7hLdNILyWANUk6W/VfPSEsNjLdAcZ+5tcv8Pln457SwSrMJ5NsFI&#10;kQ6GtBWKoyyfhe70xpUQtFI7G+qjZ/Vitpp+d0jpVUvUgUeWrxcDiVnISN6khI0zcMa+/6wZxJCj&#10;17FV58Z2ARKagM5xIpf7RPjZIwo/s3xSwIsRHXwJKYdEY53/xHWHglFhCawjMDltnQ9ESDmEhHOU&#10;3ggp48ClQn2F51nxFBOcloIFZwhz9rBfSYtOJEgmPrEq8DyGWX1ULIK1nLD1zfZEyKsNh0sV8KAU&#10;oHOzrpr4MU/n69l6VoyKfLoeFWldjz5uVsVousk+TOqnerWqs5+BWlaUrWCMq8Bu0GdW/N38bzfl&#10;qqy7Qu9tSN6ix34B2eEbScdZhvFdhbDX7LKzw4xBkjH4dn2C5h/3YD9e8uUvAAAA//8DAFBLAwQU&#10;AAYACAAAACEA7Nxc+t4AAAAIAQAADwAAAGRycy9kb3ducmV2LnhtbEyPwU7DMBBE70j8g7VI3Fq7&#10;FSppiFMhJASHiqqFA9y28TaJGq8j223C3+NygePsjGbeFqvRduJMPrSONcymCgRx5UzLtYaP9+dJ&#10;BiJEZIOdY9LwTQFW5fVVgblxA2/pvIu1SCUcctTQxNjnUoaqIYth6nri5B2ctxiT9LU0HodUbjs5&#10;V2ohLbacFhrs6amh6rg7WQ3tEZevg/+y/ebtsH75lHbtNnOtb2/GxwcQkcb4F4YLfkKHMjHt3YlN&#10;EJ2G7F4tU1TDZAbi4qtFdgdi/3uQZSH/P1D+AAAA//8DAFBLAQItABQABgAIAAAAIQC2gziS/gAA&#10;AOEBAAATAAAAAAAAAAAAAAAAAAAAAABbQ29udGVudF9UeXBlc10ueG1sUEsBAi0AFAAGAAgAAAAh&#10;ADj9If/WAAAAlAEAAAsAAAAAAAAAAAAAAAAALwEAAF9yZWxzLy5yZWxzUEsBAi0AFAAGAAgAAAAh&#10;AGeOgY4VAgAALAQAAA4AAAAAAAAAAAAAAAAALgIAAGRycy9lMm9Eb2MueG1sUEsBAi0AFAAGAAgA&#10;AAAhAOzcXPreAAAACAEAAA8AAAAAAAAAAAAAAAAAbwQAAGRycy9kb3ducmV2LnhtbFBLBQYAAAAA&#10;BAAEAPMAAAB6BQAAAAA=&#10;" strokeweight=".25397mm"/>
            </w:pict>
          </mc:Fallback>
        </mc:AlternateContent>
      </w: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4"/>
          <w:szCs w:val="20"/>
        </w:rPr>
      </w:pPr>
    </w:p>
    <w:p w:rsidR="00AC08F5" w:rsidRPr="00683A00" w:rsidRDefault="00AC08F5" w:rsidP="00AC08F5">
      <w:pPr>
        <w:spacing w:after="0" w:line="0" w:lineRule="atLeast"/>
        <w:ind w:left="9"/>
        <w:rPr>
          <w:rFonts w:ascii="Times New Roman" w:eastAsia="Times New Roman" w:hAnsi="Times New Roman" w:cs="Arial"/>
          <w:sz w:val="18"/>
          <w:szCs w:val="20"/>
        </w:rPr>
        <w:sectPr w:rsidR="00AC08F5" w:rsidRPr="00683A00" w:rsidSect="000C19C2">
          <w:pgSz w:w="12240" w:h="15840"/>
          <w:pgMar w:top="1440" w:right="980" w:bottom="810" w:left="1620" w:header="0" w:footer="0" w:gutter="0"/>
          <w:pgNumType w:start="1"/>
          <w:cols w:space="0" w:equalWidth="0">
            <w:col w:w="9640"/>
          </w:cols>
          <w:docGrid w:linePitch="360"/>
        </w:sectPr>
      </w:pPr>
    </w:p>
    <w:p w:rsidR="00AC08F5" w:rsidRPr="00683A00" w:rsidRDefault="00AC08F5" w:rsidP="00AC08F5">
      <w:pPr>
        <w:spacing w:after="0" w:line="0" w:lineRule="atLeast"/>
        <w:ind w:right="-48"/>
        <w:jc w:val="center"/>
        <w:rPr>
          <w:rFonts w:ascii="Times New Roman" w:eastAsia="Times New Roman" w:hAnsi="Times New Roman" w:cs="Arial"/>
          <w:b/>
          <w:sz w:val="28"/>
          <w:szCs w:val="20"/>
        </w:rPr>
      </w:pPr>
      <w:bookmarkStart w:id="0" w:name="page2"/>
      <w:bookmarkEnd w:id="0"/>
      <w:r w:rsidRPr="00683A00">
        <w:rPr>
          <w:rFonts w:ascii="Times New Roman" w:eastAsia="Times New Roman" w:hAnsi="Times New Roman" w:cs="Arial"/>
          <w:b/>
          <w:sz w:val="28"/>
          <w:szCs w:val="20"/>
        </w:rPr>
        <w:lastRenderedPageBreak/>
        <w:t>MICHIGAN NEUROPATHY SCREENING INSTRUMENT</w:t>
      </w:r>
    </w:p>
    <w:p w:rsidR="00AC08F5" w:rsidRPr="00683A00" w:rsidRDefault="00AC08F5" w:rsidP="00AC08F5">
      <w:pPr>
        <w:spacing w:after="0" w:line="400" w:lineRule="exact"/>
        <w:rPr>
          <w:rFonts w:ascii="Times New Roman" w:eastAsia="Times New Roman" w:hAnsi="Times New Roman" w:cs="Arial"/>
          <w:sz w:val="20"/>
          <w:szCs w:val="20"/>
        </w:rPr>
      </w:pPr>
    </w:p>
    <w:p w:rsidR="00AC08F5" w:rsidRPr="00683A00" w:rsidRDefault="00AC08F5" w:rsidP="00AC08F5">
      <w:pPr>
        <w:numPr>
          <w:ilvl w:val="0"/>
          <w:numId w:val="13"/>
        </w:numPr>
        <w:tabs>
          <w:tab w:val="left" w:pos="429"/>
        </w:tabs>
        <w:spacing w:after="0" w:line="0" w:lineRule="atLeast"/>
        <w:ind w:left="429" w:hanging="429"/>
        <w:rPr>
          <w:rFonts w:ascii="Times New Roman" w:eastAsia="Times New Roman" w:hAnsi="Times New Roman" w:cs="Arial"/>
          <w:b/>
          <w:sz w:val="24"/>
          <w:szCs w:val="20"/>
        </w:rPr>
      </w:pPr>
      <w:r w:rsidRPr="00683A00">
        <w:rPr>
          <w:rFonts w:ascii="Times New Roman" w:eastAsia="Times New Roman" w:hAnsi="Times New Roman" w:cs="Arial"/>
          <w:b/>
          <w:sz w:val="24"/>
          <w:szCs w:val="20"/>
        </w:rPr>
        <w:t xml:space="preserve">Physical Assessment </w:t>
      </w:r>
      <w:r w:rsidRPr="00683A00">
        <w:rPr>
          <w:rFonts w:ascii="Times New Roman" w:eastAsia="Times New Roman" w:hAnsi="Times New Roman" w:cs="Arial"/>
          <w:sz w:val="24"/>
          <w:szCs w:val="20"/>
        </w:rPr>
        <w:t>(To be completed by health professional)</w:t>
      </w: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0"/>
          <w:szCs w:val="20"/>
        </w:rPr>
      </w:pPr>
    </w:p>
    <w:p w:rsidR="00AC08F5" w:rsidRPr="00683A00" w:rsidRDefault="00AC08F5" w:rsidP="00AC08F5">
      <w:pPr>
        <w:spacing w:after="0" w:line="250" w:lineRule="exact"/>
        <w:rPr>
          <w:rFonts w:ascii="Times New Roman" w:eastAsia="Times New Roman" w:hAnsi="Times New Roman" w:cs="Arial"/>
          <w:sz w:val="20"/>
          <w:szCs w:val="20"/>
        </w:rPr>
      </w:pPr>
    </w:p>
    <w:p w:rsidR="00AC08F5" w:rsidRPr="00683A00" w:rsidRDefault="00AC08F5" w:rsidP="00AC08F5">
      <w:pPr>
        <w:numPr>
          <w:ilvl w:val="0"/>
          <w:numId w:val="14"/>
        </w:numPr>
        <w:tabs>
          <w:tab w:val="left" w:pos="909"/>
        </w:tabs>
        <w:spacing w:after="0" w:line="0" w:lineRule="atLeast"/>
        <w:ind w:left="909" w:hanging="470"/>
        <w:rPr>
          <w:rFonts w:ascii="Times New Roman" w:eastAsia="Times New Roman" w:hAnsi="Times New Roman" w:cs="Arial"/>
          <w:sz w:val="24"/>
          <w:szCs w:val="20"/>
        </w:rPr>
      </w:pPr>
      <w:r w:rsidRPr="00683A00">
        <w:rPr>
          <w:rFonts w:ascii="Times New Roman" w:eastAsia="Times New Roman" w:hAnsi="Times New Roman" w:cs="Arial"/>
          <w:sz w:val="24"/>
          <w:szCs w:val="20"/>
        </w:rPr>
        <w:t>Appearance of Feet</w:t>
      </w:r>
    </w:p>
    <w:p w:rsidR="00AC08F5" w:rsidRPr="00683A00" w:rsidRDefault="00AC08F5" w:rsidP="00AC08F5">
      <w:pPr>
        <w:spacing w:after="0" w:line="203" w:lineRule="exact"/>
        <w:rPr>
          <w:rFonts w:ascii="Times New Roman" w:eastAsia="Times New Roman" w:hAnsi="Times New Roman" w:cs="Arial"/>
          <w:sz w:val="20"/>
          <w:szCs w:val="20"/>
        </w:rPr>
      </w:pPr>
    </w:p>
    <w:tbl>
      <w:tblPr>
        <w:tblW w:w="10680" w:type="dxa"/>
        <w:tblInd w:w="-6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1400"/>
        <w:gridCol w:w="400"/>
        <w:gridCol w:w="920"/>
        <w:gridCol w:w="420"/>
        <w:gridCol w:w="420"/>
        <w:gridCol w:w="820"/>
        <w:gridCol w:w="1540"/>
        <w:gridCol w:w="1480"/>
        <w:gridCol w:w="400"/>
        <w:gridCol w:w="1300"/>
        <w:gridCol w:w="400"/>
        <w:gridCol w:w="360"/>
        <w:gridCol w:w="520"/>
      </w:tblGrid>
      <w:tr w:rsidR="00AC08F5" w:rsidRPr="00683A00" w:rsidTr="00596C09">
        <w:trPr>
          <w:trHeight w:val="318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b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b/>
                <w:sz w:val="24"/>
                <w:szCs w:val="20"/>
              </w:rPr>
              <w:t>Right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80"/>
              <w:rPr>
                <w:rFonts w:ascii="Times New Roman" w:eastAsia="Times New Roman" w:hAnsi="Times New Roman" w:cs="Arial"/>
                <w:b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b/>
                <w:sz w:val="24"/>
                <w:szCs w:val="20"/>
              </w:rPr>
              <w:t>Left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55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.  Normal</w:t>
            </w:r>
          </w:p>
        </w:tc>
        <w:tc>
          <w:tcPr>
            <w:tcW w:w="13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58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 xml:space="preserve">0 </w:t>
            </w: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Yes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235"/>
              <w:jc w:val="center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 xml:space="preserve">1 </w:t>
            </w: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No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Normal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434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 xml:space="preserve">0 </w:t>
            </w: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Yes</w:t>
            </w:r>
          </w:p>
        </w:tc>
        <w:tc>
          <w:tcPr>
            <w:tcW w:w="1280" w:type="dxa"/>
            <w:gridSpan w:val="3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600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 xml:space="preserve">1 </w:t>
            </w: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No</w:t>
            </w:r>
          </w:p>
        </w:tc>
      </w:tr>
      <w:tr w:rsidR="00AC08F5" w:rsidRPr="00683A00" w:rsidTr="00596C09">
        <w:trPr>
          <w:trHeight w:val="36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380" w:type="dxa"/>
            <w:gridSpan w:val="6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b.  If no, check all that apply: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180" w:type="dxa"/>
            <w:gridSpan w:val="3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If no, check all that apply: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78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Deformities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Deformities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216EED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>
              <w:rPr>
                <w:rFonts w:ascii="Times New Roman" w:eastAsia="Times New Roman" w:hAnsi="Times New Roman" w:cs="Arial"/>
                <w:sz w:val="24"/>
                <w:szCs w:val="20"/>
              </w:rPr>
              <w:t xml:space="preserve">  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6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2720" w:type="dxa"/>
            <w:gridSpan w:val="3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Dry skin, callus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180" w:type="dxa"/>
            <w:gridSpan w:val="3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Dry skin, callus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6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Infection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Infection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6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Fissure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Fissure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6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Other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Other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14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specify: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specify: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9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b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b/>
                <w:sz w:val="24"/>
                <w:szCs w:val="20"/>
              </w:rPr>
              <w:t>Right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254"/>
              <w:jc w:val="center"/>
              <w:rPr>
                <w:rFonts w:ascii="Times New Roman" w:eastAsia="Times New Roman" w:hAnsi="Times New Roman" w:cs="Arial"/>
                <w:b/>
                <w:w w:val="9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b/>
                <w:w w:val="98"/>
                <w:sz w:val="24"/>
                <w:szCs w:val="20"/>
              </w:rPr>
              <w:t>Left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55"/>
        </w:trPr>
        <w:tc>
          <w:tcPr>
            <w:tcW w:w="300" w:type="dxa"/>
            <w:vMerge w:val="restart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right"/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  <w:t>2.</w:t>
            </w:r>
          </w:p>
        </w:tc>
        <w:tc>
          <w:tcPr>
            <w:tcW w:w="1800" w:type="dxa"/>
            <w:gridSpan w:val="2"/>
            <w:vMerge w:val="restart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Ulceration</w:t>
            </w:r>
          </w:p>
        </w:tc>
        <w:tc>
          <w:tcPr>
            <w:tcW w:w="13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bsent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236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1137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resent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7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874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bsent</w:t>
            </w:r>
          </w:p>
        </w:tc>
        <w:tc>
          <w:tcPr>
            <w:tcW w:w="1280" w:type="dxa"/>
            <w:gridSpan w:val="3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560"/>
              <w:jc w:val="right"/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  <w:t>Present</w:t>
            </w:r>
          </w:p>
        </w:tc>
      </w:tr>
      <w:tr w:rsidR="00AC08F5" w:rsidRPr="00683A00" w:rsidTr="00596C09">
        <w:trPr>
          <w:trHeight w:val="298"/>
        </w:trPr>
        <w:tc>
          <w:tcPr>
            <w:tcW w:w="300" w:type="dxa"/>
            <w:vMerge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75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1337"/>
              <w:jc w:val="right"/>
              <w:rPr>
                <w:rFonts w:ascii="Times New Roman" w:eastAsia="Times New Roman" w:hAnsi="Times New Roman" w:cs="Arial"/>
                <w:w w:val="88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88"/>
                <w:sz w:val="18"/>
                <w:szCs w:val="20"/>
              </w:rPr>
              <w:t>1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994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57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783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resent/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234"/>
              <w:jc w:val="center"/>
              <w:rPr>
                <w:rFonts w:ascii="Times New Roman" w:eastAsia="Times New Roman" w:hAnsi="Times New Roman" w:cs="Arial"/>
                <w:w w:val="9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8"/>
                <w:sz w:val="24"/>
                <w:szCs w:val="20"/>
              </w:rPr>
              <w:t>Present/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312"/>
        </w:trPr>
        <w:tc>
          <w:tcPr>
            <w:tcW w:w="300" w:type="dxa"/>
            <w:vMerge w:val="restart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right"/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  <w:t>3.</w:t>
            </w:r>
          </w:p>
        </w:tc>
        <w:tc>
          <w:tcPr>
            <w:tcW w:w="1800" w:type="dxa"/>
            <w:gridSpan w:val="2"/>
            <w:vMerge w:val="restart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2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nkle Reflexes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resent</w:t>
            </w:r>
          </w:p>
        </w:tc>
        <w:tc>
          <w:tcPr>
            <w:tcW w:w="1660" w:type="dxa"/>
            <w:gridSpan w:val="3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95"/>
              <w:jc w:val="center"/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  <w:t>Reinforcement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497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bsent</w:t>
            </w: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98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resent</w:t>
            </w:r>
          </w:p>
        </w:tc>
        <w:tc>
          <w:tcPr>
            <w:tcW w:w="17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8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Reinforcement</w:t>
            </w:r>
          </w:p>
        </w:tc>
        <w:tc>
          <w:tcPr>
            <w:tcW w:w="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80"/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  <w:t>Absent</w:t>
            </w:r>
          </w:p>
        </w:tc>
      </w:tr>
      <w:tr w:rsidR="00AC08F5" w:rsidRPr="00683A00" w:rsidTr="00596C09">
        <w:trPr>
          <w:trHeight w:val="298"/>
        </w:trPr>
        <w:tc>
          <w:tcPr>
            <w:tcW w:w="300" w:type="dxa"/>
            <w:vMerge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520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455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.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617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40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74"/>
              <w:jc w:val="center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.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140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</w:tr>
      <w:tr w:rsidR="00AC08F5" w:rsidRPr="00683A00" w:rsidTr="00596C09">
        <w:trPr>
          <w:trHeight w:val="821"/>
        </w:trPr>
        <w:tc>
          <w:tcPr>
            <w:tcW w:w="300" w:type="dxa"/>
            <w:vMerge w:val="restart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right"/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  <w:t>4.</w:t>
            </w:r>
          </w:p>
        </w:tc>
        <w:tc>
          <w:tcPr>
            <w:tcW w:w="1800" w:type="dxa"/>
            <w:gridSpan w:val="2"/>
            <w:vMerge w:val="restart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Vibration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resent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Decreased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517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bsent</w:t>
            </w: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98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resent</w:t>
            </w:r>
          </w:p>
        </w:tc>
        <w:tc>
          <w:tcPr>
            <w:tcW w:w="17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54"/>
              <w:jc w:val="center"/>
              <w:rPr>
                <w:rFonts w:ascii="Times New Roman" w:eastAsia="Times New Roman" w:hAnsi="Times New Roman" w:cs="Arial"/>
                <w:w w:val="9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8"/>
                <w:sz w:val="24"/>
                <w:szCs w:val="20"/>
              </w:rPr>
              <w:t>Decreased</w:t>
            </w:r>
          </w:p>
        </w:tc>
        <w:tc>
          <w:tcPr>
            <w:tcW w:w="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80"/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  <w:t>Absent</w:t>
            </w:r>
          </w:p>
        </w:tc>
      </w:tr>
      <w:tr w:rsidR="00AC08F5" w:rsidRPr="00683A00" w:rsidTr="00596C09">
        <w:trPr>
          <w:trHeight w:val="259"/>
        </w:trPr>
        <w:tc>
          <w:tcPr>
            <w:tcW w:w="300" w:type="dxa"/>
            <w:vMerge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520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.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617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40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474"/>
              <w:jc w:val="center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.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140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</w:tr>
      <w:tr w:rsidR="00AC08F5" w:rsidRPr="00683A00" w:rsidTr="00596C09">
        <w:trPr>
          <w:trHeight w:val="274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273" w:lineRule="exact"/>
              <w:ind w:left="14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perception at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</w:tr>
      <w:tr w:rsidR="00AC08F5" w:rsidRPr="00683A00" w:rsidTr="00596C09">
        <w:trPr>
          <w:trHeight w:val="312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great toe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  <w:tr w:rsidR="00AC08F5" w:rsidRPr="00683A00" w:rsidTr="00596C09">
        <w:trPr>
          <w:trHeight w:val="547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right"/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88"/>
                <w:sz w:val="24"/>
                <w:szCs w:val="20"/>
              </w:rPr>
              <w:t>5.</w:t>
            </w:r>
          </w:p>
        </w:tc>
        <w:tc>
          <w:tcPr>
            <w:tcW w:w="180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Monofilament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6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Normal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55"/>
              <w:jc w:val="center"/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9"/>
                <w:sz w:val="24"/>
                <w:szCs w:val="20"/>
              </w:rPr>
              <w:t>Reduced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577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Absent</w:t>
            </w: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940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Normal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right"/>
              <w:rPr>
                <w:rFonts w:ascii="Times New Roman" w:eastAsia="Times New Roman" w:hAnsi="Times New Roman" w:cs="Arial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24"/>
                <w:szCs w:val="20"/>
              </w:rPr>
              <w:t>Reduced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200"/>
              <w:rPr>
                <w:rFonts w:ascii="Times New Roman" w:eastAsia="Times New Roman" w:hAnsi="Times New Roman" w:cs="Arial"/>
                <w:w w:val="96"/>
                <w:sz w:val="24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w w:val="96"/>
                <w:sz w:val="24"/>
                <w:szCs w:val="20"/>
              </w:rPr>
              <w:t>Absent</w:t>
            </w:r>
          </w:p>
        </w:tc>
      </w:tr>
      <w:tr w:rsidR="00AC08F5" w:rsidRPr="00683A00" w:rsidTr="00596C09">
        <w:trPr>
          <w:trHeight w:val="280"/>
        </w:trPr>
        <w:tc>
          <w:tcPr>
            <w:tcW w:w="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540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.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617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left="1440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54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0.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880" w:type="dxa"/>
            <w:gridSpan w:val="2"/>
            <w:shd w:val="clear" w:color="auto" w:fill="auto"/>
            <w:vAlign w:val="bottom"/>
          </w:tcPr>
          <w:p w:rsidR="00AC08F5" w:rsidRPr="00683A00" w:rsidRDefault="00AC08F5" w:rsidP="00596C09">
            <w:pPr>
              <w:spacing w:after="0" w:line="0" w:lineRule="atLeast"/>
              <w:ind w:right="140"/>
              <w:jc w:val="right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683A00">
              <w:rPr>
                <w:rFonts w:ascii="Times New Roman" w:eastAsia="Times New Roman" w:hAnsi="Times New Roman" w:cs="Arial"/>
                <w:sz w:val="18"/>
                <w:szCs w:val="20"/>
              </w:rPr>
              <w:t>1</w:t>
            </w:r>
          </w:p>
        </w:tc>
      </w:tr>
    </w:tbl>
    <w:p w:rsidR="00AC08F5" w:rsidRPr="00683A00" w:rsidRDefault="00AC08F5" w:rsidP="00AC08F5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</w:rPr>
      </w:pP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89312" behindDoc="1" locked="0" layoutInCell="1" allowOverlap="1">
                <wp:simplePos x="0" y="0"/>
                <wp:positionH relativeFrom="column">
                  <wp:posOffset>1549400</wp:posOffset>
                </wp:positionH>
                <wp:positionV relativeFrom="paragraph">
                  <wp:posOffset>-4994275</wp:posOffset>
                </wp:positionV>
                <wp:extent cx="125730" cy="0"/>
                <wp:effectExtent l="6350" t="10160" r="10795" b="8890"/>
                <wp:wrapNone/>
                <wp:docPr id="214" name="Lin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9" o:spid="_x0000_s1026" style="position:absolute;z-index:-25152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2pt,-393.25pt" to="131.9pt,-3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S72FAIAACwEAAAOAAAAZHJzL2Uyb0RvYy54bWysU9uO2yAQfa/Uf0C8J76sN5tYcVaVnfQl&#10;7Uba7QcQwDEqBgQkTlT13zuQi7LtS1XVD3hgZg5n5gzz52Mv0YFbJ7SqcDZOMeKKaibUrsLf3laj&#10;KUbOE8WI1IpX+MQdfl58/DAfTMlz3WnJuEUAolw5mAp33psySRzteE/cWBuuwNlq2xMPW7tLmCUD&#10;oPcyydN0kgzaMmM15c7BaXN24kXEb1tO/UvbOu6RrDBw83G1cd2GNVnMSbmzxHSCXmiQf2DRE6Hg&#10;0htUQzxBeyv+gOoFtdrp1o+p7hPdtoLyWANUk6W/VfPaEcNjLdAcZ25tcv8Pln49bCwSrMJ5VmCk&#10;SA8irYXiKMtnoTuDcSUE1WpjQ330qF7NWtPvDildd0TteGT5djKQmIWM5F1K2DgDd2yHL5pBDNl7&#10;HVt1bG0fIKEJ6BgVOd0U4UePKBxm+ePTA+hGr66ElNc8Y53/zHWPglFhCaQjLjmsnQ88SHkNCdco&#10;vRJSRr2lQkPAfkrTmOG0FCx4Q5yzu20tLTqQMDLxi1WB5z7M6r1iEa3jhC0vtidCnm24XaqAB6UA&#10;n4t1nokfs3S2nC6nxajIJ8tRkTbN6NOqLkaTVfb02Dw0dd1kPwO1rCg7wRhXgd11PrPi7/S/vJTz&#10;ZN0m9NaH5D16bBiQvf4j6ahlkO88CFvNTht71RhGMgZfnk+Y+fs92PePfPELAAD//wMAUEsDBBQA&#10;BgAIAAAAIQBWOjEi4AAAAA0BAAAPAAAAZHJzL2Rvd25yZXYueG1sTI/BTsMwDIbvSLxDZCRuW0oZ&#10;XVWaTgg0TaBdtiFx9ZrQFBqna7KtvD3mgOBo+9fv7ysXo+vEyQyh9aTgZpqAMFR73VKj4HW3nOQg&#10;QkTS2HkyCr5MgEV1eVFiof2ZNua0jY3gEgoFKrAx9oWUobbGYZj63hDf3v3gMPI4NFIPeOZy18k0&#10;STLpsCX+YLE3j9bUn9ujU4BPq018y9OXefts1x+75WFl84NS11fjwz2IaMb4F4YffEaHipn2/kg6&#10;iE5BOpuxS1QwmefZHQiOpNkt2+x/V7Iq5X+L6hsAAP//AwBQSwECLQAUAAYACAAAACEAtoM4kv4A&#10;AADhAQAAEwAAAAAAAAAAAAAAAAAAAAAAW0NvbnRlbnRfVHlwZXNdLnhtbFBLAQItABQABgAIAAAA&#10;IQA4/SH/1gAAAJQBAAALAAAAAAAAAAAAAAAAAC8BAABfcmVscy8ucmVsc1BLAQItABQABgAIAAAA&#10;IQBAmS72FAIAACwEAAAOAAAAAAAAAAAAAAAAAC4CAABkcnMvZTJvRG9jLnhtbFBLAQItABQABgAI&#10;AAAAIQBWOjEi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0336" behindDoc="1" locked="0" layoutInCell="1" allowOverlap="1">
                <wp:simplePos x="0" y="0"/>
                <wp:positionH relativeFrom="column">
                  <wp:posOffset>1549400</wp:posOffset>
                </wp:positionH>
                <wp:positionV relativeFrom="paragraph">
                  <wp:posOffset>-5107305</wp:posOffset>
                </wp:positionV>
                <wp:extent cx="125730" cy="0"/>
                <wp:effectExtent l="6350" t="11430" r="10795" b="7620"/>
                <wp:wrapNone/>
                <wp:docPr id="213" name="Lin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0" o:spid="_x0000_s1026" style="position:absolute;z-index:-25152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2pt,-402.15pt" to="131.9pt,-40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ft4FAIAACwEAAAOAAAAZHJzL2Uyb0RvYy54bWysU82O2jAQvlfqO1i+QxLIsmxEWFUJ9EK7&#10;SLt9AGM7xKpjW7YhoKrv3rEhiG0vVdUcnLFn5ptv/hbPp06iI7dOaFXibJxixBXVTKh9ib+9rUdz&#10;jJwnihGpFS/xmTv8vPz4YdGbgk90qyXjFgGIckVvStx6b4okcbTlHXFjbbgCZaNtRzxc7T5hlvSA&#10;3slkkqazpNeWGaspdw5e64sSLyN+03DqX5rGcY9kiYGbj6eN5y6cyXJBir0lphX0SoP8A4uOCAVB&#10;b1A18QQdrPgDqhPUaqcbP6a6S3TTCMpjDpBNlv6WzWtLDI+5QHGcuZXJ/T9Y+vW4tUiwEk+yKUaK&#10;dNCkjVAcZdNYnd64AowqtbUhP3pSr2aj6XeHlK5aovY8snw7G3DMQj2Tdy7h4gzE2PVfNAMbcvA6&#10;lurU2C5AQhHQKXbkfOsIP3lE4TGbPDwCD0QHVUKKwc9Y5z9z3aEglFgC6YhLjhvnAw9SDCYhjNJr&#10;IWXst1SoD9iPaRo9nJaCBW2wc3a/q6RFRxJGJn4xK9Dcm1l9UCyitZyw1VX2RMiLDNGlCniQCvC5&#10;SpeZ+PGUPq3mq3k+yiez1ShP63r0aV3lo9k6e3yop3VV1dnPQC3Li1YwxlVgN8xnlv9d/6+bcpms&#10;24Te6pC8R48FA7LDP5KOvQztCwvlip1m560degwjGY2v6xNm/v4O8v2SL38BAAD//wMAUEsDBBQA&#10;BgAIAAAAIQA0pXco4AAAAA0BAAAPAAAAZHJzL2Rvd25yZXYueG1sTI/BTsMwDIbvSLxDZCRuW0pX&#10;jao0nRBomkBctiFx9RrTFBqna7KtvP3CAY2j7V+/v69cjLYTRxp861jB3TQBQVw73XKj4H27nOQg&#10;fEDW2DkmBT/kYVFdX5VYaHfiNR03oRGxhH2BCkwIfSGlrw1Z9FPXE8fbpxsshjgOjdQDnmK57WSa&#10;JHNpseX4wWBPT4bq783BKsDn1Tp85Onrffti3r62y/3K5Hulbm/GxwcQgcZwCcMvfkSHKjLt3IG1&#10;F52CNMuiS1AwyZNsBiJG0vks2uz+VrIq5X+L6gwAAP//AwBQSwECLQAUAAYACAAAACEAtoM4kv4A&#10;AADhAQAAEwAAAAAAAAAAAAAAAAAAAAAAW0NvbnRlbnRfVHlwZXNdLnhtbFBLAQItABQABgAIAAAA&#10;IQA4/SH/1gAAAJQBAAALAAAAAAAAAAAAAAAAAC8BAABfcmVscy8ucmVsc1BLAQItABQABgAIAAAA&#10;IQC9uft4FAIAACwEAAAOAAAAAAAAAAAAAAAAAC4CAABkcnMvZTJvRG9jLnhtbFBLAQItABQABgAI&#10;AAAAIQA0pXco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1360" behindDoc="1" locked="0" layoutInCell="1" allowOverlap="1">
                <wp:simplePos x="0" y="0"/>
                <wp:positionH relativeFrom="column">
                  <wp:posOffset>1555750</wp:posOffset>
                </wp:positionH>
                <wp:positionV relativeFrom="paragraph">
                  <wp:posOffset>-5113655</wp:posOffset>
                </wp:positionV>
                <wp:extent cx="0" cy="125730"/>
                <wp:effectExtent l="12700" t="14605" r="6350" b="12065"/>
                <wp:wrapNone/>
                <wp:docPr id="212" name="Lin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1" o:spid="_x0000_s1026" style="position:absolute;z-index:-25152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2.5pt,-402.65pt" to="122.5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giYFQIAACwEAAAOAAAAZHJzL2Uyb0RvYy54bWysU8uO2jAU3VfqP1jeQx4wDBMRRlUC3dAO&#10;0kw/wNgOserYlm0IqOq/99oBWtpNVTULx49zj8+953rxfOokOnLrhFYlzsYpRlxRzYTal/jL23o0&#10;x8h5ohiRWvESn7nDz8v37xa9KXiuWy0ZtwhIlCt6U+LWe1MkiaMt74gba8MVHDbadsTD0u4TZkkP&#10;7J1M8jSdJb22zFhNuXOwWw+HeBn5m4ZT/9I0jnskSwzafBxtHHdhTJYLUuwtMa2gFxnkH1R0RCi4&#10;9EZVE0/QwYo/qDpBrXa68WOqu0Q3jaA85gDZZOlv2by2xPCYCxTHmVuZ3P+jpZ+PW4sEK3Ge5Rgp&#10;0oFJG6E4yiZZqE5vXAGgSm1tyI+e1KvZaPrVIaWrlqg9jyrfzgYCY0RyFxIWzsAdu/6TZoAhB69j&#10;qU6N7QIlFAGdoiPnmyP85BEdNinsZvnD4ySalZDiGmes8x+57lCYlFiC6MhLjhvnQTlAr5BwjdJr&#10;IWX0WyrUB9LHNI0RTkvBwmnAObvfVdKiIwktE79QB2C7g1l9UCyytZyw1WXuiZDDHPBSBT5IBfRc&#10;ZkNPfHtKn1bz1Xw6muaz1Wia1vXow7qajmbr7PGhntRVVWffg7RsWrSCMa6Cumt/ZtO/8//yUobO&#10;unXorQ7JPXtMEcRe/1F09DLYNzTCTrPz1oZqBFuhJSP48nxCz/+6jqifj3z5AwAA//8DAFBLAwQU&#10;AAYACAAAACEA3f4k0uEAAAANAQAADwAAAGRycy9kb3ducmV2LnhtbEyPzU7DMBCE70i8g7VI3FqH&#10;QKgV4lQIVFUgLv2RenWTJQ7E6zR22/D2LOIAx50dzXxTzEfXiRMOofWk4WaagECqfN1So2G7WUwU&#10;iBAN1abzhBq+MMC8vLwoTF77M63wtI6N4BAKudFgY+xzKUNl0Zkw9T0S/9794Ezkc2hkPZgzh7tO&#10;pklyL51piRus6fHJYvW5PjoN5nm5ijuVvs7aF/v2sVkcllYdtL6+Gh8fQEQc458ZfvAZHUpm2vsj&#10;1UF0GtK7jLdEDROVZLcg2PIr7VmaqSwDWRby/4ryGwAA//8DAFBLAQItABQABgAIAAAAIQC2gziS&#10;/gAAAOEBAAATAAAAAAAAAAAAAAAAAAAAAABbQ29udGVudF9UeXBlc10ueG1sUEsBAi0AFAAGAAgA&#10;AAAhADj9If/WAAAAlAEAAAsAAAAAAAAAAAAAAAAALwEAAF9yZWxzLy5yZWxzUEsBAi0AFAAGAAgA&#10;AAAhAFaaCJgVAgAALAQAAA4AAAAAAAAAAAAAAAAALgIAAGRycy9lMm9Eb2MueG1sUEsBAi0AFAAG&#10;AAgAAAAhAN3+JNL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2384" behindDoc="1" locked="0" layoutInCell="1" allowOverlap="1">
                <wp:simplePos x="0" y="0"/>
                <wp:positionH relativeFrom="column">
                  <wp:posOffset>1668780</wp:posOffset>
                </wp:positionH>
                <wp:positionV relativeFrom="paragraph">
                  <wp:posOffset>-5113655</wp:posOffset>
                </wp:positionV>
                <wp:extent cx="0" cy="125730"/>
                <wp:effectExtent l="11430" t="14605" r="7620" b="12065"/>
                <wp:wrapNone/>
                <wp:docPr id="211" name="Lin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2" o:spid="_x0000_s1026" style="position:absolute;z-index:-25152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1.4pt,-402.65pt" to="131.4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2JUFQIAACwEAAAOAAAAZHJzL2Uyb0RvYy54bWysU02P2jAQvVfqf7B8h3zAsmxEWFUJ9EK7&#10;SLv9AcZ2iFXHtmxDQFX/e8cOILa9VFVzcMb2zJs388aL51Mn0ZFbJ7QqcTZOMeKKaibUvsTf3taj&#10;OUbOE8WI1IqX+Mwdfl5+/LDoTcFz3WrJuEUAolzRmxK33psiSRxteUfcWBuu4LLRtiMetnafMEt6&#10;QO9kkqfpLOm1ZcZqyp2D03q4xMuI3zSc+pemcdwjWWLg5uNq47oLa7JckGJviWkFvdAg/8CiI0JB&#10;0htUTTxBByv+gOoEtdrpxo+p7hLdNILyWANUk6W/VfPaEsNjLdAcZ25tcv8Pln49bi0SrMR5lmGk&#10;SAcibYTiKJvkoTu9cQU4VWprQ330pF7NRtPvDildtUTteWT5djYQmIWI5F1I2DgDOXb9F83Ahxy8&#10;jq06NbYLkNAEdIqKnG+K8JNHdDikcJrlD4+TKFZCimucsc5/5rpDwSixBNIRlxw3zgcepLi6hDRK&#10;r4WUUW+pUB9AH9M0RjgtBQu3wc/Z/a6SFh1JGJn4xarg5t7N6oNiEa3lhK0utidCDjZklyrgQSnA&#10;52INM/HjKX1azVfz6Wiaz1ajaVrXo0/rajqarbPHh3pSV1Wd/QzUsmnRCsa4Cuyu85lN/07/y0sZ&#10;Jus2obc+JO/RY8OA7PUfSUctg3zDIOw0O2/tVWMYyeh8eT5h5u/3YN8/8uUvAAAA//8DAFBLAwQU&#10;AAYACAAAACEAHNeSK+EAAAANAQAADwAAAGRycy9kb3ducmV2LnhtbEyPTU/CQBCG7yb+h82YeIOt&#10;NYWmdEuMhhCNF8CE69Adu9XubOkuUP+9azzo8f3IO8+Uy9F24kyDbx0ruJsmIIhrp1tuFLztVpMc&#10;hA/IGjvHpOCLPCyr66sSC+0uvKHzNjQijrAvUIEJoS+k9LUhi37qeuKYvbvBYohyaKQe8BLHbSfT&#10;JJlJiy3HCwZ7ejRUf25PVgE+rTdhn6cv8/bZvH7sVse1yY9K3d6MDwsQgcbwV4Yf/IgOVWQ6uBNr&#10;LzoF6SyN6EHBJE+yexCx8msdojXPswxkVcr/X1TfAAAA//8DAFBLAQItABQABgAIAAAAIQC2gziS&#10;/gAAAOEBAAATAAAAAAAAAAAAAAAAAAAAAABbQ29udGVudF9UeXBlc10ueG1sUEsBAi0AFAAGAAgA&#10;AAAhADj9If/WAAAAlAEAAAsAAAAAAAAAAAAAAAAALwEAAF9yZWxzLy5yZWxzUEsBAi0AFAAGAAgA&#10;AAAhACaXYlQVAgAALAQAAA4AAAAAAAAAAAAAAAAALgIAAGRycy9lMm9Eb2MueG1sUEsBAi0AFAAG&#10;AAgAAAAhABzXkiv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3408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4994275</wp:posOffset>
                </wp:positionV>
                <wp:extent cx="125730" cy="0"/>
                <wp:effectExtent l="6350" t="10160" r="10795" b="8890"/>
                <wp:wrapNone/>
                <wp:docPr id="210" name="Lin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3" o:spid="_x0000_s1026" style="position:absolute;z-index:-25152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93.25pt" to="191.9pt,-3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JG0FAIAACw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TDPqj&#10;SAcibYTiKJtOQ3d64woIqtTWhvroSb2ajabfHVK6aona88jy7WwgMQsZybuUsHEG7tj1XzSDGHLw&#10;Orbq1NguQEIT0Ckqcr4pwk8eUTjMJg+PU+BFB1dCiiHPWOc/c92hYJRYAumIS44b5wMPUgwh4Rql&#10;10LKqLdUqA/Yj2kaM5yWggVviHN2v6ukRUcSRiZ+sSrw3IdZfVAsorWcsNXV9kTIiw23SxXwoBTg&#10;c7UuM/HjKX1azVfzfJRPZqtRntb16NO6ykezdfb4UE/rqqqzn4FalhetYIyrwG6Yzyz/O/2vL+Uy&#10;WbcJvfUheY8eGwZkh38kHbUM8l0GYafZeWsHjWEkY/D1+YSZv9+Dff/Il78AAAD//wMAUEsDBBQA&#10;BgAIAAAAIQCizamb4AAAAA0BAAAPAAAAZHJzL2Rvd25yZXYueG1sTI/BTsMwDIbvSLxDZCRuW8oK&#10;XVSaTgg0TaBdtiFx9drQFBqna7KtvD3mgOBo+9fv7ysWo+vEyQyh9aThZpqAMFT5uqVGw+tuOVEg&#10;QkSqsfNkNHyZAIvy8qLAvPZn2pjTNjaCSyjkqMHG2OdShsoah2Hqe0N8e/eDw8jj0Mh6wDOXu07O&#10;kiSTDlviDxZ782hN9bk9Og34tNrENzV7mbfPdv2xWx5WVh20vr4aH+5BRDPGvzD84DM6lMy090eq&#10;g+g0pNktu0QNk7nK7kBwJFUp2+x/V7Is5H+L8hsAAP//AwBQSwECLQAUAAYACAAAACEAtoM4kv4A&#10;AADhAQAAEwAAAAAAAAAAAAAAAAAAAAAAW0NvbnRlbnRfVHlwZXNdLnhtbFBLAQItABQABgAIAAAA&#10;IQA4/SH/1gAAAJQBAAALAAAAAAAAAAAAAAAAAC8BAABfcmVscy8ucmVsc1BLAQItABQABgAIAAAA&#10;IQDNtJG0FAIAACwEAAAOAAAAAAAAAAAAAAAAAC4CAABkcnMvZTJvRG9jLnhtbFBLAQItABQABgAI&#10;AAAAIQCizamb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4432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5107305</wp:posOffset>
                </wp:positionV>
                <wp:extent cx="125730" cy="0"/>
                <wp:effectExtent l="6350" t="11430" r="10795" b="7620"/>
                <wp:wrapNone/>
                <wp:docPr id="209" name="Lin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4" o:spid="_x0000_s1026" style="position:absolute;z-index:-25152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402.15pt" to="191.9pt,-40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NWzFAIAACw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SjdI6R&#10;Ii2ItBWKo2ych+50xhUQtFI7G+qjZ/Vqtpp+d0jpVUPUgUeWbxcDiVnISN6lhI0zcMe++6IZxJCj&#10;17FV59q2ARKagM5RkctdEX72iMJhNnqajkE32rsSUvR5xjr/mesWBaPEEkhHXHLaOh94kKIPCdco&#10;vRFSRr2lQl3AnqZpzHBaCha8Ic7Zw34lLTqRMDLxi1WB5zHM6qNiEa3hhK1vtidCXm24XaqAB6UA&#10;n5t1nYkf83S+nq1n+SAfTdaDPK2qwafNKh9MNtn0qRpXq1WV/QzUsrxoBGNcBXb9fGb53+l/eynX&#10;ybpP6L0PyXv02DAg2/8j6ahlkO86CHvNLjvbawwjGYNvzyfM/OMe7MdHvvwFAAD//wMAUEsDBBQA&#10;BgAIAAAAIQDAUu+R4AAAAA0BAAAPAAAAZHJzL2Rvd25yZXYueG1sTI/BTsMwDIbvSLxDZCRuW8o6&#10;jag0nRBomkBctiFx9ZrQFBqna7KtvD3mgOBo+9fv7yuXo+/EyQ6xDaThZpqBsFQH01Kj4XW3migQ&#10;MSEZ7AJZDV82wrK6vCixMOFMG3vapkZwCcUCNbiU+kLKWDvrMU5Db4lv72HwmHgcGmkGPHO57+Qs&#10;yxbSY0v8wWFvH5ytP7dHrwEf15v0pmbPt+2Te/nYrQ5rpw5aX1+N93cgkh3TXxh+8BkdKmbahyOZ&#10;KDoN+WLOLknDRGXzHARHcpWzzf53JatS/reovgEAAP//AwBQSwECLQAUAAYACAAAACEAtoM4kv4A&#10;AADhAQAAEwAAAAAAAAAAAAAAAAAAAAAAW0NvbnRlbnRfVHlwZXNdLnhtbFBLAQItABQABgAIAAAA&#10;IQA4/SH/1gAAAJQBAAALAAAAAAAAAAAAAAAAAC8BAABfcmVscy8ucmVsc1BLAQItABQABgAIAAAA&#10;IQACUNWzFAIAACwEAAAOAAAAAAAAAAAAAAAAAC4CAABkcnMvZTJvRG9jLnhtbFBLAQItABQABgAI&#10;AAAAIQDAUu+R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5456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5113655</wp:posOffset>
                </wp:positionV>
                <wp:extent cx="0" cy="125730"/>
                <wp:effectExtent l="12700" t="14605" r="6350" b="12065"/>
                <wp:wrapNone/>
                <wp:docPr id="208" name="Lin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5" o:spid="_x0000_s1026" style="position:absolute;z-index:-25152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402.65pt" to="182.5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yZTFQIAACwEAAAOAAAAZHJzL2Uyb0RvYy54bWysU02P2jAQvVfqf7ByhyQQPjYirKoEeqFd&#10;pN3+AGM7xKpjW7YhoKr/vWMnILa9VFVzcMb2zJs388ar50sr0JkZy5UsonScRIhJoiiXxyL69rYd&#10;LSNkHZYUCyVZEV2ZjZ7XHz+sOp2ziWqUoMwgAJE273QRNc7pPI4taViL7VhpJuGyVqbFDrbmGFOD&#10;O0BvRTxJknncKUO1UYRZC6dVfxmtA35dM+Je6toyh0QRATcXVhPWg1/j9QrnR4N1w8lAA/8DixZz&#10;CUnvUBV2GJ0M/wOq5cQoq2o3JqqNVV1zwkINUE2a/FbNa4M1C7VAc6y+t8n+P1jy9bw3iNMimiQg&#10;lcQtiLTjkqF0OvPd6bTNwamUe+PrIxf5qneKfLdIqrLB8sgCy7erhsDUR8TvQvzGashx6L4oCj74&#10;5FRo1aU2rYeEJqBLUOR6V4RdHCL9IYHTdDJbTINYMc5vcdpY95mpFnmjiASQDrj4vLPO88D5zcWn&#10;kWrLhQh6C4k6D7pIkhBhleDU33o/a46HUhh0xn5kwheqgptHN6NOkga0hmG6GWyHuehtyC6kx4NS&#10;gM9g9TPx4yl52iw3y2yUTeabUZZU1ejTtsxG8226mFXTqiyr9KenlmZ5wyll0rO7zWea/Z3+w0vp&#10;J+s+ofc+xO/RQ8OA7O0fSActvXz9IBwUve7NTWMYyeA8PB8/8497sB8f+foXAAAA//8DAFBLAwQU&#10;AAYACAAAACEA5ewcJ+IAAAANAQAADwAAAGRycy9kb3ducmV2LnhtbEyPQU/CQBCF7yb+h82YeIOt&#10;kMKmdEuMhhCNF8DE69Au3Wp3tnQXqP/eMRz0OG9e3vtevhxcK86mD40nDQ/jBISh0lcN1Rred6uR&#10;AhEiUoWtJ6Ph2wRYFrc3OWaVv9DGnLexFhxCIUMNNsYukzKU1jgMY98Z4t/B9w4jn30tqx4vHO5a&#10;OUmSmXTYEDdY7MyTNeXX9uQ04PN6Ez/U5HXevNi3z93quLbqqPX93fC4ABHNEP/M8IvP6FAw096f&#10;qAqi1TCdpbwlahipJJ2CYMtV2rM0V2kKssjl/xXFDwAAAP//AwBQSwECLQAUAAYACAAAACEAtoM4&#10;kv4AAADhAQAAEwAAAAAAAAAAAAAAAAAAAAAAW0NvbnRlbnRfVHlwZXNdLnhtbFBLAQItABQABgAI&#10;AAAAIQA4/SH/1gAAAJQBAAALAAAAAAAAAAAAAAAAAC8BAABfcmVscy8ucmVsc1BLAQItABQABgAI&#10;AAAAIQDpcyZTFQIAACwEAAAOAAAAAAAAAAAAAAAAAC4CAABkcnMvZTJvRG9jLnhtbFBLAQItABQA&#10;BgAIAAAAIQDl7Bwn4gAAAA0BAAAPAAAAAAAAAAAAAAAAAG8EAABkcnMvZG93bnJldi54bWxQSwUG&#10;AAAAAAQABADzAAAAfg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6480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5113655</wp:posOffset>
                </wp:positionV>
                <wp:extent cx="0" cy="125730"/>
                <wp:effectExtent l="11430" t="14605" r="7620" b="12065"/>
                <wp:wrapNone/>
                <wp:docPr id="207" name="Lin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6" o:spid="_x0000_s1026" style="position:absolute;z-index:-25152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402.65pt" to="191.4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bvQFQIAACwEAAAOAAAAZHJzL2Uyb0RvYy54bWysU8GO2jAQvVfqP1i+QxLIAhsRVlUCvWy7&#10;SLv9AGM7xKpjW7YhoKr/3rEDiG0vVdUcnLE98+bNvPHy6dRJdOTWCa1KnI1TjLiimgm1L/G3t81o&#10;gZHzRDEiteIlPnOHn1YfPyx7U/CJbrVk3CIAUa7oTYlb702RJI62vCNurA1XcNlo2xEPW7tPmCU9&#10;oHcymaTpLOm1ZcZqyp2D03q4xKuI3zSc+pemcdwjWWLg5uNq47oLa7JakmJviWkFvdAg/8CiI0JB&#10;0htUTTxBByv+gOoEtdrpxo+p7hLdNILyWANUk6W/VfPaEsNjLdAcZ25tcv8Pln49bi0SrMSTdI6R&#10;Ih2I9CwUR9l0FrrTG1eAU6W2NtRHT+rVPGv63SGlq5aoPY8s384GArMQkbwLCRtnIMeu/6IZ+JCD&#10;17FVp8Z2ARKagE5RkfNNEX7yiA6HFE6zycN8GsVKSHGNM9b5z1x3KBgllkA64pLjs/OBBymuLiGN&#10;0hshZdRbKtQH0HmaxginpWDhNvg5u99V0qIjCSMTv1gV3Ny7WX1QLKK1nLD1xfZEyMGG7FIFPCgF&#10;+FysYSZ+PKaP68V6kY/yyWw9ytO6Hn3aVPlotsnmD/W0rqo6+xmoZXnRCsa4Cuyu85nlf6f/5aUM&#10;k3Wb0FsfkvfosWFA9vqPpKOWQb5hEHaanbf2qjGMZHS+PJ8w8/d7sO8f+eoXAAAA//8DAFBLAwQU&#10;AAYACAAAACEA4ZfzFeEAAAANAQAADwAAAGRycy9kb3ducmV2LnhtbEyPTU/CQBCG7yb+h82YeIOt&#10;JZVN7ZYYDSEaLoCJ16Edu9XubukuUP89Yzzo8f3IO88Ui9F24kRDaL3TcDdNQJCrfN26RsPbbjlR&#10;IEJEV2PnHWn4pgCL8vqqwLz2Z7eh0zY2gkdcyFGDibHPpQyVIYth6ntynH34wWJkOTSyHvDM47aT&#10;aZLcS4ut4wsGe3oyVH1tj1YDPq828V2lr/P2xaw/d8vDyqiD1rc34+MDiEhj/CvDDz6jQ8lMe390&#10;dRCdhplKGT1qmKgkm4Hgyq+1Z2uusgxkWcj/X5QXAAAA//8DAFBLAQItABQABgAIAAAAIQC2gziS&#10;/gAAAOEBAAATAAAAAAAAAAAAAAAAAAAAAABbQ29udGVudF9UeXBlc10ueG1sUEsBAi0AFAAGAAgA&#10;AAAhADj9If/WAAAAlAEAAAsAAAAAAAAAAAAAAAAALwEAAF9yZWxzLy5yZWxzUEsBAi0AFAAGAAgA&#10;AAAhAM1Bu9AVAgAALAQAAA4AAAAAAAAAAAAAAAAALgIAAGRycy9lMm9Eb2MueG1sUEsBAi0AFAAG&#10;AAgAAAAhAOGX8xX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7504" behindDoc="1" locked="0" layoutInCell="1" allowOverlap="1">
                <wp:simplePos x="0" y="0"/>
                <wp:positionH relativeFrom="column">
                  <wp:posOffset>5142865</wp:posOffset>
                </wp:positionH>
                <wp:positionV relativeFrom="paragraph">
                  <wp:posOffset>-4994275</wp:posOffset>
                </wp:positionV>
                <wp:extent cx="125730" cy="0"/>
                <wp:effectExtent l="8890" t="10160" r="8255" b="8890"/>
                <wp:wrapNone/>
                <wp:docPr id="206" name="Lin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7" o:spid="_x0000_s1026" style="position:absolute;z-index:-25151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4.95pt,-393.25pt" to="414.85pt,-3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kgwFAIAACw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STdIaR&#10;Ih2I9CwUR9l0HrrTG1dAUKW2NtRHT+rVPGv63SGlq5aoPY8s384GErOQkbxLCRtn4I5d/0UziCEH&#10;r2OrTo3tAiQ0AZ2iIuebIvzkEYXDbPIwn4JudHAlpBjyjHX+M9cdCkaJJZCOuOT47HzgQYohJFyj&#10;9EZIGfWWCvUBe56mMcNpKVjwhjhn97tKWnQkYWTiF6sCz32Y1QfFIlrLCVtfbU+EvNhwu1QBD0oB&#10;PlfrMhM/HtPH9WK9yEf5ZLYe5Wldjz5tqnw022Tzh3paV1Wd/QzUsrxoBWNcBXbDfGb53+l/fSmX&#10;ybpN6K0PyXv02DAgO/wj6ahlkO8yCDvNzls7aAwjGYOvzyfM/P0e7PtHvvoFAAD//wMAUEsDBBQA&#10;BgAIAAAAIQAfw2h+4AAAAA0BAAAPAAAAZHJzL2Rvd25yZXYueG1sTI/BTsMwDIbvSLxDZCRuW0ol&#10;1rQ0nRBomkBctiFx9VrTFBqna7KtvD3hgOBo+9Pv7y+Xk+3FiUbfOdZwM09AENeu6bjV8LpbzRQI&#10;H5Ab7B2Thi/ysKwuL0osGnfmDZ22oRUxhH2BGkwIQyGlrw1Z9HM3EMfbuxsthjiOrWxGPMdw28s0&#10;SRbSYsfxg8GBHgzVn9uj1YCP6014U+lz1j2Zl4/d6rA26qD19dV0fwci0BT+YPjRj+pQRae9O3Lj&#10;Ra9BJXkeUQ2zTC1uQUREpXkGYv+7klUp/7eovgEAAP//AwBQSwECLQAUAAYACAAAACEAtoM4kv4A&#10;AADhAQAAEwAAAAAAAAAAAAAAAAAAAAAAW0NvbnRlbnRfVHlwZXNdLnhtbFBLAQItABQABgAIAAAA&#10;IQA4/SH/1gAAAJQBAAALAAAAAAAAAAAAAAAAAC8BAABfcmVscy8ucmVsc1BLAQItABQABgAIAAAA&#10;IQAmYkgwFAIAACwEAAAOAAAAAAAAAAAAAAAAAC4CAABkcnMvZTJvRG9jLnhtbFBLAQItABQABgAI&#10;AAAAIQAfw2h+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8528" behindDoc="1" locked="0" layoutInCell="1" allowOverlap="1">
                <wp:simplePos x="0" y="0"/>
                <wp:positionH relativeFrom="column">
                  <wp:posOffset>5142865</wp:posOffset>
                </wp:positionH>
                <wp:positionV relativeFrom="paragraph">
                  <wp:posOffset>-5107305</wp:posOffset>
                </wp:positionV>
                <wp:extent cx="125730" cy="0"/>
                <wp:effectExtent l="8890" t="11430" r="8255" b="7620"/>
                <wp:wrapNone/>
                <wp:docPr id="205" name="Lin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8" o:spid="_x0000_s1026" style="position:absolute;z-index:-25151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4.95pt,-402.15pt" to="414.85pt,-40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Z80EwIAACwEAAAOAAAAZHJzL2Uyb0RvYy54bWysU02P2yAQvVfqf0DcE9v5XivOqrKTXtJu&#10;pN3+AAI4RsWAgMSJqv73DiSOsu2lquoDHpiZx5t5w/L53Ep04tYJrQqcDVOMuKKaCXUo8Le3zWCB&#10;kfNEMSK14gW+cIefVx8/LDuT85FutGTcIgBRLu9MgRvvTZ4kjja8JW6oDVfgrLVtiYetPSTMkg7Q&#10;W5mM0nSWdNoyYzXlzsFpdXXiVcSva079S1077pEsMHDzcbVx3Yc1WS1JfrDENILeaJB/YNESoeDS&#10;O1RFPEFHK/6AagW12unaD6luE13XgvJYA1STpb9V89oQw2Mt0Bxn7m1y/w+Wfj3tLBKswKN0ipEi&#10;LYi0FYqjbLwI3emMyyGoVDsb6qNn9Wq2mn53SOmyIerAI8u3i4HELGQk71LCxhm4Y9990QxiyNHr&#10;2KpzbdsACU1A56jI5a4IP3tE4TAbTedj0I32roTkfZ6xzn/mukXBKLAE0hGXnLbOBx4k70PCNUpv&#10;hJRRb6lQF7DnaRoznJaCBW+Ic/awL6VFJxJGJn6xKvA8hll9VCyiNZyw9c32RMirDbdLFfCgFOBz&#10;s64z8eMpfVov1ovJYDKarQeTtKoGnzblZDDbZPNpNa7Kssp+BmrZJG8EY1wFdv18ZpO/0//2Uq6T&#10;dZ/Qex+S9+ixYUC2/0fSUcsg33UQ9ppddrbXGEYyBt+eT5j5xz3Yj4989QsAAP//AwBQSwMEFAAG&#10;AAgAAAAhAH1cLnTgAAAADQEAAA8AAABkcnMvZG93bnJldi54bWxMj8tOwzAQRfdI/IM1SOxam4Co&#10;E+JUCFRVIDZ9SN1OYxMH4nEau234e8wCwXJmju6cW85H17GTGULrScHNVAAzVHvdUqNgu1lMJLAQ&#10;kTR2noyCLxNgXl1elFhof6aVOa1jw1IIhQIV2Bj7gvNQW+MwTH1vKN3e/eAwpnFouB7wnMJdxzMh&#10;7rnDltIHi715sqb+XB+dAnxeruJOZq+z9sW+fWwWh6WVB6Wur8bHB2DRjPEPhh/9pA5Vctr7I+nA&#10;OgVS5HlCFUykuLsFlhCZ5TNg+98Vr0r+v0X1DQAA//8DAFBLAQItABQABgAIAAAAIQC2gziS/gAA&#10;AOEBAAATAAAAAAAAAAAAAAAAAAAAAABbQ29udGVudF9UeXBlc10ueG1sUEsBAi0AFAAGAAgAAAAh&#10;ADj9If/WAAAAlAEAAAsAAAAAAAAAAAAAAAAALwEAAF9yZWxzLy5yZWxzUEsBAi0AFAAGAAgAAAAh&#10;AEBpnzQTAgAALAQAAA4AAAAAAAAAAAAAAAAALgIAAGRycy9lMm9Eb2MueG1sUEsBAi0AFAAGAAgA&#10;AAAhAH1cLnT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799552" behindDoc="1" locked="0" layoutInCell="1" allowOverlap="1">
                <wp:simplePos x="0" y="0"/>
                <wp:positionH relativeFrom="column">
                  <wp:posOffset>5149215</wp:posOffset>
                </wp:positionH>
                <wp:positionV relativeFrom="paragraph">
                  <wp:posOffset>-5113655</wp:posOffset>
                </wp:positionV>
                <wp:extent cx="0" cy="125730"/>
                <wp:effectExtent l="15240" t="14605" r="13335" b="12065"/>
                <wp:wrapNone/>
                <wp:docPr id="204" name="Lin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9" o:spid="_x0000_s1026" style="position:absolute;z-index:-25151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5.45pt,-402.65pt" to="405.45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mzUFQIAACwEAAAOAAAAZHJzL2Uyb0RvYy54bWysU02P2jAQvVfqf7B8hySQ5SMirCoCvdAu&#10;0m5/gLEdYtWxLdsQUNX/3rEDiG0vVdUcnLE98+bNvPHi+dxKdOLWCa1KnA1TjLiimgl1KPG3t81g&#10;hpHzRDEiteIlvnCHn5cfPyw6U/CRbrRk3CIAUa7oTIkb702RJI42vCVuqA1XcFlr2xIPW3tImCUd&#10;oLcyGaXpJOm0ZcZqyp2D06q/xMuIX9ec+pe6dtwjWWLg5uNq47oPa7JckOJgiWkEvdIg/8CiJUJB&#10;0jtURTxBRyv+gGoFtdrp2g+pbhNd14LyWANUk6W/VfPaEMNjLdAcZ+5tcv8Pln497SwSrMSjNMdI&#10;kRZE2grFUTaeh+50xhXgtFI7G+qjZ/Vqtpp+d0jpVUPUgUeWbxcDgVmISN6FhI0zkGPffdEMfMjR&#10;69iqc23bAAlNQOeoyOWuCD97RPtDCqfZ6Gk6jmIlpLjFGev8Z65bFIwSSyAdcclp63zgQYqbS0ij&#10;9EZIGfWWCnUBdJqmMcJpKVi4DX7OHvYradGJhJGJX6wKbh7drD4qFtEaTtj6ansiZG9DdqkCHpQC&#10;fK5WPxM/5ul8PVvP8kE+mqwHeVpVg0+bVT6YbLLpUzWuVqsq+xmoZXnRCMa4Cuxu85nlf6f/9aX0&#10;k3Wf0HsfkvfosWFA9vaPpKOWQb5+EPaaXXb2pjGMZHS+Pp8w8497sB8f+fIXAAAA//8DAFBLAwQU&#10;AAYACAAAACEACvx5ueEAAAANAQAADwAAAGRycy9kb3ducmV2LnhtbEyPwU4CMRCG7ya+QzMm3qAF&#10;s1LW7RKjIUTDBTDhOmzrdnXbLtsC69s7xoMe558v/3xTLAbXsrPpYxO8gslYADO+CrrxtYK33XIk&#10;gcWEXmMbvFHwZSIsyuurAnMdLn5jzttUMyrxMUcFNqUu5zxW1jiM49AZT7v30DtMNPY11z1eqNy1&#10;fCrEPXfYeLpgsTNP1lSf25NTgM+rTdrL6eusebHrj93yuLLyqNTtzfD4ACyZIf3B8KNP6lCS0yGc&#10;vI6sVSAnYk6ogpEU2R0wQn6jA0UzmWXAy4L//6L8BgAA//8DAFBLAQItABQABgAIAAAAIQC2gziS&#10;/gAAAOEBAAATAAAAAAAAAAAAAAAAAAAAAABbQ29udGVudF9UeXBlc10ueG1sUEsBAi0AFAAGAAgA&#10;AAAhADj9If/WAAAAlAEAAAsAAAAAAAAAAAAAAAAALwEAAF9yZWxzLy5yZWxzUEsBAi0AFAAGAAgA&#10;AAAhAKtKbNQVAgAALAQAAA4AAAAAAAAAAAAAAAAALgIAAGRycy9lMm9Eb2MueG1sUEsBAi0AFAAG&#10;AAgAAAAhAAr8ebn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0576" behindDoc="1" locked="0" layoutInCell="1" allowOverlap="1">
                <wp:simplePos x="0" y="0"/>
                <wp:positionH relativeFrom="column">
                  <wp:posOffset>5262245</wp:posOffset>
                </wp:positionH>
                <wp:positionV relativeFrom="paragraph">
                  <wp:posOffset>-5113655</wp:posOffset>
                </wp:positionV>
                <wp:extent cx="0" cy="125730"/>
                <wp:effectExtent l="13970" t="14605" r="14605" b="12065"/>
                <wp:wrapNone/>
                <wp:docPr id="203" name="Lin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0" o:spid="_x0000_s1026" style="position:absolute;z-index:-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4.35pt,-402.65pt" to="414.35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Q/NFQIAACwEAAAOAAAAZHJzL2Uyb0RvYy54bWysU82O2jAQvlfqO1i+QxLIAhsRVlUCvdAu&#10;0m4fwNgOserYlm0IqOq7d2x+xLaXarU5OGPPzDff/M2fjp1EB26d0KrE2TDFiCuqmVC7Ev94XQ1m&#10;GDlPFCNSK17iE3f4afH507w3BR/pVkvGLQIQ5YrelLj13hRJ4mjLO+KG2nAFykbbjni42l3CLOkB&#10;vZPJKE0nSa8tM1ZT7hy81mclXkT8puHUPzeN4x7JEgM3H08bz204k8WcFDtLTCvohQZ5B4uOCAVB&#10;b1A18QTtrfgHqhPUaqcbP6S6S3TTCMpjDpBNlv6VzUtLDI+5QHGcuZXJfRws/X7YWCRYiUfpGCNF&#10;OmjSWiiOsjxWpzeuAKNKbWzIjx7Vi1lr+tMhpauWqB2PLF9PBhyzUM/kjUu4OAMxtv03zcCG7L2O&#10;pTo2tguQUAR0jB053TrCjx7R8yOF12z0MB1HOgkprn7GOv+V6w4FocQSSEdcclg7H3iQ4moSwii9&#10;ElLGfkuF+gA6TdPo4bQULGiDnbO7bSUtOpAwMvGLWYHm3szqvWIRreWELS+yJ0KeZYguVcCDVIDP&#10;RTrPxK/H9HE5W87yQT6aLAd5WteDL6sqH0xW2fShHtdVVWe/A7UsL1rBGFeB3XU+s/z/+n/ZlPNk&#10;3Sb0VofkLXosGJC9/iPp2MvQvrBQrthqdtrYa49hJKPxZX3CzN/fQb5f8sUfAAAA//8DAFBLAwQU&#10;AAYACAAAACEAZoUF4OAAAAANAQAADwAAAGRycy9kb3ducmV2LnhtbEyPwU7DMAyG70i8Q2QkbltK&#10;UWlUmk4INE0gLtuQuGataQqN0zXZVt4eox3g6N+ffn8uF5PrxRHH0HnScDNPQCDVvumo1fC2Xc4U&#10;iBANNab3hBq+McCiurwoTdH4E63xuImt4BIKhdFgYxwKKUNt0Zkw9wMS7z786EzkcWxlM5oTl7te&#10;pklyJ53piC9YM+Cjxfprc3AazNNqHd9V+pJ3z/b1c7vcr6zaa319NT3cg4g4xT8YfvVZHSp22vkD&#10;NUH0GlSqckY1zFSS3YJg5BztOMpVloGsSvn/i+oHAAD//wMAUEsBAi0AFAAGAAgAAAAhALaDOJL+&#10;AAAA4QEAABMAAAAAAAAAAAAAAAAAAAAAAFtDb250ZW50X1R5cGVzXS54bWxQSwECLQAUAAYACAAA&#10;ACEAOP0h/9YAAACUAQAACwAAAAAAAAAAAAAAAAAvAQAAX3JlbHMvLnJlbHNQSwECLQAUAAYACAAA&#10;ACEAXe0PzRUCAAAsBAAADgAAAAAAAAAAAAAAAAAuAgAAZHJzL2Uyb0RvYy54bWxQSwECLQAUAAYA&#10;CAAAACEAZoUF4O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1600" behindDoc="1" locked="0" layoutInCell="1" allowOverlap="1">
                <wp:simplePos x="0" y="0"/>
                <wp:positionH relativeFrom="column">
                  <wp:posOffset>5975350</wp:posOffset>
                </wp:positionH>
                <wp:positionV relativeFrom="paragraph">
                  <wp:posOffset>-5113655</wp:posOffset>
                </wp:positionV>
                <wp:extent cx="0" cy="125730"/>
                <wp:effectExtent l="12700" t="14605" r="6350" b="12065"/>
                <wp:wrapNone/>
                <wp:docPr id="202" name="Lin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1" o:spid="_x0000_s1026" style="position:absolute;z-index:-25151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0.5pt,-402.65pt" to="470.5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SmJFQIAACwEAAAOAAAAZHJzL2Uyb0RvYy54bWysU8uO2jAU3VfqP1jeQx6TASYijCoC3dAO&#10;0kw/wNgOserYlm0IqOq/99oBWtpNVTULx49zj8+953r+fOokOnLrhFYVzsYpRlxRzYTaV/jL23o0&#10;w8h5ohiRWvEKn7nDz4v37+a9KXmuWy0ZtwhIlCt7U+HWe1MmiaMt74gba8MVHDbadsTD0u4TZkkP&#10;7J1M8jSdJL22zFhNuXOwWw+HeBH5m4ZT/9I0jnskKwzafBxtHHdhTBZzUu4tMa2gFxnkH1R0RCi4&#10;9EZVE0/QwYo/qDpBrXa68WOqu0Q3jaA85gDZZOlv2by2xPCYCxTHmVuZ3P+jpZ+PW4sEq3Ce5hgp&#10;0oFJG6E4yoosVKc3rgTQUm1tyI+e1KvZaPrVIaWXLVF7HlW+nQ0ExojkLiQsnIE7dv0nzQBDDl7H&#10;Up0a2wVKKAI6RUfON0f4ySM6bFLYzfLH6UM0KyHlNc5Y5z9y3aEwqbAE0ZGXHDfOg3KAXiHhGqXX&#10;Qsrot1SoD6TTNI0RTkvBwmnAObvfLaVFRxJaJn6hDsB2B7P6oFhkazlhq8vcEyGHOeClCnyQCui5&#10;zIae+PaUPq1mq1kxKvLJalSkdT36sF4Wo8k6mz7WD/VyWWffg7SsKFvBGFdB3bU/s+Lv/L+8lKGz&#10;bh16q0Nyzx5TBLHXfxQdvQz2DY2w0+y8taEawVZoyQi+PJ/Q87+uI+rnI1/8AAAA//8DAFBLAwQU&#10;AAYACAAAACEAsGkvO+IAAAANAQAADwAAAGRycy9kb3ducmV2LnhtbEyPwU7DMBBE75X4B2uRuLVO&#10;C6EmxKkQqKqKuLRF4rpNljgQ22nstuHvWcQBjjs7mnmTLwbbihP1ofFOw3SSgCBX+qpxtYbX3XKs&#10;QISIrsLWO9LwRQEWxcUox6zyZ7eh0zbWgkNcyFCDibHLpAylIYth4jty/Hv3vcXIZ1/Lqsczh9tW&#10;zpLkVlpsHDcY7OjRUPm5PVoN+LTaxDc1e543a/PysVseVkYdtL66HB7uQUQa4p8ZfvAZHQpm2vuj&#10;q4JoNdzdTHlL1DBWSXoNgi2/0p6luUpTkEUu/68ovgEAAP//AwBQSwECLQAUAAYACAAAACEAtoM4&#10;kv4AAADhAQAAEwAAAAAAAAAAAAAAAAAAAAAAW0NvbnRlbnRfVHlwZXNdLnhtbFBLAQItABQABgAI&#10;AAAAIQA4/SH/1gAAAJQBAAALAAAAAAAAAAAAAAAAAC8BAABfcmVscy8ucmVsc1BLAQItABQABgAI&#10;AAAAIQCN6SmJFQIAACwEAAAOAAAAAAAAAAAAAAAAAC4CAABkcnMvZTJvRG9jLnhtbFBLAQItABQA&#10;BgAIAAAAIQCwaS874gAAAA0BAAAPAAAAAAAAAAAAAAAAAG8EAABkcnMvZG93bnJldi54bWxQSwUG&#10;AAAAAAQABADzAAAAfg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2624" behindDoc="1" locked="0" layoutInCell="1" allowOverlap="1">
                <wp:simplePos x="0" y="0"/>
                <wp:positionH relativeFrom="column">
                  <wp:posOffset>5969000</wp:posOffset>
                </wp:positionH>
                <wp:positionV relativeFrom="paragraph">
                  <wp:posOffset>-4994275</wp:posOffset>
                </wp:positionV>
                <wp:extent cx="125730" cy="0"/>
                <wp:effectExtent l="6350" t="10160" r="10795" b="8890"/>
                <wp:wrapNone/>
                <wp:docPr id="201" name="Lin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2" o:spid="_x0000_s1026" style="position:absolute;z-index:-25151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0pt,-393.25pt" to="479.9pt,-3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5bhEwIAACwEAAAOAAAAZHJzL2Uyb0RvYy54bWysU8GO2jAQvVfqP1i+QxI2C2xEWFUJ9EK7&#10;SLv9AGM7xKpjW7YhoKr/3rEhiG0vVVUOZpyZefNm3njxfOokOnLrhFYlzsYpRlxRzYTal/jb23o0&#10;x8h5ohiRWvESn7nDz8uPHxa9KfhEt1oybhGAKFf0psSt96ZIEkdb3hE31oYrcDbadsTD1e4TZkkP&#10;6J1MJmk6TXptmbGacufga31x4mXEbxpO/UvTOO6RLDFw8/G08dyFM1kuSLG3xLSCXmmQf2DREaGg&#10;6A2qJp6ggxV/QHWCWu1048dUd4luGkF57AG6ydLfunltieGxFxiOM7cxuf8HS78etxYJVmKoj5Ei&#10;HYi0EYqjLJ+E6fTGFRBUqa0N/dGTejUbTb87pHTVErXnkeXb2UBiFjKSdynh4gzU2PVfNIMYcvA6&#10;jurU2C5AwhDQKSpyvinCTx5R+JhNHmcPoBsdXAkphjxjnf/MdYeCUWIJpCMuOW6cDzxIMYSEMkqv&#10;hZRRb6lQH7BnaRoznJaCBW+Ic3a/q6RFRxJWJv5iV+C5D7P6oFhEazlhq6vtiZAXG6pLFfCgFeBz&#10;tS478eMpfVrNV/N8lE+mq1Ge1vXo07rKR9N1NnusH+qqqrOfgVqWF61gjKvAbtjPLP87/a8v5bJZ&#10;tw29zSF5jx4HBmSH/0g6ahnkuyzCTrPz1g4aw0rG4OvzCTt/fwf7/pEvfwEAAP//AwBQSwMEFAAG&#10;AAgAAAAhAHnAJmnhAAAADQEAAA8AAABkcnMvZG93bnJldi54bWxMj01PwzAMhu9I/IfISNy2lIlt&#10;bWk6IdA0gbjsQ9o1a0xTaJyuybby7zEHBEfbr14/T7EYXCvO2IfGk4K7cQICqfKmoVrBbrscpSBC&#10;1GR06wkVfGGARXl9Vejc+Aut8byJteASCrlWYGPscilDZdHpMPYdEt/efe905LGvpen1hctdKydJ&#10;MpNON8QfrO7wyWL1uTk5Bfp5tY77dPI6b17s28d2eVzZ9KjU7c3w+AAi4hD/wvCDz+hQMtPBn8gE&#10;0SrI7hN2iQpG83Q2BcGRbJqxzeF3JctC/rcovwEAAP//AwBQSwECLQAUAAYACAAAACEAtoM4kv4A&#10;AADhAQAAEwAAAAAAAAAAAAAAAAAAAAAAW0NvbnRlbnRfVHlwZXNdLnhtbFBLAQItABQABgAIAAAA&#10;IQA4/SH/1gAAAJQBAAALAAAAAAAAAAAAAAAAAC8BAABfcmVscy8ucmVsc1BLAQItABQABgAIAAAA&#10;IQDGw5bhEwIAACwEAAAOAAAAAAAAAAAAAAAAAC4CAABkcnMvZTJvRG9jLnhtbFBLAQItABQABgAI&#10;AAAAIQB5wCZp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3648" behindDoc="1" locked="0" layoutInCell="1" allowOverlap="1">
                <wp:simplePos x="0" y="0"/>
                <wp:positionH relativeFrom="column">
                  <wp:posOffset>5969000</wp:posOffset>
                </wp:positionH>
                <wp:positionV relativeFrom="paragraph">
                  <wp:posOffset>-5107305</wp:posOffset>
                </wp:positionV>
                <wp:extent cx="125730" cy="0"/>
                <wp:effectExtent l="6350" t="11430" r="10795" b="7620"/>
                <wp:wrapNone/>
                <wp:docPr id="200" name="Lin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3" o:spid="_x0000_s1026" style="position:absolute;z-index:-25151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0pt,-402.15pt" to="479.9pt,-40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7ClEQIAACwEAAAOAAAAZHJzL2Uyb0RvYy54bWysU82O2jAQvlfqO1i+QxLIAhsRVlUCvdAW&#10;abcPYGyHWHVsyzYEVPXdOzYE7W4vVdUcnBnPzDff/Hj5dO4kOnHrhFYlzsYpRlxRzYQ6lPj7y2a0&#10;wMh5ohiRWvESX7jDT6uPH5a9KfhEt1oybhGAKFf0psSt96ZIEkdb3hE31oYrMDbadsSDag8Js6QH&#10;9E4mkzSdJb22zFhNuXNwW1+NeBXxm4ZT/61pHPdIlhi4+XjaeO7DmayWpDhYYlpBbzTIP7DoiFCQ&#10;9A5VE0/Q0Yo/oDpBrXa68WOqu0Q3jaA81gDVZOm7ap5bYnisBZrjzL1N7v/B0q+nnUWClRi6iZEi&#10;HQxpKxRHWT4N3emNK8CpUjsb6qNn9Wy2mv5wSOmqJerAI8uXi4HALEQkb0KC4gzk2PdfNAMfcvQ6&#10;turc2C5AQhPQOU7kcp8IP3tE4TKbPMynwIsOpoQUQ5yxzn/mukNBKLEE0hGXnLbOBx6kGFxCGqU3&#10;Qso4b6lQH7DnUHIwOS0FC9ao2MO+khadSFiZ+MWq3rlZfVQsorWcsPVN9kTIqwzZpQp4UArwuUnX&#10;nfj5mD6uF+tFPsons/UoT+t69GlT5aPZJps/1NO6qursV6CW5UUrGOMqsBv2M8v/bv63l3LdrPuG&#10;3vuQvEWPDQOywz+SjrMM47suwl6zy84OM4aVjM635xN2/rUO8utHvvoNAAD//wMAUEsDBBQABgAI&#10;AAAAIQAbX2Bj4QAAAA0BAAAPAAAAZHJzL2Rvd25yZXYueG1sTI9NT8MwDIbvSPyHyEjctoQxWFua&#10;Tgg0TUxc9iFx9drQFBqna7Kt/HvMAcHR9qvXz5PPB9eKk+lD40nDzViBMFT6qqFaw267GCUgQkSq&#10;sPVkNHyZAPPi8iLHrPJnWpvTJtaCSyhkqMHG2GVShtIah2HsO0N8e/e9w8hjX8uqxzOXu1ZOlLqX&#10;DhviDxY782RN+bk5Og34vFzHt2SymjUv9vVjuzgsbXLQ+vpqeHwAEc0Q/8Lwg8/oUDDT3h+pCqLV&#10;kE4Vu0QNo0RNb0FwJL1L2Wb/u5JFLv9bFN8AAAD//wMAUEsBAi0AFAAGAAgAAAAhALaDOJL+AAAA&#10;4QEAABMAAAAAAAAAAAAAAAAAAAAAAFtDb250ZW50X1R5cGVzXS54bWxQSwECLQAUAAYACAAAACEA&#10;OP0h/9YAAACUAQAACwAAAAAAAAAAAAAAAAAvAQAAX3JlbHMvLnJlbHNQSwECLQAUAAYACAAAACEA&#10;FsewpRECAAAsBAAADgAAAAAAAAAAAAAAAAAuAgAAZHJzL2Uyb0RvYy54bWxQSwECLQAUAAYACAAA&#10;ACEAG19gY+EAAAANAQAADwAAAAAAAAAAAAAAAABr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4672" behindDoc="1" locked="0" layoutInCell="1" allowOverlap="1">
                <wp:simplePos x="0" y="0"/>
                <wp:positionH relativeFrom="column">
                  <wp:posOffset>6088380</wp:posOffset>
                </wp:positionH>
                <wp:positionV relativeFrom="paragraph">
                  <wp:posOffset>-5113655</wp:posOffset>
                </wp:positionV>
                <wp:extent cx="0" cy="125730"/>
                <wp:effectExtent l="11430" t="14605" r="7620" b="12065"/>
                <wp:wrapNone/>
                <wp:docPr id="199" name="Lin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4" o:spid="_x0000_s1026" style="position:absolute;z-index:-25151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9.4pt,-402.65pt" to="479.4pt,-3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cS5FAIAACw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DLSbzzFS&#10;pAORNkJxlOV56E5vXAFOldraUB89qVez0fS7Q0pXLVF7Hlm+nQ0EZiEieRcSNs5Ajl3/RTPwIQev&#10;Y6tOje0CJDQBnaIi55si/OQRHQ4pnGaTx6eHKFZCimucsc5/5rpDwSixBNIRlxw3zgcepLi6hDRK&#10;r4WUUW+pUB9An9I0RjgtBQu3wc/Z/a6SFh1JGJn4xarg5t7N6oNiEa3lhK0utidCDjZklyrgQSnA&#10;52INM/Fjns5Xs9UsH+WT6WqUp3U9+rSu8tF0nT091g91VdXZz0Aty4tWMMZVYHedzyz/O/0vL2WY&#10;rNuE3vqQvEePDQOy138kHbUM8g2DsNPsvLVXjWEko/Pl+YSZv9+Dff/Il78AAAD//wMAUEsDBBQA&#10;BgAIAAAAIQCXgnID4AAAAA0BAAAPAAAAZHJzL2Rvd25yZXYueG1sTI/LTsMwEEX3SPyDNUjsWoei&#10;UBPiVAhUVSA2bZHYTmMTB+JxGrtt+HsGsYDlfejOmXIx+k4c7RDbQBquphkIS3UwLTUaXrfLiQIR&#10;E5LBLpDV8GUjLKrzsxILE060tsdNagSPUCxQg0upL6SMtbMe4zT0ljh7D4PHxHJopBnwxOO+k7Ms&#10;u5EeW+ILDnv74Gz9uTl4Dfi4Wqc3NXuet0/u5WO73K+c2mt9eTHe34FIdkx/ZfjBZ3SomGkXDmSi&#10;6DTc5orRk4aJyvJrEFz5tXZszVWeg6xK+f+L6hsAAP//AwBQSwECLQAUAAYACAAAACEAtoM4kv4A&#10;AADhAQAAEwAAAAAAAAAAAAAAAAAAAAAAW0NvbnRlbnRfVHlwZXNdLnhtbFBLAQItABQABgAIAAAA&#10;IQA4/SH/1gAAAJQBAAALAAAAAAAAAAAAAAAAAC8BAABfcmVscy8ucmVsc1BLAQItABQABgAIAAAA&#10;IQD4RcS5FAIAACwEAAAOAAAAAAAAAAAAAAAAAC4CAABkcnMvZTJvRG9jLnhtbFBLAQItABQABgAI&#10;AAAAIQCXgnID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5696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4427855</wp:posOffset>
                </wp:positionV>
                <wp:extent cx="0" cy="125730"/>
                <wp:effectExtent l="12700" t="14605" r="6350" b="12065"/>
                <wp:wrapNone/>
                <wp:docPr id="198" name="Lin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5" o:spid="_x0000_s1026" style="position:absolute;z-index:-25151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348.65pt" to="182.5pt,-3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eL9FAIAACwEAAAOAAAAZHJzL2Uyb0RvYy54bWysU02P2yAQvVfqf0C+J7azzpcVZ1XZSS9p&#10;N9JufwABHKNiQEDiRFX/ewfsRNn2UlX1AQ8w8+bNvGH1fGkFOjNjuZJFlI6TCDFJFOXyWETf3raj&#10;RYSsw5JioSQroiuz0fP644dVp3M2UY0SlBkEINLmnS6ixjmdx7ElDWuxHSvNJFzWyrTYwdYcY2pw&#10;B+itiCdJMos7Zag2ijBr4bTqL6N1wK9rRtxLXVvmkCgi4ObCasJ68Gu8XuH8aLBuOBlo4H9g0WIu&#10;IekdqsIOo5Phf0C1nBhlVe3GRLWxqmtOWKgBqkmT36p5bbBmoRZojtX3Ntn/B0u+nvcGcQraLUEq&#10;iVsQacclQ2k29d3ptM3BqZR74+sjF/mqd4p8t0iqssHyyALLt6uGwNRHxO9C/MZqyHHovigKPvjk&#10;VGjVpTath4QmoEtQ5HpXhF0cIv0hgdN0Mp0/BbFinN/itLHuM1Mt8kYRCSAdcPF5Z53ngfObi08j&#10;1ZYLEfQWEnUedJ4kIcIqwam/9X7WHA+lMOiM/ciEL1QFN49uRp0kDWgNw3Qz2A5z0duQXUiPB6UA&#10;n8HqZ+LHMlluFptFNsoms80oS6pq9GlbZqPZNp1Pq6eqLKv0p6eWZnnDKWXSs7vNZ5r9nf7DS+kn&#10;6z6h9z7E79FDw4Ds7R9IBy29fP0gHBS97s1NYxjJ4Dw8Hz/zj3uwHx/5+hcAAAD//wMAUEsDBBQA&#10;BgAIAAAAIQBkgFDO4QAAAA0BAAAPAAAAZHJzL2Rvd25yZXYueG1sTI9BT8JAEIXvJv6HzZh4g60Q&#10;2lK7JUZDiIYLYMJ1aMdutTtbugvUf+8SD3qcNy/vfS9fDKYVZ+pdY1nBwzgCQVzaquFawftuOUpB&#10;OI9cYWuZFHyTg0Vxe5NjVtkLb+i89bUIIewyVKC97zIpXanJoBvbjjj8Pmxv0Iezr2XV4yWEm1ZO&#10;oiiWBhsODRo7etZUfm1PRgG+rDZ+n07ekuZVrz93y+NKp0el7u+Gp0cQngb/Z4YrfkCHIjAd7Ikr&#10;J1oF03gWtngFo3ieTEEEy690uEpJMgNZ5PL/iuIHAAD//wMAUEsBAi0AFAAGAAgAAAAhALaDOJL+&#10;AAAA4QEAABMAAAAAAAAAAAAAAAAAAAAAAFtDb250ZW50X1R5cGVzXS54bWxQSwECLQAUAAYACAAA&#10;ACEAOP0h/9YAAACUAQAACwAAAAAAAAAAAAAAAAAvAQAAX3JlbHMvLnJlbHNQSwECLQAUAAYACAAA&#10;ACEAKEHi/RQCAAAsBAAADgAAAAAAAAAAAAAAAAAuAgAAZHJzL2Uyb0RvYy54bWxQSwECLQAUAAYA&#10;CAAAACEAZIBQz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6720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4421505</wp:posOffset>
                </wp:positionV>
                <wp:extent cx="125730" cy="0"/>
                <wp:effectExtent l="6350" t="11430" r="10795" b="7620"/>
                <wp:wrapNone/>
                <wp:docPr id="197" name="Lin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6" o:spid="_x0000_s1026" style="position:absolute;z-index:-25150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48.15pt" to="191.9pt,-3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KraFAIAACw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KDdYoaR&#10;Ih2I9CwUR1k+Dd3pjSsgqFJbG+qjJ/VqnjX97pDSVUvUnkeWb2cDiVnISN6lhI0zcMeu/6IZxJCD&#10;17FVp8Z2ARKagE5RkfNNEX7yiMJhNnmcPYBudHAlpBjyjHX+M9cdCkaJJZCOuOT47HzgQYohJFyj&#10;9EZIGfWWCvUBe5amMcNpKVjwhjhn97tKWnQkYWTiF6sCz32Y1QfFIlrLCVtfbU+EvNhwu1QBD0oB&#10;PlfrMhM/FuliPV/P81E+ma5HeVrXo0+bKh9NN9nssX6oq6rOfgZqWV60gjGuArthPrP87/S/vpTL&#10;ZN0m9NaH5D16bBiQHf6RdNQyyHcZhJ1m560dNIaRjMHX5xNm/n4P9v0jX/0CAAD//wMAUEsDBBQA&#10;BgAIAAAAIQDHIwRS4AAAAA0BAAAPAAAAZHJzL2Rvd25yZXYueG1sTI9NT8MwDIbvSPyHyEjctpQV&#10;lVKaTgg0TSAu+5B29ZrQFBqna7Kt/HvMAcHR9qvXz1POR9eJkxlC60nBzTQBYaj2uqVGwXazmOQg&#10;QkTS2HkyCr5MgHl1eVFiof2ZVua0jo3gEgoFKrAx9oWUobbGYZj63hDf3v3gMPI4NFIPeOZy18lZ&#10;kmTSYUv8wWJvnqypP9dHpwCfl6u4y2evd+2LffvYLA5Lmx+Uur4aHx9ARDPGvzD84DM6VMy090fS&#10;QXQK0uyWXaKCSXafpSA4kuYp2+x/V7Iq5X+L6hsAAP//AwBQSwECLQAUAAYACAAAACEAtoM4kv4A&#10;AADhAQAAEwAAAAAAAAAAAAAAAAAAAAAAW0NvbnRlbnRfVHlwZXNdLnhtbFBLAQItABQABgAIAAAA&#10;IQA4/SH/1gAAAJQBAAALAAAAAAAAAAAAAAAAAC8BAABfcmVscy8ucmVsc1BLAQItABQABgAIAAAA&#10;IQA3VKraFAIAACwEAAAOAAAAAAAAAAAAAAAAAC4CAABkcnMvZTJvRG9jLnhtbFBLAQItABQABgAI&#10;AAAAIQDHIwRS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7744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4308475</wp:posOffset>
                </wp:positionV>
                <wp:extent cx="125730" cy="0"/>
                <wp:effectExtent l="6350" t="10160" r="10795" b="8890"/>
                <wp:wrapNone/>
                <wp:docPr id="196" name="Lin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7" o:spid="_x0000_s1026" style="position:absolute;z-index:-25150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39.25pt" to="191.9pt,-33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IyeFAIAACw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KDdYoqR&#10;Ih2I9CwUR1k+C93pjSsgqFJbG+qjJ/VqnjX97pDSVUvUnkeWb2cDiVnISN6lhI0zcMeu/6IZxJCD&#10;17FVp8Z2ARKagE5RkfNNEX7yiMJhNnmcPYBudHAlpBjyjHX+M9cdCkaJJZCOuOT47HzgQYohJFyj&#10;9EZIGfWWCvUBe5amMcNpKVjwhjhn97tKWnQkYWTiF6sCz32Y1QfFIlrLCVtfbU+EvNhwu1QBD0oB&#10;PlfrMhM/FuliPV/P81E+ma5HeVrXo0+bKh9NN9nssX6oq6rOfgZqWV60gjGuArthPrP87/S/vpTL&#10;ZN0m9NaH5D16bBiQHf6RdNQyyHcZhJ1m560dNIaRjMHX5xNm/n4P9v0jX/0CAAD//wMAUEsDBBQA&#10;BgAIAAAAIQAe56nU4AAAAA0BAAAPAAAAZHJzL2Rvd25yZXYueG1sTI/BTsMwDIbvSLxDZCRuW8oK&#10;XVSaTgg0TaBdtiFx9drQFBqna7KtvD3mgOBo+9fv7ysWo+vEyQyh9aThZpqAMFT5uqVGw+tuOVEg&#10;QkSqsfNkNHyZAIvy8qLAvPZn2pjTNjaCSyjkqMHG2OdShsoah2Hqe0N8e/eDw8jj0Mh6wDOXu07O&#10;kiSTDlviDxZ782hN9bk9Og34tNrENzV7mbfPdv2xWx5WVh20vr4aH+5BRDPGvzD84DM6lMy090eq&#10;g+g0pNktu0QNk2yu7kBwJFUp2+x/V7Is5H+L8hsAAP//AwBQSwECLQAUAAYACAAAACEAtoM4kv4A&#10;AADhAQAAEwAAAAAAAAAAAAAAAAAAAAAAW0NvbnRlbnRfVHlwZXNdLnhtbFBLAQItABQABgAIAAAA&#10;IQA4/SH/1gAAAJQBAAALAAAAAAAAAAAAAAAAAC8BAABfcmVscy8ucmVsc1BLAQItABQABgAIAAAA&#10;IQDnUIyeFAIAACwEAAAOAAAAAAAAAAAAAAAAAC4CAABkcnMvZTJvRG9jLnhtbFBLAQItABQABgAI&#10;AAAAIQAe56nU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8768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4427855</wp:posOffset>
                </wp:positionV>
                <wp:extent cx="0" cy="125730"/>
                <wp:effectExtent l="11430" t="14605" r="7620" b="12065"/>
                <wp:wrapNone/>
                <wp:docPr id="195" name="Lin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8" o:spid="_x0000_s1026" style="position:absolute;z-index:-25150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348.65pt" to="191.4pt,-3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I4+FAIAACwEAAAOAAAAZHJzL2Uyb0RvYy54bWysU02P2yAQvVfqf0C+J7azzpcVZ1XZSS9p&#10;N9JufwABHKNiQEDiRFX/ewfsRNn2UlX1AQ8w8+bNvGH1fGkFOjNjuZJFlI6TCDFJFOXyWETf3raj&#10;RYSsw5JioSQroiuz0fP644dVp3M2UY0SlBkEINLmnS6ixjmdx7ElDWuxHSvNJFzWyrTYwdYcY2pw&#10;B+itiCdJMos7Zag2ijBr4bTqL6N1wK9rRtxLXVvmkCgi4ObCasJ68Gu8XuH8aLBuOBlo4H9g0WIu&#10;IekdqsIOo5Phf0C1nBhlVe3GRLWxqmtOWKgBqkmT36p5bbBmoRZojtX3Ntn/B0u+nvcGcQraLacR&#10;krgFkXZcMpRmC9+dTtscnEq5N74+cpGveqfId4ukKhssjyywfLtqCEx9RPwuxG+shhyH7oui4INP&#10;ToVWXWrTekhoAroERa53RdjFIdIfEjhNJ9P5UxArxvktThvrPjPVIm8UkQDSARefd9Z5Hji/ufg0&#10;Um25EEFvIVHnQedJEiKsEpz6W+9nzfFQCoPO2I9M+EJVcPPoZtRJ0oDWMEw3g+0wF70N2YX0eFAK&#10;8BmsfiZ+LJPlZrFZZKNsMtuMsqSqRp+2ZTaabdP5tHqqyrJKf3pqaZY3nFImPbvbfKbZ3+k/vJR+&#10;su4Teu9D/B49NAzI3v6BdNDSy9cPwkHR697cNIaRDM7D8/Ez/7gH+/GRr38BAAD//wMAUEsDBBQA&#10;BgAIAAAAIQBg+7/84QAAAA0BAAAPAAAAZHJzL2Rvd25yZXYueG1sTI/LTsMwEEX3SPyDNUjsWodU&#10;NCHEqRCoqkBs2iKxncZDHIjHaey24e9xxQKW96E7Z8rFaDtxpMG3jhXcTBMQxLXTLTcK3rbLSQ7C&#10;B2SNnWNS8E0eFtXlRYmFdide03ETGhFH2BeowITQF1L62pBFP3U9ccw+3GAxRDk0Ug94iuO2k2mS&#10;zKXFluMFgz09Gqq/NgerAJ9W6/Cepy9Z+2xeP7fL/crke6Wur8aHexCBxvBXhjN+RIcqMu3cgbUX&#10;nYJZnkb0oGAyv8tmIGLl19qdrSy7BVmV8v8X1Q8AAAD//wMAUEsBAi0AFAAGAAgAAAAhALaDOJL+&#10;AAAA4QEAABMAAAAAAAAAAAAAAAAAAAAAAFtDb250ZW50X1R5cGVzXS54bWxQSwECLQAUAAYACAAA&#10;ACEAOP0h/9YAAACUAQAACwAAAAAAAAAAAAAAAAAvAQAAX3JlbHMvLnJlbHNQSwECLQAUAAYACAAA&#10;ACEAunyOPhQCAAAsBAAADgAAAAAAAAAAAAAAAAAuAgAAZHJzL2Uyb0RvYy54bWxQSwECLQAUAAYA&#10;CAAAACEAYPu//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09792" behindDoc="1" locked="0" layoutInCell="1" allowOverlap="1">
                <wp:simplePos x="0" y="0"/>
                <wp:positionH relativeFrom="column">
                  <wp:posOffset>5111115</wp:posOffset>
                </wp:positionH>
                <wp:positionV relativeFrom="paragraph">
                  <wp:posOffset>-4427855</wp:posOffset>
                </wp:positionV>
                <wp:extent cx="0" cy="125730"/>
                <wp:effectExtent l="15240" t="14605" r="13335" b="12065"/>
                <wp:wrapNone/>
                <wp:docPr id="194" name="Lin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9" o:spid="_x0000_s1026" style="position:absolute;z-index:-25150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2.45pt,-348.65pt" to="402.45pt,-3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Kh6FAIAACw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DLSb5xgp&#10;0oFIG6E4yvJ56E5vXAFOldraUB89qVez0fS7Q0pXLVF7Hlm+nQ0EZiEieRcSNs5Ajl3/RTPwIQev&#10;Y6tOje0CJDQBnaIi55si/OQRHQ4pnGaTx6eHKFZCimucsc5/5rpDwSixBNIRlxw3zgcepLi6hDRK&#10;r4WUUW+pUB9An9I0RjgtBQu3wc/Z/a6SFh1JGJn4xarg5t7N6oNiEa3lhK0utidCDjZklyrgQSnA&#10;52INM/Fjns5Xs9UsH+WT6WqUp3U9+rSu8tF0nT091g91VdXZz0Aty4tWMMZVYHedzyz/O/0vL2WY&#10;rNuE3vqQvEePDQOy138kHbUM8g2DsNPsvLVXjWEko/Pl+YSZv9+Dff/Il78AAAD//wMAUEsDBBQA&#10;BgAIAAAAIQAEW5N74QAAAA0BAAAPAAAAZHJzL2Rvd25yZXYueG1sTI/BTsMwDIbvSLxDZCRuW8qA&#10;tStNJwSaJiYu25C4eo1pCo3TNdlW3p5MHODo359+fy7mg23FkXrfOFZwM05AEFdON1wreNsuRhkI&#10;H5A1to5JwTd5mJeXFwXm2p14TcdNqEUsYZ+jAhNCl0vpK0MW/dh1xHH34XqLIY59LXWPp1huWzlJ&#10;kqm02HC8YLCjJ0PV1+ZgFeDzch3es8kqbV7M6+d2sV+abK/U9dXw+AAi0BD+YDjrR3Uoo9POHVh7&#10;0SrIkrtZRBWMprP0FkREfqPdOUrTe5BlIf9/Uf4AAAD//wMAUEsBAi0AFAAGAAgAAAAhALaDOJL+&#10;AAAA4QEAABMAAAAAAAAAAAAAAAAAAAAAAFtDb250ZW50X1R5cGVzXS54bWxQSwECLQAUAAYACAAA&#10;ACEAOP0h/9YAAACUAQAACwAAAAAAAAAAAAAAAAAvAQAAX3JlbHMvLnJlbHNQSwECLQAUAAYACAAA&#10;ACEAanioehQCAAAsBAAADgAAAAAAAAAAAAAAAAAuAgAAZHJzL2Uyb0RvYy54bWxQSwECLQAUAAYA&#10;CAAAACEABFuTe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0816" behindDoc="1" locked="0" layoutInCell="1" allowOverlap="1">
                <wp:simplePos x="0" y="0"/>
                <wp:positionH relativeFrom="column">
                  <wp:posOffset>5104765</wp:posOffset>
                </wp:positionH>
                <wp:positionV relativeFrom="paragraph">
                  <wp:posOffset>-4421505</wp:posOffset>
                </wp:positionV>
                <wp:extent cx="125730" cy="0"/>
                <wp:effectExtent l="8890" t="11430" r="8255" b="7620"/>
                <wp:wrapNone/>
                <wp:docPr id="193" name="Lin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0" o:spid="_x0000_s1026" style="position:absolute;z-index:-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1.95pt,-348.15pt" to="411.85pt,-3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6hQFQIAACwEAAAOAAAAZHJzL2Uyb0RvYy54bWysU02P2jAQvVfqf7ByhyQQviLCqkqgF9pF&#10;2u0PMLZDrDq2ZRsCqvrfOzYEse2lWm0Oztgzfn4zb2b5dG4FOjFjuZJFlA6TCDFJFOXyUEQ/XjeD&#10;eYSsw5JioSQroguz0dPq86dlp3M2Uo0SlBkEINLmnS6ixjmdx7ElDWuxHSrNJDhrZVrsYGsOMTW4&#10;A/RWxKMkmcadMlQbRZi1cFpdndEq4Nc1I+65ri1zSBQRcHNhNWHd+zVeLXF+MFg3nNxo4HewaDGX&#10;8OgdqsIOo6Ph/0C1nBhlVe2GRLWxqmtOWMgBskmTv7J5abBmIRcojtX3MtmPgyXfTzuDOAXtFuMI&#10;SdyCSFsuGUonoTqdtjkElXJnfH7kLF/0VpGfFklVNlgeWGD5etFwMfX1jN9c8Rur4Y19901RiMFH&#10;p0KpzrVpPSQUAZ2DIpe7IuzsEIHDdDSZjUE30rtinPf3tLHuK1Mt8kYRCSAdcPFpa53ngfM+xD8j&#10;1YYLEfQWEnUee5Yk4YZVglPv9XHWHPalMOiEfcuEL2QFnscwo46SBrSGYbq+2Q5zcbXhdSE9HqQC&#10;fG7WtSd+LZLFer6eZ4NsNF0PsqSqBl82ZTaYbtLZpBpXZVmlvz21NMsbTimTnl3fn2n2f/rfJuXa&#10;WfcOvdchfoseCgZk+38gHbT08vmBsvle0cvO9BpDS4bg2/j4nn/cg/045Ks/AAAA//8DAFBLAwQU&#10;AAYACAAAACEAEsBUk+EAAAANAQAADwAAAGRycy9kb3ducmV2LnhtbEyPwU7DMAyG70i8Q2QkbltK&#10;K3VZ13RCoGkCcdmGxNVrsqbQOF2TbeXtCYcJjrY//f7+cjnajp314FtHEh6mCTBNtVMtNRLed6uJ&#10;AOYDksLOkZbwrT0sq9ubEgvlLrTR521oWAwhX6AEE0JfcO5roy36qes1xdvBDRZDHIeGqwEvMdx2&#10;PE2SnFtsKX4w2Osno+uv7clKwOf1JnyI9HXWvpi3z93quDbiKOX93fi4ABb0GP5g+NWP6lBFp707&#10;kfKskyCSbB5RCZN8nmfAIiLSbAZsf13xquT/W1Q/AAAA//8DAFBLAQItABQABgAIAAAAIQC2gziS&#10;/gAAAOEBAAATAAAAAAAAAAAAAAAAAAAAAABbQ29udGVudF9UeXBlc10ueG1sUEsBAi0AFAAGAAgA&#10;AAAhADj9If/WAAAAlAEAAAsAAAAAAAAAAAAAAAAALwEAAF9yZWxzLy5yZWxzUEsBAi0AFAAGAAgA&#10;AAAhAKx/qFAVAgAALAQAAA4AAAAAAAAAAAAAAAAALgIAAGRycy9lMm9Eb2MueG1sUEsBAi0AFAAG&#10;AAgAAAAhABLAVJP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1840" behindDoc="1" locked="0" layoutInCell="1" allowOverlap="1">
                <wp:simplePos x="0" y="0"/>
                <wp:positionH relativeFrom="column">
                  <wp:posOffset>5104765</wp:posOffset>
                </wp:positionH>
                <wp:positionV relativeFrom="paragraph">
                  <wp:posOffset>-4308475</wp:posOffset>
                </wp:positionV>
                <wp:extent cx="125730" cy="0"/>
                <wp:effectExtent l="8890" t="10160" r="8255" b="8890"/>
                <wp:wrapNone/>
                <wp:docPr id="192" name="Lin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1" o:spid="_x0000_s1026" style="position:absolute;z-index:-25150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1.95pt,-339.25pt" to="411.85pt,-33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44UFAIAACwEAAAOAAAAZHJzL2Uyb0RvYy54bWysU8uO2yAU3VfqPyD2ie2M87LijCo76Sbt&#10;RJrpBxDAMSoGBCROVPXfeyGPNu2mquoF5nHu4dx7LovnUyfRkVsntCpxNkwx4opqJtS+xF/e1oMZ&#10;Rs4TxYjUipf4zB1+Xr5/t+hNwUe61ZJxi4BEuaI3JW69N0WSONryjrihNlzBYaNtRzws7T5hlvTA&#10;3slklKaTpNeWGaspdw5268shXkb+puHUvzSN4x7JEoM2H0cbx10Yk+WCFHtLTCvoVQb5BxUdEQou&#10;vVPVxBN0sOIPqk5Qq51u/JDqLtFNIyiPOUA2WfpbNq8tMTzmAsVx5l4m9/9o6efj1iLBwLv5CCNF&#10;OjBpIxRH2TgL1emNKwBUqa0N+dGTejUbTb86pHTVErXnUeXb2UBgjEgeQsLCGbhj13/SDDDk4HUs&#10;1amxXaCEIqBTdOR8d4SfPKKwmY3G0yfwjd6OElLc4ox1/iPXHQqTEksQHXnJceM8KAfoDRKuUXot&#10;pIx+S4X6wD1N0xjhtBQsnAacs/tdJS06ktAy8Qt1ALYHmNUHxSJbywlbXeeeCHmZA16qwAepgJ7r&#10;7NIT3+bpfDVbzfJBPpqsBnla14MP6yofTNbZdFw/1VVVZ9+DtCwvWsEYV0HdrT+z/O/8v76US2fd&#10;O/Reh+SRPaYIYm//KDp6Gey7NMJOs/PWhmoEW6ElI/j6fELP/7qOqJ+PfPkDAAD//wMAUEsDBBQA&#10;BgAIAAAAIQDLBPkV4AAAAA0BAAAPAAAAZHJzL2Rvd25yZXYueG1sTI/BTsMwDIbvSLxDZCRuW0on&#10;1lCaTgg0TaBdtiFx9VrTFBqna7KtvD3hgOBo+9Pv7y8Wo+3EiQbfOtZwM01AEFeubrnR8LpbThQI&#10;H5Br7ByThi/ysCgvLwrMa3fmDZ22oRExhH2OGkwIfS6lrwxZ9FPXE8fbuxsshjgOjawHPMdw28k0&#10;SebSYsvxg8GeHg1Vn9uj1YBPq014U+lL1j6b9cdueVgZddD6+mp8uAcRaAx/MPzoR3Uoo9PeHbn2&#10;otOgktldRDVM5pm6BRERlc4yEPvflSwL+b9F+Q0AAP//AwBQSwECLQAUAAYACAAAACEAtoM4kv4A&#10;AADhAQAAEwAAAAAAAAAAAAAAAAAAAAAAW0NvbnRlbnRfVHlwZXNdLnhtbFBLAQItABQABgAIAAAA&#10;IQA4/SH/1gAAAJQBAAALAAAAAAAAAAAAAAAAAC8BAABfcmVscy8ucmVsc1BLAQItABQABgAIAAAA&#10;IQB8e44UFAIAACwEAAAOAAAAAAAAAAAAAAAAAC4CAABkcnMvZTJvRG9jLnhtbFBLAQItABQABgAI&#10;AAAAIQDLBPkV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2864" behindDoc="1" locked="0" layoutInCell="1" allowOverlap="1">
                <wp:simplePos x="0" y="0"/>
                <wp:positionH relativeFrom="column">
                  <wp:posOffset>5224145</wp:posOffset>
                </wp:positionH>
                <wp:positionV relativeFrom="paragraph">
                  <wp:posOffset>-4427855</wp:posOffset>
                </wp:positionV>
                <wp:extent cx="0" cy="125730"/>
                <wp:effectExtent l="13970" t="14605" r="14605" b="12065"/>
                <wp:wrapNone/>
                <wp:docPr id="191" name="Lin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2" o:spid="_x0000_s1026" style="position:absolute;z-index:-25150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1.35pt,-348.65pt" to="411.35pt,-3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TF8FAIAACwEAAAOAAAAZHJzL2Uyb0RvYy54bWysU02P2yAQvVfqf0C+J7azzpcVZ1XZSS9p&#10;N9JufwABHKNiQEDiRFX/ewfsRNn2UlX1AQ8w8+bNvGH1fGkFOjNjuZJFlI6TCDFJFOXyWETf3raj&#10;RYSsw5JioSQroiuz0fP644dVp3M2UY0SlBkEINLmnS6ixjmdx7ElDWuxHSvNJFzWyrTYwdYcY2pw&#10;B+itiCdJMos7Zag2ijBr4bTqL6N1wK9rRtxLXVvmkCgi4ObCasJ68Gu8XuH8aLBuOBlo4H9g0WIu&#10;IekdqsIOo5Phf0C1nBhlVe3GRLWxqmtOWKgBqkmT36p5bbBmoRZojtX3Ntn/B0u+nvcGcQraLdMI&#10;SdyCSDsuGUqnE9+dTtscnEq5N74+cpGveqfId4ukKhssjyywfLtqCEx9RPwuxG+shhyH7oui4INP&#10;ToVWXWrTekhoAroERa53RdjFIdIfEjhNJ9P5UxArxvktThvrPjPVIm8UkQDSARefd9Z5Hji/ufg0&#10;Um25EEFvIVHnQedJEiKsEpz6W+9nzfFQCoPO2I9M+EJVcPPoZtRJ0oDWMEw3g+0wF70N2YX0eFAK&#10;8BmsfiZ+LJPlZrFZZKNsMtuMsqSqRp+2ZTaabdP5tHqqyrJKf3pqaZY3nFImPbvbfKbZ3+k/vJR+&#10;su4Teu9D/B49NAzI3v6BdNDSy9cPwkHR697cNIaRDM7D8/Ez/7gH+/GRr38BAAD//wMAUEsDBBQA&#10;BgAIAAAAIQCPBNgt4QAAAA0BAAAPAAAAZHJzL2Rvd25yZXYueG1sTI/BTsMwDIbvSLxDZCRuW0oR&#10;aylNJwSaJtAu25C4eo1pCo3TNdlW3p5MHODo359+fy7no+3EkQbfOlZwM01AENdOt9woeNsuJjkI&#10;H5A1do5JwTd5mFeXFyUW2p14TcdNaEQsYV+gAhNCX0jpa0MW/dT1xHH34QaLIY5DI/WAp1huO5km&#10;yUxabDleMNjTk6H6a3OwCvB5uQ7vefqatS9m9bld7Jcm3yt1fTU+PoAINIY/GM76UR2q6LRzB9Ze&#10;dAryNM0iqmAyu89uQUTkN9qdoyy7A1mV8v8X1Q8AAAD//wMAUEsBAi0AFAAGAAgAAAAhALaDOJL+&#10;AAAA4QEAABMAAAAAAAAAAAAAAAAAAAAAAFtDb250ZW50X1R5cGVzXS54bWxQSwECLQAUAAYACAAA&#10;ACEAOP0h/9YAAACUAQAACwAAAAAAAAAAAAAAAAAvAQAAX3JlbHMvLnJlbHNQSwECLQAUAAYACAAA&#10;ACEAN1ExfBQCAAAsBAAADgAAAAAAAAAAAAAAAAAuAgAAZHJzL2Uyb0RvYy54bWxQSwECLQAUAAYA&#10;CAAAACEAjwTYL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3888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4199255</wp:posOffset>
                </wp:positionV>
                <wp:extent cx="0" cy="125730"/>
                <wp:effectExtent l="12700" t="14605" r="6350" b="12065"/>
                <wp:wrapNone/>
                <wp:docPr id="190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3" o:spid="_x0000_s1026" style="position:absolute;z-index:-25150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330.65pt" to="182.5pt,-3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Rc4FAIAACwEAAAOAAAAZHJzL2Uyb0RvYy54bWysU02P2jAQvVfqf7ByhyQQviLCqkqgF9pF&#10;2u0PMLZDrDq2ZRsCqvrfO3YAse2lWm0OztieefNm3nj5dG4FOjFjuZJFlA6TCDFJFOXyUEQ/XjeD&#10;eYSsw5JioSQroguz0dPq86dlp3M2Uo0SlBkEINLmnS6ixjmdx7ElDWuxHSrNJFzWyrTYwdYcYmpw&#10;B+itiEdJMo07Zag2ijBr4bTqL6NVwK9rRtxzXVvmkCgi4ObCasK692u8WuL8YLBuOLnSwO9g0WIu&#10;IekdqsIOo6Ph/0C1nBhlVe2GRLWxqmtOWKgBqkmTv6p5abBmoRZojtX3NtmPgyXfTzuDOAXtFtAf&#10;iVsQacslQ+lk7LvTaZuDUyl3xtdHzvJFbxX5aZFUZYPlgQWWrxcNgamPiN+E+I3VkGPffVMUfPDR&#10;qdCqc21aDwlNQOegyOWuCDs7RPpDAqfpaDIbB7FinN/itLHuK1Mt8kYRCSAdcPFpa53ngfObi08j&#10;1YYLEfQWEnUedJYkIcIqwam/9X7WHPalMOiE/ciEL1QFN49uRh0lDWgNw3R9tR3morchu5AeD0oB&#10;Plern4lfi2Sxnq/n2SAbTdeDLKmqwZdNmQ2mm3Q2qcZVWVbpb08tzfKGU8qkZ3ebzzT7P/2vL6Wf&#10;rPuE3vsQv0UPDQOyt38gHbT08vWDsFf0sjM3jWEkg/P1+fiZf9yD/fjIV38AAAD//wMAUEsDBBQA&#10;BgAIAAAAIQBN0mTN4gAAAA0BAAAPAAAAZHJzL2Rvd25yZXYueG1sTI/NTsMwEITvSLyDtUjcWict&#10;DVGIUyFQVYF66Y/U6zZZ4kC8TmO3DW+PKw5w3NnRzDf5fDCtOFPvGssK4nEEgri0VcO1gt12MUpB&#10;OI9cYWuZFHyTg3lxe5NjVtkLr+m88bUIIewyVKC97zIpXanJoBvbjjj8Pmxv0Iezr2XV4yWEm1ZO&#10;oiiRBhsODRo7etFUfm1ORgG+Ltd+n07eH5s3vfrcLo5LnR6Vur8bnp9AeBr8nxmu+AEdisB0sCeu&#10;nGgVTJNZ2OIVjJIknoIIll/pcJUe4hnIIpf/VxQ/AAAA//8DAFBLAQItABQABgAIAAAAIQC2gziS&#10;/gAAAOEBAAATAAAAAAAAAAAAAAAAAAAAAABbQ29udGVudF9UeXBlc10ueG1sUEsBAi0AFAAGAAgA&#10;AAAhADj9If/WAAAAlAEAAAsAAAAAAAAAAAAAAAAALwEAAF9yZWxzLy5yZWxzUEsBAi0AFAAGAAgA&#10;AAAhAOdVFzgUAgAALAQAAA4AAAAAAAAAAAAAAAAALgIAAGRycy9lMm9Eb2MueG1sUEsBAi0AFAAG&#10;AAgAAAAhAE3SZM3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4912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4192905</wp:posOffset>
                </wp:positionV>
                <wp:extent cx="125730" cy="0"/>
                <wp:effectExtent l="6350" t="11430" r="10795" b="7620"/>
                <wp:wrapNone/>
                <wp:docPr id="189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4" o:spid="_x0000_s1026" style="position:absolute;z-index:-25150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30.15pt" to="191.9pt,-3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oabFAIAACw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LZYR&#10;krgFkXZcMpROM9+dTtscgkq5N74+cpGveqfId4ukKhssjyywfLtqSEx9RvwuxW+shjsO3RdFIQaf&#10;nAqtutSm9ZDQBHQJilzvirCLQwQO08l0/gS6kcEV43zI08a6z0y1yBtFJIB0wMXnnXWeB86HEH+N&#10;VFsuRNBbSNR57HmShAyrBKfe6+OsOR5KYdAZ+5EJX6gKPI9hRp0kDWgNw3TT2w5zcbPhdiE9HpQC&#10;fHrrNhM/lslys9gsslE2mW1GWVJVo0/bMhvNtul8Wj1VZVmlPz21NMsbTimTnt0wn2n2d/r3L+U2&#10;WfcJvfchfo8eGgZkh38gHbT08t0G4aDodW8GjWEkQ3D/fPzMP+7Bfnzk618AAAD//wMAUEsDBBQA&#10;BgAIAAAAIQAjfDtm4AAAAA0BAAAPAAAAZHJzL2Rvd25yZXYueG1sTI/BTsMwDIbvSLxDZCRuW8qK&#10;StU1nRBomkBctiFx9ZqsKTRO12RbeXvMYYKj7V+/v69cjK4TJzOE1pOCu2kCwlDtdUuNgvftcpKD&#10;CBFJY+fJKPg2ARbV9VWJhfZnWpvTJjaCSygUqMDG2BdShtoah2Hqe0N82/vBYeRxaKQe8MzlrpOz&#10;JMmkw5b4g8XePFlTf22OTgE+r9bxI5+9PrQv9u1zuzysbH5Q6vZmfJyDiGaMf2H4xWd0qJhp54+k&#10;g+gUpNk9u0QFkyxLUhAcSfOUbXaXlaxK+d+i+gEAAP//AwBQSwECLQAUAAYACAAAACEAtoM4kv4A&#10;AADhAQAAEwAAAAAAAAAAAAAAAAAAAAAAW0NvbnRlbnRfVHlwZXNdLnhtbFBLAQItABQABgAIAAAA&#10;IQA4/SH/1gAAAJQBAAALAAAAAAAAAAAAAAAAAC8BAABfcmVscy8ucmVsc1BLAQItABQABgAIAAAA&#10;IQATloabFAIAACwEAAAOAAAAAAAAAAAAAAAAAC4CAABkcnMvZTJvRG9jLnhtbFBLAQItABQABgAI&#10;AAAAIQAjfDtm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5936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4079875</wp:posOffset>
                </wp:positionV>
                <wp:extent cx="125730" cy="0"/>
                <wp:effectExtent l="6350" t="10160" r="10795" b="8890"/>
                <wp:wrapNone/>
                <wp:docPr id="188" name="Lin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5" o:spid="_x0000_s1026" style="position:absolute;z-index:-25150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21.25pt" to="191.9pt,-3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qDfFAIAACwEAAAOAAAAZHJzL2Uyb0RvYy54bWysU02P2yAQvVfqf0C+J7azzsdacVaVnfSS&#10;diPt9gcQwDEqBgQkTlT1v3cgdpRtL9VqfcADM/N4M29YPp1bgU7MWK5kEaXjJEJMEkW5PBTRj9fN&#10;aBEh67CkWCjJiujCbPS0+vxp2emcTVSjBGUGAYi0eaeLqHFO53FsScNabMdKMwnOWpkWO9iaQ0wN&#10;7gC9FfEkSWZxpwzVRhFmLZxWV2e0Cvh1zYh7rmvLHBJFBNxcWE1Y936NV0ucHwzWDSc9DfwOFi3m&#10;Ei69QVXYYXQ0/B+olhOjrKrdmKg2VnXNCQs1QDVp8lc1Lw3WLNQCzbH61ib7cbDk+2lnEKeg3QKk&#10;krgFkbZcMpROp747nbY5BJVyZ3x95Cxf9FaRnxZJVTZYHlhg+XrRkJj6jPhNit9YDXfsu2+KQgw+&#10;OhVada5N6yGhCegcFLncFGFnhwgcppPp/AF0I4MrxvmQp411X5lqkTeKSADpgItPW+s8D5wPIf4a&#10;qTZciKC3kKjz2PMkCRlWCU6918dZc9iXwqAT9iMTvlAVeO7DjDpKGtAahum6tx3m4mrD7UJ6PCgF&#10;+PTWdSZ+PSaP68V6kY2yyWw9ypKqGn3ZlNlotknn0+qhKssq/e2ppVnecEqZ9OyG+Uyz/9O/fynX&#10;ybpN6K0P8Vv00DAgO/wD6aCll+86CHtFLzszaAwjGYL75+Nn/n4P9v0jX/0BAAD//wMAUEsDBBQA&#10;BgAIAAAAIQCSNddW4QAAAA0BAAAPAAAAZHJzL2Rvd25yZXYueG1sTI9NT8MwDIbvSPyHyEjctpR2&#10;lKo0nRBomkC77EPa1WtDU2icrsm28u8xBwRH269eP08xH20nznrwrSMFd9MIhKbK1S01CnbbxSQD&#10;4QNSjZ0jreBLe5iX11cF5rW70FqfN6ERXEI+RwUmhD6X0ldGW/RT12vi27sbLAYeh0bWA1643HYy&#10;jqJUWmyJPxjs9bPR1efmZBXgy3Id9ln89tC+mtXHdnFcmuyo1O3N+PQIIugx/IXhB5/RoWSmgztR&#10;7UWnIEln7BIUTNJZfA+CI0mWsM3hdyXLQv63KL8BAAD//wMAUEsBAi0AFAAGAAgAAAAhALaDOJL+&#10;AAAA4QEAABMAAAAAAAAAAAAAAAAAAAAAAFtDb250ZW50X1R5cGVzXS54bWxQSwECLQAUAAYACAAA&#10;ACEAOP0h/9YAAACUAQAACwAAAAAAAAAAAAAAAAAvAQAAX3JlbHMvLnJlbHNQSwECLQAUAAYACAAA&#10;ACEAw5Kg3xQCAAAsBAAADgAAAAAAAAAAAAAAAAAuAgAAZHJzL2Uyb0RvYy54bWxQSwECLQAUAAYA&#10;CAAAACEAkjXXV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6960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4199255</wp:posOffset>
                </wp:positionV>
                <wp:extent cx="0" cy="125730"/>
                <wp:effectExtent l="11430" t="14605" r="7620" b="12065"/>
                <wp:wrapNone/>
                <wp:docPr id="187" name="Lin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6" o:spid="_x0000_s1026" style="position:absolute;z-index:-25149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330.65pt" to="191.4pt,-3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+j4FQIAACwEAAAOAAAAZHJzL2Uyb0RvYy54bWysU02P2yAQvVfqf0DcE9tZ52OtOKvKTnrZ&#10;diPt9gcQwDEqBgQkTlT1v3fASZRtL1VVH/AAM2/ezBuWT6dOoiO3TmhV4mycYsQV1UyofYm/vW1G&#10;C4ycJ4oRqRUv8Zk7/LT6+GHZm4JPdKsl4xYBiHJFb0rcem+KJHG05R1xY224gstG24542Np9wizp&#10;Ab2TySRNZ0mvLTNWU+4cnNbDJV5F/Kbh1L80jeMeyRIDNx9XG9ddWJPVkhR7S0wr6IUG+QcWHREK&#10;kt6gauIJOljxB1QnqNVON35MdZfophGUxxqgmiz9rZrXlhgea4HmOHNrk/t/sPTrcWuRYKDdYo6R&#10;Ih2I9CwUR9l0FrrTG1eAU6W2NtRHT+rVPGv63SGlq5aoPY8s384GArMQkbwLCRtnIMeu/6IZ+JCD&#10;17FVp8Z2ARKagE5RkfNNEX7yiA6HFE6zyXT+EMVKSHGNM9b5z1x3KBgllkA64pLjs/OBBymuLiGN&#10;0hshZdRbKtQH0HmaxginpWDhNvg5u99V0qIjCSMTv1gV3Ny7WX1QLKK1nLD1xfZEyMGG7FIFPCgF&#10;+FysYSZ+PKaP68V6kY/yyWw9ytO6Hn3aVPlotsnm0/qhrqo6+xmoZXnRCsa4Cuyu85nlf6f/5aUM&#10;k3Wb0FsfkvfosWFA9vqPpKOWQb5hEHaanbf2qjGMZHS+PJ8w8/d7sO8f+eoXAAAA//8DAFBLAwQU&#10;AAYACAAAACEASamL/+EAAAANAQAADwAAAGRycy9kb3ducmV2LnhtbEyPTU/CQBCG7yb+h82YeINt&#10;i9amdkuMhhCJF8DE69CO3Wp3tnQXqP+eJR70+H7knWeK+Wg6caTBtZYVxNMIBHFl65YbBe/bxSQD&#10;4TxyjZ1lUvBDDubl9VWBeW1PvKbjxjcijLDLUYH2vs+ldJUmg25qe+KQfdrBoA9yaGQ94CmMm04m&#10;UZRKgy2HCxp7etZUfW8ORgG+LNf+I0tWD+2rfvvaLvZLne2Vur0Znx5BeBr9Xxku+AEdysC0sweu&#10;negUzLIkoHsFkzSNZyBC5dfaXay7+B5kWcj/X5RnAAAA//8DAFBLAQItABQABgAIAAAAIQC2gziS&#10;/gAAAOEBAAATAAAAAAAAAAAAAAAAAAAAAABbQ29udGVudF9UeXBlc10ueG1sUEsBAi0AFAAGAAgA&#10;AAAhADj9If/WAAAAlAEAAAsAAAAAAAAAAAAAAAAALwEAAF9yZWxzLy5yZWxzUEsBAi0AFAAGAAgA&#10;AAAhANyH6PgVAgAALAQAAA4AAAAAAAAAAAAAAAAALgIAAGRycy9lMm9Eb2MueG1sUEsBAi0AFAAG&#10;AAgAAAAhAEmpi//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798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079875</wp:posOffset>
                </wp:positionV>
                <wp:extent cx="125730" cy="0"/>
                <wp:effectExtent l="6350" t="10160" r="10795" b="8890"/>
                <wp:wrapNone/>
                <wp:docPr id="186" name="Lin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7" o:spid="_x0000_s1026" style="position:absolute;z-index:-25149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21.25pt" to="506.9pt,-3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BsYFAIAACw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KDdYoaR&#10;Ih2I9CwUR9l0HrrTG1dAUKW2NtRHT+rVPGv63SGlq5aoPY8s384GErOQkbxLCRtn4I5d/0UziCEH&#10;r2OrTo3tAiQ0AZ2iIuebIvzkEYXDbDKdP4BudHAlpBjyjHX+M9cdCkaJJZCOuOT47HzgQYohJFyj&#10;9EZIGfWWCvUBe56mMcNpKVjwhjhn97tKWnQkYWTiF6sCz32Y1QfFIlrLCVtfbU+EvNhwu1QBD0oB&#10;PlfrMhM/HtPH9WK9yEf5ZLYe5Wldjz5tqnw022Tzaf1QV1Wd/QzUsrxoBWNcBXbDfGb53+l/fSmX&#10;ybpN6K0PyXv02DAgO/wj6ahlkO8yCDvNzls7aAwjGYOvzyfM/P0e7PtHvvoFAAD//wMAUEsDBBQA&#10;BgAIAAAAIQDCwOlm4QAAAA4BAAAPAAAAZHJzL2Rvd25yZXYueG1sTI/BTsMwDIbvSLxDZCRuW7oy&#10;RleaTgg0TSAu25C4eo1pCo3TNdlW3p7sgOBo+9fv7ysWg23FkXrfOFYwGScgiCunG64VvG2XowyE&#10;D8gaW8ek4Js8LMrLiwJz7U68puMm1CKWsM9RgQmhy6X0lSGLfuw64nj7cL3FEMe+lrrHUyy3rUyT&#10;ZCYtNhw/GOzo0VD1tTlYBfi0Wof3LH25a57N6+d2uV+ZbK/U9dXwcA8i0BD+wnDGj+hQRqadO7D2&#10;olUwn0+jS1Awmk3TWxDnSDK5iTq7350sC/lfo/wBAAD//wMAUEsBAi0AFAAGAAgAAAAhALaDOJL+&#10;AAAA4QEAABMAAAAAAAAAAAAAAAAAAAAAAFtDb250ZW50X1R5cGVzXS54bWxQSwECLQAUAAYACAAA&#10;ACEAOP0h/9YAAACUAQAACwAAAAAAAAAAAAAAAAAvAQAAX3JlbHMvLnJlbHNQSwECLQAUAAYACAAA&#10;ACEAN6QbGBQCAAAsBAAADgAAAAAAAAAAAAAAAAAuAgAAZHJzL2Uyb0RvYy54bWxQSwECLQAUAAYA&#10;CAAAACEAwsDpZu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19008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4199255</wp:posOffset>
                </wp:positionV>
                <wp:extent cx="0" cy="125730"/>
                <wp:effectExtent l="11430" t="14605" r="7620" b="12065"/>
                <wp:wrapNone/>
                <wp:docPr id="185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8" o:spid="_x0000_s1026" style="position:absolute;z-index:-25149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30.65pt" to="506.4pt,-3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Bm4FAIAACwEAAAOAAAAZHJzL2Uyb0RvYy54bWysU8GO2jAQvVfqP1i+QxI2sG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DLSbTzFS&#10;pAORNkJxlE3noTu9cQU4VWprQ330pF7NRtPvDildtUTteWT5djYQmIWI5F1I2DgDOXb9F83Ahxy8&#10;jq06NbYLkNAEdIqKnG+K8JNHdDikcJpNpo8PUayEFNc4Y53/zHWHglFiCaQjLjlunA88SHF1CWmU&#10;Xgspo95SoT6APqZpjHBaChZug5+z+10lLTqSMDLxi1XBzb2b1QfFIlrLCVtdbE+EHGzILlXAg1KA&#10;z8UaZuLHU/q0mq/m+SifzFajPK3r0ad1lY9m6+xxWj/UVVVnPwO1LC9awRhXgd11PrP87/S/vJRh&#10;sm4TeutD8h49NgzIXv+RdNQyyDcMwk6z89ZeNYaRjM6X5xNm/n4P9v0jX/4CAAD//wMAUEsDBBQA&#10;BgAIAAAAIQC8Mkxe4QAAAA8BAAAPAAAAZHJzL2Rvd25yZXYueG1sTI/BTsMwEETvSPyDtUjcWicB&#10;QhTiVAhUVaBe2iJx3SZLHIjXaey24e9xxAGOMzuafVMsRtOJEw2utawgnkcgiCtbt9woeNstZxkI&#10;55Fr7CyTgm9ysCgvLwrMa3vmDZ22vhGhhF2OCrT3fS6lqzQZdHPbE4fbhx0M+iCHRtYDnkO56WQS&#10;Rak02HL4oLGnJ03V1/ZoFODzauPfs+T1vn3R68/d8rDS2UGp66vx8QGEp9H/hWHCD+hQBqa9PXLt&#10;RBd0FCeB3SuYpWl8A2LK/Hr7ybuN70CWhfy/o/wBAAD//wMAUEsBAi0AFAAGAAgAAAAhALaDOJL+&#10;AAAA4QEAABMAAAAAAAAAAAAAAAAAAAAAAFtDb250ZW50X1R5cGVzXS54bWxQSwECLQAUAAYACAAA&#10;ACEAOP0h/9YAAACUAQAACwAAAAAAAAAAAAAAAAAvAQAAX3JlbHMvLnJlbHNQSwECLQAUAAYACAAA&#10;ACEAaogZuBQCAAAsBAAADgAAAAAAAAAAAAAAAAAuAgAAZHJzL2Uyb0RvYy54bWxQSwECLQAUAAYA&#10;CAAAACEAvDJMXu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0032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4192905</wp:posOffset>
                </wp:positionV>
                <wp:extent cx="125730" cy="0"/>
                <wp:effectExtent l="6350" t="11430" r="10795" b="7620"/>
                <wp:wrapNone/>
                <wp:docPr id="184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9" o:spid="_x0000_s1026" style="position:absolute;z-index:-25149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30.15pt" to="506.9pt,-3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+pYFAIAACw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LbII&#10;SdyCSDsuGUqnS9+dTtscgkq5N74+cpGveqfId4ukKhssjyywfLtqSEx9RvwuxW+shjsO3RdFIQaf&#10;nAqtutSm9ZDQBHQJilzvirCLQwQO08l0/gS6kcEV43zI08a6z0y1yBtFJIB0wMXnnXWeB86HEH+N&#10;VFsuRNBbSNR57HmShAyrBKfe6+OsOR5KYdAZ+5EJX6gKPI9hRp0kDWgNw3TT2w5zcbPhdiE9HpQC&#10;fHrrNhM/lslys9gsslE2mW1GWVJVo0/bMhvNtul8Wj1VZVmlPz21NMsbTimTnt0wn2n2d/r3L+U2&#10;WfcJvfchfo8eGgZkh38gHbT08t0G4aDodW8GjWEkQ3D/fPzMP+7Bfnzk618AAAD//wMAUEsDBBQA&#10;BgAIAAAAIQBbht4n4QAAAA4BAAAPAAAAZHJzL2Rvd25yZXYueG1sTI/BTsJAEIbvJr7DZky8wRYw&#10;tdRuidEQouECmHgdumO32p0t3QXq27scjB5n5s8/31csBtuKE/W+caxgMk5AEFdON1wreNstRxkI&#10;H5A1to5JwTd5WJTXVwXm2p15Q6dtqEUsYZ+jAhNCl0vpK0MW/dh1xPH24XqLIY59LXWP51huWzlN&#10;klRabDh+MNjRk6Hqa3u0CvB5tQnv2fT1vnkx68/d8rAy2UGp25vh8QFEoCH8heGCH9GhjEx7d2Tt&#10;RatgPr+LLkHBKE2TGYhLJJnMos7+dyfLQv7XKH8AAAD//wMAUEsBAi0AFAAGAAgAAAAhALaDOJL+&#10;AAAA4QEAABMAAAAAAAAAAAAAAAAAAAAAAFtDb250ZW50X1R5cGVzXS54bWxQSwECLQAUAAYACAAA&#10;ACEAOP0h/9YAAACUAQAACwAAAAAAAAAAAAAAAAAvAQAAX3JlbHMvLnJlbHNQSwECLQAUAAYACAAA&#10;ACEAgavqWBQCAAAsBAAADgAAAAAAAAAAAAAAAAAuAgAAZHJzL2Uyb0RvYy54bWxQSwECLQAUAAYA&#10;CAAAACEAW4beJ+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1056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4199255</wp:posOffset>
                </wp:positionV>
                <wp:extent cx="0" cy="125730"/>
                <wp:effectExtent l="12700" t="14605" r="6350" b="12065"/>
                <wp:wrapNone/>
                <wp:docPr id="183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0" o:spid="_x0000_s1026" style="position:absolute;z-index:-25149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30.65pt" to="497.5pt,-3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Ki2FQIAACwEAAAOAAAAZHJzL2Uyb0RvYy54bWysU02P2yAQvVfqf0DcE9uJN8lacVaVnfSS&#10;diPt9gcQwDEqBgQkTlT1v3cgH8q2l2q1PuCBGd68mTfMn46dRAdundCqxNkwxYgrqplQuxL/eF0N&#10;Zhg5TxQjUite4hN3+Gnx+dO8NwUf6VZLxi0CEOWK3pS49d4USeJoyzvihtpwBc5G24542Npdwizp&#10;Ab2TyShNJ0mvLTNWU+4cnNZnJ15E/Kbh1D83jeMeyRIDNx9XG9dtWJPFnBQ7S0wr6IUGeQeLjggF&#10;SW9QNfEE7a34B6oT1GqnGz+kukt00wjKYw1QTZb+Vc1LSwyPtUBznLm1yX0cLP1+2FgkGGg3G2Ok&#10;SAcirYXiKJvE7vTGFRBUqY0N9dGjejFrTX86pHTVErXjkeXrycDFLPQzeXMlbJyBHNv+m2YQQ/Ze&#10;x1YdG9sFSGgCOkZFTjdF+NEjej6kcJqNHqbjSCchxfWesc5/5bpDwSixBNIRlxzWzgcepLiGhDRK&#10;r4SUUW+pUB9Ap2kabzgtBQveEOfsbltJiw4kjEz8YlXguQ+zeq9YRGs5YcuL7YmQZxuySxXwoBTg&#10;c7HOM/HrMX1czpazfJCPJstBntb14MuqygeTVTZ9qMd1VdXZ70Aty4tWMMZVYHedzyz/P/0vL+U8&#10;WbcJvfUheYseGwZkr/9IOmoZ5AsPyhVbzU4be9UYRjIGX55PmPn7Pdj3j3zxBwAA//8DAFBLAwQU&#10;AAYACAAAACEAUs6oMeIAAAANAQAADwAAAGRycy9kb3ducmV2LnhtbEyPQU/CQBCF7yb+h82YeINt&#10;UUqp3RKjIUTjBTDxOrRjt9qdLd0F6r93iQc5zpuX976XLwbTiiP1rrGsIB5HIIhLWzVcK3jfLkcp&#10;COeRK2wtk4IfcrAorq9yzCp74jUdN74WIYRdhgq0910mpSs1GXRj2xGH36ftDfpw9rWsejyFcNPK&#10;SRQl0mDDoUFjR0+ayu/NwSjA59Xaf6ST11nzot++tsv9Sqd7pW5vhscHEJ4G/2+GM35AhyIw7eyB&#10;KydaBfP5NGzxCkZJEt+BCJY/aXeW7uMpyCKXlyuKXwAAAP//AwBQSwECLQAUAAYACAAAACEAtoM4&#10;kv4AAADhAQAAEwAAAAAAAAAAAAAAAAAAAAAAW0NvbnRlbnRfVHlwZXNdLnhtbFBLAQItABQABgAI&#10;AAAAIQA4/SH/1gAAAJQBAAALAAAAAAAAAAAAAAAAAC8BAABfcmVscy8ucmVsc1BLAQItABQABgAI&#10;AAAAIQCBLKi2FQIAACwEAAAOAAAAAAAAAAAAAAAAAC4CAABkcnMvZTJvRG9jLnhtbFBLAQItABQA&#10;BgAIAAAAIQBSzqgx4gAAAA0BAAAPAAAAAAAAAAAAAAAAAG8EAABkcnMvZG93bnJldi54bWxQSwUG&#10;AAAAAAQABADzAAAAfg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2080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3970655</wp:posOffset>
                </wp:positionV>
                <wp:extent cx="0" cy="125730"/>
                <wp:effectExtent l="12700" t="14605" r="6350" b="12065"/>
                <wp:wrapNone/>
                <wp:docPr id="182" name="Lin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1" o:spid="_x0000_s1026" style="position:absolute;z-index:-25149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312.65pt" to="182.5pt,-3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I7yFQIAACwEAAAOAAAAZHJzL2Uyb0RvYy54bWysU02P2jAQvVfqf7B8hyRsFtiIsKoS6IV2&#10;kXb7A4ztEKuObdmGgKr+944doKW9VFVzcPzx5vnNvPHi+dRJdOTWCa1KnI1TjLiimgm1L/GXt/Vo&#10;jpHzRDEiteIlPnOHn5fv3y16U/CJbrVk3CIgUa7oTYlb702RJI62vCNurA1XcNho2xEPS7tPmCU9&#10;sHcymaTpNOm1ZcZqyp2D3Xo4xMvI3zSc+pemcdwjWWLQ5uNo47gLY7JckGJviWkFvcgg/6CiI0LB&#10;pTeqmniCDlb8QdUJarXTjR9T3SW6aQTlMQfIJkt/y+a1JYbHXKA4ztzK5P4fLf183FokGHg3n2Ck&#10;SAcmbYTiKJtmoTq9cQWAKrW1IT96Uq9mo+lXh5SuWqL2PKp8OxsIjBHJXUhYOAN37PpPmgGGHLyO&#10;pTo1tguUUAR0io6cb47wk0d02KSwm00eZw/RrIQU1zhjnf/IdYfCpMQSREdectw4D8oBeoWEa5Re&#10;Cymj31KhPpDO0jRGOC0FC6cB5+x+V0mLjiS0TPxCHYDtDmb1QbHI1nLCVpe5J0IOc8BLFfggFdBz&#10;mQ098e0pfVrNV/N8lE+mq1Ge1vXow7rKR9N1NnusH+qqqrPvQVqWF61gjKug7tqfWf53/l9eytBZ&#10;tw691SG5Z48pgtjrP4qOXgb7hkbYaXbe2lCNYCu0ZARfnk/o+V/XEfXzkS9/AAAA//8DAFBLAwQU&#10;AAYACAAAACEAlVakoOEAAAANAQAADwAAAGRycy9kb3ducmV2LnhtbEyPQU/CQBCF7yb+h82YeIOt&#10;Ja1N6ZYYDSEaL4CJ16EdutXubOkuUP+9Szjocd68vPe9YjGaTpxocK1lBQ/TCARxZeuWGwUf2+Uk&#10;A+E8co2dZVLwQw4W5e1NgXltz7ym08Y3IoSwy1GB9r7PpXSVJoNuanvi8NvbwaAP59DIesBzCDed&#10;jKMolQZbDg0ae3rWVH1vjkYBvqzW/jOL3x7bV/3+tV0eVjo7KHV/Nz7NQXga/Z8ZLvgBHcrAtLNH&#10;rp3oFMzSJGzxCiZpnMxABMtV2l2kKElAloX8v6L8BQAA//8DAFBLAQItABQABgAIAAAAIQC2gziS&#10;/gAAAOEBAAATAAAAAAAAAAAAAAAAAAAAAABbQ29udGVudF9UeXBlc10ueG1sUEsBAi0AFAAGAAgA&#10;AAAhADj9If/WAAAAlAEAAAsAAAAAAAAAAAAAAAAALwEAAF9yZWxzLy5yZWxzUEsBAi0AFAAGAAgA&#10;AAAhAFEojvIVAgAALAQAAA4AAAAAAAAAAAAAAAAALgIAAGRycy9lMm9Eb2MueG1sUEsBAi0AFAAG&#10;AAgAAAAhAJVWpKD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3104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3964305</wp:posOffset>
                </wp:positionV>
                <wp:extent cx="125730" cy="0"/>
                <wp:effectExtent l="6350" t="11430" r="10795" b="7620"/>
                <wp:wrapNone/>
                <wp:docPr id="181" name="Lin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2" o:spid="_x0000_s1026" style="position:absolute;z-index:-25149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12.15pt" to="191.9pt,-3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jGaFAIAACwEAAAOAAAAZHJzL2Uyb0RvYy54bWysU8GO2jAQvVfqP1i+QxI2C2xEWFUJ9EK7&#10;SLv9AGM7xKpjW7YhoKr/3rEhiG0vVdUcnLFn5vnNvPHi+dRJdOTWCa1KnI1TjLiimgm1L/G3t/Vo&#10;jpHzRDEiteIlPnOHn5cfPyx6U/CJbrVk3CIAUa7oTYlb702RJI62vCNurA1X4Gy07YiHrd0nzJIe&#10;0DuZTNJ0mvTaMmM15c7BaX1x4mXEbxpO/UvTOO6RLDFw83G1cd2FNVkuSLG3xLSCXmmQf2DREaHg&#10;0htUTTxBByv+gOoEtdrpxo+p7hLdNILyWANUk6W/VfPaEsNjLdAcZ25tcv8Pln49bi0SDLSbZxgp&#10;0oFIG6E4yqaT0J3euAKCKrW1oT56Uq9mo+l3h5SuWqL2PLJ8OxtIzEJG8i4lbJyBO3b9F80ghhy8&#10;jq06NbYLkNAEdIqKnG+K8JNHFA6zyePsAXSjgyshxZBnrPOfue5QMEosgXTEJceN84EHKYaQcI3S&#10;ayFl1Fsq1AfsWZrGDKelYMEb4pzd7ypp0ZGEkYlfrAo892FWHxSLaC0nbHW1PRHyYsPtUgU8KAX4&#10;XK3LTPx4Sp9W89U8H+WT6WqUp3U9+rSu8tF0nc0e64e6qursZ6CW5UUrGOMqsBvmM8v/Tv/rS7lM&#10;1m1Cb31I3qPHhgHZ4R9JRy2DfJdB2Gl23tpBYxjJGHx9PmHm7/dg3z/y5S8AAAD//wMAUEsDBBQA&#10;BgAIAAAAIQD7+PsL4AAAAA0BAAAPAAAAZHJzL2Rvd25yZXYueG1sTI/BTsMwDIbvSLxDZCRuW0o7&#10;lao0nRBomkBctiFx9RrTFJqka7KtvD3mgOBo+9fv76uWk+3FicbQeafgZp6AINd43blWwetuNStA&#10;hIhOY+8dKfiiAMv68qLCUvuz29BpG1vBJS6UqMDEOJRShsaQxTD3Azm+vfvRYuRxbKUe8czltpdp&#10;kuTSYuf4g8GBHgw1n9ujVYCP6018K9Ln2+7JvHzsVoe1KQ5KXV9N93cgIk3xLww/+IwONTPt/dHp&#10;IHoFWb5gl6hglqeLDARHsiJjm/3vStaV/G9RfwMAAP//AwBQSwECLQAUAAYACAAAACEAtoM4kv4A&#10;AADhAQAAEwAAAAAAAAAAAAAAAAAAAAAAW0NvbnRlbnRfVHlwZXNdLnhtbFBLAQItABQABgAIAAAA&#10;IQA4/SH/1gAAAJQBAAALAAAAAAAAAAAAAAAAAC8BAABfcmVscy8ucmVsc1BLAQItABQABgAIAAAA&#10;IQAaAjGaFAIAACwEAAAOAAAAAAAAAAAAAAAAAC4CAABkcnMvZTJvRG9jLnhtbFBLAQItABQABgAI&#10;AAAAIQD7+PsL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4128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3851275</wp:posOffset>
                </wp:positionV>
                <wp:extent cx="125730" cy="0"/>
                <wp:effectExtent l="6350" t="10160" r="10795" b="8890"/>
                <wp:wrapNone/>
                <wp:docPr id="180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3" o:spid="_x0000_s1026" style="position:absolute;z-index:-25149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303.25pt" to="191.9pt,-30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hfeFAIAACwEAAAOAAAAZHJzL2Uyb0RvYy54bWysU8GO2jAQvVfqP1i5QxLIAhsRVlUCvdAu&#10;0m4/wNgOserYlm0IqOq/d2wSxLaXarU5OGPPzPObeePl07kV6MSM5UoWUTpOIsQkUZTLQxH9eN2M&#10;FhGyDkuKhZKsiC7MRk+rz5+Wnc7ZRDVKUGYQgEibd7qIGud0HseWNKzFdqw0k+CslWmxg605xNTg&#10;DtBbEU+SZBZ3ylBtFGHWwml1dUargF/XjLjnurbMIVFEwM2F1YR179d4tcT5wWDdcNLTwO9g0WIu&#10;4dIbVIUdRkfD/4FqOTHKqtqNiWpjVdecsFADVJMmf1Xz0mDNQi3QHKtvbbIfB0u+n3YGcQraLaA/&#10;Ercg0pZLhtLZ1Hen0zaHoFLujK+PnOWL3iry0yKpygbLAwssXy8aElOfEb9J8Rur4Y59901RiMFH&#10;p0KrzrVpPSQ0AZ2DIpebIuzsEIHDdPIwnwIvMrhinA952lj3lakWeaOIBJAOuPi0tc7zwPkQ4q+R&#10;asOFCHoLiTqPPU+SkGGV4NR7fZw1h30pDDphPzLhC1WB5z7MqKOkAa1hmK5722EurjbcLqTHg1KA&#10;T29dZ+LXY/K4XqwX2SibzNajLKmq0ZdNmY1mm3T+UE2rsqzS355amuUNp5RJz26YzzT7P/37l3Kd&#10;rNuE3voQv0UPDQOywz+QDlp6+a6DsFf0sjODxjCSIbh/Pn7m7/dg3z/y1R8AAAD//wMAUEsDBBQA&#10;BgAIAAAAIQBKsRc74AAAAA0BAAAPAAAAZHJzL2Rvd25yZXYueG1sTI9NT8MwDIbvSPyHyEjctpQV&#10;uqo0nRBomkBc9iFx9ZrQFBqna7Kt/HvMAcHR9qvXz1MuRteJkxlC60nBzTQBYaj2uqVGwW67nOQg&#10;QkTS2HkyCr5MgEV1eVFiof2Z1ua0iY3gEgoFKrAx9oWUobbGYZj63hDf3v3gMPI4NFIPeOZy18lZ&#10;kmTSYUv8wWJvHq2pPzdHpwCfVuv4ls9e5u2zff3YLg8rmx+Uur4aH+5BRDPGvzD84DM6VMy090fS&#10;QXQK0uyWXaKCSZZkdyA4kuYp2+x/V7Iq5X+L6hsAAP//AwBQSwECLQAUAAYACAAAACEAtoM4kv4A&#10;AADhAQAAEwAAAAAAAAAAAAAAAAAAAAAAW0NvbnRlbnRfVHlwZXNdLnhtbFBLAQItABQABgAIAAAA&#10;IQA4/SH/1gAAAJQBAAALAAAAAAAAAAAAAAAAAC8BAABfcmVscy8ucmVsc1BLAQItABQABgAIAAAA&#10;IQDKBhfeFAIAACwEAAAOAAAAAAAAAAAAAAAAAC4CAABkcnMvZTJvRG9jLnhtbFBLAQItABQABgAI&#10;AAAAIQBKsRc7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5152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3970655</wp:posOffset>
                </wp:positionV>
                <wp:extent cx="0" cy="125730"/>
                <wp:effectExtent l="11430" t="14605" r="7620" b="12065"/>
                <wp:wrapNone/>
                <wp:docPr id="179" name="Lin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4" o:spid="_x0000_s1026" style="position:absolute;z-index:-25149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312.65pt" to="191.4pt,-3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NMDFAIAACw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KDdbIGR&#10;Ih2I9CwUR9k0D93pjSvAqVJbG+qjJ/VqnjX97pDSVUvUnkeWb2cDgVmISN6FhI0zkGPXf9EMfMjB&#10;69iqU2O7AAlNQKeoyPmmCD95RIdDCqfZ5HH2EMVKSHGNM9b5z1x3KBgllkA64pLjs/OBBymuLiGN&#10;0hshZdRbKtQH0FmaxginpWDhNvg5u99V0qIjCSMTv1gV3Ny7WX1QLKK1nLD1xfZEyMGG7FIFPCgF&#10;+FysYSZ+LNLFer6e56N8Ml2P8rSuR582VT6abrLZY/1QV1Wd/QzUsrxoBWNcBXbX+czyv9P/8lKG&#10;ybpN6K0PyXv02DAge/1H0lHLIN8wCDvNzlt71RhGMjpfnk+Y+fs92PePfPULAAD//wMAUEsDBBQA&#10;BgAIAAAAIQCRLUuS4AAAAA0BAAAPAAAAZHJzL2Rvd25yZXYueG1sTI9NT8JAEIbvJv6HzZh4g60l&#10;xaZ2S4yGEI0XwMTr0B271e5s6S5Q/71LOOjx/cg7z5SL0XbiSINvHSu4myYgiGunW24UvG+XkxyE&#10;D8gaO8ek4Ic8LKrrqxIL7U68puMmNCKOsC9QgQmhL6T0tSGLfup64ph9usFiiHJopB7wFMdtJ9Mk&#10;mUuLLccLBnt6MlR/bw5WAT6v1uEjT1/v2xfz9rVd7lcm3yt1ezM+PoAINIa/MpzxIzpUkWnnDqy9&#10;6BTM8jSiBwWTeZrNQMTKxdqdrSTLQFal/P9F9QsAAP//AwBQSwECLQAUAAYACAAAACEAtoM4kv4A&#10;AADhAQAAEwAAAAAAAAAAAAAAAAAAAAAAW0NvbnRlbnRfVHlwZXNdLnhtbFBLAQItABQABgAIAAAA&#10;IQA4/SH/1gAAAJQBAAALAAAAAAAAAAAAAAAAAC8BAABfcmVscy8ucmVsc1BLAQItABQABgAIAAAA&#10;IQDLyNMDFAIAACwEAAAOAAAAAAAAAAAAAAAAAC4CAABkcnMvZTJvRG9jLnhtbFBLAQItABQABgAI&#10;AAAAIQCRLUuS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617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851275</wp:posOffset>
                </wp:positionV>
                <wp:extent cx="125730" cy="0"/>
                <wp:effectExtent l="6350" t="10160" r="10795" b="8890"/>
                <wp:wrapNone/>
                <wp:docPr id="178" name="Lin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5" o:spid="_x0000_s1026" style="position:absolute;z-index:-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03.25pt" to="506.9pt,-30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yDjFAIAACwEAAAOAAAAZHJzL2Uyb0RvYy54bWysU02P2yAQvVfqf0C+J7azzsdacVaVnfSS&#10;diPt9gcQwDEqBgQkTlT1v3cgdpRtL9VqfcADM/N4M29YPp1bgU7MWK5kEaXjJEJMEkW5PBTRj9fN&#10;aBEh67CkWCjJiujCbPS0+vxp2emcTVSjBGUGAYi0eaeLqHFO53FsScNabMdKMwnOWpkWO9iaQ0wN&#10;7gC9FfEkSWZxpwzVRhFmLZxWV2e0Cvh1zYh7rmvLHBJFBNxcWE1Y936NV0ucHwzWDSc9DfwOFi3m&#10;Ei69QVXYYXQ0/B+olhOjrKrdmKg2VnXNCQs1QDVp8lc1Lw3WLNQCzbH61ib7cbDk+2lnEKeg3Ryk&#10;krgFkbZcMpTOpr47nbY5BJVyZ3x95Cxf9FaRnxZJVTZYHlhg+XrRkJj6jPhNit9YDXfsu2+KQgw+&#10;OhVada5N6yGhCegcFLncFGFnhwgcppPp/AF0I4MrxvmQp411X5lqkTeKSADpgItPW+s8D5wPIf4a&#10;qTZciKC3kKjz2PMkCRlWCU6918dZc9iXwqAT9iMTvlAVeO7DjDpKGtAahum6tx3m4mrD7UJ6PCgF&#10;+PTWdSZ+PSaP68V6kY2yyWw9ypKqGn3ZlNlotknn0+qhKssq/e2ppVnecEqZ9OyG+Uyz/9O/fynX&#10;ybpN6K0P8Vv00DAgO/wD6aCll+86CHtFLzszaAwjGYL75+Nn/n4P9v0jX/0BAAD//wMAUEsDBBQA&#10;BgAIAAAAIQD5IsD84QAAAA4BAAAPAAAAZHJzL2Rvd25yZXYueG1sTI/BTsMwDIbvSLxDZCRuW7IB&#10;pStNJwSaJiYu25C4eq1pCo3TNdlW3p7sgOBo+9fv78vng23FkXrfONYwGSsQxKWrGq41vG0XoxSE&#10;D8gVto5Jwzd5mBeXFzlmlTvxmo6bUItYwj5DDSaELpPSl4Ys+rHriOPtw/UWQxz7WlY9nmK5beVU&#10;qURabDh+MNjRk6Hya3OwGvB5uQ7v6XR137yY18/tYr806V7r66vh8QFEoCH8heGMH9GhiEw7d+DK&#10;i1bDbHYbXYKGUaKSOxDniJrcRJ3d704WufyvUfwAAAD//wMAUEsBAi0AFAAGAAgAAAAhALaDOJL+&#10;AAAA4QEAABMAAAAAAAAAAAAAAAAAAAAAAFtDb250ZW50X1R5cGVzXS54bWxQSwECLQAUAAYACAAA&#10;ACEAOP0h/9YAAACUAQAACwAAAAAAAAAAAAAAAAAvAQAAX3JlbHMvLnJlbHNQSwECLQAUAAYACAAA&#10;ACEAIOsg4xQCAAAsBAAADgAAAAAAAAAAAAAAAAAuAgAAZHJzL2Uyb0RvYy54bWxQSwECLQAUAAYA&#10;CAAAACEA+SLA/O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7200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3970655</wp:posOffset>
                </wp:positionV>
                <wp:extent cx="0" cy="125730"/>
                <wp:effectExtent l="11430" t="14605" r="7620" b="12065"/>
                <wp:wrapNone/>
                <wp:docPr id="177" name="Lin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6" o:spid="_x0000_s1026" style="position:absolute;z-index:-25148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312.65pt" to="506.4pt,-3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mjEFAIAACw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DLSbzTBS&#10;pAORNkJxlE2noTu9cQU4VWprQ330pF7NRtPvDildtUTteWT5djYQmIWI5F1I2DgDOXb9F83Ahxy8&#10;jq06NbYLkNAEdIqKnG+K8JNHdDikcJpNHmcPUayEFNc4Y53/zHWHglFiCaQjLjlunA88SHF1CWmU&#10;Xgspo95SoT6AztI0RjgtBQu3wc/Z/a6SFh1JGJn4xarg5t7N6oNiEa3lhK0utidCDjZklyrgQSnA&#10;52INM/HjKX1azVfzfJRPpqtRntb16NO6ykfTdTZ7rB/qqqqzn4FalhetYIyrwO46n1n+d/pfXsow&#10;WbcJvfUheY8eGwZkr/9IOmoZ5BsGYafZeWuvGsNIRufL8wkzf78H+/6RL38BAAD//wMAUEsDBBQA&#10;BgAIAAAAIQCH0GXE4QAAAA8BAAAPAAAAZHJzL2Rvd25yZXYueG1sTI/BTsMwEETvSPyDtUjcWrtB&#10;KVEap0KgqgJxaYvEdRtv40Bsp7Hbhr/HUQ9wnNnR7JtiOZiWnan3jbMSZlMBjGzlVGNrCR+71SQD&#10;5gNaha2zJOGHPCzL25sCc+UudkPnbahZLLE+Rwk6hC7n3FeaDPqp68jG28H1BkOUfc1Vj5dYblqe&#10;CDHnBhsbP2js6FlT9b09GQn4st6Ezyx5e2xe9fvXbnVc6+wo5f3d8LQAFmgIf2EY8SM6lJFp705W&#10;edZGLWZJZA8SJvMkfQA2Zq7efvREmgIvC/5/R/kLAAD//wMAUEsBAi0AFAAGAAgAAAAhALaDOJL+&#10;AAAA4QEAABMAAAAAAAAAAAAAAAAAAAAAAFtDb250ZW50X1R5cGVzXS54bWxQSwECLQAUAAYACAAA&#10;ACEAOP0h/9YAAACUAQAACwAAAAAAAAAAAAAAAAAvAQAAX3JlbHMvLnJlbHNQSwECLQAUAAYACAAA&#10;ACEAP/5oxBQCAAAsBAAADgAAAAAAAAAAAAAAAAAuAgAAZHJzL2Uyb0RvYy54bWxQSwECLQAUAAYA&#10;CAAAACEAh9BlxO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8224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964305</wp:posOffset>
                </wp:positionV>
                <wp:extent cx="125730" cy="0"/>
                <wp:effectExtent l="6350" t="11430" r="10795" b="7620"/>
                <wp:wrapNone/>
                <wp:docPr id="176" name="Lin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7" o:spid="_x0000_s1026" style="position:absolute;z-index:-25148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312.15pt" to="506.9pt,-3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ZskFAIAACwEAAAOAAAAZHJzL2Uyb0RvYy54bWysU8GO2jAQvVfqP1i+QxI2C2xEWFUJ9EK7&#10;SLv9AGM7xKpjW7YhoKr/3rEhiG0vVdUcnLFn5vnNvPHi+dRJdOTWCa1KnI1TjLiimgm1L/G3t/Vo&#10;jpHzRDEiteIlPnOHn5cfPyx6U/CJbrVk3CIAUa7oTYlb702RJI62vCNurA1X4Gy07YiHrd0nzJIe&#10;0DuZTNJ0mvTaMmM15c7BaX1x4mXEbxpO/UvTOO6RLDFw83G1cd2FNVkuSLG3xLSCXmmQf2DREaHg&#10;0htUTTxBByv+gOoEtdrpxo+p7hLdNILyWANUk6W/VfPaEsNjLdAcZ25tcv8Pln49bi0SDLSbTTFS&#10;pAORNkJxlE1noTu9cQUEVWprQ330pF7NRtPvDildtUTteWT5djaQmIWM5F1K2DgDd+z6L5pBDDl4&#10;HVt1amwXIKEJ6BQVOd8U4SePKBxmk8fZA+hGB1dCiiHPWOc/c92hYJRYAumIS44b5wMPUgwh4Rql&#10;10LKqLdUqA/YszSNGU5LwYI3xDm731XSoiMJIxO/WBV47sOsPigW0VpO2OpqeyLkxYbbpQp4UArw&#10;uVqXmfjxlD6t5qt5Pson09UoT+t69Gld5aPpOps91g91VdXZz0Aty4tWMMZVYDfMZ5b/nf7Xl3KZ&#10;rNuE3vqQvEePDQOywz+SjloG+S6DsNPsvLWDxjCSMfj6fMLM3+/Bvn/ky18AAAD//wMAUEsDBBQA&#10;BgAIAAAAIQBgZPe94QAAAA4BAAAPAAAAZHJzL2Rvd25yZXYueG1sTI/BTsJAEIbvJr7DZky8wZZC&#10;sNRuidEQovECmHgdumO32p0t3QXq27scjB5n5s8/31csB9uKE/W+caxgMk5AEFdON1wreNutRhkI&#10;H5A1to5JwTd5WJbXVwXm2p15Q6dtqEUsYZ+jAhNCl0vpK0MW/dh1xPH24XqLIY59LXWP51huW5km&#10;yVxabDh+MNjRo6Hqa3u0CvBpvQnvWfpy1zyb18/d6rA22UGp25vh4R5EoCH8heGCH9GhjEx7d2Tt&#10;RatgsZhFl6BgNE9nUxCXSDKZRp39706WhfyvUf4AAAD//wMAUEsBAi0AFAAGAAgAAAAhALaDOJL+&#10;AAAA4QEAABMAAAAAAAAAAAAAAAAAAAAAAFtDb250ZW50X1R5cGVzXS54bWxQSwECLQAUAAYACAAA&#10;ACEAOP0h/9YAAACUAQAACwAAAAAAAAAAAAAAAAAvAQAAX3JlbHMvLnJlbHNQSwECLQAUAAYACAAA&#10;ACEA1N2bJBQCAAAsBAAADgAAAAAAAAAAAAAAAAAuAgAAZHJzL2Uyb0RvYy54bWxQSwECLQAUAAYA&#10;CAAAACEAYGT3ve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29248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3970655</wp:posOffset>
                </wp:positionV>
                <wp:extent cx="0" cy="125730"/>
                <wp:effectExtent l="12700" t="14605" r="6350" b="12065"/>
                <wp:wrapNone/>
                <wp:docPr id="175" name="Lin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8" o:spid="_x0000_s1026" style="position:absolute;z-index:-25148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312.65pt" to="497.5pt,-3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ZmEEwIAACw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DLSbPWKk&#10;SAcibYTiKJvOQ3d64wpwqtTWhvroSb2ajabfHVK6aona88jy7WwgMAsRybuQsHEGcuz6L5qBDzl4&#10;HVt1amwXIKEJ6BQVOd8U4SeP6HBI4TSbPM4eolgJKa5xxjr/mesOBaPEEkhHXHLcOB94kOLqEtIo&#10;vRZSRr2lQn0AnaVpjHBaChZug5+z+10lLTqSMDLxi1XBzb2b1QfFIlrLCVtdbE+EHGzILlXAg1KA&#10;z8UaZuLHU/q0mq/m+SifTFejPK3r0ad1lY+ma1Chfqirqs5+BmpZXrSCMa4Cu+t8Zvnf6X95KcNk&#10;3Sb01ofkPXpsGJC9/iPpqGWQbxiEnWbnrb1qDCMZnS/PJ8z8/R7s+0e+/AUAAP//AwBQSwMEFAAG&#10;AAgAAAAhAIpKaFzhAAAADQEAAA8AAABkcnMvZG93bnJldi54bWxMj8FOwzAQRO9I/IO1SNxah6CU&#10;NMSpEKiqQFzaInHdxksciNdp7Lbh73HFAY47O5p5Uy5G24kjDb51rOBmmoAgrp1uuVHwtl1OchA+&#10;IGvsHJOCb/KwqC4vSiy0O/GajpvQiBjCvkAFJoS+kNLXhiz6qeuJ4+/DDRZDPIdG6gFPMdx2Mk2S&#10;mbTYcmww2NOjofprc7AK8Gm1Du95+nLXPpvXz+1yvzL5Xqnrq/HhHkSgMfyZ4Ywf0aGKTDt3YO1F&#10;p2A+z+KWoGAyS7NbENHyK+3OUpJlIKtS/l9R/QAAAP//AwBQSwECLQAUAAYACAAAACEAtoM4kv4A&#10;AADhAQAAEwAAAAAAAAAAAAAAAAAAAAAAW0NvbnRlbnRfVHlwZXNdLnhtbFBLAQItABQABgAIAAAA&#10;IQA4/SH/1gAAAJQBAAALAAAAAAAAAAAAAAAAAC8BAABfcmVscy8ucmVsc1BLAQItABQABgAIAAAA&#10;IQCJ8ZmEEwIAACwEAAAOAAAAAAAAAAAAAAAAAC4CAABkcnMvZTJvRG9jLnhtbFBLAQItABQABgAI&#10;AAAAIQCKSmhc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0272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3742055</wp:posOffset>
                </wp:positionV>
                <wp:extent cx="0" cy="125730"/>
                <wp:effectExtent l="12700" t="14605" r="6350" b="12065"/>
                <wp:wrapNone/>
                <wp:docPr id="174" name="Lin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9" o:spid="_x0000_s1026" style="position:absolute;z-index:-25148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294.65pt" to="182.5pt,-28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b/AFAIAACw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KDdLMdI&#10;kQ5EehaKo2y6CN3pjSvAqVJbG+qjJ/VqnjX97pDSVUvUnkeWb2cDgVmISN6FhI0zkGPXf9EMfMjB&#10;69iqU2O7AAlNQKeoyPmmCD95RIdDCqfZ5HH2EMVKSHGNM9b5z1x3KBgllkA64pLjs/OBBymuLiGN&#10;0hshZdRbKtQH0FmaxginpWDhNvg5u99V0qIjCSMTv1gV3Ny7WX1QLKK1nLD1xfZEyMGG7FIFPCgF&#10;+FysYSZ+LNLFer6e56N8Ml2P8rSuR582VT6abrLZY/1QV1Wd/QzUsrxoBWNcBXbX+czyv9P/8lKG&#10;ybpN6K0PyXv02DAge/1H0lHLIN8wCDvNzlt71RhGMjpfnk+Y+fs92PePfPULAAD//wMAUEsDBBQA&#10;BgAIAAAAIQAEqJtY4QAAAA0BAAAPAAAAZHJzL2Rvd25yZXYueG1sTI9BT8JAEIXvJv6HzZh4g62Q&#10;1lK6JUZDiIYLYMJ1aMdutTtbugvUf+8SD3qcNy/vfS9fDKYVZ+pdY1nBwzgCQVzaquFawftuOUpB&#10;OI9cYWuZFHyTg0Vxe5NjVtkLb+i89bUIIewyVKC97zIpXanJoBvbjjj8Pmxv0Iezr2XV4yWEm1ZO&#10;oiiRBhsODRo7etZUfm1PRgG+rDZ+n07eHptXvf7cLY8rnR6Vur8bnuYgPA3+zwxX/IAORWA62BNX&#10;TrQKpkkctngFozidTUEEy690uErJLAZZ5PL/iuIHAAD//wMAUEsBAi0AFAAGAAgAAAAhALaDOJL+&#10;AAAA4QEAABMAAAAAAAAAAAAAAAAAAAAAAFtDb250ZW50X1R5cGVzXS54bWxQSwECLQAUAAYACAAA&#10;ACEAOP0h/9YAAACUAQAACwAAAAAAAAAAAAAAAAAvAQAAX3JlbHMvLnJlbHNQSwECLQAUAAYACAAA&#10;ACEAWfW/wBQCAAAsBAAADgAAAAAAAAAAAAAAAAAuAgAAZHJzL2Uyb0RvYy54bWxQSwECLQAUAAYA&#10;CAAAACEABKibW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1296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3735705</wp:posOffset>
                </wp:positionV>
                <wp:extent cx="125730" cy="0"/>
                <wp:effectExtent l="6350" t="11430" r="10795" b="7620"/>
                <wp:wrapNone/>
                <wp:docPr id="173" name="Lin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0" o:spid="_x0000_s1026" style="position:absolute;z-index:-25148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294.15pt" to="191.9pt,-29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r/qFQIAACwEAAAOAAAAZHJzL2Uyb0RvYy54bWysU8GO2jAQvVfqP1i+QxLIAhsRVlUCvWy7&#10;SLv9AGM7xKpjW7YhoKr/3rEhiG0vVdUcnLFn/Pxm3szy6dRJdOTWCa1KnI1TjLiimgm1L/G3t81o&#10;gZHzRDEiteIlPnOHn1YfPyx7U/CJbrVk3CIAUa7oTYlb702RJI62vCNurA1X4Gy07YiHrd0nzJIe&#10;0DuZTNJ0lvTaMmM15c7BaX1x4lXEbxpO/UvTOO6RLDFw83G1cd2FNVktSbG3xLSCXmmQf2DREaHg&#10;0RtUTTxBByv+gOoEtdrpxo+p7hLdNILymANkk6W/ZfPaEsNjLlAcZ25lcv8Pln49bi0SDLSbTzFS&#10;pAORnoXiKJvH6vTGFRBUqa0N+dGTejXPmn53SOmqJWrPI8u3s4GLWahn8u5K2DgDb+z6L5pBDDl4&#10;HUt1amwXIKEI6BQVOd8U4SePKBxmk4f5FHSjgyshxXDPWOc/c92hYJRYAumIS47PzgcepBhCwjNK&#10;b4SUUW+pUB+w52kabzgtBQveEOfsfldJi44ktEz8YlbguQ+z+qBYRGs5Yeur7YmQFxtelyrgQSrA&#10;52pdeuLHY/q4XqwX+SifzNajPK3r0adNlY9mm2z+UE/rqqqzn4FalhetYIyrwG7ozyz/O/2vk3Lp&#10;rFuH3uqQvEePBQOywz+SjloG+cJAuWKn2XlrB42hJWPwdXxCz9/vwb4f8tUvAAAA//8DAFBLAwQU&#10;AAYACAAAACEApwvPxOAAAAANAQAADwAAAGRycy9kb3ducmV2LnhtbEyPwU7DMAyG70i8Q2QkblvK&#10;CiMqTScEmiYQl21IXL0mNIXG6ZpsK2+POSA42v71+/vKxeg7cbRDbANpuJpmICzVwbTUaHjdLicK&#10;RExIBrtAVsOXjbCozs9KLEw40doeN6kRXEKxQA0upb6QMtbOeozT0Fvi23sYPCYeh0aaAU9c7js5&#10;y7K59NgSf3DY2wdn68/NwWvAx9U6vanZ82375F4+tsv9yqm91pcX4/0diGTH9BeGH3xGh4qZduFA&#10;JopOQz6/ZpekYXKjVA6CI7nK2Wb3u5JVKf9bVN8AAAD//wMAUEsBAi0AFAAGAAgAAAAhALaDOJL+&#10;AAAA4QEAABMAAAAAAAAAAAAAAAAAAAAAAFtDb250ZW50X1R5cGVzXS54bWxQSwECLQAUAAYACAAA&#10;ACEAOP0h/9YAAACUAQAACwAAAAAAAAAAAAAAAAAvAQAAX3JlbHMvLnJlbHNQSwECLQAUAAYACAAA&#10;ACEAn/K/6hUCAAAsBAAADgAAAAAAAAAAAAAAAAAuAgAAZHJzL2Uyb0RvYy54bWxQSwECLQAUAAYA&#10;CAAAACEApwvPxO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2320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3622675</wp:posOffset>
                </wp:positionV>
                <wp:extent cx="125730" cy="0"/>
                <wp:effectExtent l="6350" t="10160" r="10795" b="8890"/>
                <wp:wrapNone/>
                <wp:docPr id="172" name="Lin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1" o:spid="_x0000_s1026" style="position:absolute;z-index:-25148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285.25pt" to="191.9pt,-28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pmuFQIAACwEAAAOAAAAZHJzL2Uyb0RvYy54bWysU02P2jAQvVfqf7B8hyRsFtiIsKoS6IV2&#10;kXb7A4ztEKuObdmGgKr+944NpKW9VFVzcPzx5vnNvPHi+dRJdOTWCa1KnI1TjLiimgm1L/GXt/Vo&#10;jpHzRDEiteIlPnOHn5fv3y16U/CJbrVk3CIgUa7oTYlb702RJI62vCNurA1XcNho2xEPS7tPmCU9&#10;sHcymaTpNOm1ZcZqyp2D3fpyiJeRv2k49S9N47hHssSgzcfRxnEXxmS5IMXeEtMKepVB/kFFR4SC&#10;SweqmniCDlb8QdUJarXTjR9T3SW6aQTlMQfIJkt/y+a1JYbHXKA4zgxlcv+Pln4+bi0SDLybTTBS&#10;pAOTNkJxlM2yUJ3euAJAldrakB89qVez0fSrQ0pXLVF7HlW+nQ0ExojkLiQsnIE7dv0nzQBDDl7H&#10;Up0a2wVKKAI6RUfOgyP85BGFzWzyOHsA3+jtKCHFLc5Y5z9y3aEwKbEE0ZGXHDfOg3KA3iDhGqXX&#10;Qsrot1SoD9yzNI0RTkvBwmnAObvfVdKiIwktE79QB2C7g1l9UCyytZyw1XXuiZCXOeClCnyQCui5&#10;zi498e0pfVrNV/N8lE+mq1Ge1vXow7rKR9N1NnusH+qqqrPvQVqWF61gjKug7tafWf53/l9fyqWz&#10;hg4d6pDcs8cUQeztH0VHL4N9l0bYaXbe2lCNYCu0ZARfn0/o+V/XEfXzkS9/AAAA//8DAFBLAwQU&#10;AAYACAAAACEAxXyYiuEAAAANAQAADwAAAGRycy9kb3ducmV2LnhtbEyPTU/DMAyG70j8h8hI3LaU&#10;lW1VaToh0DSBuOxD2tVrQlNonK7JtvLvMQcER9uvXj9PsRhcK86mD40nBXfjBIShyuuGagW77XKU&#10;gQgRSWPrySj4MgEW5fVVgbn2F1qb8ybWgkso5KjAxtjlUobKGodh7DtDfHv3vcPIY19L3eOFy10r&#10;J0kykw4b4g8WO/NkTfW5OTkF+Lxax302eZ03L/btY7s8rmx2VOr2Znh8ABHNEP/C8IPP6FAy08Gf&#10;SAfRKkhn9+wSFYym82QKgiNplrLN4Xcly0L+tyi/AQAA//8DAFBLAQItABQABgAIAAAAIQC2gziS&#10;/gAAAOEBAAATAAAAAAAAAAAAAAAAAAAAAABbQ29udGVudF9UeXBlc10ueG1sUEsBAi0AFAAGAAgA&#10;AAAhADj9If/WAAAAlAEAAAsAAAAAAAAAAAAAAAAALwEAAF9yZWxzLy5yZWxzUEsBAi0AFAAGAAgA&#10;AAAhAE/2ma4VAgAALAQAAA4AAAAAAAAAAAAAAAAALgIAAGRycy9lMm9Eb2MueG1sUEsBAi0AFAAG&#10;AAgAAAAhAMV8mIr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3344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3742055</wp:posOffset>
                </wp:positionV>
                <wp:extent cx="0" cy="125730"/>
                <wp:effectExtent l="11430" t="14605" r="7620" b="12065"/>
                <wp:wrapNone/>
                <wp:docPr id="171" name="Lin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2" o:spid="_x0000_s1026" style="position:absolute;z-index:-25148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294.65pt" to="191.4pt,-28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CbGFAIAACw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DLSbZRgp&#10;0oFIG6E4ymaT0J3euAKcKrW1oT56Uq9mo+l3h5SuWqL2PLJ8OxsIzEJE8i4kbJyBHLv+i2bgQw5e&#10;x1adGtsFSGgCOkVFzjdF+MkjOhxSOM0mj7OHKFZCimucsc5/5rpDwSixBNIRlxw3zgcepLi6hDRK&#10;r4WUUW+pUB9AZ2kaI5yWgoXb4OfsfldJi44kjEz8YlVwc+9m9UGxiNZywlYX2xMhBxuySxXwoBTg&#10;c7GGmfjxlD6t5qt5Pson09UoT+t69Gld5aPpOps91g91VdXZz0Aty4tWMMZVYHedzyz/O/0vL2WY&#10;rNuE3vqQvEePDQOy138kHbUM8g2DsNPsvLVXjWEko/Pl+YSZv9+Dff/Il78AAAD//wMAUEsDBBQA&#10;BgAIAAAAIQAA03Rq4QAAAA0BAAAPAAAAZHJzL2Rvd25yZXYueG1sTI9NT8JAEIbvJv6HzZh4g60l&#10;4FK7JUZDiIYLYOJ1aMdutTtbugvUf+8SD3p8P/LOM/lisK04Ue8bxxruxgkI4tJVDdca3nbLkQLh&#10;A3KFrWPS8E0eFsX1VY5Z5c68odM21CKOsM9Qgwmhy6T0pSGLfuw64ph9uN5iiLKvZdXjOY7bVqZJ&#10;MpMWG44XDHb0ZKj82h6tBnxebcK7Sl/vmxez/twtDyujDlrf3gyPDyACDeGvDBf8iA5FZNq7I1de&#10;tBomKo3oQcNoquYTELHya+0v1mw+BVnk8v8XxQ8AAAD//wMAUEsBAi0AFAAGAAgAAAAhALaDOJL+&#10;AAAA4QEAABMAAAAAAAAAAAAAAAAAAAAAAFtDb250ZW50X1R5cGVzXS54bWxQSwECLQAUAAYACAAA&#10;ACEAOP0h/9YAAACUAQAACwAAAAAAAAAAAAAAAAAvAQAAX3JlbHMvLnJlbHNQSwECLQAUAAYACAAA&#10;ACEABNwmxhQCAAAsBAAADgAAAAAAAAAAAAAAAAAuAgAAZHJzL2Uyb0RvYy54bWxQSwECLQAUAAYA&#10;CAAAACEAANN0a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436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622675</wp:posOffset>
                </wp:positionV>
                <wp:extent cx="125730" cy="0"/>
                <wp:effectExtent l="6350" t="10160" r="10795" b="8890"/>
                <wp:wrapNone/>
                <wp:docPr id="170" name="Lin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3" o:spid="_x0000_s1026" style="position:absolute;z-index:-25148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85.25pt" to="506.9pt,-28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9UmFAIAACwEAAAOAAAAZHJzL2Uyb0RvYy54bWysU8GO2jAQvVfqP1i5QxLIAhsRVlUCvdAu&#10;0m4/wNgOserYlm0IqOq/d2wSxLaXarU5OGPPzPObeePl07kV6MSM5UoWUTpOIsQkUZTLQxH9eN2M&#10;FhGyDkuKhZKsiC7MRk+rz5+Wnc7ZRDVKUGYQgEibd7qIGud0HseWNKzFdqw0k+CslWmxg605xNTg&#10;DtBbEU+SZBZ3ylBtFGHWwml1dUargF/XjLjnurbMIVFEwM2F1YR179d4tcT5wWDdcNLTwO9g0WIu&#10;4dIbVIUdRkfD/4FqOTHKqtqNiWpjVdecsFADVJMmf1Xz0mDNQi3QHKtvbbIfB0u+n3YGcQrazaE/&#10;Ercg0pZLhtL51Hen0zaHoFLujK+PnOWL3iry0yKpygbLAwssXy8aElOfEb9J8Rur4Y59901RiMFH&#10;p0KrzrVpPSQ0AZ2DIpebIuzsEIHDdPIwnwIvMrhinA952lj3lakWeaOIBJAOuPi0tc7zwPkQ4q+R&#10;asOFCHoLiTqPPU+SkGGV4NR7fZw1h30pDDphPzLhC1WB5z7MqKOkAa1hmK5722EurjbcLqTHg1KA&#10;T29dZ+LXY/K4XqwX2SibzNajLKmq0ZdNmY1mm3T+UE2rsqzS355amuUNp5RJz26YzzT7P/37l3Kd&#10;rNuE3voQv0UPDQOywz+QDlp6+a6DsFf0sjODxjCSIbh/Pn7m7/dg3z/y1R8AAAD//wMAUEsDBBQA&#10;BgAIAAAAIQDzh8uw4gAAAA4BAAAPAAAAZHJzL2Rvd25yZXYueG1sTI9NT8MwDIbvSPyHyEjctmSD&#10;sa40nRBomkBc9iFx9VrTFBqna7Kt/HuyA2JH269eP082720jjtT52rGG0VCBIC5cWXOlYbtZDBIQ&#10;PiCX2DgmDT/kYZ5fX2WYlu7EKzquQyViCfsUNZgQ2lRKXxiy6IeuJY63T9dZDHHsKll2eIrltpFj&#10;pR6kxZrjB4MtPRsqvtcHqwFflqvwkYzfpvWref/aLPZLk+y1vr3pnx5BBOrDfxjO+BEd8si0cwcu&#10;vWg0zGb30SVoGEymagLiHFGju6iz+9vJPJOXGvkvAAAA//8DAFBLAQItABQABgAIAAAAIQC2gziS&#10;/gAAAOEBAAATAAAAAAAAAAAAAAAAAAAAAABbQ29udGVudF9UeXBlc10ueG1sUEsBAi0AFAAGAAgA&#10;AAAhADj9If/WAAAAlAEAAAsAAAAAAAAAAAAAAAAALwEAAF9yZWxzLy5yZWxzUEsBAi0AFAAGAAgA&#10;AAAhAO//1SYUAgAALAQAAA4AAAAAAAAAAAAAAAAALgIAAGRycy9lMm9Eb2MueG1sUEsBAi0AFAAG&#10;AAgAAAAhAPOHy7DiAAAADg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5392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3742055</wp:posOffset>
                </wp:positionV>
                <wp:extent cx="0" cy="125730"/>
                <wp:effectExtent l="11430" t="14605" r="7620" b="12065"/>
                <wp:wrapNone/>
                <wp:docPr id="169" name="Lin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4" o:spid="_x0000_s1026" style="position:absolute;z-index:-25148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294.65pt" to="506.4pt,-28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ESFFAIAACwEAAAOAAAAZHJzL2Uyb0RvYy54bWysU02P2yAQvVfqf0DcE9tZbz6sOKvKTnrZ&#10;diPt9gcQwDEqBgQkTlT1v3fASZRtL1VVH/AAM2/ezBuWT6dOoiO3TmhV4mycYsQV1UyofYm/vW1G&#10;c4ycJ4oRqRUv8Zk7/LT6+GHZm4JPdKsl4xYBiHJFb0rcem+KJHG05R1xY224gstG24542Np9wizp&#10;Ab2TySRNp0mvLTNWU+4cnNbDJV5F/Kbh1L80jeMeyRIDNx9XG9ddWJPVkhR7S0wr6IUG+QcWHREK&#10;kt6gauIJOljxB1QnqNVON35MdZfophGUxxqgmiz9rZrXlhgea4HmOHNrk/t/sPTrcWuRYKDddIGR&#10;Ih2I9CwUR9ksD93pjSvAqVJbG+qjJ/VqnjX97pDSVUvUnkeWb2cDgVmISN6FhI0zkGPXf9EMfMjB&#10;69iqU2O7AAlNQKeoyPmmCD95RIdDCqfZ5HH2EMVKSHGNM9b5z1x3KBgllkA64pLjs/OBBymuLiGN&#10;0hshZdRbKtQH0FmaxginpWDhNvg5u99V0qIjCSMTv1gV3Ny7WX1QLKK1nLD1xfZEyMGG7FIFPCgF&#10;+FysYSZ+LNLFer6e56N8Ml2P8rSuR582VT6abrLZY/1QV1Wd/QzUsrxoBWNcBXbX+czyv9P/8lKG&#10;ybpN6K0PyXv02DAge/1H0lHLIN8wCDvNzlt71RhGMjpfnk+Y+fs92PePfPULAAD//wMAUEsDBBQA&#10;BgAIAAAAIQC2t/ls4gAAAA8BAAAPAAAAZHJzL2Rvd25yZXYueG1sTI9BT8JAEIXvJv6HzZh4gy01&#10;YCndEqMhRMMFMOE6tGO32p0t3QXqv3cbD3p8b17efC9b9qYRF+pcbVnBZByBIC5sWXOl4H2/GiUg&#10;nEcusbFMCr7JwTK/vckwLe2Vt3TZ+UqEEnYpKtDet6mUrtBk0I1tSxxuH7Yz6IPsKll2eA3lppFx&#10;FM2kwZrDB40tPWsqvnZnowBf1lt/SOK3x/pVbz73q9NaJyel7u/6pwUIT73/C8OAH9AhD0xHe+bS&#10;iSboaBIHdq9gNE3mDyCGzK93HLzZfAoyz+T/HfkPAAAA//8DAFBLAQItABQABgAIAAAAIQC2gziS&#10;/gAAAOEBAAATAAAAAAAAAAAAAAAAAAAAAABbQ29udGVudF9UeXBlc10ueG1sUEsBAi0AFAAGAAgA&#10;AAAhADj9If/WAAAAlAEAAAsAAAAAAAAAAAAAAAAALwEAAF9yZWxzLy5yZWxzUEsBAi0AFAAGAAgA&#10;AAAhABs8RIUUAgAALAQAAA4AAAAAAAAAAAAAAAAALgIAAGRycy9lMm9Eb2MueG1sUEsBAi0AFAAG&#10;AAgAAAAhALa3+Wz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6416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735705</wp:posOffset>
                </wp:positionV>
                <wp:extent cx="125730" cy="0"/>
                <wp:effectExtent l="6350" t="11430" r="10795" b="7620"/>
                <wp:wrapNone/>
                <wp:docPr id="168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-25148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94.15pt" to="506.9pt,-29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7dlEwIAACwEAAAOAAAAZHJzL2Uyb0RvYy54bWysU8GO2yAQvVfqPyDfHdtZb5K14qwqO+kl&#10;7Uba7QcQwDYqBgQkTlT13zuQOMq2l6qqD3hgZh5v5g3L51Mv0JEZy5Uso2ySRohJoiiXbRl9e9vE&#10;iwhZhyXFQklWRmdmo+fVxw/LQRdsqjolKDMIQKQtBl1GnXO6SBJLOtZjO1GaSXA2yvTYwda0CTV4&#10;APReJNM0nSWDMlQbRZi1cFpfnNEq4DcNI+6laSxzSJQRcHNhNWHd+zVZLXHRGqw7Tq408D+w6DGX&#10;cOkNqsYOo4Phf0D1nBhlVeMmRPWJahpOWKgBqsnS36p57bBmoRZojtW3Ntn/B0u+HncGcQrazUAq&#10;iXsQacslQ9n80Xdn0LaAoErujK+PnOSr3iry3SKpqg7LlgWWb2cNiZnPSN6l+I3VcMd++KIoxOCD&#10;U6FVp8b0HhKagE5BkfNNEXZyiMBhNn2cP4BuZHQluBjztLHuM1M98kYZCSAdcPFxa53ngYsxxF8j&#10;1YYLEfQWEg0ee56mIcMqwan3+jhr2n0lDDpiPzLhC1WB5z7MqIOkAa1jmK6vtsNcXGy4XUiPB6UA&#10;n6t1mYkfT+nTerFe5HE+na3jPK3r+NOmyuPZBrpeP9RVVWc/PbUsLzpOKZOe3TifWf53+l9fymWy&#10;bhN660PyHj00DMiO/0A6aOnluwzCXtHzzowaw0iG4Ovz8TN/vwf7/pGvfgEAAP//AwBQSwMEFAAG&#10;AAgAAAAhAJwOYCLhAAAADgEAAA8AAABkcnMvZG93bnJldi54bWxMj01PwzAMhu9I/IfISNy2dBuw&#10;rDSdEGiamLjsQ+LqtaYpNE7XZFv592QHBEfbr14/TzbvbSNO1PnasYbRMAFBXLiy5krDbrsYKBA+&#10;IJfYOCYN3+Rhnl9fZZiW7sxrOm1CJWIJ+xQ1mBDaVEpfGLLoh64ljrcP11kMcewqWXZ4juW2keMk&#10;eZAWa44fDLb0bKj42hytBnxZrsO7Gq+m9at5+9wuDkujDlrf3vRPjyAC9eEvDBf8iA55ZNq7I5de&#10;NBpms7voEjQM7pWagLhEktEk6ux/dzLP5H+N/AcAAP//AwBQSwECLQAUAAYACAAAACEAtoM4kv4A&#10;AADhAQAAEwAAAAAAAAAAAAAAAAAAAAAAW0NvbnRlbnRfVHlwZXNdLnhtbFBLAQItABQABgAIAAAA&#10;IQA4/SH/1gAAAJQBAAALAAAAAAAAAAAAAAAAAC8BAABfcmVscy8ucmVsc1BLAQItABQABgAIAAAA&#10;IQDwH7dlEwIAACwEAAAOAAAAAAAAAAAAAAAAAC4CAABkcnMvZTJvRG9jLnhtbFBLAQItABQABgAI&#10;AAAAIQCcDmAi4QAAAA4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7440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3742055</wp:posOffset>
                </wp:positionV>
                <wp:extent cx="0" cy="125730"/>
                <wp:effectExtent l="12700" t="14605" r="6350" b="12065"/>
                <wp:wrapNone/>
                <wp:docPr id="167" name="Lin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6" o:spid="_x0000_s1026" style="position:absolute;z-index:-25147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294.65pt" to="497.5pt,-28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v9CFAIAACw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DLSbzjBS&#10;pAORNkJxlM2moTu9cQU4VWprQ330pF7NRtPvDildtUTteWT5djYQmIWI5F1I2DgDOXb9F83Ahxy8&#10;jq06NbYLkNAEdIqKnG+K8JNHdDikcJpNHmcPUayEFNc4Y53/zHWHglFiCaQjLjlunA88SHF1CWmU&#10;Xgspo95SoT6AztI0RjgtBQu3wc/Z/a6SFh1JGJn4xarg5t7N6oNiEa3lhK0utidCDjZklyrgQSnA&#10;52INM/HjKX1azVfzfJRPpqtRntb16NO6ykfTdTZ7rB/qqqqzn4FalhetYIyrwO46n1n+d/pfXsow&#10;WbcJvfUheY8eGwZkr/9IOmoZ5BsGYafZeWuvGsNIRufL8wkzf78H+/6RL38BAAD//wMAUEsDBBQA&#10;BgAIAAAAIQAbtFek4QAAAA0BAAAPAAAAZHJzL2Rvd25yZXYueG1sTI/BTsMwEETvSPyDtUjcWoei&#10;lCTEqRCoqkBc2iJx3cZLHIjXaey24e9xxQGOOzuaeVMuRtuJIw2+dazgZpqAIK6dbrlR8LZdTjIQ&#10;PiBr7ByTgm/ysKguL0ostDvxmo6b0IgYwr5ABSaEvpDS14Ys+qnriePvww0WQzyHRuoBTzHcdnKW&#10;JHNpseXYYLCnR0P11+ZgFeDTah3es9nLXftsXj+3y/3KZHulrq/Gh3sQgcbwZ4YzfkSHKjLt3IG1&#10;F52CPE/jlqBgkmb5LYho+ZV2Z2mepyCrUv5fUf0AAAD//wMAUEsBAi0AFAAGAAgAAAAhALaDOJL+&#10;AAAA4QEAABMAAAAAAAAAAAAAAAAAAAAAAFtDb250ZW50X1R5cGVzXS54bWxQSwECLQAUAAYACAAA&#10;ACEAOP0h/9YAAACUAQAACwAAAAAAAAAAAAAAAAAvAQAAX3JlbHMvLnJlbHNQSwECLQAUAAYACAAA&#10;ACEA7wr/QhQCAAAsBAAADgAAAAAAAAAAAAAAAAAuAgAAZHJzL2Uyb0RvYy54bWxQSwECLQAUAAYA&#10;CAAAACEAG7RXp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8464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3513455</wp:posOffset>
                </wp:positionV>
                <wp:extent cx="0" cy="125730"/>
                <wp:effectExtent l="12700" t="14605" r="6350" b="12065"/>
                <wp:wrapNone/>
                <wp:docPr id="166" name="Lin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7" o:spid="_x0000_s1026" style="position:absolute;z-index:-25147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276.65pt" to="182.5pt,-26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tkGFAIAACw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DLSbTjFS&#10;pAORNkJxlM1moTu9cQU4VWprQ330pF7NRtPvDildtUTteWT5djYQmIWI5F1I2DgDOXb9F83Ahxy8&#10;jq06NbYLkNAEdIqKnG+K8JNHdDikcJpNHmcPUayEFNc4Y53/zHWHglFiCaQjLjlunA88SHF1CWmU&#10;Xgspo95SoT6AztI0RjgtBQu3wc/Z/a6SFh1JGJn4xarg5t7N6oNiEa3lhK0utidCDjZklyrgQSnA&#10;52INM/HjKX1azVfzfJRPpqtRntb16NO6ykfTdTZ7rB/qqqqzn4FalhetYIyrwO46n1n+d/pfXsow&#10;WbcJvfUheY8eGwZkr/9IOmoZ5BsGYafZeWuvGsNIRufL8wkzf78H+/6RL38BAAD//wMAUEsDBBQA&#10;BgAIAAAAIQChn9ID4QAAAA0BAAAPAAAAZHJzL2Rvd25yZXYueG1sTI/BTsMwEETvSPyDtUjcWodG&#10;KVGIUyFQVYG4tEXiuo2XOBCv09htw9/jqgc47uxo5k25GG0njjT41rGCu2kCgrh2uuVGwft2OclB&#10;+ICssXNMCn7Iw6K6viqx0O7EazpuQiNiCPsCFZgQ+kJKXxuy6KeuJ46/TzdYDPEcGqkHPMVw28lZ&#10;ksylxZZjg8GengzV35uDVYDPq3X4yGev9+2LefvaLvcrk++Vur0ZHx9ABBrDnxnO+BEdqsi0cwfW&#10;XnQK0nkWtwQFkyxLUxDRcpF2ZylNM5BVKf+vqH4BAAD//wMAUEsBAi0AFAAGAAgAAAAhALaDOJL+&#10;AAAA4QEAABMAAAAAAAAAAAAAAAAAAAAAAFtDb250ZW50X1R5cGVzXS54bWxQSwECLQAUAAYACAAA&#10;ACEAOP0h/9YAAACUAQAACwAAAAAAAAAAAAAAAAAvAQAAX3JlbHMvLnJlbHNQSwECLQAUAAYACAAA&#10;ACEAPw7ZBhQCAAAsBAAADgAAAAAAAAAAAAAAAAAuAgAAZHJzL2Uyb0RvYy54bWxQSwECLQAUAAYA&#10;CAAAACEAoZ/SA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39488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3507105</wp:posOffset>
                </wp:positionV>
                <wp:extent cx="125730" cy="0"/>
                <wp:effectExtent l="6350" t="11430" r="10795" b="7620"/>
                <wp:wrapNone/>
                <wp:docPr id="165" name="Lin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8" o:spid="_x0000_s1026" style="position:absolute;z-index:-25147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276.15pt" to="191.9pt,-27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tumFAIAACw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KDdbIqR&#10;Ih2I9CwUR9l8EbrTG1dAUKW2NtRHT+rVPGv63SGlq5aoPY8s384GErOQkbxLCRtn4I5d/0UziCEH&#10;r2OrTo3tAiQ0AZ2iIuebIvzkEYXDbDKdP4BudHAlpBjyjHX+M9cdCkaJJZCOuOT47HzgQYohJFyj&#10;9EZIGfWWCvUBe56mMcNpKVjwhjhn97tKWnQkYWTiF6sCz32Y1QfFIlrLCVtfbU+EvNhwu1QBD0oB&#10;PlfrMhM/HtPH9WK9yEf5ZLYe5Wldjz5tqnw022Tzaf1QV1Wd/QzUsrxoBWNcBXbDfGb53+l/fSmX&#10;ybpN6K0PyXv02DAgO/wj6ahlkO8yCDvNzls7aAwjGYOvzyfM/P0e7PtHvvoFAAD//wMAUEsDBBQA&#10;BgAIAAAAIQB0NXS64AAAAA0BAAAPAAAAZHJzL2Rvd25yZXYueG1sTI/BTsMwDIbvSLxDZCRuW0rL&#10;RlWaTgg0TaBdtiFxzRrTFBqna7KtvD3mgOBo+9fv7ysXo+vECYfQelJwM01AINXetNQoeN0tJzmI&#10;EDUZ3XlCBV8YYFFdXpS6MP5MGzxtYyO4hEKhFdgY+0LKUFt0Okx9j8S3dz84HXkcGmkGfeZy18k0&#10;SebS6Zb4g9U9PlqsP7dHp0A/rTbxLU9f7tpnu/7YLQ8rmx+Uur4aH+5BRBzjXxh+8BkdKmba+yOZ&#10;IDoF2fyWXaKCyWyWZiA4kuUZ2+x/V7Iq5X+L6hsAAP//AwBQSwECLQAUAAYACAAAACEAtoM4kv4A&#10;AADhAQAAEwAAAAAAAAAAAAAAAAAAAAAAW0NvbnRlbnRfVHlwZXNdLnhtbFBLAQItABQABgAIAAAA&#10;IQA4/SH/1gAAAJQBAAALAAAAAAAAAAAAAAAAAC8BAABfcmVscy8ucmVsc1BLAQItABQABgAIAAAA&#10;IQBiItumFAIAACwEAAAOAAAAAAAAAAAAAAAAAC4CAABkcnMvZTJvRG9jLnhtbFBLAQItABQABgAI&#10;AAAAIQB0NXS6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0512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3394075</wp:posOffset>
                </wp:positionV>
                <wp:extent cx="125730" cy="0"/>
                <wp:effectExtent l="6350" t="10160" r="10795" b="8890"/>
                <wp:wrapNone/>
                <wp:docPr id="164" name="Lin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9" o:spid="_x0000_s1026" style="position:absolute;z-index:-25147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267.25pt" to="191.9pt,-26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v3iFAIAACw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KDdNMdI&#10;kQ5EehaKo2y2CN3pjSsgqFJbG+qjJ/VqnjX97pDSVUvUnkeWb2cDiVnISN6lhI0zcMeu/6IZxJCD&#10;17FVp8Z2ARKagE5RkfNNEX7yiMJhNnmcPYBudHAlpBjyjHX+M9cdCkaJJZCOuOT47HzgQYohJFyj&#10;9EZIGfWWCvUBe5amMcNpKVjwhjhn97tKWnQkYWTiF6sCz32Y1QfFIlrLCVtfbU+EvNhwu1QBD0oB&#10;PlfrMhM/FuliPV/P81E+ma5HeVrXo0+bKh9NN9nssX6oq6rOfgZqWV60gjGuArthPrP87/S/vpTL&#10;ZN0m9NaH5D16bBiQHf6RdNQyyHcZhJ1m560dNIaRjMHX5xNm/n4P9v0jX/0CAAD//wMAUEsDBBQA&#10;BgAIAAAAIQAd+Fjn4QAAAA0BAAAPAAAAZHJzL2Rvd25yZXYueG1sTI/LTsMwEEX3SPyDNUjsWoem&#10;jyjEqRCoqkBs+pDYuvEQB+JxGrtt+HuGBYLlzFzdOadYDq4VZ+xD40nB3TgBgVR501CtYL9bjTIQ&#10;IWoyuvWECr4wwLK8vip0bvyFNnjexlpwCYVcK7AxdrmUobLodBj7Dolv7753OvLY19L0+sLlrpWT&#10;JJlLpxviD1Z3+Gix+tyenAL9tN7Et2zysmie7evHbnVc2+yo1O3N8HAPIuIQ/8Lwg8/oUDLTwZ/I&#10;BNEqSOdTdokKRrN0OgPBkTRL2ebwu5JlIf9blN8AAAD//wMAUEsBAi0AFAAGAAgAAAAhALaDOJL+&#10;AAAA4QEAABMAAAAAAAAAAAAAAAAAAAAAAFtDb250ZW50X1R5cGVzXS54bWxQSwECLQAUAAYACAAA&#10;ACEAOP0h/9YAAACUAQAACwAAAAAAAAAAAAAAAAAvAQAAX3JlbHMvLnJlbHNQSwECLQAUAAYACAAA&#10;ACEAsib94hQCAAAsBAAADgAAAAAAAAAAAAAAAAAuAgAAZHJzL2Uyb0RvYy54bWxQSwECLQAUAAYA&#10;CAAAACEAHfhY5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1536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3513455</wp:posOffset>
                </wp:positionV>
                <wp:extent cx="0" cy="125730"/>
                <wp:effectExtent l="11430" t="14605" r="7620" b="12065"/>
                <wp:wrapNone/>
                <wp:docPr id="163" name="Lin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0" o:spid="_x0000_s1026" style="position:absolute;z-index:-25147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276.65pt" to="191.4pt,-26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aP4FQIAACwEAAAOAAAAZHJzL2Uyb0RvYy54bWysU02P2yAQvVfqf0DcE9uJN8lacVaVnfSS&#10;diPt9gcQwDEqBgQkTlT1v3cgH8q2l2q1PuCBGd68mTfMn46dRAdundCqxNkwxYgrqplQuxL/eF0N&#10;Zhg5TxQjUite4hN3+Gnx+dO8NwUf6VZLxi0CEOWK3pS49d4USeJoyzvihtpwBc5G24542Npdwizp&#10;Ab2TyShNJ0mvLTNWU+4cnNZnJ15E/Kbh1D83jeMeyRIDNx9XG9dtWJPFnBQ7S0wr6IUGeQeLjggF&#10;SW9QNfEE7a34B6oT1GqnGz+kukt00wjKYw1QTZb+Vc1LSwyPtUBznLm1yX0cLP1+2FgkGGg3GWOk&#10;SAcirYXiKJvF7vTGFRBUqY0N9dGjejFrTX86pHTVErXjkeXrycDFLPQzeXMlbJyBHNv+m2YQQ/Ze&#10;x1YdG9sFSGgCOkZFTjdF+NEjej6kcJqNHqbjSCchxfWesc5/5bpDwSixBNIRlxzWzgcepLiGhDRK&#10;r4SUUW+pUB9Ap2kabzgtBQveEOfsbltJiw4kjEz8YlXguQ+zeq9YRGs5YcuL7YmQZxuySxXwoBTg&#10;c7HOM/HrMX1czpazfJCPJstBntb14MuqygeTVTZ9qMd1VdXZ70Aty4tWMMZVYHedzyz/P/0vL+U8&#10;WbcJvfUheYseGwZkr/9IOmoZ5AsPyhVbzU4be9UYRjIGX55PmPn7Pdj3j3zxBwAA//8DAFBLAwQU&#10;AAYACAAAACEApeQ9MeAAAAANAQAADwAAAGRycy9kb3ducmV2LnhtbEyPTUvDQBCG74L/YRnBW7sx&#10;IRpiNkWUUhQvbQWv0+yYjWZn0+y2jf/eLR70+H7wzjPVYrK9ONLoO8cKbuYJCOLG6Y5bBW/b5awA&#10;4QOyxt4xKfgmD4v68qLCUrsTr+m4Ca2II+xLVGBCGEopfWPIop+7gThmH260GKIcW6lHPMVx28s0&#10;SW6lxY7jBYMDPRpqvjYHqwCfVuvwXqQvd92zef3cLvcrU+yVur6aHu5BBJrCXxnO+BEd6si0cwfW&#10;XvQKsiKN6EHBLM+zDESs/Fq7s5VlOci6kv+/qH8AAAD//wMAUEsBAi0AFAAGAAgAAAAhALaDOJL+&#10;AAAA4QEAABMAAAAAAAAAAAAAAAAAAAAAAFtDb250ZW50X1R5cGVzXS54bWxQSwECLQAUAAYACAAA&#10;ACEAOP0h/9YAAACUAQAACwAAAAAAAAAAAAAAAAAvAQAAX3JlbHMvLnJlbHNQSwECLQAUAAYACAAA&#10;ACEA5amj+BUCAAAsBAAADgAAAAAAAAAAAAAAAAAuAgAAZHJzL2Uyb0RvYy54bWxQSwECLQAUAAYA&#10;CAAAACEApeQ9Me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2560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394075</wp:posOffset>
                </wp:positionV>
                <wp:extent cx="125730" cy="0"/>
                <wp:effectExtent l="6350" t="10160" r="10795" b="8890"/>
                <wp:wrapNone/>
                <wp:docPr id="162" name="Lin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1" o:spid="_x0000_s1026" style="position:absolute;z-index:-25147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67.25pt" to="506.9pt,-26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lAYFQIAACwEAAAOAAAAZHJzL2Uyb0RvYy54bWysU02P2jAQvVfqf7B8hyRsFtiIsKoS6IV2&#10;kXb7A4ztEKuObdmGgKr+944NpKW9VFVzcPzx5vnNvPHi+dRJdOTWCa1KnI1TjLiimgm1L/GXt/Vo&#10;jpHzRDEiteIlPnOHn5fv3y16U/CJbrVk3CIgUa7oTYlb702RJI62vCNurA1XcNho2xEPS7tPmCU9&#10;sHcymaTpNOm1ZcZqyp2D3fpyiJeRv2k49S9N47hHssSgzcfRxnEXxmS5IMXeEtMKepVB/kFFR4SC&#10;SweqmniCDlb8QdUJarXTjR9T3SW6aQTlMQfIJkt/y+a1JYbHXKA4zgxlcv+Pln4+bi0SDLybTjBS&#10;pAOTNkJxlM2zUJ3euAJAldrakB89qVez0fSrQ0pXLVF7HlW+nQ0ExojkLiQsnIE7dv0nzQBDDl7H&#10;Up0a2wVKKAI6RUfOgyP85BGFzWzyOHsA3+jtKCHFLc5Y5z9y3aEwKbEE0ZGXHDfOg3KA3iDhGqXX&#10;Qsrot1SoD9yzNI0RTkvBwmnAObvfVdKiIwktE79QB2C7g1l9UCyytZyw1XXuiZCXOeClCnyQCui5&#10;zi498e0pfVrNV/N8lE+mq1Ge1vXow7rKR9N1NnusH+qqqrPvQVqWF61gjKug7tafWf53/l9fyqWz&#10;hg4d6pDcs8cUQeztH0VHL4N9l0bYaXbe2lCNYCu0ZARfn0/o+V/XEfXzkS9/AAAA//8DAFBLAwQU&#10;AAYACAAAACEAyGXiKuEAAAAOAQAADwAAAGRycy9kb3ducmV2LnhtbEyPTU/DMAyG70j8h8hI3LZ0&#10;X9CVphMCTRMTl21IXL3GNIXG6ZpsK/+e7IDgaPvV6+fJF71txIk6XztWMBomIIhLp2uuFLztloMU&#10;hA/IGhvHpOCbPCyK66scM+3OvKHTNlQilrDPUIEJoc2k9KUhi37oWuJ4+3CdxRDHrpK6w3Mst40c&#10;J8mdtFhz/GCwpSdD5df2aBXg82oT3tPx+r5+Ma+fu+VhZdKDUrc3/eMDiEB9+AvDBT+iQxGZ9u7I&#10;2otGwXw+jS5BwWA2mc5AXCLJaBJ19r87WeTyv0bxAwAA//8DAFBLAQItABQABgAIAAAAIQC2gziS&#10;/gAAAOEBAAATAAAAAAAAAAAAAAAAAAAAAABbQ29udGVudF9UeXBlc10ueG1sUEsBAi0AFAAGAAgA&#10;AAAhADj9If/WAAAAlAEAAAsAAAAAAAAAAAAAAAAALwEAAF9yZWxzLy5yZWxzUEsBAi0AFAAGAAgA&#10;AAAhAA6KUBgVAgAALAQAAA4AAAAAAAAAAAAAAAAALgIAAGRycy9lMm9Eb2MueG1sUEsBAi0AFAAG&#10;AAgAAAAhAMhl4irhAAAADg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3584" behindDoc="1" locked="0" layoutInCell="1" allowOverlap="1">
                <wp:simplePos x="0" y="0"/>
                <wp:positionH relativeFrom="column">
                  <wp:posOffset>6431280</wp:posOffset>
                </wp:positionH>
                <wp:positionV relativeFrom="paragraph">
                  <wp:posOffset>-3513455</wp:posOffset>
                </wp:positionV>
                <wp:extent cx="0" cy="125730"/>
                <wp:effectExtent l="11430" t="14605" r="7620" b="12065"/>
                <wp:wrapNone/>
                <wp:docPr id="161" name="Lin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2" o:spid="_x0000_s1026" style="position:absolute;z-index:-25147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6.4pt,-276.65pt" to="506.4pt,-26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O9wFAIAACw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DLSbZhgp&#10;0oFIG6E4yuaT0J3euAKcKrW1oT56Uq9mo+l3h5SuWqL2PLJ8OxsIzEJE8i4kbJyBHLv+i2bgQw5e&#10;x1adGtsFSGgCOkVFzjdF+MkjOhxSOM0mj7OHKFZCimucsc5/5rpDwSixBNIRlxw3zgcepLi6hDRK&#10;r4WUUW+pUB9AZ2kaI5yWgoXb4OfsfldJi44kjEz8YlVwc+9m9UGxiNZywlYX2xMhBxuySxXwoBTg&#10;c7GGmfjxlD6t5qt5Pson09UoT+t69Gld5aPpOps91g91VdXZz0Aty4tWMMZVYHedzyz/O/0vL2WY&#10;rNuE3vqQvEePDQOy138kHbUM8g2DsNPsvLVXjWEko/Pl+YSZv9+Dff/Il78AAAD//wMAUEsDBBQA&#10;BgAIAAAAIQA2cZea4QAAAA8BAAAPAAAAZHJzL2Rvd25yZXYueG1sTI/BTsMwEETvSPyDtUjcWqeJ&#10;AlGIUyFQVYG4tEXiuk2WOBCv09htw9/jqAc4zuxo9k2xHE0nTjS41rKCxTwCQVzZuuVGwftuNctA&#10;OI9cY2eZFPyQg2V5fVVgXtszb+i09Y0IJexyVKC973MpXaXJoJvbnjjcPu1g0Ac5NLIe8BzKTSfj&#10;KLqTBlsOHzT29KSp+t4ejQJ8Xm/8Rxa/3rcv+u1rtzqsdXZQ6vZmfHwA4Wn0f2GY8AM6lIFpb49c&#10;O9EFHS3iwO4VzNI0SUBMmYu3n7wkSUGWhfy/o/wFAAD//wMAUEsBAi0AFAAGAAgAAAAhALaDOJL+&#10;AAAA4QEAABMAAAAAAAAAAAAAAAAAAAAAAFtDb250ZW50X1R5cGVzXS54bWxQSwECLQAUAAYACAAA&#10;ACEAOP0h/9YAAACUAQAACwAAAAAAAAAAAAAAAAAvAQAAX3JlbHMvLnJlbHNQSwECLQAUAAYACAAA&#10;ACEARaDvcBQCAAAsBAAADgAAAAAAAAAAAAAAAAAuAgAAZHJzL2Uyb0RvYy54bWxQSwECLQAUAAYA&#10;CAAAACEANnGXmu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4608" behindDoc="1" locked="0" layoutInCell="1" allowOverlap="1">
                <wp:simplePos x="0" y="0"/>
                <wp:positionH relativeFrom="column">
                  <wp:posOffset>6311900</wp:posOffset>
                </wp:positionH>
                <wp:positionV relativeFrom="paragraph">
                  <wp:posOffset>-3507105</wp:posOffset>
                </wp:positionV>
                <wp:extent cx="125730" cy="0"/>
                <wp:effectExtent l="6350" t="11430" r="10795" b="7620"/>
                <wp:wrapNone/>
                <wp:docPr id="160" name="Lin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3" o:spid="_x0000_s1026" style="position:absolute;z-index:-25147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pt,-276.15pt" to="506.9pt,-27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xyQFAIAACwEAAAOAAAAZHJzL2Uyb0RvYy54bWysU8GO2jAQvVfqP1i5QxLIAhsRVlUCvdAu&#10;0m4/wNgOserYlm0IqOq/d2wSxLaXarU5OGPPzPObeePl07kV6MSM5UoWUTpOIsQkUZTLQxH9eN2M&#10;FhGyDkuKhZKsiC7MRk+rz5+Wnc7ZRDVKUGYQgEibd7qIGud0HseWNKzFdqw0k+CslWmxg605xNTg&#10;DtBbEU+SZBZ3ylBtFGHWwml1dUargF/XjLjnurbMIVFEwM2F1YR179d4tcT5wWDdcNLTwO9g0WIu&#10;4dIbVIUdRkfD/4FqOTHKqtqNiWpjVdecsFADVJMmf1Xz0mDNQi3QHKtvbbIfB0u+n3YGcQrazaA/&#10;Ercg0pZLhtLF1Hen0zaHoFLujK+PnOWL3iry0yKpygbLAwssXy8aElOfEb9J8Rur4Y59901RiMFH&#10;p0KrzrVpPSQ0AZ2DIpebIuzsEIHDdPIwnwIvMrhinA952lj3lakWeaOIBJAOuPi0tc7zwPkQ4q+R&#10;asOFCHoLiTqPPU+SkGGV4NR7fZw1h30pDDphPzLhC1WB5z7MqKOkAa1hmK5722EurjbcLqTHg1KA&#10;T29dZ+LXY/K4XqwX2SibzNajLKmq0ZdNmY1mm3T+UE2rsqzS355amuUNp5RJz26YzzT7P/37l3Kd&#10;rNuE3voQv0UPDQOywz+QDlp6+a6DsFf0sjODxjCSIbh/Pn7m7/dg3z/y1R8AAAD//wMAUEsDBBQA&#10;BgAIAAAAIQBqwfzx4QAAAA4BAAAPAAAAZHJzL2Rvd25yZXYueG1sTI/BTsMwDIbvSLxDZCRuW7qO&#10;QVeaTgg0TSAu25C4eo1pCo3TNdlW3p7sgOBo+9fv7ysWg23FkXrfOFYwGScgiCunG64VvG2XowyE&#10;D8gaW8ek4Js8LMrLiwJz7U68puMm1CKWsM9RgQmhy6X0lSGLfuw64nj7cL3FEMe+lrrHUyy3rUyT&#10;5FZabDh+MNjRo6Hqa3OwCvBptQ7vWfpy1zyb18/tcr8y2V6p66vh4R5EoCH8heGMH9GhjEw7d2Dt&#10;RatgPr+JLkHBaDZLpyDOkWQyjTq7350sC/lfo/wBAAD//wMAUEsBAi0AFAAGAAgAAAAhALaDOJL+&#10;AAAA4QEAABMAAAAAAAAAAAAAAAAAAAAAAFtDb250ZW50X1R5cGVzXS54bWxQSwECLQAUAAYACAAA&#10;ACEAOP0h/9YAAACUAQAACwAAAAAAAAAAAAAAAAAvAQAAX3JlbHMvLnJlbHNQSwECLQAUAAYACAAA&#10;ACEAroMckBQCAAAsBAAADgAAAAAAAAAAAAAAAAAuAgAAZHJzL2Uyb0RvYy54bWxQSwECLQAUAAYA&#10;CAAAACEAasH88eEAAAAO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5632" behindDoc="1" locked="0" layoutInCell="1" allowOverlap="1">
                <wp:simplePos x="0" y="0"/>
                <wp:positionH relativeFrom="column">
                  <wp:posOffset>6318250</wp:posOffset>
                </wp:positionH>
                <wp:positionV relativeFrom="paragraph">
                  <wp:posOffset>-3513455</wp:posOffset>
                </wp:positionV>
                <wp:extent cx="0" cy="125730"/>
                <wp:effectExtent l="12700" t="14605" r="6350" b="12065"/>
                <wp:wrapNone/>
                <wp:docPr id="159" name="Lin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4" o:spid="_x0000_s1026" style="position:absolute;z-index:-25147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5pt,-276.65pt" to="497.5pt,-26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5EhFAIAACwEAAAOAAAAZHJzL2Uyb0RvYy54bWysU02P2yAQvVfqf0C+J7azzpcVZ1XZSS9p&#10;N9JufwABHKNiQEDiRFX/ewfsRNn2UlX1AQ8w8+bNvGH1fGkFOjNjuZJFlI6TCDFJFOXyWETf3raj&#10;RYSsw5JioSQroiuz0fP644dVp3M2UY0SlBkEINLmnS6ixjmdx7ElDWuxHSvNJFzWyrTYwdYcY2pw&#10;B+itiCdJMos7Zag2ijBr4bTqL6N1wK9rRtxLXVvmkCgi4ObCasJ68Gu8XuH8aLBuOBlo4H9g0WIu&#10;IekdqsIOo5Phf0C1nBhlVe3GRLWxqmtOWKgBqkmT36p5bbBmoRZojtX3Ntn/B0u+nvcGcQraTZcR&#10;krgFkXZcMpQuMt+dTtscnEq5N74+cpGveqfId4ukKhssjyywfLtqCEx9RPwuxG+shhyH7oui4INP&#10;ToVWXWrTekhoAroERa53RdjFIdIfEjhNJ9P5UxArxvktThvrPjPVIm8UkQDSARefd9Z5Hji/ufg0&#10;Um25EEFvIVHnQedJEiKsEpz6W+9nzfFQCoPO2I9M+EJVcPPoZtRJ0oDWMEw3g+0wF70N2YX0eFAK&#10;8BmsfiZ+LJPlZrFZZKNsMtuMsqSqRp+2ZTaabdP5tHqqyrJKf3pqaZY3nFImPbvbfKbZ3+k/vJR+&#10;su4Teu9D/B49NAzI3v6BdNDSy9cPwkHR697cNIaRDM7D8/Ez/7gH+/GRr38BAAD//wMAUEsDBBQA&#10;BgAIAAAAIQC+gx7/4QAAAA0BAAAPAAAAZHJzL2Rvd25yZXYueG1sTI/BTsMwEETvSPyDtUjcWodG&#10;gTTEqRCoqkBc2iJx3cZLHIjXaey24e9xxQGOOzuaeVMuRtuJIw2+dazgZpqAIK6dbrlR8LZdTnIQ&#10;PiBr7ByTgm/ysKguL0ostDvxmo6b0IgYwr5ABSaEvpDS14Ys+qnriePvww0WQzyHRuoBTzHcdnKW&#10;JLfSYsuxwWBPj4bqr83BKsCn1Tq857OXu/bZvH5ul/uVyfdKXV+ND/cgAo3hzwxn/IgOVWTauQNr&#10;LzoF83kWtwQFkyxLUxDR8ivtzlKaZiCrUv5fUf0AAAD//wMAUEsBAi0AFAAGAAgAAAAhALaDOJL+&#10;AAAA4QEAABMAAAAAAAAAAAAAAAAAAAAAAFtDb250ZW50X1R5cGVzXS54bWxQSwECLQAUAAYACAAA&#10;ACEAOP0h/9YAAACUAQAACwAAAAAAAAAAAAAAAAAvAQAAX3JlbHMvLnJlbHNQSwECLQAUAAYACAAA&#10;ACEAfS+RIRQCAAAsBAAADgAAAAAAAAAAAAAAAAAuAgAAZHJzL2Uyb0RvYy54bWxQSwECLQAUAAYA&#10;CAAAACEAvoMe/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6656" behindDoc="1" locked="0" layoutInCell="1" allowOverlap="1">
                <wp:simplePos x="0" y="0"/>
                <wp:positionH relativeFrom="column">
                  <wp:posOffset>1854200</wp:posOffset>
                </wp:positionH>
                <wp:positionV relativeFrom="paragraph">
                  <wp:posOffset>-2632075</wp:posOffset>
                </wp:positionV>
                <wp:extent cx="125730" cy="0"/>
                <wp:effectExtent l="6350" t="10160" r="10795" b="8890"/>
                <wp:wrapNone/>
                <wp:docPr id="158" name="Lin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5" o:spid="_x0000_s1026" style="position:absolute;z-index:-25146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pt,-207.25pt" to="155.9pt,-20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GLBFAIAACwEAAAOAAAAZHJzL2Uyb0RvYy54bWysU02P2yAQvVfqf0C+J7azzsdacVaVnfSS&#10;diPt9gcQwDEqBgQkTlT1v3cgdpRtL9VqfcADM/N4M29YPp1bgU7MWK5kEaXjJEJMEkW5PBTRj9fN&#10;aBEh67CkWCjJiujCbPS0+vxp2emcTVSjBGUGAYi0eaeLqHFO53FsScNabMdKMwnOWpkWO9iaQ0wN&#10;7gC9FfEkSWZxpwzVRhFmLZxWV2e0Cvh1zYh7rmvLHBJFBNxcWE1Y936NV0ucHwzWDSc9DfwOFi3m&#10;Ei69QVXYYXQ0/B+olhOjrKrdmKg2VnXNCQs1QDVp8lc1Lw3WLNQCzbH61ib7cbDk+2lnEKeg3RSk&#10;krgFkbZcMpQupr47nbY5BJVyZ3x95Cxf9FaRnxZJVTZYHlhg+XrRkJj6jPhNit9YDXfsu2+KQgw+&#10;OhVada5N6yGhCegcFLncFGFnhwgcppPp/AF0I4MrxvmQp411X5lqkTeKSADpgItPW+s8D5wPIf4a&#10;qTZciKC3kKjz2PMkCRlWCU6918dZc9iXwqAT9iMTvlAVeO7DjDpKGtAahum6tx3m4mrD7UJ6PCgF&#10;+PTWdSZ+PSaP68V6kY2yyWw9ypKqGn3ZlNlotknn0+qhKssq/e2ppVnecEqZ9OyG+Uyz/9O/fynX&#10;ybpN6K0P8Vv00DAgO/wD6aCll+86CHtFLzszaAwjGYL75+Nn/n4P9v0jX/0BAAD//wMAUEsDBBQA&#10;BgAIAAAAIQCnwZX34AAAAA0BAAAPAAAAZHJzL2Rvd25yZXYueG1sTI/BTsMwDIbvSLxDZCRuW9oy&#10;oJSmEwJNExOXbUhcs8Y0hcbpmmwrb485IDja/vX7+8r56DpxxCG0nhSk0wQEUu1NS42C1+1ikoMI&#10;UZPRnSdU8IUB5tX5WakL40+0xuMmNoJLKBRagY2xL6QMtUWnw9T3SHx794PTkcehkWbQJy53ncyS&#10;5EY63RJ/sLrHR4v15+bgFOin5Tq+5dnqtn22Lx/bxX5p871Slxfjwz2IiGP8C8MPPqNDxUw7fyAT&#10;RKcgu8vYJSqYzNLZNQiOXKUp2+x+V7Iq5X+L6hsAAP//AwBQSwECLQAUAAYACAAAACEAtoM4kv4A&#10;AADhAQAAEwAAAAAAAAAAAAAAAAAAAAAAW0NvbnRlbnRfVHlwZXNdLnhtbFBLAQItABQABgAIAAAA&#10;IQA4/SH/1gAAAJQBAAALAAAAAAAAAAAAAAAAAC8BAABfcmVscy8ucmVsc1BLAQItABQABgAIAAAA&#10;IQCWDGLBFAIAACwEAAAOAAAAAAAAAAAAAAAAAC4CAABkcnMvZTJvRG9jLnhtbFBLAQItABQABgAI&#10;AAAAIQCnwZX3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7680" behindDoc="1" locked="0" layoutInCell="1" allowOverlap="1">
                <wp:simplePos x="0" y="0"/>
                <wp:positionH relativeFrom="column">
                  <wp:posOffset>1860550</wp:posOffset>
                </wp:positionH>
                <wp:positionV relativeFrom="paragraph">
                  <wp:posOffset>-2638425</wp:posOffset>
                </wp:positionV>
                <wp:extent cx="0" cy="125095"/>
                <wp:effectExtent l="12700" t="13335" r="6350" b="13970"/>
                <wp:wrapNone/>
                <wp:docPr id="157" name="Lin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6" o:spid="_x0000_s1026" style="position:absolute;z-index:-25146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5pt,-207.75pt" to="146.5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P2QEgIAACwEAAAOAAAAZHJzL2Uyb0RvYy54bWysU02P2yAQvVfqf0C+J7ZT58uKs6rspJe0&#10;jbTbH0AAx6gYEJA4UdX/3gE70aa9rFb1AQ8w8+bNvGH1dGkFOjNjuZJFlI6TCDFJFOXyWEQ/Xraj&#10;RYSsw5JioSQroiuz0dP644dVp3M2UY0SlBkEINLmnS6ixjmdx7ElDWuxHSvNJFzWyrTYwdYcY2pw&#10;B+itiCdJMos7Zag2ijBr4bTqL6N1wK9rRtz3urbMIVFEwM2F1YT14Nd4vcL50WDdcDLQwO9g0WIu&#10;IekdqsIOo5Ph/0C1nBhlVe3GRLWxqmtOWKgBqkmTv6p5brBmoRZojtX3Ntn/B0u+nfcGcQraTecR&#10;krgFkXZcMpQuZr47nbY5OJVyb3x95CKf9U6RnxZJVTZYHllg+XLVEJj6iPghxG+shhyH7qui4INP&#10;ToVWXWrTekhoAroERa53RdjFIdIfEjhNJ9NkOQ3gOL/FaWPdF6Za5I0iEkA64OLzzjrPA+c3F59G&#10;qi0XIugtJOo86DxJQoRVglN/6/2sOR5KYdAZ+5EJ35D4wc2ok6QBrWGYbgbbYS56G7IL6fGgFOAz&#10;WP1M/Fomy81is8hG2WS2GWVJVY0+b8tsNNum82n1qSrLKv3tqaVZ3nBKmfTsbvOZZm/Tf3gp/WTd&#10;J/Teh/gRPTQMyN7+gXTQ0svXD8JB0eve3DSGkQzOw/PxM/96D/brR77+AwAA//8DAFBLAwQUAAYA&#10;CAAAACEAwjnbdOIAAAANAQAADwAAAGRycy9kb3ducmV2LnhtbEyPzU7DMBCE70i8g7VI3FqnKaFp&#10;iFMhUFVRcemPxHWbLHEgXqex24a3x4gDHHd2NPNNvhhMK87Uu8aygsk4AkFc2qrhWsF+txylIJxH&#10;rrC1TAq+yMGiuL7KMavshTd03vpahBB2GSrQ3neZlK7UZNCNbUccfu+2N+jD2dey6vESwk0r4yi6&#10;lwYbDg0aO3rSVH5uT0YBPq82/i2N17PmRb9+7JbHlU6PSt3eDI8PIDwN/s8MP/gBHYrAdLAnrpxo&#10;FcTzadjiFYzuJkkCIlh+pUOQpvMkBVnk8v+K4hsAAP//AwBQSwECLQAUAAYACAAAACEAtoM4kv4A&#10;AADhAQAAEwAAAAAAAAAAAAAAAAAAAAAAW0NvbnRlbnRfVHlwZXNdLnhtbFBLAQItABQABgAIAAAA&#10;IQA4/SH/1gAAAJQBAAALAAAAAAAAAAAAAAAAAC8BAABfcmVscy8ucmVsc1BLAQItABQABgAIAAAA&#10;IQA7HP2QEgIAACwEAAAOAAAAAAAAAAAAAAAAAC4CAABkcnMvZTJvRG9jLnhtbFBLAQItABQABgAI&#10;AAAAIQDCOdt04gAAAA0BAAAPAAAAAAAAAAAAAAAAAGw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8704" behindDoc="1" locked="0" layoutInCell="1" allowOverlap="1">
                <wp:simplePos x="0" y="0"/>
                <wp:positionH relativeFrom="column">
                  <wp:posOffset>1854200</wp:posOffset>
                </wp:positionH>
                <wp:positionV relativeFrom="paragraph">
                  <wp:posOffset>-2519680</wp:posOffset>
                </wp:positionV>
                <wp:extent cx="125730" cy="0"/>
                <wp:effectExtent l="6350" t="8255" r="10795" b="10795"/>
                <wp:wrapNone/>
                <wp:docPr id="156" name="Lin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7" o:spid="_x0000_s1026" style="position:absolute;z-index:-25146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pt,-198.4pt" to="155.9pt,-19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tkGFAIAACwEAAAOAAAAZHJzL2Uyb0RvYy54bWysU02P2yAQvVfqf0DcE9tZ52OtOKvKTnrZ&#10;diPt9gcQwDEqBgQkTlT1v3cgcZRtL1VVH/DAzDzezBuWT6dOoiO3TmhV4mycYsQV1UyofYm/vW1G&#10;C4ycJ4oRqRUv8Zk7/LT6+GHZm4JPdKsl4xYBiHJFb0rcem+KJHG05R1xY224AmejbUc8bO0+YZb0&#10;gN7JZJKms6TXlhmrKXcOTuuLE68iftNw6l+axnGPZImBm4+rjesurMlqSYq9JaYV9EqD/AOLjggF&#10;l96gauIJOljxB1QnqNVON35MdZfophGUxxqgmiz9rZrXlhgea4HmOHNrk/t/sPTrcWuRYKDddIaR&#10;Ih2I9CwUR9liHrrTG1dAUKW2NtRHT+rVPGv63SGlq5aoPY8s384GErOQkbxLCRtn4I5d/0UziCEH&#10;r2OrTo3tAiQ0AZ2iIuebIvzkEYXDbDKdP4BudHAlpBjyjHX+M9cdCkaJJZCOuOT47HzgQYohJFyj&#10;9EZIGfWWCvUBe56mMcNpKVjwhjhn97tKWnQkYWTiF6sCz32Y1QfFIlrLCVtfbU+EvNhwu1QBD0oB&#10;PlfrMhM/HtPH9WK9yEf5ZLYe5Wldjz5tqnw022Tzaf1QV1Wd/QzUsrxoBWNcBXbDfGb53+l/fSmX&#10;ybpN6K0PyXv02DAgO/wj6ahlkO8yCDvNzls7aAwjGYOvzyfM/P0e7PtHvvoFAAD//wMAUEsDBBQA&#10;BgAIAAAAIQAUhZY54QAAAA0BAAAPAAAAZHJzL2Rvd25yZXYueG1sTI9BT8MwDIXvSPyHyEjctrSd&#10;NLrSdEKgaQJx2YbENWtMU2icrsm28u8xhwlutt/T8/fK5eg6ccIhtJ4UpNMEBFLtTUuNgrfdapKD&#10;CFGT0Z0nVPCNAZbV9VWpC+PPtMHTNjaCQygUWoGNsS+kDLVFp8PU90isffjB6cjr0Egz6DOHu05m&#10;STKXTrfEH6zu8dFi/bU9OgX6ab2J73n2ctc+29fP3eqwtvlBqdub8eEeRMQx/pnhF5/RoWKmvT+S&#10;CaJTkC0y7hIVTGaLOZdgyyxNedhfTrIq5f8W1Q8AAAD//wMAUEsBAi0AFAAGAAgAAAAhALaDOJL+&#10;AAAA4QEAABMAAAAAAAAAAAAAAAAAAAAAAFtDb250ZW50X1R5cGVzXS54bWxQSwECLQAUAAYACAAA&#10;ACEAOP0h/9YAAACUAQAACwAAAAAAAAAAAAAAAAAvAQAAX3JlbHMvLnJlbHNQSwECLQAUAAYACAAA&#10;ACEAYjrZBhQCAAAsBAAADgAAAAAAAAAAAAAAAAAuAgAAZHJzL2Uyb0RvYy54bWxQSwECLQAUAAYA&#10;CAAAACEAFIWWO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49728" behindDoc="1" locked="0" layoutInCell="1" allowOverlap="1">
                <wp:simplePos x="0" y="0"/>
                <wp:positionH relativeFrom="column">
                  <wp:posOffset>1973580</wp:posOffset>
                </wp:positionH>
                <wp:positionV relativeFrom="paragraph">
                  <wp:posOffset>-2638425</wp:posOffset>
                </wp:positionV>
                <wp:extent cx="0" cy="125095"/>
                <wp:effectExtent l="11430" t="13335" r="7620" b="13970"/>
                <wp:wrapNone/>
                <wp:docPr id="155" name="Lin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8" o:spid="_x0000_s1026" style="position:absolute;z-index:-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5.4pt,-207.75pt" to="155.4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wzQEgIAACwEAAAOAAAAZHJzL2Uyb0RvYy54bWysU8GO2jAQvVfqP1i5QxIa2BARVlUCvdAW&#10;abcfYGyHWHVsyzYEVPXfO3YCWtpLVTUHZ2zPvHkzb7x6vnQCnZmxXMkySqdJhJgkinJ5LKNvr9tJ&#10;HiHrsKRYKMnK6Mps9Lx+/27V64LNVKsEZQYBiLRFr8uodU4XcWxJyzpsp0ozCZeNMh12sDXHmBrc&#10;A3on4lmSLOJeGaqNIsxaOK2Hy2gd8JuGEfe1aSxzSJQRcHNhNWE9+DVer3BxNFi3nIw08D+w6DCX&#10;kPQOVWOH0cnwP6A6ToyyqnFTorpYNQ0nLNQA1aTJb9W8tFizUAs0x+p7m+z/gyVfznuDOAXt5vMI&#10;SdyBSDsuGUrz3Hen17YAp0ruja+PXOSL3iny3SKpqhbLIwssX68aAlMfET+E+I3VkOPQf1YUfPDJ&#10;qdCqS2M6DwlNQJegyPWuCLs4RIZDAqfpbJ4s5wEcF7c4baz7xFSHvFFGAkgHXHzeWed54OLm4tNI&#10;teVCBL2FRL0HfUqSEGGV4NTfej9rjodKGHTGfmTCNyZ+cDPqJGlAaxmmm9F2mIvBhuxCejwoBfiM&#10;1jATP5bJcpNv8mySzRabSZbU9eTjtsomi236NK8/1FVVpz89tTQrWk4pk57dbT7T7O/0H1/KMFn3&#10;Cb33IX5EDw0Dsrd/IB209PINg3BQ9Lo3N41hJIPz+Hz8zL/dg/32ka9/AQAA//8DAFBLAwQUAAYA&#10;CAAAACEAEqS0VOEAAAANAQAADwAAAGRycy9kb3ducmV2LnhtbEyPy07DMBBF90j8gzVI7FonLYEQ&#10;4lQIVFUgNm2R2LrxEAficRq7bfh7BrGA5X3ozplyMbpOHHEIrScF6TQBgVR701Kj4HW7nOQgQtRk&#10;dOcJFXxhgEV1flbqwvgTrfG4iY3gEQqFVmBj7AspQ23R6TD1PRJn735wOrIcGmkGfeJx18lZklxL&#10;p1viC1b3+GCx/twcnAL9uFrHt3z2fNM+2ZeP7XK/svleqcuL8f4ORMQx/pXhB5/RoWKmnT+QCaJT&#10;ME8TRo8KJldploHgyq+1Y2t+m+Ugq1L+/6L6BgAA//8DAFBLAQItABQABgAIAAAAIQC2gziS/gAA&#10;AOEBAAATAAAAAAAAAAAAAAAAAAAAAABbQ29udGVudF9UeXBlc10ueG1sUEsBAi0AFAAGAAgAAAAh&#10;ADj9If/WAAAAlAEAAAsAAAAAAAAAAAAAAAAALwEAAF9yZWxzLy5yZWxzUEsBAi0AFAAGAAgAAAAh&#10;AI0TDNASAgAALAQAAA4AAAAAAAAAAAAAAAAALgIAAGRycy9lMm9Eb2MueG1sUEsBAi0AFAAGAAgA&#10;AAAhABKktFThAAAADQ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0752" behindDoc="1" locked="0" layoutInCell="1" allowOverlap="1">
                <wp:simplePos x="0" y="0"/>
                <wp:positionH relativeFrom="column">
                  <wp:posOffset>2818765</wp:posOffset>
                </wp:positionH>
                <wp:positionV relativeFrom="paragraph">
                  <wp:posOffset>-2632075</wp:posOffset>
                </wp:positionV>
                <wp:extent cx="125730" cy="0"/>
                <wp:effectExtent l="8890" t="10160" r="8255" b="8890"/>
                <wp:wrapNone/>
                <wp:docPr id="154" name="Lin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9" o:spid="_x0000_s1026" style="position:absolute;z-index:-25146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1.95pt,-207.25pt" to="231.85pt,-20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ShGFAIAACw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TbMI&#10;SdyCSDsuGUoXS9+dTtscgkq5N74+cpGveqfId4ukKhssjyywfLtqSEx9RvwuxW+shjsO3RdFIQaf&#10;nAqtutSm9ZDQBHQJilzvirCLQwQO08l0/gS6kcEV43zI08a6z0y1yBtFJIB0wMXnnXWeB86HEH+N&#10;VFsuRNBbSNR57HmShAyrBKfe6+OsOR5KYdAZ+5EJX6gKPI9hRp0kDWgNw3TT2w5zcbPhdiE9HpQC&#10;fHrrNhM/lslys9gsslE2mW1GWVJVo0/bMhvNtul8Wj1VZVmlPz21NMsbTimTnt0wn2n2d/r3L+U2&#10;WfcJvfchfo8eGgZkh38gHbT08t0G4aDodW8GjWEkQ3D/fPzMP+7Bfnzk618AAAD//wMAUEsDBBQA&#10;BgAIAAAAIQA1bQYV4QAAAA0BAAAPAAAAZHJzL2Rvd25yZXYueG1sTI/BTsMwDIbvSLxDZCRuW7qt&#10;bKU0nRBomkBctiFx9RrTFBqna7KtvD3hgOBo+9Pv7y+Wg23FiXrfOFYwGScgiCunG64VvO5WowyE&#10;D8gaW8ek4Is8LMvLiwJz7c68odM21CKGsM9RgQmhy6X0lSGLfuw64nh7d73FEMe+lrrHcwy3rZwm&#10;yVxabDh+MNjRg6Hqc3u0CvBxvQlv2fR50TyZl4/d6rA22UGp66vh/g5EoCH8wfCjH9WhjE57d2Tt&#10;RasgTWe3EVUwSifpDYiIpPPZAsT+dyXLQv5vUX4DAAD//wMAUEsBAi0AFAAGAAgAAAAhALaDOJL+&#10;AAAA4QEAABMAAAAAAAAAAAAAAAAAAAAAAFtDb250ZW50X1R5cGVzXS54bWxQSwECLQAUAAYACAAA&#10;ACEAOP0h/9YAAACUAQAACwAAAAAAAAAAAAAAAAAvAQAAX3JlbHMvLnJlbHNQSwECLQAUAAYACAAA&#10;ACEA1DUoRhQCAAAsBAAADgAAAAAAAAAAAAAAAAAuAgAAZHJzL2Uyb0RvYy54bWxQSwECLQAUAAYA&#10;CAAAACEANW0GF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1776" behindDoc="1" locked="0" layoutInCell="1" allowOverlap="1">
                <wp:simplePos x="0" y="0"/>
                <wp:positionH relativeFrom="column">
                  <wp:posOffset>2825115</wp:posOffset>
                </wp:positionH>
                <wp:positionV relativeFrom="paragraph">
                  <wp:posOffset>-2638425</wp:posOffset>
                </wp:positionV>
                <wp:extent cx="0" cy="125095"/>
                <wp:effectExtent l="15240" t="13335" r="13335" b="13970"/>
                <wp:wrapNone/>
                <wp:docPr id="153" name="Lin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0" o:spid="_x0000_s1026" style="position:absolute;z-index:-25146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2.45pt,-207.75pt" to="222.45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/8aEwIAACwEAAAOAAAAZHJzL2Uyb0RvYy54bWysU8GO2jAQvVfqP1i+QxI2sBARVlUCvWy7&#10;SLv9AGM7xKpjW7YhoKr/3rEJaGkvVdUcnLE9fvNm3szy6dRJdOTWCa1KnI1TjLiimgm1L/G3t81o&#10;jpHzRDEiteIlPnOHn1YfPyx7U/CJbrVk3CIAUa7oTYlb702RJI62vCNurA1XcNlo2xEPW7tPmCU9&#10;oHcymaTpLOm1ZcZqyp2D0/pyiVcRv2k49S9N47hHssTAzcfVxnUX1mS1JMXeEtMKOtAg/8CiI0JB&#10;0BtUTTxBByv+gOoEtdrpxo+p7hLdNILymANkk6W/ZfPaEsNjLlAcZ25lcv8Pln49bi0SDLSbPmCk&#10;SAciPQvFUbaI1emNK8CpUlsb8qMn9WqeNf3ukNJVS9SeR5ZvZwMPs1DP5O5J2DgDMXb9F83Ahxy8&#10;jqU6NbYLkFAEdIqKnG+K8JNH9HJI4TSbTNPFNIKT4vrOWOc/c92hYJRYAumIS47PzgcepLi6hDBK&#10;b4SUUW+pUB9AH9M0vnBaChZug5+z+10lLTqS0DLxGwLfuVl9UCyitZyw9WB7IuTFhuhSBTxIBfgM&#10;1qUnfizSxXq+nuejfDJbj/K0rkefNlU+mm2yx2n9UFdVnf0M1LK8aAVjXAV21/7M8r/Tf5iUS2fd&#10;OvRWh+QePRYMyF7/kXTUMsgXBsoVO83OW3vVGFoyOg/jE3r+/R7s90O++gUAAP//AwBQSwMEFAAG&#10;AAgAAAAhAIlW0sTiAAAADQEAAA8AAABkcnMvZG93bnJldi54bWxMj01PwzAMhu9I/IfISNy2dKNl&#10;XWk6IdA0MXHZh8TVa01TaJyuybby7wniAEe/fvT6cb4YTCvO1LvGsoLJOAJBXNqq4VrBfrccpSCc&#10;R66wtUwKvsjBori+yjGr7IU3dN76WoQSdhkq0N53mZSu1GTQjW1HHHbvtjfow9jXsurxEspNK6dR&#10;dC8NNhwuaOzoSVP5uT0ZBfi82vi3dLqeNS/69WO3PK50elTq9mZ4fADhafB/MPzoB3UogtPBnrhy&#10;olUQx/E8oApG8SRJQATkNzqE6G6epCCLXP7/ovgGAAD//wMAUEsBAi0AFAAGAAgAAAAhALaDOJL+&#10;AAAA4QEAABMAAAAAAAAAAAAAAAAAAAAAAFtDb250ZW50X1R5cGVzXS54bWxQSwECLQAUAAYACAAA&#10;ACEAOP0h/9YAAACUAQAACwAAAAAAAAAAAAAAAAAvAQAAX3JlbHMvLnJlbHNQSwECLQAUAAYACAAA&#10;ACEAoDf/GhMCAAAsBAAADgAAAAAAAAAAAAAAAAAuAgAAZHJzL2Uyb0RvYy54bWxQSwECLQAUAAYA&#10;CAAAACEAiVbSxOIAAAANAQAADwAAAAAAAAAAAAAAAABt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2800" behindDoc="1" locked="0" layoutInCell="1" allowOverlap="1">
                <wp:simplePos x="0" y="0"/>
                <wp:positionH relativeFrom="column">
                  <wp:posOffset>2818765</wp:posOffset>
                </wp:positionH>
                <wp:positionV relativeFrom="paragraph">
                  <wp:posOffset>-2519680</wp:posOffset>
                </wp:positionV>
                <wp:extent cx="125730" cy="0"/>
                <wp:effectExtent l="8890" t="8255" r="8255" b="10795"/>
                <wp:wrapNone/>
                <wp:docPr id="152" name="Lin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1" o:spid="_x0000_s1026" style="position:absolute;z-index:-25146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1.95pt,-198.4pt" to="231.85pt,-19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duMFAIAACwEAAAOAAAAZHJzL2Uyb0RvYy54bWysU8uO2yAU3VfqPyD2ie2M87LijCo76Sbt&#10;RJrpBxDAMSoGBCROVPXfeyGPNu2mquoF5nHu4dx7LovnUyfRkVsntCpxNkwx4opqJtS+xF/e1oMZ&#10;Rs4TxYjUipf4zB1+Xr5/t+hNwUe61ZJxi4BEuaI3JW69N0WSONryjrihNlzBYaNtRzws7T5hlvTA&#10;3slklKaTpNeWGaspdw5268shXkb+puHUvzSN4x7JEoM2H0cbx10Yk+WCFHtLTCvoVQb5BxUdEQou&#10;vVPVxBN0sOIPqk5Qq51u/JDqLtFNIyiPOUA2WfpbNq8tMTzmAsVx5l4m9/9o6efj1iLBwLvxCCNF&#10;OjBpIxRH2TwL1emNKwBUqa0N+dGTejUbTb86pHTVErXnUeXb2UBgjEgeQsLCGbhj13/SDDDk4HUs&#10;1amxXaCEIqBTdOR8d4SfPKKwmY3G0yfwjd6OElLc4ox1/iPXHQqTEksQHXnJceM8KAfoDRKuUXot&#10;pIx+S4X6wD1N0xjhtBQsnAacs/tdJS06ktAy8Qt1ALYHmNUHxSJbywlbXeeeCHmZA16qwAepgJ7r&#10;7NIT3+bpfDVbzfJBPpqsBnla14MP6yofTNbZdFw/1VVVZ9+DtCwvWsEYV0HdrT+z/O/8v76US2fd&#10;O/Reh+SRPaYIYm//KDp6Gey7NMJOs/PWhmoEW6ElI/j6fELP/7qOqJ+PfPkDAAD//wMAUEsDBBQA&#10;BgAIAAAAIQCGKQXb4QAAAA0BAAAPAAAAZHJzL2Rvd25yZXYueG1sTI/BTsMwDIbvSLxDZCRuW8pa&#10;dV1pOiHQNIF22YbE1WtNU2icrsm28vaEA4Kj7U+/v79YjqYTZxpca1nB3TQCQVzZuuVGwet+NclA&#10;OI9cY2eZFHyRg2V5fVVgXtsLb+m8840IIexyVKC973MpXaXJoJvanjjc3u1g0IdxaGQ94CWEm07O&#10;oiiVBlsOHzT29Kip+tydjAJ8Wm/9WzZ7mbfPevOxXx3XOjsqdXszPtyD8DT6Pxh+9IM6lMHpYE9c&#10;O9EpSJJ4EVAFk3iRhhIBSdJ4DuLwu5JlIf+3KL8BAAD//wMAUEsBAi0AFAAGAAgAAAAhALaDOJL+&#10;AAAA4QEAABMAAAAAAAAAAAAAAAAAAAAAAFtDb250ZW50X1R5cGVzXS54bWxQSwECLQAUAAYACAAA&#10;ACEAOP0h/9YAAACUAQAACwAAAAAAAAAAAAAAAAAvAQAAX3JlbHMvLnJlbHNQSwECLQAUAAYACAAA&#10;ACEA+RHbjBQCAAAsBAAADgAAAAAAAAAAAAAAAAAuAgAAZHJzL2Uyb0RvYy54bWxQSwECLQAUAAYA&#10;CAAAACEAhikF2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3824" behindDoc="1" locked="0" layoutInCell="1" allowOverlap="1">
                <wp:simplePos x="0" y="0"/>
                <wp:positionH relativeFrom="column">
                  <wp:posOffset>2938145</wp:posOffset>
                </wp:positionH>
                <wp:positionV relativeFrom="paragraph">
                  <wp:posOffset>-2638425</wp:posOffset>
                </wp:positionV>
                <wp:extent cx="0" cy="125095"/>
                <wp:effectExtent l="13970" t="13335" r="14605" b="13970"/>
                <wp:wrapNone/>
                <wp:docPr id="151" name="Lin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2" o:spid="_x0000_s1026" style="position:absolute;z-index:-25146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1.35pt,-207.75pt" to="231.35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rOSEgIAACwEAAAOAAAAZHJzL2Uyb0RvYy54bWysU8GO2jAQvVfqP1i5QxIaWIgIqyqBXmiL&#10;tNsPMLZDrDq2ZRsCqvrvHTshWtpLVTUHZ2zPvHkzb7x+vrYCXZixXMkiSqdJhJgkinJ5KqJvr7vJ&#10;MkLWYUmxUJIV0Y3Z6Hnz/t260zmbqUYJygwCEGnzThdR45zO49iShrXYTpVmEi5rZVrsYGtOMTW4&#10;A/RWxLMkWcSdMlQbRZi1cFr1l9Em4Nc1I+5rXVvmkCgi4ObCasJ69Gu8WeP8ZLBuOBlo4H9g0WIu&#10;IekIVWGH0dnwP6BaToyyqnZTotpY1TUnLNQA1aTJb9W8NFizUAs0x+qxTfb/wZIvl4NBnIJ28zRC&#10;Ercg0p5LhtLVzHen0zYHp1IejK+PXOWL3ivy3SKpygbLEwssX28aAlMfET+E+I3VkOPYfVYUfPDZ&#10;qdCqa21aDwlNQNegyG1UhF0dIv0hgdN0Nk9W8wCO83ucNtZ9YqpF3igiAaQDLr7srfM8cH538Wmk&#10;2nEhgt5Cos6DPiVJiLBKcOpvvZ81p2MpDLpgPzLhGxI/uBl1ljSgNQzT7WA7zEVvQ3YhPR6UAnwG&#10;q5+JH6tktV1ul9kkmy22kyypqsnHXZlNFrv0aV59qMqySn96ammWN5xSJj27+3ym2d/pP7yUfrLG&#10;CR37ED+ih4YB2fs/kA5aevn6QTgqejuYu8YwksF5eD5+5t/uwX77yDe/AAAA//8DAFBLAwQUAAYA&#10;CAAAACEAAgmZkuIAAAANAQAADwAAAGRycy9kb3ducmV2LnhtbEyPwU7CQBCG7ya+w2ZMvMGWSqHW&#10;bgnREKLxAph4Hdq1W+nOlu4C9e0d40GP88+Xf77JF4NtxVn3vnGkYDKOQGgqXdVQreBttxqlIHxA&#10;qrB1pBV8aQ+L4voqx6xyF9ro8zbUgkvIZ6jAhNBlUvrSaIt+7DpNvPtwvcXAY1/LqscLl9tWxlE0&#10;kxYb4gsGO/1odHnYnqwCfFpvwnsav8ybZ/P6uVsd1yY9KnV7MywfQAQ9hD8YfvRZHQp22rsTVV60&#10;CqazeM6ogtF0kiQgGPmN9hzd3ScpyCKX/78ovgEAAP//AwBQSwECLQAUAAYACAAAACEAtoM4kv4A&#10;AADhAQAAEwAAAAAAAAAAAAAAAAAAAAAAW0NvbnRlbnRfVHlwZXNdLnhtbFBLAQItABQABgAIAAAA&#10;IQA4/SH/1gAAAJQBAAALAAAAAAAAAAAAAAAAAC8BAABfcmVscy8ucmVsc1BLAQItABQABgAIAAAA&#10;IQAAPrOSEgIAACwEAAAOAAAAAAAAAAAAAAAAAC4CAABkcnMvZTJvRG9jLnhtbFBLAQItABQABgAI&#10;AAAAIQACCZmS4gAAAA0BAAAPAAAAAAAAAAAAAAAAAGw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4848" behindDoc="1" locked="0" layoutInCell="1" allowOverlap="1">
                <wp:simplePos x="0" y="0"/>
                <wp:positionH relativeFrom="column">
                  <wp:posOffset>5054600</wp:posOffset>
                </wp:positionH>
                <wp:positionV relativeFrom="paragraph">
                  <wp:posOffset>-2632075</wp:posOffset>
                </wp:positionV>
                <wp:extent cx="125730" cy="0"/>
                <wp:effectExtent l="6350" t="10160" r="10795" b="8890"/>
                <wp:wrapNone/>
                <wp:docPr id="150" name="Lin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3" o:spid="_x0000_s1026" style="position:absolute;z-index:-25146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8pt,-207.25pt" to="407.9pt,-20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JcEFAIAACwEAAAOAAAAZHJzL2Uyb0RvYy54bWysU02P2jAQvVfqf7ByhyQQviLCqkqgF9pF&#10;2u0PMLZDrDq2ZRsCqvrfOzYEse2lWm0Oztgz8/xm3nj5dG4FOjFjuZJFlA6TCDFJFOXyUEQ/XjeD&#10;eYSsw5JioSQroguz0dPq86dlp3M2Uo0SlBkEINLmnS6ixjmdx7ElDWuxHSrNJDhrZVrsYGsOMTW4&#10;A/RWxKMkmcadMlQbRZi1cFpdndEq4Nc1I+65ri1zSBQRcHNhNWHd+zVeLXF+MFg3nNxo4HewaDGX&#10;cOkdqsIOo6Ph/0C1nBhlVe2GRLWxqmtOWKgBqkmTv6p5abBmoRZojtX3NtmPgyXfTzuDOAXtJtAf&#10;iVsQacslQ+li7LvTaZtDUCl3xtdHzvJFbxX5aZFUZYPlgQWWrxcNianPiN+k+I3VcMe++6YoxOCj&#10;U6FV59q0HhKagM5BkctdEXZ2iMBhOprMxsCL9K4Y532eNtZ9ZapF3igiAaQDLj5trfM8cN6H+Guk&#10;2nAhgt5Cos5jz5IkZFglOPVeH2fNYV8Kg07Yj0z4QlXgeQwz6ihpQGsYpuub7TAXVxtuF9LjQSnA&#10;52ZdZ+LXIlms5+t5NshG0/UgS6pq8GVTZoPpJp1NqnFVllX621NLs7zhlDLp2fXzmWb/p//tpVwn&#10;6z6h9z7Eb9FDw4Bs/w+kg5Zevusg7BW97EyvMYxkCL49Hz/zj3uwHx/56g8AAAD//wMAUEsDBBQA&#10;BgAIAAAAIQC+9sko4QAAAA0BAAAPAAAAZHJzL2Rvd25yZXYueG1sTI9NT8MwDIbvSPyHyEjctrTT&#10;PkppOiHQNIF22YbE1WtMU2iSrsm28u8xBwRH269eP0+xHGwrztSHxjsF6TgBQa7yunG1gtf9apSB&#10;CBGdxtY7UvBFAZbl9VWBufYXt6XzLtaCS1zIUYGJsculDJUhi2HsO3J8e/e9xchjX0vd44XLbSsn&#10;STKXFhvHHwx29Gio+tydrAJ8Wm/jWzZ5WTTPZvOxXx3XJjsqdXszPNyDiDTEvzD84DM6lMx08Cen&#10;g2gVLO7m7BIVjKbpdAaCI1k6Y5vD70qWhfxvUX4DAAD//wMAUEsBAi0AFAAGAAgAAAAhALaDOJL+&#10;AAAA4QEAABMAAAAAAAAAAAAAAAAAAAAAAFtDb250ZW50X1R5cGVzXS54bWxQSwECLQAUAAYACAAA&#10;ACEAOP0h/9YAAACUAQAACwAAAAAAAAAAAAAAAAAvAQAAX3JlbHMvLnJlbHNQSwECLQAUAAYACAAA&#10;ACEAWRiXBBQCAAAsBAAADgAAAAAAAAAAAAAAAAAuAgAAZHJzL2Uyb0RvYy54bWxQSwECLQAUAAYA&#10;CAAAACEAvvbJK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5872" behindDoc="1" locked="0" layoutInCell="1" allowOverlap="1">
                <wp:simplePos x="0" y="0"/>
                <wp:positionH relativeFrom="column">
                  <wp:posOffset>5060950</wp:posOffset>
                </wp:positionH>
                <wp:positionV relativeFrom="paragraph">
                  <wp:posOffset>-2638425</wp:posOffset>
                </wp:positionV>
                <wp:extent cx="0" cy="125095"/>
                <wp:effectExtent l="12700" t="13335" r="6350" b="13970"/>
                <wp:wrapNone/>
                <wp:docPr id="149" name="Lin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4" o:spid="_x0000_s1026" style="position:absolute;z-index:-25146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8.5pt,-207.75pt" to="398.5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tHREgIAACwEAAAOAAAAZHJzL2Uyb0RvYy54bWysU8GO2jAQvVfqP1i5QxIaWIgIqyqBXmiL&#10;tNsPMLZDrDq2ZRsCqvrvHTshWtpLVTUHZ2zPvHkzb7x+vrYCXZixXMkiSqdJhJgkinJ5KqJvr7vJ&#10;MkLWYUmxUJIV0Y3Z6Hnz/t260zmbqUYJygwCEGnzThdR45zO49iShrXYTpVmEi5rZVrsYGtOMTW4&#10;A/RWxLMkWcSdMlQbRZi1cFr1l9Em4Nc1I+5rXVvmkCgi4ObCasJ69Gu8WeP8ZLBuOBlo4H9g0WIu&#10;IekIVWGH0dnwP6BaToyyqnZTotpY1TUnLNQA1aTJb9W8NFizUAs0x+qxTfb/wZIvl4NBnIJ22SpC&#10;Ercg0p5LhtJV5rvTaZuDUykPxtdHrvJF7xX5bpFUZYPliQWWrzcNgamPiB9C/MZqyHHsPisKPvjs&#10;VGjVtTath4QmoGtQ5DYqwq4Okf6QwGk6myereQDH+T1OG+s+MdUibxSRANIBF1/21nkeOL+7+DRS&#10;7bgQQW8hUedBn5IkRFglOPW33s+a07EUBl2wH5nwDYkf3Iw6SxrQGobpdrAd5qK3IbuQHg9KAT6D&#10;1c/Ej1Wy2i63y2ySzRbbSZZU1eTjrswmi136NK8+VGVZpT89tTTLG04pk57dfT7T7O/0H15KP1nj&#10;hI59iB/RQ8OA7P0fSActvXz9IBwVvR3MXWMYyeA8PB8/82/3YL995JtfAAAA//8DAFBLAwQUAAYA&#10;CAAAACEAsC3cAeIAAAANAQAADwAAAGRycy9kb3ducmV2LnhtbEyPzU7DMBCE70i8g7VI3FqnhZA0&#10;xKkQqKqouPRH6tVNljgQr9PYbcPbs4gDHHd2NPNNPh9sK87Y+8aRgsk4AoFUuqqhWsFuuxilIHzQ&#10;VOnWESr4Qg/z4voq11nlLrTG8ybUgkPIZ1qBCaHLpPSlQav92HVI/Ht3vdWBz76WVa8vHG5bOY2i&#10;B2l1Q9xgdIfPBsvPzckq0C/Lddin01XSvJq3j+3iuDTpUanbm+HpEUTAIfyZ4Qef0aFgpoM7UeVF&#10;qyCZJbwlKBjdT+IYBFt+pQNLd7M4BVnk8v+K4hsAAP//AwBQSwECLQAUAAYACAAAACEAtoM4kv4A&#10;AADhAQAAEwAAAAAAAAAAAAAAAAAAAAAAW0NvbnRlbnRfVHlwZXNdLnhtbFBLAQItABQABgAIAAAA&#10;IQA4/SH/1gAAAJQBAAALAAAAAAAAAAAAAAAAAC8BAABfcmVscy8ucmVsc1BLAQItABQABgAIAAAA&#10;IQAf3tHREgIAACwEAAAOAAAAAAAAAAAAAAAAAC4CAABkcnMvZTJvRG9jLnhtbFBLAQItABQABgAI&#10;AAAAIQCwLdwB4gAAAA0BAAAPAAAAAAAAAAAAAAAAAGw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6896" behindDoc="1" locked="0" layoutInCell="1" allowOverlap="1">
                <wp:simplePos x="0" y="0"/>
                <wp:positionH relativeFrom="column">
                  <wp:posOffset>5054600</wp:posOffset>
                </wp:positionH>
                <wp:positionV relativeFrom="paragraph">
                  <wp:posOffset>-2519680</wp:posOffset>
                </wp:positionV>
                <wp:extent cx="125730" cy="0"/>
                <wp:effectExtent l="6350" t="8255" r="10795" b="10795"/>
                <wp:wrapNone/>
                <wp:docPr id="148" name="Lin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5" o:spid="_x0000_s1026" style="position:absolute;z-index:-25145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8pt,-198.4pt" to="407.9pt,-19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PVHEwIAACw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ZSCV&#10;xC2ItOOSoXQ59d3ptM0hqJR74+sjF/mqd4p8t0iqssHyyALLt6uGxNRnxO9S/MZquOPQfVEUYvDJ&#10;qdCqS21aDwlNQJegyPWuCLs4ROAwnUznT6AbGVwxzoc8baz7zFSLvFFEAkgHXHzeWed54HwI8ddI&#10;teVCBL2FRJ3HnidJyLBKcOq9Ps6a46EUBp2xH5nwharA8xhm1EnSgNYwTDe97TAXNxtuF9LjQSnA&#10;p7duM/FjmSw3i80iG2WT2WaUJVU1+rQts9Fsm86n1VNVllX601NLs7zhlDLp2Q3zmWZ/p3//Um6T&#10;dZ/Qex/i9+ihYUB2+AfSQUsv320QDope92bQGEYyBPfPx8/84x7sx0e+/gUAAP//AwBQSwMEFAAG&#10;AAgAAAAhAA2yyubhAAAADQEAAA8AAABkcnMvZG93bnJldi54bWxMj81OwzAQhO9IvIO1SNxap0Wk&#10;aYhTIVBVgbj0R+p1G5s4EK/T2G3D27McENx2d0az3xSLwbXibPrQeFIwGScgDFVeN1Qr2G2XowxE&#10;iEgaW09GwZcJsCivrwrMtb/Q2pw3sRYcQiFHBTbGLpcyVNY4DGPfGWLt3fcOI699LXWPFw53rZwm&#10;SSodNsQfLHbmyZrqc3NyCvB5tY77bPo6a17s28d2eVzZ7KjU7c3w+AAimiH+meEHn9GhZKaDP5EO&#10;olUwm6fcJSoY3c1TLsGWbHLPw+H3JMtC/m9RfgMAAP//AwBQSwECLQAUAAYACAAAACEAtoM4kv4A&#10;AADhAQAAEwAAAAAAAAAAAAAAAAAAAAAAW0NvbnRlbnRfVHlwZXNdLnhtbFBLAQItABQABgAIAAAA&#10;IQA4/SH/1gAAAJQBAAALAAAAAAAAAAAAAAAAAC8BAABfcmVscy8ucmVsc1BLAQItABQABgAIAAAA&#10;IQBG+PVHEwIAACwEAAAOAAAAAAAAAAAAAAAAAC4CAABkcnMvZTJvRG9jLnhtbFBLAQItABQABgAI&#10;AAAAIQANssrm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7920" behindDoc="1" locked="0" layoutInCell="1" allowOverlap="1">
                <wp:simplePos x="0" y="0"/>
                <wp:positionH relativeFrom="column">
                  <wp:posOffset>5173980</wp:posOffset>
                </wp:positionH>
                <wp:positionV relativeFrom="paragraph">
                  <wp:posOffset>-2638425</wp:posOffset>
                </wp:positionV>
                <wp:extent cx="0" cy="125095"/>
                <wp:effectExtent l="11430" t="13335" r="7620" b="13970"/>
                <wp:wrapNone/>
                <wp:docPr id="147" name="Lin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6" o:spid="_x0000_s1026" style="position:absolute;z-index:-25145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7.4pt,-207.75pt" to="407.4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GoWEgIAACwEAAAOAAAAZHJzL2Uyb0RvYy54bWysU02P2yAQvVfqf0C+J7ZT58uKs6rspJe0&#10;jbTbH0AAx6gYEJA4UdX/3gE70aa9rFb1AQ8w8+bNvGH1dGkFOjNjuZJFlI6TCDFJFOXyWEQ/Xraj&#10;RYSsw5JioSQroiuz0dP644dVp3M2UY0SlBkEINLmnS6ixjmdx7ElDWuxHSvNJFzWyrTYwdYcY2pw&#10;B+itiCdJMos7Zag2ijBr4bTqL6N1wK9rRtz3urbMIVFEwM2F1YT14Nd4vcL50WDdcDLQwO9g0WIu&#10;IekdqsIOo5Ph/0C1nBhlVe3GRLWxqmtOWKgBqkmTv6p5brBmoRZojtX3Ntn/B0u+nfcGcQraZfMI&#10;SdyCSDsuGUqXM9+dTtscnEq5N74+cpHPeqfIT4ukKhssjyywfLlqCEx9RPwQ4jdWQ45D91VR8MEn&#10;p0KrLrVpPSQ0AV2CIte7IuziEOkPCZymk2mynAZwnN/itLHuC1Mt8kYRCSAdcPF5Z53ngfObi08j&#10;1ZYLEfQWEnUedJ4kIcIqwam/9X7WHA+lMOiM/ciEb0j84GbUSdKA1jBMN4PtMBe9DdmF9HhQCvAZ&#10;rH4mfi2T5WaxWWSjbDLbjLKkqkaft2U2mm3T+bT6VJVllf721NIsbzilTHp2t/lMs7fpP7yUfrLu&#10;E3rvQ/yIHhoGZG//QDpo6eXrB+Gg6HVvbhrDSAbn4fn4mX+9B/v1I1//AQAA//8DAFBLAwQUAAYA&#10;CAAAACEAfzO/veEAAAANAQAADwAAAGRycy9kb3ducmV2LnhtbEyPy07DMBBF90j8gzVI7FonpQET&#10;4lQIVFUgNm2R2E4TEwficRq7bfh7BrGA5X3ozpliMbpOHM0QWk8a0mkCwlDl65YaDa/b5USBCBGp&#10;xs6T0fBlAizK87MC89qfaG2Om9gIHqGQowYbY59LGSprHIap7w1x9u4Hh5Hl0Mh6wBOPu07OkuRa&#10;OmyJL1jszYM11efm4DTg42od39Ts+aZ9si8f2+V+ZdVe68uL8f4ORDRj/CvDDz6jQ8lMO3+gOohO&#10;g0rnjB41TOZploHgyq+1Y+vqNlMgy0L+/6L8BgAA//8DAFBLAQItABQABgAIAAAAIQC2gziS/gAA&#10;AOEBAAATAAAAAAAAAAAAAAAAAAAAAABbQ29udGVudF9UeXBlc10ueG1sUEsBAi0AFAAGAAgAAAAh&#10;ADj9If/WAAAAlAEAAAsAAAAAAAAAAAAAAAAALwEAAF9yZWxzLy5yZWxzUEsBAi0AFAAGAAgAAAAh&#10;AOvoahYSAgAALAQAAA4AAAAAAAAAAAAAAAAALgIAAGRycy9lMm9Eb2MueG1sUEsBAi0AFAAGAAgA&#10;AAAhAH8zv73hAAAADQ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8944" behindDoc="1" locked="0" layoutInCell="1" allowOverlap="1">
                <wp:simplePos x="0" y="0"/>
                <wp:positionH relativeFrom="column">
                  <wp:posOffset>6133465</wp:posOffset>
                </wp:positionH>
                <wp:positionV relativeFrom="paragraph">
                  <wp:posOffset>-2632075</wp:posOffset>
                </wp:positionV>
                <wp:extent cx="125730" cy="0"/>
                <wp:effectExtent l="8890" t="10160" r="8255" b="8890"/>
                <wp:wrapNone/>
                <wp:docPr id="146" name="Lin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7" o:spid="_x0000_s1026" style="position:absolute;z-index:-25145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2.95pt,-207.25pt" to="492.85pt,-20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k6AFAIAACw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KBdPsVI&#10;kQ5EehaKo2wxC93pjSsgqFJbG+qjJ/VqnjX97pDSVUvUnkeWb2cDiVnISN6lhI0zcMeu/6IZxJCD&#10;17FVp8Z2ARKagE5RkfNNEX7yiMJhNnmcPYBudHAlpBjyjHX+M9cdCkaJJZCOuOT47HzgQYohJFyj&#10;9EZIGfWWCvUBe5amMcNpKVjwhjhn97tKWnQkYWTiF6sCz32Y1QfFIlrLCVtfbU+EvNhwu1QBD0oB&#10;PlfrMhM/FuliPV/P81E+ma5HeVrXo0+bKh9NN9nssX6oq6rOfgZqWV60gjGuArthPrP87/S/vpTL&#10;ZN0m9NaH5D16bBiQHf6RdNQyyHcZhJ1m560dNIaRjMHX5xNm/n4P9v0jX/0CAAD//wMAUEsDBBQA&#10;BgAIAAAAIQB0UStb4QAAAA0BAAAPAAAAZHJzL2Rvd25yZXYueG1sTI/BTsJAEIbvJr7DZky8wRZC&#10;oS3dEqMhROMFMPE6tEO32p0t3QXq27sejB5n5ss/35+vBtOKC/WusaxgMo5AEJe2arhW8LZfjxIQ&#10;ziNX2FomBV/kYFXc3uSYVfbKW7rsfC1CCLsMFWjvu0xKV2oy6Ma2Iw63o+0N+jD2tax6vIZw08pp&#10;FM2lwYbDB40dPWoqP3dnowCfNlv/nkxfFs2zfv3Yr08bnZyUur8bHpYgPA3+D4Yf/aAORXA62DNX&#10;TrQK0nmcBlTBaDaZxSACkibxAsThdyWLXP5vUXwDAAD//wMAUEsBAi0AFAAGAAgAAAAhALaDOJL+&#10;AAAA4QEAABMAAAAAAAAAAAAAAAAAAAAAAFtDb250ZW50X1R5cGVzXS54bWxQSwECLQAUAAYACAAA&#10;ACEAOP0h/9YAAACUAQAACwAAAAAAAAAAAAAAAAAvAQAAX3JlbHMvLnJlbHNQSwECLQAUAAYACAAA&#10;ACEAss5OgBQCAAAsBAAADgAAAAAAAAAAAAAAAAAuAgAAZHJzL2Uyb0RvYy54bWxQSwECLQAUAAYA&#10;CAAAACEAdFErW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59968" behindDoc="1" locked="0" layoutInCell="1" allowOverlap="1">
                <wp:simplePos x="0" y="0"/>
                <wp:positionH relativeFrom="column">
                  <wp:posOffset>6133465</wp:posOffset>
                </wp:positionH>
                <wp:positionV relativeFrom="paragraph">
                  <wp:posOffset>-2519680</wp:posOffset>
                </wp:positionV>
                <wp:extent cx="125730" cy="0"/>
                <wp:effectExtent l="8890" t="8255" r="8255" b="10795"/>
                <wp:wrapNone/>
                <wp:docPr id="145" name="Lin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8" o:spid="_x0000_s1026" style="position:absolute;z-index:-25145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2.95pt,-198.4pt" to="492.85pt,-19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ZmEFAIAACw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ZdMI&#10;SdyCSDsuGUqXC9+dTtscgkq5N74+cpGveqfId4ukKhssjyywfLtqSEx9RvwuxW+shjsO3RdFIQaf&#10;nAqtutSm9ZDQBHQJilzvirCLQwQO08l0/gS6kcEV43zI08a6z0y1yBtFJIB0wMXnnXWeB86HEH+N&#10;VFsuRNBbSNR57HmShAyrBKfe6+OsOR5KYdAZ+5EJX6gKPI9hRp0kDWgNw3TT2w5zcbPhdiE9HpQC&#10;fHrrNhM/lslys9gsslE2mW1GWVJVo0/bMhvNtul8Wj1VZVmlPz21NMsbTimTnt0wn2n2d/r3L+U2&#10;WfcJvfchfo8eGgZkh38gHbT08t0G4aDodW8GjWEkQ3D/fPzMP+7Bfnzk618AAAD//wMAUEsDBBQA&#10;BgAIAAAAIQDHFSiV4AAAAA0BAAAPAAAAZHJzL2Rvd25yZXYueG1sTI/BTsMwDIbvSLxDZCRuW8rQ&#10;urY0nRBomkBctiFx9RrTFBqna7KtvD3hgOBo+9Pv7y+Xo+3EiQbfOlZwM01AENdOt9woeN2tJhkI&#10;H5A1do5JwRd5WFaXFyUW2p15Q6dtaEQMYV+gAhNCX0jpa0MW/dT1xPH27gaLIY5DI/WA5xhuOzlL&#10;klRabDl+MNjTg6H6c3u0CvBxvQlv2ex50T6Zl4/d6rA22UGp66vx/g5EoDH8wfCjH9Whik57d2Tt&#10;RacgT+d5RBVMbvM0lohIns0XIPa/K1mV8n+L6hsAAP//AwBQSwECLQAUAAYACAAAACEAtoM4kv4A&#10;AADhAQAAEwAAAAAAAAAAAAAAAAAAAAAAW0NvbnRlbnRfVHlwZXNdLnhtbFBLAQItABQABgAIAAAA&#10;IQA4/SH/1gAAAJQBAAALAAAAAAAAAAAAAAAAAC8BAABfcmVscy8ucmVsc1BLAQItABQABgAIAAAA&#10;IQDUxZmEFAIAACwEAAAOAAAAAAAAAAAAAAAAAC4CAABkcnMvZTJvRG9jLnhtbFBLAQItABQABgAI&#10;AAAAIQDHFSiV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0992" behindDoc="1" locked="0" layoutInCell="1" allowOverlap="1">
                <wp:simplePos x="0" y="0"/>
                <wp:positionH relativeFrom="column">
                  <wp:posOffset>6139815</wp:posOffset>
                </wp:positionH>
                <wp:positionV relativeFrom="paragraph">
                  <wp:posOffset>-2638425</wp:posOffset>
                </wp:positionV>
                <wp:extent cx="0" cy="125095"/>
                <wp:effectExtent l="15240" t="13335" r="13335" b="13970"/>
                <wp:wrapNone/>
                <wp:docPr id="144" name="Lin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9" o:spid="_x0000_s1026" style="position:absolute;z-index:-25145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3.45pt,-207.75pt" to="483.45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70SEgIAACwEAAAOAAAAZHJzL2Uyb0RvYy54bWysU8GO2jAQvVfqP1i5QxIaWIgIqyqBXmiL&#10;tNsPMLZDrDq2ZRsCqvrvHTshWtpLVTUHZ2zPvHkzb7x+vrYCXZixXMkiSqdJhJgkinJ5KqJvr7vJ&#10;MkLWYUmxUJIV0Y3Z6Hnz/t260zmbqUYJygwCEGnzThdR45zO49iShrXYTpVmEi5rZVrsYGtOMTW4&#10;A/RWxLMkWcSdMlQbRZi1cFr1l9Em4Nc1I+5rXVvmkCgi4ObCasJ69Gu8WeP8ZLBuOBlo4H9g0WIu&#10;IekIVWGH0dnwP6BaToyyqnZTotpY1TUnLNQA1aTJb9W8NFizUAs0x+qxTfb/wZIvl4NBnIJ2WRYh&#10;iVsQac8lQ+lq5bvTaZuDUykPxtdHrvJF7xX5bpFUZYPliQWWrzcNgamPiB9C/MZqyHHsPisKPvjs&#10;VGjVtTath4QmoGtQ5DYqwq4Okf6QwGk6myereQDH+T1OG+s+MdUibxSRANIBF1/21nkeOL+7+DRS&#10;7bgQQW8hUedBn5IkRFglOPW33s+a07EUBl2wH5nwDYkf3Iw6SxrQGobpdrAd5qK3IbuQHg9KAT6D&#10;1c/Ej1Wy2i63y2ySzRbbSZZU1eTjrswmi136NK8+VGVZpT89tTTLG04pk57dfT7T7O/0H15KP1nj&#10;hI59iB/RQ8OA7P0fSActvXz9IBwVvR3MXWMYyeA8PB8/82/3YL995JtfAAAA//8DAFBLAwQUAAYA&#10;CAAAACEAq7UvZ+IAAAANAQAADwAAAGRycy9kb3ducmV2LnhtbEyPwU7DMAyG70i8Q2Qkblu6QUtb&#10;mk4INE1MXLYhcfVa0xQap2uyrbw9QRzg6N+ffn8uFqPpxIkG11pWMJtGIIgrW7fcKHjdLScpCOeR&#10;a+wsk4IvcrAoLy8KzGt75g2dtr4RoYRdjgq0930upas0GXRT2xOH3bsdDPowDo2sBzyHctPJeRQl&#10;0mDL4YLGnh41VZ/bo1GAT6uNf0vn67v2Wb987JaHlU4PSl1fjQ/3IDyN/g+GH/2gDmVw2tsj1050&#10;CrIkyQKqYHI7i2MQAfmN9iG6yeIUZFnI/1+U3wAAAP//AwBQSwECLQAUAAYACAAAACEAtoM4kv4A&#10;AADhAQAAEwAAAAAAAAAAAAAAAAAAAAAAW0NvbnRlbnRfVHlwZXNdLnhtbFBLAQItABQABgAIAAAA&#10;IQA4/SH/1gAAAJQBAAALAAAAAAAAAAAAAAAAAC8BAABfcmVscy8ucmVsc1BLAQItABQABgAIAAAA&#10;IQCN470SEgIAACwEAAAOAAAAAAAAAAAAAAAAAC4CAABkcnMvZTJvRG9jLnhtbFBLAQItABQABgAI&#10;AAAAIQCrtS9n4gAAAA0BAAAPAAAAAAAAAAAAAAAAAGw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2016" behindDoc="1" locked="0" layoutInCell="1" allowOverlap="1">
                <wp:simplePos x="0" y="0"/>
                <wp:positionH relativeFrom="column">
                  <wp:posOffset>6252845</wp:posOffset>
                </wp:positionH>
                <wp:positionV relativeFrom="paragraph">
                  <wp:posOffset>-2638425</wp:posOffset>
                </wp:positionV>
                <wp:extent cx="0" cy="125095"/>
                <wp:effectExtent l="13970" t="13335" r="14605" b="13970"/>
                <wp:wrapNone/>
                <wp:docPr id="143" name="Lin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0" o:spid="_x0000_s1026" style="position:absolute;z-index:-25145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2.35pt,-207.75pt" to="492.35pt,-1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JqdEQIAACwEAAAOAAAAZHJzL2Uyb0RvYy54bWysU8GO2jAQvVfqP1i5QxI2sBARVlUCvdAu&#10;0m4/wNgOserYlm0IqOq/d+wEtLSXarU5OGN75s2beePl07kV6MSM5UoWUTpOIsQkUZTLQxH9eN2M&#10;5hGyDkuKhZKsiC7MRk+rz5+Wnc7ZRDVKUGYQgEibd7qIGud0HseWNKzFdqw0k3BZK9NiB1tziKnB&#10;HaC3Ip4kySzulKHaKMKshdOqv4xWAb+uGXHPdW2ZQ6KIgJsLqwnr3q/xaonzg8G64WSggd/BosVc&#10;QtIbVIUdRkfD/4FqOTHKqtqNiWpjVdecsFADVJMmf1Xz0mDNQi3QHKtvbbIfB0u+n3YGcQraZQ8R&#10;krgFkbZcMgTd9d3ptM3BqZQ74+sjZ/mit4r8tEiqssHywALL14uGwNRHxHchfmM15Nh33xQFH3x0&#10;KrTqXJvWQ0IT0Dkocrkpws4Okf6QwGk6mSaLaQDH+TVOG+u+MtUibxSRANIBF5+21nkeOL+6+DRS&#10;bbgQQW8hUedBH6FEf2WV4NTfho057Eth0An7kQnfkPjOzaijpAGtYZiuB9thLnobsgvp8aAU4DNY&#10;/Uz8WiSL9Xw9z0bZZLYeZUlVjb5symw026SP0+qhKssq/e2ppVnecEqZ9Oyu85lm/6f/8FL6ybpN&#10;6K0P8T16aBiQvf4D6aCll68fhL2il525agwjGZyH5+Nn/u0e7LePfPUHAAD//wMAUEsDBBQABgAI&#10;AAAAIQBKgk1b4gAAAA0BAAAPAAAAZHJzL2Rvd25yZXYueG1sTI/BTsMwDIbvSLxDZCRuW7qxsqw0&#10;nRBomkBctiFx9VrTFBqna7KtvD1BHODo359+f86Xg23FiXrfONYwGScgiEtXNVxreN2tRgqED8gV&#10;to5Jwxd5WBaXFzlmlTvzhk7bUItYwj5DDSaELpPSl4Ys+rHriOPu3fUWQxz7WlY9nmO5beU0SW6l&#10;xYbjBYMdPRgqP7dHqwEf15vwpqbP8+bJvHzsVoe1UQetr6+G+zsQgYbwB8OPflSHIjrt3ZErL1oN&#10;CzWbR1TDaDZJUxAR+Y32MbpZpApkkcv/XxTfAAAA//8DAFBLAQItABQABgAIAAAAIQC2gziS/gAA&#10;AOEBAAATAAAAAAAAAAAAAAAAAAAAAABbQ29udGVudF9UeXBlc10ueG1sUEsBAi0AFAAGAAgAAAAh&#10;ADj9If/WAAAAlAEAAAsAAAAAAAAAAAAAAAAALwEAAF9yZWxzLy5yZWxzUEsBAi0AFAAGAAgAAAAh&#10;AE34mp0RAgAALAQAAA4AAAAAAAAAAAAAAAAALgIAAGRycy9lMm9Eb2MueG1sUEsBAi0AFAAGAAgA&#10;AAAhAEqCTVviAAAADQEAAA8AAAAAAAAAAAAAAAAAaw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3040" behindDoc="1" locked="0" layoutInCell="1" allowOverlap="1">
                <wp:simplePos x="0" y="0"/>
                <wp:positionH relativeFrom="column">
                  <wp:posOffset>1511300</wp:posOffset>
                </wp:positionH>
                <wp:positionV relativeFrom="paragraph">
                  <wp:posOffset>-1748155</wp:posOffset>
                </wp:positionV>
                <wp:extent cx="125730" cy="0"/>
                <wp:effectExtent l="6350" t="8255" r="10795" b="10795"/>
                <wp:wrapNone/>
                <wp:docPr id="142" name="Lin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1" o:spid="_x0000_s1026" style="position:absolute;z-index:-25145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pt,-137.65pt" to="128.9pt,-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r4LFAIAACwEAAAOAAAAZHJzL2Uyb0RvYy54bWysU02P2jAQvVfqf7B8hyRsFtiIsKoS6IV2&#10;kXb7A4ztEKuObdmGgKr+944NpKW9VFVzcPzx5vnNvPHi+dRJdOTWCa1KnI1TjLiimgm1L/GXt/Vo&#10;jpHzRDEiteIlPnOHn5fv3y16U/CJbrVk3CIgUa7oTYlb702RJI62vCNurA1XcNho2xEPS7tPmCU9&#10;sHcymaTpNOm1ZcZqyp2D3fpyiJeRv2k49S9N47hHssSgzcfRxnEXxmS5IMXeEtMKepVB/kFFR4SC&#10;SweqmniCDlb8QdUJarXTjR9T3SW6aQTlMQfIJkt/y+a1JYbHXKA4zgxlcv+Pln4+bi0SDLzLJxgp&#10;0oFJG6E4Aj2hOr1xBYAqtbUhP3pSr2aj6VeHlK5aovY8qnw7GwiMEcldSFg4A3fs+k+aAYYcvI6l&#10;OjW2C5RQBHSKjpwHR/jJIwqb2eRx9gC+0dtRQopbnLHOf+S6Q2FSYgmiIy85bpwH5QC9QcI1Sq+F&#10;lNFvqVAfuGdpGiOcloKF04Bzdr+rpEVHElomfqEOwHYHs/qgWGRrOWGr69wTIS9zwEsV+CAV0HOd&#10;XXri21P6tJqv5vkon0xXozyt69GHdZWPputs9lg/1FVVZ9+DtCwvWsEYV0HdrT+z/O/8v76US2cN&#10;HTrUIblnjymC2Ns/io5eBvsujbDT7Ly1oRrBVmjJCL4+n9Dzv64j6ucjX/4AAAD//wMAUEsDBBQA&#10;BgAIAAAAIQDMm7wY4AAAAA0BAAAPAAAAZHJzL2Rvd25yZXYueG1sTI/BTsMwDIbvSLxDZCRuW0qn&#10;0aprOiHQNIG4bEPa1WtCU2icrsm28vaYA4Kj7V+/v69cjq4TZzOE1pOCu2kCwlDtdUuNgrfdapKD&#10;CBFJY+fJKPgyAZbV9VWJhfYX2pjzNjaCSygUqMDG2BdShtoah2Hqe0N8e/eDw8jj0Eg94IXLXSfT&#10;JLmXDlviDxZ782hN/bk9OQX4tN7EfZ6+ZO2zff3YrY5rmx+Vur0ZHxYgohnjXxh+8BkdKmY6+BPp&#10;IDoF6Sxnl6hgkmbzGQiOpPOMbQ6/K1mV8r9F9Q0AAP//AwBQSwECLQAUAAYACAAAACEAtoM4kv4A&#10;AADhAQAAEwAAAAAAAAAAAAAAAAAAAAAAW0NvbnRlbnRfVHlwZXNdLnhtbFBLAQItABQABgAIAAAA&#10;IQA4/SH/1gAAAJQBAAALAAAAAAAAAAAAAAAAAC8BAABfcmVscy8ucmVsc1BLAQItABQABgAIAAAA&#10;IQAU3r4LFAIAACwEAAAOAAAAAAAAAAAAAAAAAC4CAABkcnMvZTJvRG9jLnhtbFBLAQItABQABgAI&#10;AAAAIQDMm7wY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4064" behindDoc="1" locked="0" layoutInCell="1" allowOverlap="1">
                <wp:simplePos x="0" y="0"/>
                <wp:positionH relativeFrom="column">
                  <wp:posOffset>1517650</wp:posOffset>
                </wp:positionH>
                <wp:positionV relativeFrom="paragraph">
                  <wp:posOffset>-1754505</wp:posOffset>
                </wp:positionV>
                <wp:extent cx="0" cy="125095"/>
                <wp:effectExtent l="12700" t="11430" r="6350" b="15875"/>
                <wp:wrapNone/>
                <wp:docPr id="141" name="Lin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2" o:spid="_x0000_s1026" style="position:absolute;z-index:-25145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5pt,-138.15pt" to="119.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dYVEgIAACwEAAAOAAAAZHJzL2Uyb0RvYy54bWysU02P2jAQvVfqf7Byh3w0sBARVlUCvdAW&#10;abc/wNgOserYlm0IqOp/79gJaGkvVdUcnLE98+bNvPHq+dIJdGbGciXLKJ0mEWKSKMrlsYy+vW4n&#10;iwhZhyXFQklWRldmo+f1+3erXhcsU60SlBkEINIWvS6j1jldxLElLeuwnSrNJFw2ynTYwdYcY2pw&#10;D+idiLMkmce9MlQbRZi1cFoPl9E64DcNI+5r01jmkCgj4ObCasJ68Gu8XuHiaLBuORlp4H9g0WEu&#10;IekdqsYOo5Phf0B1nBhlVeOmRHWxahpOWKgBqkmT36p5abFmoRZojtX3Ntn/B0u+nPcGcQra5WmE&#10;JO5ApB2XDGVJ5rvTa1uAUyX3xtdHLvJF7xT5bpFUVYvlkQWWr1cNgamPiB9C/MZqyHHoPysKPvjk&#10;VGjVpTGdh4QmoEtQ5HpXhF0cIsMhgdM0myXLWQDHxS1OG+s+MdUhb5SRANIBF5931nkeuLi5+DRS&#10;bbkQQW8hUe9Bn5IkRFglOPW33s+a46ESBp2xH5nwjYkf3Iw6SRrQWobpZrQd5mKwIbuQHg9KAT6j&#10;NczEj2Wy3Cw2i3ySZ/PNJE/qevJxW+WT+TZ9mtUf6qqq05+eWpoXLaeUSc/uNp9p/nf6jy9lmKz7&#10;hN77ED+ih4YB2ds/kA5aevmGQTgoet2bm8YwksF5fD5+5t/uwX77yNe/AAAA//8DAFBLAwQUAAYA&#10;CAAAACEAXIogCOEAAAANAQAADwAAAGRycy9kb3ducmV2LnhtbEyPwU7DMBBE70j8g7VI3FqHVKQh&#10;xKkQqKpAXNoicd3GSxyI12nstuHvccUBjjs7mnlTLkbbiSMNvnWs4GaagCCunW65UfC2XU5yED4g&#10;a+wck4Jv8rCoLi9KLLQ78ZqOm9CIGMK+QAUmhL6Q0teGLPqp64nj78MNFkM8h0bqAU8x3HYyTZJM&#10;Wmw5Nhjs6dFQ/bU5WAX4tFqH9zx9mbfP5vVzu9yvTL5X6vpqfLgHEWgMf2Y440d0qCLTzh1Ye9Ep&#10;SGd3cUtQMEnn2QxEtPxKu7N0m2Ugq1L+X1H9AAAA//8DAFBLAQItABQABgAIAAAAIQC2gziS/gAA&#10;AOEBAAATAAAAAAAAAAAAAAAAAAAAAABbQ29udGVudF9UeXBlc10ueG1sUEsBAi0AFAAGAAgAAAAh&#10;ADj9If/WAAAAlAEAAAsAAAAAAAAAAAAAAAAALwEAAF9yZWxzLy5yZWxzUEsBAi0AFAAGAAgAAAAh&#10;AO3x1hUSAgAALAQAAA4AAAAAAAAAAAAAAAAALgIAAGRycy9lMm9Eb2MueG1sUEsBAi0AFAAGAAgA&#10;AAAhAFyKIAjhAAAADQ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5088" behindDoc="1" locked="0" layoutInCell="1" allowOverlap="1">
                <wp:simplePos x="0" y="0"/>
                <wp:positionH relativeFrom="column">
                  <wp:posOffset>1511300</wp:posOffset>
                </wp:positionH>
                <wp:positionV relativeFrom="paragraph">
                  <wp:posOffset>-1635760</wp:posOffset>
                </wp:positionV>
                <wp:extent cx="125730" cy="0"/>
                <wp:effectExtent l="6350" t="6350" r="10795" b="12700"/>
                <wp:wrapNone/>
                <wp:docPr id="140" name="Lin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3" o:spid="_x0000_s1026" style="position:absolute;z-index:-25145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pt,-128.8pt" to="128.9pt,-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/KDFAIAACwEAAAOAAAAZHJzL2Uyb0RvYy54bWysU8GO2jAQvVfqP1i5QxLIAhsRVlUCvdAu&#10;0m4/wNgOserYlm0IqOq/d2wSxLaXarU5OGPPzPObeePl07kV6MSM5UoWUTpOIsQkUZTLQxH9eN2M&#10;FhGyDkuKhZKsiC7MRk+rz5+Wnc7ZRDVKUGYQgEibd7qIGud0HseWNKzFdqw0k+CslWmxg605xNTg&#10;DtBbEU+SZBZ3ylBtFGHWwml1dUargF/XjLjnurbMIVFEwM2F1YR179d4tcT5wWDdcNLTwO9g0WIu&#10;4dIbVIUdRkfD/4FqOTHKqtqNiWpjVdecsFADVJMmf1Xz0mDNQi3QHKtvbbIfB0u+n3YGcQraZdAf&#10;iVsQacslQ5Nk6rvTaZtDUCl3xtdHzvJFbxX5aZFUZYPlgQWWrxcNianPiN+k+I3VcMe++6YoxOCj&#10;U6FV59q0HhKagM5BkctNEXZ2iMBhOnmYT4EXGVwxzoc8baz7ylSLvFFEAkgHXHzaWud54HwI8ddI&#10;teFCBL2FRJ3HnidJyLBKcOq9Ps6aw74UBp2wH5nwharAcx9m1FHSgNYwTNe97TAXVxtuF9LjQSnA&#10;p7euM/HrMXlcL9aLbJRNZutRllTV6MumzEazTTp/qKZVWVbpb08tzfKGU8qkZzfMZ5r9n/79S7lO&#10;1m1Cb32I36KHhgHZ4R9IBy29fNdB2Ct62ZlBYxjJENw/Hz/z93uw7x/56g8AAAD//wMAUEsDBBQA&#10;BgAIAAAAIQCzVO7G4AAAAA0BAAAPAAAAZHJzL2Rvd25yZXYueG1sTI9BT8MwDIXvSPyHyEjctpQi&#10;tqo0nRBomkBctiFx9VrTFBqna7Kt/HvMYYKb7ff0/L1iMbpOHWkIrWcDN9MEFHHl65YbA2/b5SQD&#10;FSJyjZ1nMvBNARbl5UWBee1PvKbjJjZKQjjkaMDG2Odah8qSwzD1PbFoH35wGGUdGl0PeJJw1+k0&#10;SWbaYcvywWJPj5aqr83BGcCn1Tq+Z+nLvH22r5/b5X5ls70x11fjwz2oSGP8M8MvvqBDKUw7f+A6&#10;qM5AeptJl2hgkt7NZ6DEIoO02Z1Puiz0/xblDwAAAP//AwBQSwECLQAUAAYACAAAACEAtoM4kv4A&#10;AADhAQAAEwAAAAAAAAAAAAAAAAAAAAAAW0NvbnRlbnRfVHlwZXNdLnhtbFBLAQItABQABgAIAAAA&#10;IQA4/SH/1gAAAJQBAAALAAAAAAAAAAAAAAAAAC8BAABfcmVscy8ucmVsc1BLAQItABQABgAIAAAA&#10;IQC01/KDFAIAACwEAAAOAAAAAAAAAAAAAAAAAC4CAABkcnMvZTJvRG9jLnhtbFBLAQItABQABgAI&#10;AAAAIQCzVO7G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6112" behindDoc="1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-1754505</wp:posOffset>
                </wp:positionV>
                <wp:extent cx="0" cy="125095"/>
                <wp:effectExtent l="11430" t="11430" r="7620" b="15875"/>
                <wp:wrapNone/>
                <wp:docPr id="139" name="Lin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4" o:spid="_x0000_s1026" style="position:absolute;z-index:-25145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8.4pt,-138.15pt" to="128.4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JBgEwIAACwEAAAOAAAAZHJzL2Uyb0RvYy54bWysU8GO2jAQvVfqP1i5QxI2sBARVlUCvdAu&#10;0m4/wNgOserYlm0IqOq/d+wEtLSXarU5OGN75s2beePl07kV6MSM5UoWUTpOIsQkUZTLQxH9eN2M&#10;5hGyDkuKhZKsiC7MRk+rz5+Wnc7ZRDVKUGYQgEibd7qIGud0HseWNKzFdqw0k3BZK9NiB1tziKnB&#10;HaC3Ip4kySzulKHaKMKshdOqv4xWAb+uGXHPdW2ZQ6KIgJsLqwnr3q/xaonzg8G64WSggd/BosVc&#10;QtIbVIUdRkfD/4FqOTHKqtqNiWpjVdecsFADVJMmf1Xz0mDNQi3QHKtvbbIfB0u+n3YGcQraPSwi&#10;JHELIm25ZGiSZL47nbY5OJVyZ3x95Cxf9FaRnxZJVTZYHlhg+XrREJj6iPguxG+shhz77pui4IOP&#10;ToVWnWvTekhoAjoHRS43RdjZIdIfEjhNJ9NkMQ3gOL/GaWPdV6Za5I0iEkA64OLT1jrPA+dXF59G&#10;qg0XIugtJOo86GOShAirBKf+1vtZc9iXwqAT9iMTviHxnZtRR0kDWsMwXQ+2w1z0NmQX0uNBKcBn&#10;sPqZ+LVIFuv5ep6NsslsPcqSqhp92ZTZaLZJH6fVQ1WWVfrbU0uzvOGUMunZXeczzf5P/+Gl9JN1&#10;m9BbH+J79NAwIHv9B9JBSy9fPwh7RS87c9UYRjI4D8/Hz/zbPdhvH/nqDwAAAP//AwBQSwMEFAAG&#10;AAgAAAAhAMEezy7gAAAADQEAAA8AAABkcnMvZG93bnJldi54bWxMj01PwkAQhu8m/ofNmHiDrTWU&#10;pnZLjIYQjRfAxOvQHbvV7mzpLlD/vUs46PH9yDvPlIvRduJIg28dK7ibJiCIa6dbbhS8b5eTHIQP&#10;yBo7x6TghzwsquurEgvtTrym4yY0Io6wL1CBCaEvpPS1IYt+6nrimH26wWKIcmikHvAUx20n0yTJ&#10;pMWW4wWDPT0Zqr83B6sAn1fr8JGnr/P2xbx9bZf7lcn3St3ejI8PIAKN4a8MZ/yIDlVk2rkDay86&#10;Beksi+hBwSSdZ/cgYuVi7c7WLMtAVqX8/0X1CwAA//8DAFBLAQItABQABgAIAAAAIQC2gziS/gAA&#10;AOEBAAATAAAAAAAAAAAAAAAAAAAAAABbQ29udGVudF9UeXBlc10ueG1sUEsBAi0AFAAGAAgAAAAh&#10;ADj9If/WAAAAlAEAAAsAAAAAAAAAAAAAAAAALwEAAF9yZWxzLy5yZWxzUEsBAi0AFAAGAAgAAAAh&#10;AJugkGATAgAALAQAAA4AAAAAAAAAAAAAAAAALgIAAGRycy9lMm9Eb2MueG1sUEsBAi0AFAAGAAgA&#10;AAAhAMEezy7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7136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1748155</wp:posOffset>
                </wp:positionV>
                <wp:extent cx="125730" cy="0"/>
                <wp:effectExtent l="6350" t="8255" r="10795" b="10795"/>
                <wp:wrapNone/>
                <wp:docPr id="138" name="Lin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5" o:spid="_x0000_s1026" style="position:absolute;z-index:-25144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137.65pt" to="191.9pt,-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T2FAIAACwEAAAOAAAAZHJzL2Uyb0RvYy54bWysU02P2jAQvVfqf7ByhyQQPjYirKoEeqFd&#10;pN3+AGM7xKpjW7YhoKr/vWOTILa9VFVzcMaemec388ar50sr0JkZy5UsonScRIhJoiiXxyL69rYd&#10;LSNkHZYUCyVZEV2ZjZ7XHz+sOp2ziWqUoMwgAJE273QRNc7pPI4taViL7VhpJsFZK9NiB1tzjKnB&#10;HaC3Ip4kyTzulKHaKMKshdPq5ozWAb+uGXEvdW2ZQ6KIgJsLqwnrwa/xeoXzo8G64aSngf+BRYu5&#10;hEvvUBV2GJ0M/wOq5cQoq2o3JqqNVV1zwkINUE2a/FbNa4M1C7VAc6y+t8n+P1jy9bw3iFPQbgpS&#10;SdyCSDsuGZokM9+dTtscgkq5N74+cpGveqfId4ukKhssjyywfLtqSEx9RvwuxW+shjsO3RdFIQaf&#10;nAqtutSm9ZDQBHQJilzvirCLQwQO08lsMQXdyOCKcT7kaWPdZ6Za5I0iEkA64OLzzjrPA+dDiL9G&#10;qi0XIugtJOo89iJJQoZVglPv9XHWHA+lMOiM/ciEL1QFnscwo06SBrSGYbrpbYe5uNlwu5AeD0oB&#10;Pr11m4kfT8nTZrlZZqNsMt+MsqSqRp+2ZTaab9PFrJpWZVmlPz21NMsbTimTnt0wn2n2d/r3L+U2&#10;WfcJvfchfo8eGgZkh38gHbT08t0G4aDodW8GjWEkQ3D/fPzMP+7Bfnzk618AAAD//wMAUEsDBBQA&#10;BgAIAAAAIQCvQ+6Y4AAAAA0BAAAPAAAAZHJzL2Rvd25yZXYueG1sTI/BTsMwDIbvSLxDZCRuW0oL&#10;W1WaTgg0TaBdtiFx9RrTFJqka7KtvD3mgOBo+9fv7ysXo+3EiYbQeqfgZpqAIFd73bpGwetuOclB&#10;hIhOY+cdKfiiAIvq8qLEQvuz29BpGxvBJS4UqMDE2BdShtqQxTD1PTm+vfvBYuRxaKQe8MzltpNp&#10;ksykxdbxB4M9PRqqP7dHqwCfVpv4lqcv8/bZrD92y8PK5Aelrq/Gh3sQkcb4F4YffEaHipn2/uh0&#10;EJ2CbHbLLlHBJJ3fZSA4kuUZ2+x/V7Iq5X+L6hsAAP//AwBQSwECLQAUAAYACAAAACEAtoM4kv4A&#10;AADhAQAAEwAAAAAAAAAAAAAAAAAAAAAAW0NvbnRlbnRfVHlwZXNdLnhtbFBLAQItABQABgAIAAAA&#10;IQA4/SH/1gAAAJQBAAALAAAAAAAAAAAAAAAAAC8BAABfcmVscy8ucmVsc1BLAQItABQABgAIAAAA&#10;IQDChrT2FAIAACwEAAAOAAAAAAAAAAAAAAAAAC4CAABkcnMvZTJvRG9jLnhtbFBLAQItABQABgAI&#10;AAAAIQCvQ+6Y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8160" behindDoc="1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-1754505</wp:posOffset>
                </wp:positionV>
                <wp:extent cx="0" cy="125095"/>
                <wp:effectExtent l="12700" t="11430" r="6350" b="15875"/>
                <wp:wrapNone/>
                <wp:docPr id="137" name="Lin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6" o:spid="_x0000_s1026" style="position:absolute;z-index:-25144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.5pt,-138.15pt" to="182.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iunEgIAACwEAAAOAAAAZHJzL2Uyb0RvYy54bWysU02P2yAQvVfqf0C+J7azzpcVZ1XZSS9p&#10;N9JufwABHKNiQEDiRFX/ewfsRJv2UlX1AQ8w8+bNvGH1fGkFOjNjuZJFlI6TCDFJFOXyWETf3raj&#10;RYSsw5JioSQroiuz0fP644dVp3M2UY0SlBkEINLmnS6ixjmdx7ElDWuxHSvNJFzWyrTYwdYcY2pw&#10;B+itiCdJMos7Zag2ijBr4bTqL6N1wK9rRtxLXVvmkCgi4ObCasJ68Gu8XuH8aLBuOBlo4H9g0WIu&#10;IekdqsIOo5Phf0C1nBhlVe3GRLWxqmtOWKgBqkmT36p5bbBmoRZojtX3Ntn/B0u+nvcGcQraPc0j&#10;JHELIu24ZGiSzHx3Om1zcCrl3vj6yEW+6p0i3y2SqmywPLLA8u2qITD1EfFDiN9YDTkO3RdFwQef&#10;nAqtutSm9ZDQBHQJilzvirCLQ6Q/JHCaTqbJchrAcX6L08a6z0y1yBtFJIB0wMXnnXWeB85vLj6N&#10;VFsuRNBbSNR50HmShAirBKf+1vtZczyUwqAz9iMTviHxg5tRJ0kDWsMw3Qy2w1z0NmQX0uNBKcBn&#10;sPqZ+LFMlpvFZpGNsslsM8qSqhp92pbZaLZN59PqqSrLKv3pqaVZ3nBKmfTsbvOZZn+n//BS+sm6&#10;T+i9D/EjemgYkL39A+mgpZevH4SDote9uWkMIxmch+fjZ/79Huz3j3z9CwAA//8DAFBLAwQUAAYA&#10;CAAAACEAtgo7x+EAAAANAQAADwAAAGRycy9kb3ducmV2LnhtbEyPwU7DMBBE70j8g7VI3FqHVE2j&#10;EKdCoKoCcWmLxHUbL3EgXqex24a/xxUHOO7saOZNuRxtJ040+NaxgrtpAoK4drrlRsHbbjXJQfiA&#10;rLFzTAq+ycOyur4qsdDuzBs6bUMjYgj7AhWYEPpCSl8bsuinrieOvw83WAzxHBqpBzzHcNvJNEky&#10;abHl2GCwp0dD9df2aBXg03oT3vP0ZdE+m9fP3eqwNvlBqdub8eEeRKAx/Jnhgh/RoYpMe3dk7UWn&#10;YJbN45agYJIushmIaPmV9hdpnmUgq1L+X1H9AAAA//8DAFBLAQItABQABgAIAAAAIQC2gziS/gAA&#10;AOEBAAATAAAAAAAAAAAAAAAAAAAAAABbQ29udGVudF9UeXBlc10ueG1sUEsBAi0AFAAGAAgAAAAh&#10;ADj9If/WAAAAlAEAAAsAAAAAAAAAAAAAAAAALwEAAF9yZWxzLy5yZWxzUEsBAi0AFAAGAAgAAAAh&#10;AG+WK6cSAgAALAQAAA4AAAAAAAAAAAAAAAAALgIAAGRycy9lMm9Eb2MueG1sUEsBAi0AFAAGAAgA&#10;AAAhALYKO8fhAAAADQ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69184" behindDoc="1" locked="0" layoutInCell="1" allowOverlap="1">
                <wp:simplePos x="0" y="0"/>
                <wp:positionH relativeFrom="column">
                  <wp:posOffset>2311400</wp:posOffset>
                </wp:positionH>
                <wp:positionV relativeFrom="paragraph">
                  <wp:posOffset>-1635760</wp:posOffset>
                </wp:positionV>
                <wp:extent cx="125730" cy="0"/>
                <wp:effectExtent l="6350" t="6350" r="10795" b="12700"/>
                <wp:wrapNone/>
                <wp:docPr id="136" name="Lin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7" o:spid="_x0000_s1026" style="position:absolute;z-index:-25144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2pt,-128.8pt" to="191.9pt,-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A8xFAIAACw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DLSbzjBS&#10;pAORnoXiaJLOQ3d64woIqtTWhvroSb2aZ02/O6R01RK155Hl29lAYhYykncpYeMM3LHrv2gGMeTg&#10;dWzVqbFdgIQmoFNU5HxThJ88onCYTR7mU9CNDq6EFEOesc5/5rpDwSixBNIRlxyfnQ88SDGEhGuU&#10;3ggpo95SoT5gz9M0ZjgtBQveEOfsfldJi44kjEz8YlXguQ+z+qBYRGs5Yeur7YmQFxtulyrgQSnA&#10;52pdZuLHY/q4XqwX+SifzNajPK3r0adNlY9mm2z+UE/rqqqzn4FalhetYIyrwG6Yzyz/O/2vL+Uy&#10;WbcJvfUheY8eGwZkh38kHbUM8l0GYafZeWsHjWEkY/D1+YSZv9+Dff/IV78AAAD//wMAUEsDBBQA&#10;BgAIAAAAIQDQjLxG4QAAAA0BAAAPAAAAZHJzL2Rvd25yZXYueG1sTI/BTsMwDIbvSLxDZCRuW0oL&#10;XdU1nRBomkC7bEPa1WtNU2icrsm28vaEA4Kj7V+/v69YjKYTZxpca1nB3TQCQVzZuuVGwdtuOclA&#10;OI9cY2eZFHyRg0V5fVVgXtsLb+i89Y0IJexyVKC973MpXaXJoJvanjjc3u1g0IdxaGQ94CWUm07G&#10;UZRKgy2HDxp7etJUfW5PRgE+rzZ+n8Wvs/ZFrz92y+NKZ0elbm/GxzkIT6P/C8MPfkCHMjAd7Ilr&#10;JzoFSXofXLyCSfwwS0GESJIlwebwu5JlIf9blN8AAAD//wMAUEsBAi0AFAAGAAgAAAAhALaDOJL+&#10;AAAA4QEAABMAAAAAAAAAAAAAAAAAAAAAAFtDb250ZW50X1R5cGVzXS54bWxQSwECLQAUAAYACAAA&#10;ACEAOP0h/9YAAACUAQAACwAAAAAAAAAAAAAAAAAvAQAAX3JlbHMvLnJlbHNQSwECLQAUAAYACAAA&#10;ACEANrAPMRQCAAAsBAAADgAAAAAAAAAAAAAAAAAuAgAAZHJzL2Uyb0RvYy54bWxQSwECLQAUAAYA&#10;CAAAACEA0Iy8R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0208" behindDoc="1" locked="0" layoutInCell="1" allowOverlap="1">
                <wp:simplePos x="0" y="0"/>
                <wp:positionH relativeFrom="column">
                  <wp:posOffset>2430780</wp:posOffset>
                </wp:positionH>
                <wp:positionV relativeFrom="paragraph">
                  <wp:posOffset>-1754505</wp:posOffset>
                </wp:positionV>
                <wp:extent cx="0" cy="125095"/>
                <wp:effectExtent l="11430" t="11430" r="7620" b="15875"/>
                <wp:wrapNone/>
                <wp:docPr id="135" name="Lin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8" o:spid="_x0000_s1026" style="position:absolute;z-index:-25144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4pt,-138.15pt" to="191.4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drnEwIAACwEAAAOAAAAZHJzL2Uyb0RvYy54bWysU8GO2jAQvVfqP1i5QxI2sBARVlUCvdAu&#10;0m4/wNgOserYlm0IqOq/d+wEtLSXarU5OGN75s2beePl07kV6MSM5UoWUTpOIsQkUZTLQxH9eN2M&#10;5hGyDkuKhZKsiC7MRk+rz5+Wnc7ZRDVKUGYQgEibd7qIGud0HseWNKzFdqw0k3BZK9NiB1tziKnB&#10;HaC3Ip4kySzulKHaKMKshdOqv4xWAb+uGXHPdW2ZQ6KIgJsLqwnr3q/xaonzg8G64WSggd/BosVc&#10;QtIbVIUdRkfD/4FqOTHKqtqNiWpjVdecsFADVJMmf1Xz0mDNQi3QHKtvbbIfB0u+n3YGcQraPUwj&#10;JHELIm25ZGiSzH13Om1zcCrlzvj6yFm+6K0iPy2SqmywPLDA8vWiITD1EfFdiN9YDTn23TdFwQcf&#10;nQqtOtem9ZDQBHQOilxuirCzQ6Q/JHCaTqbJYhrAcX6N08a6r0y1yBtFJIB0wMWnrXWeB86vLj6N&#10;VBsuRNBbSNR50MckCRFWCU79rfez5rAvhUEn7EcmfEPiOzejjpIGtIZhuh5sh7nobcgupMeDUoDP&#10;YPUz8WuRLNbz9TwbZZPZepQlVTX6simz0WyTPk6rh6osq/S3p5ZmecMpZdKzu85nmv2f/sNL6Sfr&#10;NqG3PsT36KFhQPb6D6SDll6+fhD2il525qoxjGRwHp6Pn/m3e7DfPvLVHwAAAP//AwBQSwMEFAAG&#10;AAgAAAAhALJx1PXgAAAADQEAAA8AAABkcnMvZG93bnJldi54bWxMj01PwkAQhu8m/ofNmHiDrSWW&#10;pnZLjIYQjRfAxOvQHbvV7mzpLlD/vUs46PH9yDvPlIvRduJIg28dK7ibJiCIa6dbbhS8b5eTHIQP&#10;yBo7x6TghzwsquurEgvtTrym4yY0Io6wL1CBCaEvpPS1IYt+6nrimH26wWKIcmikHvAUx20n0yTJ&#10;pMWW4wWDPT0Zqr83B6sAn1fr8JGnr/P2xbx9bZf7lcn3St3ejI8PIAKN4a8MZ/yIDlVk2rkDay86&#10;BbM8jehBwSSdZzMQsXKxdmfrPstAVqX8/0X1CwAA//8DAFBLAQItABQABgAIAAAAIQC2gziS/gAA&#10;AOEBAAATAAAAAAAAAAAAAAAAAAAAAABbQ29udGVudF9UeXBlc10ueG1sUEsBAi0AFAAGAAgAAAAh&#10;ADj9If/WAAAAlAEAAAsAAAAAAAAAAAAAAAAALwEAAF9yZWxzLy5yZWxzUEsBAi0AFAAGAAgAAAAh&#10;ANmZ2ucTAgAALAQAAA4AAAAAAAAAAAAAAAAALgIAAGRycy9lMm9Eb2MueG1sUEsBAi0AFAAGAAgA&#10;AAAhALJx1PX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1232" behindDoc="1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-1748155</wp:posOffset>
                </wp:positionV>
                <wp:extent cx="125730" cy="0"/>
                <wp:effectExtent l="8890" t="8255" r="8255" b="10795"/>
                <wp:wrapNone/>
                <wp:docPr id="134" name="Lin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9" o:spid="_x0000_s1026" style="position:absolute;z-index:-25144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5pt,-137.65pt" to="267.85pt,-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/5xFAIAACwEAAAOAAAAZHJzL2Uyb0RvYy54bWysU02P2jAQvVfqf7ByhySQ5SMirKoEeqFd&#10;pN3+AGM7xKpjW7YhoKr/vWOTILa9VFVzcMaemec388ar50sr0JkZy5UsonScRIhJoiiXxyL69rYd&#10;LSJkHZYUCyVZEV2ZjZ7XHz+sOp2ziWqUoMwgAJE273QRNc7pPI4taViL7VhpJsFZK9NiB1tzjKnB&#10;HaC3Ip4kySzulKHaKMKshdPq5ozWAb+uGXEvdW2ZQ6KIgJsLqwnrwa/xeoXzo8G64aSngf+BRYu5&#10;hEvvUBV2GJ0M/wOq5cQoq2o3JqqNVV1zwkINUE2a/FbNa4M1C7VAc6y+t8n+P1jy9bw3iFPQbppF&#10;SOIWRNpxydAkWfrudNrmEFTKvfH1kYt81TtFvlskVdlgeWSB5dtVQ2LqM+J3KX5jNdxx6L4oCjH4&#10;5FRo1aU2rYeEJqBLUOR6V4RdHCJwmE6e5lPQjQyuGOdDnjbWfWaqRd4oIgGkAy4+76zzPHA+hPhr&#10;pNpyIYLeQqLOY8+TJGRYJTj1Xh9nzfFQCoPO2I9M+EJV4HkMM+okaUBrGKab3naYi5sNtwvp8aAU&#10;4NNbt5n4sUyWm8VmkY2yyWwzypKqGn3altlotk3nT9W0Kssq/emppVnecEqZ9OyG+Uyzv9O/fym3&#10;ybpP6L0P8Xv00DAgO/wD6aCll+82CAdFr3szaAwjGYL75+Nn/nEP9uMjX/8CAAD//wMAUEsDBBQA&#10;BgAIAAAAIQDWbDkf4QAAAA0BAAAPAAAAZHJzL2Rvd25yZXYueG1sTI/BTsMwDIbvSLxDZCRuW7pO&#10;oV3XdEKgaQJx2YbENWtMU2icrsm28vaEA4Kj7U+/v79cjbZjZxx860jCbJoAQ6qdbqmR8LpfT3Jg&#10;PijSqnOEEr7Qw6q6vipVod2FtnjehYbFEPKFkmBC6AvOfW3QKj91PVK8vbvBqhDHoeF6UJcYbjue&#10;Jskdt6ql+MGoHh8M1p+7k5WgHjfb8Janz1n7ZF4+9uvjxuRHKW9vxvslsIBj+IPhRz+qQxWdDu5E&#10;2rNOgpiJRUQlTNJMzIFFRMxFBuzwu+JVyf+3qL4BAAD//wMAUEsBAi0AFAAGAAgAAAAhALaDOJL+&#10;AAAA4QEAABMAAAAAAAAAAAAAAAAAAAAAAFtDb250ZW50X1R5cGVzXS54bWxQSwECLQAUAAYACAAA&#10;ACEAOP0h/9YAAACUAQAACwAAAAAAAAAAAAAAAAAvAQAAX3JlbHMvLnJlbHNQSwECLQAUAAYACAAA&#10;ACEAgL/+cRQCAAAsBAAADgAAAAAAAAAAAAAAAAAuAgAAZHJzL2Uyb0RvYy54bWxQSwECLQAUAAYA&#10;CAAAACEA1mw5H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2256" behindDoc="1" locked="0" layoutInCell="1" allowOverlap="1">
                <wp:simplePos x="0" y="0"/>
                <wp:positionH relativeFrom="column">
                  <wp:posOffset>3282315</wp:posOffset>
                </wp:positionH>
                <wp:positionV relativeFrom="paragraph">
                  <wp:posOffset>-1754505</wp:posOffset>
                </wp:positionV>
                <wp:extent cx="0" cy="125095"/>
                <wp:effectExtent l="15240" t="11430" r="13335" b="15875"/>
                <wp:wrapNone/>
                <wp:docPr id="133" name="Lin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0" o:spid="_x0000_s1026" style="position:absolute;z-index:-25144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.45pt,-138.15pt" to="258.4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SktEwIAACwEAAAOAAAAZHJzL2Uyb0RvYy54bWysU8GO2jAQvVfqP1i5QxIILESEVZVAL7SL&#10;tNsPMLZDrDq2ZRsCqvrvHTsBLe2lqpqDM7bHb97Mm1k9X1qBzsxYrmQRpeMkQkwSRbk8FtG3t+1o&#10;ESHrsKRYKMmK6Mps9Lz++GHV6ZxNVKMEZQYBiLR5p4uocU7ncWxJw1psx0ozCZe1Mi12sDXHmBrc&#10;AXor4kmSzONOGaqNIsxaOK36y2gd8OuaEfdS15Y5JIoIuLmwmrAe/BqvVzg/GqwbTgYa+B9YtJhL&#10;CHqHqrDD6GT4H1AtJ0ZZVbsxUW2s6poTFnKAbNLkt2xeG6xZyAWKY/W9TPb/wZKv571BnIJ202mE&#10;JG5BpB2XDE3SUJ1O2xycSrk3Pj9yka96p8h3i6QqGyyPLLB8u2p4mPp6xg9P/MZqiHHovigKPvjk&#10;VCjVpTath4QioEtQ5HpXhF0cIv0hgdN0MkuWswCO89s7baz7zFSLvFFEAkgHXHzeWed54Pzm4sNI&#10;teVCBL2FRJ0HfUqS8MIqwam/9X7WHA+lMOiMfcuEbwj84GbUSdKA1jBMN4PtMBe9DdGF9HiQCvAZ&#10;rL4nfiyT5WaxWWSjbDLfjLKkqkaftmU2mm/Tp1k1rcqySn96ammWN5xSJj27W3+m2d/pP0xK31n3&#10;Dr3XIX5EDwUDsrd/IB209PL5gbL5QdHr3tw0hpYMzsP4+J5/vwf7/ZCvfwEAAP//AwBQSwMEFAAG&#10;AAgAAAAhANUnD5XhAAAADQEAAA8AAABkcnMvZG93bnJldi54bWxMj8FOwkAQhu8mvsNmTLzBlhqW&#10;UrslRkOIhgtgwnXojt1qd7d0F6hv7xIPepx/vvzzTbEYTMvO1PvGWQmTcQKMbOVUY2sJ77vlKAPm&#10;A1qFrbMk4Zs8LMrbmwJz5S52Q+dtqFkssT5HCTqELufcV5oM+rHryMbdh+sNhjj2NVc9XmK5aXma&#10;JIIbbGy8oLGjZ03V1/ZkJODLahP2Wfo2a171+nO3PK50dpTy/m54egQWaAh/MFz1ozqU0engTlZ5&#10;1kqYTsQ8ohJG6Uw8AIvIb3S4RlMhgJcF//9F+QMAAP//AwBQSwECLQAUAAYACAAAACEAtoM4kv4A&#10;AADhAQAAEwAAAAAAAAAAAAAAAAAAAAAAW0NvbnRlbnRfVHlwZXNdLnhtbFBLAQItABQABgAIAAAA&#10;IQA4/SH/1gAAAJQBAAALAAAAAAAAAAAAAAAAAC8BAABfcmVscy8ucmVsc1BLAQItABQABgAIAAAA&#10;IQD0vSktEwIAACwEAAAOAAAAAAAAAAAAAAAAAC4CAABkcnMvZTJvRG9jLnhtbFBLAQItABQABgAI&#10;AAAAIQDVJw+V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3280" behindDoc="1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-1635760</wp:posOffset>
                </wp:positionV>
                <wp:extent cx="125730" cy="0"/>
                <wp:effectExtent l="8890" t="6350" r="8255" b="12700"/>
                <wp:wrapNone/>
                <wp:docPr id="132" name="Lin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1" o:spid="_x0000_s1026" style="position:absolute;z-index:-25144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5pt,-128.8pt" to="267.85pt,-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w27FQIAACwEAAAOAAAAZHJzL2Uyb0RvYy54bWysU8uO2yAU3VfqPyD2iR/xZDJWnFFlJ92k&#10;nUgz/QACOEbFgIDEiar+ey/k0abdVFW9wDzOPZx7z2X+fOwlOnDrhFYVzsYpRlxRzYTaVfjL22o0&#10;w8h5ohiRWvEKn7jDz4v37+aDKXmuOy0ZtwhIlCsHU+HOe1MmiaMd74kba8MVHLba9sTD0u4SZskA&#10;7L1M8jSdJoO2zFhNuXOw25wP8SLyty2n/qVtHfdIVhi0+TjaOG7DmCzmpNxZYjpBLzLIP6joiVBw&#10;6Y2qIZ6gvRV/UPWCWu1068dU94luW0F5zAGyydLfsnntiOExFyiOM7cyuf9HSz8fNhYJBt5NcowU&#10;6cGktVAc5VkWqjMYVwKoVhsb8qNH9WrWmn51SOm6I2rHo8q3k4HAGJHchYSFM3DHdvikGWDI3utY&#10;qmNr+0AJRUDH6Mjp5gg/ekRhM8sfHifgG70eJaS8xhnr/EeuexQmFZYgOvKSw9p5UA7QKyRco/RK&#10;SBn9lgoNgfsxTWOE01KwcBpwzu62tbToQELLxC/UAdjuYFbvFYtsHSdseZl7IuR5DnipAh+kAnou&#10;s3NPfHtKn5az5awYFfl0OSrSphl9WNXFaLrKHh+aSVPXTfY9SMuKshOMcRXUXfszK/7O/8tLOXfW&#10;rUNvdUju2WOKIPb6j6Kjl8G+cyNsNTttbKhGsBVaMoIvzyf0/K/riPr5yBc/AAAA//8DAFBLAwQU&#10;AAYACAAAACEAqaNrweEAAAANAQAADwAAAGRycy9kb3ducmV2LnhtbEyPwU7DMAyG70i8Q2Qkblu6&#10;oqxd13RCoGkCcdmGxNVrQlNonK7JtvL2hAOCo+1Pv7+/XI22Y2c9+NaRhNk0AaapdqqlRsLrfj3J&#10;gfmApLBzpCV8aQ+r6vqqxEK5C231eRcaFkPIFyjBhNAXnPvaaIt+6npN8fbuBoshjkPD1YCXGG47&#10;nibJnFtsKX4w2OsHo+vP3clKwMfNNrzl6XPWPpmXj/36uDH5Ucrbm/F+CSzoMfzB8KMf1aGKTgd3&#10;IuVZJ0HMxCKiEiapyObAIiLuRAbs8LviVcn/t6i+AQAA//8DAFBLAQItABQABgAIAAAAIQC2gziS&#10;/gAAAOEBAAATAAAAAAAAAAAAAAAAAAAAAABbQ29udGVudF9UeXBlc10ueG1sUEsBAi0AFAAGAAgA&#10;AAAhADj9If/WAAAAlAEAAAsAAAAAAAAAAAAAAAAALwEAAF9yZWxzLy5yZWxzUEsBAi0AFAAGAAgA&#10;AAAhAK2bDbsVAgAALAQAAA4AAAAAAAAAAAAAAAAALgIAAGRycy9lMm9Eb2MueG1sUEsBAi0AFAAG&#10;AAgAAAAhAKmja8H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4304" behindDoc="1" locked="0" layoutInCell="1" allowOverlap="1">
                <wp:simplePos x="0" y="0"/>
                <wp:positionH relativeFrom="column">
                  <wp:posOffset>3395345</wp:posOffset>
                </wp:positionH>
                <wp:positionV relativeFrom="paragraph">
                  <wp:posOffset>-1754505</wp:posOffset>
                </wp:positionV>
                <wp:extent cx="0" cy="125095"/>
                <wp:effectExtent l="13970" t="11430" r="14605" b="15875"/>
                <wp:wrapNone/>
                <wp:docPr id="131" name="Lin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2" o:spid="_x0000_s1026" style="position:absolute;z-index:-25144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7.35pt,-138.15pt" to="267.3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GWlEwIAACwEAAAOAAAAZHJzL2Uyb0RvYy54bWysU02P2yAQvVfqf0C+J/5YJ5tYcVaVnfSy&#10;7Uba7Q8ggGNUDAhInKjqf++AnWjTXqqqPuABZt68mTesns6dQCdmLFeyjNJpEiEmiaJcHsro29t2&#10;soiQdVhSLJRkZXRhNnpaf/yw6nXBMtUqQZlBACJt0esyap3TRRxb0rIO26nSTMJlo0yHHWzNIaYG&#10;94DeiThLknncK0O1UYRZC6f1cBmtA37TMOJemsYyh0QZATcXVhPWvV/j9QoXB4N1y8lIA/8Diw5z&#10;CUlvUDV2GB0N/wOq48Qoqxo3JaqLVdNwwkINUE2a/FbNa4s1C7VAc6y+tcn+P1jy9bQziFPQ7iGN&#10;kMQdiPTMJUNZmvnu9NoW4FTJnfH1kbN81c+KfLdIqqrF8sACy7eLhsDUR8R3IX5jNeTY918UBR98&#10;dCq06tyYzkNCE9A5KHK5KcLODpHhkMBpms2S5SyA4+Iap411n5nqkDfKSADpgItPz9Z5Hri4uvg0&#10;Um25EEFvIVHvQR+TJERYJTj1t97PmsO+EgadsB+Z8I2J79yMOkoa0FqG6Wa0HeZisCG7kB4PSgE+&#10;ozXMxI9lstwsNot8kmfzzSRP6nryaVvlk/k2fZzVD3VV1elPTy3Ni5ZTyqRnd53PNP87/ceXMkzW&#10;bUJvfYjv0UPDgOz1H0gHLb18wyDsFb3szFVjGMngPD4fP/Pv92C/f+TrXwAAAP//AwBQSwMEFAAG&#10;AAgAAAAhAPFCNGLhAAAADQEAAA8AAABkcnMvZG93bnJldi54bWxMj8FOwzAMhu9IvENkJG5bSsfa&#10;qjSdEGiaQLtsQ+LqtaYpNE7XZFt5ezJxgKN/f/r9uViMphMnGlxrWcHdNAJBXNm65UbB2245yUA4&#10;j1xjZ5kUfJODRXl9VWBe2zNv6LT1jQgl7HJUoL3vcyldpcmgm9qeOOw+7GDQh3FoZD3gOZSbTsZR&#10;lEiDLYcLGnt60lR9bY9GAT6vNv49i1/T9kWvP3fLw0pnB6Vub8bHBxCeRv8Hw0U/qEMZnPb2yLUT&#10;nYL57D4NqIJJnCYzEAH5jfaXaJ4kIMtC/v+i/AEAAP//AwBQSwECLQAUAAYACAAAACEAtoM4kv4A&#10;AADhAQAAEwAAAAAAAAAAAAAAAAAAAAAAW0NvbnRlbnRfVHlwZXNdLnhtbFBLAQItABQABgAIAAAA&#10;IQA4/SH/1gAAAJQBAAALAAAAAAAAAAAAAAAAAC8BAABfcmVscy8ucmVsc1BLAQItABQABgAIAAAA&#10;IQBUtGWlEwIAACwEAAAOAAAAAAAAAAAAAAAAAC4CAABkcnMvZTJvRG9jLnhtbFBLAQItABQABgAI&#10;AAAAIQDxQjRi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5328" behindDoc="1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-1748155</wp:posOffset>
                </wp:positionV>
                <wp:extent cx="125730" cy="0"/>
                <wp:effectExtent l="6350" t="8255" r="10795" b="10795"/>
                <wp:wrapNone/>
                <wp:docPr id="130" name="Lin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3" o:spid="_x0000_s1026" style="position:absolute;z-index:-25144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pt,-137.65pt" to="380.9pt,-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kEzEwIAACwEAAAOAAAAZHJzL2Uyb0RvYy54bWysU8GO2jAQvVfqP1i5QxLIAhsRVlUCvdAu&#10;0m4/wNgOserYlm0IqOq/d2wSxLaXarU5OGPPzPObeePl07kV6MSM5UoWUTpOIsQkUZTLQxH9eN2M&#10;FhGyDkuKhZKsiC7MRk+rz5+Wnc7ZRDVKUGYQgEibd7qIGud0HseWNKzFdqw0k+CslWmxg605xNTg&#10;DtBbEU+SZBZ3ylBtFGHWwml1dUargF/XjLjnurbMIVFEwM2F1YR179d4tcT5wWDdcNLTwO9g0WIu&#10;4dIbVIUdRkfD/4FqOTHKqtqNiWpjVdecsFADVJMmf1Xz0mDNQi3QHKtvbbIfB0u+n3YGcQraTaE/&#10;Ercg0pZLhibp1Hen0zaHoFLujK+PnOWL3iry0yKpygbLAwssXy8aElOfEb9J8Rur4Y59901RiMFH&#10;p0KrzrVpPSQ0AZ2DIpebIuzsEIHDdPIw97zI4IpxPuRpY91XplrkjSISQDrg4tPWOs8D50OIv0aq&#10;DRci6C0k6jz2PElChlWCU+/1cdYc9qUw6IT9yIQvVAWe+zCjjpIGtIZhuu5th7m42nC7kB4PSgE+&#10;vXWdiV+PyeN6sV5ko2wyW4+ypKpGXzZlNppt0vlDNa3Kskp/e2ppljecUiY9u2E+0+z/9O9fynWy&#10;bhN660P8Fj00DMgO/0A6aOnluw7CXtHLzgwaw0iG4P75+Jm/34N9/8hXfwAAAP//AwBQSwMEFAAG&#10;AAgAAAAhAH6y8hjgAAAADQEAAA8AAABkcnMvZG93bnJldi54bWxMj8FOwzAMhu9IvENkJG5bugJr&#10;VZpOCDRNoF22IXHNGtMUGqdrsq28PeaA4Gj71+/vKxej68QJh9B6UjCbJiCQam9aahS87paTHESI&#10;mozuPKGCLwywqC4vSl0Yf6YNnraxEVxCodAKbIx9IWWoLTodpr5H4tu7H5yOPA6NNIM+c7nrZJok&#10;c+l0S/zB6h4fLdaf26NToJ9Wm/iWpy9Z+2zXH7vlYWXzg1LXV+PDPYiIY/wLww8+o0PFTHt/JBNE&#10;pyC7TdklKpik2d0NCI5k8xnb7H9Xsirlf4vqGwAA//8DAFBLAQItABQABgAIAAAAIQC2gziS/gAA&#10;AOEBAAATAAAAAAAAAAAAAAAAAAAAAABbQ29udGVudF9UeXBlc10ueG1sUEsBAi0AFAAGAAgAAAAh&#10;ADj9If/WAAAAlAEAAAsAAAAAAAAAAAAAAAAALwEAAF9yZWxzLy5yZWxzUEsBAi0AFAAGAAgAAAAh&#10;AA2SQTMTAgAALAQAAA4AAAAAAAAAAAAAAAAALgIAAGRycy9lMm9Eb2MueG1sUEsBAi0AFAAGAAgA&#10;AAAhAH6y8hjgAAAADQ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6352" behindDoc="1" locked="0" layoutInCell="1" allowOverlap="1">
                <wp:simplePos x="0" y="0"/>
                <wp:positionH relativeFrom="column">
                  <wp:posOffset>4718050</wp:posOffset>
                </wp:positionH>
                <wp:positionV relativeFrom="paragraph">
                  <wp:posOffset>-1754505</wp:posOffset>
                </wp:positionV>
                <wp:extent cx="0" cy="125095"/>
                <wp:effectExtent l="12700" t="11430" r="6350" b="15875"/>
                <wp:wrapNone/>
                <wp:docPr id="129" name="Lin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4" o:spid="_x0000_s1026" style="position:absolute;z-index:-25144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.5pt,-138.15pt" to="371.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AfmEgIAACwEAAAOAAAAZHJzL2Uyb0RvYy54bWysU02P2jAQvVfqf7Byh3w0sBARVlUCvdAW&#10;abc/wNgOserYlm0IqOp/79gJaGkvVdUcnLE98+bNvPHq+dIJdGbGciXLKJ0mEWKSKMrlsYy+vW4n&#10;iwhZhyXFQklWRldmo+f1+3erXhcsU60SlBkEINIWvS6j1jldxLElLeuwnSrNJFw2ynTYwdYcY2pw&#10;D+idiLMkmce9MlQbRZi1cFoPl9E64DcNI+5r01jmkCgj4ObCasJ68Gu8XuHiaLBuORlp4H9g0WEu&#10;IekdqsYOo5Phf0B1nBhlVeOmRHWxahpOWKgBqkmT36p5abFmoRZojtX3Ntn/B0u+nPcGcQraZcsI&#10;SdyBSDsuGcrS3Hen17YAp0ruja+PXOSL3iny3SKpqhbLIwssX68aAlMfET+E+I3VkOPQf1YUfPDJ&#10;qdCqS2M6DwlNQJegyPWuCLs4RIZDAqdpNkuWswCOi1ucNtZ9YqpD3igjAaQDLj7vrPM8cHFz8Wmk&#10;2nIhgt5Cot6DPiVJiLBKcOpvvZ81x0MlDDpjPzLhGxM/uBl1kjSgtQzTzWg7zMVgQ3YhPR6UAnxG&#10;a5iJH8tkuVlsFvkkz+abSZ7U9eTjtson8236NKs/1FVVpz89tTQvWk4pk57dbT7T/O/0H1/KMFn3&#10;Cb33IX5EDw0Dsrd/IB209PINg3BQ9Lo3N41hJIPz+Hz8zL/dg/32ka9/AQAA//8DAFBLAwQUAAYA&#10;CAAAACEAi5IE+uEAAAANAQAADwAAAGRycy9kb3ducmV2LnhtbEyPwU7DMBBE70j8g7VI3FqHFJIo&#10;xKkQqKqouLRF4rpNljgQr9PYbcPf1xUHOO7saOZNMR9NJ440uNaygrtpBIK4snXLjYL37WKSgXAe&#10;ucbOMin4IQfz8vqqwLy2J17TceMbEULY5ahAe9/nUrpKk0E3tT1x+H3awaAP59DIesBTCDedjKMo&#10;kQZbDg0ae3rWVH1vDkYBvizX/iOLV2n7qt++tov9Umd7pW5vxqdHEJ5G/2eGC35AhzIw7eyBayc6&#10;Ben9LGzxCiZxmsxABMuvtLtID0kCsizk/xXlGQAA//8DAFBLAQItABQABgAIAAAAIQC2gziS/gAA&#10;AOEBAAATAAAAAAAAAAAAAAAAAAAAAABbQ29udGVudF9UeXBlc10ueG1sUEsBAi0AFAAGAAgAAAAh&#10;ADj9If/WAAAAlAEAAAsAAAAAAAAAAAAAAAAALwEAAF9yZWxzLy5yZWxzUEsBAi0AFAAGAAgAAAAh&#10;AEtUB+YSAgAALAQAAA4AAAAAAAAAAAAAAAAALgIAAGRycy9lMm9Eb2MueG1sUEsBAi0AFAAGAAgA&#10;AAAhAIuSBPrhAAAADQ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7376" behindDoc="1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-1635760</wp:posOffset>
                </wp:positionV>
                <wp:extent cx="125730" cy="0"/>
                <wp:effectExtent l="6350" t="6350" r="10795" b="12700"/>
                <wp:wrapNone/>
                <wp:docPr id="128" name="Lin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5" o:spid="_x0000_s1026" style="position:absolute;z-index:-25143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pt,-128.8pt" to="380.9pt,-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iNwFAIAACwEAAAOAAAAZHJzL2Uyb0RvYy54bWysU9uO2yAQfa/Uf0B+T3xZ57JWnFVlJ31J&#10;u5F2+wEEcIyKAQGJE1X99w4kjrLtS7VaP+CBmTmcmTMsnk6dQEdmLFeyjNJxEiEmiaJc7svox+t6&#10;NI+QdVhSLJRkZXRmNnpafv606HXBMtUqQZlBACJt0esyap3TRRxb0rIO27HSTIKzUabDDrZmH1OD&#10;e0DvRJwlyTTulaHaKMKshdP64oyWAb9pGHHPTWOZQ6KMgJsLqwnrzq/xcoGLvcG65eRKA7+DRYe5&#10;hEtvUDV2GB0M/weq48Qoqxo3JqqLVdNwwkINUE2a/FXNS4s1C7VAc6y+tcl+HCz5ftwaxClol4FU&#10;Encg0oZLhrJ04rvTa1tAUCW3xtdHTvJFbxT5aZFUVYvlngWWr2cNianPiN+k+I3VcMeu/6YoxOCD&#10;U6FVp8Z0HhKagE5BkfNNEXZyiMBhmk1mD6AbGVwxLoY8baz7ylSHvFFGAkgHXHzcWOd54GII8ddI&#10;teZCBL2FRL3HniVJyLBKcOq9Ps6a/a4SBh2xH5nwharAcx9m1EHSgNYyTFdX22EuLjbcLqTHg1KA&#10;z9W6zMSvx+RxNV/N81GeTVejPKnr0Zd1lY+m63Q2qR/qqqrT355amhctp5RJz26YzzT/P/2vL+Uy&#10;WbcJvfUhfoseGgZkh38gHbT08l0GYafoeWsGjWEkQ/D1+fiZv9+Dff/Il38AAAD//wMAUEsDBBQA&#10;BgAIAAAAIQABfaDG4AAAAA0BAAAPAAAAZHJzL2Rvd25yZXYueG1sTI/BTsMwDIbvSLxDZCRuW7oK&#10;2qo0nRBomkBctiFx9ZrQFBqna7KtvD3mgOBo+9fv76uWk+vFyYyh86RgMU9AGGq87qhV8LpbzQoQ&#10;ISJp7D0ZBV8mwLK+vKiw1P5MG3PaxlZwCYUSFdgYh1LK0FjjMMz9YIhv7350GHkcW6lHPHO562Wa&#10;JJl02BF/sDiYB2uaz+3RKcDH9Sa+Felz3j3Zl4/d6rC2xUGp66vp/g5ENFP8C8MPPqNDzUx7fyQd&#10;RK8gv0nZJSqYpbd5BoIjebZgm/3vStaV/G9RfwMAAP//AwBQSwECLQAUAAYACAAAACEAtoM4kv4A&#10;AADhAQAAEwAAAAAAAAAAAAAAAAAAAAAAW0NvbnRlbnRfVHlwZXNdLnhtbFBLAQItABQABgAIAAAA&#10;IQA4/SH/1gAAAJQBAAALAAAAAAAAAAAAAAAAAC8BAABfcmVscy8ucmVsc1BLAQItABQABgAIAAAA&#10;IQASciNwFAIAACwEAAAOAAAAAAAAAAAAAAAAAC4CAABkcnMvZTJvRG9jLnhtbFBLAQItABQABgAI&#10;AAAAIQABfaDG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8400" behindDoc="1" locked="0" layoutInCell="1" allowOverlap="1">
                <wp:simplePos x="0" y="0"/>
                <wp:positionH relativeFrom="column">
                  <wp:posOffset>4831080</wp:posOffset>
                </wp:positionH>
                <wp:positionV relativeFrom="paragraph">
                  <wp:posOffset>-1754505</wp:posOffset>
                </wp:positionV>
                <wp:extent cx="0" cy="125095"/>
                <wp:effectExtent l="11430" t="11430" r="7620" b="15875"/>
                <wp:wrapNone/>
                <wp:docPr id="127" name="Lin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6" o:spid="_x0000_s1026" style="position:absolute;z-index:-25143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0.4pt,-138.15pt" to="380.4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rwhEgIAACwEAAAOAAAAZHJzL2Uyb0RvYy54bWysU02P2jAQvVfqf7Byh3w0sBARVlUCvdAW&#10;abc/wNgOserYlm0IqOp/79gJaGkvVdUcnLE98+bNvPHq+dIJdGbGciXLKJ0mEWKSKMrlsYy+vW4n&#10;iwhZhyXFQklWRldmo+f1+3erXhcsU60SlBkEINIWvS6j1jldxLElLeuwnSrNJFw2ynTYwdYcY2pw&#10;D+idiLMkmce9MlQbRZi1cFoPl9E64DcNI+5r01jmkCgj4ObCasJ68Gu8XuHiaLBuORlp4H9g0WEu&#10;IekdqsYOo5Phf0B1nBhlVeOmRHWxahpOWKgBqkmT36p5abFmoRZojtX3Ntn/B0u+nPcGcQraZU8R&#10;krgDkXZcMpSlc9+dXtsCnCq5N74+cpEveqfId4ukqlosjyywfL1qCEx9RPwQ4jdWQ45D/1lR8MEn&#10;p0KrLo3pPCQ0AV2CIte7IuziEBkOCZym2SxZzgI4Lm5x2lj3iakOeaOMBJAOuPi8s87zwMXNxaeR&#10;asuFCHoLifpQcJKECKsEp/7W+1lzPFTCoDP2IxO+MfGDm1EnSQNayzDdjLbDXAw2ZBfS40EpwGe0&#10;hpn4sUyWm8VmkU/ybL6Z5EldTz5uq3wy36ZPs/pDXVV1+tNTS/Oi5ZQy6dnd5jPN/07/8aUMk3Wf&#10;0Hsf4kf00DAge/sH0kFLL98wCAdFr3tz0xhGMjiPz8fP/Ns92G8f+foXAAAA//8DAFBLAwQUAAYA&#10;CAAAACEA5YHCouAAAAANAQAADwAAAGRycy9kb3ducmV2LnhtbEyPTUvDQBCG74L/YRnBW7sxYhJi&#10;NkWUUhQvbQWv0+yYjWZn0+y2jf/eLR70+H7wzjPVYrK9ONLoO8cKbuYJCOLG6Y5bBW/b5awA4QOy&#10;xt4xKfgmD4v68qLCUrsTr+m4Ca2II+xLVGBCGEopfWPIop+7gThmH260GKIcW6lHPMVx28s0STJp&#10;seN4weBAj4aar83BKsCn1Tq8F+lL3j2b18/tcr8yxV6p66vp4R5EoCn8leGMH9Ghjkw7d2DtRa8g&#10;z5KIHhTM0jy7BRErv9bubN1lGci6kv+/qH8AAAD//wMAUEsBAi0AFAAGAAgAAAAhALaDOJL+AAAA&#10;4QEAABMAAAAAAAAAAAAAAAAAAAAAAFtDb250ZW50X1R5cGVzXS54bWxQSwECLQAUAAYACAAAACEA&#10;OP0h/9YAAACUAQAACwAAAAAAAAAAAAAAAAAvAQAAX3JlbHMvLnJlbHNQSwECLQAUAAYACAAAACEA&#10;v2K8IRICAAAsBAAADgAAAAAAAAAAAAAAAAAuAgAAZHJzL2Uyb0RvYy54bWxQSwECLQAUAAYACAAA&#10;ACEA5YHCouAAAAANAQAADwAAAAAAAAAAAAAAAABs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79424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748155</wp:posOffset>
                </wp:positionV>
                <wp:extent cx="125730" cy="0"/>
                <wp:effectExtent l="6350" t="8255" r="10795" b="10795"/>
                <wp:wrapNone/>
                <wp:docPr id="126" name="Lin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7" o:spid="_x0000_s1026" style="position:absolute;z-index:-25143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37.65pt" to="443.9pt,-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Ji3FAIAACwEAAAOAAAAZHJzL2Uyb0RvYy54bWysU02P2yAQvVfqf0C+J/5Yb5K14qwqO+kl&#10;7Uba7Q8ggGNUDAhInKjqf+9A7CjbXqqqPuCBmXm8mTcsn8+dQCdmLFeyjNJpEiEmiaJcHsro29tm&#10;soiQdVhSLJRkZXRhNnpeffyw7HXBMtUqQZlBACJt0esyap3TRRxb0rIO26nSTIKzUabDDrbmEFOD&#10;e0DvRJwlySzulaHaKMKshdP66oxWAb9pGHEvTWOZQ6KMgJsLqwnr3q/xaomLg8G65WSggf+BRYe5&#10;hEtvUDV2GB0N/wOq48Qoqxo3JaqLVdNwwkINUE2a/FbNa4s1C7VAc6y+tcn+P1jy9bQziFPQLptF&#10;SOIORNpyyVCWzn13em0LCKrkzvj6yFm+6q0i3y2SqmqxPLDA8u2iITH1GfG7FL+xGu7Y918UhRh8&#10;dCq06tyYzkNCE9A5KHK5KcLODhE4TLPH+QPoRkZXjIsxTxvrPjPVIW+UkQDSARefttZ5HrgYQ/w1&#10;Um24EEFvIVHvsedJEjKsEpx6r4+z5rCvhEEn7EcmfKEq8NyHGXWUNKC1DNP1YDvMxdWG24X0eFAK&#10;8Bms60z8eEqe1ov1Ip/k2Ww9yZO6nnzaVPlktknnj/VDXVV1+tNTS/Oi5ZQy6dmN85nmf6f/8FKu&#10;k3Wb0Fsf4vfooWFAdvwH0kFLL991EPaKXnZm1BhGMgQPz8fP/P0e7PtHvvoFAAD//wMAUEsDBBQA&#10;BgAIAAAAIQDcuQLQ4AAAAA0BAAAPAAAAZHJzL2Rvd25yZXYueG1sTI/BTsMwDIbvSLxDZCRuW0oR&#10;a9Q1nRBomkBctiFxzVqvKTRO12RbeXvMYYKj7V+/v69YjK4TJxxC60nD3TQBgVT5uqVGw/t2OVEg&#10;QjRUm84TavjGAIvy+qowee3PtMbTJjaCSyjkRoONsc+lDJVFZ8LU90h82/vBmcjj0Mh6MGcud51M&#10;k2QmnWmJP1jT45PF6mtzdBrM82odP1T6mrUv9u1zuzysrDpofXszPs5BRBzjXxh+8RkdSmba+SPV&#10;QXQa1EyxS9QwSbOHexAcUSpjm91lJctC/rcofwAAAP//AwBQSwECLQAUAAYACAAAACEAtoM4kv4A&#10;AADhAQAAEwAAAAAAAAAAAAAAAAAAAAAAW0NvbnRlbnRfVHlwZXNdLnhtbFBLAQItABQABgAIAAAA&#10;IQA4/SH/1gAAAJQBAAALAAAAAAAAAAAAAAAAAC8BAABfcmVscy8ucmVsc1BLAQItABQABgAIAAAA&#10;IQDmRJi3FAIAACwEAAAOAAAAAAAAAAAAAAAAAC4CAABkcnMvZTJvRG9jLnhtbFBLAQItABQABgAI&#10;AAAAIQDcuQLQ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0448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1754505</wp:posOffset>
                </wp:positionV>
                <wp:extent cx="0" cy="125095"/>
                <wp:effectExtent l="12700" t="11430" r="6350" b="15875"/>
                <wp:wrapNone/>
                <wp:docPr id="125" name="Lin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8" o:spid="_x0000_s1026" style="position:absolute;z-index:-25143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138.15pt" to="434.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U1hEQIAACwEAAAOAAAAZHJzL2Uyb0RvYy54bWysU8GO2jAQvVfqP1i5QxIaWIgIqyqBXmiL&#10;tNsPMLZDrDq2ZRsCqvrvHTshWtpLVTUHZ2zPvHkzb7x+vrYCXZixXMkiSqdJhJgkinJ5KqJvr7vJ&#10;MkLWYUmxUJIV0Y3Z6Hnz/t260zmbqUYJygwCEGnzThdR45zO49iShrXYTpVmEi5rZVrsYGtOMTW4&#10;A/RWxLMkWcSdMlQbRZi1cFr1l9Em4Nc1I+5rXVvmkCgi4ObCasJ69Gu8WeP8ZLBuOBlo4H9g0WIu&#10;IekIVWGH0dnwP6BaToyyqnZTotpY1TUnLNQA1aTJb9W8NFizUAs0x+qxTfb/wZIvl4NBnIJ2s3mE&#10;JG5BpD2XDM3Spe9Op20OTqU8GF8fucoXvVfku0VSlQ2WJxZYvt40BKY+In4I8RurIcex+6wo+OCz&#10;U6FV19q0HhKagK5BkduoCLs6RPpDAqfALVnNAzjO73HaWPeJqRZ5o4gEkA64+LK3zvPA+d3Fp5Fq&#10;x4UIeguJOg/6lCQhwirBqb/1ftacjqUw6IL9yIRvSPzgZtRZ0oDWMEy3g+0wF70N2YX0eFAK8Bms&#10;fiZ+rJLVdrldZpNstthOsqSqJh93ZTZZ7NKnefWhKssq/emppVnecEqZ9Ozu85lmf6f/8FL6yRon&#10;dOxD/IgeGgZk7/9AOmjp5esH4ajo7WDuGsNIBufh+fiZf7sH++0j3/wCAAD//wMAUEsDBBQABgAI&#10;AAAAIQDE7qG34QAAAA0BAAAPAAAAZHJzL2Rvd25yZXYueG1sTI/BTsMwEETvSPyDtUjcWocg0hDi&#10;VAhUVaBe2iJx3cZLHIjXaey24e9xxQGOOzuaeVPOR9uJIw2+dazgZpqAIK6dbrlR8LZdTHIQPiBr&#10;7ByTgm/yMK8uL0ostDvxmo6b0IgYwr5ABSaEvpDS14Ys+qnriePvww0WQzyHRuoBTzHcdjJNkkxa&#10;bDk2GOzpyVD9tTlYBfi8XIf3PH2dtS9m9bld7Jcm3yt1fTU+PoAINIY/M5zxIzpUkWnnDqy96BTk&#10;2X3cEhRM0ll2CyJafqXdWbrLMpBVKf+vqH4AAAD//wMAUEsBAi0AFAAGAAgAAAAhALaDOJL+AAAA&#10;4QEAABMAAAAAAAAAAAAAAAAAAAAAAFtDb250ZW50X1R5cGVzXS54bWxQSwECLQAUAAYACAAAACEA&#10;OP0h/9YAAACUAQAACwAAAAAAAAAAAAAAAAAvAQAAX3JlbHMvLnJlbHNQSwECLQAUAAYACAAAACEA&#10;CW1NYRECAAAsBAAADgAAAAAAAAAAAAAAAAAuAgAAZHJzL2Uyb0RvYy54bWxQSwECLQAUAAYACAAA&#10;ACEAxO6ht+EAAAANAQAADwAAAAAAAAAAAAAAAABr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1472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635760</wp:posOffset>
                </wp:positionV>
                <wp:extent cx="125730" cy="0"/>
                <wp:effectExtent l="6350" t="6350" r="10795" b="12700"/>
                <wp:wrapNone/>
                <wp:docPr id="124" name="Lin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9" o:spid="_x0000_s1026" style="position:absolute;z-index:-25143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128.8pt" to="443.9pt,-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2n3FAIAACwEAAAOAAAAZHJzL2Uyb0RvYy54bWysU9uO2yAQfa/Uf0B+T3xZby5WnFVlJ31J&#10;u5F2+wEEcIyKAQGJE1X99w4kjrLtS7VaP+CBmTmcmTMsnk6dQEdmLFeyjNJxEiEmiaJc7svox+t6&#10;NIuQdVhSLJRkZXRmNnpafv606HXBMtUqQZlBACJt0esyap3TRRxb0rIO27HSTIKzUabDDrZmH1OD&#10;e0DvRJwlySTulaHaKMKshdP64oyWAb9pGHHPTWOZQ6KMgJsLqwnrzq/xcoGLvcG65eRKA7+DRYe5&#10;hEtvUDV2GB0M/weq48Qoqxo3JqqLVdNwwkINUE2a/FXNS4s1C7VAc6y+tcl+HCz5ftwaxClol+UR&#10;krgDkTZcMpSlc9+dXtsCgiq5Nb4+cpIveqPIT4ukqlos9yywfD1rSEx9RvwmxW+shjt2/TdFIQYf&#10;nAqtOjWm85DQBHQKipxvirCTQwQO0+xx+gC6kcEV42LI08a6r0x1yBtlJIB0wMXHjXWeBy6GEH+N&#10;VGsuRNBbSNR77GmShAyrBKfe6+Os2e8qYdAR+5EJX6gKPPdhRh0kDWgtw3R1tR3m4mLD7UJ6PCgF&#10;+Fyty0z8mifz1Ww1y0d5NlmN8qSuR1/WVT6arNPpY/1QV1Wd/vbU0rxoOaVMenbDfKb5/+l/fSmX&#10;ybpN6K0P8Vv00DAgO/wD6aCll+8yCDtFz1szaAwjGYKvz8fP/P0e7PtHvvwDAAD//wMAUEsDBBQA&#10;BgAIAAAAIQCjdlAO4AAAAA0BAAAPAAAAZHJzL2Rvd25yZXYueG1sTI/BTsMwDIbvSLxDZCRuW0ol&#10;2qhrOiHQNIG4bEPi6rVZU2icrsm28vaYA4Kj7V+/v69cTq4XZzOGzpOGu3kCwlDtm45aDW+71UyB&#10;CBGpwd6T0fBlAiyr66sSi8ZfaGPO29gKLqFQoAYb41BIGWprHIa5Hwzx7eBHh5HHsZXNiBcud71M&#10;kySTDjviDxYH82hN/bk9OQ34tN7Ed5W+5N2zff3YrY5rq45a395MDwsQ0UzxLww/+IwOFTPt/Yma&#10;IHoNKlPsEjXM0vs8A8ERpXK22f+uZFXK/xbVNwAAAP//AwBQSwECLQAUAAYACAAAACEAtoM4kv4A&#10;AADhAQAAEwAAAAAAAAAAAAAAAAAAAAAAW0NvbnRlbnRfVHlwZXNdLnhtbFBLAQItABQABgAIAAAA&#10;IQA4/SH/1gAAAJQBAAALAAAAAAAAAAAAAAAAAC8BAABfcmVscy8ucmVsc1BLAQItABQABgAIAAAA&#10;IQBQS2n3FAIAACwEAAAOAAAAAAAAAAAAAAAAAC4CAABkcnMvZTJvRG9jLnhtbFBLAQItABQABgAI&#10;AAAAIQCjdlAO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2496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1754505</wp:posOffset>
                </wp:positionV>
                <wp:extent cx="0" cy="125095"/>
                <wp:effectExtent l="11430" t="11430" r="7620" b="15875"/>
                <wp:wrapNone/>
                <wp:docPr id="123" name="Lin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0" o:spid="_x0000_s1026" style="position:absolute;z-index:-25143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138.15pt" to="443.4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fxvFAIAACwEAAAOAAAAZHJzL2Uyb0RvYy54bWysU02P2jAQvVfqf7Byh3xsYCEirKoEeqFd&#10;pN3+AGM7xKpjW7YhoKr/vWMT0NJeqtXm4Izt8Zs382YWT6dOoCMzlitZRuk4iRCTRFEu92X043U9&#10;mkXIOiwpFkqyMjozGz0tP39a9LpgmWqVoMwgAJG26HUZtc7pIo4taVmH7VhpJuGyUabDDrZmH1OD&#10;e0DvRJwlyTTulaHaKMKshdP6chktA37TMOKem8Yyh0QZATcXVhPWnV/j5QIXe4N1y8lAA7+DRYe5&#10;hKA3qBo7jA6G/wPVcWKUVY0bE9XFqmk4YSEHyCZN/srmpcWahVygOFbfymQ/DpZ8P24N4hS0yx4i&#10;JHEHIm24ZCjLQnV6bQtwquTW+PzISb7ojSI/LZKqarHcs8Dy9azhYerrGd898RurIcau/6Yo+OCD&#10;U6FUp8Z0HhKKgE5BkfNNEXZyiFwOCZym2SSZTwI4Lq7vtLHuK1Md8kYZCSAdcPFxY53ngYuriw8j&#10;1ZoLEfQWEvUe9DFJwgurBKf+1vtZs99VwqAj9i0TviHwnZtRB0kDWsswXQ22w1xcbIgupMeDVIDP&#10;YF164tc8ma9mq1k+yrPpapQndT36sq7y0XSdPk7qh7qq6vS3p5bmRcspZdKzu/Znmv+f/sOkXDrr&#10;1qG3OsT36KFgQPb6D6SDll4+P1C22Cl63pqrxtCSwXkYH9/zb/dgvx3y5R8AAAD//wMAUEsDBBQA&#10;BgAIAAAAIQDf5t8c4AAAAA0BAAAPAAAAZHJzL2Rvd25yZXYueG1sTI/LTsMwEEX3SPyDNUjsWocg&#10;XCuNUyFQVYHYtEXqdhqbOBCP09htw9/jigUs70N3zpSL0XXsZIbQelJwN82AGaq9bqlR8L5dTiSw&#10;EJE0dp6Mgm8TYFFdX5VYaH+mtTltYsPSCIUCFdgY+4LzUFvjMEx9byhlH35wGJMcGq4HPKdx1/E8&#10;ywR32FK6YLE3T9bUX5ujU4DPq3Xcyfx11r7Yt8/t8rCy8qDU7c34OAcWzRj/ynDBT+hQJaa9P5IO&#10;rFMgpUjoUcEkn4l7YKnya+0v1oMQwKuS//+i+gEAAP//AwBQSwECLQAUAAYACAAAACEAtoM4kv4A&#10;AADhAQAAEwAAAAAAAAAAAAAAAAAAAAAAW0NvbnRlbnRfVHlwZXNdLnhtbFBLAQItABQABgAIAAAA&#10;IQA4/SH/1gAAAJQBAAALAAAAAAAAAAAAAAAAAC8BAABfcmVscy8ucmVsc1BLAQItABQABgAIAAAA&#10;IQDiyfxvFAIAACwEAAAOAAAAAAAAAAAAAAAAAC4CAABkcnMvZTJvRG9jLnhtbFBLAQItABQABgAI&#10;AAAAIQDf5t8c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3520" behindDoc="1" locked="0" layoutInCell="1" allowOverlap="1">
                <wp:simplePos x="0" y="0"/>
                <wp:positionH relativeFrom="column">
                  <wp:posOffset>6476365</wp:posOffset>
                </wp:positionH>
                <wp:positionV relativeFrom="paragraph">
                  <wp:posOffset>-1748155</wp:posOffset>
                </wp:positionV>
                <wp:extent cx="125730" cy="0"/>
                <wp:effectExtent l="8890" t="8255" r="8255" b="10795"/>
                <wp:wrapNone/>
                <wp:docPr id="122" name="Lin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1" o:spid="_x0000_s1026" style="position:absolute;z-index:-25143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9.95pt,-137.65pt" to="519.85pt,-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9j5FQIAACwEAAAOAAAAZHJzL2Uyb0RvYy54bWysU8uO2yAU3VfqPyD2iR/jSTJWnFFlJ92k&#10;nUgz/QACOEbFgIDEiar+ey/k0abdVFW9wDzOPZx7z2X+fOwlOnDrhFYVzsYpRlxRzYTaVfjL22o0&#10;w8h5ohiRWvEKn7jDz4v37+aDKXmuOy0ZtwhIlCsHU+HOe1MmiaMd74kba8MVHLba9sTD0u4SZskA&#10;7L1M8jSdJIO2zFhNuXOw25wP8SLyty2n/qVtHfdIVhi0+TjaOG7DmCzmpNxZYjpBLzLIP6joiVBw&#10;6Y2qIZ6gvRV/UPWCWu1068dU94luW0F5zAGyydLfsnntiOExFyiOM7cyuf9HSz8fNhYJBt7lOUaK&#10;9GDSWiiO8jwL1RmMKwFUq40N+dGjejVrTb86pHTdEbXjUeXbyUBgjEjuQsLCGbhjO3zSDDBk73Us&#10;1bG1faCEIqBjdOR0c4QfPaKwmeWP0wfwjV6PElJe44x1/iPXPQqTCksQHXnJYe08KAfoFRKuUXol&#10;pIx+S4WGwD1N0xjhtBQsnAacs7ttLS06kNAy8Qt1ALY7mNV7xSJbxwlbXuaeCHmeA16qwAepgJ7L&#10;7NwT357Sp+VsOStGRT5Zjoq0aUYfVnUxmqyy6WPz0NR1k30P0rKi7ARjXAV11/7Mir/z//JSzp11&#10;69BbHZJ79pgiiL3+o+joZbDv3AhbzU4bG6oRbIWWjODL8wk9/+s6on4+8sUPAAAA//8DAFBLAwQU&#10;AAYACAAAACEA+/ZXZOEAAAAPAQAADwAAAGRycy9kb3ducmV2LnhtbEyPy07DMBBF90j8gzVI7Fq7&#10;qSAP4lQIVFWgbtoisZ3GQxyI7TR22/D3uAsEyztzdOdMuRhNx040+NZZCbOpAEa2dqq1jYS33XKS&#10;AfMBrcLOWZLwTR4W1fVViYVyZ7uh0zY0LJZYX6AEHUJfcO5rTQb91PVk4+7DDQZDjEPD1YDnWG46&#10;nghxzw22Nl7Q2NOTpvprezQS8Hm1Ce9Z8pq2L3r9uVseVjo7SHl7Mz4+AAs0hj8YLvpRHarotHdH&#10;qzzrYhazPI+shEmS3s2BXRgxz1Ng+98Zr0r+/4/qBwAA//8DAFBLAQItABQABgAIAAAAIQC2gziS&#10;/gAAAOEBAAATAAAAAAAAAAAAAAAAAAAAAABbQ29udGVudF9UeXBlc10ueG1sUEsBAi0AFAAGAAgA&#10;AAAhADj9If/WAAAAlAEAAAsAAAAAAAAAAAAAAAAALwEAAF9yZWxzLy5yZWxzUEsBAi0AFAAGAAgA&#10;AAAhALvv2PkVAgAALAQAAA4AAAAAAAAAAAAAAAAALgIAAGRycy9lMm9Eb2MueG1sUEsBAi0AFAAG&#10;AAgAAAAhAPv2V2ThAAAADw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4544" behindDoc="1" locked="0" layoutInCell="1" allowOverlap="1">
                <wp:simplePos x="0" y="0"/>
                <wp:positionH relativeFrom="column">
                  <wp:posOffset>6476365</wp:posOffset>
                </wp:positionH>
                <wp:positionV relativeFrom="paragraph">
                  <wp:posOffset>-1635760</wp:posOffset>
                </wp:positionV>
                <wp:extent cx="125730" cy="0"/>
                <wp:effectExtent l="8890" t="6350" r="8255" b="12700"/>
                <wp:wrapNone/>
                <wp:docPr id="121" name="Lin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2" o:spid="_x0000_s1026" style="position:absolute;z-index:-25143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9.95pt,-128.8pt" to="519.85pt,-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rI1FAIAACwEAAAOAAAAZHJzL2Uyb0RvYy54bWysU02P2yAQvVfqf0C+J/5Yb5K14qwqO+kl&#10;7Uba7Q8ggGNUDAhInKjqf+9A7CjbXqqqPuCBmXm8mTcsn8+dQCdmLFeyjNJpEiEmiaJcHsro29tm&#10;soiQdVhSLJRkZXRhNnpeffyw7HXBMtUqQZlBACJt0esyap3TRRxb0rIO26nSTIKzUabDDrbmEFOD&#10;e0DvRJwlySzulaHaKMKshdP66oxWAb9pGHEvTWOZQ6KMgJsLqwnr3q/xaomLg8G65WSggf+BRYe5&#10;hEtvUDV2GB0N/wOq48Qoqxo3JaqLVdNwwkINUE2a/FbNa4s1C7VAc6y+tcn+P1jy9bQziFPQLksj&#10;JHEHIm25ZCjLMt+dXtsCgiq5M74+cpaveqvId4ukqlosDyywfLtoSEx9RvwuxW+shjv2/RdFIQYf&#10;nQqtOjem85DQBHQOilxuirCzQwQO0+xx/gC6kdEV42LM08a6z0x1yBtlJIB0wMWnrXWeBy7GEH+N&#10;VBsuRNBbSNR77HmShAyrBKfe6+OsOewrYdAJ+5EJX6gKPPdhRh0lDWgtw3Q92A5zcbXhdiE9HpQC&#10;fAbrOhM/npKn9WK9yCd5NltP8qSuJ582VT6ZbdL5Y/1QV1Wd/vTU0rxoOaVMenbjfKb53+k/vJTr&#10;ZN0m9NaH+D16aBiQHf+BdNDSy3cdhL2il50ZNYaRDMHD8/Ezf78H+/6Rr34BAAD//wMAUEsDBBQA&#10;BgAIAAAAIQAwKq1V4QAAAA8BAAAPAAAAZHJzL2Rvd25yZXYueG1sTI/LTsMwEEX3SPyDNUjsWrtB&#10;NA/iVAhUVaBu2iKxncZDHIjtNHbb8Pe4CwTLO3N050y5GE3HTjT41lkJs6kARrZ2qrWNhLfdcpIB&#10;8wGtws5ZkvBNHhbV9VWJhXJnu6HTNjQsllhfoAQdQl9w7mtNBv3U9WTj7sMNBkOMQ8PVgOdYbjqe&#10;CDHnBlsbL2js6UlT/bU9Ggn4vNqE9yx5TdsXvf7cLQ8rnR2kvL0ZHx+ABRrDHwwX/agOVXTau6NV&#10;nnUxi1meR1bCJLlP58AujLjLU2D73xmvSv7/j+oHAAD//wMAUEsBAi0AFAAGAAgAAAAhALaDOJL+&#10;AAAA4QEAABMAAAAAAAAAAAAAAAAAAAAAAFtDb250ZW50X1R5cGVzXS54bWxQSwECLQAUAAYACAAA&#10;ACEAOP0h/9YAAACUAQAACwAAAAAAAAAAAAAAAAAvAQAAX3JlbHMvLnJlbHNQSwECLQAUAAYACAAA&#10;ACEAy+KyNRQCAAAsBAAADgAAAAAAAAAAAAAAAAAuAgAAZHJzL2Uyb0RvYy54bWxQSwECLQAUAAYA&#10;CAAAACEAMCqtVeEAAAAP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5568" behindDoc="1" locked="0" layoutInCell="1" allowOverlap="1">
                <wp:simplePos x="0" y="0"/>
                <wp:positionH relativeFrom="column">
                  <wp:posOffset>6482715</wp:posOffset>
                </wp:positionH>
                <wp:positionV relativeFrom="paragraph">
                  <wp:posOffset>-1754505</wp:posOffset>
                </wp:positionV>
                <wp:extent cx="0" cy="125095"/>
                <wp:effectExtent l="15240" t="11430" r="13335" b="15875"/>
                <wp:wrapNone/>
                <wp:docPr id="117" name="Lin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3" o:spid="_x0000_s1026" style="position:absolute;z-index:-25143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0.45pt,-138.15pt" to="510.4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LzKEgIAACwEAAAOAAAAZHJzL2Uyb0RvYy54bWysU9uO2yAQfa/Uf0B+T3zZXK04q8pO+pJ2&#10;I+32AwjgGBUDAhInqvrvHbATbdqXqqof8AAzZ87MGVbPl1agMzOWK1lE6TiJEJNEUS6PRfTtbTta&#10;RMg6LCkWSrIiujIbPa8/flh1OmeZapSgzCAAkTbvdBE1zuk8ji1pWIvtWGkm4bJWpsUOtuYYU4M7&#10;QG9FnCXJLO6UodoowqyF06q/jNYBv64ZcS91bZlDooiAmwurCevBr/F6hfOjwbrhZKCB/4FFi7mE&#10;pHeoCjuMTob/AdVyYpRVtRsT1caqrjlhoQaoJk1+q+a1wZqFWqA5Vt/bZP8fLPl63hvEKWiXziMk&#10;cQsi7bhkKMuefHc6bXNwKuXe+PrIRb7qnSLfLZKqbLA8ssDy7aohMPUR8UOI31gNOQ7dF0XBB5+c&#10;Cq261Kb1kNAEdAmKXO+KsItDpD8kcJpm02Q5DeA4v8VpY91nplrkjSISQDrg4vPOOs8D5zcXn0aq&#10;LRci6C0k6jzoPElChFWCU3/r/aw5Hkph0Bn7kQnfkPjBzaiTpAGtYZhuBtthLnobsgvp8aAU4DNY&#10;/Uz8WCbLzWKzmIwm2WwzmiRVNfq0LSej2TadT6unqiyr9Kenlk7yhlPKpGd3m8908nf6Dy+ln6z7&#10;hN77ED+ih4YB2ds/kA5aevn6QTgoet2bm8YwksF5eD5+5t/vwX7/yNe/AAAA//8DAFBLAwQUAAYA&#10;CAAAACEAllbt9eEAAAAPAQAADwAAAGRycy9kb3ducmV2LnhtbEyPwU7DMBBE70j8g7VI3FqbINI0&#10;xKkQqKpAvbRF6nUbL3EgttPYbcPf44gDHGf2aXamWAymZWfqfeOshLupAEa2cqqxtYT33XKSAfMB&#10;rcLWWZLwTR4W5fVVgblyF7uh8zbULIZYn6MEHUKXc+4rTQb91HVk4+3D9QZDlH3NVY+XGG5angiR&#10;coONjR80dvSsqfranowEfFltwj5L3mbNq15/7pbHlc6OUt7eDE+PwAIN4Q+GsX6sDmXsdHAnqzxr&#10;oxaJmEdWwiSZpffARubXO4zeQ5oCLwv+f0f5AwAA//8DAFBLAQItABQABgAIAAAAIQC2gziS/gAA&#10;AOEBAAATAAAAAAAAAAAAAAAAAAAAAABbQ29udGVudF9UeXBlc10ueG1sUEsBAi0AFAAGAAgAAAAh&#10;ADj9If/WAAAAlAEAAAsAAAAAAAAAAAAAAAAALwEAAF9yZWxzLy5yZWxzUEsBAi0AFAAGAAgAAAAh&#10;ACA4vMoSAgAALAQAAA4AAAAAAAAAAAAAAAAALgIAAGRycy9lMm9Eb2MueG1sUEsBAi0AFAAGAAgA&#10;AAAhAJZW7fXhAAAADw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6592" behindDoc="1" locked="0" layoutInCell="1" allowOverlap="1">
                <wp:simplePos x="0" y="0"/>
                <wp:positionH relativeFrom="column">
                  <wp:posOffset>6595745</wp:posOffset>
                </wp:positionH>
                <wp:positionV relativeFrom="paragraph">
                  <wp:posOffset>-1754505</wp:posOffset>
                </wp:positionV>
                <wp:extent cx="0" cy="125095"/>
                <wp:effectExtent l="13970" t="11430" r="14605" b="15875"/>
                <wp:wrapNone/>
                <wp:docPr id="116" name="Lin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09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4" o:spid="_x0000_s1026" style="position:absolute;z-index:-25142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9.35pt,-138.15pt" to="519.35pt,-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8TqEgIAACwEAAAOAAAAZHJzL2Uyb0RvYy54bWysU02P2jAQvVfqf7Byh3w0sBARVlUCvdAW&#10;abc/wNgOserYlm0IqOp/79gJaGkvVdUcnLE98+bNvPHq+dIJdGbGciXLKJ0mEWKSKMrlsYy+vW4n&#10;iwhZhyXFQklWRldmo+f1+3erXhcsU60SlBkEINIWvS6j1jldxLElLeuwnSrNJFw2ynTYwdYcY2pw&#10;D+idiLMkmce9MlQbRZi1cFoPl9E64DcNI+5r01jmkCgj4ObCasJ68Gu8XuHiaLBuORlp4H9g0WEu&#10;IekdqsYOo5Phf0B1nBhlVeOmRHWxahpOWKgBqkmT36p5abFmoRZojtX3Ntn/B0u+nPcGcQrapfMI&#10;SdyBSDsuGcqy3Hen17YAp0ruja+PXOSL3iny3SKpqhbLIwssX68aAlMfET+E+I3VkOPQf1YUfPDJ&#10;qdCqS2M6DwlNQJegyPWuCLs4RIZDAqdpNkuWswCOi1ucNtZ9YqpD3igjAaQDLj7vrPM8cHFz8Wmk&#10;2nIhgt5Cot6DPiVJiLBKcOpvvZ81x0MlDDpjPzLhGxM/uBl1kjSgtQzTzWg7zMVgQ3YhPR6UAnxG&#10;a5iJH8tkuVlsFvkkz+abSZ7U9eTjtson8236NKs/1FVVpz89tTQvWk4pk57dbT7T/O/0H1/KMFn3&#10;Cb33IX5EDw0Dsrd/IB209PINg3BQ9Lo3N41hJIPz+Hz8zL/dg/32ka9/AQAA//8DAFBLAwQUAAYA&#10;CAAAACEAFh+E+OEAAAAPAQAADwAAAGRycy9kb3ducmV2LnhtbEyPwU7DMBBE70j8g7VI3FqHVCRR&#10;iFMhUFWBuLRF4rpNljgQr9PYbcPf46gHOM7s0+xMsRxNJ040uNaygrt5BIK4snXLjYL33WqWgXAe&#10;ucbOMin4IQfL8vqqwLy2Z97QaesbEULY5ahAe9/nUrpKk0E3tz1xuH3awaAPcmhkPeA5hJtOxlGU&#10;SIMthw8ae3rSVH1vj0YBPq83/iOLX9P2Rb997VaHtc4OSt3ejI8PIDyN/g+GqX6oDmXotLdHrp3o&#10;go4WWRpYBbM4TRYgJubi7SfvPklAloX8v6P8BQAA//8DAFBLAQItABQABgAIAAAAIQC2gziS/gAA&#10;AOEBAAATAAAAAAAAAAAAAAAAAAAAAABbQ29udGVudF9UeXBlc10ueG1sUEsBAi0AFAAGAAgAAAAh&#10;ADj9If/WAAAAlAEAAAsAAAAAAAAAAAAAAAAALwEAAF9yZWxzLy5yZWxzUEsBAi0AFAAGAAgAAAAh&#10;APu/xOoSAgAALAQAAA4AAAAAAAAAAAAAAAAALgIAAGRycy9lMm9Eb2MueG1sUEsBAi0AFAAGAAgA&#10;AAAhABYfhPjhAAAADw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7616" behindDoc="1" locked="0" layoutInCell="1" allowOverlap="1">
                <wp:simplePos x="0" y="0"/>
                <wp:positionH relativeFrom="column">
                  <wp:posOffset>1511300</wp:posOffset>
                </wp:positionH>
                <wp:positionV relativeFrom="paragraph">
                  <wp:posOffset>-1038225</wp:posOffset>
                </wp:positionV>
                <wp:extent cx="125730" cy="0"/>
                <wp:effectExtent l="6350" t="13335" r="10795" b="15240"/>
                <wp:wrapNone/>
                <wp:docPr id="115" name="Lin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5" o:spid="_x0000_s1026" style="position:absolute;z-index:-25142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pt,-81.75pt" to="128.9pt,-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mbXFAIAACwEAAAOAAAAZHJzL2Uyb0RvYy54bWysU9uO2yAQfa/Uf0B+T3xZ57JWnFVlJ31J&#10;u5F2+wEEcIyKAQGJE1X99w4kjrLtS7VaP+CBmTmcmTMsnk6dQEdmLFeyjNJxEiEmiaJc7svox+t6&#10;NI+QdVhSLJRkZXRmNnpafv606HXBMtUqQZlBACJt0esyap3TRRxb0rIO27HSTIKzUabDDrZmH1OD&#10;e0DvRJwlyTTulaHaKMKshdP64oyWAb9pGHHPTWOZQ6KMgJsLqwnrzq/xcoGLvcG65eRKA7+DRYe5&#10;hEtvUDV2GB0M/weq48Qoqxo3JqqLVdNwwkINUE2a/FXNS4s1C7VAc6y+tcl+HCz5ftwaxClol04i&#10;JHEHIm24ZCjLJr47vbYFBFVya3x95CRf9EaRnxZJVbVY7llg+XrWkJj6jPhNit9YDXfs+m+KQgw+&#10;OBVadWpM5yGhCegUFDnfFGEnhwgcptlk9gC6kcEV42LI08a6r0x1yBtlJIB0wMXHjXWeBy6GEH+N&#10;VGsuRNBbSNR77FmShAyrBKfe6+Os2e8qYdAR+5EJX6gKPPdhRh0kDWgtw3R1tR3m4mLD7UJ6PCgF&#10;+Fyty0z8ekweV/PVPB/l2XQ1ypO6Hn1ZV/louk5nk/qhrqo6/e2ppXnRckqZ9OyG+Uzz/9P/+lIu&#10;k3Wb0Fsf4rfooWFAdvgH0kFLL99lEHaKnrdm0BhGMgRfn4+f+fs92PePfPkHAAD//wMAUEsDBBQA&#10;BgAIAAAAIQBIOXsM4QAAAA0BAAAPAAAAZHJzL2Rvd25yZXYueG1sTI/BTsJAEIbvJr7DZky8wZYS&#10;oCndEqMhROMFMOG6dMdutTtbugvUt3c8GD3OzJ9/vq9YDa4VF+xD40nBZJyAQKq8aahW8LZfjzIQ&#10;IWoyuvWECr4wwKq8vSl0bvyVtnjZxVpwCYVcK7AxdrmUobLodBj7Dolv7753OvLY19L0+srlrpVp&#10;ksyl0w3xB6s7fLRYfe7OToF+2mzjIUtfFs2zff3Yr08bm52Uur8bHpYgIg7xLww/+IwOJTMd/ZlM&#10;EK2CdJqxS1QwmsynMxAcSWcLtjn+rmRZyP8W5TcAAAD//wMAUEsBAi0AFAAGAAgAAAAhALaDOJL+&#10;AAAA4QEAABMAAAAAAAAAAAAAAAAAAAAAAFtDb250ZW50X1R5cGVzXS54bWxQSwECLQAUAAYACAAA&#10;ACEAOP0h/9YAAACUAQAACwAAAAAAAAAAAAAAAAAvAQAAX3JlbHMvLnJlbHNQSwECLQAUAAYACAAA&#10;ACEA++5m1xQCAAAsBAAADgAAAAAAAAAAAAAAAAAuAgAAZHJzL2Uyb0RvYy54bWxQSwECLQAUAAYA&#10;CAAAACEASDl7D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8640" behindDoc="1" locked="0" layoutInCell="1" allowOverlap="1">
                <wp:simplePos x="0" y="0"/>
                <wp:positionH relativeFrom="column">
                  <wp:posOffset>1517650</wp:posOffset>
                </wp:positionH>
                <wp:positionV relativeFrom="paragraph">
                  <wp:posOffset>-1044575</wp:posOffset>
                </wp:positionV>
                <wp:extent cx="0" cy="125730"/>
                <wp:effectExtent l="12700" t="6985" r="6350" b="10160"/>
                <wp:wrapNone/>
                <wp:docPr id="114" name="Lin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6" o:spid="_x0000_s1026" style="position:absolute;z-index:-25142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5pt,-82.25pt" to="119.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18UFAIAACwEAAAOAAAAZHJzL2Uyb0RvYy54bWysU02P2yAQvVfqf0C+J/5Yb5K14qwqO+kl&#10;7Uba7Q8ggGNUDAhInKjqf++AnSjbXqqqPuABZt68mTcsn8+dQCdmLFeyjNJpEiEmiaJcHsro29tm&#10;soiQdVhSLJRkZXRhNnpeffyw7HXBMtUqQZlBACJt0esyap3TRRxb0rIO26nSTMJlo0yHHWzNIaYG&#10;94DeiThLklncK0O1UYRZC6f1cBmtAn7TMOJemsYyh0QZATcXVhPWvV/j1RIXB4N1y8lIA/8Diw5z&#10;CUlvUDV2GB0N/wOq48Qoqxo3JaqLVdNwwkINUE2a/FbNa4s1C7VAc6y+tcn+P1jy9bQziFPQLs0j&#10;JHEHIm25ZCjLZr47vbYFOFVyZ3x95Cxf9VaR7xZJVbVYHlhg+XbREJj6iPhdiN9YDTn2/RdFwQcf&#10;nQqtOjem85DQBHQOilxuirCzQ2Q4JHCaZo/zhyBWjItrnDbWfWaqQ94oIwGkAy4+ba3zPHBxdfFp&#10;pNpwIYLeQqLeg86TJERYJTj1t97PmsO+EgadsB+Z8IWq4ObezaijpAGtZZiuR9thLgYbsgvp8aAU&#10;4DNaw0z8eEqe1ov1Ip/k2Ww9yZO6nnzaVPlktknnj/VDXVV1+tNTS/Oi5ZQy6dld5zPN/07/8aUM&#10;k3Wb0Fsf4vfooWFA9voPpIOWXr5hEPaKXnbmqjGMZHAen4+f+fs92PePfPULAAD//wMAUEsDBBQA&#10;BgAIAAAAIQAvYGH54gAAAA0BAAAPAAAAZHJzL2Rvd25yZXYueG1sTI/NTsMwEITvSLyDtUjcWqch&#10;tCHEqRCoqkBc+iNx3SZLHIjXaey24e1xxYEed3Y0800+H0wrjtS7xrKCyTgCQVzaquFawXazGKUg&#10;nEeusLVMCn7Iwby4vsoxq+yJV3Rc+1qEEHYZKtDed5mUrtRk0I1tRxx+n7Y36MPZ17Lq8RTCTSvj&#10;KJpKgw2HBo0dPWsqv9cHowBfliv/kcZvs+ZVv39tFvulTvdK3d4MT48gPA3+3wxn/IAORWDa2QNX&#10;TrQK4ruHsMUrGE2myT2IYPmTdmcpSWYgi1xerih+AQAA//8DAFBLAQItABQABgAIAAAAIQC2gziS&#10;/gAAAOEBAAATAAAAAAAAAAAAAAAAAAAAAABbQ29udGVudF9UeXBlc10ueG1sUEsBAi0AFAAGAAgA&#10;AAAhADj9If/WAAAAlAEAAAsAAAAAAAAAAAAAAAAALwEAAF9yZWxzLy5yZWxzUEsBAi0AFAAGAAgA&#10;AAAhAOmzXxQUAgAALAQAAA4AAAAAAAAAAAAAAAAALgIAAGRycy9lMm9Eb2MueG1sUEsBAi0AFAAG&#10;AAgAAAAhAC9gYfn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89664" behindDoc="1" locked="0" layoutInCell="1" allowOverlap="1">
                <wp:simplePos x="0" y="0"/>
                <wp:positionH relativeFrom="column">
                  <wp:posOffset>1511300</wp:posOffset>
                </wp:positionH>
                <wp:positionV relativeFrom="paragraph">
                  <wp:posOffset>-925195</wp:posOffset>
                </wp:positionV>
                <wp:extent cx="125730" cy="0"/>
                <wp:effectExtent l="6350" t="12065" r="10795" b="6985"/>
                <wp:wrapNone/>
                <wp:docPr id="113" name="Line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7" o:spid="_x0000_s1026" style="position:absolute;z-index:-25142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pt,-72.85pt" to="128.9pt,-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1fTFAIAACwEAAAOAAAAZHJzL2Uyb0RvYy54bWysU02P2jAQvVfqf7Byh3yQBTYirKoEeqFd&#10;pN3+AGM7xKpjW7YhoKr/vWNDENteqtXm4Iw9M89v5o0XT6dOoCMzlitZRuk4iRCTRFEu92X043U9&#10;mkfIOiwpFkqyMjozGz0tP39a9LpgmWqVoMwgAJG26HUZtc7pIo4taVmH7VhpJsHZKNNhB1uzj6nB&#10;PaB3Is6SZBr3ylBtFGHWwml9cUbLgN80jLjnprHMIVFGwM2F1YR159d4ucDF3mDdcnKlgd/BosNc&#10;wqU3qBo7jA6G/wPVcWKUVY0bE9XFqmk4YaEGqCZN/qrmpcWahVqgOVbf2mQ/DpZ8P24N4hS0SycR&#10;krgDkTZcMpRlM9+dXtsCgiq5Nb4+cpIveqPIT4ukqlos9yywfD1rSEx9RvwmxW+shjt2/TdFIQYf&#10;nAqtOjWm85DQBHQKipxvirCTQwQO0+xhNgHdyOCKcTHkaWPdV6Y65I0yEkA64OLjxjrPAxdDiL9G&#10;qjUXIugtJOo99ixJQoZVglPv9XHW7HeVMOiI/ciEL1QFnvswow6SBrSWYbq62g5zcbHhdiE9HpQC&#10;fK7WZSZ+PSaPq/lqno/ybLoa5Uldj76sq3w0Xaezh3pSV1Wd/vbU0rxoOaVMenbDfKb5/+l/fSmX&#10;ybpN6K0P8Vv00DAgO/wD6aCll+8yCDtFz1szaAwjGYKvz8fP/P0e7PtHvvwDAAD//wMAUEsDBBQA&#10;BgAIAAAAIQDsQ/ch4AAAAA0BAAAPAAAAZHJzL2Rvd25yZXYueG1sTI/BTsMwDIbvSLxDZCRuW7rC&#10;aFWaTgg0TaBdtiFxzRrTFBqna7KtvD3mgOBo+9fv7ysXo+vECYfQelIwmyYgkGpvWmoUvO6WkxxE&#10;iJqM7jyhgi8MsKguL0pdGH+mDZ62sRFcQqHQCmyMfSFlqC06Haa+R+Lbux+cjjwOjTSDPnO562Sa&#10;JHfS6Zb4g9U9PlqsP7dHp0A/rTbxLU9fsvbZrj92y8PK5gelrq/Gh3sQEcf4F4YffEaHipn2/kgm&#10;iE5BepOzS1Qwmd3OMxAcSecZ2+x/V7Iq5X+L6hsAAP//AwBQSwECLQAUAAYACAAAACEAtoM4kv4A&#10;AADhAQAAEwAAAAAAAAAAAAAAAAAAAAAAW0NvbnRlbnRfVHlwZXNdLnhtbFBLAQItABQABgAIAAAA&#10;IQA4/SH/1gAAAJQBAAALAAAAAAAAAAAAAAAAAC8BAABfcmVscy8ucmVsc1BLAQItABQABgAIAAAA&#10;IQCoD1fTFAIAACwEAAAOAAAAAAAAAAAAAAAAAC4CAABkcnMvZTJvRG9jLnhtbFBLAQItABQABgAI&#10;AAAAIQDsQ/ch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0688" behindDoc="1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-1044575</wp:posOffset>
                </wp:positionV>
                <wp:extent cx="0" cy="125730"/>
                <wp:effectExtent l="11430" t="6985" r="7620" b="10160"/>
                <wp:wrapNone/>
                <wp:docPr id="112" name="Line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8" o:spid="_x0000_s1026" style="position:absolute;z-index:-25142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8.4pt,-82.25pt" to="128.4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NPYFAIAACwEAAAOAAAAZHJzL2Uyb0RvYy54bWysU02P2yAQvVfqf0C+J/5Yb5K14qwqO+kl&#10;7Uba7Q8ggGNUDAhInKjqf++AnSjbXqqqPuABZt68mTcsn8+dQCdmLFeyjNJpEiEmiaJcHsro29tm&#10;soiQdVhSLJRkZXRhNnpeffyw7HXBMtUqQZlBACJt0esyap3TRRxb0rIO26nSTMJlo0yHHWzNIaYG&#10;94DeiThLklncK0O1UYRZC6f1cBmtAn7TMOJemsYyh0QZATcXVhPWvV/j1RIXB4N1y8lIA/8Diw5z&#10;CUlvUDV2GB0N/wOq48Qoqxo3JaqLVdNwwkINUE2a/FbNa4s1C7VAc6y+tcn+P1jy9bQziFPQLs0i&#10;JHEHIm25ZCjLFr47vbYFOFVyZ3x95Cxf9VaR7xZJVbVYHlhg+XbREJj6iPhdiN9YDTn2/RdFwQcf&#10;nQqtOjem85DQBHQOilxuirCzQ2Q4JHCaZo/zhyBWjItrnDbWfWaqQ94oIwGkAy4+ba3zPHBxdfFp&#10;pNpwIYLeQqLeg86TJERYJTj1t97PmsO+EgadsB+Z8IWq4ObezaijpAGtZZiuR9thLgYbsgvp8aAU&#10;4DNaw0z8eEqe1ov1Ip/k2Ww9yZO6nnzaVPlktknnj/VDXVV1+tNTS/Oi5ZQy6dld5zPN/07/8aUM&#10;k3Wb0Fsf4vfooWFA9voPpIOWXr5hEPaKXnbmqjGMZHAen4+f+fs92PePfPULAAD//wMAUEsDBBQA&#10;BgAIAAAAIQCy9I7f4QAAAA0BAAAPAAAAZHJzL2Rvd25yZXYueG1sTI9NT8JAEIbvJv6HzZh4gy1N&#10;KU3tlhgNIRovgInXoR271e5s6S5Q/71LOOjx/cg7zxTL0XTiRINrLSuYTSMQxJWtW24UvO9WkwyE&#10;88g1dpZJwQ85WJa3NwXmtT3zhk5b34gwwi5HBdr7PpfSVZoMuqntiUP2aQeDPsihkfWA5zBuOhlH&#10;USoNthwuaOzpSVP1vT0aBfi83viPLH5dtC/67Wu3Oqx1dlDq/m58fADhafR/ZbjgB3QoA9PeHrl2&#10;olMQz9OA7hVMZmkyBxEqV2t/sZJkAbIs5P8vyl8AAAD//wMAUEsBAi0AFAAGAAgAAAAhALaDOJL+&#10;AAAA4QEAABMAAAAAAAAAAAAAAAAAAAAAAFtDb250ZW50X1R5cGVzXS54bWxQSwECLQAUAAYACAAA&#10;ACEAOP0h/9YAAACUAQAACwAAAAAAAAAAAAAAAAAvAQAAX3JlbHMvLnJlbHNQSwECLQAUAAYACAAA&#10;ACEArFTT2BQCAAAsBAAADgAAAAAAAAAAAAAAAAAuAgAAZHJzL2Uyb0RvYy54bWxQSwECLQAUAAYA&#10;CAAAACEAsvSO3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1712" behindDoc="1" locked="0" layoutInCell="1" allowOverlap="1">
                <wp:simplePos x="0" y="0"/>
                <wp:positionH relativeFrom="column">
                  <wp:posOffset>2361565</wp:posOffset>
                </wp:positionH>
                <wp:positionV relativeFrom="paragraph">
                  <wp:posOffset>-1038225</wp:posOffset>
                </wp:positionV>
                <wp:extent cx="125730" cy="0"/>
                <wp:effectExtent l="8890" t="13335" r="8255" b="15240"/>
                <wp:wrapNone/>
                <wp:docPr id="111" name="Line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9" o:spid="_x0000_s1026" style="position:absolute;z-index:-25142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95pt,-81.75pt" to="195.85pt,-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KaTFAIAACwEAAAOAAAAZHJzL2Uyb0RvYy54bWysU9uO2yAQfa/Uf0B+T3xZby5WnFVlJ31J&#10;u5F2+wEEcIyKAQGJE1X99w4kjrLtS7VaP+CBmTmcmTMsnk6dQEdmLFeyjNJxEiEmiaJc7svox+t6&#10;NIuQdVhSLJRkZXRmNnpafv606HXBMtUqQZlBACJt0esyap3TRRxb0rIO27HSTIKzUabDDrZmH1OD&#10;e0DvRJwlySTulaHaKMKshdP64oyWAb9pGHHPTWOZQ6KMgJsLqwnrzq/xcoGLvcG65eRKA7+DRYe5&#10;hEtvUDV2GB0M/weq48Qoqxo3JqqLVdNwwkINUE2a/FXNS4s1C7VAc6y+tcl+HCz5ftwaxClol6YR&#10;krgDkTZcMpRlc9+dXtsCgiq5Nb4+cpIveqPIT4ukqlos9yywfD1rSEx9RvwmxW+shjt2/TdFIQYf&#10;nAqtOjWm85DQBHQKipxvirCTQwQO0+xx+gC6kcEV42LI08a6r0x1yBtlJIB0wMXHjXWeBy6GEH+N&#10;VGsuRNBbSNR77GmShAyrBKfe6+Os2e8qYdAR+5EJX6gKPPdhRh0kDWgtw3R1tR3m4mLD7UJ6PCgF&#10;+Fyty0z8mifz1Ww1y0d5NlmN8qSuR1/WVT6arNPpY/1QV1Wd/vbU0rxoOaVMenbDfKb5/+l/fSmX&#10;ybpN6K0P8Vv00DAgO/wD6aCll+8yCDtFz1szaAwjGYKvz8fP/P0e7PtHvvwDAAD//wMAUEsDBBQA&#10;BgAIAAAAIQDlD2D24QAAAA0BAAAPAAAAZHJzL2Rvd25yZXYueG1sTI/BTsMwDIbvSLxDZCRuW9pV&#10;rF1pOiHQNIF22YbE1WtNU2icrsm28vaEA4Kj7U+/v79YjqYTZxpca1lBPI1AEFe2brlR8LpfTTIQ&#10;ziPX2FkmBV/kYFleXxWY1/bCWzrvfCNCCLscFWjv+1xKV2ky6Ka2Jw63dzsY9GEcGlkPeAnhppOz&#10;KJpLgy2HDxp7etRUfe5ORgE+rbf+LZu9pO2z3nzsV8e1zo5K3d6MD/cgPI3+D4Yf/aAOZXA62BPX&#10;TnQKkjReBFTBJJ4ndyACkiziFMThdyXLQv5vUX4DAAD//wMAUEsBAi0AFAAGAAgAAAAhALaDOJL+&#10;AAAA4QEAABMAAAAAAAAAAAAAAAAAAAAAAFtDb250ZW50X1R5cGVzXS54bWxQSwECLQAUAAYACAAA&#10;ACEAOP0h/9YAAACUAQAACwAAAAAAAAAAAAAAAAAvAQAAX3JlbHMvLnJlbHNQSwECLQAUAAYACAAA&#10;ACEAHgCmkxQCAAAsBAAADgAAAAAAAAAAAAAAAAAuAgAAZHJzL2Uyb0RvYy54bWxQSwECLQAUAAYA&#10;CAAAACEA5Q9g9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2736" behindDoc="1" locked="0" layoutInCell="1" allowOverlap="1">
                <wp:simplePos x="0" y="0"/>
                <wp:positionH relativeFrom="column">
                  <wp:posOffset>2367915</wp:posOffset>
                </wp:positionH>
                <wp:positionV relativeFrom="paragraph">
                  <wp:posOffset>-1044575</wp:posOffset>
                </wp:positionV>
                <wp:extent cx="0" cy="125730"/>
                <wp:effectExtent l="15240" t="6985" r="13335" b="10160"/>
                <wp:wrapNone/>
                <wp:docPr id="110" name="Line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0" o:spid="_x0000_s1026" style="position:absolute;z-index:-25142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6.45pt,-82.25pt" to="186.4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F2eFAIAACwEAAAOAAAAZHJzL2Uyb0RvYy54bWysU02P2yAQvVfqf0C+J/5Yb5K14qwqO+kl&#10;7Uba7Q8ggG1UDAhInKjqf++AkyjbXqqqPuABhseb94bl86kX6MiM5UqWUTpNIsQkUZTLtoy+vW0m&#10;iwhZhyXFQklWRmdmo+fVxw/LQRcsU50SlBkEINIWgy6jzjldxLElHeuxnSrNJGw2yvTYwdS0MTV4&#10;APRexFmSzOJBGaqNIsxaWK3HzWgV8JuGEffSNJY5JMoIuLkwmjDu/RivlrhoDdYdJxca+B9Y9JhL&#10;uPQGVWOH0cHwP6B6ToyyqnFTovpYNQ0nLNQA1aTJb9W8dlizUAuIY/VNJvv/YMnX484gTsG7FPSR&#10;uAeTtlwylD0EdQZtC0iq5M74+shJvuqtIt8tkqrqsGxZYPl21nAw9XrG7474idVwx374oijk4INT&#10;QapTY3oPCSKgU3DkfHOEnRwi4yKB1TR7nI90Ylxcz2lj3WemeuSDMhJAOuDi49Y6zwMX1xR/jVQb&#10;LkTwW0g0eNB5koQTVglO/a7Ps6bdV8KgI/YtE75QFezcpxl1kDSgdQzT9SV2mIsxhtuF9HhQCvC5&#10;RGNP/HhKntaL9SKf5NlsPcmTup582lT5ZLZJ54/1Q11VdfrTU0vzouOUMunZXfszzf/O/8tLGTvr&#10;1qE3HeL36EEwIHv9B9LBS2+ff1C22Ct63pmrx9CSIfnyfHzP388hvn/kq18AAAD//wMAUEsDBBQA&#10;BgAIAAAAIQDd6XDV4QAAAA0BAAAPAAAAZHJzL2Rvd25yZXYueG1sTI/BTsMwDIbvSLxDZCRuW7pS&#10;1lKaTgg0TSAu25C4eq1pCo3TNdlW3p5MHODo359+fy4Wo+nEkQbXWlYwm0YgiCtbt9woeNsuJxkI&#10;55Fr7CyTgm9ysCgvLwrMa3viNR03vhGhhF2OCrT3fS6lqzQZdFPbE4fdhx0M+jAOjawHPIVy08k4&#10;iubSYMvhgsaeHjVVX5uDUYBPq7V/z+KXtH3Wr5/b5X6ls71S11fjwz0IT6P/g+GsH9ShDE47e+Da&#10;iU7BTRrfBVTBZDZPbkEE5DfanaMkSUGWhfz/RfkDAAD//wMAUEsBAi0AFAAGAAgAAAAhALaDOJL+&#10;AAAA4QEAABMAAAAAAAAAAAAAAAAAAAAAAFtDb250ZW50X1R5cGVzXS54bWxQSwECLQAUAAYACAAA&#10;ACEAOP0h/9YAAACUAQAACwAAAAAAAAAAAAAAAAAvAQAAX3JlbHMvLnJlbHNQSwECLQAUAAYACAAA&#10;ACEAcphdnhQCAAAsBAAADgAAAAAAAAAAAAAAAAAuAgAAZHJzL2Uyb0RvYy54bWxQSwECLQAUAAYA&#10;CAAAACEA3elw1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3760" behindDoc="1" locked="0" layoutInCell="1" allowOverlap="1">
                <wp:simplePos x="0" y="0"/>
                <wp:positionH relativeFrom="column">
                  <wp:posOffset>2361565</wp:posOffset>
                </wp:positionH>
                <wp:positionV relativeFrom="paragraph">
                  <wp:posOffset>-925195</wp:posOffset>
                </wp:positionV>
                <wp:extent cx="125730" cy="0"/>
                <wp:effectExtent l="8890" t="12065" r="8255" b="6985"/>
                <wp:wrapNone/>
                <wp:docPr id="109" name="Line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1" o:spid="_x0000_s1026" style="position:absolute;z-index:-25142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95pt,-72.85pt" to="195.85pt,-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JJZFQIAACwEAAAOAAAAZHJzL2Uyb0RvYy54bWysU8uO2yAU3VfqPyD2ie3Ek4cVZ1TZSTdp&#10;J9JMP4AAjlExICBxoqr/3gt5tGk3VVUvMI9zD+fec1k8nzqJjtw6oVWJs2GKEVdUM6H2Jf7yth7M&#10;MHKeKEakVrzEZ+7w8/L9u0VvCj7SrZaMWwQkyhW9KXHrvSmSxNGWd8QNteEKDhttO+JhafcJs6QH&#10;9k4mozSdJL22zFhNuXOwW18O8TLyNw2n/qVpHPdIlhi0+TjaOO7CmCwXpNhbYlpBrzLIP6joiFBw&#10;6Z2qJp6ggxV/UHWCWu1044dUd4luGkF5zAGyydLfsnltieExFyiOM/cyuf9HSz8ftxYJBt6lc4wU&#10;6cCkjVAcjcZZqE5vXAGgSm1tyI+e1KvZaPrVIaWrlqg9jyrfzgYCY0TyEBIWzsAdu/6TZoAhB69j&#10;qU6N7QIlFAGdoiPnuyP85BGFzWz0NB2Db/R2lJDiFmes8x+57lCYlFiC6MhLjhvnQTlAb5BwjdJr&#10;IWX0WyrUB+5pmsYIp6Vg4TTgnN3vKmnRkYSWiV+oA7A9wKw+KBbZWk7Y6jr3RMjLHPBSBT5IBfRc&#10;Z5ee+DZP56vZapYP8tFkNcjTuh58WFf5YLLOpk/1uK6qOvsepGV50QrGuArqbv2Z5X/n//WlXDrr&#10;3qH3OiSP7DFFEHv7R9HRy2DfpRF2mp23NlQj2AotGcHX5xN6/td1RP185MsfAAAA//8DAFBLAwQU&#10;AAYACAAAACEAQXXs2+EAAAANAQAADwAAAGRycy9kb3ducmV2LnhtbEyPy07DMBBF90j8gzVI7Fon&#10;LZA0xKkQqKqo2PQhdTtNhjgQ22nstuHvGRYIdvM4unMmnw+mFWfqfeOsgngcgSBbuqqxtYLddjFK&#10;QfiAtsLWWVLwRR7mxfVVjlnlLnZN502oBYdYn6ECHUKXSelLTQb92HVkeffueoOB276WVY8XDjet&#10;nETRgzTYWL6gsaNnTeXn5mQU4MtyHfbpZJU0r/rtY7s4LnV6VOr2Znh6BBFoCH8w/OizOhTsdHAn&#10;W3nRKpgm8YxRBaP47j4Bwch0FnNx+B3JIpf/vyi+AQAA//8DAFBLAQItABQABgAIAAAAIQC2gziS&#10;/gAAAOEBAAATAAAAAAAAAAAAAAAAAAAAAABbQ29udGVudF9UeXBlc10ueG1sUEsBAi0AFAAGAAgA&#10;AAAhADj9If/WAAAAlAEAAAsAAAAAAAAAAAAAAAAALwEAAF9yZWxzLy5yZWxzUEsBAi0AFAAGAAgA&#10;AAAhAI3YklkVAgAALAQAAA4AAAAAAAAAAAAAAAAALgIAAGRycy9lMm9Eb2MueG1sUEsBAi0AFAAG&#10;AAgAAAAhAEF17Nv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4784" behindDoc="1" locked="0" layoutInCell="1" allowOverlap="1">
                <wp:simplePos x="0" y="0"/>
                <wp:positionH relativeFrom="column">
                  <wp:posOffset>2480945</wp:posOffset>
                </wp:positionH>
                <wp:positionV relativeFrom="paragraph">
                  <wp:posOffset>-1044575</wp:posOffset>
                </wp:positionV>
                <wp:extent cx="0" cy="125730"/>
                <wp:effectExtent l="13970" t="6985" r="14605" b="10160"/>
                <wp:wrapNone/>
                <wp:docPr id="108" name="Lin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2" o:spid="_x0000_s1026" style="position:absolute;z-index:-25142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5.35pt,-82.25pt" to="195.3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auaFAIAACwEAAAOAAAAZHJzL2Uyb0RvYy54bWysU02P2jAQvVfqf7Byh3yQBTYirKoEeqFd&#10;pN3+AGM7xKpjW7YhoKr/vWMHENteqtXm4IztmTdv5o0XT6dOoCMzlitZRuk4iRCTRFEu92X043U9&#10;mkfIOiwpFkqyMjozGz0tP39a9LpgmWqVoMwgAJG26HUZtc7pIo4taVmH7VhpJuGyUabDDrZmH1OD&#10;e0DvRJwlyTTulaHaKMKshdN6uIyWAb9pGHHPTWOZQ6KMgJsLqwnrzq/xcoGLvcG65eRCA7+DRYe5&#10;hKQ3qBo7jA6G/wPVcWKUVY0bE9XFqmk4YaEGqCZN/qrmpcWahVqgOVbf2mQ/DpZ8P24N4hS0S0Aq&#10;iTsQacMlQ9kk893ptS3AqZJb4+sjJ/miN4r8tEiqqsVyzwLL17OGwNRHxG9C/MZqyLHrvykKPvjg&#10;VGjVqTGdh4QmoFNQ5HxThJ0cIsMhgdM0e5hNglgxLq5x2lj3lakOeaOMBJAOuPi4sc7zwMXVxaeR&#10;as2FCHoLiXoPOkuSEGGV4NTfej9r9rtKGHTEfmTCF6qCm3s3ow6SBrSWYbq62A5zMdiQXUiPB6UA&#10;n4s1zMSvx+RxNV/N81GeTVejPKnr0Zd1lY+m63T2UE/qqqrT355amhctp5RJz+46n2n+f/pfXsow&#10;WbcJvfUhfoseGgZkr/9AOmjp5RsGYafoeWuuGsNIBufL8/Ezf78H+/6RL/8AAAD//wMAUEsDBBQA&#10;BgAIAAAAIQA83hLp4gAAAA0BAAAPAAAAZHJzL2Rvd25yZXYueG1sTI9NT8MwDIbvSPyHyEjctnSj&#10;rKU0nRBomkBc9iFx9VrTFBqna7Kt/HsycWBHv370+nE+H0wrjtS7xrKCyTgCQVzaquFawXazGKUg&#10;nEeusLVMCn7Iwby4vsoxq+yJV3Rc+1qEEnYZKtDed5mUrtRk0I1tRxx2n7Y36MPY17Lq8RTKTSun&#10;UTSTBhsOFzR29Kyp/F4fjAJ8Wa78Rzp9S5pX/f61WeyXOt0rdXszPD2C8DT4fxjO+kEdiuC0sweu&#10;nGgV3D1ESUAVjCaz+B5EQP6i3TmK4wRkkcvLL4pfAAAA//8DAFBLAQItABQABgAIAAAAIQC2gziS&#10;/gAAAOEBAAATAAAAAAAAAAAAAAAAAAAAAABbQ29udGVudF9UeXBlc10ueG1sUEsBAi0AFAAGAAgA&#10;AAAhADj9If/WAAAAlAEAAAsAAAAAAAAAAAAAAAAALwEAAF9yZWxzLy5yZWxzUEsBAi0AFAAGAAgA&#10;AAAhAJ+Fq5oUAgAALAQAAA4AAAAAAAAAAAAAAAAALgIAAGRycy9lMm9Eb2MueG1sUEsBAi0AFAAG&#10;AAgAAAAhADzeEuniAAAADQ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5808" behindDoc="1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-1038225</wp:posOffset>
                </wp:positionV>
                <wp:extent cx="125730" cy="0"/>
                <wp:effectExtent l="8890" t="13335" r="8255" b="15240"/>
                <wp:wrapNone/>
                <wp:docPr id="107" name="Lin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3" o:spid="_x0000_s1026" style="position:absolute;z-index:-25142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5pt,-81.75pt" to="267.85pt,-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imeFAIAACw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DLRL5xgp&#10;0oFIz0JxNJlOQ3d64woIqtTWhvroSb2aZ02/O6R01RK155Hl29lAYhYykncpYeMM3LHrv2gGMeTg&#10;dWzVqbFdgIQmoFNU5HxThJ88onCYTR7mU9CNDq6EFEOesc5/5rpDwSixBNIRlxyfnQ88SDGEhGuU&#10;3ggpo95SoT5gz9M0ZjgtBQveEOfsfldJi44kjEz8YlXguQ+z+qBYRGs5Yeur7YmQFxtulyrgQSnA&#10;52pdZuLHY/q4XqwX+SifzNajPK3r0adNlY9mm2z+UE/rqqqzn4FalhetYIyrwG6Yzyz/O/2vL+Uy&#10;WbcJvfUheY8eGwZkh38kHbUM8l0GYafZeWsHjWEkY/D1+YSZv9+Dff/IV78AAAD//wMAUEsDBBQA&#10;BgAIAAAAIQBSzv4L4QAAAA0BAAAPAAAAZHJzL2Rvd25yZXYueG1sTI/BTsJAEIbvJr7DZky8wbaQ&#10;hVK7JUZDiIYLYMJ16K7dane2dBeob+96MHqcmS//fH+xHGzLLrr3jSMJ6TgBpqlyqqFawtt+NcqA&#10;+YCksHWkJXxpD8vy9qbAXLkrbfVlF2oWQ8jnKMGE0OWc+8poi37sOk3x9u56iyGOfc1Vj9cYbls+&#10;SZIZt9hQ/GCw009GV5+7s5WAz+ttOGST13nzYjYf+9VpbbKTlPd3w+MDsKCH8AfDj35UhzI6Hd2Z&#10;lGetBJGKRUQljNLZVACLiJiKObDj74qXBf/fovwGAAD//wMAUEsBAi0AFAAGAAgAAAAhALaDOJL+&#10;AAAA4QEAABMAAAAAAAAAAAAAAAAAAAAAAFtDb250ZW50X1R5cGVzXS54bWxQSwECLQAUAAYACAAA&#10;ACEAOP0h/9YAAACUAQAACwAAAAAAAAAAAAAAAAAvAQAAX3JlbHMvLnJlbHNQSwECLQAUAAYACAAA&#10;ACEAee4pnhQCAAAsBAAADgAAAAAAAAAAAAAAAAAuAgAAZHJzL2Uyb0RvYy54bWxQSwECLQAUAAYA&#10;CAAAACEAUs7+C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6832" behindDoc="1" locked="0" layoutInCell="1" allowOverlap="1">
                <wp:simplePos x="0" y="0"/>
                <wp:positionH relativeFrom="column">
                  <wp:posOffset>3282315</wp:posOffset>
                </wp:positionH>
                <wp:positionV relativeFrom="paragraph">
                  <wp:posOffset>-1044575</wp:posOffset>
                </wp:positionV>
                <wp:extent cx="0" cy="125730"/>
                <wp:effectExtent l="15240" t="6985" r="13335" b="10160"/>
                <wp:wrapNone/>
                <wp:docPr id="106" name="Lin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4" o:spid="_x0000_s1026" style="position:absolute;z-index:-25141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.45pt,-82.25pt" to="258.4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oQaFAIAACw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DLRLZxgp&#10;0oFIG6E4mkzz0J3euAKcKrW1oT56Uq9mo+l3h5SuWqL2PLJ8OxsIzEJE8i4kbJyBHLv+i2bgQw5e&#10;x1adGtsFSGgCOkVFzjdF+MkjOhxSOM0mD4/TKFZCimucsc5/5rpDwSixBNIRlxw3zgcepLi6hDRK&#10;r4WUUW+pUB9AH9M0RjgtBQu3wc/Z/a6SFh1JGJn4xarg5t7N6oNiEa3lhK0utidCDjZklyrgQSnA&#10;52INM/HjKX1azVfzfJRPZqtRntb16NO6ykezdfb4UE/rqqqzn4FalhetYIyrwO46n1n+d/pfXsow&#10;WbcJvfUheY8eGwZkr/9IOmoZ5BsGYafZeWuvGsNIRufL8wkzf78H+/6RL38BAAD//wMAUEsDBBQA&#10;BgAIAAAAIQCmzU5k4QAAAA0BAAAPAAAAZHJzL2Rvd25yZXYueG1sTI/BTsMwDIbvSLxDZCRuW9qp&#10;60ppOiHQNIG4bEPi6rWmKTRO12RbeXsycYCjf3/6/blYjqYTJxpca1lBPI1AEFe2brlR8LZbTTIQ&#10;ziPX2FkmBd/kYFleXxWY1/bMGzptfSNCCbscFWjv+1xKV2ky6Ka2Jw67DzsY9GEcGlkPeA7lppOz&#10;KEqlwZbDBY09PWqqvrZHowCf1hv/ns1eFu2zfv3crQ5rnR2Uur0ZH+5BeBr9HwwX/aAOZXDa2yPX&#10;TnQK5nF6F1AFkzhN5iAC8hvtL1GSLECWhfz/RfkDAAD//wMAUEsBAi0AFAAGAAgAAAAhALaDOJL+&#10;AAAA4QEAABMAAAAAAAAAAAAAAAAAAAAAAFtDb250ZW50X1R5cGVzXS54bWxQSwECLQAUAAYACAAA&#10;ACEAOP0h/9YAAACUAQAACwAAAAAAAAAAAAAAAAAvAQAAX3JlbHMvLnJlbHNQSwECLQAUAAYACAAA&#10;ACEAmU6EGhQCAAAsBAAADgAAAAAAAAAAAAAAAAAuAgAAZHJzL2Uyb0RvYy54bWxQSwECLQAUAAYA&#10;CAAAACEAps1OZ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7856" behindDoc="1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-925195</wp:posOffset>
                </wp:positionV>
                <wp:extent cx="125730" cy="0"/>
                <wp:effectExtent l="8890" t="12065" r="8255" b="6985"/>
                <wp:wrapNone/>
                <wp:docPr id="105" name="Lin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5" o:spid="_x0000_s1026" style="position:absolute;z-index:-25141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5pt,-72.85pt" to="267.85pt,-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vFRFAIAACwEAAAOAAAAZHJzL2Uyb0RvYy54bWysU02P2jAQvVfqf7ByhyQQPjYirKoEeqFd&#10;pN3+AGM7xKpjW7YhoKr/vWOTILa9VFVzcMaemec388ar50sr0JkZy5UsonScRIhJoiiXxyL69rYd&#10;LSNkHZYUCyVZEV2ZjZ7XHz+sOp2ziWqUoMwgAJE273QRNc7pPI4taViL7VhpJsFZK9NiB1tzjKnB&#10;HaC3Ip4kyTzulKHaKMKshdPq5ozWAb+uGXEvdW2ZQ6KIgJsLqwnrwa/xeoXzo8G64aSngf+BRYu5&#10;hEvvUBV2GJ0M/wOq5cQoq2o3JqqNVV1zwkINUE2a/FbNa4M1C7VAc6y+t8n+P1jy9bw3iFPQLplF&#10;SOIWRNpxydBkOvPd6bTNIaiUe+PrIxf5qneKfLdIqrLB8sgCy7erhsTUZ8TvUvzGarjj0H1RFGLw&#10;yanQqkttWg8JTUCXoMj1rgi7OETgMJ3MFlPQjQyuGOdDnjbWfWaqRd4oIgGkAy4+76zzPHA+hPhr&#10;pNpyIYLeQqLOYy+SJGRYJTj1Xh9nzfFQCoPO2I9M+EJV4HkMM+okaUBrGKab3naYi5sNtwvp8aAU&#10;4NNbt5n48ZQ8bZabZTbKJvPNKEuqavRpW2aj+TZdzKppVZZV+tNTS7O84ZQy6dkN85lmf6d//1Ju&#10;k3Wf0Hsf4vfooWFAdvgH0kFLL99tEA6KXvdm0BhGMgT3z8fP/OMe7MdHvv4FAAD//wMAUEsDBBQA&#10;BgAIAAAAIQD2tHIm4AAAAA0BAAAPAAAAZHJzL2Rvd25yZXYueG1sTI/LTsMwEEX3SPyDNUjsWieF&#10;0BDiVAhUVVRs+pC6nSZDHIjHaey24e9xFwh28zi6cyafDaYVJ+pdY1lBPI5AEJe2arhWsN3MRykI&#10;55ErbC2Tgm9yMCuur3LMKnvmFZ3WvhYhhF2GCrT3XSalKzUZdGPbEYfdh+0N+tD2tax6PIdw08pJ&#10;FD1Igw2HCxo7etFUfq2PRgG+LlZ+l06W0+ZNv39u5oeFTg9K3d4Mz08gPA3+D4aLflCHIjjt7ZEr&#10;J1oFSZw8BlTBKL5PpiACktxdiv3vSBa5/P9F8QMAAP//AwBQSwECLQAUAAYACAAAACEAtoM4kv4A&#10;AADhAQAAEwAAAAAAAAAAAAAAAAAAAAAAW0NvbnRlbnRfVHlwZXNdLnhtbFBLAQItABQABgAIAAAA&#10;IQA4/SH/1gAAAJQBAAALAAAAAAAAAAAAAAAAAC8BAABfcmVscy8ucmVsc1BLAQItABQABgAIAAAA&#10;IQArGvFRFAIAACwEAAAOAAAAAAAAAAAAAAAAAC4CAABkcnMvZTJvRG9jLnhtbFBLAQItABQABgAI&#10;AAAAIQD2tHIm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8880" behindDoc="1" locked="0" layoutInCell="1" allowOverlap="1">
                <wp:simplePos x="0" y="0"/>
                <wp:positionH relativeFrom="column">
                  <wp:posOffset>3395345</wp:posOffset>
                </wp:positionH>
                <wp:positionV relativeFrom="paragraph">
                  <wp:posOffset>-1044575</wp:posOffset>
                </wp:positionV>
                <wp:extent cx="0" cy="125730"/>
                <wp:effectExtent l="13970" t="6985" r="14605" b="10160"/>
                <wp:wrapNone/>
                <wp:docPr id="104" name="Line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6" o:spid="_x0000_s1026" style="position:absolute;z-index:-25141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7.35pt,-82.25pt" to="267.3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8iSFAIAACwEAAAOAAAAZHJzL2Uyb0RvYy54bWysU8GO2jAQvVfqP1i+QxLIsm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DLRLc4wU&#10;6UCkjVAcTaaz0J3euAKcKrW1oT56Uq9mo+l3h5SuWqL2PLJ8OxsIzEJE8i4kbJyBHLv+i2bgQw5e&#10;x1adGtsFSGgCOkVFzjdF+MkjOhxSOM0mD4/TKFZCimucsc5/5rpDwSixBNIRlxw3zgcepLi6hDRK&#10;r4WUUW+pUB9AH9M0RjgtBQu3wc/Z/a6SFh1JGJn4xarg5t7N6oNiEa3lhK0utidCDjZklyrgQSnA&#10;52INM/HjKX1azVfzfJRPZqtRntb16NO6ykezdfb4UE/rqqqzn4FalhetYIyrwO46n1n+d/pfXsow&#10;WbcJvfUheY8eGwZkr/9IOmoZ5BsGYafZeWuvGsNIRufL8wkzf78H+/6RL38BAAD//wMAUEsDBBQA&#10;BgAIAAAAIQCCqHWT4QAAAA0BAAAPAAAAZHJzL2Rvd25yZXYueG1sTI9BT8JAEIXvJv6HzZh4gy1Y&#10;oKndEqMhROMFMPE6dNdutTtbugvUf+8QD3qc9768ea9YDq4VJ9OHxpOCyTgBYajyuqFawdtuNcpA&#10;hIiksfVkFHybAMvy+qrAXPszbcxpG2vBIRRyVGBj7HIpQ2WNwzD2nSH2PnzvMPLZ11L3eOZw18pp&#10;ksylw4b4g8XOPFpTfW2PTgE+rTfxPZu+LJpn+/q5Wx3WNjsodXszPNyDiGaIfzBc6nN1KLnT3h9J&#10;B9EqmN2lC0YVjCbzdAaCkV9pf5FSNmVZyP8ryh8AAAD//wMAUEsBAi0AFAAGAAgAAAAhALaDOJL+&#10;AAAA4QEAABMAAAAAAAAAAAAAAAAAAAAAAFtDb250ZW50X1R5cGVzXS54bWxQSwECLQAUAAYACAAA&#10;ACEAOP0h/9YAAACUAQAACwAAAAAAAAAAAAAAAAAvAQAAX3JlbHMvLnJlbHNQSwECLQAUAAYACAAA&#10;ACEAOUfIkhQCAAAsBAAADgAAAAAAAAAAAAAAAAAuAgAAZHJzL2Uyb0RvYy54bWxQSwECLQAUAAYA&#10;CAAAACEAgqh1k+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899904" behindDoc="1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-1038225</wp:posOffset>
                </wp:positionV>
                <wp:extent cx="125730" cy="0"/>
                <wp:effectExtent l="6350" t="13335" r="10795" b="15240"/>
                <wp:wrapNone/>
                <wp:docPr id="103" name="Lin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7" o:spid="_x0000_s1026" style="position:absolute;z-index:-25141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pt,-81.75pt" to="380.9pt,-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8BVFAIAACw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DLRLpxgp&#10;0oFIz0JxNJnOQ3d64woIqtTWhvroSb2aZ02/O6R01RK155Hl29lAYhYykncpYeMM3LHrv2gGMeTg&#10;dWzVqbFdgIQmoFNU5HxThJ88onCYTR7mU9CNDq6EFEOesc5/5rpDwSixBNIRlxyfnQ88SDGEhGuU&#10;3ggpo95SoT5gz9M0ZjgtBQveEOfsfldJi44kjEz8YlXguQ+z+qBYRGs5Yeur7YmQFxtulyrgQSnA&#10;52pdZuLHY/q4XqwX+SifzNajPK3r0adNlY9mm2z+UE/rqqqzn4FalhetYIyrwG6Yzyz/O/2vL+Uy&#10;WbcJvfUheY8eGwZkh38kHbUM8l0GYafZeWsHjWEkY/D1+YSZv9+Dff/IV78AAAD//wMAUEsDBBQA&#10;BgAIAAAAIQD6EDUM4QAAAA0BAAAPAAAAZHJzL2Rvd25yZXYueG1sTI/BTsMwDIbvSLxDZCRuW9oC&#10;bVWaTgg0TaBdtiFx9VrTFBqna7KtvD3hgOBo+9fv7ysXk+nFiUbXWVYQzyMQxLVtOm4VvO6WsxyE&#10;88gN9pZJwRc5WFSXFyUWjT3zhk5b34pQwq5ABdr7oZDS1ZoMurkdiMPt3Y4GfRjHVjYjnkO56WUS&#10;Rak02HH4oHGgR0315/ZoFODTauPf8uQl6571+mO3PKx0flDq+mp6uAfhafJ/YfjBD+hQBaa9PXLj&#10;RK8gu02Ci1cwi9ObOxAhkqVxsNn/rmRVyv8W1TcAAAD//wMAUEsBAi0AFAAGAAgAAAAhALaDOJL+&#10;AAAA4QEAABMAAAAAAAAAAAAAAAAAAAAAAFtDb250ZW50X1R5cGVzXS54bWxQSwECLQAUAAYACAAA&#10;ACEAOP0h/9YAAACUAQAACwAAAAAAAAAAAAAAAAAvAQAAX3JlbHMvLnJlbHNQSwECLQAUAAYACAAA&#10;ACEAePvAVRQCAAAsBAAADgAAAAAAAAAAAAAAAAAuAgAAZHJzL2Uyb0RvYy54bWxQSwECLQAUAAYA&#10;CAAAACEA+hA1DO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0928" behindDoc="1" locked="0" layoutInCell="1" allowOverlap="1">
                <wp:simplePos x="0" y="0"/>
                <wp:positionH relativeFrom="column">
                  <wp:posOffset>4718050</wp:posOffset>
                </wp:positionH>
                <wp:positionV relativeFrom="paragraph">
                  <wp:posOffset>-1044575</wp:posOffset>
                </wp:positionV>
                <wp:extent cx="0" cy="125730"/>
                <wp:effectExtent l="12700" t="6985" r="6350" b="10160"/>
                <wp:wrapNone/>
                <wp:docPr id="102" name="Line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8" o:spid="_x0000_s1026" style="position:absolute;z-index:-25141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.5pt,-82.25pt" to="371.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EReFQIAACwEAAAOAAAAZHJzL2Uyb0RvYy54bWysU02P2jAQvVfqf7Byh3yQBTYirKoEeqFd&#10;pN3+AGM7xKpjW7YhoKr/vWMHENteqtXm4IztmTdv5o0XT6dOoCMzlitZRuk4iRCTRFEu92X043U9&#10;mkfIOiwpFkqyMjozGz0tP39a9LpgmWqVoMwgAJG26HUZtc7pIo4taVmH7VhpJuGyUabDDrZmH1OD&#10;e0DvRJwlyTTulaHaKMKshdN6uIyWAb9pGHHPTWOZQ6KMgJsLqwnrzq/xcoGLvcG65eRCA7+DRYe5&#10;hKQ3qBo7jA6G/wPVcWKUVY0bE9XFqmk4YaEGqCZN/qrmpcWahVqgOVbf2mQ/DpZ8P24N4hS0S7II&#10;SdyBSBsuGcomc9+dXtsCnCq5Nb4+cpIveqPIT4ukqlos9yywfD1rCEx9RPwmxG+shhy7/pui4IMP&#10;ToVWnRrTeUhoAjoFRc43RdjJITIcEjhNs4fZJIgV4+Iap411X5nqkDfKSADpgIuPG+s8D1xcXXwa&#10;qdZciKC3kKj3oLMkCRFWCU79rfezZr+rhEFH7EcmfKEquLl3M+ogaUBrGaari+0wF4MN2YX0eFAK&#10;8LlYw0z8ekweV/PVPB/l2XQ1ypO6Hn1ZV/louk5nD/Wkrqo6/e2ppXnRckqZ9Oyu85nm/6f/5aUM&#10;k3Wb0Fsf4rfooWFA9voPpIOWXr5hEHaKnrfmqjGMZHC+PB8/8/d7sO8f+fIPAAAA//8DAFBLAwQU&#10;AAYACAAAACEA+HhFC+EAAAANAQAADwAAAGRycy9kb3ducmV2LnhtbEyPQU/CQBCF7yb+h82YeIMt&#10;WGlTuiVGQ4iGC2DCdWjHbrU7W7oL1H/vEg96nDcv730vXwymFWfqXWNZwWQcgSAubdVwreB9txyl&#10;IJxHrrC1TAq+ycGiuL3JMavshTd03vpahBB2GSrQ3neZlK7UZNCNbUccfh+2N+jD2dey6vESwk0r&#10;p1E0kwYbDg0aO3rWVH5tT0YBvqw2fp9O35LmVa8/d8vjSqdHpe7vhqc5CE+D/zPDFT+gQxGYDvbE&#10;lROtgiR+CFu8gtFkFj+CCJZf6XCV4jgBWeTy/4riBwAA//8DAFBLAQItABQABgAIAAAAIQC2gziS&#10;/gAAAOEBAAATAAAAAAAAAAAAAAAAAAAAAABbQ29udGVudF9UeXBlc10ueG1sUEsBAi0AFAAGAAgA&#10;AAAhADj9If/WAAAAlAEAAAsAAAAAAAAAAAAAAAAALwEAAF9yZWxzLy5yZWxzUEsBAi0AFAAGAAgA&#10;AAAhAHygRF4VAgAALAQAAA4AAAAAAAAAAAAAAAAALgIAAGRycy9lMm9Eb2MueG1sUEsBAi0AFAAG&#10;AAgAAAAhAPh4RQvhAAAADQEAAA8AAAAAAAAAAAAAAAAAbw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1952" behindDoc="1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-925195</wp:posOffset>
                </wp:positionV>
                <wp:extent cx="125730" cy="0"/>
                <wp:effectExtent l="6350" t="12065" r="10795" b="6985"/>
                <wp:wrapNone/>
                <wp:docPr id="101" name="Lin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9" o:spid="_x0000_s1026" style="position:absolute;z-index:-25141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pt,-72.85pt" to="380.9pt,-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DEVFAIAACwEAAAOAAAAZHJzL2Uyb0RvYy54bWysU02P2jAQvVfqf7ByhySQ5SMirKoEeqFd&#10;pN3+AGM7xKpjW7YhoKr/vWOTILa9VFVzcMaemec388ar50sr0JkZy5UsonScRIhJoiiXxyL69rYd&#10;LSJkHZYUCyVZEV2ZjZ7XHz+sOp2ziWqUoMwgAJE273QRNc7pPI4taViL7VhpJsFZK9NiB1tzjKnB&#10;HaC3Ip4kySzulKHaKMKshdPq5ozWAb+uGXEvdW2ZQ6KIgJsLqwnrwa/xeoXzo8G64aSngf+BRYu5&#10;hEvvUBV2GJ0M/wOq5cQoq2o3JqqNVV1zwkINUE2a/FbNa4M1C7VAc6y+t8n+P1jy9bw3iFPQLkkj&#10;JHELIu24ZGgyXfrudNrmEFTKvfH1kYt81TtFvlskVdlgeWSB5dtVQ2LqM+J3KX5jNdxx6L4oCjH4&#10;5FRo1aU2rYeEJqBLUOR6V4RdHCJwmE6e5lPQjQyuGOdDnjbWfWaqRd4oIgGkAy4+76zzPHA+hPhr&#10;pNpyIYLeQqLOY8+TJGRYJTj1Xh9nzfFQCoPO2I9M+EJV4HkMM+okaUBrGKab3naYi5sNtwvp8aAU&#10;4NNbt5n4sUyWm8VmkY2yyWwzypKqGn3altlotk3nT9W0Kssq/emppVnecEqZ9OyG+Uyzv9O/fym3&#10;ybpP6L0P8Xv00DAgO/wD6aCll+82CAdFr3szaAwjGYL75+Nn/nEP9uMjX/8CAAD//wMAUEsDBBQA&#10;BgAIAAAAIQBearkh4QAAAA0BAAAPAAAAZHJzL2Rvd25yZXYueG1sTI/BTsJAEIbvJr7DZky8wbYN&#10;0qZ0S4yGEI0XwMTr0A7dane2dBeob+96IHqcmT//fF+xHE0nzjS41rKCeBqBIK5s3XKj4H23mmQg&#10;nEeusbNMCr7JwbK8vSkwr+2FN3Te+kaEEnY5KtDe97mUrtJk0E1tTxxuBzsY9GEcGlkPeAnlppNJ&#10;FM2lwZbDB409PWmqvrYnowCf1xv/kSWvafui3z53q+NaZ0el7u/GxwUIT6P/C8MvfkCHMjDt7Ylr&#10;JzoF6SwJLl7BJJ49pCBCJJ3HwWZ/XcmykP8tyh8AAAD//wMAUEsBAi0AFAAGAAgAAAAhALaDOJL+&#10;AAAA4QEAABMAAAAAAAAAAAAAAAAAAAAAAFtDb250ZW50X1R5cGVzXS54bWxQSwECLQAUAAYACAAA&#10;ACEAOP0h/9YAAACUAQAACwAAAAAAAAAAAAAAAAAvAQAAX3JlbHMvLnJlbHNQSwECLQAUAAYACAAA&#10;ACEAzvQxFRQCAAAsBAAADgAAAAAAAAAAAAAAAAAuAgAAZHJzL2Uyb0RvYy54bWxQSwECLQAUAAYA&#10;CAAAACEAXmq5Ie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2976" behindDoc="1" locked="0" layoutInCell="1" allowOverlap="1">
                <wp:simplePos x="0" y="0"/>
                <wp:positionH relativeFrom="column">
                  <wp:posOffset>4831080</wp:posOffset>
                </wp:positionH>
                <wp:positionV relativeFrom="paragraph">
                  <wp:posOffset>-1044575</wp:posOffset>
                </wp:positionV>
                <wp:extent cx="0" cy="125730"/>
                <wp:effectExtent l="11430" t="6985" r="7620" b="10160"/>
                <wp:wrapNone/>
                <wp:docPr id="100" name="Lin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0" o:spid="_x0000_s1026" style="position:absolute;z-index:-25141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0.4pt,-82.25pt" to="380.4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3yPEwIAACwEAAAOAAAAZHJzL2Uyb0RvYy54bWysU02P2yAQvVfqf0C+J7az3mzWirOq7KSX&#10;tI202x9AAMeomEFA4kRV/3sH8qHd7aWq6gMeYHi8eW+YPx17RQ7COgm6SvJxlhChGXCpd1Xy/WU1&#10;miXEeao5VaBFlZyES54WHz/MB1OKCXSguLAEQbQrB1MlnfemTFPHOtFTNwYjNG62YHvqcWp3Kbd0&#10;QPRepZMsm6YDWG4sMOEcrjbnzWQR8dtWMP+tbZ3wRFUJcvNxtHHchjFdzGm5s9R0kl1o0H9g0VOp&#10;8dIbVEM9JXsr/4DqJbPgoPVjBn0KbSuZiDVgNXn2rprnjhoRa0FxnLnJ5P4fLPt62FgiOXqXoT6a&#10;9mjSWmpBJkVUZzCuxKRab2yojx31s1kD++GIhrqjeiciy5eTwYN50DN9cyRMnME7tsMX4JhD9x6i&#10;VMfW9gESRSDH6Mjp5og4esLOiwxX88n9w12kk9Lyes5Y5z8L6EkIqkQh6YhLD2vnAw9aXlPCNRpW&#10;Uqnot9JkCKAPWHLYcqAkD7txYnfbWllyoKFl4herepdmYa95ROsE5ctL7KlU5xhvVzrgYSnI5xKd&#10;e+LnY/a4nC1nxaiYTJejImua0adVXYymq/zhvrlr6rrJfwVqeVF2knOhA7trf+bF3/l/eSnnzrp1&#10;6E2H9C16FAzJXv+RdPQy2BcelCu3wE8be/UYWzImX55P6PnXc4xfP/LFbwAAAP//AwBQSwMEFAAG&#10;AAgAAAAhAJZrg1PhAAAADQEAAA8AAABkcnMvZG93bnJldi54bWxMj01PwkAQhu8m/ofNmHiDLaS2&#10;Te2WGA0hGi+AidehHbrF7mzpLlD/vUs86PH9yDvPFIvRdOJMg2stK5hNIxDEla1bbhR8bJeTDITz&#10;yDV2lknBNzlYlLc3Bea1vfCazhvfiDDCLkcF2vs+l9JVmgy6qe2JQ7a3g0Ef5NDIesBLGDednEdR&#10;Ig22HC5o7OlZU/W1ORkF+LJa+89s/pa2r/r9sF0eVzo7KnV/Nz49gvA0+r8yXPEDOpSBaWdPXDvR&#10;KUiTKKB7BZNZEj+ACJVfa3e14jgFWRby/xflDwAAAP//AwBQSwECLQAUAAYACAAAACEAtoM4kv4A&#10;AADhAQAAEwAAAAAAAAAAAAAAAAAAAAAAW0NvbnRlbnRfVHlwZXNdLnhtbFBLAQItABQABgAIAAAA&#10;IQA4/SH/1gAAAJQBAAALAAAAAAAAAAAAAAAAAC8BAABfcmVscy8ucmVsc1BLAQItABQABgAIAAAA&#10;IQCp63yPEwIAACwEAAAOAAAAAAAAAAAAAAAAAC4CAABkcnMvZTJvRG9jLnhtbFBLAQItABQABgAI&#10;AAAAIQCWa4NT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4000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1038225</wp:posOffset>
                </wp:positionV>
                <wp:extent cx="125730" cy="0"/>
                <wp:effectExtent l="6350" t="13335" r="10795" b="15240"/>
                <wp:wrapNone/>
                <wp:docPr id="99" name="Lin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1" o:spid="_x0000_s1026" style="position:absolute;z-index:-25141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81.75pt" to="443.9pt,-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Y7OFQIAACsEAAAOAAAAZHJzL2Uyb0RvYy54bWysU8uO2yAU3VfqPyD2ie2MJw8rzqiyk27S&#10;TqSZ+QACOEbFgIDEiar+ey/k0aazqap6gXmcezj3nsv86dhJdODWCa1KnA1TjLiimgm1K/Hb62ow&#10;xch5ohiRWvESn7jDT4uPH+a9KfhIt1oybhGQKFf0psSt96ZIEkdb3hE31IYrOGy07YiHpd0lzJIe&#10;2DuZjNJ0nPTaMmM15c7Bbn0+xIvI3zSc+uemcdwjWWLQ5uNo47gNY7KYk2JniWkFvcgg/6CiI0LB&#10;pTeqmniC9la8o+oEtdrpxg+p7hLdNILymANkk6V/ZPPSEsNjLlAcZ25lcv+Pln49bCwSrMSzGUaK&#10;dODRWiiORnkWitMbVwCmUhsb0qNH9WLWmn5zSOmqJWrHo8jXk4HAGJHchYSFM3DFtv+iGWDI3utY&#10;qWNju0AJNUDHaMjpZgg/ekRhMxs9Th7ANno9SkhxjTPW+c9cdyhMSixBdOQlh7XzoBygV0i4RumV&#10;kDLaLRXqA/ckTWOE01KwcBpwzu62lbToQELHxC/UAdjuYFbvFYtsLSdseZl7IuR5DnipAh+kAnou&#10;s3NLfJ+ls+V0Oc0H+Wi8HORpXQ8+rap8MF5lk8f6oa6qOvsRpGV50QrGuArqru2Z5X9n/+WhnBvr&#10;1qC3OiT37DFFEHv9R9HRy2DfuRG2mp02NlQj2AodGcGX1xNa/vd1RP1644ufAAAA//8DAFBLAwQU&#10;AAYACAAAACEAWBvFxOAAAAANAQAADwAAAGRycy9kb3ducmV2LnhtbEyPwU7DMAyG70i8Q2Qkblu6&#10;IbqoNJ0QaJpAXLYhcfWa0BQap2uyrbw95oDgaPvX7+8rl6PvxMkOsQ2kYTbNQFiqg2mp0fC6W00U&#10;iJiQDHaBrIYvG2FZXV6UWJhwpo09bVMjuIRigRpcSn0hZayd9RinobfEt/cweEw8Do00A5653Hdy&#10;nmW59NgSf3DY2wdn68/t0WvAx/Umvan586J9ci8fu9Vh7dRB6+ur8f4ORLJj+gvDDz6jQ8VM+3Ak&#10;E0WnQeWKXZKGySy/uQXBEaUWbLP/XcmqlP8tqm8AAAD//wMAUEsBAi0AFAAGAAgAAAAhALaDOJL+&#10;AAAA4QEAABMAAAAAAAAAAAAAAAAAAAAAAFtDb250ZW50X1R5cGVzXS54bWxQSwECLQAUAAYACAAA&#10;ACEAOP0h/9YAAACUAQAACwAAAAAAAAAAAAAAAAAvAQAAX3JlbHMvLnJlbHNQSwECLQAUAAYACAAA&#10;ACEAQN2OzhUCAAArBAAADgAAAAAAAAAAAAAAAAAuAgAAZHJzL2Uyb0RvYy54bWxQSwECLQAUAAYA&#10;CAAAACEAWBvFxOAAAAANAQAADwAAAAAAAAAAAAAAAABv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5024" behindDoc="1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-1044575</wp:posOffset>
                </wp:positionV>
                <wp:extent cx="0" cy="125730"/>
                <wp:effectExtent l="12700" t="6985" r="6350" b="10160"/>
                <wp:wrapNone/>
                <wp:docPr id="98" name="Lin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2" o:spid="_x0000_s1026" style="position:absolute;z-index:-25141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.5pt,-82.25pt" to="434.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LcNFAIAACsEAAAOAAAAZHJzL2Uyb0RvYy54bWysU9uO2yAQfa/Uf0B+T3xZby5WnFVlJ31J&#10;u5F2+wEEcIyKAQGJE1X99w44ibLtS7VaP+ABZs6cmTMsnk6dQEdmLFeyjNJxEiEmiaJc7svox+t6&#10;NIuQdVhSLJRkZXRmNnpafv606HXBMtUqQZlBACJt0esyap3TRRxb0rIO27HSTMJlo0yHHWzNPqYG&#10;94DeiThLkkncK0O1UYRZC6f1cBktA37TMOKem8Yyh0QZATcXVhPWnV/j5QIXe4N1y8mFBn4Hiw5z&#10;CUlvUDV2GB0M/weq48Qoqxo3JqqLVdNwwkINUE2a/FXNS4s1C7VAc6y+tcl+HCz5ftwaxGkZzUEp&#10;iTvQaMMlQ1me+eb02hbgU8mt8eWRk3zRG0V+WiRV1WK5Z4Hk61lDYOoj4jchfmM1pNj13xQFH3xw&#10;KnTq1JjOQ0IP0CkIcr4Jwk4OkeGQwGmaPU4fglYxLq5x2lj3lakOeaOMBJAOuPi4sc7zwMXVxaeR&#10;as2FCHILiXoPOk2SEGGV4NTfej9r9rtKGHTEfmLCF6qCm3s3ow6SBrSWYbq62A5zMdiQXUiPB6UA&#10;n4s1jMSveTJfzVazfJRnk9UoT+p69GVd5aPJOp0+1g91VdXpb08tzYuWU8qkZ3cdzzT/P/kvD2UY&#10;rNuA3voQv0UPDQOy138gHbT08g2DsFP0vDVXjWEig/Pl9fiRv9+Dff/Gl38AAAD//wMAUEsDBBQA&#10;BgAIAAAAIQC3BOBG4QAAAA0BAAAPAAAAZHJzL2Rvd25yZXYueG1sTI9BT8JAEIXvJv6HzZh4gy2k&#10;llK7JUZDiIYLYMJ1aMdutTtbugvUf+8SD3qcNy/vfS9fDKYVZ+pdY1nBZByBIC5t1XCt4H23HKUg&#10;nEeusLVMCr7JwaK4vckxq+yFN3Te+lqEEHYZKtDed5mUrtRk0I1tRxx+H7Y36MPZ17Lq8RLCTSun&#10;UZRIgw2HBo0dPWsqv7YnowBfVhu/T6dvs+ZVrz93y+NKp0el7u+Gp0cQngb/Z4YrfkCHIjAd7Ikr&#10;J1oFaTIPW7yC0SSJH0AEy690uEpxPANZ5PL/iuIHAAD//wMAUEsBAi0AFAAGAAgAAAAhALaDOJL+&#10;AAAA4QEAABMAAAAAAAAAAAAAAAAAAAAAAFtDb250ZW50X1R5cGVzXS54bWxQSwECLQAUAAYACAAA&#10;ACEAOP0h/9YAAACUAQAACwAAAAAAAAAAAAAAAAAvAQAAX3JlbHMvLnJlbHNQSwECLQAUAAYACAAA&#10;ACEAUoC3DRQCAAArBAAADgAAAAAAAAAAAAAAAAAuAgAAZHJzL2Uyb0RvYy54bWxQSwECLQAUAAYA&#10;CAAAACEAtwTgRuEAAAANAQAADwAAAAAAAAAAAAAAAABuBAAAZHJzL2Rvd25yZXYueG1sUEsFBgAA&#10;AAAEAAQA8wAAAHw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6048" behindDoc="1" locked="0" layoutInCell="1" allowOverlap="1">
                <wp:simplePos x="0" y="0"/>
                <wp:positionH relativeFrom="column">
                  <wp:posOffset>5511800</wp:posOffset>
                </wp:positionH>
                <wp:positionV relativeFrom="paragraph">
                  <wp:posOffset>-925195</wp:posOffset>
                </wp:positionV>
                <wp:extent cx="125730" cy="0"/>
                <wp:effectExtent l="6350" t="12065" r="10795" b="6985"/>
                <wp:wrapNone/>
                <wp:docPr id="97" name="Lin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3" o:spid="_x0000_s1026" style="position:absolute;z-index:-25141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4pt,-72.85pt" to="443.9pt,-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zUJFAIAACs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TzKUaK&#10;tKDRViiORvk4NKczroCYldrZUB49q1ez1fS7Q0qvGqIOPJJ8uxhIzEJG8i4lbJyBK/bdF80ghhy9&#10;jp0617YNkNADdI6CXO6C8LNHFA6z0dN0DLLR3pWQos8z1vnPXLcoGCWWQDriktPW+cCDFH1IuEbp&#10;jZAyyi0V6gL2NE1jhtNSsOANcc4e9itp0YmEiYlfrAo8j2FWHxWLaA0nbH2zPRHyasPtUgU8KAX4&#10;3KzrSPyYp/P1bD3LB/losh7kaVUNPm1W+WCyyaZP1bhararsZ6CW5UUjGOMqsOvHM8v/Tv7bQ7kO&#10;1n1A731I3qPHhgHZ/h9JRy2DfNdB2Gt22dleY5jIGHx7PWHkH/dgP77x5S8AAAD//wMAUEsDBBQA&#10;BgAIAAAAIQD8YUnp4AAAAA0BAAAPAAAAZHJzL2Rvd25yZXYueG1sTI/BTsMwDIbvSLxDZCRuW7oJ&#10;1qg0nRBomkBctiFx9RrTFBqna7KtvD3hgOBo+9fv7yuXo+vEiYbQetYwm2YgiGtvWm40vO5WEwUi&#10;RGSDnWfS8EUBltXlRYmF8Wfe0GkbG5FKOBSowcbYF1KG2pLDMPU9cbq9+8FhTOPQSDPgOZW7Ts6z&#10;bCEdtpw+WOzpwVL9uT06Dfi43sQ3NX/O2yf78rFbHdZWHbS+vhrv70BEGuNfGH7wEzpUiWnvj2yC&#10;6DSohUouUcNkdnObg0gRpfJks/9dyaqU/y2qbwAAAP//AwBQSwECLQAUAAYACAAAACEAtoM4kv4A&#10;AADhAQAAEwAAAAAAAAAAAAAAAAAAAAAAW0NvbnRlbnRfVHlwZXNdLnhtbFBLAQItABQABgAIAAAA&#10;IQA4/SH/1gAAAJQBAAALAAAAAAAAAAAAAAAAAC8BAABfcmVscy8ucmVsc1BLAQItABQABgAIAAAA&#10;IQC06zUJFAIAACsEAAAOAAAAAAAAAAAAAAAAAC4CAABkcnMvZTJvRG9jLnhtbFBLAQItABQABgAI&#10;AAAAIQD8YUnp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7072" behindDoc="1" locked="0" layoutInCell="1" allowOverlap="1">
                <wp:simplePos x="0" y="0"/>
                <wp:positionH relativeFrom="column">
                  <wp:posOffset>5631180</wp:posOffset>
                </wp:positionH>
                <wp:positionV relativeFrom="paragraph">
                  <wp:posOffset>-1044575</wp:posOffset>
                </wp:positionV>
                <wp:extent cx="0" cy="125730"/>
                <wp:effectExtent l="11430" t="6985" r="7620" b="10160"/>
                <wp:wrapNone/>
                <wp:docPr id="96" name="Lin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4" o:spid="_x0000_s1026" style="position:absolute;z-index:-25140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3.4pt,-82.25pt" to="443.4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5iNFAIAACsEAAAOAAAAZHJzL2Uyb0RvYy54bWysU8GO2jAQvVfqP1i+QxI2y0JEWFUJ9EK7&#10;SLv9AGM7xKpjW7YhoKr/3rEDiG0vVdUcnLE98+bNvPHi+dRJdOTWCa1KnI1TjLiimgm1L/G3t/Vo&#10;hpHzRDEiteIlPnOHn5cfPyx6U/CJbrVk3CIAUa7oTYlb702RJI62vCNurA1XcNlo2xEPW7tPmCU9&#10;oHcymaTpNOm1ZcZqyp2D03q4xMuI3zSc+pemcdwjWWLg5uNq47oLa7JckGJviWkFvdAg/8CiI0JB&#10;0htUTTxBByv+gOoEtdrpxo+p7hLdNILyWANUk6W/VfPaEsNjLdAcZ25tcv8Pln49bi0SrMTzKUaK&#10;dKDRRiiOJnkemtMbV4BPpbY2lEdP6tVsNP3ukNJVS9SeR5JvZwOBWYhI3oWEjTOQYtd/0Qx8yMHr&#10;2KlTY7sACT1ApyjI+SYIP3lEh0MKp9nk8ekhapWQ4hpnrPOfue5QMEosgXTEJceN84EHKa4uIY3S&#10;ayFllFsq1AfQpzSNEU5LwcJt8HN2v6ukRUcSJiZ+sSq4uXez+qBYRGs5YauL7YmQgw3ZpQp4UArw&#10;uVjDSPyYp/PVbDXLR/lkuhrlaV2PPq2rfDRdZ0+P9UNdVXX2M1DL8qIVjHEV2F3HM8v/Tv7LQxkG&#10;6zagtz4k79Fjw4Ds9R9JRy2DfMMg7DQ7b+1VY5jI6Hx5PWHk7/dg37/x5S8AAAD//wMAUEsDBBQA&#10;BgAIAAAAIQCsDJ7t4AAAAA0BAAAPAAAAZHJzL2Rvd25yZXYueG1sTI9NT8JAEIbvJv6HzZh4gy2k&#10;lk3tlhgNIRovgInXoR271e5s6S5Q/71LPOjx/cg7zxTL0XbiRINvHWuYTRMQxJWrW240vO1WEwXC&#10;B+QaO8ek4Zs8LMvrqwLz2p15Q6dtaEQcYZ+jBhNCn0vpK0MW/dT1xDH7cIPFEOXQyHrAcxy3nZwn&#10;SSYtthwvGOzp0VD1tT1aDfi03oR3NX9ZtM/m9XO3OqyNOmh9ezM+3IMINIa/MlzwIzqUkWnvjlx7&#10;0WlQKovoQcNklqV3IGLl19pfrDRdgCwL+f+L8gcAAP//AwBQSwECLQAUAAYACAAAACEAtoM4kv4A&#10;AADhAQAAEwAAAAAAAAAAAAAAAAAAAAAAW0NvbnRlbnRfVHlwZXNdLnhtbFBLAQItABQABgAIAAAA&#10;IQA4/SH/1gAAAJQBAAALAAAAAAAAAAAAAAAAAC8BAABfcmVscy8ucmVsc1BLAQItABQABgAIAAAA&#10;IQBUS5iNFAIAACsEAAAOAAAAAAAAAAAAAAAAAC4CAABkcnMvZTJvRG9jLnhtbFBLAQItABQABgAI&#10;AAAAIQCsDJ7t4AAAAA0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8096" behindDoc="1" locked="0" layoutInCell="1" allowOverlap="1">
                <wp:simplePos x="0" y="0"/>
                <wp:positionH relativeFrom="column">
                  <wp:posOffset>6476365</wp:posOffset>
                </wp:positionH>
                <wp:positionV relativeFrom="paragraph">
                  <wp:posOffset>-1038225</wp:posOffset>
                </wp:positionV>
                <wp:extent cx="125730" cy="0"/>
                <wp:effectExtent l="8890" t="13335" r="8255" b="15240"/>
                <wp:wrapNone/>
                <wp:docPr id="31" name="Lin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5" o:spid="_x0000_s1026" style="position:absolute;z-index:-25140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9.95pt,-81.75pt" to="519.85pt,-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P0QFAIAACsEAAAOAAAAZHJzL2Uyb0RvYy54bWysU02P2jAQvVfqf7B8hyQQPjYirCoCvdAu&#10;0m5/gLEdYtWxLdsQUNX/3rEhiG0vVdUcnLFn5vnNvPHi+dxKdOLWCa1KnA1TjLiimgl1KPG3t81g&#10;jpHzRDEiteIlvnCHn5cfPyw6U/CRbrRk3CIAUa7oTIkb702RJI42vCVuqA1X4Ky1bYmHrT0kzJIO&#10;0FuZjNJ0mnTaMmM15c7BaXV14mXEr2tO/UtdO+6RLDFw83G1cd2HNVkuSHGwxDSC3miQf2DREqHg&#10;0jtURTxBRyv+gGoFtdrp2g+pbhNd14LyWANUk6W/VfPaEMNjLdAcZ+5tcv8Pln497SwSrMTjDCNF&#10;WtBoKxRHo3wSmtMZV0DMSu1sKI+e1avZavrdIaVXDVEHHkm+XQwkZiEjeZcSNs7AFfvui2YQQ45e&#10;x06da9sGSOgBOkdBLndB+NkjCofZaDIbg2y0dyWk6POMdf4z1y0KRoklkI645LR1PvAgRR8SrlF6&#10;I6SMckuFuoA9S9OY4bQULHhDnLOH/UpadCJhYuIXqwLPY5jVR8UiWsMJW99sT4S82nC7VAEPSgE+&#10;N+s6Ej+e0qf1fD3PB/louh7kaVUNPm1W+WC6yWaTalytVlX2M1DL8qIRjHEV2PXjmeV/J//toVwH&#10;6z6g9z4k79Fjw4Bs/4+ko5ZBvusg7DW77GyvMUxkDL69njDyj3uwH9/48hcAAAD//wMAUEsDBBQA&#10;BgAIAAAAIQCWCxgi4gAAAA8BAAAPAAAAZHJzL2Rvd25yZXYueG1sTI/BTsJAEIbvJr7DZky8wW4h&#10;Qlu6JUZDiMYLYOJ16C7dane2dBeob+9yMHr8Z778802xHGzLzrr3jSMJyVgA01Q51VAt4X23GqXA&#10;fEBS2DrSEr61h2V5e1NgrtyFNvq8DTWLJeRzlGBC6HLOfWW0RT92naa4O7jeYoixr7nq8RLLbcsn&#10;Qsy4xYbiBYOdfjK6+tqerAR8Xm/CRzp5nTcv5u1ztzquTXqU8v5ueFwAC3oIfzBc9aM6lNFp706k&#10;PGtjFkmWRVbCKJlNH4BdGTHN5sD2vzNeFvz/H+UPAAAA//8DAFBLAQItABQABgAIAAAAIQC2gziS&#10;/gAAAOEBAAATAAAAAAAAAAAAAAAAAAAAAABbQ29udGVudF9UeXBlc10ueG1sUEsBAi0AFAAGAAgA&#10;AAAhADj9If/WAAAAlAEAAAsAAAAAAAAAAAAAAAAALwEAAF9yZWxzLy5yZWxzUEsBAi0AFAAGAAgA&#10;AAAhAK4k/RAUAgAAKwQAAA4AAAAAAAAAAAAAAAAALgIAAGRycy9lMm9Eb2MueG1sUEsBAi0AFAAG&#10;AAgAAAAhAJYLGCL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09120" behindDoc="1" locked="0" layoutInCell="1" allowOverlap="1">
                <wp:simplePos x="0" y="0"/>
                <wp:positionH relativeFrom="column">
                  <wp:posOffset>6476365</wp:posOffset>
                </wp:positionH>
                <wp:positionV relativeFrom="paragraph">
                  <wp:posOffset>-925195</wp:posOffset>
                </wp:positionV>
                <wp:extent cx="125730" cy="0"/>
                <wp:effectExtent l="8890" t="12065" r="8255" b="6985"/>
                <wp:wrapNone/>
                <wp:docPr id="30" name="Lin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6" o:spid="_x0000_s1026" style="position:absolute;z-index:-25140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9.95pt,-72.85pt" to="519.85pt,-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F3EgIAACsEAAAOAAAAZHJzL2Uyb0RvYy54bWysU8GO2jAQvVfqP1i+QxI2C2xEWFUJ9EK7&#10;SLv9AGM7xKpjW7YhoKr/3rEhiG0vVdUcnLFn5vnNvPHi+dRJdOTWCa1KnI1TjLiimgm1L/G3t/Vo&#10;jpHzRDEiteIlPnOHn5cfPyx6U/CJbrVk3CIAUa7oTYlb702RJI62vCNurA1X4Gy07YiHrd0nzJIe&#10;0DuZTNJ0mvTaMmM15c7BaX1x4mXEbxpO/UvTOO6RLDFw83G1cd2FNVkuSLG3xLSCXmmQf2DREaHg&#10;0htUTTxBByv+gOoEtdrpxo+p7hLdNILyWANUk6W/VfPaEsNjLdAcZ25tcv8Pln49bi0SrMQP0B5F&#10;OtBoIxRHk3wamtMbV0BMpbY2lEdP6tVsNP3ukNJVS9SeR5JvZwOJWchI3qWEjTNwxa7/ohnEkIPX&#10;sVOnxnYBEnqATlGQ800QfvKIwmE2eZwFXnRwJaQY8ox1/jPXHQpGiSWQjrjkuHE+8CDFEBKuUXot&#10;pIxyS4X6gD1L05jhtBQseEOcs/tdJS06kjAx8YtVgec+zOqDYhGt5YStrrYnQl5suF2qgAelAJ+r&#10;dRmJH0/p02q+muejfDJdjfK0rkef1lU+mq6z2WP9UFdVnf0M1LK8aAVjXAV2w3hm+d/Jf30ol8G6&#10;DeitD8l79NgwIDv8I+moZZDvMgg7zc5bO2gMExmDr68njPz9Huz7N778BQAA//8DAFBLAwQUAAYA&#10;CAAAACEAjsB+9eIAAAAPAQAADwAAAGRycy9kb3ducmV2LnhtbEyPS0/DMBCE70j8B2uRuLV2yqNJ&#10;iFMhUFVRcelD6nUbmzgQ22nstuHfsz0guO3sjma/KWaDbdlJ96HxTkIyFsC0q7xqXC1hu5mPUmAh&#10;olPYeqclfOsAs/L6qsBc+bNb6dM61oxCXMhRgomxyzkPldEWw9h32tHtw/cWI8m+5qrHM4Xblk+E&#10;eOQWG0cfDHb6xejqa320EvB1sYq7dLKcNm/m/XMzPyxMepDy9mZ4fgIW9RD/zHDBJ3QoiWnvj04F&#10;1pIWSZaRV8IouX+YArt4xF1G0/53x8uC/+9R/gAAAP//AwBQSwECLQAUAAYACAAAACEAtoM4kv4A&#10;AADhAQAAEwAAAAAAAAAAAAAAAAAAAAAAW0NvbnRlbnRfVHlwZXNdLnhtbFBLAQItABQABgAIAAAA&#10;IQA4/SH/1gAAAJQBAAALAAAAAAAAAAAAAAAAAC8BAABfcmVscy8ucmVsc1BLAQItABQABgAIAAAA&#10;IQCHXhF3EgIAACsEAAAOAAAAAAAAAAAAAAAAAC4CAABkcnMvZTJvRG9jLnhtbFBLAQItABQABgAI&#10;AAAAIQCOwH714gAAAA8BAAAPAAAAAAAAAAAAAAAAAGw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0144" behindDoc="1" locked="0" layoutInCell="1" allowOverlap="1">
                <wp:simplePos x="0" y="0"/>
                <wp:positionH relativeFrom="column">
                  <wp:posOffset>6482715</wp:posOffset>
                </wp:positionH>
                <wp:positionV relativeFrom="paragraph">
                  <wp:posOffset>-1044575</wp:posOffset>
                </wp:positionV>
                <wp:extent cx="0" cy="125730"/>
                <wp:effectExtent l="15240" t="6985" r="13335" b="10160"/>
                <wp:wrapNone/>
                <wp:docPr id="29" name="Lin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7" o:spid="_x0000_s1026" style="position:absolute;z-index:-25140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0.45pt,-82.25pt" to="510.4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t6wFAIAACsEAAAOAAAAZHJzL2Uyb0RvYy54bWysU9uO2yAQfa/Uf0C8J76sNxcrzqqKk75s&#10;u5F2+wEEcIyKAQGJE1X99w44ibLtS1XVD3iAmTNn5gyLp1Mn0ZFbJ7SqcDZOMeKKaibUvsLf3jaj&#10;GUbOE8WI1IpX+Mwdflp+/LDoTclz3WrJuEUAolzZmwq33psySRxteUfcWBuu4LLRtiMetnafMEt6&#10;QO9kkqfpJOm1ZcZqyp2D03q4xMuI3zSc+pemcdwjWWHg5uNq47oLa7JckHJviWkFvdAg/8CiI0JB&#10;0htUTTxBByv+gOoEtdrpxo+p7hLdNILyWANUk6W/VfPaEsNjLdAcZ25tcv8Pln49bi0SrML5HCNF&#10;OtDoWSiO8mIamtMbV4LPSm1tKI+e1Kt51vS7Q0qvWqL2PJJ8OxsIzEJE8i4kbJyBFLv+i2bgQw5e&#10;x06dGtsFSOgBOkVBzjdB+MkjOhxSOM3yx+lD1Coh5TXOWOc/c92hYFRYAumIS47PzgcepLy6hDRK&#10;b4SUUW6pUB9Ap2kaI5yWgoXb4OfsfreSFh1JmJj4xarg5t7N6oNiEa3lhK0vtidCDjZklyrgQSnA&#10;52INI/Fjns7Xs/WsGBX5ZD0q0roefdqsitFkk00f64d6taqzn4FaVpStYIyrwO46nlnxd/JfHsow&#10;WLcBvfUheY8eGwZkr/9IOmoZ5BsGYafZeWuvGsNERufL6wkjf78H+/6NL38BAAD//wMAUEsDBBQA&#10;BgAIAAAAIQA2iPBn4gAAAA8BAAAPAAAAZHJzL2Rvd25yZXYueG1sTI/BTsMwEETvSPyDtUjcWrtR&#10;aEOIUyFQVYF6aYvEdRsvcSC209htw9/jiAMcZ/ZpdqZYDqZlZ+p946yE2VQAI1s51dhawtt+NcmA&#10;+YBWYessSfgmD8vy+qrAXLmL3dJ5F2oWQ6zPUYIOocs595Umg37qOrLx9uF6gyHKvuaqx0sMNy1P&#10;hJhzg42NHzR29KSp+tqdjAR8Xm/De5a8LpoXvfncr45rnR2lvL0ZHh+ABRrCHwxj/Vgdytjp4E5W&#10;edZGLRJxH1kJk9k8vQM2Mr/eYfTSdAG8LPj/HeUPAAAA//8DAFBLAQItABQABgAIAAAAIQC2gziS&#10;/gAAAOEBAAATAAAAAAAAAAAAAAAAAAAAAABbQ29udGVudF9UeXBlc10ueG1sUEsBAi0AFAAGAAgA&#10;AAAhADj9If/WAAAAlAEAAAsAAAAAAAAAAAAAAAAALwEAAF9yZWxzLy5yZWxzUEsBAi0AFAAGAAgA&#10;AAAhAHge3rAUAgAAKwQAAA4AAAAAAAAAAAAAAAAALgIAAGRycy9lMm9Eb2MueG1sUEsBAi0AFAAG&#10;AAgAAAAhADaI8Gf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1168" behindDoc="1" locked="0" layoutInCell="1" allowOverlap="1">
                <wp:simplePos x="0" y="0"/>
                <wp:positionH relativeFrom="column">
                  <wp:posOffset>6595745</wp:posOffset>
                </wp:positionH>
                <wp:positionV relativeFrom="paragraph">
                  <wp:posOffset>-1044575</wp:posOffset>
                </wp:positionV>
                <wp:extent cx="0" cy="125730"/>
                <wp:effectExtent l="13970" t="6985" r="14605" b="10160"/>
                <wp:wrapNone/>
                <wp:docPr id="28" name="Lin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8" o:spid="_x0000_s1026" style="position:absolute;z-index:-25140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9.35pt,-82.25pt" to="519.35pt,-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o8fFAIAACsEAAAOAAAAZHJzL2Uyb0RvYy54bWysU02P2yAQvVfqf0C+J/5Yb5K14qwqO+kl&#10;7Uba7Q8ggGNUDAhInKjqf++AnSjbXqqqPuABZt68mTcsn8+dQCdmLFeyjNJpEiEmiaJcHsro29tm&#10;soiQdVhSLJRkZXRhNnpeffyw7HXBMtUqQZlBACJt0esyap3TRRxb0rIO26nSTMJlo0yHHWzNIaYG&#10;94DeiThLklncK0O1UYRZC6f1cBmtAn7TMOJemsYyh0QZATcXVhPWvV/j1RIXB4N1y8lIA/8Diw5z&#10;CUlvUDV2GB0N/wOq48Qoqxo3JaqLVdNwwkINUE2a/FbNa4s1C7VAc6y+tcn+P1jy9bQziNMyykAp&#10;iTvQaMslQ1m+8M3ptS3Ap5I748sjZ/mqt4p8t0iqqsXywALJt4uGwNRHxO9C/MZqSLHvvygKPvjo&#10;VOjUuTGdh4QeoHMQ5HIThJ0dIsMhgdM0e5w/BK1iXFzjtLHuM1Md8kYZCSAdcPFpa53ngYuri08j&#10;1YYLEeQWEvUedJ4kIcIqwam/9X7WHPaVMOiE/cSEL1QFN/duRh0lDWgtw3Q92g5zMdiQXUiPB6UA&#10;n9EaRuLHU/K0XqwX+STPZutJntT15NOmyiezTTp/rB/qqqrTn55amhctp5RJz+46nmn+d/KPD2UY&#10;rNuA3voQv0cPDQOy138gHbT08g2DsFf0sjNXjWEig/P4evzI3+/Bvn/jq18AAAD//wMAUEsDBBQA&#10;BgAIAAAAIQC2wZlq4gAAAA8BAAAPAAAAZHJzL2Rvd25yZXYueG1sTI/BTsMwEETvSPyDtUjcWqcl&#10;NFGIUyFQVYF6aYvEdZsscSBep7Hbhr/HEQc4zuzT7Ey+HEwrztS7xrKC2TQCQVzaquFawdt+NUlB&#10;OI9cYWuZFHyTg2VxfZVjVtkLb+m887UIIewyVKC97zIpXanJoJvajjjcPmxv0AfZ17Lq8RLCTSvn&#10;UbSQBhsOHzR29KSp/NqdjAJ8Xm/9ezp/TZoXvfncr45rnR6Vur0ZHh9AeBr8Hwxj/VAditDpYE9c&#10;OdEGHd2lSWAVTGaL+B7EyPx6h9GL4wRkkcv/O4ofAAAA//8DAFBLAQItABQABgAIAAAAIQC2gziS&#10;/gAAAOEBAAATAAAAAAAAAAAAAAAAAAAAAABbQ29udGVudF9UeXBlc10ueG1sUEsBAi0AFAAGAAgA&#10;AAAhADj9If/WAAAAlAEAAAsAAAAAAAAAAAAAAAAALwEAAF9yZWxzLy5yZWxzUEsBAi0AFAAGAAgA&#10;AAAhAEdijx8UAgAAKwQAAA4AAAAAAAAAAAAAAAAALgIAAGRycy9lMm9Eb2MueG1sUEsBAi0AFAAG&#10;AAgAAAAhALbBmWriAAAADwEAAA8AAAAAAAAAAAAAAAAAbgQAAGRycy9kb3ducmV2LnhtbFBLBQYA&#10;AAAABAAEAPMAAAB9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2192" behindDoc="1" locked="0" layoutInCell="1" allowOverlap="1">
                <wp:simplePos x="0" y="0"/>
                <wp:positionH relativeFrom="column">
                  <wp:posOffset>1511300</wp:posOffset>
                </wp:positionH>
                <wp:positionV relativeFrom="paragraph">
                  <wp:posOffset>-154305</wp:posOffset>
                </wp:positionV>
                <wp:extent cx="125730" cy="0"/>
                <wp:effectExtent l="6350" t="11430" r="10795" b="7620"/>
                <wp:wrapNone/>
                <wp:docPr id="27" name="Lin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9" o:spid="_x0000_s1026" style="position:absolute;z-index:-25140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pt,-12.15pt" to="128.9pt,-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Q0bFAIAACsEAAAOAAAAZHJzL2Uyb0RvYy54bWysU9uO2yAQfa/Uf0C8J76sNxcrzqqKk75s&#10;u5F2+wEEcIyKAQGJE1X99w4kjrLtS1XVD3hgZg5n5gyLp1Mn0ZFbJ7SqcDZOMeKKaibUvsLf3jaj&#10;GUbOE8WI1IpX+Mwdflp+/LDoTclz3WrJuEUAolzZmwq33psySRxteUfcWBuuwNlo2xEPW7tPmCU9&#10;oHcyydN0kvTaMmM15c7BaX1x4mXEbxpO/UvTOO6RrDBw83G1cd2FNVkuSLm3xLSCXmmQf2DREaHg&#10;0htUTTxBByv+gOoEtdrpxo+p7hLdNILyWANUk6W/VfPaEsNjLdAcZ25tcv8Pln49bi0SrML5FCNF&#10;OtDoWSiO8mIemtMbV0LMSm1tKI+e1Kt51vS7Q0qvWqL2PJJ8OxtIzEJG8i4lbJyBK3b9F80ghhy8&#10;jp06NbYLkNADdIqCnG+C8JNHFA6z/HH6ALLRwZWQcsgz1vnPXHcoGBWWQDrikuOz84EHKYeQcI3S&#10;GyFllFsq1AfsaZrGDKelYMEb4pzd71bSoiMJExO/WBV47sOsPigW0VpO2PpqeyLkxYbbpQp4UArw&#10;uVqXkfgxT+fr2XpWjIp8sh4VaV2PPm1WxWiyyaaP9UO9WtXZz0AtK8pWMMZVYDeMZ1b8nfzXh3IZ&#10;rNuA3vqQvEePDQOywz+SjloG+S6DsNPsvLWDxjCRMfj6esLI3+/Bvn/jy18AAAD//wMAUEsDBBQA&#10;BgAIAAAAIQDfLmiN3wAAAAsBAAAPAAAAZHJzL2Rvd25yZXYueG1sTI/BTsMwDIbvSLxDZCRuW0oG&#10;rCpNJwSaJhCXbUhcvSY0hcbpmmwrb4+RkOBo+9fv7ysXo+/E0Q6xDaThapqBsFQH01Kj4XW7nOQg&#10;YkIy2AWyGr5shEV1flZiYcKJ1va4SY3gEooFanAp9YWUsXbWY5yG3hLf3sPgMfE4NNIMeOJy30mV&#10;ZbfSY0v8wWFvH5ytPzcHrwEfV+v0lqvnefvkXj62y/3K5XutLy/G+zsQyY7pLww/+IwOFTPtwoFM&#10;FJ0GNcvZJWmYqOsZCE6omznL7H43sirlf4fqGwAA//8DAFBLAQItABQABgAIAAAAIQC2gziS/gAA&#10;AOEBAAATAAAAAAAAAAAAAAAAAAAAAABbQ29udGVudF9UeXBlc10ueG1sUEsBAi0AFAAGAAgAAAAh&#10;ADj9If/WAAAAlAEAAAsAAAAAAAAAAAAAAAAALwEAAF9yZWxzLy5yZWxzUEsBAi0AFAAGAAgAAAAh&#10;AKEJDRsUAgAAKwQAAA4AAAAAAAAAAAAAAAAALgIAAGRycy9lMm9Eb2MueG1sUEsBAi0AFAAGAAgA&#10;AAAhAN8uaI3fAAAACw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3216" behindDoc="1" locked="0" layoutInCell="1" allowOverlap="1">
                <wp:simplePos x="0" y="0"/>
                <wp:positionH relativeFrom="column">
                  <wp:posOffset>1517650</wp:posOffset>
                </wp:positionH>
                <wp:positionV relativeFrom="paragraph">
                  <wp:posOffset>-160655</wp:posOffset>
                </wp:positionV>
                <wp:extent cx="0" cy="125730"/>
                <wp:effectExtent l="12700" t="14605" r="6350" b="12065"/>
                <wp:wrapNone/>
                <wp:docPr id="26" name="Lin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0" o:spid="_x0000_s1026" style="position:absolute;z-index:-25140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5pt,-12.65pt" to="119.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fYWFAIAACsEAAAOAAAAZHJzL2Uyb0RvYy54bWysU9uO2jAQfa/Uf7D8DrlsYNmIsKoS6Avt&#10;Iu32A4ztEKuObdmGgKr+e8fmIrZ9qarmwRl7Zs6cuc2fj71EB26d0KrC2TjFiCuqmVC7Cn97W41m&#10;GDlPFCNSK17hE3f4efHxw3wwJc91pyXjFgGIcuVgKtx5b8okcbTjPXFjbbgCZattTzxc7S5hlgyA&#10;3sskT9NpMmjLjNWUOwevzVmJFxG/bTn1L23ruEeywsDNx9PGcxvOZDEn5c4S0wl6oUH+gUVPhIKg&#10;N6iGeIL2VvwB1QtqtdOtH1PdJ7ptBeUxB8gmS3/L5rUjhsdcoDjO3Mrk/h8s/XrYWCRYhfMpRor0&#10;0KO1UBzlk1icwbgSbGq1sSE9elSvZq3pd4eUrjuidjySfDsZcMxCOZN3LuHiDITYDl80Axuy9zpW&#10;6tjaPkBCDdAxNuR0awg/ekTPjxRes3zy+BDpJKS8+hnr/GeuexSECksgHXHJYe184EHKq0kIo/RK&#10;SBnbLRUaAuhjmkYPp6VgQRvsnN1ta2nRgYSJiV/MCjT3ZlbvFYtoHSdseZE9EfIsQ3SpAh6kAnwu&#10;0nkkfjylT8vZclaMiny6HBVp04w+repiNF1lj5PmoanrJvsZqGVF2QnGuArsruOZFX/X/suinAfr&#10;NqC3OiTv0WPBgOz1H0nHXob2hX1y5Vaz08ZeewwTGY0v2xNG/v4O8v2OL34BAAD//wMAUEsDBBQA&#10;BgAIAAAAIQBYSH/w3wAAAAoBAAAPAAAAZHJzL2Rvd25yZXYueG1sTI/NTsMwEITvSLyDtUjcWodU&#10;gRDiVAhUVSAu/ZF63cZLHIjtNHbb8PYs4gDHnR3NfFPOR9uJEw2h9U7BzTQBQa72unWNgu1mMclB&#10;hIhOY+cdKfiiAPPq8qLEQvuzW9FpHRvBIS4UqMDE2BdShtqQxTD1PTn+vfvBYuRzaKQe8MzhtpNp&#10;ktxKi63jBoM9PRmqP9dHqwCfl6u4y9PXu/bFvH1sFoelyQ9KXV+Njw8gIo3xzww/+IwOFTPt/dHp&#10;IDoF6eyet0QFkzSbgWDHr7JnJctAVqX8P6H6BgAA//8DAFBLAQItABQABgAIAAAAIQC2gziS/gAA&#10;AOEBAAATAAAAAAAAAAAAAAAAAAAAAABbQ29udGVudF9UeXBlc10ueG1sUEsBAi0AFAAGAAgAAAAh&#10;ADj9If/WAAAAlAEAAAsAAAAAAAAAAAAAAAAALwEAAF9yZWxzLy5yZWxzUEsBAi0AFAAGAAgAAAAh&#10;AM2R9hYUAgAAKwQAAA4AAAAAAAAAAAAAAAAALgIAAGRycy9lMm9Eb2MueG1sUEsBAi0AFAAGAAgA&#10;AAAhAFhIf/D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4240" behindDoc="1" locked="0" layoutInCell="1" allowOverlap="1">
                <wp:simplePos x="0" y="0"/>
                <wp:positionH relativeFrom="column">
                  <wp:posOffset>1511300</wp:posOffset>
                </wp:positionH>
                <wp:positionV relativeFrom="paragraph">
                  <wp:posOffset>-41275</wp:posOffset>
                </wp:positionV>
                <wp:extent cx="125730" cy="0"/>
                <wp:effectExtent l="6350" t="10160" r="10795" b="8890"/>
                <wp:wrapNone/>
                <wp:docPr id="25" name="Lin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1" o:spid="_x0000_s1026" style="position:absolute;z-index:-25140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pt,-3.25pt" to="128.9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YNdFQIAACsEAAAOAAAAZHJzL2Uyb0RvYy54bWysU8uO2yAU3VfqPyD2iR/jZDJWnFFlJ92k&#10;nUgz/QACOEbFgIDEiar+ey/k0abdVFW9wDzOPZx7z2X+fOwlOnDrhFYVzsYpRlxRzYTaVfjL22o0&#10;w8h5ohiRWvEKn7jDz4v37+aDKXmuOy0ZtwhIlCsHU+HOe1MmiaMd74kba8MVHLba9sTD0u4SZskA&#10;7L1M8jSdJoO2zFhNuXOw25wP8SLyty2n/qVtHfdIVhi0+TjaOG7DmCzmpNxZYjpBLzLIP6joiVBw&#10;6Y2qIZ6gvRV/UPWCWu1068dU94luW0F5zAGyydLfsnntiOExFyiOM7cyuf9HSz8fNhYJVuF8gpEi&#10;PXi0FoqjfJKF4gzGlYCp1caG9OhRvZq1pl8dUrruiNrxKPLtZCAwRiR3IWHhDFyxHT5pBhiy9zpW&#10;6tjaPlBCDdAxGnK6GcKPHlHYzPLJ4wPYRq9HCSmvccY6/5HrHoVJhSWIjrzksHYelAP0CgnXKL0S&#10;Uka7pUJD4H5M0xjhtBQsnAacs7ttLS06kNAx8Qt1ALY7mNV7xSJbxwlbXuaeCHmeA16qwAepgJ7L&#10;7NwS357Sp+VsOStGRT5djoq0aUYfVnUxmq6yx0nz0NR1k30P0rKi7ARjXAV11/bMir+z//JQzo11&#10;a9BbHZJ79pgiiL3+o+joZbDv3AhbzU4bG6oRbIWOjODL6wkt/+s6on6+8cUPAAAA//8DAFBLAwQU&#10;AAYACAAAACEAlJj/Id4AAAAJAQAADwAAAGRycy9kb3ducmV2LnhtbEyPwU7DMAyG70i8Q2QkbltK&#10;0baqNJ0QaJpAXLYhcfVa0xQap2uyrbw9RhzgaPvX7+8rlqPr1ImG0Ho2cDNNQBFXvm65MfC6W00y&#10;UCEi19h5JgNfFGBZXl4UmNf+zBs6bWOjpIRDjgZsjH2udagsOQxT3xPL7d0PDqOMQ6PrAc9S7jqd&#10;JslcO2xZPljs6cFS9bk9OgP4uN7Etyx9XrRP9uVjtzqsbXYw5vpqvL8DFWmMf2H4wRd0KIVp749c&#10;B9UZSG8zcYkGJvMZKAmks4W47H8Xuiz0f4PyGwAA//8DAFBLAQItABQABgAIAAAAIQC2gziS/gAA&#10;AOEBAAATAAAAAAAAAAAAAAAAAAAAAABbQ29udGVudF9UeXBlc10ueG1sUEsBAi0AFAAGAAgAAAAh&#10;ADj9If/WAAAAlAEAAAsAAAAAAAAAAAAAAAAALwEAAF9yZWxzLy5yZWxzUEsBAi0AFAAGAAgAAAAh&#10;AH/Fg10VAgAAKwQAAA4AAAAAAAAAAAAAAAAALgIAAGRycy9lMm9Eb2MueG1sUEsBAi0AFAAGAAgA&#10;AAAhAJSY/yHeAAAACQEAAA8AAAAAAAAAAAAAAAAAbw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5264" behindDoc="1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-160655</wp:posOffset>
                </wp:positionV>
                <wp:extent cx="0" cy="125730"/>
                <wp:effectExtent l="11430" t="14605" r="7620" b="12065"/>
                <wp:wrapNone/>
                <wp:docPr id="24" name="Lin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2" o:spid="_x0000_s1026" style="position:absolute;z-index:-25140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8.4pt,-12.65pt" to="128.4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LqeFAIAACsEAAAOAAAAZHJzL2Uyb0RvYy54bWysU02P2jAQvVfqf7B8h3xsYNmIsKoI9EK7&#10;SLv9AcZ2iFXHtmxDQFX/e8cOILa9VFVzcMb2zJs388bz51Mn0ZFbJ7SqcDZOMeKKaibUvsLf3taj&#10;GUbOE8WI1IpX+Mwdfl58/DDvTclz3WrJuEUAolzZmwq33psySRxteUfcWBuu4LLRtiMetnafMEt6&#10;QO9kkqfpNOm1ZcZqyp2D03q4xIuI3zSc+pemcdwjWWHg5uNq47oLa7KYk3JviWkFvdAg/8CiI0JB&#10;0htUTTxBByv+gOoEtdrpxo+p7hLdNILyWANUk6W/VfPaEsNjLdAcZ25tcv8Pln49bi0SrMJ5gZEi&#10;HWi0EYqjfJKH5vTGleCzVFsbyqMn9Wo2mn53SOllS9SeR5JvZwOBWYhI3oWEjTOQYtd/0Qx8yMHr&#10;2KlTY7sACT1ApyjI+SYIP3lEh0MKp1k+eXyIWiWkvMYZ6/xnrjsUjApLIB1xyXHjfOBByqtLSKP0&#10;WkgZ5ZYK9QH0MU1jhNNSsHAb/Jzd75bSoiMJExO/WBXc3LtZfVAsorWcsNXF9kTIwYbsUgU8KAX4&#10;XKxhJH48pU+r2WpWjIp8uhoVaV2PPq2XxWi6zh4n9UO9XNbZz0AtK8pWMMZVYHcdz6z4O/kvD2UY&#10;rNuA3vqQvEePDQOy138kHbUM8g2DsNPsvLVXjWEio/Pl9YSRv9+Dff/GF78AAAD//wMAUEsDBBQA&#10;BgAIAAAAIQDqLRj23gAAAAoBAAAPAAAAZHJzL2Rvd25yZXYueG1sTI9NT8JAEIbvJv6HzZh4g601&#10;xaZ0S4yGEI0XwMTr0B261e5s6S5Q/71rOOjx/cg7z5SL0XbiRINvHSu4myYgiGunW24UvG+XkxyE&#10;D8gaO8ek4Js8LKrrqxIL7c68ptMmNCKOsC9QgQmhL6T0tSGLfup64pjt3WAxRDk0Ug94juO2k2mS&#10;zKTFluMFgz09Gaq/NkerAJ9X6/CRp68P7Yt5+9wuDyuTH5S6vRkf5yACjeGvDL/4ER2qyLRzR9Ze&#10;dArSbBbRg4JJmt2DiI2Ls4tOloGsSvn/heoHAAD//wMAUEsBAi0AFAAGAAgAAAAhALaDOJL+AAAA&#10;4QEAABMAAAAAAAAAAAAAAAAAAAAAAFtDb250ZW50X1R5cGVzXS54bWxQSwECLQAUAAYACAAAACEA&#10;OP0h/9YAAACUAQAACwAAAAAAAAAAAAAAAAAvAQAAX3JlbHMvLnJlbHNQSwECLQAUAAYACAAAACEA&#10;bZi6nhQCAAArBAAADgAAAAAAAAAAAAAAAAAuAgAAZHJzL2Uyb0RvYy54bWxQSwECLQAUAAYACAAA&#10;ACEA6i0Y9t4AAAAKAQAADwAAAAAAAAAAAAAAAABu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6288" behindDoc="1" locked="0" layoutInCell="1" allowOverlap="1">
                <wp:simplePos x="0" y="0"/>
                <wp:positionH relativeFrom="column">
                  <wp:posOffset>2363470</wp:posOffset>
                </wp:positionH>
                <wp:positionV relativeFrom="paragraph">
                  <wp:posOffset>-154305</wp:posOffset>
                </wp:positionV>
                <wp:extent cx="125095" cy="0"/>
                <wp:effectExtent l="10795" t="11430" r="6985" b="7620"/>
                <wp:wrapNone/>
                <wp:docPr id="23" name="Lin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09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3" o:spid="_x0000_s1026" style="position:absolute;z-index:-25140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6.1pt,-12.15pt" to="195.95pt,-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xTLEwIAACsEAAAOAAAAZHJzL2Uyb0RvYy54bWysU8GO2jAQvVfqP1i+QxIILESEVUWgF9pF&#10;2u0HGNshVh3bsg0BVf33jg1BbHupqubgjD0zz2/mjRfP51aiE7dOaFXibJhixBXVTKhDib+9bQYz&#10;jJwnihGpFS/xhTv8vPz4YdGZgo90oyXjFgGIckVnStx4b4okcbThLXFDbbgCZ61tSzxs7SFhlnSA&#10;3spklKbTpNOWGaspdw5Oq6sTLyN+XXPqX+racY9kiYGbj6uN6z6syXJBioMlphH0RoP8A4uWCAWX&#10;3qEq4gk6WvEHVCuo1U7Xfkh1m+i6FpTHGqCaLP2tmteGGB5rgeY4c2+T+3+w9OtpZ5FgJR6NMVKk&#10;BY22QnE0moxDczrjCohZqZ0N5dGzejVbTb87pPSqIerAI8m3i4HELGQk71LCxhm4Yt990QxiyNHr&#10;2KlzbdsACT1A5yjI5S4IP3tE4TAbTdL5BCPauxJS9HnGOv+Z6xYFo8QSSEdccto6H3iQog8J1yi9&#10;EVJGuaVCXcB+StOY4bQULHhDnLOH/UpadCJhYuIXqwLPY5jVR8UiWsMJW99sT4S82nC7VAEPSgE+&#10;N+s6Ej/m6Xw9W8/yQT6argd5WlWDT5tVPphusqdJNa5Wqyr7GahledEIxrgK7PrxzPK/k//2UK6D&#10;dR/Qex+S9+ixYUC2/0fSUcsg33UQ9ppddrbXGCYyBt9eTxj5xz3Yj298+QsAAP//AwBQSwMEFAAG&#10;AAgAAAAhAI6TenPgAAAACwEAAA8AAABkcnMvZG93bnJldi54bWxMj8FKw0AQhu+C77CM4K3dNBGb&#10;xmyKKKUoXtoKXqfZMRvNzqbZbRvf3hUEPc7Mxz/fXy5H24kTDb51rGA2TUAQ10633Ch43a0mOQgf&#10;kDV2jknBF3lYVpcXJRbanXlDp21oRAxhX6ACE0JfSOlrQxb91PXE8fbuBoshjkMj9YDnGG47mSbJ&#10;rbTYcvxgsKcHQ/Xn9mgV4ON6E97y9HnePpmXj93qsDb5Qanrq/H+DkSgMfzB8KMf1aGKTnt3ZO1F&#10;pyCbp2lEFUzSmwxEJLLFbAFi/7uRVSn/d6i+AQAA//8DAFBLAQItABQABgAIAAAAIQC2gziS/gAA&#10;AOEBAAATAAAAAAAAAAAAAAAAAAAAAABbQ29udGVudF9UeXBlc10ueG1sUEsBAi0AFAAGAAgAAAAh&#10;ADj9If/WAAAAlAEAAAsAAAAAAAAAAAAAAAAALwEAAF9yZWxzLy5yZWxzUEsBAi0AFAAGAAgAAAAh&#10;AB+3FMsTAgAAKwQAAA4AAAAAAAAAAAAAAAAALgIAAGRycy9lMm9Eb2MueG1sUEsBAi0AFAAGAAgA&#10;AAAhAI6TenPgAAAACw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7312" behindDoc="1" locked="0" layoutInCell="1" allowOverlap="1">
                <wp:simplePos x="0" y="0"/>
                <wp:positionH relativeFrom="column">
                  <wp:posOffset>2369820</wp:posOffset>
                </wp:positionH>
                <wp:positionV relativeFrom="paragraph">
                  <wp:posOffset>-160655</wp:posOffset>
                </wp:positionV>
                <wp:extent cx="0" cy="125730"/>
                <wp:effectExtent l="7620" t="14605" r="11430" b="12065"/>
                <wp:wrapNone/>
                <wp:docPr id="22" name="Lin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4" o:spid="_x0000_s1026" style="position:absolute;z-index:-25139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6.6pt,-12.65pt" to="186.6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B/dFAIAACsEAAAOAAAAZHJzL2Uyb0RvYy54bWysU02P2jAQvVfqf7B8h3xsYNmIsKoI9EK7&#10;SLv9AcZ2iFXHtmxDQFX/e8cOILa9VFVzcMb2zJs388bz51Mn0ZFbJ7SqcDZOMeKKaibUvsLf3taj&#10;GUbOE8WI1IpX+Mwdfl58/DDvTclz3WrJuEUAolzZmwq33psySRxteUfcWBuu4LLRtiMetnafMEt6&#10;QO9kkqfpNOm1ZcZqyp2D03q4xIuI3zSc+pemcdwjWWHg5uNq47oLa7KYk3JviWkFvdAg/8CiI0JB&#10;0htUTTxBByv+gOoEtdrpxo+p7hLdNILyWANUk6W/VfPaEsNjLdAcZ25tcv8Pln49bi0SrMJ5jpEi&#10;HWi0EYqjfFKE5vTGleCzVFsbyqMn9Wo2mn53SOllS9SeR5JvZwOBWYhI3oWEjTOQYtd/0Qx8yMHr&#10;2KlTY7sACT1ApyjI+SYIP3lEh0MKp1k+eXyIWiWkvMYZ6/xnrjsUjApLIB1xyXHjfOBByqtLSKP0&#10;WkgZ5ZYK9QH0MU1jhNNSsHAb/Jzd75bSoiMJExO/WBXc3LtZfVAsorWcsNXF9kTIwYbsUgU8KAX4&#10;XKxhJH48pU+r2WpWjIp8uhoVaV2PPq2XxWi6zh4n9UO9XNbZz0AtK8pWMMZVYHcdz6z4O/kvD2UY&#10;rNuA3vqQvEePDQOy138kHbUM8g2DsNPsvLVXjWEio/Pl9YSRv9+Dff/GF78AAAD//wMAUEsDBBQA&#10;BgAIAAAAIQA9m+kg3wAAAAoBAAAPAAAAZHJzL2Rvd25yZXYueG1sTI/BTsMwDIbvSLxDZCRuW0qr&#10;sqo0nRBomkBctiFx9RrTFJqka7KtvD1GHODo359+f66Wk+3FicbQeafgZp6AINd43blWwetuNStA&#10;hIhOY+8dKfiiAMv68qLCUvuz29BpG1vBJS6UqMDEOJRShsaQxTD3AznevfvRYuRxbKUe8czltpdp&#10;ktxKi53jCwYHejDUfG6PVgE+rjfxrUifF92TefnYrQ5rUxyUur6a7u9ARJriHww/+qwONTvt/dHp&#10;IHoF2SJLGVUwS/MMBBO/yZ6TPAdZV/L/C/U3AAAA//8DAFBLAQItABQABgAIAAAAIQC2gziS/gAA&#10;AOEBAAATAAAAAAAAAAAAAAAAAAAAAABbQ29udGVudF9UeXBlc10ueG1sUEsBAi0AFAAGAAgAAAAh&#10;ADj9If/WAAAAlAEAAAsAAAAAAAAAAAAAAAAALwEAAF9yZWxzLy5yZWxzUEsBAi0AFAAGAAgAAAAh&#10;AMyEH90UAgAAKwQAAA4AAAAAAAAAAAAAAAAALgIAAGRycy9lMm9Eb2MueG1sUEsBAi0AFAAGAAgA&#10;AAAhAD2b6SD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8336" behindDoc="1" locked="0" layoutInCell="1" allowOverlap="1">
                <wp:simplePos x="0" y="0"/>
                <wp:positionH relativeFrom="column">
                  <wp:posOffset>2363470</wp:posOffset>
                </wp:positionH>
                <wp:positionV relativeFrom="paragraph">
                  <wp:posOffset>-41275</wp:posOffset>
                </wp:positionV>
                <wp:extent cx="125095" cy="0"/>
                <wp:effectExtent l="10795" t="10160" r="6985" b="8890"/>
                <wp:wrapNone/>
                <wp:docPr id="21" name="Line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09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5" o:spid="_x0000_s1026" style="position:absolute;z-index:-25139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6.1pt,-3.25pt" to="195.95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8wEEwIAACsEAAAOAAAAZHJzL2Uyb0RvYy54bWysU02P2jAQvVfqf7B8h3wUW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lTjPMFKk&#10;A422QnGUT6ehOb1xBcRUamdDefSsXsxW0+8OKV21RB14JPl6MZCYhYzkTUrYOANX7PvPmkEMOXod&#10;O3VubBcgoQfoHAW53AXhZ48oHGb5NF1MMaKDKyHFkGes85+47lAwSiyBdMQlp63zgQcphpBwjdIb&#10;IWWUWyrUB+ynNI0ZTkvBgjfEOXvYV9KiEwkTE79YFXgew6w+KhbRWk7Y+mZ7IuTVhtulCnhQCvC5&#10;WdeR+LFIF+v5ej4ZTfLZejRJ63r0cVNNRrNN9jStP9RVVWc/A7VsUrSCMa4Cu2E8s8nfyX97KNfB&#10;ug/ovQ/JW/TYMCA7/CPpqGWQ7zoIe80uOztoDBMZg2+vJ4z84x7sxze++gUAAP//AwBQSwMEFAAG&#10;AAgAAAAhADLd2BbfAAAACQEAAA8AAABkcnMvZG93bnJldi54bWxMj8FOwkAQhu8mvsNmTLzBlhKh&#10;1G6J0RCi4QKYeB26Y7fanS3dBerbu8aDHmfmyz/fXywH24oz9b5xrGAyTkAQV043XCt43a9GGQgf&#10;kDW2jknBF3lYltdXBebaXXhL512oRQxhn6MCE0KXS+krQxb92HXE8fbueoshjn0tdY+XGG5bmSbJ&#10;TFpsOH4w2NGjoepzd7IK8Gm9DW9Z+jJvns3mY786rk12VOr2Zni4BxFoCH8w/OhHdSij08GdWHvR&#10;KpjO0zSiCkazOxARmC4mCxCH34UsC/m/QfkNAAD//wMAUEsBAi0AFAAGAAgAAAAhALaDOJL+AAAA&#10;4QEAABMAAAAAAAAAAAAAAAAAAAAAAFtDb250ZW50X1R5cGVzXS54bWxQSwECLQAUAAYACAAAACEA&#10;OP0h/9YAAACUAQAACwAAAAAAAAAAAAAAAAAvAQAAX3JlbHMvLnJlbHNQSwECLQAUAAYACAAAACEA&#10;TUPMBBMCAAArBAAADgAAAAAAAAAAAAAAAAAuAgAAZHJzL2Uyb0RvYy54bWxQSwECLQAUAAYACAAA&#10;ACEAMt3YFt8AAAAJ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19360" behindDoc="1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-160655</wp:posOffset>
                </wp:positionV>
                <wp:extent cx="0" cy="125730"/>
                <wp:effectExtent l="15240" t="14605" r="13335" b="12065"/>
                <wp:wrapNone/>
                <wp:docPr id="20" name="Lin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6" o:spid="_x0000_s1026" style="position:absolute;z-index:-25139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5.45pt,-12.65pt" to="195.4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VNVFAIAACsEAAAOAAAAZHJzL2Uyb0RvYy54bWysU9uO2yAQfa/Uf0B+T3xZ57JWnFVlJ31J&#10;u5F2+wEEcIyKAQGJE1X99w44ibLtS7VaP+ABZs6cmTMsnk6dQEdmLFeyjNJxEiEmiaJc7svox+t6&#10;NI+QdVhSLJRkZXRmNnpafv606HXBMtUqQZlBACJt0esyap3TRRxb0rIO27HSTMJlo0yHHWzNPqYG&#10;94DeiThLkmncK0O1UYRZC6f1cBktA37TMOKem8Yyh0QZATcXVhPWnV/j5QIXe4N1y8mFBn4Hiw5z&#10;CUlvUDV2GB0M/weq48Qoqxo3JqqLVdNwwkINUE2a/FXNS4s1C7VAc6y+tcl+HCz5ftwaxGkZZdAe&#10;iTvQaMMlQ9lk6pvTa1uATyW3xpdHTvJFbxT5aZFUVYvlngWSr2cNgamPiN+E+I3VkGLXf1MUfPDB&#10;qdCpU2M6Dwk9QKcgyPkmCDs5RIZDAqdpNpk9BK1iXFzjtLHuK1Md8kYZCSAdcPFxY53ngYuri08j&#10;1ZoLEeQWEvUedJYkIcIqwam/9X7W7HeVMOiI/cSEL1QFN/duRh0kDWgtw3R1sR3mYrAhu5AeD0oB&#10;PhdrGIlfj8njar6a56M8m65GeVLXoy/rKh9N1+lsUj/UVVWnvz21NC9aTimTnt11PNP8/+S/PJRh&#10;sG4DeutD/BY9NAzIXv+BdNDSyzcMwk7R89ZcNYaJDM6X1+NH/n4P9v0bX/4BAAD//wMAUEsDBBQA&#10;BgAIAAAAIQBam6ae3wAAAAoBAAAPAAAAZHJzL2Rvd25yZXYueG1sTI/BTsMwDIbvSLxDZCRuW0qn&#10;QleaTgg0TaBdtiFxzRrTFBqna7KtvD1GHODo359+fy4Xo+vECYfQelJwM01AINXetNQoeN0tJzmI&#10;EDUZ3XlCBV8YYFFdXpS6MP5MGzxtYyO4hEKhFdgY+0LKUFt0Okx9j8S7dz84HXkcGmkGfeZy18k0&#10;SW6l0y3xBat7fLRYf26PToF+Wm3iW56+3LXPdv2xWx5WNj8odX01PtyDiDjGPxh+9FkdKnba+yOZ&#10;IDoFs3kyZ1TBJM1mIJj4TfacZBnIqpT/X6i+AQAA//8DAFBLAQItABQABgAIAAAAIQC2gziS/gAA&#10;AOEBAAATAAAAAAAAAAAAAAAAAAAAAABbQ29udGVudF9UeXBlc10ueG1sUEsBAi0AFAAGAAgAAAAh&#10;ADj9If/WAAAAlAEAAAsAAAAAAAAAAAAAAAAALwEAAF9yZWxzLy5yZWxzUEsBAi0AFAAGAAgAAAAh&#10;AGyNU1UUAgAAKwQAAA4AAAAAAAAAAAAAAAAALgIAAGRycy9lMm9Eb2MueG1sUEsBAi0AFAAGAAgA&#10;AAAhAFqbpp7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0384" behindDoc="1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-154305</wp:posOffset>
                </wp:positionV>
                <wp:extent cx="125730" cy="0"/>
                <wp:effectExtent l="8890" t="11430" r="8255" b="7620"/>
                <wp:wrapNone/>
                <wp:docPr id="19" name="Lin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7" o:spid="_x0000_s1026" style="position:absolute;z-index:-25139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5pt,-12.15pt" to="267.85pt,-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oCAEgIAACs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DLSbY6RI&#10;BxpthOJo8vgUmtMbV0BMpbY2lEdP6tVsNP3ukNJVS9SeR5JvZwOJWchI3qWEjTNwxa7/ohnEkIPX&#10;sVOnxnYBEnqATlGQ800QfvKIwmEGLB5ANjq4ElIMecY6/5nrDgWjxBJIR1xy3DgfeJBiCAnXKL0W&#10;Uka5pUJ9wH5K05jhtBQseEOcs/tdJS06kjAx8YtVgec+zOqDYhGt5YStrrYnQl5suF2qgAelAJ+r&#10;dRmJH/N0vpqtZvkon0xXozyt69GndZWPpuvs6bF+qKuqzn4GalletIIxrgK7YTyz/O/kvz6Uy2Dd&#10;BvTWh+Q9emwYkB3+kXTUMsh3GYSdZuetHTSGiYzB19cTRv5+D/b9G1/+AgAA//8DAFBLAwQUAAYA&#10;CAAAACEA+3OcX+EAAAALAQAADwAAAGRycy9kb3ducmV2LnhtbEyPTUvDQBCG74L/YRnBW7tpamyM&#10;2RRRSrF46Qf0Ok3GbDQ7m2a3bfz3riDocWYe3nnefD6YVpypd41lBZNxBIK4tFXDtYLddjFKQTiP&#10;XGFrmRR8kYN5cX2VY1bZC6/pvPG1CCHsMlSgve8yKV2pyaAb24443N5tb9CHsa9l1eMlhJtWxlF0&#10;Lw02HD5o7OhZU/m5ORkF+LJc+30ar2bNq3772C6OS50elbq9GZ4eQXga/B8MP/pBHYrgdLAnrpxo&#10;FSST5CGgCkbx3RREIJJpMgNx+N3IIpf/OxTfAAAA//8DAFBLAQItABQABgAIAAAAIQC2gziS/gAA&#10;AOEBAAATAAAAAAAAAAAAAAAAAAAAAABbQ29udGVudF9UeXBlc10ueG1sUEsBAi0AFAAGAAgAAAAh&#10;ADj9If/WAAAAlAEAAAsAAAAAAAAAAAAAAAAALwEAAF9yZWxzLy5yZWxzUEsBAi0AFAAGAAgAAAAh&#10;ALSigIASAgAAKwQAAA4AAAAAAAAAAAAAAAAALgIAAGRycy9lMm9Eb2MueG1sUEsBAi0AFAAGAAgA&#10;AAAhAPtznF/hAAAACwEAAA8AAAAAAAAAAAAAAAAAbA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1408" behindDoc="1" locked="0" layoutInCell="1" allowOverlap="1">
                <wp:simplePos x="0" y="0"/>
                <wp:positionH relativeFrom="column">
                  <wp:posOffset>3282315</wp:posOffset>
                </wp:positionH>
                <wp:positionV relativeFrom="paragraph">
                  <wp:posOffset>-160655</wp:posOffset>
                </wp:positionV>
                <wp:extent cx="0" cy="125730"/>
                <wp:effectExtent l="15240" t="14605" r="13335" b="12065"/>
                <wp:wrapNone/>
                <wp:docPr id="18" name="Line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8" o:spid="_x0000_s1026" style="position:absolute;z-index:-25139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.45pt,-12.65pt" to="258.4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QSLFAIAACsEAAAOAAAAZHJzL2Uyb0RvYy54bWysU02P2yAQvVfqf0C+J7azzsdacVaVnfSS&#10;diPt9gcQwDEqBgQkTlT1v3fATpRtL9VqfcADzLx5M29YPp1bgU7MWK5kEaXjJEJMEkW5PBTRj9fN&#10;aBEh67CkWCjJiujCbPS0+vxp2emcTVSjBGUGAYi0eaeLqHFO53FsScNabMdKMwmXtTItdrA1h5ga&#10;3AF6K+JJksziThmqjSLMWjit+stoFfDrmhH3XNeWOSSKCLi5sJqw7v0ar5Y4PxisG04GGvgdLFrM&#10;JSS9QVXYYXQ0/B+olhOjrKrdmKg2VnXNCQs1QDVp8lc1Lw3WLNQCzbH61ib7cbDk+2lnEKegHSgl&#10;cQsabblkaDJd+OZ02ubgU8qd8eWRs3zRW0V+WiRV2WB5YIHk60VDYOoj4jchfmM1pNh33xQFH3x0&#10;KnTqXJvWQ0IP0DkIcrkJws4Okf6QwGk6mc4fglYxzq9x2lj3lakWeaOIBJAOuPi0tc7zwPnVxaeR&#10;asOFCHILiToPOk+SEGGV4NTfej9rDvtSGHTCfmLCF6qCm3s3o46SBrSGYboebIe56G3ILqTHg1KA&#10;z2D1I/HrMXlcL9aLbJRNZutRllTV6MumzEazTTqfVg9VWVbpb08tzfKGU8qkZ3cdzzT7P/mHh9IP&#10;1m1Ab32I36KHhgHZ6z+QDlp6+fpB2Ct62ZmrxjCRwXl4PX7k7/dg37/x1R8AAAD//wMAUEsDBBQA&#10;BgAIAAAAIQDPeM4X3wAAAAoBAAAPAAAAZHJzL2Rvd25yZXYueG1sTI/BTsMwDIbvSLxDZCRuW7qi&#10;jlKaTgg0TaBdtiFx9RrTFBqna7KtvD1BHODo359+fy4Xo+3EiQbfOlYwmyYgiGunW24UvO6WkxyE&#10;D8gaO8ek4Is8LKrLixIL7c68odM2NCKWsC9QgQmhL6T0tSGLfup64rh7d4PFEMehkXrAcyy3nUyT&#10;ZC4tthwvGOzp0VD9uT1aBfi02oS3PH25bZ/N+mO3PKxMflDq+mp8uAcRaAx/MPzoR3WootPeHVl7&#10;0SnIZvO7iCqYpNkNiEj8JvuYZBnIqpT/X6i+AQAA//8DAFBLAQItABQABgAIAAAAIQC2gziS/gAA&#10;AOEBAAATAAAAAAAAAAAAAAAAAAAAAABbQ29udGVudF9UeXBlc10ueG1sUEsBAi0AFAAGAAgAAAAh&#10;ADj9If/WAAAAlAEAAAsAAAAAAAAAAAAAAAAALwEAAF9yZWxzLy5yZWxzUEsBAi0AFAAGAAgAAAAh&#10;ALD5BIsUAgAAKwQAAA4AAAAAAAAAAAAAAAAALgIAAGRycy9lMm9Eb2MueG1sUEsBAi0AFAAGAAgA&#10;AAAhAM94zhf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2432" behindDoc="1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-41275</wp:posOffset>
                </wp:positionV>
                <wp:extent cx="125730" cy="0"/>
                <wp:effectExtent l="8890" t="10160" r="8255" b="8890"/>
                <wp:wrapNone/>
                <wp:docPr id="17" name="Lin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9" o:spid="_x0000_s1026" style="position:absolute;z-index:-25139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5pt,-3.25pt" to="267.85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oaPEwIAACsEAAAOAAAAZHJzL2Uyb0RvYy54bWysU02P2yAQvVfqf0C+J7azzpcVZ1XZSS9p&#10;N9JufwABHKNiQEDiRFX/ewdiR9n2UlX1AQ/MzOPNvGH1fGkFOjNjuZJFlI6TCDFJFOXyWETf3raj&#10;RYSsw5JioSQroiuz0fP644dVp3M2UY0SlBkEINLmnS6ixjmdx7ElDWuxHSvNJDhrZVrsYGuOMTW4&#10;A/RWxJMkmcWdMlQbRZi1cFrdnNE64Nc1I+6lri1zSBQRcHNhNWE9+DVer3B+NFg3nPQ08D+waDGX&#10;cOkdqsIOo5Phf0C1nBhlVe3GRLWxqmtOWKgBqkmT36p5bbBmoRZojtX3Ntn/B0u+nvcGcQrazSMk&#10;cQsa7bhkaDJd+uZ02uYQU8q98eWRi3zVO0W+WyRV2WB5ZIHk21VDYuoz4ncpfmM1XHHovigKMfjk&#10;VOjUpTath4QeoEsQ5HoXhF0cInCYTqbzJ5CNDK4Y50OeNtZ9ZqpF3igiAaQDLj7vrPM8cD6E+Guk&#10;2nIhgtxCos5jz5MkZFglOPVeH2fN8VAKg87YT0z4QlXgeQwz6iRpQGsYppvedpiLmw23C+nxoBTg&#10;01u3kfixTJabxWaRjbLJbDPKkqoafdqW2Wi2TefT6qkqyyr96amlWd5wSpn07IbxTLO/k79/KLfB&#10;ug/ovQ/xe/TQMCA7/APpoKWX7zYIB0WvezNoDBMZgvvX40f+cQ/24xtf/wIAAP//AwBQSwMEFAAG&#10;AAgAAAAhAHSlrtDfAAAACQEAAA8AAABkcnMvZG93bnJldi54bWxMj8FOwkAQhu8mvsNmTLzBFsxC&#10;Kd0SoyFE4wUw8Tq0Y7fanS3dBerbu8aDHmfmyz/fn68G24oz9b5xrGEyTkAQl65quNbwul+PUhA+&#10;IFfYOiYNX+RhVVxf5ZhV7sJbOu9CLWII+ww1mBC6TEpfGrLox64jjrd311sMcexrWfV4ieG2ldMk&#10;mUmLDccPBjt6MFR+7k5WAz5utuEtnT7Pmyfz8rFfHzcmPWp9ezPcL0EEGsIfDD/6UR2K6HRwJ668&#10;aDWoiVpEVMNopkBEQN2pOYjD70IWufzfoPgGAAD//wMAUEsBAi0AFAAGAAgAAAAhALaDOJL+AAAA&#10;4QEAABMAAAAAAAAAAAAAAAAAAAAAAFtDb250ZW50X1R5cGVzXS54bWxQSwECLQAUAAYACAAAACEA&#10;OP0h/9YAAACUAQAACwAAAAAAAAAAAAAAAAAvAQAAX3JlbHMvLnJlbHNQSwECLQAUAAYACAAAACEA&#10;VpKGjxMCAAArBAAADgAAAAAAAAAAAAAAAAAuAgAAZHJzL2Uyb0RvYy54bWxQSwECLQAUAAYACAAA&#10;ACEAdKWu0N8AAAAJ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3456" behindDoc="1" locked="0" layoutInCell="1" allowOverlap="1">
                <wp:simplePos x="0" y="0"/>
                <wp:positionH relativeFrom="column">
                  <wp:posOffset>3395345</wp:posOffset>
                </wp:positionH>
                <wp:positionV relativeFrom="paragraph">
                  <wp:posOffset>-160655</wp:posOffset>
                </wp:positionV>
                <wp:extent cx="0" cy="125730"/>
                <wp:effectExtent l="13970" t="14605" r="14605" b="12065"/>
                <wp:wrapNone/>
                <wp:docPr id="16" name="Lin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0" o:spid="_x0000_s1026" style="position:absolute;z-index:-25139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7.35pt,-12.65pt" to="267.3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j9GFAIAACsEAAAOAAAAZHJzL2Uyb0RvYy54bWysU8GO2jAQvVfqP1i+QxI2C2xEWFUJ9EK7&#10;SLv9AGM7xKpjW7YhoKr/3rEJiG0vVdUcnLFn/ObNvPHi+dRJdOTWCa1KnI1TjLiimgm1L/G3t/Vo&#10;jpHzRDEiteIlPnOHn5cfPyx6U/CJbrVk3CIAUa7oTYlb702RJI62vCNurA1X4Gy07YiHrd0nzJIe&#10;0DuZTNJ0mvTaMmM15c7BaX1x4mXEbxpO/UvTOO6RLDFw83G1cd2FNVkuSLG3xLSCDjTIP7DoiFCQ&#10;9AZVE0/QwYo/oDpBrXa68WOqu0Q3jaA81gDVZOlv1by2xPBYCzTHmVub3P+DpV+PW4sEA+2mGCnS&#10;gUYboTiaTGNzeuMKiKnU1oby6Em9mo2m3x1SumqJ2vNI8u1s4GIW2pm8uxI2zkCKXf9FM4ghB69j&#10;p06N7QIk9ACdoiDnmyD85BG9HFI4zSaPs4dIJyHF9Z6xzn/mukPBKLEE0hGXHDfOBx6kuIaENEqv&#10;hZRRbqlQH0BnaRpvOC0FC94Q5+x+V0mLjiRMTPxiVeC5D7P6oFhEazlhq8H2RMiLDdmlCnhQCvAZ&#10;rMtI/HhKn1bz1Twf5ZPpapSndT36tK7y0XSdzR7rh7qq6uxnoJblRSsY4yqwu45nlv+d/MNDuQzW&#10;bUBvfUjeo8eGAdnrP5KOWgb5wntyxU6z89ZeNYaJjMHD6wkjf78H+/6NL38BAAD//wMAUEsDBBQA&#10;BgAIAAAAIQCRNmDi3wAAAAoBAAAPAAAAZHJzL2Rvd25yZXYueG1sTI/BTsMwDIbvSLxDZCRuW0pH&#10;WVWaTgg0TaBdtiFx9RrTFBqna7KtvD1BHODo359+fy4Xo+3EiQbfOlZwM01AENdOt9woeN0tJzkI&#10;H5A1do5JwRd5WFSXFyUW2p15Q6dtaEQsYV+gAhNCX0jpa0MW/dT1xHH37gaLIY5DI/WA51huO5km&#10;yZ202HK8YLCnR0P15/ZoFeDTahPe8vRl3j6b9cdueViZ/KDU9dX4cA8i0Bj+YPjRj+pQRae9O7L2&#10;olOQzW7nEVUwSbMZiEj8JvuYZBnIqpT/X6i+AQAA//8DAFBLAQItABQABgAIAAAAIQC2gziS/gAA&#10;AOEBAAATAAAAAAAAAAAAAAAAAAAAAABbQ29udGVudF9UeXBlc10ueG1sUEsBAi0AFAAGAAgAAAAh&#10;ADj9If/WAAAAlAEAAAsAAAAAAAAAAAAAAAAALwEAAF9yZWxzLy5yZWxzUEsBAi0AFAAGAAgAAAAh&#10;APyKP0YUAgAAKwQAAA4AAAAAAAAAAAAAAAAALgIAAGRycy9lMm9Eb2MueG1sUEsBAi0AFAAGAAgA&#10;AAAhAJE2YOL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4480" behindDoc="1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-154305</wp:posOffset>
                </wp:positionV>
                <wp:extent cx="125730" cy="0"/>
                <wp:effectExtent l="6350" t="11430" r="10795" b="7620"/>
                <wp:wrapNone/>
                <wp:docPr id="15" name="Lin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1" o:spid="_x0000_s1026" style="position:absolute;z-index:-25139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pt,-12.15pt" to="380.9pt,-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koNFAIAACsEAAAOAAAAZHJzL2Uyb0RvYy54bWysU8uO2yAU3VfqPyD2ie2M8xgrzqiyk27S&#10;TqSZfgABHKNiQEDiRFX/vRfyaNNuRqN6gXmcezj3nsv86dhJdODWCa1KnA1TjLiimgm1K/G319Vg&#10;hpHzRDEiteIlPnGHnxYfP8x7U/CRbrVk3CIgUa7oTYlb702RJI62vCNuqA1XcNho2xEPS7tLmCU9&#10;sHcyGaXpJOm1ZcZqyp2D3fp8iBeRv2k49c9N47hHssSgzcfRxnEbxmQxJ8XOEtMKepFB3qGiI0LB&#10;pTeqmniC9lb8Q9UJarXTjR9S3SW6aQTlMQfIJkv/yualJYbHXKA4ztzK5P4fLf162FgkGHg3xkiR&#10;DjxaC8XRaJKF4vTGFYCp1MaG9OhRvZi1pt8dUrpqidrxKPL1ZCAwRiR3IWHhDFyx7b9oBhiy9zpW&#10;6tjYLlBCDdAxGnK6GcKPHlHYzEbj6QPYRq9HCSmuccY6/5nrDoVJiSWIjrzksHYelAP0CgnXKL0S&#10;Uka7pUJ94J6maYxwWgoWTgPO2d22khYdSOiY+IU6ANsdzOq9YpGt5YQtL3NPhDzPAS9V4INUQM9l&#10;dm6JH4/p43K2nOWDfDRZDvK0rgefVlU+mKyy6bh+qKuqzn4GaVletIIxroK6a3tm+dvsvzyUc2Pd&#10;GvRWh+SePaYIYq//KDp6Gew7N8JWs9PGhmoEW6EjI/jyekLL/7mOqN9vfPELAAD//wMAUEsDBBQA&#10;BgAIAAAAIQAjzrYt4AAAAAsBAAAPAAAAZHJzL2Rvd25yZXYueG1sTI/BSsNAEIbvgu+wjOCt3TSW&#10;JsRsiiilKF7aCl632TEbzc6m2W0b394RCnqcmZ9/vq9cjq4TJxxC60nBbJqAQKq9aalR8LZbTXIQ&#10;IWoyuvOECr4xwLK6vip1YfyZNnjaxkZwCYVCK7Ax9oWUobbodJj6HolvH35wOvI4NNIM+szlrpNp&#10;kiyk0y3xB6t7fLRYf22PToF+Wm/ie56+ZO2zff3crQ5rmx+Uur0ZH+5BRBzjXxh+8RkdKmba+yOZ&#10;IDoF2Txll6hgks7vQHAiW8xYZn/ZyKqU/x2qHwAAAP//AwBQSwECLQAUAAYACAAAACEAtoM4kv4A&#10;AADhAQAAEwAAAAAAAAAAAAAAAAAAAAAAW0NvbnRlbnRfVHlwZXNdLnhtbFBLAQItABQABgAIAAAA&#10;IQA4/SH/1gAAAJQBAAALAAAAAAAAAAAAAAAAAC8BAABfcmVscy8ucmVsc1BLAQItABQABgAIAAAA&#10;IQBO3koNFAIAACsEAAAOAAAAAAAAAAAAAAAAAC4CAABkcnMvZTJvRG9jLnhtbFBLAQItABQABgAI&#10;AAAAIQAjzrYt4AAAAAs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5504" behindDoc="1" locked="0" layoutInCell="1" allowOverlap="1">
                <wp:simplePos x="0" y="0"/>
                <wp:positionH relativeFrom="column">
                  <wp:posOffset>4718050</wp:posOffset>
                </wp:positionH>
                <wp:positionV relativeFrom="paragraph">
                  <wp:posOffset>-160655</wp:posOffset>
                </wp:positionV>
                <wp:extent cx="0" cy="125730"/>
                <wp:effectExtent l="12700" t="14605" r="6350" b="12065"/>
                <wp:wrapNone/>
                <wp:docPr id="14" name="Lin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2" o:spid="_x0000_s1026" style="position:absolute;z-index:-25139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.5pt,-12.65pt" to="371.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3POFAIAACsEAAAOAAAAZHJzL2Uyb0RvYy54bWysU02P2yAQvVfqf0C+J/5Yb5K14qwqO+kl&#10;7Uba7Q8ggGNUDAhInKjqf++AnSjbXqqqPuABZt68mTcsn8+dQCdmLFeyjNJpEiEmiaJcHsro29tm&#10;soiQdVhSLJRkZXRhNnpeffyw7HXBMtUqQZlBACJt0esyap3TRRxb0rIO26nSTMJlo0yHHWzNIaYG&#10;94DeiThLklncK0O1UYRZC6f1cBmtAn7TMOJemsYyh0QZATcXVhPWvV/j1RIXB4N1y8lIA/8Diw5z&#10;CUlvUDV2GB0N/wOq48Qoqxo3JaqLVdNwwkINUE2a/FbNa4s1C7VAc6y+tcn+P1jy9bQziFPQLo+Q&#10;xB1otOWSoWyW+eb02hbgU8md8eWRs3zVW0W+WyRV1WJ5YIHk20VDYOoj4nchfmM1pNj3XxQFH3x0&#10;KnTq3JjOQ0IP0DkIcrkJws4OkeGQwGmaPc4fglYxLq5x2lj3makOeaOMBJAOuPi0tc7zwMXVxaeR&#10;asOFCHILiXoPOk+SEGGV4NTfej9rDvtKGHTCfmLCF6qCm3s3o46SBrSWYboebYe5GGzILqTHg1KA&#10;z2gNI/HjKXlaL9aLfJJns/UkT+p68mlT5ZPZJp0/1g91VdXpT08tzYuWU8qkZ3cdzzT/O/nHhzIM&#10;1m1Ab32I36OHhgHZ6z+QDlp6+YZB2Ct62ZmrxjCRwXl8PX7k7/dg37/x1S8AAAD//wMAUEsDBBQA&#10;BgAIAAAAIQD1smt43wAAAAoBAAAPAAAAZHJzL2Rvd25yZXYueG1sTI/BTsMwEETvSPyDtUjcWoeU&#10;0CjEqRCoqkC9tEXiuo2XOBCv09htw99jxAGOOzuaeVMuRtuJEw2+dazgZpqAIK6dbrlR8LpbTnIQ&#10;PiBr7ByTgi/ysKguL0ostDvzhk7b0IgYwr5ABSaEvpDS14Ys+qnriePv3Q0WQzyHRuoBzzHcdjJN&#10;kjtpseXYYLCnR0P15/ZoFeDTahPe8vRl3j6b9cdueViZ/KDU9dX4cA8i0Bj+zPCDH9Ghikx7d2Tt&#10;RadgfjuLW4KCSZrNQETHr7KPSpaBrEr5f0L1DQAA//8DAFBLAQItABQABgAIAAAAIQC2gziS/gAA&#10;AOEBAAATAAAAAAAAAAAAAAAAAAAAAABbQ29udGVudF9UeXBlc10ueG1sUEsBAi0AFAAGAAgAAAAh&#10;ADj9If/WAAAAlAEAAAsAAAAAAAAAAAAAAAAALwEAAF9yZWxzLy5yZWxzUEsBAi0AFAAGAAgAAAAh&#10;AFyDc84UAgAAKwQAAA4AAAAAAAAAAAAAAAAALgIAAGRycy9lMm9Eb2MueG1sUEsBAi0AFAAGAAgA&#10;AAAhAPWya3j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6528" behindDoc="1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-41275</wp:posOffset>
                </wp:positionV>
                <wp:extent cx="125730" cy="0"/>
                <wp:effectExtent l="6350" t="10160" r="10795" b="8890"/>
                <wp:wrapNone/>
                <wp:docPr id="13" name="Lin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3" o:spid="_x0000_s1026" style="position:absolute;z-index:-25138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pt,-3.25pt" to="380.9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3sJEwIAACs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DLSbYqRI&#10;BxpthOJoMpuG5vTGFRBTqa0N5dGTejUbTb87pHTVErXnkeTb2UBiFjKSdylh4wxcseu/aAYx5OB1&#10;7NSpsV2AhB6gUxTkfBOEnzyicJhNHh6nIBsdXAkphjxjnf/MdYeCUWIJpCMuOW6cDzxIMYSEa5Re&#10;Cymj3FKhPmA/pmnMcFoKFrwhztn9rpIWHUmYmPjFqsBzH2b1QbGI1nLCVlfbEyEvNtwuVcCDUoDP&#10;1bqMxI+n9Gk1X83zUT6ZrUZ5WtejT+sqH83W2eNDPa2rqs5+BmpZXrSCMa4Cu2E8s/zv5L8+lMtg&#10;3Qb01ofkPXpsGJAd/pF01DLIdxmEnWbnrR00homMwdfXE0b+fg/2/Rtf/gIAAP//AwBQSwMEFAAG&#10;AAgAAAAhAOhx8n/fAAAACQEAAA8AAABkcnMvZG93bnJldi54bWxMj8FOwzAMhu9IvENkJG5bugra&#10;qjSdEGiaQFy2IXH1mtAUGqdrsq28PUYc4Gj71+/vq5aT68XJjKHzpGAxT0AYarzuqFXwulvNChAh&#10;ImnsPRkFXybAsr68qLDU/kwbc9rGVnAJhRIV2BiHUsrQWOMwzP1giG/vfnQYeRxbqUc8c7nrZZok&#10;mXTYEX+wOJgHa5rP7dEpwMf1Jr4V6XPePdmXj93qsLbFQanrq+n+DkQ0U/wLww8+o0PNTHt/JB1E&#10;ryC/SdklKphltyA4kGcLdtn/LmRdyf8G9TcAAAD//wMAUEsBAi0AFAAGAAgAAAAhALaDOJL+AAAA&#10;4QEAABMAAAAAAAAAAAAAAAAAAAAAAFtDb250ZW50X1R5cGVzXS54bWxQSwECLQAUAAYACAAAACEA&#10;OP0h/9YAAACUAQAACwAAAAAAAAAAAAAAAAAvAQAAX3JlbHMvLnJlbHNQSwECLQAUAAYACAAAACEA&#10;HT97CRMCAAArBAAADgAAAAAAAAAAAAAAAAAuAgAAZHJzL2Uyb0RvYy54bWxQSwECLQAUAAYACAAA&#10;ACEA6HHyf98AAAAJ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7552" behindDoc="1" locked="0" layoutInCell="1" allowOverlap="1">
                <wp:simplePos x="0" y="0"/>
                <wp:positionH relativeFrom="column">
                  <wp:posOffset>4831080</wp:posOffset>
                </wp:positionH>
                <wp:positionV relativeFrom="paragraph">
                  <wp:posOffset>-160655</wp:posOffset>
                </wp:positionV>
                <wp:extent cx="0" cy="125730"/>
                <wp:effectExtent l="11430" t="14605" r="7620" b="12065"/>
                <wp:wrapNone/>
                <wp:docPr id="12" name="Lin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4" o:spid="_x0000_s1026" style="position:absolute;z-index:-25138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0.4pt,-12.65pt" to="380.4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9aNFAIAACsEAAAOAAAAZHJzL2Uyb0RvYy54bWysU02P2yAQvVfqf0C+J/5Yb5K14qwqO+kl&#10;7Uba7Q8ggGNUDAhInKjqf++AnSjbXqqqPuABZt68mTcsn8+dQCdmLFeyjNJpEiEmiaJcHsro29tm&#10;soiQdVhSLJRkZXRhNnpeffyw7HXBMtUqQZlBACJt0esyap3TRRxb0rIO26nSTMJlo0yHHWzNIaYG&#10;94DeiThLklncK0O1UYRZC6f1cBmtAn7TMOJemsYyh0QZATcXVhPWvV/j1RIXB4N1y8lIA/8Diw5z&#10;CUlvUDV2GB0N/wOq48Qoqxo3JaqLVdNwwkINUE2a/FbNa4s1C7VAc6y+tcn+P1jy9bQziFPQLouQ&#10;xB1otOWSoWyW++b02hbgU8md8eWRs3zVW0W+WyRV1WJ5YIHk20VDYOoj4nchfmM1pNj3XxQFH3x0&#10;KnTq3JjOQ0IP0DkIcrkJws4OkeGQwGmaPc4fglYxLq5x2lj3makOeaOMBJAOuPi0tc7zwMXVxaeR&#10;asOFCHILiXoPOk+SEGGV4NTfej9rDvtKGHTCfmLCF6qCm3s3o46SBrSWYboebYe5GGzILqTHg1KA&#10;z2gNI/HjKXlaL9aLfJJns/UkT+p68mlT5ZPZJp0/1g91VdXpT08tzYuWU8qkZ3cdzzT/O/nHhzIM&#10;1m1Ab32I36OHhgHZ6z+QDlp6+YZB2Ct62ZmrxjCRwXl8PX7k7/dg37/x1S8AAAD//wMAUEsDBBQA&#10;BgAIAAAAIQDIOnYw3wAAAAoBAAAPAAAAZHJzL2Rvd25yZXYueG1sTI9NT8JAEIbvJv6HzZh4g601&#10;haZ0S4yGEI0XwITr0F271e5s6S5Q/71jPOjx/cg7z5TL0XXibIbQelJwN01AGKq9bqlR8LZbTXIQ&#10;ISJp7DwZBV8mwLK6viqx0P5CG3PexkbwCIUCFdgY+0LKUFvjMEx9b4izdz84jCyHRuoBLzzuOpkm&#10;yUw6bIkvWOzNozX15/bkFODTehP3efoyb5/t68dudVzb/KjU7c34sAARzRj/yvCDz+hQMdPBn0gH&#10;0SmYzxJGjwomaXYPghu/zoGdLANZlfL/C9U3AAAA//8DAFBLAQItABQABgAIAAAAIQC2gziS/gAA&#10;AOEBAAATAAAAAAAAAAAAAAAAAAAAAABbQ29udGVudF9UeXBlc10ueG1sUEsBAi0AFAAGAAgAAAAh&#10;ADj9If/WAAAAlAEAAAsAAAAAAAAAAAAAAAAALwEAAF9yZWxzLy5yZWxzUEsBAi0AFAAGAAgAAAAh&#10;AP2f1o0UAgAAKwQAAA4AAAAAAAAAAAAAAAAALgIAAGRycy9lMm9Eb2MueG1sUEsBAi0AFAAGAAgA&#10;AAAhAMg6djDfAAAACgEAAA8AAAAAAAAAAAAAAAAAbg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8576" behindDoc="1" locked="0" layoutInCell="1" allowOverlap="1">
                <wp:simplePos x="0" y="0"/>
                <wp:positionH relativeFrom="column">
                  <wp:posOffset>5565140</wp:posOffset>
                </wp:positionH>
                <wp:positionV relativeFrom="paragraph">
                  <wp:posOffset>-154305</wp:posOffset>
                </wp:positionV>
                <wp:extent cx="125730" cy="0"/>
                <wp:effectExtent l="12065" t="11430" r="14605" b="7620"/>
                <wp:wrapNone/>
                <wp:docPr id="11" name="Lin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5" o:spid="_x0000_s1026" style="position:absolute;z-index:-25138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8.2pt,-12.15pt" to="448.1pt,-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6PGEwIAACs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DLTLMFKk&#10;A402QnE0mU1Dc3rjCoip1NaG8uhJvZqNpt8dUrpqidrzSPLtbCAxCxnJu5SwcQau2PVfNIMYcvA6&#10;durU2C5AQg/QKQpyvgnCTx5ROMwm08cHkI0OroQUQ56xzn/mukPBKLEE0hGXHDfOBx6kGELCNUqv&#10;hZRRbqlQH7Af0zRmOC0FC94Q5+x+V0mLjiRMTPxiVeC5D7P6oFhEazlhq6vtiZAXG26XKuBBKcDn&#10;al1G4sdT+rSar+b5KJ/MVqM8revRp3WVj2br7HFaP9RVVWc/A7UsL1rBGFeB3TCeWf538l8fymWw&#10;bgN660PyHj02DMgO/0g6ahnkuwzCTrPz1g4aw0TG4OvrCSN/vwf7/o0vfwEAAP//AwBQSwMEFAAG&#10;AAgAAAAhAJNkVaTgAAAACwEAAA8AAABkcnMvZG93bnJldi54bWxMj8FKw0AQhu+C77CM4K3dGEu6&#10;xmyKKKUovbQVvE6TMRvNzqbZbRvf3hUEPc7Mxz/fXyxG24kTDb51rOFmmoAgrlzdcqPhdbecKBA+&#10;INfYOSYNX+RhUV5eFJjX7swbOm1DI2II+xw1mBD6XEpfGbLop64njrd3N1gMcRwaWQ94juG2k2mS&#10;ZNJiy/GDwZ4eDVWf26PVgE+rTXhT6cu8fTbrj93ysDLqoPX11fhwDyLQGP5g+NGP6lBGp707cu1F&#10;p0HNs1lENUzS2S2ISKi7LAWx/93IspD/O5TfAAAA//8DAFBLAQItABQABgAIAAAAIQC2gziS/gAA&#10;AOEBAAATAAAAAAAAAAAAAAAAAAAAAABbQ29udGVudF9UeXBlc10ueG1sUEsBAi0AFAAGAAgAAAAh&#10;ADj9If/WAAAAlAEAAAsAAAAAAAAAAAAAAAAALwEAAF9yZWxzLy5yZWxzUEsBAi0AFAAGAAgAAAAh&#10;AE/Lo8YTAgAAKwQAAA4AAAAAAAAAAAAAAAAALgIAAGRycy9lMm9Eb2MueG1sUEsBAi0AFAAGAAgA&#10;AAAhAJNkVaTgAAAACwEAAA8AAAAAAAAAAAAAAAAAbQQAAGRycy9kb3ducmV2LnhtbFBLBQYAAAAA&#10;BAAEAPMAAAB6BQAAAAA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29600" behindDoc="1" locked="0" layoutInCell="1" allowOverlap="1">
                <wp:simplePos x="0" y="0"/>
                <wp:positionH relativeFrom="column">
                  <wp:posOffset>5571490</wp:posOffset>
                </wp:positionH>
                <wp:positionV relativeFrom="paragraph">
                  <wp:posOffset>-160655</wp:posOffset>
                </wp:positionV>
                <wp:extent cx="0" cy="125730"/>
                <wp:effectExtent l="8890" t="14605" r="10160" b="12065"/>
                <wp:wrapNone/>
                <wp:docPr id="10" name="Lin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6" o:spid="_x0000_s1026" style="position:absolute;z-index:-25138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8.7pt,-12.65pt" to="438.7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poFEwIAACsEAAAOAAAAZHJzL2Uyb0RvYy54bWysU8GO2yAQvVfqPyDfE9tZb5K14qwqO+kl&#10;7Uba7QcQwDYqBgQkTlT13zvgxMq2l6qqD3iAmTdv5g2r53Mn0IkZy5UsonSaRIhJoiiXTRF9e9tO&#10;lhGyDkuKhZKsiC7MRs/rjx9Wvc7ZTLVKUGYQgEib97qIWud0HseWtKzDdqo0k3BZK9NhB1vTxNTg&#10;HtA7Ec+SZB73ylBtFGHWwmk1XEbrgF/XjLiXurbMIVFEwM2F1YT14Nd4vcJ5Y7BuObnSwP/AosNc&#10;QtIRqsIOo6Phf0B1nBhlVe2mRHWxqmtOWKgBqkmT36p5bbFmoRZojtVjm+z/gyVfT3uDOAXtoD0S&#10;d6DRjkuGZvO5b06vbQ4+pdwbXx45y1e9U+S7RVKVLZYNCyTfLhoCUx8RvwvxG6shxaH/oij44KNT&#10;oVPn2nQeEnqAzkGQyygIOztEhkMCp+nscfEQtIpxfovTxrrPTHXIG0UkgHTAxaeddZ4Hzm8uPo1U&#10;Wy5EkFtI1HvQRZKECKsEp/7W+1nTHEph0An7iQlfqApu7t2MOkoa0FqG6eZqO8zFYEN2IT0elAJ8&#10;rtYwEj+ekqfNcrPMJtlsvplkSVVNPm3LbDLfpovH6qEqyyr96amlWd5ySpn07G7jmWZ/J//1oQyD&#10;NQ7o2If4PXpoGJC9/QPpoKWXbxiEg6KXvblpDBMZnK+vx4/8/R7s+ze+/gUAAP//AwBQSwMEFAAG&#10;AAgAAAAhAHXJXc3fAAAACgEAAA8AAABkcnMvZG93bnJldi54bWxMj8FOwzAMhu9IvENkJG5bSqG0&#10;Kk0nBJomEJdtSFyzxjSFxumabCtvjxEHOPr3p9+fq8XkenHEMXSeFFzNExBIjTcdtQpet8tZASJE&#10;TUb3nlDBFwZY1OdnlS6NP9Eaj5vYCi6hUGoFNsahlDI0Fp0Ocz8g8e7dj05HHsdWmlGfuNz1Mk2S&#10;W+l0R3zB6gEfLDafm4NToB9X6/hWpM9592RfPrbL/coWe6UuL6b7OxARp/gHw48+q0PNTjt/IBNE&#10;r6DI8xtGFczS7BoEE7/JjpMsA1lX8v8L9TcAAAD//wMAUEsBAi0AFAAGAAgAAAAhALaDOJL+AAAA&#10;4QEAABMAAAAAAAAAAAAAAAAAAAAAAFtDb250ZW50X1R5cGVzXS54bWxQSwECLQAUAAYACAAAACEA&#10;OP0h/9YAAACUAQAACwAAAAAAAAAAAAAAAAAvAQAAX3JlbHMvLnJlbHNQSwECLQAUAAYACAAAACEA&#10;XZaaBRMCAAArBAAADgAAAAAAAAAAAAAAAAAuAgAAZHJzL2Uyb0RvYy54bWxQSwECLQAUAAYACAAA&#10;ACEAdcldzd8AAAAK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30624" behindDoc="1" locked="0" layoutInCell="1" allowOverlap="1">
                <wp:simplePos x="0" y="0"/>
                <wp:positionH relativeFrom="column">
                  <wp:posOffset>5565140</wp:posOffset>
                </wp:positionH>
                <wp:positionV relativeFrom="paragraph">
                  <wp:posOffset>-41275</wp:posOffset>
                </wp:positionV>
                <wp:extent cx="125730" cy="0"/>
                <wp:effectExtent l="12065" t="10160" r="14605" b="8890"/>
                <wp:wrapNone/>
                <wp:docPr id="9" name="Lin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7" o:spid="_x0000_s1026" style="position:absolute;z-index:-25138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8.2pt,-3.25pt" to="448.1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80LEwIAACo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CVeYKRI&#10;BxI9C8XRZDoLvemNKyCkUlsbqqMn9WqeNf3ukNJVS9SeR45vZwOJWchI3qWEjTNww67/ohnEkIPX&#10;sVGnxnYBElqATlGP800PfvKIwmE2eZw9gGp0cCWkGPKMdf4z1x0KRoklkI645PjsfOBBiiEkXKP0&#10;RkgZ1ZYK9QF7lqYxw2kpWPCGOGf3u0padCRhYOIXqwLPfZjVB8UiWssJW19tT4S82HC7VAEPSgE+&#10;V+syET8W6WI9X8/zUT6Zrkd5WtejT5sqH0032eyxfqirqs5+BmpZXrSCMa4Cu2E6s/zv1L++k8tc&#10;3ebz1ofkPXpsGJAd/pF01DLIdxmEnWbnrR00hoGMwdfHEyb+fg/2/RNf/QIAAP//AwBQSwMEFAAG&#10;AAgAAAAhAIueikbfAAAACQEAAA8AAABkcnMvZG93bnJldi54bWxMj01PwzAMhu9I/IfISNy2lAq6&#10;UppOCDRNIC77kHb1GtMUGqdrsq38e4I4wNH2o9fPW85H24kTDb51rOBmmoAgrp1uuVGw3SwmOQgf&#10;kDV2jknBF3mYV5cXJRbanXlFp3VoRAxhX6ACE0JfSOlrQxb91PXE8fbuBoshjkMj9YDnGG47mSZJ&#10;Ji22HD8Y7OnJUP25PloF+LxchV2evs7aF/P2sVkcliY/KHV9NT4+gAg0hj8YfvSjOlTRae+OrL3o&#10;FOSz7DaiCibZHYgI5PdZCmL/u5BVKf83qL4BAAD//wMAUEsBAi0AFAAGAAgAAAAhALaDOJL+AAAA&#10;4QEAABMAAAAAAAAAAAAAAAAAAAAAAFtDb250ZW50X1R5cGVzXS54bWxQSwECLQAUAAYACAAAACEA&#10;OP0h/9YAAACUAQAACwAAAAAAAAAAAAAAAAAvAQAAX3JlbHMvLnJlbHNQSwECLQAUAAYACAAAACEA&#10;ZnfNCxMCAAAqBAAADgAAAAAAAAAAAAAAAAAuAgAAZHJzL2Uyb0RvYy54bWxQSwECLQAUAAYACAAA&#10;ACEAi56KRt8AAAAJ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31648" behindDoc="1" locked="0" layoutInCell="1" allowOverlap="1">
                <wp:simplePos x="0" y="0"/>
                <wp:positionH relativeFrom="column">
                  <wp:posOffset>5684520</wp:posOffset>
                </wp:positionH>
                <wp:positionV relativeFrom="paragraph">
                  <wp:posOffset>-160655</wp:posOffset>
                </wp:positionV>
                <wp:extent cx="0" cy="125730"/>
                <wp:effectExtent l="7620" t="14605" r="11430" b="12065"/>
                <wp:wrapNone/>
                <wp:docPr id="8" name="Lin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8" o:spid="_x0000_s1026" style="position:absolute;z-index:-25138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7.6pt,-12.65pt" to="447.6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EkAEwIAACo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rMQglCId&#10;SLQRiqPJdB560xtXgEultjZUR0/q1Ww0/e6Q0lVL1J5Hjm9nA4FZiEjehYSNM5Bh13/RDHzIwevY&#10;qFNjuwAJLUCnqMf5pgc/eUSHQwqn2eRx9hClSkhxjTPW+c9cdygYJZZAOuKS48b5wIMUV5eQRum1&#10;kDKqLRXqA+gsTWOE01KwcBv8nN3vKmnRkYSBiV+sCm7u3aw+KBbRWk7Y6mJ7IuRgQ3apAh6UAnwu&#10;1jARP57Sp9V8Nc9H+WS6GuVpXY8+rat8NF1ns8f6oa6qOvsZqGV50QrGuArsrtOZ5X+n/uWdDHN1&#10;m89bH5L36LFhQPb6j6SjlkG+YRB2mp239qoxDGR0vjyeMPH3e7Dvn/jyFwAAAP//AwBQSwMEFAAG&#10;AAgAAAAhAArbmpzfAAAACgEAAA8AAABkcnMvZG93bnJldi54bWxMj8FOwzAMhu9IvENkJG5bSlGh&#10;K00nBJom0C7bkHb1mtAUGqdrsq28PUYc4Ojfn35/Luej68TJDKH1pOBmmoAwVHvdUqPgbbuY5CBC&#10;RNLYeTIKvkyAeXV5UWKh/ZnW5rSJjeASCgUqsDH2hZShtsZhmPreEO/e/eAw8jg0Ug945nLXyTRJ&#10;7qTDlviCxd48WVN/bo5OAT4v13GXp6/37YtdfWwXh6XND0pdX42PDyCiGeMfDD/6rA4VO+39kXQQ&#10;nYJ8lqWMKpik2S0IJn6TPSdZBrIq5f8Xqm8AAAD//wMAUEsBAi0AFAAGAAgAAAAhALaDOJL+AAAA&#10;4QEAABMAAAAAAAAAAAAAAAAAAAAAAFtDb250ZW50X1R5cGVzXS54bWxQSwECLQAUAAYACAAAACEA&#10;OP0h/9YAAACUAQAACwAAAAAAAAAAAAAAAAAvAQAAX3JlbHMvLnJlbHNQSwECLQAUAAYACAAAACEA&#10;YixJABMCAAAqBAAADgAAAAAAAAAAAAAAAAAuAgAAZHJzL2Uyb0RvYy54bWxQSwECLQAUAAYACAAA&#10;ACEACtuanN8AAAAK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32672" behindDoc="1" locked="0" layoutInCell="1" allowOverlap="1">
                <wp:simplePos x="0" y="0"/>
                <wp:positionH relativeFrom="column">
                  <wp:posOffset>6476365</wp:posOffset>
                </wp:positionH>
                <wp:positionV relativeFrom="paragraph">
                  <wp:posOffset>-154305</wp:posOffset>
                </wp:positionV>
                <wp:extent cx="125730" cy="0"/>
                <wp:effectExtent l="8890" t="11430" r="8255" b="7620"/>
                <wp:wrapNone/>
                <wp:docPr id="7" name="Lin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9" o:spid="_x0000_s1026" style="position:absolute;z-index:-25138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9.95pt,-12.15pt" to="519.85pt,-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8sEEwIAACoEAAAOAAAAZHJzL2Uyb0RvYy54bWysU02P2yAQvVfqf0DcE9tZbz6sOKvKTnrZ&#10;diPt9gcQwDEqBgQkTlT1v3cgcZRtL1VVH/DAzDzezBuWT6dOoiO3TmhV4mycYsQV1UyofYm/vW1G&#10;c4ycJ4oRqRUv8Zk7/LT6+GHZm4JPdKsl4xYBiHJFb0rcem+KJHG05R1xY224AmejbUc8bO0+YZb0&#10;gN7JZJKm06TXlhmrKXcOTuuLE68iftNw6l+axnGPZImBm4+rjesurMlqSYq9JaYV9EqD/AOLjggF&#10;l96gauIJOljxB1QnqNVON35MdZfophGUxxqgmiz9rZrXlhgea4HmOHNrk/t/sPTrcWuRYCWeYaRI&#10;BxI9C8XRZLoIvemNKyCkUlsbqqMn9WqeNf3ukNJVS9SeR45vZwOJWchI3qWEjTNww67/ohnEkIPX&#10;sVGnxnYBElqATlGP800PfvKIwmE2eZw9gGp0cCWkGPKMdf4z1x0KRoklkI645PjsfOBBiiEkXKP0&#10;RkgZ1ZYK9QF7lqYxw2kpWPCGOGf3u0padCRhYOIXqwLPfZjVB8UiWssJW19tT4S82HC7VAEPSgE+&#10;V+syET8W6WI9X8/zUT6Zrkd5WtejT5sqH0032eyxfqirqs5+BmpZXrSCMa4Cu2E6s/zv1L++k8tc&#10;3ebz1ofkPXpsGJAd/pF01DLIdxmEnWbnrR00hoGMwdfHEyb+fg/2/RNf/QIAAP//AwBQSwMEFAAG&#10;AAgAAAAhAOieXPLhAAAADQEAAA8AAABkcnMvZG93bnJldi54bWxMj1FPwjAQx99N/A7NmfgGLcPI&#10;NtYRoyFEwwtgwuux1nW6XsdaYH57S2Kij/+7X/73u2Ix2Jadde8bRxImYwFMU+VUQ7WE991ylALz&#10;AUlh60hL+NYeFuXtTYG5chfa6PM21CyWkM9Rggmhyzn3ldEW/dh1muLuw/UWQ4x9zVWPl1huW54I&#10;8cgtNhQvGOz0s9HV1/ZkJeDLahP2afI2a17N+nO3PK5MepTy/m54mgMLegh/MFz1ozqU0engTqQ8&#10;a2MWkyyLrIRR8jAFdkXENJsBO/yOeFnw/1+UPwAAAP//AwBQSwECLQAUAAYACAAAACEAtoM4kv4A&#10;AADhAQAAEwAAAAAAAAAAAAAAAAAAAAAAW0NvbnRlbnRfVHlwZXNdLnhtbFBLAQItABQABgAIAAAA&#10;IQA4/SH/1gAAAJQBAAALAAAAAAAAAAAAAAAAAC8BAABfcmVscy8ucmVsc1BLAQItABQABgAIAAAA&#10;IQCER8sEEwIAACoEAAAOAAAAAAAAAAAAAAAAAC4CAABkcnMvZTJvRG9jLnhtbFBLAQItABQABgAI&#10;AAAAIQDonlzy4QAAAA0BAAAPAAAAAAAAAAAAAAAAAG0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33696" behindDoc="1" locked="0" layoutInCell="1" allowOverlap="1">
                <wp:simplePos x="0" y="0"/>
                <wp:positionH relativeFrom="column">
                  <wp:posOffset>6482715</wp:posOffset>
                </wp:positionH>
                <wp:positionV relativeFrom="paragraph">
                  <wp:posOffset>-160655</wp:posOffset>
                </wp:positionV>
                <wp:extent cx="0" cy="125730"/>
                <wp:effectExtent l="15240" t="14605" r="13335" b="12065"/>
                <wp:wrapNone/>
                <wp:docPr id="5" name="Lin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0" o:spid="_x0000_s1026" style="position:absolute;z-index:-25138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0.45pt,-12.65pt" to="510.4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M0aEwIAACoEAAAOAAAAZHJzL2Uyb0RvYy54bWysU9uO2yAQfa/Uf0C8J7azzmWtOKvKTvqS&#10;diPt9gMI4BgVAwISJ6r67x3IRdn2pVqtH/DAzJw5c5s/HTuJDtw6oVWJs2GKEVdUM6F2Jf7xuhrM&#10;MHKeKEakVrzEJ+7w0+Lzp3lvCj7SrZaMWwQgyhW9KXHrvSmSxNGWd8QNteEKlI22HfFwtbuEWdID&#10;eieTUZpOkl5bZqym3Dl4rc9KvIj4TcOpf24axz2SJQZuPp42nttwJos5KXaWmFbQCw3yDhYdEQqC&#10;3qBq4gnaW/EPVCeo1U43fkh1l+imEZTHHCCbLP0rm5eWGB5zgeI4cyuT+zhY+v2wsUiwEo8xUqSD&#10;Fq2F4mg0jbXpjSvApFIbG7KjR/Vi1pr+dEjpqiVqxyPH15MBxyxUM3njEi7OQIRt/00zsCF7r2Oh&#10;jo3tAiSUAB1jP063fvCjR/T8SOE1G42nD5FOQoqrn7HOf+W6Q0EosQTSEZcc1s4HHqS4moQwSq+E&#10;lLHbUqE+gE7TNHo4LQUL2mDn7G5bSYsOJAxM/GJWoLk3s3qvWERrOWHLi+yJkGcZoksV8CAV4HOR&#10;zhPx6zF9XM6Ws3yQjybLQZ7W9eDLqsoHk1U2HdcPdVXV2e9ALcuLVjDGVWB3nc4s/7/uX/bkPFe3&#10;+bzVIXmLHgsGZK//SDr2MrQvrJMrtpqdNvbaYxjIaHxZnjDx93eQ71d88QcAAP//AwBQSwMEFAAG&#10;AAgAAAAhAPh7xETfAAAADAEAAA8AAABkcnMvZG93bnJldi54bWxMj81OwzAQhO9IvIO1SNxam6BA&#10;CHEqBKoqEJf+SL1ukyUOxHYau214e7biAMeZ/TQ7U8xG24kjDaH1TsPNVIEgV/m6dY2GzXo+yUCE&#10;iK7GzjvS8E0BZuXlRYF57U9uScdVbASHuJCjBhNjn0sZKkMWw9T35Pj24QeLkeXQyHrAE4fbTiZK&#10;3UmLreMPBnt6NlR9rQ5WA74slnGbJW/37at5/1zP9wuT7bW+vhqfHkFEGuMfDOf6XB1K7rTzB1cH&#10;0bFWiXpgVsMkSW9BnJFfa8dWmoIsC/l/RPkDAAD//wMAUEsBAi0AFAAGAAgAAAAhALaDOJL+AAAA&#10;4QEAABMAAAAAAAAAAAAAAAAAAAAAAFtDb250ZW50X1R5cGVzXS54bWxQSwECLQAUAAYACAAAACEA&#10;OP0h/9YAAACUAQAACwAAAAAAAAAAAAAAAAAvAQAAX3JlbHMvLnJlbHNQSwECLQAUAAYACAAAACEA&#10;PRDNGhMCAAAqBAAADgAAAAAAAAAAAAAAAAAuAgAAZHJzL2Uyb0RvYy54bWxQSwECLQAUAAYACAAA&#10;ACEA+HvERN8AAAAMAQAADwAAAAAAAAAAAAAAAABtBAAAZHJzL2Rvd25yZXYueG1sUEsFBgAAAAAE&#10;AAQA8wAAAHkFAAAAAA==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34720" behindDoc="1" locked="0" layoutInCell="1" allowOverlap="1">
                <wp:simplePos x="0" y="0"/>
                <wp:positionH relativeFrom="column">
                  <wp:posOffset>6476365</wp:posOffset>
                </wp:positionH>
                <wp:positionV relativeFrom="paragraph">
                  <wp:posOffset>-41275</wp:posOffset>
                </wp:positionV>
                <wp:extent cx="125730" cy="0"/>
                <wp:effectExtent l="8890" t="10160" r="8255" b="8890"/>
                <wp:wrapNone/>
                <wp:docPr id="4" name="Lin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1" o:spid="_x0000_s1026" style="position:absolute;z-index:-25138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9.95pt,-3.25pt" to="519.85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z76FAIAACoEAAAOAAAAZHJzL2Uyb0RvYy54bWysU02P2jAQvVfqf7B8hyRsFtiIsKoS6IV2&#10;kXb7A4ztEKuObdmGgKr+944NpKW9VFVzcPzx5vnNvPHi+dRJdOTWCa1KnI1TjLiimgm1L/GXt/Vo&#10;jpHzRDEiteIlPnOHn5fv3y16U/CJbrVk3CIgUa7oTYlb702RJI62vCNurA1XcNho2xEPS7tPmCU9&#10;sHcymaTpNOm1ZcZqyp2D3fpyiJeRv2k49S9N47hHssSgzcfRxnEXxmS5IMXeEtMKepVB/kFFR4SC&#10;SweqmniCDlb8QdUJarXTjR9T3SW6aQTlMQfIJkt/y+a1JYbHXKA4zgxlcv+Pln4+bi0SrMQ5Rop0&#10;YNFGKI4msyzUpjeuAEiltjZkR0/q1Ww0/eqQ0lVL1J5HjW9nA4ExIrkLCQtn4IZd/0kzwJCD17FQ&#10;p8Z2gRJKgE7Rj/PgBz95RGEzmzzOHsA1ejtKSHGLM9b5j1x3KExKLEF05CXHjfOgHKA3SLhG6bWQ&#10;MrotFeoD9yxNY4TTUrBwGnDO7neVtOhIQsPEL9QB2O5gVh8Ui2wtJ2x1nXsi5GUOeKkCH6QCeq6z&#10;S0d8e0qfVvPVPB/lk+lqlKd1PfqwrvLRdJ3NHuuHuqrq7HuQluVFKxjjKqi7dWeW/53713dy6auh&#10;P4c6JPfsMUUQe/tH0dHLYN+lEXaanbc2VCPYCg0ZwdfHEzr+13VE/Xziyx8AAAD//wMAUEsDBBQA&#10;BgAIAAAAIQAbeD7o4AAAAAsBAAAPAAAAZHJzL2Rvd25yZXYueG1sTI/BTsJAEIbvJr7DZky8wRaM&#10;0NZuidEQouECmHgdumO32p0t3QXq27vEgx7/mS//fFMsBtuKE/W+caxgMk5AEFdON1wreNstRykI&#10;H5A1to5JwTd5WJTXVwXm2p15Q6dtqEUsYZ+jAhNCl0vpK0MW/dh1xHH34XqLIca+lrrHcyy3rZwm&#10;yUxabDheMNjRk6Hqa3u0CvB5tQnv6fR13ryY9edueViZ9KDU7c3w+AAi0BD+YLjoR3Uoo9PeHVl7&#10;0cacTLIssgpGs3sQFyK5y+Yg9r8TWRby/w/lDwAAAP//AwBQSwECLQAUAAYACAAAACEAtoM4kv4A&#10;AADhAQAAEwAAAAAAAAAAAAAAAAAAAAAAW0NvbnRlbnRfVHlwZXNdLnhtbFBLAQItABQABgAIAAAA&#10;IQA4/SH/1gAAAJQBAAALAAAAAAAAAAAAAAAAAC8BAABfcmVscy8ucmVsc1BLAQItABQABgAIAAAA&#10;IQDWMz76FAIAACoEAAAOAAAAAAAAAAAAAAAAAC4CAABkcnMvZTJvRG9jLnhtbFBLAQItABQABgAI&#10;AAAAIQAbeD7o4AAAAAsBAAAPAAAAAAAAAAAAAAAAAG4EAABkcnMvZG93bnJldi54bWxQSwUGAAAA&#10;AAQABADzAAAAewUAAAAA&#10;" strokeweight="1pt"/>
            </w:pict>
          </mc:Fallback>
        </mc:AlternateContent>
      </w:r>
      <w:r>
        <w:rPr>
          <w:rFonts w:ascii="Times New Roman" w:eastAsia="Times New Roman" w:hAnsi="Times New Roman" w:cs="Arial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935744" behindDoc="1" locked="0" layoutInCell="1" allowOverlap="1">
                <wp:simplePos x="0" y="0"/>
                <wp:positionH relativeFrom="column">
                  <wp:posOffset>6595745</wp:posOffset>
                </wp:positionH>
                <wp:positionV relativeFrom="paragraph">
                  <wp:posOffset>-160655</wp:posOffset>
                </wp:positionV>
                <wp:extent cx="0" cy="125730"/>
                <wp:effectExtent l="13970" t="14605" r="14605" b="12065"/>
                <wp:wrapNone/>
                <wp:docPr id="3" name="Lin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2" o:spid="_x0000_s1026" style="position:absolute;z-index:-25138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19.35pt,-12.65pt" to="519.35pt,-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fweEwIAACoEAAAOAAAAZHJzL2Uyb0RvYy54bWysU02P2jAQvVfqf7B8h3zAAhsRVlUCvWy7&#10;SLv9AcZ2iFXHtmxDQFX/e8cOILa9VFVzcMb2zJs388bLp1Mn0ZFbJ7QqcTZOMeKKaibUvsTf3jaj&#10;BUbOE8WI1IqX+Mwdflp9/LDsTcFz3WrJuEUAolzRmxK33psiSRxteUfcWBuu4LLRtiMetnafMEt6&#10;QO9kkqfpLOm1ZcZqyp2D03q4xKuI3zSc+pemcdwjWWLg5uNq47oLa7JakmJviWkFvdAg/8CiI0JB&#10;0htUTTxBByv+gOoEtdrpxo+p7hLdNILyWANUk6W/VfPaEsNjLdAcZ25tcv8Pln49bi0SrMQTjBTp&#10;QKJnoTjK53noTW9cAS6V2tpQHT2pV/Os6XeHlK5aovY8cnw7GwjMQkTyLiRsnIEMu/6LZuBDDl7H&#10;Rp0a2wVIaAE6RT3ONz34ySM6HFI4zfKH+SRKlZDiGmes85+57lAwSiyBdMQlx2fnAw9SXF1CGqU3&#10;QsqotlSoD6DzNI0RTkvBwm3wc3a/q6RFRxIGJn6xKri5d7P6oFhEazlh64vtiZCDDdmlCnhQCvC5&#10;WMNE/HhMH9eL9WI6muaz9Wia1vXo06aajmabbP5QT+qqqrOfgVo2LVrBGFeB3XU6s+nfqX95J8Nc&#10;3ebz1ofkPXpsGJC9/iPpqGWQbxiEnWbnrb1qDAMZnS+PJ0z8/R7s+ye++gUAAP//AwBQSwMEFAAG&#10;AAgAAAAhAD71RgffAAAADAEAAA8AAABkcnMvZG93bnJldi54bWxMj8FOwzAQRO9I/IO1SNxah1Sh&#10;UYhTIVBVgbi0ReK6jZc4EK/T2G3D3+OqBzjO7NPsTLkYbSeONPjWsYK7aQKCuHa65UbB+3Y5yUH4&#10;gKyxc0wKfsjDorq+KrHQ7sRrOm5CI2II+wIVmBD6QkpfG7Lop64njrdPN1gMUQ6N1AOeYrjtZJok&#10;99Jiy/GDwZ6eDNXfm4NVgM+rdfjI09d5+2LevrbL/crke6Vub8bHBxCBxvAHw7l+rA5V7LRzB9Ze&#10;dFEns3weWQWTNJuBOCMXaxetLANZlfL/iOoXAAD//wMAUEsBAi0AFAAGAAgAAAAhALaDOJL+AAAA&#10;4QEAABMAAAAAAAAAAAAAAAAAAAAAAFtDb250ZW50X1R5cGVzXS54bWxQSwECLQAUAAYACAAAACEA&#10;OP0h/9YAAACUAQAACwAAAAAAAAAAAAAAAAAvAQAAX3JlbHMvLnJlbHNQSwECLQAUAAYACAAAACEA&#10;bvH8HhMCAAAqBAAADgAAAAAAAAAAAAAAAAAuAgAAZHJzL2Uyb0RvYy54bWxQSwECLQAUAAYACAAA&#10;ACEAPvVGB98AAAAMAQAADwAAAAAAAAAAAAAAAABtBAAAZHJzL2Rvd25yZXYueG1sUEsFBgAAAAAE&#10;AAQA8wAAAHkFAAAAAA==&#10;" strokeweight="1pt"/>
            </w:pict>
          </mc:Fallback>
        </mc:AlternateContent>
      </w: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0"/>
          <w:szCs w:val="20"/>
        </w:rPr>
      </w:pPr>
    </w:p>
    <w:p w:rsidR="00AC08F5" w:rsidRPr="00683A00" w:rsidRDefault="00AC08F5" w:rsidP="00AC08F5">
      <w:pPr>
        <w:spacing w:after="0" w:line="200" w:lineRule="exact"/>
        <w:rPr>
          <w:rFonts w:ascii="Times New Roman" w:eastAsia="Times New Roman" w:hAnsi="Times New Roman" w:cs="Arial"/>
          <w:sz w:val="20"/>
          <w:szCs w:val="20"/>
        </w:rPr>
      </w:pPr>
    </w:p>
    <w:p w:rsidR="00AC08F5" w:rsidRPr="00683A00" w:rsidRDefault="00AC08F5" w:rsidP="00AC08F5">
      <w:pPr>
        <w:tabs>
          <w:tab w:val="left" w:pos="7188"/>
          <w:tab w:val="left" w:pos="9848"/>
        </w:tabs>
        <w:spacing w:after="0" w:line="0" w:lineRule="atLeast"/>
        <w:ind w:left="-360"/>
        <w:rPr>
          <w:rFonts w:ascii="Times New Roman" w:eastAsia="Times New Roman" w:hAnsi="Times New Roman" w:cs="Arial"/>
          <w:sz w:val="23"/>
          <w:szCs w:val="20"/>
        </w:rPr>
      </w:pPr>
      <w:r w:rsidRPr="00683A00">
        <w:rPr>
          <w:rFonts w:ascii="Times New Roman" w:eastAsia="Times New Roman" w:hAnsi="Times New Roman" w:cs="Arial"/>
          <w:sz w:val="24"/>
          <w:szCs w:val="20"/>
        </w:rPr>
        <w:t>Signature</w:t>
      </w:r>
      <w:proofErr w:type="gramStart"/>
      <w:r w:rsidRPr="00683A00">
        <w:rPr>
          <w:rFonts w:ascii="Times New Roman" w:eastAsia="Times New Roman" w:hAnsi="Times New Roman" w:cs="Arial"/>
          <w:sz w:val="24"/>
          <w:szCs w:val="20"/>
        </w:rPr>
        <w:t>:</w:t>
      </w:r>
      <w:r>
        <w:rPr>
          <w:rFonts w:ascii="Times New Roman" w:eastAsia="Times New Roman" w:hAnsi="Times New Roman" w:cs="Arial"/>
          <w:sz w:val="24"/>
          <w:szCs w:val="20"/>
        </w:rPr>
        <w:t>_</w:t>
      </w:r>
      <w:proofErr w:type="gramEnd"/>
      <w:r>
        <w:rPr>
          <w:rFonts w:ascii="Times New Roman" w:eastAsia="Times New Roman" w:hAnsi="Times New Roman" w:cs="Arial"/>
          <w:sz w:val="24"/>
          <w:szCs w:val="20"/>
        </w:rPr>
        <w:t xml:space="preserve">____________________________ </w:t>
      </w:r>
      <w:r w:rsidRPr="00683A00">
        <w:rPr>
          <w:rFonts w:ascii="Times New Roman" w:eastAsia="Times New Roman" w:hAnsi="Times New Roman" w:cs="Arial"/>
          <w:sz w:val="24"/>
          <w:szCs w:val="20"/>
        </w:rPr>
        <w:t>Total Score</w:t>
      </w:r>
      <w:r>
        <w:rPr>
          <w:rFonts w:ascii="Times New Roman" w:eastAsia="Times New Roman" w:hAnsi="Times New Roman" w:cs="Arial"/>
          <w:sz w:val="24"/>
          <w:szCs w:val="20"/>
        </w:rPr>
        <w:t xml:space="preserve"> _________________</w:t>
      </w:r>
      <w:r w:rsidRPr="00683A00">
        <w:rPr>
          <w:rFonts w:ascii="Times New Roman" w:eastAsia="Times New Roman" w:hAnsi="Times New Roman" w:cs="Arial"/>
          <w:sz w:val="23"/>
          <w:szCs w:val="20"/>
        </w:rPr>
        <w:t>/10 Points</w:t>
      </w:r>
    </w:p>
    <w:p w:rsidR="00AC08F5" w:rsidRPr="00683A00" w:rsidRDefault="00AC08F5" w:rsidP="00AC08F5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</w:rPr>
      </w:pPr>
    </w:p>
    <w:p w:rsidR="00216EED" w:rsidRDefault="00216EED" w:rsidP="00216EE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216EED" w:rsidRPr="00250202" w:rsidRDefault="00216EED" w:rsidP="00216EE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**</w:t>
      </w:r>
      <w:r w:rsidRPr="00250202">
        <w:rPr>
          <w:rFonts w:ascii="Times New Roman" w:hAnsi="Times New Roman"/>
          <w:sz w:val="24"/>
          <w:szCs w:val="24"/>
        </w:rPr>
        <w:t xml:space="preserve">Other </w:t>
      </w:r>
      <w:r>
        <w:rPr>
          <w:rFonts w:ascii="Times New Roman" w:hAnsi="Times New Roman"/>
          <w:sz w:val="24"/>
          <w:szCs w:val="24"/>
        </w:rPr>
        <w:t>acute</w:t>
      </w:r>
      <w:r w:rsidRPr="00250202">
        <w:rPr>
          <w:rFonts w:ascii="Times New Roman" w:hAnsi="Times New Roman"/>
          <w:sz w:val="24"/>
          <w:szCs w:val="24"/>
        </w:rPr>
        <w:t xml:space="preserve"> complication </w:t>
      </w:r>
      <w:r>
        <w:rPr>
          <w:rFonts w:ascii="Times New Roman" w:hAnsi="Times New Roman"/>
          <w:sz w:val="24"/>
          <w:szCs w:val="24"/>
        </w:rPr>
        <w:t>mention _________________________________________</w:t>
      </w:r>
    </w:p>
    <w:p w:rsidR="00AC08F5" w:rsidRPr="00250202" w:rsidRDefault="00AC08F5" w:rsidP="00AC08F5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**</w:t>
      </w:r>
      <w:r w:rsidRPr="00250202">
        <w:rPr>
          <w:rFonts w:ascii="Times New Roman" w:hAnsi="Times New Roman"/>
          <w:sz w:val="24"/>
          <w:szCs w:val="24"/>
        </w:rPr>
        <w:t xml:space="preserve">Other chronic complication </w:t>
      </w:r>
      <w:r>
        <w:rPr>
          <w:rFonts w:ascii="Times New Roman" w:hAnsi="Times New Roman"/>
          <w:sz w:val="24"/>
          <w:szCs w:val="24"/>
        </w:rPr>
        <w:t>mention _________________________________________</w:t>
      </w:r>
    </w:p>
    <w:p w:rsidR="00AC08F5" w:rsidRDefault="00AC08F5" w:rsidP="00AC08F5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highlight w:val="lightGray"/>
        </w:rPr>
      </w:pPr>
    </w:p>
    <w:p w:rsidR="00AC08F5" w:rsidRDefault="00AC08F5" w:rsidP="00AC08F5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8239C">
        <w:rPr>
          <w:rFonts w:ascii="Times New Roman" w:hAnsi="Times New Roman"/>
          <w:b/>
          <w:sz w:val="24"/>
          <w:szCs w:val="24"/>
          <w:highlight w:val="lightGray"/>
        </w:rPr>
        <w:lastRenderedPageBreak/>
        <w:t>Part I socio demographic character</w:t>
      </w:r>
    </w:p>
    <w:p w:rsidR="00AC08F5" w:rsidRPr="00D13453" w:rsidRDefault="00AC08F5" w:rsidP="00D13453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D13453">
        <w:rPr>
          <w:rFonts w:ascii="Times New Roman" w:hAnsi="Times New Roman"/>
          <w:sz w:val="24"/>
          <w:szCs w:val="24"/>
        </w:rPr>
        <w:t>101 Weight ________kg</w:t>
      </w:r>
    </w:p>
    <w:p w:rsidR="00AC08F5" w:rsidRPr="00D13453" w:rsidRDefault="00AC08F5" w:rsidP="00D13453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D13453">
        <w:rPr>
          <w:rFonts w:ascii="Times New Roman" w:hAnsi="Times New Roman"/>
          <w:sz w:val="24"/>
          <w:szCs w:val="24"/>
        </w:rPr>
        <w:t>102 Height ________meter</w:t>
      </w:r>
    </w:p>
    <w:p w:rsidR="00D13453" w:rsidRPr="00D13453" w:rsidRDefault="00D13453" w:rsidP="00D13453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D13453">
        <w:rPr>
          <w:rFonts w:ascii="Times New Roman" w:hAnsi="Times New Roman"/>
          <w:sz w:val="24"/>
          <w:szCs w:val="24"/>
        </w:rPr>
        <w:t xml:space="preserve">103. </w:t>
      </w:r>
      <w:r w:rsidRPr="00D13453">
        <w:rPr>
          <w:rFonts w:ascii="Times New Roman" w:eastAsia="Times New Roman" w:hAnsi="Times New Roman"/>
          <w:color w:val="242021"/>
          <w:sz w:val="24"/>
          <w:szCs w:val="24"/>
        </w:rPr>
        <w:t>Waist circumference</w:t>
      </w:r>
      <w:r>
        <w:rPr>
          <w:rFonts w:ascii="Times New Roman" w:eastAsia="Times New Roman" w:hAnsi="Times New Roman"/>
          <w:color w:val="242021"/>
          <w:sz w:val="24"/>
          <w:szCs w:val="24"/>
        </w:rPr>
        <w:t xml:space="preserve"> __________ </w:t>
      </w:r>
      <w:r w:rsidR="00A8670E">
        <w:rPr>
          <w:rFonts w:ascii="Times New Roman" w:eastAsia="Times New Roman" w:hAnsi="Times New Roman"/>
          <w:color w:val="242021"/>
          <w:sz w:val="24"/>
          <w:szCs w:val="24"/>
        </w:rPr>
        <w:t>inch</w:t>
      </w:r>
      <w:r>
        <w:rPr>
          <w:rFonts w:ascii="Times New Roman" w:eastAsia="Times New Roman" w:hAnsi="Times New Roman"/>
          <w:color w:val="242021"/>
          <w:sz w:val="24"/>
          <w:szCs w:val="24"/>
        </w:rPr>
        <w:t xml:space="preserve"> </w:t>
      </w:r>
    </w:p>
    <w:tbl>
      <w:tblPr>
        <w:tblW w:w="1071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0"/>
        <w:gridCol w:w="741"/>
        <w:gridCol w:w="559"/>
        <w:gridCol w:w="1260"/>
        <w:gridCol w:w="990"/>
        <w:gridCol w:w="1350"/>
        <w:gridCol w:w="1170"/>
        <w:gridCol w:w="1440"/>
        <w:gridCol w:w="990"/>
        <w:gridCol w:w="1440"/>
      </w:tblGrid>
      <w:tr w:rsidR="00AC08F5" w:rsidRPr="007D06E5" w:rsidTr="00596C09">
        <w:trPr>
          <w:trHeight w:val="357"/>
        </w:trPr>
        <w:tc>
          <w:tcPr>
            <w:tcW w:w="77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D</w:t>
            </w:r>
          </w:p>
        </w:tc>
        <w:tc>
          <w:tcPr>
            <w:tcW w:w="741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559" w:type="dxa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Sex </w:t>
            </w:r>
          </w:p>
        </w:tc>
        <w:tc>
          <w:tcPr>
            <w:tcW w:w="1260" w:type="dxa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F232E9">
              <w:rPr>
                <w:rFonts w:ascii="Times New Roman" w:eastAsia="Times New Roman" w:hAnsi="Times New Roman"/>
                <w:bCs/>
                <w:sz w:val="24"/>
                <w:szCs w:val="24"/>
              </w:rPr>
              <w:t>Residence</w:t>
            </w:r>
          </w:p>
        </w:tc>
        <w:tc>
          <w:tcPr>
            <w:tcW w:w="99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>Religion</w:t>
            </w:r>
          </w:p>
        </w:tc>
        <w:tc>
          <w:tcPr>
            <w:tcW w:w="135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>Educational status</w:t>
            </w:r>
          </w:p>
        </w:tc>
        <w:tc>
          <w:tcPr>
            <w:tcW w:w="117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>Marital stat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>Occupational status</w:t>
            </w:r>
          </w:p>
        </w:tc>
        <w:tc>
          <w:tcPr>
            <w:tcW w:w="99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>Family size</w:t>
            </w:r>
          </w:p>
        </w:tc>
        <w:tc>
          <w:tcPr>
            <w:tcW w:w="1440" w:type="dxa"/>
          </w:tcPr>
          <w:p w:rsidR="00AC08F5" w:rsidRPr="007D06E5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D06E5">
              <w:rPr>
                <w:rFonts w:ascii="Times New Roman" w:hAnsi="Times New Roman"/>
                <w:szCs w:val="24"/>
              </w:rPr>
              <w:t xml:space="preserve">Monthly Income  </w:t>
            </w:r>
          </w:p>
        </w:tc>
      </w:tr>
      <w:tr w:rsidR="00AC08F5" w:rsidRPr="007D06E5" w:rsidTr="00596C09">
        <w:trPr>
          <w:trHeight w:val="481"/>
        </w:trPr>
        <w:tc>
          <w:tcPr>
            <w:tcW w:w="77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3-109</w:t>
            </w:r>
          </w:p>
        </w:tc>
        <w:tc>
          <w:tcPr>
            <w:tcW w:w="741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9" w:type="dxa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60" w:type="dxa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40" w:type="dxa"/>
          </w:tcPr>
          <w:p w:rsidR="00AC08F5" w:rsidRPr="007D06E5" w:rsidRDefault="00AC08F5" w:rsidP="00596C0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</w:tbl>
    <w:p w:rsidR="00AC08F5" w:rsidRPr="0018239C" w:rsidRDefault="00AC08F5" w:rsidP="00AC08F5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725805</wp:posOffset>
                </wp:positionH>
                <wp:positionV relativeFrom="paragraph">
                  <wp:posOffset>89535</wp:posOffset>
                </wp:positionV>
                <wp:extent cx="1254125" cy="614680"/>
                <wp:effectExtent l="0" t="0" r="22225" b="13970"/>
                <wp:wrapNone/>
                <wp:docPr id="2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4125" cy="614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8F5" w:rsidRPr="006533CE" w:rsidRDefault="00AC08F5" w:rsidP="00AC08F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Sex</w:t>
                            </w:r>
                            <w:r w:rsidRPr="006533CE">
                              <w:rPr>
                                <w:rFonts w:ascii="Times New Roman" w:hAnsi="Times New Roman"/>
                                <w:b/>
                              </w:rPr>
                              <w:t>: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Male 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Female </w:t>
                            </w:r>
                          </w:p>
                          <w:p w:rsidR="00AC08F5" w:rsidRPr="00246F3F" w:rsidRDefault="00AC08F5" w:rsidP="00AC08F5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left:0;text-align:left;margin-left:-57.15pt;margin-top:7.05pt;width:98.75pt;height:48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N4cJQIAAEkEAAAOAAAAZHJzL2Uyb0RvYy54bWysVNuO0zAQfUfiHyy/0zRVW9qo6WrVpQhp&#10;YVcsfIDjOImFb4zdpuXrGTvZUi4SEiJSLU9mfHLmnHE3NyetyFGAl9aUNJ9MKRGG21qatqSfP+1f&#10;rSjxgZmaKWtESc/C05vtyxeb3hViZjuragEEQYwvelfSLgRXZJnnndDMT6wTBpONBc0ChtBmNbAe&#10;0bXKZtPpMust1A4sF97j27shSbcJv2kEDw9N40UgqqTILaQV0lrFNdtuWNECc53kIw32Dyw0kwY/&#10;eoG6Y4GRA8jfoLTkYL1twoRbndmmkVykHrCbfPpLN08dcyL1guJ4d5HJ/z9Y/uH4CETWJZ1RYphG&#10;iz6iaMy0SpA8X0eBeucLrHtyjxBb9O7e8i+eGLvrsE7cAti+E6xGWnmsz346EAOPR0nVv7c14rND&#10;sEmrUwM6AqIK5JQsOV8sEadAOL7MZ4s5/ijhmFvm8+UqeZax4vm0Ax/eCqtJ3JQUkH1CZ8d7HyIb&#10;VjyXJPZWyXovlUoBtNVOATkyHI99elID2OR1mTKkL+l6gTz+BjHF508QWgaccyV1SVexZpy8KNsb&#10;U6cpDEyqYY+UlRl1jNINFoRTdRrdqGx9RkXBDvOM9w83nYVvlPQ4yyX1Xw8MBCXqnUFX1vl8Hoc/&#10;BfPF6xkGcJ2prjPMcIQqaaBk2O7CcGEODmTb4ZfyJIOxt+hkI5PI0eWB1cgb5zVpP96teCGu41T1&#10;4x9g+x0AAP//AwBQSwMEFAAGAAgAAAAhABs3YpjeAAAACgEAAA8AAABkcnMvZG93bnJldi54bWxM&#10;j8FOwzAQRO9I/IO1SNxax21VlRCnQgUO3KCtgKMTL0mEvQ6x24S/ZznBcTRPs2+L7eSdOOMQu0Aa&#10;1DwDgVQH21Gj4Xh4nG1AxGTIGhcINXxjhG15eVGY3IaRXvC8T43gEYq50dCm1OdSxrpFb+I89Ejc&#10;fYTBm8RxaKQdzMjj3slFlq2lNx3xhdb0uGux/tyfvIbD7oijen+bqobM89PD69rdT19aX19Nd7cg&#10;Ek7pD4ZffVaHkp2qcCIbhdMwU2q1ZJablQLBxGa5AFFxVtkNyLKQ/18ofwAAAP//AwBQSwECLQAU&#10;AAYACAAAACEAtoM4kv4AAADhAQAAEwAAAAAAAAAAAAAAAAAAAAAAW0NvbnRlbnRfVHlwZXNdLnht&#10;bFBLAQItABQABgAIAAAAIQA4/SH/1gAAAJQBAAALAAAAAAAAAAAAAAAAAC8BAABfcmVscy8ucmVs&#10;c1BLAQItABQABgAIAAAAIQB/jN4cJQIAAEkEAAAOAAAAAAAAAAAAAAAAAC4CAABkcnMvZTJvRG9j&#10;LnhtbFBLAQItABQABgAIAAAAIQAbN2KY3gAAAAoBAAAPAAAAAAAAAAAAAAAAAH8EAABkcnMvZG93&#10;bnJldi54bWxQSwUGAAAAAAQABADzAAAAigUAAAAA&#10;" strokecolor="red">
                <v:textbox>
                  <w:txbxContent>
                    <w:p w:rsidR="00AC08F5" w:rsidRPr="006533CE" w:rsidRDefault="00AC08F5" w:rsidP="00AC08F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Sex</w:t>
                      </w:r>
                      <w:r w:rsidRPr="006533CE">
                        <w:rPr>
                          <w:rFonts w:ascii="Times New Roman" w:hAnsi="Times New Roman"/>
                          <w:b/>
                        </w:rPr>
                        <w:t>: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Male 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Female </w:t>
                      </w:r>
                    </w:p>
                    <w:p w:rsidR="00AC08F5" w:rsidRPr="00246F3F" w:rsidRDefault="00AC08F5" w:rsidP="00AC08F5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447415</wp:posOffset>
                </wp:positionH>
                <wp:positionV relativeFrom="paragraph">
                  <wp:posOffset>77470</wp:posOffset>
                </wp:positionV>
                <wp:extent cx="1254125" cy="1087120"/>
                <wp:effectExtent l="0" t="0" r="22225" b="1778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4125" cy="1087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8F5" w:rsidRPr="006533CE" w:rsidRDefault="00AC08F5" w:rsidP="00AC08F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  <w:b/>
                              </w:rPr>
                              <w:t>Marital status: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Married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Single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Divorced</w:t>
                            </w:r>
                          </w:p>
                          <w:p w:rsidR="00AC08F5" w:rsidRPr="00246F3F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Widowed</w:t>
                            </w:r>
                          </w:p>
                          <w:p w:rsidR="00AC08F5" w:rsidRPr="00246F3F" w:rsidRDefault="00AC08F5" w:rsidP="00AC08F5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7" style="position:absolute;left:0;text-align:left;margin-left:271.45pt;margin-top:6.1pt;width:98.75pt;height:8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HjRKQIAAFMEAAAOAAAAZHJzL2Uyb0RvYy54bWysVNuO0zAQfUfiHyy/0yRVy7ZR09WqSxHS&#10;wq5Y+ADHcRIL3xi7TcvXM3baUi4SEiJSLF/GJ2fOmcnq9qAV2Qvw0pqKFpOcEmG4baTpKvr50/bV&#10;ghIfmGmYskZU9Cg8vV2/fLEaXCmmtreqEUAQxPhycBXtQ3BllnneC838xDph8LC1oFnAJXRZA2xA&#10;dK2yaZ6/zgYLjQPLhfe4ez8e0nXCb1vBw2PbehGIqihyC2mENNZxzNYrVnbAXC/5iQb7BxaaSYMf&#10;vUDds8DIDuRvUFpysN62YcKtzmzbSi5SDphNkf+SzXPPnEi5oDjeXWTy/w+Wf9g/AZENelcsKTFM&#10;o0kfUTZmOiVI3ESJBudLjHx2TxCT9O7B8i+eGLvpMU7cAdihF6xBYkWMz366EBcer5J6eG8bxGe7&#10;YJNahxZ0BEQdyCGZcryYIg6BcNwspvMZvpRwPCvyxU0xTbZlrDxfd+DDW2E1iZOKAtJP8Gz/4EOk&#10;w8pzSKJvlWy2Uqm0gK7eKCB7hhWyTU/KALO8DlOGDBVdzpHI3yByfP4EoWXAUldSV3QRY07FF3V7&#10;Y5pUiIFJNc6RsjInIaN2owfhUB9Gs86u1LY5orJgx8rGTsRJb+EbJQNWdUX91x0DQYl6Z9CdZTGb&#10;xTZIi9n8BqUkcH1SX58wwxGqooGScboJY+vsHMiuxy8VSQ1j79DRViato9sjqxN9rNxkwanLYmtc&#10;r1PUj3/B+jsAAAD//wMAUEsDBBQABgAIAAAAIQBmoNkd3wAAAAoBAAAPAAAAZHJzL2Rvd25yZXYu&#10;eG1sTI/BTsMwDIbvSLxDZCRuLF0pY5SmExpw4AbbxHZMG9NWJE5psrW8PeYER/v/9PtzsZqcFScc&#10;QudJwXyWgECqvemoUbDbPl8tQYSoyWjrCRV8Y4BVeX5W6Nz4kd7wtImN4BIKuVbQxtjnUoa6RafD&#10;zPdInH34wenI49BIM+iRy52VaZIspNMd8YVW97husf7cHJ2C7XqH4/ywn6qG9OvL0/vCPk5fSl1e&#10;TA/3ICJO8Q+GX31Wh5KdKn8kE4RVcJOld4xykKYgGLjNkgxExYvldQayLOT/F8ofAAAA//8DAFBL&#10;AQItABQABgAIAAAAIQC2gziS/gAAAOEBAAATAAAAAAAAAAAAAAAAAAAAAABbQ29udGVudF9UeXBl&#10;c10ueG1sUEsBAi0AFAAGAAgAAAAhADj9If/WAAAAlAEAAAsAAAAAAAAAAAAAAAAALwEAAF9yZWxz&#10;Ly5yZWxzUEsBAi0AFAAGAAgAAAAhAAC8eNEpAgAAUwQAAA4AAAAAAAAAAAAAAAAALgIAAGRycy9l&#10;Mm9Eb2MueG1sUEsBAi0AFAAGAAgAAAAhAGag2R3fAAAACgEAAA8AAAAAAAAAAAAAAAAAgwQAAGRy&#10;cy9kb3ducmV2LnhtbFBLBQYAAAAABAAEAPMAAACPBQAAAAA=&#10;" strokecolor="red">
                <v:textbox>
                  <w:txbxContent>
                    <w:p w:rsidR="00AC08F5" w:rsidRPr="006533CE" w:rsidRDefault="00AC08F5" w:rsidP="00AC08F5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6533CE">
                        <w:rPr>
                          <w:rFonts w:ascii="Times New Roman" w:hAnsi="Times New Roman"/>
                          <w:b/>
                        </w:rPr>
                        <w:t>Marital status: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Married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Single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Divorced</w:t>
                      </w:r>
                    </w:p>
                    <w:p w:rsidR="00AC08F5" w:rsidRPr="00246F3F" w:rsidRDefault="00AC08F5" w:rsidP="00AC08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Widowed</w:t>
                      </w:r>
                    </w:p>
                    <w:p w:rsidR="00AC08F5" w:rsidRPr="00246F3F" w:rsidRDefault="00AC08F5" w:rsidP="00AC08F5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25625</wp:posOffset>
                </wp:positionH>
                <wp:positionV relativeFrom="paragraph">
                  <wp:posOffset>47625</wp:posOffset>
                </wp:positionV>
                <wp:extent cx="1524000" cy="1457960"/>
                <wp:effectExtent l="0" t="0" r="19050" b="2794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0" cy="145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8F5" w:rsidRPr="00246F3F" w:rsidRDefault="00AC08F5" w:rsidP="00AC08F5">
                            <w:pPr>
                              <w:spacing w:after="0" w:line="240" w:lineRule="auto"/>
                              <w:ind w:left="-18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246F3F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ducational status: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Illiterate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Read &amp; write only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 w:rsidRPr="006533CE">
                              <w:rPr>
                                <w:rFonts w:ascii="Times New Roman" w:hAnsi="Times New Roman"/>
                                <w:vertAlign w:val="superscript"/>
                              </w:rPr>
                              <w:t>st</w:t>
                            </w:r>
                            <w:r w:rsidRPr="006533CE">
                              <w:rPr>
                                <w:rFonts w:ascii="Times New Roman" w:hAnsi="Times New Roman"/>
                              </w:rPr>
                              <w:t xml:space="preserve"> cycle  (1-4)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 w:rsidRPr="006533CE">
                              <w:rPr>
                                <w:rFonts w:ascii="Times New Roman" w:hAnsi="Times New Roman"/>
                                <w:vertAlign w:val="superscript"/>
                              </w:rPr>
                              <w:t>nd</w:t>
                            </w:r>
                            <w:r w:rsidRPr="006533CE">
                              <w:rPr>
                                <w:rFonts w:ascii="Times New Roman" w:hAnsi="Times New Roman"/>
                              </w:rPr>
                              <w:t xml:space="preserve"> cycle (5-8)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Secondary (9-10)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Preparatory (11-12)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42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12+</w:t>
                            </w:r>
                          </w:p>
                          <w:p w:rsidR="00AC08F5" w:rsidRPr="00246F3F" w:rsidRDefault="00AC08F5" w:rsidP="00AC08F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0" o:spid="_x0000_s1028" style="position:absolute;left:0;text-align:left;margin-left:143.75pt;margin-top:3.75pt;width:120pt;height:11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SJLLAIAAFMEAAAOAAAAZHJzL2Uyb0RvYy54bWysVNuO0zAQfUfiHyy/01zULtto09WqSxHS&#10;AisWPsBxnMTCN8Zu0/L1jJ22tPCG6IPl8YxPzpwz7t39XiuyE+ClNTUtZjklwnDbStPX9NvXzZtb&#10;SnxgpmXKGlHTg/D0fvX61d3oKlHawapWAEEQ46vR1XQIwVVZ5vkgNPMz64TBZGdBs4Ah9FkLbER0&#10;rbIyz2+y0ULrwHLhPZ4+Tkm6SvhdJ3j43HVeBKJqitxCWiGtTVyz1R2remBukPxIg/0DC82kwY+e&#10;oR5ZYGQL8i8oLTlYb7sw41ZntuskF6kH7KbI/+jmZWBOpF5QHO/OMvn/B8s/7Z6ByBa9K1EfwzSa&#10;9AVlY6ZXgsRDlGh0vsLKF/cMsUnvniz/7omx6wHrxAOAHQfBWiRWxPrs6kIMPF4lzfjRtojPtsEm&#10;tfYd6AiIOpB9MuVwNkXsA+F4WCzKeZ4jN465Yr54u7xJnDJWna478OG9sJrETU0B6Sd4tnvyIdJh&#10;1akk0bdKthupVAqgb9YKyI7hhGzSL3WAXV6WKUPGmi4X5SIhX+X8NQSSPRG8KtMy4KgrqWt6G2uO&#10;wxd1e2faNIiBSTXtkbIyRyGjdpMHYd/sk1nlyZXGtgdUFuw02fgScTNY+EnJiFNdU/9jy0BQoj4Y&#10;dGdZzOfxGaQAtYyew2WmucwwwxGqpoGSabsO09PZOpD9gF8qkhrGPqCjnUxaR7cnVkf6OLnJguMr&#10;i0/jMk5Vv/8LVr8AAAD//wMAUEsDBBQABgAIAAAAIQBNO4kw3QAAAAkBAAAPAAAAZHJzL2Rvd25y&#10;ZXYueG1sTI/NTsMwEITvSLyDtUjcqJOg/ijEqVCBAzdoK+C4iZckwl6H2G3C2+Oc4LS7mtHsN8V2&#10;skacafCdYwXpIgFBXDvdcaPgeHi62YDwAVmjcUwKfsjDtry8KDDXbuRXOu9DI2II+xwVtCH0uZS+&#10;bsmiX7ieOGqfbrAY4jk0Ug84xnBrZJYkK2mx4/ihxZ52LdVf+5NVcNgdaUw/3qeqYXx5fnxbmYfp&#10;W6nrq+n+DkSgKfyZYcaP6FBGpsqdWHthFGSb9TJaFcwj6stsXqoo3K5TkGUh/zcofwEAAP//AwBQ&#10;SwECLQAUAAYACAAAACEAtoM4kv4AAADhAQAAEwAAAAAAAAAAAAAAAAAAAAAAW0NvbnRlbnRfVHlw&#10;ZXNdLnhtbFBLAQItABQABgAIAAAAIQA4/SH/1gAAAJQBAAALAAAAAAAAAAAAAAAAAC8BAABfcmVs&#10;cy8ucmVsc1BLAQItABQABgAIAAAAIQAAXSJLLAIAAFMEAAAOAAAAAAAAAAAAAAAAAC4CAABkcnMv&#10;ZTJvRG9jLnhtbFBLAQItABQABgAIAAAAIQBNO4kw3QAAAAkBAAAPAAAAAAAAAAAAAAAAAIYEAABk&#10;cnMvZG93bnJldi54bWxQSwUGAAAAAAQABADzAAAAkAUAAAAA&#10;" strokecolor="red">
                <v:textbox>
                  <w:txbxContent>
                    <w:p w:rsidR="00AC08F5" w:rsidRPr="00246F3F" w:rsidRDefault="00AC08F5" w:rsidP="00AC08F5">
                      <w:pPr>
                        <w:spacing w:after="0" w:line="240" w:lineRule="auto"/>
                        <w:ind w:left="-18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246F3F">
                        <w:rPr>
                          <w:rFonts w:ascii="Times New Roman" w:hAnsi="Times New Roman"/>
                          <w:b/>
                          <w:sz w:val="24"/>
                        </w:rPr>
                        <w:t>Educational status: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Illiterate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Read &amp; write only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1</w:t>
                      </w:r>
                      <w:r w:rsidRPr="006533CE">
                        <w:rPr>
                          <w:rFonts w:ascii="Times New Roman" w:hAnsi="Times New Roman"/>
                          <w:vertAlign w:val="superscript"/>
                        </w:rPr>
                        <w:t>st</w:t>
                      </w:r>
                      <w:r w:rsidRPr="006533CE">
                        <w:rPr>
                          <w:rFonts w:ascii="Times New Roman" w:hAnsi="Times New Roman"/>
                        </w:rPr>
                        <w:t xml:space="preserve"> cycle  (1-4)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2</w:t>
                      </w:r>
                      <w:r w:rsidRPr="006533CE">
                        <w:rPr>
                          <w:rFonts w:ascii="Times New Roman" w:hAnsi="Times New Roman"/>
                          <w:vertAlign w:val="superscript"/>
                        </w:rPr>
                        <w:t>nd</w:t>
                      </w:r>
                      <w:r w:rsidRPr="006533CE">
                        <w:rPr>
                          <w:rFonts w:ascii="Times New Roman" w:hAnsi="Times New Roman"/>
                        </w:rPr>
                        <w:t xml:space="preserve"> cycle (5-8)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Secondary (9-10)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Preparatory (11-12)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42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12+</w:t>
                      </w:r>
                    </w:p>
                    <w:p w:rsidR="00AC08F5" w:rsidRPr="00246F3F" w:rsidRDefault="00AC08F5" w:rsidP="00AC08F5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14045</wp:posOffset>
                </wp:positionH>
                <wp:positionV relativeFrom="paragraph">
                  <wp:posOffset>76200</wp:posOffset>
                </wp:positionV>
                <wp:extent cx="1155065" cy="1088390"/>
                <wp:effectExtent l="0" t="0" r="26035" b="1651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5065" cy="1088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B0F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8F5" w:rsidRPr="006533CE" w:rsidRDefault="00AC08F5" w:rsidP="00AC08F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  <w:b/>
                              </w:rPr>
                              <w:t>Religion: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80" w:hanging="288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 xml:space="preserve"> Muslim  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88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Orthodox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88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Protestant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88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Catholic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88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Other specify</w:t>
                            </w:r>
                          </w:p>
                          <w:p w:rsidR="00AC08F5" w:rsidRPr="00246F3F" w:rsidRDefault="00AC08F5" w:rsidP="00AC08F5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8" o:spid="_x0000_s1029" style="position:absolute;left:0;text-align:left;margin-left:48.35pt;margin-top:6pt;width:90.95pt;height:8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UtIMgIAAFMEAAAOAAAAZHJzL2Uyb0RvYy54bWysVMGO0zAQvSPxD5bvNEm3Wdqo6WrpUoS0&#10;wIqFD3AcJ7FwbDN2m3a/nrHTlhZuiBwsT2b88ua9cZZ3+16RnQAnjS5pNkkpEZqbWuq2pN+/bd7M&#10;KXGe6Zopo0VJD8LRu9XrV8vBFmJqOqNqAQRBtCsGW9LOe1skieOd6JmbGCs0JhsDPfMYQpvUwAZE&#10;71UyTdPbZDBQWzBcOIdvH8YkXUX8phHcf2kaJzxRJUVuPq4Q1yqsyWrJihaY7SQ/0mD/wKJnUuNH&#10;z1APzDOyBfkXVC85GGcaP+GmT0zTSC5iD9hNlv7RzXPHrIi9oDjOnmVy/w+Wf949AZE1epehVZr1&#10;aNJXlI3pVgkSXqJEg3UFVj7bJwhNOvto+A9HtFl3WCfuAczQCVYjsSzUJ1cHQuDwKKmGT6ZGfLb1&#10;Jqq1b6APgKgD2UdTDmdTxN4Tji+zLM/T25wSjrksnc9vFtG2hBWn4xac/yBMT8KmpID0IzzbPTof&#10;6LDiVBLpGyXrjVQqBtBWawVkx3BCNvGJHWCXl2VKk6Gki3yaR+SrnLuESNN36eZE8Kqslx5HXcm+&#10;pPM0POPwBd3e6zoOomdSjXukrPRRyKDd6IHfV/to1s3JlcrUB1QWzDjZeBNx0xl4oWTAqS6p+7ll&#10;IChRHzW6s8hms3ANYjDL304xgMtMdZlhmiNUST0l43btx6uztSDbDr+URTW0uUdHGxm1Dm6PrI70&#10;cXKjBcdbFq7GZRyrfv8LVr8AAAD//wMAUEsDBBQABgAIAAAAIQBiLNy54AAAAAkBAAAPAAAAZHJz&#10;L2Rvd25yZXYueG1sTI/BTsMwEETvSPyDtUjcqENAqRviVAiEkJA4pLSquDmxSQLxOordxvD1XU5w&#10;3JnR7JtiHe3AjmbyvUMJ14sEmMHG6R5bCdu3pysBzAeFWg0OjYRv42Fdnp8VKtduxsocN6FlVII+&#10;VxK6EMacc990xiq/cKNB8j7cZFWgc2q5ntRM5XbgaZJk3Koe6UOnRvPQmeZrc7AS3qvVbitiPbso&#10;Hp/31Y96/RxfpLy8iPd3wIKJ4S8Mv/iEDiUx1e6A2rNBwipbUpL0lCaRny5FBqwmQdzcAi8L/n9B&#10;eQIAAP//AwBQSwECLQAUAAYACAAAACEAtoM4kv4AAADhAQAAEwAAAAAAAAAAAAAAAAAAAAAAW0Nv&#10;bnRlbnRfVHlwZXNdLnhtbFBLAQItABQABgAIAAAAIQA4/SH/1gAAAJQBAAALAAAAAAAAAAAAAAAA&#10;AC8BAABfcmVscy8ucmVsc1BLAQItABQABgAIAAAAIQAQVUtIMgIAAFMEAAAOAAAAAAAAAAAAAAAA&#10;AC4CAABkcnMvZTJvRG9jLnhtbFBLAQItABQABgAIAAAAIQBiLNy54AAAAAkBAAAPAAAAAAAAAAAA&#10;AAAAAIwEAABkcnMvZG93bnJldi54bWxQSwUGAAAAAAQABADzAAAAmQUAAAAA&#10;" strokecolor="#00b0f0">
                <v:textbox>
                  <w:txbxContent>
                    <w:p w:rsidR="00AC08F5" w:rsidRPr="006533CE" w:rsidRDefault="00AC08F5" w:rsidP="00AC08F5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6533CE">
                        <w:rPr>
                          <w:rFonts w:ascii="Times New Roman" w:hAnsi="Times New Roman"/>
                          <w:b/>
                        </w:rPr>
                        <w:t>Religion: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80" w:hanging="288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 xml:space="preserve"> Muslim  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88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Orthodox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88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Protestant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88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Catholic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88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Other specify</w:t>
                      </w:r>
                    </w:p>
                    <w:p w:rsidR="00AC08F5" w:rsidRPr="00246F3F" w:rsidRDefault="00AC08F5" w:rsidP="00AC08F5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775835</wp:posOffset>
                </wp:positionH>
                <wp:positionV relativeFrom="paragraph">
                  <wp:posOffset>45085</wp:posOffset>
                </wp:positionV>
                <wp:extent cx="1683385" cy="1296035"/>
                <wp:effectExtent l="0" t="0" r="12065" b="1841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3385" cy="1296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8F5" w:rsidRPr="006533CE" w:rsidRDefault="00AC08F5" w:rsidP="00AC08F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  <w:b/>
                              </w:rPr>
                              <w:t>Occupational status: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 xml:space="preserve">Governmental worker 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Farmer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Merchant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House wife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Student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Times New Roman" w:hAnsi="Times New Roman"/>
                              </w:rPr>
                            </w:pPr>
                            <w:r w:rsidRPr="006533CE">
                              <w:rPr>
                                <w:rFonts w:ascii="Times New Roman" w:hAnsi="Times New Roman"/>
                              </w:rPr>
                              <w:t>other specify__</w:t>
                            </w:r>
                          </w:p>
                          <w:p w:rsidR="00AC08F5" w:rsidRPr="00246F3F" w:rsidRDefault="00AC08F5" w:rsidP="00AC08F5">
                            <w:pPr>
                              <w:tabs>
                                <w:tab w:val="left" w:pos="960"/>
                              </w:tabs>
                              <w:rPr>
                                <w:rFonts w:ascii="Times New Roman" w:hAnsi="Times New Roman"/>
                              </w:rPr>
                            </w:pPr>
                            <w:r w:rsidRPr="00246F3F">
                              <w:rPr>
                                <w:rFonts w:ascii="Times New Roman" w:hAnsi="Times New Roman"/>
                              </w:rPr>
                              <w:tab/>
                            </w:r>
                          </w:p>
                          <w:p w:rsidR="00AC08F5" w:rsidRPr="00246F3F" w:rsidRDefault="00AC08F5" w:rsidP="00AC08F5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0" style="position:absolute;left:0;text-align:left;margin-left:376.05pt;margin-top:3.55pt;width:132.55pt;height:102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mR2LAIAAE8EAAAOAAAAZHJzL2Uyb0RvYy54bWysVNuO0zAQfUfiHyy/0yS90UZNV6suRUgL&#10;rFj4AMdxEgvHNmO36fL1jJ1stwWeEHmwPJ7x8ZkzM9ncnDpFjgKcNLqg2SSlRGhuKqmbgn77un+z&#10;osR5piumjBYFfRKO3mxfv9r0NhdT0xpVCSAIol3e24K23ts8SRxvRcfcxFih0Vkb6JhHE5qkAtYj&#10;eqeSaZouk95AZcFw4Rye3g1Ouo34dS24/1zXTniiCorcfFwhrmVYk+2G5Q0w20o+0mD/wKJjUuOj&#10;Z6g75hk5gPwDqpMcjDO1n3DTJaauJRcxB8wmS3/L5rFlVsRcUBxnzzK5/wfLPx0fgMiqoEtKNOuw&#10;RF9QNKYbJcgyyNNbl2PUo32AkKCz94Z/d0SbXYtR4hbA9K1gFZLKQnxydSEYDq+Ssv9oKkRnB2+i&#10;UqcaugCIGpBTLMjTuSDi5AnHw2y5ms1WC0o4+rLpepnOFvENlj9ft+D8e2E6EjYFBSQf4dnx3vlA&#10;h+XPIZG+UbLaS6WiAU25U0CODLtjH78R3V2GKU36gq4X00VEvvK5a4gUv79BdNJjmyvZFXQVYsbG&#10;C7q901VsQs+kGvZIWelRyKDdUAN/Kk+xUPPwQNC1NNUTKgtm6GqcQty0Bn5S0mNHF9T9ODAQlKgP&#10;GquzzubzMALRmC/eTtGAS0956WGaI1RBPSXDdueHsTlYkE2LL2VRDW1usaK1jFq/sBrpY9fGEowT&#10;Fsbi0o5RL/+B7S8AAAD//wMAUEsDBBQABgAIAAAAIQAtdUTv3gAAAAoBAAAPAAAAZHJzL2Rvd25y&#10;ZXYueG1sTI/BTsMwEETvSPyDtUjcqGNLtCjEqVCBAzdoK+DoxEsSYa9D7Dbm73FP9LS7mtHsm2qd&#10;nGVHnMLgSYFYFMCQWm8G6hTsd883d8BC1GS09YQKfjHAur68qHRp/ExveNzGjuUQCqVW0Mc4lpyH&#10;tkenw8KPSFn78pPTMZ9Tx82k5xzuLJdFseROD5Q/9HrETY/t9/bgFOw2e5zF50dqOtKvL0/vS/uY&#10;fpS6vkoP98AipvhvhhN+Roc6MzX+QCYwq2B1K0W25iWPk16IlQTWKJBCSOB1xc8r1H8AAAD//wMA&#10;UEsBAi0AFAAGAAgAAAAhALaDOJL+AAAA4QEAABMAAAAAAAAAAAAAAAAAAAAAAFtDb250ZW50X1R5&#10;cGVzXS54bWxQSwECLQAUAAYACAAAACEAOP0h/9YAAACUAQAACwAAAAAAAAAAAAAAAAAvAQAAX3Jl&#10;bHMvLnJlbHNQSwECLQAUAAYACAAAACEAhSJkdiwCAABPBAAADgAAAAAAAAAAAAAAAAAuAgAAZHJz&#10;L2Uyb0RvYy54bWxQSwECLQAUAAYACAAAACEALXVE794AAAAKAQAADwAAAAAAAAAAAAAAAACGBAAA&#10;ZHJzL2Rvd25yZXYueG1sUEsFBgAAAAAEAAQA8wAAAJEFAAAAAA==&#10;" strokecolor="red">
                <v:textbox>
                  <w:txbxContent>
                    <w:p w:rsidR="00AC08F5" w:rsidRPr="006533CE" w:rsidRDefault="00AC08F5" w:rsidP="00AC08F5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6533CE">
                        <w:rPr>
                          <w:rFonts w:ascii="Times New Roman" w:hAnsi="Times New Roman"/>
                          <w:b/>
                        </w:rPr>
                        <w:t>Occupational status: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70" w:hanging="270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 xml:space="preserve">Governmental worker 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70" w:hanging="270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Farmer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70" w:hanging="270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Merchant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70" w:hanging="270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House wife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70" w:hanging="270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Student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70" w:hanging="270"/>
                        <w:rPr>
                          <w:rFonts w:ascii="Times New Roman" w:hAnsi="Times New Roman"/>
                        </w:rPr>
                      </w:pPr>
                      <w:r w:rsidRPr="006533CE">
                        <w:rPr>
                          <w:rFonts w:ascii="Times New Roman" w:hAnsi="Times New Roman"/>
                        </w:rPr>
                        <w:t>other specify__</w:t>
                      </w:r>
                    </w:p>
                    <w:p w:rsidR="00AC08F5" w:rsidRPr="00246F3F" w:rsidRDefault="00AC08F5" w:rsidP="00AC08F5">
                      <w:pPr>
                        <w:tabs>
                          <w:tab w:val="left" w:pos="960"/>
                        </w:tabs>
                        <w:rPr>
                          <w:rFonts w:ascii="Times New Roman" w:hAnsi="Times New Roman"/>
                        </w:rPr>
                      </w:pPr>
                      <w:r w:rsidRPr="00246F3F">
                        <w:rPr>
                          <w:rFonts w:ascii="Times New Roman" w:hAnsi="Times New Roman"/>
                        </w:rPr>
                        <w:tab/>
                      </w:r>
                    </w:p>
                    <w:p w:rsidR="00AC08F5" w:rsidRPr="00246F3F" w:rsidRDefault="00AC08F5" w:rsidP="00AC08F5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C08F5" w:rsidRPr="0018239C" w:rsidRDefault="00AC08F5" w:rsidP="00AC08F5">
      <w:pPr>
        <w:spacing w:after="120" w:line="360" w:lineRule="auto"/>
        <w:rPr>
          <w:rFonts w:ascii="Times New Roman" w:hAnsi="Times New Roman"/>
          <w:sz w:val="24"/>
          <w:szCs w:val="24"/>
        </w:rPr>
      </w:pPr>
    </w:p>
    <w:p w:rsidR="00AC08F5" w:rsidRDefault="00AC08F5" w:rsidP="00AC08F5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713740</wp:posOffset>
                </wp:positionH>
                <wp:positionV relativeFrom="paragraph">
                  <wp:posOffset>116840</wp:posOffset>
                </wp:positionV>
                <wp:extent cx="1254125" cy="614680"/>
                <wp:effectExtent l="10160" t="6985" r="12065" b="6985"/>
                <wp:wrapNone/>
                <wp:docPr id="1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4125" cy="614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8F5" w:rsidRPr="006533CE" w:rsidRDefault="00AC08F5" w:rsidP="00AC08F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24B3A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idence</w:t>
                            </w:r>
                            <w:r w:rsidRPr="006533CE">
                              <w:rPr>
                                <w:rFonts w:ascii="Times New Roman" w:hAnsi="Times New Roman"/>
                                <w:b/>
                              </w:rPr>
                              <w:t>: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Urban  </w:t>
                            </w:r>
                          </w:p>
                          <w:p w:rsidR="00AC08F5" w:rsidRPr="006533CE" w:rsidRDefault="00AC08F5" w:rsidP="00AC08F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Rural  </w:t>
                            </w:r>
                          </w:p>
                          <w:p w:rsidR="00AC08F5" w:rsidRPr="00246F3F" w:rsidRDefault="00AC08F5" w:rsidP="00AC08F5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-56.2pt;margin-top:9.2pt;width:98.75pt;height:48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DYTJwIAAFAEAAAOAAAAZHJzL2Uyb0RvYy54bWysVNuO0zAQfUfiHyy/0zRVW9po09WqSxHS&#10;wq5Y+ADHcRIL3xi7TcrXM3baUi7iARGplicen5w5Z6Y3t4NW5CDAS2tKmk+mlAjDbS1NW9LPn3av&#10;VpT4wEzNlDWipEfh6e3m5Yub3hViZjuragEEQYwvelfSLgRXZJnnndDMT6wTBg8bC5oFDKHNamA9&#10;omuVzabTZdZbqB1YLrzHt/fjId0k/KYRPDw2jReBqJIit5BWSGsV12xzw4oWmOskP9Fg/8BCM2nw&#10;oxeoexYY2YP8DUpLDtbbJky41ZltGslFqgGryae/VPPcMSdSLSiOdxeZ/P+D5R8OT0Bkjd5RYphG&#10;iz6iaMy0SpA8X0eBeucLzHt2TxBL9O7B8i+eGLvtME/cAdi+E6xGWnnMz366EAOPV0nVv7c14rN9&#10;sEmroQEdAVEFMiRLjhdLxBAIx5f5bDHHHyUcz5b5fLlKnmWsON924MNbYTWJm5ICsk/o7PDgQ2TD&#10;inNKYm+VrHdSqRRAW20VkAPD9tilJxWARV6nKUP6kq4XyOPvENP0/AlCy4B9rqQu6eqSxIoo2xtT&#10;py4MTKpxj5SVOekYpRstCEM1JKcWZ1MqWx9RWLBjW+MY4qaz8I2SHlu6pP7rnoGgRL0zaM46n8/j&#10;DKRgvng9wwCuT6rrE2Y4QpU0UDJut2Gcm70D2Xb4pTypYewdGtrIpHU0e2R1oo9tmyw4jVici+s4&#10;Zf34I9h8BwAA//8DAFBLAwQUAAYACAAAACEAm0uQ594AAAAKAQAADwAAAGRycy9kb3ducmV2Lnht&#10;bEyPwU7DMBBE70j8g7VI3FrHgaIQ4lQIVCSObXrhtolNEojXUey0ga9nOcFpNZqn2Zliu7hBnOwU&#10;ek8a1DoBYanxpqdWw7HarTIQISIZHDxZDV82wLa8vCgwN/5Me3s6xFZwCIUcNXQxjrmUoemsw7D2&#10;oyX23v3kMLKcWmkmPHO4G2SaJHfSYU/8ocPRPnW2+TzMTkPdp0f83lcvibvf3cTXpfqY3561vr5a&#10;Hh9ARLvEPxh+63N1KLlT7WcyQQwaVkqlt8yyk/FlItsoEDVrtUlBloX8P6H8AQAA//8DAFBLAQIt&#10;ABQABgAIAAAAIQC2gziS/gAAAOEBAAATAAAAAAAAAAAAAAAAAAAAAABbQ29udGVudF9UeXBlc10u&#10;eG1sUEsBAi0AFAAGAAgAAAAhADj9If/WAAAAlAEAAAsAAAAAAAAAAAAAAAAALwEAAF9yZWxzLy5y&#10;ZWxzUEsBAi0AFAAGAAgAAAAhAOVYNhMnAgAAUAQAAA4AAAAAAAAAAAAAAAAALgIAAGRycy9lMm9E&#10;b2MueG1sUEsBAi0AFAAGAAgAAAAhAJtLkOfeAAAACgEAAA8AAAAAAAAAAAAAAAAAgQQAAGRycy9k&#10;b3ducmV2LnhtbFBLBQYAAAAABAAEAPMAAACMBQAAAAA=&#10;">
                <v:textbox>
                  <w:txbxContent>
                    <w:p w:rsidR="00AC08F5" w:rsidRPr="006533CE" w:rsidRDefault="00AC08F5" w:rsidP="00AC08F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F24B3A">
                        <w:rPr>
                          <w:rFonts w:ascii="Times New Roman" w:eastAsia="Times New Roman" w:hAnsi="Times New Roman"/>
                          <w:b/>
                          <w:bCs/>
                          <w:sz w:val="24"/>
                          <w:szCs w:val="24"/>
                        </w:rPr>
                        <w:t>Residence</w:t>
                      </w:r>
                      <w:r w:rsidRPr="006533CE">
                        <w:rPr>
                          <w:rFonts w:ascii="Times New Roman" w:hAnsi="Times New Roman"/>
                          <w:b/>
                        </w:rPr>
                        <w:t>: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Urban  </w:t>
                      </w:r>
                    </w:p>
                    <w:p w:rsidR="00AC08F5" w:rsidRPr="006533CE" w:rsidRDefault="00AC08F5" w:rsidP="00AC08F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Rural  </w:t>
                      </w:r>
                    </w:p>
                    <w:p w:rsidR="00AC08F5" w:rsidRPr="00246F3F" w:rsidRDefault="00AC08F5" w:rsidP="00AC08F5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C08F5" w:rsidRDefault="00AC08F5" w:rsidP="00AC08F5"/>
    <w:tbl>
      <w:tblPr>
        <w:tblpPr w:leftFromText="180" w:rightFromText="180" w:vertAnchor="text" w:horzAnchor="margin" w:tblpXSpec="center" w:tblpY="409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4294"/>
        <w:gridCol w:w="724"/>
        <w:gridCol w:w="2970"/>
        <w:gridCol w:w="1710"/>
      </w:tblGrid>
      <w:tr w:rsidR="00AC08F5" w:rsidRPr="0018239C" w:rsidTr="00596C09">
        <w:trPr>
          <w:trHeight w:val="256"/>
        </w:trPr>
        <w:tc>
          <w:tcPr>
            <w:tcW w:w="10638" w:type="dxa"/>
            <w:gridSpan w:val="5"/>
            <w:shd w:val="clear" w:color="auto" w:fill="auto"/>
          </w:tcPr>
          <w:p w:rsidR="00AC08F5" w:rsidRPr="0018239C" w:rsidRDefault="00AC08F5" w:rsidP="00596C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PART II 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CLINICAL RELATED</w:t>
            </w:r>
            <w:r w:rsidRPr="0018239C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 CHARACTERSTICS</w:t>
            </w:r>
          </w:p>
        </w:tc>
      </w:tr>
      <w:tr w:rsidR="00AC08F5" w:rsidRPr="00790050" w:rsidTr="00596C09">
        <w:trPr>
          <w:trHeight w:val="238"/>
        </w:trPr>
        <w:tc>
          <w:tcPr>
            <w:tcW w:w="940" w:type="dxa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94" w:type="dxa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Possible choices/Answers</w:t>
            </w:r>
          </w:p>
        </w:tc>
        <w:tc>
          <w:tcPr>
            <w:tcW w:w="1710" w:type="dxa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 xml:space="preserve">skip Remark </w:t>
            </w:r>
          </w:p>
        </w:tc>
      </w:tr>
      <w:tr w:rsidR="00AC08F5" w:rsidRPr="00790050" w:rsidTr="00596C09">
        <w:trPr>
          <w:trHeight w:val="242"/>
        </w:trPr>
        <w:tc>
          <w:tcPr>
            <w:tcW w:w="940" w:type="dxa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294" w:type="dxa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abetic type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AC08F5" w:rsidRDefault="00AC08F5" w:rsidP="00D13453">
            <w:pPr>
              <w:numPr>
                <w:ilvl w:val="0"/>
                <w:numId w:val="7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</w:t>
            </w:r>
          </w:p>
          <w:p w:rsidR="00AC08F5" w:rsidRPr="00790050" w:rsidRDefault="00AC08F5" w:rsidP="00D13453">
            <w:pPr>
              <w:numPr>
                <w:ilvl w:val="0"/>
                <w:numId w:val="7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ype 2 </w:t>
            </w:r>
          </w:p>
        </w:tc>
        <w:tc>
          <w:tcPr>
            <w:tcW w:w="1710" w:type="dxa"/>
            <w:shd w:val="clear" w:color="auto" w:fill="auto"/>
          </w:tcPr>
          <w:p w:rsidR="00AC08F5" w:rsidRPr="00790050" w:rsidRDefault="00AC08F5" w:rsidP="00596C0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790050" w:rsidTr="00596C09">
        <w:trPr>
          <w:trHeight w:val="242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294" w:type="dxa"/>
            <w:shd w:val="clear" w:color="auto" w:fill="auto"/>
          </w:tcPr>
          <w:p w:rsidR="00D13453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d you under DM medication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D13453" w:rsidRDefault="00D13453" w:rsidP="00D1345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790050" w:rsidTr="00596C09">
        <w:trPr>
          <w:trHeight w:val="242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294" w:type="dxa"/>
            <w:shd w:val="clear" w:color="auto" w:fill="auto"/>
          </w:tcPr>
          <w:p w:rsidR="00D13453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f yes type of medication you taken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sulin </w:t>
            </w:r>
          </w:p>
          <w:p w:rsidR="00D13453" w:rsidRPr="00D13453" w:rsidRDefault="00D13453" w:rsidP="00D1345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al hypoglycemic drug </w:t>
            </w:r>
          </w:p>
        </w:tc>
        <w:tc>
          <w:tcPr>
            <w:tcW w:w="171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how long did you with DM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7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 years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A8670E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sting </w:t>
            </w:r>
            <w:r w:rsidR="00D13453">
              <w:rPr>
                <w:rFonts w:ascii="Times New Roman" w:hAnsi="Times New Roman"/>
                <w:sz w:val="24"/>
                <w:szCs w:val="24"/>
              </w:rPr>
              <w:t xml:space="preserve">Blood glucose level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7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thod of </w:t>
            </w:r>
            <w:r>
              <w:t xml:space="preserve"> </w:t>
            </w:r>
            <w:r w:rsidRPr="000F7330">
              <w:rPr>
                <w:rFonts w:ascii="Times New Roman" w:hAnsi="Times New Roman"/>
                <w:sz w:val="24"/>
                <w:szCs w:val="24"/>
              </w:rPr>
              <w:t>glycemic contr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r checkup</w:t>
            </w:r>
          </w:p>
          <w:p w:rsidR="00D13453" w:rsidRDefault="00D13453" w:rsidP="00D13453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fter sign/symptom </w:t>
            </w:r>
          </w:p>
          <w:p w:rsidR="00D13453" w:rsidRPr="0018239C" w:rsidRDefault="00D13453" w:rsidP="00D13453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t control mechanism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CD6997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their family history of DM</w:t>
            </w:r>
            <w:r w:rsidR="00A8670E">
              <w:rPr>
                <w:rFonts w:ascii="Times New Roman" w:hAnsi="Times New Roman"/>
                <w:sz w:val="24"/>
                <w:szCs w:val="24"/>
              </w:rPr>
              <w:t xml:space="preserve"> in you sibling </w:t>
            </w:r>
            <w:r w:rsidR="00CD6997">
              <w:rPr>
                <w:rFonts w:ascii="Times New Roman" w:hAnsi="Times New Roman"/>
                <w:sz w:val="24"/>
                <w:szCs w:val="24"/>
              </w:rPr>
              <w:t>or</w:t>
            </w:r>
            <w:r w:rsidR="00A8670E">
              <w:rPr>
                <w:rFonts w:ascii="Times New Roman" w:hAnsi="Times New Roman"/>
                <w:sz w:val="24"/>
                <w:szCs w:val="24"/>
              </w:rPr>
              <w:t xml:space="preserve"> parent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486E31" w:rsidRDefault="00D13453" w:rsidP="00D13453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6997" w:rsidRPr="0018239C" w:rsidTr="00596C09">
        <w:tc>
          <w:tcPr>
            <w:tcW w:w="940" w:type="dxa"/>
            <w:shd w:val="clear" w:color="auto" w:fill="auto"/>
          </w:tcPr>
          <w:p w:rsidR="00CD6997" w:rsidRPr="0018239C" w:rsidRDefault="00CD6997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294" w:type="dxa"/>
            <w:shd w:val="clear" w:color="auto" w:fill="auto"/>
          </w:tcPr>
          <w:p w:rsidR="00CD6997" w:rsidRDefault="00CD6997" w:rsidP="00CD6997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d you discussed about the condition with in the family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CD6997" w:rsidRDefault="00CD6997" w:rsidP="00CD699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CD6997" w:rsidRPr="00CD6997" w:rsidRDefault="00CD6997" w:rsidP="00CD699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CD6997" w:rsidRPr="0018239C" w:rsidRDefault="00CD6997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f yes Is their family history of DM complication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682BCD" w:rsidRDefault="00D13453" w:rsidP="00D13453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82BC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294" w:type="dxa"/>
            <w:shd w:val="clear" w:color="auto" w:fill="auto"/>
          </w:tcPr>
          <w:p w:rsidR="00D13453" w:rsidRDefault="00D13453" w:rsidP="00D13453">
            <w:pPr>
              <w:pStyle w:val="ListParagraph"/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 type of complication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ute </w:t>
            </w:r>
          </w:p>
          <w:p w:rsidR="00D13453" w:rsidRDefault="00D13453" w:rsidP="00D1345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ronic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294" w:type="dxa"/>
            <w:shd w:val="clear" w:color="auto" w:fill="auto"/>
          </w:tcPr>
          <w:p w:rsidR="00D13453" w:rsidRPr="0019222A" w:rsidRDefault="00D13453" w:rsidP="00D13453">
            <w:pPr>
              <w:pStyle w:val="ListParagraph"/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f chronic complication which one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Pr="00AC08F5" w:rsidRDefault="00D13453" w:rsidP="00D1345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08F5">
              <w:rPr>
                <w:rFonts w:ascii="Times New Roman" w:hAnsi="Times New Roman"/>
                <w:sz w:val="24"/>
                <w:szCs w:val="24"/>
              </w:rPr>
              <w:t xml:space="preserve">Neuropathy  </w:t>
            </w:r>
          </w:p>
          <w:p w:rsidR="00D13453" w:rsidRDefault="00D13453" w:rsidP="00D1345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inopathy</w:t>
            </w:r>
          </w:p>
          <w:p w:rsidR="00D13453" w:rsidRDefault="00D13453" w:rsidP="00D1345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ephropathy  </w:t>
            </w:r>
          </w:p>
          <w:p w:rsidR="00D13453" w:rsidRDefault="00D13453" w:rsidP="00D1345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abetic foot ulcer </w:t>
            </w:r>
          </w:p>
          <w:p w:rsidR="00D13453" w:rsidRPr="0019222A" w:rsidRDefault="00D13453" w:rsidP="00D1345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C27D0B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294" w:type="dxa"/>
            <w:shd w:val="clear" w:color="auto" w:fill="auto"/>
          </w:tcPr>
          <w:p w:rsidR="00D13453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ood pressure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 systolic</w:t>
            </w:r>
          </w:p>
          <w:p w:rsidR="00D13453" w:rsidRDefault="00D13453" w:rsidP="00D13453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 diastolic  </w:t>
            </w:r>
          </w:p>
        </w:tc>
        <w:tc>
          <w:tcPr>
            <w:tcW w:w="1710" w:type="dxa"/>
            <w:shd w:val="clear" w:color="auto" w:fill="auto"/>
          </w:tcPr>
          <w:p w:rsidR="00D13453" w:rsidRPr="00C27D0B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D13453" w:rsidRPr="00C27D0B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have diagnosed hypertension 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18239C" w:rsidRDefault="00D13453" w:rsidP="00D13453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C27D0B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f yes for how long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year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who did you control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dication </w:t>
            </w:r>
          </w:p>
          <w:p w:rsidR="00D13453" w:rsidRDefault="00D13453" w:rsidP="00D13453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activities</w:t>
            </w:r>
          </w:p>
          <w:p w:rsidR="00D13453" w:rsidRDefault="00D13453" w:rsidP="00D13453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et modification  </w:t>
            </w:r>
          </w:p>
          <w:p w:rsidR="00D13453" w:rsidRPr="0018239C" w:rsidRDefault="00D13453" w:rsidP="00D13453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246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A8670E">
            <w:pPr>
              <w:spacing w:after="0" w:line="240" w:lineRule="auto"/>
              <w:ind w:left="5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d you have known </w:t>
            </w:r>
            <w:r w:rsidR="00A8670E">
              <w:rPr>
                <w:rFonts w:ascii="Times New Roman" w:hAnsi="Times New Roman"/>
                <w:sz w:val="24"/>
                <w:szCs w:val="24"/>
              </w:rPr>
              <w:t xml:space="preserve"> chronic health proble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18239C" w:rsidRDefault="00D13453" w:rsidP="00D13453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228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294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type of the problem</w:t>
            </w:r>
          </w:p>
        </w:tc>
        <w:tc>
          <w:tcPr>
            <w:tcW w:w="3694" w:type="dxa"/>
            <w:gridSpan w:val="2"/>
            <w:shd w:val="clear" w:color="auto" w:fill="auto"/>
          </w:tcPr>
          <w:p w:rsidR="00A8670E" w:rsidRDefault="00A8670E" w:rsidP="00D13453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rdio vascular </w:t>
            </w:r>
          </w:p>
          <w:p w:rsidR="00D13453" w:rsidRPr="00FE35F9" w:rsidRDefault="00A8670E" w:rsidP="00D13453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 w:rsidR="00D1345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256"/>
        </w:trPr>
        <w:tc>
          <w:tcPr>
            <w:tcW w:w="10638" w:type="dxa"/>
            <w:gridSpan w:val="5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239C">
              <w:rPr>
                <w:rFonts w:ascii="Times New Roman" w:hAnsi="Times New Roman"/>
                <w:sz w:val="24"/>
                <w:szCs w:val="24"/>
                <w:highlight w:val="lightGray"/>
              </w:rPr>
              <w:t>PART II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I</w:t>
            </w:r>
            <w:r w:rsidRPr="0018239C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highlight w:val="lightGray"/>
              </w:rPr>
              <w:t>BEHAVIORAL RELATED</w:t>
            </w:r>
            <w:r w:rsidRPr="0018239C">
              <w:rPr>
                <w:rFonts w:ascii="Times New Roman" w:hAnsi="Times New Roman"/>
                <w:sz w:val="24"/>
                <w:szCs w:val="24"/>
                <w:highlight w:val="lightGray"/>
              </w:rPr>
              <w:t xml:space="preserve"> CHARACTERSTICS</w:t>
            </w:r>
          </w:p>
        </w:tc>
      </w:tr>
      <w:tr w:rsidR="00D13453" w:rsidRPr="00790050" w:rsidTr="00596C09">
        <w:trPr>
          <w:trHeight w:val="238"/>
        </w:trPr>
        <w:tc>
          <w:tcPr>
            <w:tcW w:w="94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297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Possible choices/Answers</w:t>
            </w:r>
          </w:p>
        </w:tc>
        <w:tc>
          <w:tcPr>
            <w:tcW w:w="171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 xml:space="preserve">skip Remark </w:t>
            </w:r>
          </w:p>
        </w:tc>
      </w:tr>
      <w:tr w:rsidR="00D13453" w:rsidRPr="00790050" w:rsidTr="00596C09">
        <w:trPr>
          <w:trHeight w:val="242"/>
        </w:trPr>
        <w:tc>
          <w:tcPr>
            <w:tcW w:w="94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90050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 w:rsidRPr="006011C3">
              <w:rPr>
                <w:rFonts w:ascii="Times New Roman" w:hAnsi="Times New Roman"/>
                <w:sz w:val="24"/>
                <w:szCs w:val="24"/>
              </w:rPr>
              <w:t>Do you smo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ver?</w:t>
            </w:r>
          </w:p>
        </w:tc>
        <w:tc>
          <w:tcPr>
            <w:tcW w:w="2970" w:type="dxa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5"/>
              </w:numPr>
              <w:spacing w:after="0" w:line="240" w:lineRule="auto"/>
              <w:ind w:left="34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790050" w:rsidRDefault="00D13453" w:rsidP="00D13453">
            <w:pPr>
              <w:numPr>
                <w:ilvl w:val="0"/>
                <w:numId w:val="15"/>
              </w:numPr>
              <w:spacing w:after="0" w:line="240" w:lineRule="auto"/>
              <w:ind w:left="34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790050" w:rsidTr="00596C09">
        <w:trPr>
          <w:trHeight w:val="242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8239C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 how long did you smoke</w:t>
            </w:r>
          </w:p>
        </w:tc>
        <w:tc>
          <w:tcPr>
            <w:tcW w:w="297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___months/years </w:t>
            </w:r>
          </w:p>
        </w:tc>
        <w:tc>
          <w:tcPr>
            <w:tcW w:w="1710" w:type="dxa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8239C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smoke currently </w:t>
            </w:r>
          </w:p>
        </w:tc>
        <w:tc>
          <w:tcPr>
            <w:tcW w:w="2970" w:type="dxa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6"/>
              </w:numPr>
              <w:spacing w:after="0" w:line="24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18239C" w:rsidRDefault="00D13453" w:rsidP="00D13453">
            <w:pPr>
              <w:numPr>
                <w:ilvl w:val="0"/>
                <w:numId w:val="16"/>
              </w:numPr>
              <w:spacing w:after="0" w:line="24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8239C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 how often</w:t>
            </w:r>
          </w:p>
        </w:tc>
        <w:tc>
          <w:tcPr>
            <w:tcW w:w="2970" w:type="dxa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17"/>
              </w:numPr>
              <w:spacing w:after="0" w:line="24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011C3">
              <w:rPr>
                <w:rFonts w:ascii="Times New Roman" w:hAnsi="Times New Roman"/>
                <w:sz w:val="24"/>
                <w:szCs w:val="24"/>
              </w:rPr>
              <w:t>Daily</w:t>
            </w:r>
            <w:r>
              <w:t xml:space="preserve"> </w:t>
            </w:r>
          </w:p>
          <w:p w:rsidR="00D13453" w:rsidRPr="006011C3" w:rsidRDefault="00D13453" w:rsidP="00D13453">
            <w:pPr>
              <w:numPr>
                <w:ilvl w:val="0"/>
                <w:numId w:val="17"/>
              </w:numPr>
              <w:spacing w:after="0" w:line="24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011C3">
              <w:rPr>
                <w:rFonts w:ascii="Times New Roman" w:hAnsi="Times New Roman"/>
                <w:sz w:val="24"/>
                <w:szCs w:val="24"/>
              </w:rPr>
              <w:t xml:space="preserve">Occasionally  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8239C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 w:rsidRPr="006011C3">
              <w:rPr>
                <w:rFonts w:ascii="Times New Roman" w:hAnsi="Times New Roman"/>
                <w:sz w:val="24"/>
                <w:szCs w:val="24"/>
              </w:rPr>
              <w:t>How many cigarettes do/did you smoke?</w:t>
            </w:r>
          </w:p>
        </w:tc>
        <w:tc>
          <w:tcPr>
            <w:tcW w:w="2970" w:type="dxa"/>
            <w:shd w:val="clear" w:color="auto" w:fill="auto"/>
          </w:tcPr>
          <w:p w:rsidR="00D13453" w:rsidRPr="00486E31" w:rsidRDefault="00D13453" w:rsidP="00D1345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/day ______/week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8239C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790050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 w:rsidRPr="006011C3"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/>
                <w:sz w:val="24"/>
                <w:szCs w:val="24"/>
              </w:rPr>
              <w:t>ever drink alcohol?</w:t>
            </w:r>
          </w:p>
        </w:tc>
        <w:tc>
          <w:tcPr>
            <w:tcW w:w="2970" w:type="dxa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22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790050" w:rsidRDefault="00D13453" w:rsidP="00D13453">
            <w:pPr>
              <w:numPr>
                <w:ilvl w:val="0"/>
                <w:numId w:val="22"/>
              </w:numPr>
              <w:spacing w:after="0" w:line="240" w:lineRule="auto"/>
              <w:ind w:left="43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8239C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r how long did you  drink alcohol  </w:t>
            </w:r>
          </w:p>
        </w:tc>
        <w:tc>
          <w:tcPr>
            <w:tcW w:w="297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 months/years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 drink alcohol  currently </w:t>
            </w:r>
          </w:p>
        </w:tc>
        <w:tc>
          <w:tcPr>
            <w:tcW w:w="2970" w:type="dxa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23"/>
              </w:numPr>
              <w:spacing w:after="0" w:line="240" w:lineRule="auto"/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18239C" w:rsidRDefault="00D13453" w:rsidP="00D13453">
            <w:pPr>
              <w:numPr>
                <w:ilvl w:val="0"/>
                <w:numId w:val="23"/>
              </w:numPr>
              <w:spacing w:after="0" w:line="240" w:lineRule="auto"/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C27D0B" w:rsidTr="00596C09"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 how often</w:t>
            </w:r>
          </w:p>
        </w:tc>
        <w:tc>
          <w:tcPr>
            <w:tcW w:w="2970" w:type="dxa"/>
            <w:shd w:val="clear" w:color="auto" w:fill="auto"/>
          </w:tcPr>
          <w:p w:rsidR="00DE2492" w:rsidRDefault="00DE2492" w:rsidP="00D13453">
            <w:pPr>
              <w:numPr>
                <w:ilvl w:val="0"/>
                <w:numId w:val="24"/>
              </w:numPr>
              <w:spacing w:after="0" w:line="240" w:lineRule="auto"/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times/week</w:t>
            </w:r>
          </w:p>
          <w:p w:rsidR="00D13453" w:rsidRPr="006011C3" w:rsidRDefault="00D13453" w:rsidP="00D13453">
            <w:pPr>
              <w:numPr>
                <w:ilvl w:val="0"/>
                <w:numId w:val="24"/>
              </w:numPr>
              <w:spacing w:after="0" w:line="240" w:lineRule="auto"/>
              <w:ind w:left="43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011C3">
              <w:rPr>
                <w:rFonts w:ascii="Times New Roman" w:hAnsi="Times New Roman"/>
                <w:sz w:val="24"/>
                <w:szCs w:val="24"/>
              </w:rPr>
              <w:t xml:space="preserve">Occasionally   </w:t>
            </w:r>
          </w:p>
        </w:tc>
        <w:tc>
          <w:tcPr>
            <w:tcW w:w="1710" w:type="dxa"/>
            <w:shd w:val="clear" w:color="auto" w:fill="auto"/>
          </w:tcPr>
          <w:p w:rsidR="00D13453" w:rsidRPr="00C27D0B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246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3E54F1" w:rsidRDefault="00D13453" w:rsidP="00D13453">
            <w:pPr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d you involve in </w:t>
            </w:r>
            <w:r w:rsidRPr="00265657">
              <w:rPr>
                <w:rFonts w:ascii="Times New Roman" w:hAnsi="Times New Roman"/>
                <w:sz w:val="24"/>
                <w:szCs w:val="24"/>
              </w:rPr>
              <w:t xml:space="preserve"> Physic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ctivity  </w:t>
            </w:r>
          </w:p>
        </w:tc>
        <w:tc>
          <w:tcPr>
            <w:tcW w:w="2970" w:type="dxa"/>
            <w:shd w:val="clear" w:color="auto" w:fill="auto"/>
          </w:tcPr>
          <w:p w:rsidR="00D13453" w:rsidRDefault="00D13453" w:rsidP="00D13453">
            <w:pPr>
              <w:numPr>
                <w:ilvl w:val="0"/>
                <w:numId w:val="26"/>
              </w:numPr>
              <w:spacing w:after="0" w:line="24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13453" w:rsidRPr="0018239C" w:rsidRDefault="00D13453" w:rsidP="00D13453">
            <w:pPr>
              <w:numPr>
                <w:ilvl w:val="0"/>
                <w:numId w:val="26"/>
              </w:numPr>
              <w:spacing w:after="0" w:line="24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228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18239C" w:rsidRDefault="007E08C4" w:rsidP="007E08C4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st the t</w:t>
            </w:r>
            <w:r w:rsidR="00D13453">
              <w:rPr>
                <w:rFonts w:ascii="Times New Roman" w:hAnsi="Times New Roman"/>
                <w:sz w:val="24"/>
                <w:szCs w:val="24"/>
              </w:rPr>
              <w:t xml:space="preserve">ypes of </w:t>
            </w:r>
            <w:r w:rsidR="00D13453" w:rsidRPr="00265657">
              <w:rPr>
                <w:rFonts w:ascii="Times New Roman" w:hAnsi="Times New Roman"/>
                <w:sz w:val="24"/>
                <w:szCs w:val="24"/>
              </w:rPr>
              <w:t xml:space="preserve"> Physical </w:t>
            </w:r>
            <w:r w:rsidR="00D13453">
              <w:rPr>
                <w:rFonts w:ascii="Times New Roman" w:hAnsi="Times New Roman"/>
                <w:sz w:val="24"/>
                <w:szCs w:val="24"/>
              </w:rPr>
              <w:t xml:space="preserve">activit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 regularly done  </w:t>
            </w:r>
            <w:r w:rsidR="00D1345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</w:tcPr>
          <w:p w:rsidR="00D13453" w:rsidRPr="007E08C4" w:rsidRDefault="007E08C4" w:rsidP="007E08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</w:t>
            </w:r>
            <w:bookmarkStart w:id="1" w:name="_GoBack"/>
            <w:bookmarkEnd w:id="1"/>
            <w:r w:rsidR="00D1345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300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Pr="00606340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involve in </w:t>
            </w:r>
            <w:r w:rsidRPr="00265657">
              <w:rPr>
                <w:rFonts w:ascii="Times New Roman" w:hAnsi="Times New Roman"/>
                <w:sz w:val="24"/>
                <w:szCs w:val="24"/>
              </w:rPr>
              <w:t xml:space="preserve"> Physic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ctivity  </w:t>
            </w:r>
          </w:p>
        </w:tc>
        <w:tc>
          <w:tcPr>
            <w:tcW w:w="2970" w:type="dxa"/>
            <w:shd w:val="clear" w:color="auto" w:fill="auto"/>
          </w:tcPr>
          <w:p w:rsidR="00D13453" w:rsidRPr="001564D9" w:rsidRDefault="00D13453" w:rsidP="001564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64D9">
              <w:rPr>
                <w:rFonts w:ascii="Times New Roman" w:hAnsi="Times New Roman"/>
                <w:sz w:val="24"/>
                <w:szCs w:val="24"/>
              </w:rPr>
              <w:t>____times/week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3453" w:rsidRPr="0018239C" w:rsidTr="00596C09">
        <w:trPr>
          <w:trHeight w:val="183"/>
        </w:trPr>
        <w:tc>
          <w:tcPr>
            <w:tcW w:w="94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018" w:type="dxa"/>
            <w:gridSpan w:val="2"/>
            <w:shd w:val="clear" w:color="auto" w:fill="auto"/>
          </w:tcPr>
          <w:p w:rsidR="00D13453" w:rsidRDefault="00D13453" w:rsidP="00D13453">
            <w:pPr>
              <w:spacing w:after="0" w:line="240" w:lineRule="auto"/>
              <w:ind w:left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r how long did you do </w:t>
            </w:r>
            <w:r w:rsidRPr="00265657">
              <w:rPr>
                <w:rFonts w:ascii="Times New Roman" w:hAnsi="Times New Roman"/>
                <w:sz w:val="24"/>
                <w:szCs w:val="24"/>
              </w:rPr>
              <w:t xml:space="preserve"> Physic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ctivity  </w:t>
            </w:r>
          </w:p>
        </w:tc>
        <w:tc>
          <w:tcPr>
            <w:tcW w:w="2970" w:type="dxa"/>
            <w:shd w:val="clear" w:color="auto" w:fill="auto"/>
          </w:tcPr>
          <w:p w:rsidR="00D13453" w:rsidRDefault="001564D9" w:rsidP="001564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 </w:t>
            </w:r>
            <w:r w:rsidR="00D13453">
              <w:rPr>
                <w:rFonts w:ascii="Times New Roman" w:hAnsi="Times New Roman"/>
                <w:sz w:val="24"/>
                <w:szCs w:val="24"/>
              </w:rPr>
              <w:t xml:space="preserve">minute </w:t>
            </w:r>
          </w:p>
        </w:tc>
        <w:tc>
          <w:tcPr>
            <w:tcW w:w="1710" w:type="dxa"/>
            <w:shd w:val="clear" w:color="auto" w:fill="auto"/>
          </w:tcPr>
          <w:p w:rsidR="00D13453" w:rsidRPr="0018239C" w:rsidRDefault="00D13453" w:rsidP="00D13453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C08F5" w:rsidRPr="0079494D" w:rsidRDefault="00AC08F5" w:rsidP="00AC08F5"/>
    <w:p w:rsidR="0008549B" w:rsidRDefault="0008549B"/>
    <w:sectPr w:rsidR="00085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66334872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74B0DC50"/>
    <w:lvl w:ilvl="0" w:tplc="FFFFFFFF">
      <w:start w:val="2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19495CFE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6C442F6"/>
    <w:multiLevelType w:val="hybridMultilevel"/>
    <w:tmpl w:val="03E82A18"/>
    <w:lvl w:ilvl="0" w:tplc="4AEA655E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4">
    <w:nsid w:val="09C04370"/>
    <w:multiLevelType w:val="hybridMultilevel"/>
    <w:tmpl w:val="7B7E0190"/>
    <w:lvl w:ilvl="0" w:tplc="9ECC6A1E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">
    <w:nsid w:val="0CF377D3"/>
    <w:multiLevelType w:val="hybridMultilevel"/>
    <w:tmpl w:val="2D5EC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443361"/>
    <w:multiLevelType w:val="hybridMultilevel"/>
    <w:tmpl w:val="B352C75A"/>
    <w:lvl w:ilvl="0" w:tplc="9F6EE382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>
    <w:nsid w:val="192015E7"/>
    <w:multiLevelType w:val="hybridMultilevel"/>
    <w:tmpl w:val="61AA4D24"/>
    <w:lvl w:ilvl="0" w:tplc="FCCEED70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8">
    <w:nsid w:val="22171756"/>
    <w:multiLevelType w:val="hybridMultilevel"/>
    <w:tmpl w:val="88FEE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227690"/>
    <w:multiLevelType w:val="hybridMultilevel"/>
    <w:tmpl w:val="D0724F6A"/>
    <w:lvl w:ilvl="0" w:tplc="5B2AC6DE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30540A"/>
    <w:multiLevelType w:val="hybridMultilevel"/>
    <w:tmpl w:val="A2DECFFC"/>
    <w:lvl w:ilvl="0" w:tplc="B2D8B45C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1">
    <w:nsid w:val="2F5A51D7"/>
    <w:multiLevelType w:val="hybridMultilevel"/>
    <w:tmpl w:val="D422A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923FBC"/>
    <w:multiLevelType w:val="hybridMultilevel"/>
    <w:tmpl w:val="65665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F213E4"/>
    <w:multiLevelType w:val="hybridMultilevel"/>
    <w:tmpl w:val="BBAC6356"/>
    <w:lvl w:ilvl="0" w:tplc="3898982E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4">
    <w:nsid w:val="34387776"/>
    <w:multiLevelType w:val="hybridMultilevel"/>
    <w:tmpl w:val="49DA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486E1A"/>
    <w:multiLevelType w:val="hybridMultilevel"/>
    <w:tmpl w:val="4A201D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3991732"/>
    <w:multiLevelType w:val="hybridMultilevel"/>
    <w:tmpl w:val="A92EB71C"/>
    <w:lvl w:ilvl="0" w:tplc="D932064A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7">
    <w:nsid w:val="458F445C"/>
    <w:multiLevelType w:val="hybridMultilevel"/>
    <w:tmpl w:val="3B8CF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FD00AF"/>
    <w:multiLevelType w:val="hybridMultilevel"/>
    <w:tmpl w:val="56684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A94C09"/>
    <w:multiLevelType w:val="hybridMultilevel"/>
    <w:tmpl w:val="CAC45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F35BCD"/>
    <w:multiLevelType w:val="hybridMultilevel"/>
    <w:tmpl w:val="F1388B40"/>
    <w:lvl w:ilvl="0" w:tplc="8250A832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801F3A"/>
    <w:multiLevelType w:val="hybridMultilevel"/>
    <w:tmpl w:val="7CE85AC6"/>
    <w:lvl w:ilvl="0" w:tplc="C61A460A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A349D6"/>
    <w:multiLevelType w:val="hybridMultilevel"/>
    <w:tmpl w:val="2A64CDD6"/>
    <w:lvl w:ilvl="0" w:tplc="C9AA1D6C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3">
    <w:nsid w:val="57B15EA6"/>
    <w:multiLevelType w:val="hybridMultilevel"/>
    <w:tmpl w:val="2960C280"/>
    <w:lvl w:ilvl="0" w:tplc="4AEA655E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4">
    <w:nsid w:val="57C5643D"/>
    <w:multiLevelType w:val="hybridMultilevel"/>
    <w:tmpl w:val="1C30DDD8"/>
    <w:lvl w:ilvl="0" w:tplc="DF60106A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5">
    <w:nsid w:val="592944C6"/>
    <w:multiLevelType w:val="hybridMultilevel"/>
    <w:tmpl w:val="0EE60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9E687D"/>
    <w:multiLevelType w:val="hybridMultilevel"/>
    <w:tmpl w:val="D3306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623DEC"/>
    <w:multiLevelType w:val="hybridMultilevel"/>
    <w:tmpl w:val="8D6CF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A75C01"/>
    <w:multiLevelType w:val="hybridMultilevel"/>
    <w:tmpl w:val="2960C280"/>
    <w:lvl w:ilvl="0" w:tplc="4AEA655E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9">
    <w:nsid w:val="74314712"/>
    <w:multiLevelType w:val="hybridMultilevel"/>
    <w:tmpl w:val="910CF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CB6E5E"/>
    <w:multiLevelType w:val="hybridMultilevel"/>
    <w:tmpl w:val="A11E6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8202FA"/>
    <w:multiLevelType w:val="hybridMultilevel"/>
    <w:tmpl w:val="8B721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9D735E"/>
    <w:multiLevelType w:val="hybridMultilevel"/>
    <w:tmpl w:val="AB126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20"/>
  </w:num>
  <w:num w:numId="4">
    <w:abstractNumId w:val="21"/>
  </w:num>
  <w:num w:numId="5">
    <w:abstractNumId w:val="18"/>
  </w:num>
  <w:num w:numId="6">
    <w:abstractNumId w:val="5"/>
  </w:num>
  <w:num w:numId="7">
    <w:abstractNumId w:val="11"/>
  </w:num>
  <w:num w:numId="8">
    <w:abstractNumId w:val="7"/>
  </w:num>
  <w:num w:numId="9">
    <w:abstractNumId w:val="28"/>
  </w:num>
  <w:num w:numId="10">
    <w:abstractNumId w:val="23"/>
  </w:num>
  <w:num w:numId="11">
    <w:abstractNumId w:val="3"/>
  </w:num>
  <w:num w:numId="12">
    <w:abstractNumId w:val="0"/>
  </w:num>
  <w:num w:numId="13">
    <w:abstractNumId w:val="1"/>
  </w:num>
  <w:num w:numId="14">
    <w:abstractNumId w:val="2"/>
  </w:num>
  <w:num w:numId="15">
    <w:abstractNumId w:val="17"/>
  </w:num>
  <w:num w:numId="16">
    <w:abstractNumId w:val="29"/>
  </w:num>
  <w:num w:numId="17">
    <w:abstractNumId w:val="15"/>
  </w:num>
  <w:num w:numId="18">
    <w:abstractNumId w:val="24"/>
  </w:num>
  <w:num w:numId="19">
    <w:abstractNumId w:val="16"/>
  </w:num>
  <w:num w:numId="20">
    <w:abstractNumId w:val="6"/>
  </w:num>
  <w:num w:numId="21">
    <w:abstractNumId w:val="22"/>
  </w:num>
  <w:num w:numId="22">
    <w:abstractNumId w:val="30"/>
  </w:num>
  <w:num w:numId="23">
    <w:abstractNumId w:val="19"/>
  </w:num>
  <w:num w:numId="24">
    <w:abstractNumId w:val="31"/>
  </w:num>
  <w:num w:numId="25">
    <w:abstractNumId w:val="32"/>
  </w:num>
  <w:num w:numId="26">
    <w:abstractNumId w:val="25"/>
  </w:num>
  <w:num w:numId="27">
    <w:abstractNumId w:val="27"/>
  </w:num>
  <w:num w:numId="28">
    <w:abstractNumId w:val="12"/>
  </w:num>
  <w:num w:numId="29">
    <w:abstractNumId w:val="4"/>
  </w:num>
  <w:num w:numId="30">
    <w:abstractNumId w:val="10"/>
  </w:num>
  <w:num w:numId="31">
    <w:abstractNumId w:val="26"/>
  </w:num>
  <w:num w:numId="32">
    <w:abstractNumId w:val="8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8F5"/>
    <w:rsid w:val="0008549B"/>
    <w:rsid w:val="001564D9"/>
    <w:rsid w:val="00216EED"/>
    <w:rsid w:val="00341368"/>
    <w:rsid w:val="00440DAA"/>
    <w:rsid w:val="005A7631"/>
    <w:rsid w:val="007E08C4"/>
    <w:rsid w:val="00A8670E"/>
    <w:rsid w:val="00AC08F5"/>
    <w:rsid w:val="00CD3D23"/>
    <w:rsid w:val="00CD6997"/>
    <w:rsid w:val="00D13453"/>
    <w:rsid w:val="00DE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8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3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8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3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9-02-28T12:01:00Z</dcterms:created>
  <dcterms:modified xsi:type="dcterms:W3CDTF">2020-11-25T11:05:00Z</dcterms:modified>
</cp:coreProperties>
</file>